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EDBCC" w14:textId="215E4F10" w:rsidR="008B56FD" w:rsidRDefault="008B56FD" w:rsidP="009B2422">
      <w:pPr>
        <w:ind w:firstLine="0"/>
        <w:rPr>
          <w:color w:val="000000"/>
        </w:rPr>
      </w:pPr>
    </w:p>
    <w:p w14:paraId="3758D165" w14:textId="4F5D0F5B" w:rsidR="00B676AA" w:rsidRPr="00B676AA" w:rsidRDefault="00B676AA" w:rsidP="009B2422">
      <w:pPr>
        <w:ind w:firstLine="0"/>
        <w:rPr>
          <w:b/>
          <w:bCs/>
          <w:color w:val="000000"/>
        </w:rPr>
      </w:pPr>
      <w:r w:rsidRPr="00B676AA">
        <w:rPr>
          <w:rFonts w:hint="eastAsia"/>
          <w:b/>
          <w:bCs/>
          <w:color w:val="000000"/>
        </w:rPr>
        <w:t>Supplementary Materials:</w:t>
      </w:r>
    </w:p>
    <w:p w14:paraId="326CB176" w14:textId="77777777" w:rsidR="008877B2" w:rsidRDefault="00B676AA" w:rsidP="00E47408">
      <w:pPr>
        <w:ind w:firstLine="0"/>
      </w:pPr>
      <w:r>
        <w:rPr>
          <w:rFonts w:eastAsia="SimSun" w:hint="eastAsia"/>
        </w:rPr>
        <w:t xml:space="preserve">The supplementary materials associated with this manuscript </w:t>
      </w:r>
      <w:r>
        <w:rPr>
          <w:rFonts w:eastAsia="SimSun"/>
        </w:rPr>
        <w:t>are</w:t>
      </w:r>
      <w:r>
        <w:rPr>
          <w:rFonts w:eastAsia="SimSun" w:hint="eastAsia"/>
        </w:rPr>
        <w:t xml:space="preserve"> available at </w:t>
      </w:r>
      <w:hyperlink r:id="rId9" w:history="1">
        <w:r w:rsidRPr="008B5FD9">
          <w:rPr>
            <w:rStyle w:val="Hyperlink"/>
          </w:rPr>
          <w:t>https://osf.io/ym9vt/</w:t>
        </w:r>
      </w:hyperlink>
      <w:r>
        <w:rPr>
          <w:rFonts w:hint="eastAsia"/>
        </w:rPr>
        <w:t>.</w:t>
      </w:r>
    </w:p>
    <w:p w14:paraId="5E6880FB" w14:textId="77777777" w:rsidR="008877B2" w:rsidRDefault="008877B2" w:rsidP="00E47408">
      <w:pPr>
        <w:ind w:firstLine="0"/>
      </w:pPr>
      <w:bookmarkStart w:id="0" w:name="_GoBack"/>
      <w:bookmarkEnd w:id="0"/>
    </w:p>
    <w:sectPr w:rsidR="008877B2" w:rsidSect="00703337"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E867CD" w14:textId="77777777" w:rsidR="00F032E3" w:rsidRPr="00080649" w:rsidRDefault="00F032E3" w:rsidP="008B56FD">
      <w:pPr>
        <w:spacing w:line="240" w:lineRule="auto"/>
      </w:pPr>
      <w:r w:rsidRPr="00080649">
        <w:separator/>
      </w:r>
    </w:p>
  </w:endnote>
  <w:endnote w:type="continuationSeparator" w:id="0">
    <w:p w14:paraId="791A035F" w14:textId="77777777" w:rsidR="00F032E3" w:rsidRPr="00080649" w:rsidRDefault="00F032E3" w:rsidP="008B56FD">
      <w:pPr>
        <w:spacing w:line="240" w:lineRule="auto"/>
      </w:pPr>
      <w:r w:rsidRPr="00080649">
        <w:continuationSeparator/>
      </w:r>
    </w:p>
  </w:endnote>
  <w:endnote w:type="continuationNotice" w:id="1">
    <w:p w14:paraId="039E7BFE" w14:textId="77777777" w:rsidR="00F032E3" w:rsidRPr="00080649" w:rsidRDefault="00F032E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D17FF" w14:textId="77777777" w:rsidR="00F032E3" w:rsidRPr="00080649" w:rsidRDefault="00F032E3" w:rsidP="008B56FD">
      <w:pPr>
        <w:spacing w:line="240" w:lineRule="auto"/>
      </w:pPr>
      <w:r w:rsidRPr="00080649">
        <w:separator/>
      </w:r>
    </w:p>
  </w:footnote>
  <w:footnote w:type="continuationSeparator" w:id="0">
    <w:p w14:paraId="72BAA724" w14:textId="77777777" w:rsidR="00F032E3" w:rsidRPr="00080649" w:rsidRDefault="00F032E3" w:rsidP="008B56FD">
      <w:pPr>
        <w:spacing w:line="240" w:lineRule="auto"/>
      </w:pPr>
      <w:r w:rsidRPr="00080649">
        <w:continuationSeparator/>
      </w:r>
    </w:p>
  </w:footnote>
  <w:footnote w:type="continuationNotice" w:id="1">
    <w:p w14:paraId="278DE10B" w14:textId="77777777" w:rsidR="00F032E3" w:rsidRPr="00080649" w:rsidRDefault="00F032E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75E2F"/>
    <w:multiLevelType w:val="hybridMultilevel"/>
    <w:tmpl w:val="E3283744"/>
    <w:lvl w:ilvl="0" w:tplc="E9B8FE4A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8470888"/>
    <w:multiLevelType w:val="hybridMultilevel"/>
    <w:tmpl w:val="959032E0"/>
    <w:lvl w:ilvl="0" w:tplc="95125FB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40"/>
      </w:pPr>
      <w:rPr>
        <w:rFonts w:ascii="Wingdings" w:hAnsi="Wingdings" w:hint="default"/>
      </w:rPr>
    </w:lvl>
  </w:abstractNum>
  <w:abstractNum w:abstractNumId="2">
    <w:nsid w:val="1E973709"/>
    <w:multiLevelType w:val="hybridMultilevel"/>
    <w:tmpl w:val="971A4030"/>
    <w:lvl w:ilvl="0" w:tplc="9280D1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A1234FF"/>
    <w:multiLevelType w:val="hybridMultilevel"/>
    <w:tmpl w:val="21787540"/>
    <w:lvl w:ilvl="0" w:tplc="EB444ADA">
      <w:start w:val="14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F8963F5"/>
    <w:multiLevelType w:val="hybridMultilevel"/>
    <w:tmpl w:val="0E5E7240"/>
    <w:lvl w:ilvl="0" w:tplc="9104B47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ABA211E"/>
    <w:multiLevelType w:val="hybridMultilevel"/>
    <w:tmpl w:val="DACE9B10"/>
    <w:lvl w:ilvl="0" w:tplc="52285A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BBB4161"/>
    <w:multiLevelType w:val="hybridMultilevel"/>
    <w:tmpl w:val="F84E8B40"/>
    <w:lvl w:ilvl="0" w:tplc="F0FA63E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27715B5"/>
    <w:multiLevelType w:val="hybridMultilevel"/>
    <w:tmpl w:val="B00C69D6"/>
    <w:lvl w:ilvl="0" w:tplc="7D1C30C8">
      <w:start w:val="1"/>
      <w:numFmt w:val="decimal"/>
      <w:lvlText w:val="(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8">
    <w:nsid w:val="691468B0"/>
    <w:multiLevelType w:val="hybridMultilevel"/>
    <w:tmpl w:val="D51C230E"/>
    <w:lvl w:ilvl="0" w:tplc="8FCE34BE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>
    <w:nsid w:val="753D7D8D"/>
    <w:multiLevelType w:val="hybridMultilevel"/>
    <w:tmpl w:val="E048CDF4"/>
    <w:lvl w:ilvl="0" w:tplc="9996B67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69C1F40"/>
    <w:multiLevelType w:val="hybridMultilevel"/>
    <w:tmpl w:val="5BE6E536"/>
    <w:lvl w:ilvl="0" w:tplc="15AE34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5"/>
  </w:num>
  <w:num w:numId="3">
    <w:abstractNumId w:val="9"/>
  </w:num>
  <w:num w:numId="4">
    <w:abstractNumId w:val="6"/>
  </w:num>
  <w:num w:numId="5">
    <w:abstractNumId w:val="4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3"/>
  </w:num>
  <w:num w:numId="9">
    <w:abstractNumId w:val="8"/>
  </w:num>
  <w:num w:numId="10">
    <w:abstractNumId w:val="0"/>
  </w:num>
  <w:num w:numId="11">
    <w:abstractNumId w:val="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2NDEyNTQ1MzK2tLRU0lEKTi0uzszPAykwNDSvBQCaobPTLgAAAA=="/>
  </w:docVars>
  <w:rsids>
    <w:rsidRoot w:val="008B56FD"/>
    <w:rsid w:val="000000F4"/>
    <w:rsid w:val="00000126"/>
    <w:rsid w:val="000001D5"/>
    <w:rsid w:val="00000329"/>
    <w:rsid w:val="00000456"/>
    <w:rsid w:val="0000050E"/>
    <w:rsid w:val="00000608"/>
    <w:rsid w:val="00000735"/>
    <w:rsid w:val="00000A5F"/>
    <w:rsid w:val="00000DCA"/>
    <w:rsid w:val="00000DF6"/>
    <w:rsid w:val="00001018"/>
    <w:rsid w:val="0000142B"/>
    <w:rsid w:val="00001701"/>
    <w:rsid w:val="0000177F"/>
    <w:rsid w:val="00001C3B"/>
    <w:rsid w:val="00001D03"/>
    <w:rsid w:val="00001F9B"/>
    <w:rsid w:val="000020CC"/>
    <w:rsid w:val="000021DC"/>
    <w:rsid w:val="00002271"/>
    <w:rsid w:val="00002386"/>
    <w:rsid w:val="0000248C"/>
    <w:rsid w:val="00002668"/>
    <w:rsid w:val="00002734"/>
    <w:rsid w:val="000027C9"/>
    <w:rsid w:val="000028D7"/>
    <w:rsid w:val="0000299D"/>
    <w:rsid w:val="00002B14"/>
    <w:rsid w:val="00002B24"/>
    <w:rsid w:val="00002B92"/>
    <w:rsid w:val="0000316E"/>
    <w:rsid w:val="000033A8"/>
    <w:rsid w:val="000034C8"/>
    <w:rsid w:val="0000350F"/>
    <w:rsid w:val="0000353C"/>
    <w:rsid w:val="0000356F"/>
    <w:rsid w:val="0000370E"/>
    <w:rsid w:val="00003733"/>
    <w:rsid w:val="00003830"/>
    <w:rsid w:val="00003839"/>
    <w:rsid w:val="000038CE"/>
    <w:rsid w:val="00003A71"/>
    <w:rsid w:val="00003B0C"/>
    <w:rsid w:val="00003C87"/>
    <w:rsid w:val="00003E6F"/>
    <w:rsid w:val="00003EF9"/>
    <w:rsid w:val="00003F0C"/>
    <w:rsid w:val="00004095"/>
    <w:rsid w:val="00004437"/>
    <w:rsid w:val="00004728"/>
    <w:rsid w:val="0000474D"/>
    <w:rsid w:val="000047AB"/>
    <w:rsid w:val="000049DD"/>
    <w:rsid w:val="00004A28"/>
    <w:rsid w:val="00004B8B"/>
    <w:rsid w:val="00004C2C"/>
    <w:rsid w:val="00004E81"/>
    <w:rsid w:val="00004FCC"/>
    <w:rsid w:val="000050DE"/>
    <w:rsid w:val="00005163"/>
    <w:rsid w:val="000051AA"/>
    <w:rsid w:val="000059C0"/>
    <w:rsid w:val="00005A6C"/>
    <w:rsid w:val="00005BEB"/>
    <w:rsid w:val="00006231"/>
    <w:rsid w:val="0000624A"/>
    <w:rsid w:val="0000643B"/>
    <w:rsid w:val="0000656A"/>
    <w:rsid w:val="00006B0C"/>
    <w:rsid w:val="00006CA7"/>
    <w:rsid w:val="00006E1C"/>
    <w:rsid w:val="00006EB9"/>
    <w:rsid w:val="00006F9A"/>
    <w:rsid w:val="00007098"/>
    <w:rsid w:val="000075CC"/>
    <w:rsid w:val="00007603"/>
    <w:rsid w:val="000077D8"/>
    <w:rsid w:val="000079AB"/>
    <w:rsid w:val="00007B70"/>
    <w:rsid w:val="00007E1A"/>
    <w:rsid w:val="00007FD9"/>
    <w:rsid w:val="0001012D"/>
    <w:rsid w:val="00010215"/>
    <w:rsid w:val="0001025E"/>
    <w:rsid w:val="00010466"/>
    <w:rsid w:val="000106DD"/>
    <w:rsid w:val="00010700"/>
    <w:rsid w:val="00010728"/>
    <w:rsid w:val="00010A1B"/>
    <w:rsid w:val="00010DC8"/>
    <w:rsid w:val="00010F67"/>
    <w:rsid w:val="00010F98"/>
    <w:rsid w:val="0001112E"/>
    <w:rsid w:val="0001116A"/>
    <w:rsid w:val="0001121D"/>
    <w:rsid w:val="000114CD"/>
    <w:rsid w:val="00011630"/>
    <w:rsid w:val="00011809"/>
    <w:rsid w:val="000118D4"/>
    <w:rsid w:val="000119FB"/>
    <w:rsid w:val="00011A00"/>
    <w:rsid w:val="00011D22"/>
    <w:rsid w:val="00011D50"/>
    <w:rsid w:val="0001204B"/>
    <w:rsid w:val="000121B4"/>
    <w:rsid w:val="00012537"/>
    <w:rsid w:val="0001265E"/>
    <w:rsid w:val="0001300B"/>
    <w:rsid w:val="000130AD"/>
    <w:rsid w:val="00013134"/>
    <w:rsid w:val="0001320D"/>
    <w:rsid w:val="0001344E"/>
    <w:rsid w:val="00013E34"/>
    <w:rsid w:val="00013E37"/>
    <w:rsid w:val="00013ED9"/>
    <w:rsid w:val="000140CB"/>
    <w:rsid w:val="00014533"/>
    <w:rsid w:val="000147B9"/>
    <w:rsid w:val="000147FA"/>
    <w:rsid w:val="00014C66"/>
    <w:rsid w:val="00014E39"/>
    <w:rsid w:val="00014E72"/>
    <w:rsid w:val="000150CE"/>
    <w:rsid w:val="000151B2"/>
    <w:rsid w:val="0001521C"/>
    <w:rsid w:val="00015419"/>
    <w:rsid w:val="00015740"/>
    <w:rsid w:val="000159C7"/>
    <w:rsid w:val="00015B2E"/>
    <w:rsid w:val="00015B8D"/>
    <w:rsid w:val="00015D1B"/>
    <w:rsid w:val="00015E92"/>
    <w:rsid w:val="00015F1C"/>
    <w:rsid w:val="000160DE"/>
    <w:rsid w:val="000160F4"/>
    <w:rsid w:val="00016279"/>
    <w:rsid w:val="000162D9"/>
    <w:rsid w:val="0001639A"/>
    <w:rsid w:val="000168AF"/>
    <w:rsid w:val="00016A07"/>
    <w:rsid w:val="00016A09"/>
    <w:rsid w:val="00016DD9"/>
    <w:rsid w:val="000172A6"/>
    <w:rsid w:val="00017528"/>
    <w:rsid w:val="00017606"/>
    <w:rsid w:val="0001772D"/>
    <w:rsid w:val="00017A6B"/>
    <w:rsid w:val="00017B6A"/>
    <w:rsid w:val="00017C38"/>
    <w:rsid w:val="00017C3B"/>
    <w:rsid w:val="00017C41"/>
    <w:rsid w:val="000200F5"/>
    <w:rsid w:val="0002025F"/>
    <w:rsid w:val="000205CD"/>
    <w:rsid w:val="0002094B"/>
    <w:rsid w:val="00020993"/>
    <w:rsid w:val="0002103E"/>
    <w:rsid w:val="0002126D"/>
    <w:rsid w:val="000212AA"/>
    <w:rsid w:val="000212FF"/>
    <w:rsid w:val="000213B8"/>
    <w:rsid w:val="000214CE"/>
    <w:rsid w:val="000215BE"/>
    <w:rsid w:val="0002189A"/>
    <w:rsid w:val="000219AE"/>
    <w:rsid w:val="00021BBD"/>
    <w:rsid w:val="00021C3A"/>
    <w:rsid w:val="00021EC4"/>
    <w:rsid w:val="00022126"/>
    <w:rsid w:val="000224D6"/>
    <w:rsid w:val="000226F6"/>
    <w:rsid w:val="0002270C"/>
    <w:rsid w:val="00022ABC"/>
    <w:rsid w:val="00022B62"/>
    <w:rsid w:val="00022C1D"/>
    <w:rsid w:val="00022C6A"/>
    <w:rsid w:val="00022DA4"/>
    <w:rsid w:val="00022F45"/>
    <w:rsid w:val="00022FD2"/>
    <w:rsid w:val="00023052"/>
    <w:rsid w:val="000230A5"/>
    <w:rsid w:val="000230F5"/>
    <w:rsid w:val="0002352D"/>
    <w:rsid w:val="000236F3"/>
    <w:rsid w:val="00023B42"/>
    <w:rsid w:val="000245C9"/>
    <w:rsid w:val="00024BA8"/>
    <w:rsid w:val="00024C77"/>
    <w:rsid w:val="00024D08"/>
    <w:rsid w:val="00024E88"/>
    <w:rsid w:val="00024E92"/>
    <w:rsid w:val="00024ED7"/>
    <w:rsid w:val="00024F72"/>
    <w:rsid w:val="00024F89"/>
    <w:rsid w:val="00024FAD"/>
    <w:rsid w:val="000251BF"/>
    <w:rsid w:val="000252FD"/>
    <w:rsid w:val="000253B1"/>
    <w:rsid w:val="000254D2"/>
    <w:rsid w:val="00025717"/>
    <w:rsid w:val="00025B25"/>
    <w:rsid w:val="00025C29"/>
    <w:rsid w:val="00025D22"/>
    <w:rsid w:val="00025DE2"/>
    <w:rsid w:val="00025E57"/>
    <w:rsid w:val="0002605D"/>
    <w:rsid w:val="00026114"/>
    <w:rsid w:val="00026293"/>
    <w:rsid w:val="00026394"/>
    <w:rsid w:val="000267F3"/>
    <w:rsid w:val="00026BD9"/>
    <w:rsid w:val="00026E32"/>
    <w:rsid w:val="00026E6D"/>
    <w:rsid w:val="00027126"/>
    <w:rsid w:val="0002726E"/>
    <w:rsid w:val="0002736D"/>
    <w:rsid w:val="000273CA"/>
    <w:rsid w:val="000273E6"/>
    <w:rsid w:val="000277F8"/>
    <w:rsid w:val="0002781F"/>
    <w:rsid w:val="0002785E"/>
    <w:rsid w:val="00027A99"/>
    <w:rsid w:val="00027AB2"/>
    <w:rsid w:val="00027B16"/>
    <w:rsid w:val="0003007A"/>
    <w:rsid w:val="000302BF"/>
    <w:rsid w:val="00030487"/>
    <w:rsid w:val="0003063B"/>
    <w:rsid w:val="000306B5"/>
    <w:rsid w:val="0003089F"/>
    <w:rsid w:val="000309EA"/>
    <w:rsid w:val="00030A32"/>
    <w:rsid w:val="00030A62"/>
    <w:rsid w:val="00030FEB"/>
    <w:rsid w:val="0003111F"/>
    <w:rsid w:val="00031228"/>
    <w:rsid w:val="00031296"/>
    <w:rsid w:val="00031411"/>
    <w:rsid w:val="0003146D"/>
    <w:rsid w:val="000314DF"/>
    <w:rsid w:val="000314F1"/>
    <w:rsid w:val="00031709"/>
    <w:rsid w:val="00031AFC"/>
    <w:rsid w:val="00031AFD"/>
    <w:rsid w:val="00031CD0"/>
    <w:rsid w:val="00031D69"/>
    <w:rsid w:val="00031F10"/>
    <w:rsid w:val="00032039"/>
    <w:rsid w:val="00032509"/>
    <w:rsid w:val="000325C7"/>
    <w:rsid w:val="0003269E"/>
    <w:rsid w:val="00032937"/>
    <w:rsid w:val="000329DE"/>
    <w:rsid w:val="00032BF0"/>
    <w:rsid w:val="00032DE5"/>
    <w:rsid w:val="00032E5E"/>
    <w:rsid w:val="00032ECB"/>
    <w:rsid w:val="00032F44"/>
    <w:rsid w:val="00032F90"/>
    <w:rsid w:val="000332C8"/>
    <w:rsid w:val="000333C8"/>
    <w:rsid w:val="000333D3"/>
    <w:rsid w:val="00033661"/>
    <w:rsid w:val="000337B4"/>
    <w:rsid w:val="000337FB"/>
    <w:rsid w:val="00033997"/>
    <w:rsid w:val="00033AF0"/>
    <w:rsid w:val="00033BDF"/>
    <w:rsid w:val="00033D59"/>
    <w:rsid w:val="00033FDF"/>
    <w:rsid w:val="00034040"/>
    <w:rsid w:val="000341CB"/>
    <w:rsid w:val="000341FE"/>
    <w:rsid w:val="000342BE"/>
    <w:rsid w:val="000345F0"/>
    <w:rsid w:val="00034604"/>
    <w:rsid w:val="00034738"/>
    <w:rsid w:val="00034921"/>
    <w:rsid w:val="0003499A"/>
    <w:rsid w:val="00034A42"/>
    <w:rsid w:val="00034A6C"/>
    <w:rsid w:val="00034BEC"/>
    <w:rsid w:val="00034D72"/>
    <w:rsid w:val="00034F8B"/>
    <w:rsid w:val="00035090"/>
    <w:rsid w:val="0003516B"/>
    <w:rsid w:val="000353A5"/>
    <w:rsid w:val="00035679"/>
    <w:rsid w:val="000359B2"/>
    <w:rsid w:val="00035AED"/>
    <w:rsid w:val="00035C19"/>
    <w:rsid w:val="00035C1A"/>
    <w:rsid w:val="00035C24"/>
    <w:rsid w:val="00036098"/>
    <w:rsid w:val="000360A0"/>
    <w:rsid w:val="00036174"/>
    <w:rsid w:val="0003637C"/>
    <w:rsid w:val="000363E8"/>
    <w:rsid w:val="00036543"/>
    <w:rsid w:val="0003667B"/>
    <w:rsid w:val="00036932"/>
    <w:rsid w:val="00036A54"/>
    <w:rsid w:val="00036B72"/>
    <w:rsid w:val="0003708F"/>
    <w:rsid w:val="00037443"/>
    <w:rsid w:val="000375B5"/>
    <w:rsid w:val="0003778B"/>
    <w:rsid w:val="00037EBC"/>
    <w:rsid w:val="0004048F"/>
    <w:rsid w:val="000404B5"/>
    <w:rsid w:val="0004091A"/>
    <w:rsid w:val="00040923"/>
    <w:rsid w:val="000411E7"/>
    <w:rsid w:val="000414E8"/>
    <w:rsid w:val="000415BF"/>
    <w:rsid w:val="000416A4"/>
    <w:rsid w:val="0004199F"/>
    <w:rsid w:val="00041A48"/>
    <w:rsid w:val="00041CBA"/>
    <w:rsid w:val="00041EB2"/>
    <w:rsid w:val="00041F23"/>
    <w:rsid w:val="00041FCD"/>
    <w:rsid w:val="00042032"/>
    <w:rsid w:val="0004208A"/>
    <w:rsid w:val="0004222A"/>
    <w:rsid w:val="00042376"/>
    <w:rsid w:val="0004274E"/>
    <w:rsid w:val="000428F1"/>
    <w:rsid w:val="00042B6A"/>
    <w:rsid w:val="00042B88"/>
    <w:rsid w:val="00042EDB"/>
    <w:rsid w:val="00043328"/>
    <w:rsid w:val="000435E0"/>
    <w:rsid w:val="0004374C"/>
    <w:rsid w:val="000438E3"/>
    <w:rsid w:val="00043961"/>
    <w:rsid w:val="00043BE0"/>
    <w:rsid w:val="00043F89"/>
    <w:rsid w:val="000444E6"/>
    <w:rsid w:val="00044617"/>
    <w:rsid w:val="0004487F"/>
    <w:rsid w:val="00044B8D"/>
    <w:rsid w:val="00044C42"/>
    <w:rsid w:val="00044D8C"/>
    <w:rsid w:val="00044E38"/>
    <w:rsid w:val="00044E6D"/>
    <w:rsid w:val="00044EB8"/>
    <w:rsid w:val="00044EBB"/>
    <w:rsid w:val="00044EE2"/>
    <w:rsid w:val="00044FC1"/>
    <w:rsid w:val="000450CD"/>
    <w:rsid w:val="00045185"/>
    <w:rsid w:val="00045200"/>
    <w:rsid w:val="0004536E"/>
    <w:rsid w:val="00045426"/>
    <w:rsid w:val="000454AF"/>
    <w:rsid w:val="00045754"/>
    <w:rsid w:val="000457BF"/>
    <w:rsid w:val="00045D32"/>
    <w:rsid w:val="00045ED1"/>
    <w:rsid w:val="00045FAE"/>
    <w:rsid w:val="000460B8"/>
    <w:rsid w:val="00046749"/>
    <w:rsid w:val="000467A4"/>
    <w:rsid w:val="00046A2C"/>
    <w:rsid w:val="00046ACC"/>
    <w:rsid w:val="00046E02"/>
    <w:rsid w:val="00046F07"/>
    <w:rsid w:val="00046F3C"/>
    <w:rsid w:val="00046FB4"/>
    <w:rsid w:val="00047098"/>
    <w:rsid w:val="00047124"/>
    <w:rsid w:val="00047727"/>
    <w:rsid w:val="000479A1"/>
    <w:rsid w:val="000479B4"/>
    <w:rsid w:val="00047AB6"/>
    <w:rsid w:val="00047CEF"/>
    <w:rsid w:val="00047D81"/>
    <w:rsid w:val="00047EB5"/>
    <w:rsid w:val="0005006C"/>
    <w:rsid w:val="000502BC"/>
    <w:rsid w:val="00050509"/>
    <w:rsid w:val="00050769"/>
    <w:rsid w:val="000507C3"/>
    <w:rsid w:val="00050880"/>
    <w:rsid w:val="00050A18"/>
    <w:rsid w:val="00050ADE"/>
    <w:rsid w:val="00050E36"/>
    <w:rsid w:val="00050F41"/>
    <w:rsid w:val="0005106B"/>
    <w:rsid w:val="000510DB"/>
    <w:rsid w:val="000511D5"/>
    <w:rsid w:val="0005124F"/>
    <w:rsid w:val="0005125F"/>
    <w:rsid w:val="00051420"/>
    <w:rsid w:val="0005150D"/>
    <w:rsid w:val="00051723"/>
    <w:rsid w:val="00051804"/>
    <w:rsid w:val="00051B17"/>
    <w:rsid w:val="00051B8A"/>
    <w:rsid w:val="00051C92"/>
    <w:rsid w:val="00051E49"/>
    <w:rsid w:val="0005222A"/>
    <w:rsid w:val="000523B3"/>
    <w:rsid w:val="000523B6"/>
    <w:rsid w:val="000527B8"/>
    <w:rsid w:val="00052A2B"/>
    <w:rsid w:val="00052B2C"/>
    <w:rsid w:val="00052B9B"/>
    <w:rsid w:val="00052C34"/>
    <w:rsid w:val="00052E7F"/>
    <w:rsid w:val="00053156"/>
    <w:rsid w:val="000532FB"/>
    <w:rsid w:val="00053444"/>
    <w:rsid w:val="00053543"/>
    <w:rsid w:val="000538D4"/>
    <w:rsid w:val="00053906"/>
    <w:rsid w:val="00053DE8"/>
    <w:rsid w:val="0005423C"/>
    <w:rsid w:val="00054260"/>
    <w:rsid w:val="000542F5"/>
    <w:rsid w:val="000544BB"/>
    <w:rsid w:val="00054749"/>
    <w:rsid w:val="00054886"/>
    <w:rsid w:val="0005489A"/>
    <w:rsid w:val="00054C41"/>
    <w:rsid w:val="00054F22"/>
    <w:rsid w:val="00055007"/>
    <w:rsid w:val="00055024"/>
    <w:rsid w:val="00055082"/>
    <w:rsid w:val="000550B2"/>
    <w:rsid w:val="0005524E"/>
    <w:rsid w:val="00055299"/>
    <w:rsid w:val="0005580F"/>
    <w:rsid w:val="00055896"/>
    <w:rsid w:val="0005592E"/>
    <w:rsid w:val="00055ACF"/>
    <w:rsid w:val="00055BAD"/>
    <w:rsid w:val="00055E1F"/>
    <w:rsid w:val="00056508"/>
    <w:rsid w:val="00056783"/>
    <w:rsid w:val="000567FF"/>
    <w:rsid w:val="0005692F"/>
    <w:rsid w:val="00056960"/>
    <w:rsid w:val="00056F1C"/>
    <w:rsid w:val="00056F52"/>
    <w:rsid w:val="00057049"/>
    <w:rsid w:val="00057063"/>
    <w:rsid w:val="0005706D"/>
    <w:rsid w:val="000570A5"/>
    <w:rsid w:val="00057430"/>
    <w:rsid w:val="0005747D"/>
    <w:rsid w:val="0005766E"/>
    <w:rsid w:val="000576AA"/>
    <w:rsid w:val="00057B89"/>
    <w:rsid w:val="00057EEF"/>
    <w:rsid w:val="00057F7E"/>
    <w:rsid w:val="00060155"/>
    <w:rsid w:val="000601EF"/>
    <w:rsid w:val="0006038D"/>
    <w:rsid w:val="0006054B"/>
    <w:rsid w:val="00060687"/>
    <w:rsid w:val="000608D0"/>
    <w:rsid w:val="0006095A"/>
    <w:rsid w:val="00060DB8"/>
    <w:rsid w:val="00060E27"/>
    <w:rsid w:val="00060E89"/>
    <w:rsid w:val="000610DE"/>
    <w:rsid w:val="0006143E"/>
    <w:rsid w:val="000614D0"/>
    <w:rsid w:val="0006168A"/>
    <w:rsid w:val="000616EF"/>
    <w:rsid w:val="00061A90"/>
    <w:rsid w:val="00061C66"/>
    <w:rsid w:val="00061D4D"/>
    <w:rsid w:val="00061D9A"/>
    <w:rsid w:val="00061E4D"/>
    <w:rsid w:val="00062221"/>
    <w:rsid w:val="00062305"/>
    <w:rsid w:val="0006231F"/>
    <w:rsid w:val="00062458"/>
    <w:rsid w:val="0006259E"/>
    <w:rsid w:val="00062C4D"/>
    <w:rsid w:val="00062D7C"/>
    <w:rsid w:val="00062DF1"/>
    <w:rsid w:val="00062F29"/>
    <w:rsid w:val="00062FEA"/>
    <w:rsid w:val="0006323E"/>
    <w:rsid w:val="0006334A"/>
    <w:rsid w:val="00063362"/>
    <w:rsid w:val="00063471"/>
    <w:rsid w:val="00063486"/>
    <w:rsid w:val="00063490"/>
    <w:rsid w:val="00063496"/>
    <w:rsid w:val="000634AB"/>
    <w:rsid w:val="0006378E"/>
    <w:rsid w:val="000638B0"/>
    <w:rsid w:val="000638E1"/>
    <w:rsid w:val="000638F5"/>
    <w:rsid w:val="00063BB7"/>
    <w:rsid w:val="00063C1A"/>
    <w:rsid w:val="00063C5F"/>
    <w:rsid w:val="00063C73"/>
    <w:rsid w:val="00063CD2"/>
    <w:rsid w:val="00063CED"/>
    <w:rsid w:val="00063D56"/>
    <w:rsid w:val="00063E67"/>
    <w:rsid w:val="000640D5"/>
    <w:rsid w:val="0006432A"/>
    <w:rsid w:val="0006432E"/>
    <w:rsid w:val="0006468C"/>
    <w:rsid w:val="00064A3F"/>
    <w:rsid w:val="00064AE8"/>
    <w:rsid w:val="00064B85"/>
    <w:rsid w:val="00064C33"/>
    <w:rsid w:val="00064E0D"/>
    <w:rsid w:val="00064FED"/>
    <w:rsid w:val="00065051"/>
    <w:rsid w:val="000650E5"/>
    <w:rsid w:val="0006527E"/>
    <w:rsid w:val="000652A3"/>
    <w:rsid w:val="00065325"/>
    <w:rsid w:val="00065407"/>
    <w:rsid w:val="00065457"/>
    <w:rsid w:val="000655AD"/>
    <w:rsid w:val="000655BC"/>
    <w:rsid w:val="000656DE"/>
    <w:rsid w:val="00065716"/>
    <w:rsid w:val="00065877"/>
    <w:rsid w:val="000658AE"/>
    <w:rsid w:val="000658FF"/>
    <w:rsid w:val="0006598C"/>
    <w:rsid w:val="00065CB7"/>
    <w:rsid w:val="00065E71"/>
    <w:rsid w:val="00065F12"/>
    <w:rsid w:val="000664C7"/>
    <w:rsid w:val="000666F1"/>
    <w:rsid w:val="000669B4"/>
    <w:rsid w:val="00066ABB"/>
    <w:rsid w:val="00066BC8"/>
    <w:rsid w:val="00066EA7"/>
    <w:rsid w:val="00066ED8"/>
    <w:rsid w:val="00067086"/>
    <w:rsid w:val="000670BF"/>
    <w:rsid w:val="00067667"/>
    <w:rsid w:val="0006781E"/>
    <w:rsid w:val="00067856"/>
    <w:rsid w:val="00067892"/>
    <w:rsid w:val="0006790E"/>
    <w:rsid w:val="00067A55"/>
    <w:rsid w:val="00067B23"/>
    <w:rsid w:val="00067B74"/>
    <w:rsid w:val="00067C2C"/>
    <w:rsid w:val="00067DE8"/>
    <w:rsid w:val="00067EA4"/>
    <w:rsid w:val="00070090"/>
    <w:rsid w:val="00070181"/>
    <w:rsid w:val="00070505"/>
    <w:rsid w:val="00070798"/>
    <w:rsid w:val="00070912"/>
    <w:rsid w:val="00070AF2"/>
    <w:rsid w:val="00070B9E"/>
    <w:rsid w:val="00070D37"/>
    <w:rsid w:val="00070EC4"/>
    <w:rsid w:val="00070ED0"/>
    <w:rsid w:val="00070F72"/>
    <w:rsid w:val="000711CE"/>
    <w:rsid w:val="0007132B"/>
    <w:rsid w:val="00071375"/>
    <w:rsid w:val="00071413"/>
    <w:rsid w:val="000716FC"/>
    <w:rsid w:val="00071775"/>
    <w:rsid w:val="000719F7"/>
    <w:rsid w:val="00071C11"/>
    <w:rsid w:val="00071C45"/>
    <w:rsid w:val="00071CC7"/>
    <w:rsid w:val="00071D01"/>
    <w:rsid w:val="00071D37"/>
    <w:rsid w:val="000720BE"/>
    <w:rsid w:val="0007219F"/>
    <w:rsid w:val="00072377"/>
    <w:rsid w:val="000723A0"/>
    <w:rsid w:val="000723A8"/>
    <w:rsid w:val="00072480"/>
    <w:rsid w:val="00072BA8"/>
    <w:rsid w:val="00072C2C"/>
    <w:rsid w:val="00072DDA"/>
    <w:rsid w:val="00072E6E"/>
    <w:rsid w:val="00072F9D"/>
    <w:rsid w:val="00073047"/>
    <w:rsid w:val="000731E2"/>
    <w:rsid w:val="0007323E"/>
    <w:rsid w:val="00073608"/>
    <w:rsid w:val="000736E7"/>
    <w:rsid w:val="000737F1"/>
    <w:rsid w:val="000738A3"/>
    <w:rsid w:val="00073A6B"/>
    <w:rsid w:val="00073AE2"/>
    <w:rsid w:val="00073B92"/>
    <w:rsid w:val="00073D93"/>
    <w:rsid w:val="00073F72"/>
    <w:rsid w:val="00073FE4"/>
    <w:rsid w:val="0007400E"/>
    <w:rsid w:val="00074074"/>
    <w:rsid w:val="000741B3"/>
    <w:rsid w:val="000741BF"/>
    <w:rsid w:val="000742DC"/>
    <w:rsid w:val="000745AC"/>
    <w:rsid w:val="00074608"/>
    <w:rsid w:val="00074621"/>
    <w:rsid w:val="0007498D"/>
    <w:rsid w:val="000750B1"/>
    <w:rsid w:val="00075490"/>
    <w:rsid w:val="000756BF"/>
    <w:rsid w:val="0007581F"/>
    <w:rsid w:val="0007582B"/>
    <w:rsid w:val="00075922"/>
    <w:rsid w:val="0007594D"/>
    <w:rsid w:val="00075D72"/>
    <w:rsid w:val="00075F86"/>
    <w:rsid w:val="0007626B"/>
    <w:rsid w:val="0007628F"/>
    <w:rsid w:val="00076469"/>
    <w:rsid w:val="00076476"/>
    <w:rsid w:val="00076627"/>
    <w:rsid w:val="0007674D"/>
    <w:rsid w:val="000767B0"/>
    <w:rsid w:val="000772B2"/>
    <w:rsid w:val="000774F0"/>
    <w:rsid w:val="0007775D"/>
    <w:rsid w:val="00077963"/>
    <w:rsid w:val="00077AA0"/>
    <w:rsid w:val="00077B20"/>
    <w:rsid w:val="00077D16"/>
    <w:rsid w:val="00077D43"/>
    <w:rsid w:val="00077DC8"/>
    <w:rsid w:val="00077E1D"/>
    <w:rsid w:val="00077EE1"/>
    <w:rsid w:val="00080279"/>
    <w:rsid w:val="000802B7"/>
    <w:rsid w:val="000803C6"/>
    <w:rsid w:val="00080499"/>
    <w:rsid w:val="00080649"/>
    <w:rsid w:val="00080741"/>
    <w:rsid w:val="00080A88"/>
    <w:rsid w:val="00080B86"/>
    <w:rsid w:val="00080B9B"/>
    <w:rsid w:val="00080C8B"/>
    <w:rsid w:val="00080EBC"/>
    <w:rsid w:val="00080FA1"/>
    <w:rsid w:val="000810B6"/>
    <w:rsid w:val="00081334"/>
    <w:rsid w:val="0008147A"/>
    <w:rsid w:val="0008159E"/>
    <w:rsid w:val="000815B9"/>
    <w:rsid w:val="00081756"/>
    <w:rsid w:val="000818AC"/>
    <w:rsid w:val="00081968"/>
    <w:rsid w:val="000819E9"/>
    <w:rsid w:val="00081AF5"/>
    <w:rsid w:val="00081B2D"/>
    <w:rsid w:val="00081E1D"/>
    <w:rsid w:val="00081E27"/>
    <w:rsid w:val="00081F57"/>
    <w:rsid w:val="00082074"/>
    <w:rsid w:val="000822AB"/>
    <w:rsid w:val="0008242B"/>
    <w:rsid w:val="00082526"/>
    <w:rsid w:val="000825C2"/>
    <w:rsid w:val="00082702"/>
    <w:rsid w:val="000828B0"/>
    <w:rsid w:val="000829CD"/>
    <w:rsid w:val="00082BFD"/>
    <w:rsid w:val="00082CCA"/>
    <w:rsid w:val="00082F6D"/>
    <w:rsid w:val="00083259"/>
    <w:rsid w:val="000832FA"/>
    <w:rsid w:val="00083538"/>
    <w:rsid w:val="000836C5"/>
    <w:rsid w:val="0008380A"/>
    <w:rsid w:val="00083A29"/>
    <w:rsid w:val="00083C8E"/>
    <w:rsid w:val="0008458C"/>
    <w:rsid w:val="000845F0"/>
    <w:rsid w:val="00084607"/>
    <w:rsid w:val="00084779"/>
    <w:rsid w:val="00084953"/>
    <w:rsid w:val="000849E3"/>
    <w:rsid w:val="00084E1E"/>
    <w:rsid w:val="00084FFF"/>
    <w:rsid w:val="00085489"/>
    <w:rsid w:val="00085952"/>
    <w:rsid w:val="00085980"/>
    <w:rsid w:val="00085990"/>
    <w:rsid w:val="000859A2"/>
    <w:rsid w:val="00085A5C"/>
    <w:rsid w:val="00085AB6"/>
    <w:rsid w:val="00085C28"/>
    <w:rsid w:val="00085D7A"/>
    <w:rsid w:val="00086292"/>
    <w:rsid w:val="000863E0"/>
    <w:rsid w:val="000865A2"/>
    <w:rsid w:val="00086615"/>
    <w:rsid w:val="00086950"/>
    <w:rsid w:val="00086ECC"/>
    <w:rsid w:val="00086F02"/>
    <w:rsid w:val="00086F21"/>
    <w:rsid w:val="00087099"/>
    <w:rsid w:val="000873BD"/>
    <w:rsid w:val="0008748F"/>
    <w:rsid w:val="000875E4"/>
    <w:rsid w:val="00087782"/>
    <w:rsid w:val="00087AB8"/>
    <w:rsid w:val="00087AD3"/>
    <w:rsid w:val="00087B7E"/>
    <w:rsid w:val="00087BF1"/>
    <w:rsid w:val="00087C49"/>
    <w:rsid w:val="00087CE5"/>
    <w:rsid w:val="00087DA6"/>
    <w:rsid w:val="00087F50"/>
    <w:rsid w:val="0009010B"/>
    <w:rsid w:val="000901CF"/>
    <w:rsid w:val="000901E4"/>
    <w:rsid w:val="00090406"/>
    <w:rsid w:val="000904B1"/>
    <w:rsid w:val="00090594"/>
    <w:rsid w:val="00090605"/>
    <w:rsid w:val="00090634"/>
    <w:rsid w:val="00090725"/>
    <w:rsid w:val="000907A9"/>
    <w:rsid w:val="00090AD5"/>
    <w:rsid w:val="00090B3E"/>
    <w:rsid w:val="00090B78"/>
    <w:rsid w:val="00090FB4"/>
    <w:rsid w:val="00091779"/>
    <w:rsid w:val="00091BA8"/>
    <w:rsid w:val="00091CE6"/>
    <w:rsid w:val="00091DD7"/>
    <w:rsid w:val="000920B9"/>
    <w:rsid w:val="00092247"/>
    <w:rsid w:val="000923E6"/>
    <w:rsid w:val="00092454"/>
    <w:rsid w:val="000924C0"/>
    <w:rsid w:val="000924DB"/>
    <w:rsid w:val="00092616"/>
    <w:rsid w:val="00092939"/>
    <w:rsid w:val="00092E19"/>
    <w:rsid w:val="00092FDB"/>
    <w:rsid w:val="000931A9"/>
    <w:rsid w:val="000931DC"/>
    <w:rsid w:val="000934B0"/>
    <w:rsid w:val="000935CF"/>
    <w:rsid w:val="00093A2B"/>
    <w:rsid w:val="00093BFD"/>
    <w:rsid w:val="00093C01"/>
    <w:rsid w:val="00093CAD"/>
    <w:rsid w:val="00093D3D"/>
    <w:rsid w:val="00093DED"/>
    <w:rsid w:val="00093E89"/>
    <w:rsid w:val="00093F4F"/>
    <w:rsid w:val="000940A8"/>
    <w:rsid w:val="0009413D"/>
    <w:rsid w:val="000941B3"/>
    <w:rsid w:val="0009446C"/>
    <w:rsid w:val="00094575"/>
    <w:rsid w:val="00094661"/>
    <w:rsid w:val="000946B3"/>
    <w:rsid w:val="00094793"/>
    <w:rsid w:val="00094936"/>
    <w:rsid w:val="0009497A"/>
    <w:rsid w:val="00094A75"/>
    <w:rsid w:val="00094B44"/>
    <w:rsid w:val="00094C34"/>
    <w:rsid w:val="00094D85"/>
    <w:rsid w:val="00095425"/>
    <w:rsid w:val="000955C7"/>
    <w:rsid w:val="00095813"/>
    <w:rsid w:val="00095919"/>
    <w:rsid w:val="00095D3F"/>
    <w:rsid w:val="00096219"/>
    <w:rsid w:val="00096266"/>
    <w:rsid w:val="00097009"/>
    <w:rsid w:val="000972F5"/>
    <w:rsid w:val="000975AD"/>
    <w:rsid w:val="000977CE"/>
    <w:rsid w:val="00097D44"/>
    <w:rsid w:val="00097D91"/>
    <w:rsid w:val="00097DB2"/>
    <w:rsid w:val="00097F4B"/>
    <w:rsid w:val="00097F70"/>
    <w:rsid w:val="000A0145"/>
    <w:rsid w:val="000A03CC"/>
    <w:rsid w:val="000A04AF"/>
    <w:rsid w:val="000A054D"/>
    <w:rsid w:val="000A0595"/>
    <w:rsid w:val="000A06A3"/>
    <w:rsid w:val="000A089C"/>
    <w:rsid w:val="000A0A53"/>
    <w:rsid w:val="000A0CDC"/>
    <w:rsid w:val="000A0DD1"/>
    <w:rsid w:val="000A0E26"/>
    <w:rsid w:val="000A147D"/>
    <w:rsid w:val="000A1679"/>
    <w:rsid w:val="000A19F8"/>
    <w:rsid w:val="000A1A74"/>
    <w:rsid w:val="000A1DF6"/>
    <w:rsid w:val="000A21A0"/>
    <w:rsid w:val="000A2727"/>
    <w:rsid w:val="000A27CA"/>
    <w:rsid w:val="000A2AD4"/>
    <w:rsid w:val="000A2E0C"/>
    <w:rsid w:val="000A2FA9"/>
    <w:rsid w:val="000A3084"/>
    <w:rsid w:val="000A33DD"/>
    <w:rsid w:val="000A3491"/>
    <w:rsid w:val="000A36D7"/>
    <w:rsid w:val="000A38CB"/>
    <w:rsid w:val="000A39B7"/>
    <w:rsid w:val="000A3C46"/>
    <w:rsid w:val="000A3DD2"/>
    <w:rsid w:val="000A401D"/>
    <w:rsid w:val="000A4098"/>
    <w:rsid w:val="000A40E7"/>
    <w:rsid w:val="000A4112"/>
    <w:rsid w:val="000A4673"/>
    <w:rsid w:val="000A468A"/>
    <w:rsid w:val="000A4839"/>
    <w:rsid w:val="000A5652"/>
    <w:rsid w:val="000A5667"/>
    <w:rsid w:val="000A5781"/>
    <w:rsid w:val="000A5A16"/>
    <w:rsid w:val="000A5C5D"/>
    <w:rsid w:val="000A5DAD"/>
    <w:rsid w:val="000A6010"/>
    <w:rsid w:val="000A60A8"/>
    <w:rsid w:val="000A61C9"/>
    <w:rsid w:val="000A6414"/>
    <w:rsid w:val="000A64FF"/>
    <w:rsid w:val="000A6741"/>
    <w:rsid w:val="000A6803"/>
    <w:rsid w:val="000A6856"/>
    <w:rsid w:val="000A68AC"/>
    <w:rsid w:val="000A6A0E"/>
    <w:rsid w:val="000A6B95"/>
    <w:rsid w:val="000A6D56"/>
    <w:rsid w:val="000A6E4F"/>
    <w:rsid w:val="000A6F1B"/>
    <w:rsid w:val="000A734A"/>
    <w:rsid w:val="000A7612"/>
    <w:rsid w:val="000A780A"/>
    <w:rsid w:val="000A787F"/>
    <w:rsid w:val="000A7B4E"/>
    <w:rsid w:val="000A7DD5"/>
    <w:rsid w:val="000A7F13"/>
    <w:rsid w:val="000A7FD7"/>
    <w:rsid w:val="000A7FDD"/>
    <w:rsid w:val="000B025B"/>
    <w:rsid w:val="000B0411"/>
    <w:rsid w:val="000B04F8"/>
    <w:rsid w:val="000B0767"/>
    <w:rsid w:val="000B084C"/>
    <w:rsid w:val="000B08FD"/>
    <w:rsid w:val="000B0AB2"/>
    <w:rsid w:val="000B0C7C"/>
    <w:rsid w:val="000B101F"/>
    <w:rsid w:val="000B10E1"/>
    <w:rsid w:val="000B126D"/>
    <w:rsid w:val="000B12CD"/>
    <w:rsid w:val="000B13FE"/>
    <w:rsid w:val="000B1548"/>
    <w:rsid w:val="000B160B"/>
    <w:rsid w:val="000B165F"/>
    <w:rsid w:val="000B1B9F"/>
    <w:rsid w:val="000B2020"/>
    <w:rsid w:val="000B202F"/>
    <w:rsid w:val="000B2098"/>
    <w:rsid w:val="000B209B"/>
    <w:rsid w:val="000B234F"/>
    <w:rsid w:val="000B2364"/>
    <w:rsid w:val="000B23F3"/>
    <w:rsid w:val="000B256F"/>
    <w:rsid w:val="000B268B"/>
    <w:rsid w:val="000B269F"/>
    <w:rsid w:val="000B2749"/>
    <w:rsid w:val="000B2ACB"/>
    <w:rsid w:val="000B2D0D"/>
    <w:rsid w:val="000B2F94"/>
    <w:rsid w:val="000B314A"/>
    <w:rsid w:val="000B3543"/>
    <w:rsid w:val="000B359D"/>
    <w:rsid w:val="000B38BE"/>
    <w:rsid w:val="000B3AEE"/>
    <w:rsid w:val="000B3B0B"/>
    <w:rsid w:val="000B3BD8"/>
    <w:rsid w:val="000B3C94"/>
    <w:rsid w:val="000B3DC1"/>
    <w:rsid w:val="000B3F39"/>
    <w:rsid w:val="000B3FAE"/>
    <w:rsid w:val="000B422F"/>
    <w:rsid w:val="000B432F"/>
    <w:rsid w:val="000B433E"/>
    <w:rsid w:val="000B443B"/>
    <w:rsid w:val="000B48F4"/>
    <w:rsid w:val="000B494E"/>
    <w:rsid w:val="000B4A40"/>
    <w:rsid w:val="000B4A8C"/>
    <w:rsid w:val="000B4BA7"/>
    <w:rsid w:val="000B4E05"/>
    <w:rsid w:val="000B4EDA"/>
    <w:rsid w:val="000B4F3A"/>
    <w:rsid w:val="000B51BB"/>
    <w:rsid w:val="000B51FC"/>
    <w:rsid w:val="000B5644"/>
    <w:rsid w:val="000B5834"/>
    <w:rsid w:val="000B5865"/>
    <w:rsid w:val="000B5AF7"/>
    <w:rsid w:val="000B5BAD"/>
    <w:rsid w:val="000B5DB7"/>
    <w:rsid w:val="000B5E30"/>
    <w:rsid w:val="000B5E4E"/>
    <w:rsid w:val="000B5FF8"/>
    <w:rsid w:val="000B648E"/>
    <w:rsid w:val="000B6658"/>
    <w:rsid w:val="000B66E7"/>
    <w:rsid w:val="000B66EC"/>
    <w:rsid w:val="000B6809"/>
    <w:rsid w:val="000B6A60"/>
    <w:rsid w:val="000B6A83"/>
    <w:rsid w:val="000B6AFB"/>
    <w:rsid w:val="000B6CCC"/>
    <w:rsid w:val="000B6D61"/>
    <w:rsid w:val="000B6F3B"/>
    <w:rsid w:val="000B6FD6"/>
    <w:rsid w:val="000B7043"/>
    <w:rsid w:val="000B70A1"/>
    <w:rsid w:val="000B70C2"/>
    <w:rsid w:val="000B71E8"/>
    <w:rsid w:val="000B7AA6"/>
    <w:rsid w:val="000B7CD8"/>
    <w:rsid w:val="000C0298"/>
    <w:rsid w:val="000C0771"/>
    <w:rsid w:val="000C0C5A"/>
    <w:rsid w:val="000C0F92"/>
    <w:rsid w:val="000C10BC"/>
    <w:rsid w:val="000C11A0"/>
    <w:rsid w:val="000C13EF"/>
    <w:rsid w:val="000C161B"/>
    <w:rsid w:val="000C171F"/>
    <w:rsid w:val="000C17AE"/>
    <w:rsid w:val="000C180A"/>
    <w:rsid w:val="000C1878"/>
    <w:rsid w:val="000C1AF1"/>
    <w:rsid w:val="000C1B13"/>
    <w:rsid w:val="000C1BB6"/>
    <w:rsid w:val="000C1C0D"/>
    <w:rsid w:val="000C1C6F"/>
    <w:rsid w:val="000C1F11"/>
    <w:rsid w:val="000C2025"/>
    <w:rsid w:val="000C2477"/>
    <w:rsid w:val="000C24D4"/>
    <w:rsid w:val="000C25E7"/>
    <w:rsid w:val="000C2895"/>
    <w:rsid w:val="000C2A84"/>
    <w:rsid w:val="000C2DE8"/>
    <w:rsid w:val="000C2FDA"/>
    <w:rsid w:val="000C2FF4"/>
    <w:rsid w:val="000C3290"/>
    <w:rsid w:val="000C3353"/>
    <w:rsid w:val="000C367C"/>
    <w:rsid w:val="000C369F"/>
    <w:rsid w:val="000C38C4"/>
    <w:rsid w:val="000C3AE9"/>
    <w:rsid w:val="000C3F44"/>
    <w:rsid w:val="000C4240"/>
    <w:rsid w:val="000C46D7"/>
    <w:rsid w:val="000C47B1"/>
    <w:rsid w:val="000C4879"/>
    <w:rsid w:val="000C4A14"/>
    <w:rsid w:val="000C4BBA"/>
    <w:rsid w:val="000C4BED"/>
    <w:rsid w:val="000C4CFE"/>
    <w:rsid w:val="000C4D6E"/>
    <w:rsid w:val="000C5C04"/>
    <w:rsid w:val="000C5DDE"/>
    <w:rsid w:val="000C61DB"/>
    <w:rsid w:val="000C626F"/>
    <w:rsid w:val="000C63F6"/>
    <w:rsid w:val="000C66DC"/>
    <w:rsid w:val="000C66EC"/>
    <w:rsid w:val="000C6831"/>
    <w:rsid w:val="000C6844"/>
    <w:rsid w:val="000C68EF"/>
    <w:rsid w:val="000C6D11"/>
    <w:rsid w:val="000C6D9F"/>
    <w:rsid w:val="000C6E8A"/>
    <w:rsid w:val="000C6F02"/>
    <w:rsid w:val="000C704B"/>
    <w:rsid w:val="000C7285"/>
    <w:rsid w:val="000C7394"/>
    <w:rsid w:val="000C760A"/>
    <w:rsid w:val="000C761C"/>
    <w:rsid w:val="000C773C"/>
    <w:rsid w:val="000C7966"/>
    <w:rsid w:val="000C79DF"/>
    <w:rsid w:val="000C7A78"/>
    <w:rsid w:val="000C7B43"/>
    <w:rsid w:val="000C7D54"/>
    <w:rsid w:val="000D0108"/>
    <w:rsid w:val="000D04F2"/>
    <w:rsid w:val="000D0676"/>
    <w:rsid w:val="000D0688"/>
    <w:rsid w:val="000D06A4"/>
    <w:rsid w:val="000D092E"/>
    <w:rsid w:val="000D0987"/>
    <w:rsid w:val="000D0A43"/>
    <w:rsid w:val="000D0B46"/>
    <w:rsid w:val="000D11CD"/>
    <w:rsid w:val="000D11E8"/>
    <w:rsid w:val="000D137F"/>
    <w:rsid w:val="000D15E5"/>
    <w:rsid w:val="000D1820"/>
    <w:rsid w:val="000D1984"/>
    <w:rsid w:val="000D1AB1"/>
    <w:rsid w:val="000D1BC4"/>
    <w:rsid w:val="000D1EBF"/>
    <w:rsid w:val="000D2266"/>
    <w:rsid w:val="000D22FB"/>
    <w:rsid w:val="000D2874"/>
    <w:rsid w:val="000D28C5"/>
    <w:rsid w:val="000D2AB5"/>
    <w:rsid w:val="000D2AEB"/>
    <w:rsid w:val="000D2B07"/>
    <w:rsid w:val="000D2C74"/>
    <w:rsid w:val="000D2D80"/>
    <w:rsid w:val="000D2F80"/>
    <w:rsid w:val="000D2F9E"/>
    <w:rsid w:val="000D3028"/>
    <w:rsid w:val="000D31FB"/>
    <w:rsid w:val="000D32D5"/>
    <w:rsid w:val="000D3330"/>
    <w:rsid w:val="000D3387"/>
    <w:rsid w:val="000D36D7"/>
    <w:rsid w:val="000D36E1"/>
    <w:rsid w:val="000D38D0"/>
    <w:rsid w:val="000D38F1"/>
    <w:rsid w:val="000D3927"/>
    <w:rsid w:val="000D3987"/>
    <w:rsid w:val="000D39DB"/>
    <w:rsid w:val="000D3AB5"/>
    <w:rsid w:val="000D3E95"/>
    <w:rsid w:val="000D3ED8"/>
    <w:rsid w:val="000D43FF"/>
    <w:rsid w:val="000D4755"/>
    <w:rsid w:val="000D475A"/>
    <w:rsid w:val="000D4C97"/>
    <w:rsid w:val="000D4CAC"/>
    <w:rsid w:val="000D502B"/>
    <w:rsid w:val="000D50F2"/>
    <w:rsid w:val="000D51A2"/>
    <w:rsid w:val="000D530C"/>
    <w:rsid w:val="000D57DC"/>
    <w:rsid w:val="000D5904"/>
    <w:rsid w:val="000D5962"/>
    <w:rsid w:val="000D59E5"/>
    <w:rsid w:val="000D59FE"/>
    <w:rsid w:val="000D5A46"/>
    <w:rsid w:val="000D5C34"/>
    <w:rsid w:val="000D5D00"/>
    <w:rsid w:val="000D5D5B"/>
    <w:rsid w:val="000D5DB8"/>
    <w:rsid w:val="000D601E"/>
    <w:rsid w:val="000D637D"/>
    <w:rsid w:val="000D6420"/>
    <w:rsid w:val="000D666B"/>
    <w:rsid w:val="000D677F"/>
    <w:rsid w:val="000D684D"/>
    <w:rsid w:val="000D688F"/>
    <w:rsid w:val="000D6954"/>
    <w:rsid w:val="000D6A10"/>
    <w:rsid w:val="000D6ACE"/>
    <w:rsid w:val="000D709E"/>
    <w:rsid w:val="000D7508"/>
    <w:rsid w:val="000D7737"/>
    <w:rsid w:val="000D7BEC"/>
    <w:rsid w:val="000D7D66"/>
    <w:rsid w:val="000D7D93"/>
    <w:rsid w:val="000E0027"/>
    <w:rsid w:val="000E01BE"/>
    <w:rsid w:val="000E01BF"/>
    <w:rsid w:val="000E0319"/>
    <w:rsid w:val="000E0426"/>
    <w:rsid w:val="000E0643"/>
    <w:rsid w:val="000E0A19"/>
    <w:rsid w:val="000E0A75"/>
    <w:rsid w:val="000E0A8E"/>
    <w:rsid w:val="000E0AC1"/>
    <w:rsid w:val="000E0AD3"/>
    <w:rsid w:val="000E0AF4"/>
    <w:rsid w:val="000E0B8B"/>
    <w:rsid w:val="000E0CCD"/>
    <w:rsid w:val="000E0E3B"/>
    <w:rsid w:val="000E0F9F"/>
    <w:rsid w:val="000E10A2"/>
    <w:rsid w:val="000E10CA"/>
    <w:rsid w:val="000E1599"/>
    <w:rsid w:val="000E17D1"/>
    <w:rsid w:val="000E1890"/>
    <w:rsid w:val="000E194F"/>
    <w:rsid w:val="000E1A09"/>
    <w:rsid w:val="000E1C22"/>
    <w:rsid w:val="000E1DAB"/>
    <w:rsid w:val="000E1E60"/>
    <w:rsid w:val="000E1ED1"/>
    <w:rsid w:val="000E1F27"/>
    <w:rsid w:val="000E1F8E"/>
    <w:rsid w:val="000E200C"/>
    <w:rsid w:val="000E2214"/>
    <w:rsid w:val="000E236F"/>
    <w:rsid w:val="000E25DC"/>
    <w:rsid w:val="000E2679"/>
    <w:rsid w:val="000E2749"/>
    <w:rsid w:val="000E2806"/>
    <w:rsid w:val="000E29D3"/>
    <w:rsid w:val="000E2B01"/>
    <w:rsid w:val="000E2B4F"/>
    <w:rsid w:val="000E2B59"/>
    <w:rsid w:val="000E2BC9"/>
    <w:rsid w:val="000E2D19"/>
    <w:rsid w:val="000E2D9A"/>
    <w:rsid w:val="000E2E60"/>
    <w:rsid w:val="000E2E71"/>
    <w:rsid w:val="000E3511"/>
    <w:rsid w:val="000E36BA"/>
    <w:rsid w:val="000E39F1"/>
    <w:rsid w:val="000E3A24"/>
    <w:rsid w:val="000E3A91"/>
    <w:rsid w:val="000E3BFB"/>
    <w:rsid w:val="000E3D72"/>
    <w:rsid w:val="000E413D"/>
    <w:rsid w:val="000E41A2"/>
    <w:rsid w:val="000E422D"/>
    <w:rsid w:val="000E4352"/>
    <w:rsid w:val="000E4597"/>
    <w:rsid w:val="000E45BA"/>
    <w:rsid w:val="000E4825"/>
    <w:rsid w:val="000E4936"/>
    <w:rsid w:val="000E4A37"/>
    <w:rsid w:val="000E4BE2"/>
    <w:rsid w:val="000E4EA2"/>
    <w:rsid w:val="000E5047"/>
    <w:rsid w:val="000E5054"/>
    <w:rsid w:val="000E52D4"/>
    <w:rsid w:val="000E5310"/>
    <w:rsid w:val="000E5354"/>
    <w:rsid w:val="000E5371"/>
    <w:rsid w:val="000E53C6"/>
    <w:rsid w:val="000E5573"/>
    <w:rsid w:val="000E5963"/>
    <w:rsid w:val="000E59AB"/>
    <w:rsid w:val="000E5A10"/>
    <w:rsid w:val="000E5AAC"/>
    <w:rsid w:val="000E5D36"/>
    <w:rsid w:val="000E5F2E"/>
    <w:rsid w:val="000E61FC"/>
    <w:rsid w:val="000E6354"/>
    <w:rsid w:val="000E6698"/>
    <w:rsid w:val="000E6AC2"/>
    <w:rsid w:val="000E6DFD"/>
    <w:rsid w:val="000E6F1A"/>
    <w:rsid w:val="000E7271"/>
    <w:rsid w:val="000E732A"/>
    <w:rsid w:val="000E73D6"/>
    <w:rsid w:val="000E745B"/>
    <w:rsid w:val="000E75E6"/>
    <w:rsid w:val="000E7776"/>
    <w:rsid w:val="000E7971"/>
    <w:rsid w:val="000E7AB2"/>
    <w:rsid w:val="000E7DDB"/>
    <w:rsid w:val="000F00DC"/>
    <w:rsid w:val="000F00EF"/>
    <w:rsid w:val="000F0143"/>
    <w:rsid w:val="000F020A"/>
    <w:rsid w:val="000F0243"/>
    <w:rsid w:val="000F02FC"/>
    <w:rsid w:val="000F0426"/>
    <w:rsid w:val="000F0428"/>
    <w:rsid w:val="000F0505"/>
    <w:rsid w:val="000F05D3"/>
    <w:rsid w:val="000F06CD"/>
    <w:rsid w:val="000F074F"/>
    <w:rsid w:val="000F0A32"/>
    <w:rsid w:val="000F0ADF"/>
    <w:rsid w:val="000F0B18"/>
    <w:rsid w:val="000F0CB1"/>
    <w:rsid w:val="000F0D63"/>
    <w:rsid w:val="000F0E14"/>
    <w:rsid w:val="000F0E57"/>
    <w:rsid w:val="000F0FD8"/>
    <w:rsid w:val="000F106F"/>
    <w:rsid w:val="000F127A"/>
    <w:rsid w:val="000F12A1"/>
    <w:rsid w:val="000F145D"/>
    <w:rsid w:val="000F1540"/>
    <w:rsid w:val="000F16E1"/>
    <w:rsid w:val="000F1806"/>
    <w:rsid w:val="000F183E"/>
    <w:rsid w:val="000F1ACC"/>
    <w:rsid w:val="000F1CBC"/>
    <w:rsid w:val="000F1FA9"/>
    <w:rsid w:val="000F1FB7"/>
    <w:rsid w:val="000F2012"/>
    <w:rsid w:val="000F20D9"/>
    <w:rsid w:val="000F21A5"/>
    <w:rsid w:val="000F21D6"/>
    <w:rsid w:val="000F223B"/>
    <w:rsid w:val="000F2534"/>
    <w:rsid w:val="000F2BB0"/>
    <w:rsid w:val="000F2C54"/>
    <w:rsid w:val="000F2D16"/>
    <w:rsid w:val="000F2D2A"/>
    <w:rsid w:val="000F2DEB"/>
    <w:rsid w:val="000F2F8A"/>
    <w:rsid w:val="000F3360"/>
    <w:rsid w:val="000F355E"/>
    <w:rsid w:val="000F3688"/>
    <w:rsid w:val="000F3862"/>
    <w:rsid w:val="000F3908"/>
    <w:rsid w:val="000F3B08"/>
    <w:rsid w:val="000F3BFD"/>
    <w:rsid w:val="000F3E55"/>
    <w:rsid w:val="000F4035"/>
    <w:rsid w:val="000F4193"/>
    <w:rsid w:val="000F432A"/>
    <w:rsid w:val="000F436C"/>
    <w:rsid w:val="000F43A3"/>
    <w:rsid w:val="000F45F1"/>
    <w:rsid w:val="000F47BE"/>
    <w:rsid w:val="000F4A4D"/>
    <w:rsid w:val="000F4B6A"/>
    <w:rsid w:val="000F4CE3"/>
    <w:rsid w:val="000F4E01"/>
    <w:rsid w:val="000F4EDB"/>
    <w:rsid w:val="000F52A2"/>
    <w:rsid w:val="000F530D"/>
    <w:rsid w:val="000F551A"/>
    <w:rsid w:val="000F5852"/>
    <w:rsid w:val="000F588A"/>
    <w:rsid w:val="000F5B34"/>
    <w:rsid w:val="000F5BD2"/>
    <w:rsid w:val="000F5CA9"/>
    <w:rsid w:val="000F5E69"/>
    <w:rsid w:val="000F5ED3"/>
    <w:rsid w:val="000F6087"/>
    <w:rsid w:val="000F666E"/>
    <w:rsid w:val="000F66C2"/>
    <w:rsid w:val="000F6707"/>
    <w:rsid w:val="000F67B1"/>
    <w:rsid w:val="000F67C4"/>
    <w:rsid w:val="000F685F"/>
    <w:rsid w:val="000F68F0"/>
    <w:rsid w:val="000F690B"/>
    <w:rsid w:val="000F696C"/>
    <w:rsid w:val="000F6A0A"/>
    <w:rsid w:val="000F6AE4"/>
    <w:rsid w:val="000F6CFE"/>
    <w:rsid w:val="000F6EC6"/>
    <w:rsid w:val="000F6ED6"/>
    <w:rsid w:val="000F7340"/>
    <w:rsid w:val="000F784D"/>
    <w:rsid w:val="000F7A52"/>
    <w:rsid w:val="000F7B17"/>
    <w:rsid w:val="000F7B4B"/>
    <w:rsid w:val="000F7BCB"/>
    <w:rsid w:val="000F7D18"/>
    <w:rsid w:val="001002D7"/>
    <w:rsid w:val="00100588"/>
    <w:rsid w:val="00100612"/>
    <w:rsid w:val="00100723"/>
    <w:rsid w:val="00100ACD"/>
    <w:rsid w:val="00100F6A"/>
    <w:rsid w:val="001012E5"/>
    <w:rsid w:val="001013D0"/>
    <w:rsid w:val="00101722"/>
    <w:rsid w:val="00101772"/>
    <w:rsid w:val="00101901"/>
    <w:rsid w:val="00101983"/>
    <w:rsid w:val="00101BD4"/>
    <w:rsid w:val="00101E5E"/>
    <w:rsid w:val="001020F5"/>
    <w:rsid w:val="00102254"/>
    <w:rsid w:val="00102651"/>
    <w:rsid w:val="00102684"/>
    <w:rsid w:val="001026D7"/>
    <w:rsid w:val="0010279B"/>
    <w:rsid w:val="001027CE"/>
    <w:rsid w:val="001029CF"/>
    <w:rsid w:val="00102A63"/>
    <w:rsid w:val="00102D2B"/>
    <w:rsid w:val="001034FF"/>
    <w:rsid w:val="0010371F"/>
    <w:rsid w:val="00103908"/>
    <w:rsid w:val="00103A32"/>
    <w:rsid w:val="00103B55"/>
    <w:rsid w:val="00103CEF"/>
    <w:rsid w:val="00103DAC"/>
    <w:rsid w:val="00104110"/>
    <w:rsid w:val="0010433B"/>
    <w:rsid w:val="00104482"/>
    <w:rsid w:val="00104524"/>
    <w:rsid w:val="00104A36"/>
    <w:rsid w:val="00104A55"/>
    <w:rsid w:val="00104B9E"/>
    <w:rsid w:val="00104EB1"/>
    <w:rsid w:val="00105159"/>
    <w:rsid w:val="00105261"/>
    <w:rsid w:val="00105278"/>
    <w:rsid w:val="00105367"/>
    <w:rsid w:val="001054F1"/>
    <w:rsid w:val="00105747"/>
    <w:rsid w:val="00105782"/>
    <w:rsid w:val="00105818"/>
    <w:rsid w:val="00105820"/>
    <w:rsid w:val="00105A51"/>
    <w:rsid w:val="00105C7E"/>
    <w:rsid w:val="00105E41"/>
    <w:rsid w:val="00105F0A"/>
    <w:rsid w:val="00105F69"/>
    <w:rsid w:val="00105F6B"/>
    <w:rsid w:val="001060FB"/>
    <w:rsid w:val="00106147"/>
    <w:rsid w:val="0010659D"/>
    <w:rsid w:val="001066C6"/>
    <w:rsid w:val="00106706"/>
    <w:rsid w:val="0010682E"/>
    <w:rsid w:val="00106870"/>
    <w:rsid w:val="00106881"/>
    <w:rsid w:val="00106DF2"/>
    <w:rsid w:val="001070CF"/>
    <w:rsid w:val="001070D7"/>
    <w:rsid w:val="001071E8"/>
    <w:rsid w:val="00107286"/>
    <w:rsid w:val="00107357"/>
    <w:rsid w:val="00107C70"/>
    <w:rsid w:val="00107F86"/>
    <w:rsid w:val="00107F88"/>
    <w:rsid w:val="00107F97"/>
    <w:rsid w:val="00107FB5"/>
    <w:rsid w:val="00107FDC"/>
    <w:rsid w:val="001103A7"/>
    <w:rsid w:val="001103F3"/>
    <w:rsid w:val="00110862"/>
    <w:rsid w:val="00110AF8"/>
    <w:rsid w:val="00110B07"/>
    <w:rsid w:val="00110B47"/>
    <w:rsid w:val="00110C9E"/>
    <w:rsid w:val="00110CFA"/>
    <w:rsid w:val="00110EEE"/>
    <w:rsid w:val="00110FD5"/>
    <w:rsid w:val="001110BB"/>
    <w:rsid w:val="0011133A"/>
    <w:rsid w:val="00111373"/>
    <w:rsid w:val="00111508"/>
    <w:rsid w:val="00111548"/>
    <w:rsid w:val="0011173C"/>
    <w:rsid w:val="00111999"/>
    <w:rsid w:val="00111A0A"/>
    <w:rsid w:val="00111A51"/>
    <w:rsid w:val="00111B80"/>
    <w:rsid w:val="00111BCB"/>
    <w:rsid w:val="00111CC0"/>
    <w:rsid w:val="00111E86"/>
    <w:rsid w:val="00111EE9"/>
    <w:rsid w:val="001121C2"/>
    <w:rsid w:val="00112253"/>
    <w:rsid w:val="001122F8"/>
    <w:rsid w:val="001124A3"/>
    <w:rsid w:val="001128B8"/>
    <w:rsid w:val="00112A66"/>
    <w:rsid w:val="00112B59"/>
    <w:rsid w:val="00112DDA"/>
    <w:rsid w:val="00112E17"/>
    <w:rsid w:val="0011305C"/>
    <w:rsid w:val="00113146"/>
    <w:rsid w:val="0011316B"/>
    <w:rsid w:val="00113619"/>
    <w:rsid w:val="001138F6"/>
    <w:rsid w:val="00113AB0"/>
    <w:rsid w:val="00113B2B"/>
    <w:rsid w:val="00113B48"/>
    <w:rsid w:val="00113B73"/>
    <w:rsid w:val="00113DB7"/>
    <w:rsid w:val="00113E1A"/>
    <w:rsid w:val="00113F2D"/>
    <w:rsid w:val="0011421A"/>
    <w:rsid w:val="00114315"/>
    <w:rsid w:val="00114483"/>
    <w:rsid w:val="001144CE"/>
    <w:rsid w:val="00114594"/>
    <w:rsid w:val="001145C4"/>
    <w:rsid w:val="00114925"/>
    <w:rsid w:val="0011492F"/>
    <w:rsid w:val="001149D5"/>
    <w:rsid w:val="00114EEA"/>
    <w:rsid w:val="00114F89"/>
    <w:rsid w:val="00114FEB"/>
    <w:rsid w:val="001150C4"/>
    <w:rsid w:val="00115221"/>
    <w:rsid w:val="00115358"/>
    <w:rsid w:val="00115399"/>
    <w:rsid w:val="001154A7"/>
    <w:rsid w:val="0011555D"/>
    <w:rsid w:val="00115581"/>
    <w:rsid w:val="00115724"/>
    <w:rsid w:val="00115740"/>
    <w:rsid w:val="0011584C"/>
    <w:rsid w:val="00115E45"/>
    <w:rsid w:val="00115FFF"/>
    <w:rsid w:val="0011622F"/>
    <w:rsid w:val="00116236"/>
    <w:rsid w:val="00116342"/>
    <w:rsid w:val="0011634C"/>
    <w:rsid w:val="001164DD"/>
    <w:rsid w:val="00116C46"/>
    <w:rsid w:val="00116D81"/>
    <w:rsid w:val="00116F5D"/>
    <w:rsid w:val="00117393"/>
    <w:rsid w:val="0011768D"/>
    <w:rsid w:val="001176CF"/>
    <w:rsid w:val="00117918"/>
    <w:rsid w:val="001179AE"/>
    <w:rsid w:val="00117AD9"/>
    <w:rsid w:val="00117C4F"/>
    <w:rsid w:val="00117CB1"/>
    <w:rsid w:val="00117D66"/>
    <w:rsid w:val="00117E7C"/>
    <w:rsid w:val="00117F44"/>
    <w:rsid w:val="001200DE"/>
    <w:rsid w:val="00120190"/>
    <w:rsid w:val="0012030E"/>
    <w:rsid w:val="00120396"/>
    <w:rsid w:val="0012099A"/>
    <w:rsid w:val="001209EC"/>
    <w:rsid w:val="00120A8B"/>
    <w:rsid w:val="00120A98"/>
    <w:rsid w:val="00120BBA"/>
    <w:rsid w:val="00120DAA"/>
    <w:rsid w:val="00120DD5"/>
    <w:rsid w:val="00120F89"/>
    <w:rsid w:val="00121018"/>
    <w:rsid w:val="0012116A"/>
    <w:rsid w:val="0012123E"/>
    <w:rsid w:val="001215F2"/>
    <w:rsid w:val="00121628"/>
    <w:rsid w:val="00121786"/>
    <w:rsid w:val="0012190C"/>
    <w:rsid w:val="00121A0C"/>
    <w:rsid w:val="00121B36"/>
    <w:rsid w:val="00121D82"/>
    <w:rsid w:val="00121E83"/>
    <w:rsid w:val="00121F7A"/>
    <w:rsid w:val="001223B9"/>
    <w:rsid w:val="001226D0"/>
    <w:rsid w:val="001227C1"/>
    <w:rsid w:val="001227DB"/>
    <w:rsid w:val="00122905"/>
    <w:rsid w:val="00122995"/>
    <w:rsid w:val="00122B24"/>
    <w:rsid w:val="00122DC1"/>
    <w:rsid w:val="00122F37"/>
    <w:rsid w:val="00123032"/>
    <w:rsid w:val="00123345"/>
    <w:rsid w:val="001233F8"/>
    <w:rsid w:val="001234E6"/>
    <w:rsid w:val="00123A7A"/>
    <w:rsid w:val="00123CD3"/>
    <w:rsid w:val="0012422F"/>
    <w:rsid w:val="0012450E"/>
    <w:rsid w:val="00124703"/>
    <w:rsid w:val="00124834"/>
    <w:rsid w:val="00124CCA"/>
    <w:rsid w:val="00124CE8"/>
    <w:rsid w:val="00124E01"/>
    <w:rsid w:val="00124EE4"/>
    <w:rsid w:val="00125150"/>
    <w:rsid w:val="00125289"/>
    <w:rsid w:val="0012539C"/>
    <w:rsid w:val="001253C7"/>
    <w:rsid w:val="00125407"/>
    <w:rsid w:val="0012542B"/>
    <w:rsid w:val="001257CC"/>
    <w:rsid w:val="001258F6"/>
    <w:rsid w:val="00125983"/>
    <w:rsid w:val="00125987"/>
    <w:rsid w:val="001259B0"/>
    <w:rsid w:val="00125C48"/>
    <w:rsid w:val="00125DAF"/>
    <w:rsid w:val="00125E19"/>
    <w:rsid w:val="00125FA1"/>
    <w:rsid w:val="0012615D"/>
    <w:rsid w:val="0012624A"/>
    <w:rsid w:val="00126381"/>
    <w:rsid w:val="001263D2"/>
    <w:rsid w:val="0012641B"/>
    <w:rsid w:val="00126425"/>
    <w:rsid w:val="00126493"/>
    <w:rsid w:val="001265FF"/>
    <w:rsid w:val="00126677"/>
    <w:rsid w:val="0012668C"/>
    <w:rsid w:val="001268EF"/>
    <w:rsid w:val="00126CF2"/>
    <w:rsid w:val="00126E04"/>
    <w:rsid w:val="00126E25"/>
    <w:rsid w:val="001271A6"/>
    <w:rsid w:val="0012720F"/>
    <w:rsid w:val="0012722A"/>
    <w:rsid w:val="00127426"/>
    <w:rsid w:val="0012753D"/>
    <w:rsid w:val="0012758D"/>
    <w:rsid w:val="00127AD5"/>
    <w:rsid w:val="00127D15"/>
    <w:rsid w:val="00127F46"/>
    <w:rsid w:val="001301CF"/>
    <w:rsid w:val="001306EC"/>
    <w:rsid w:val="0013090A"/>
    <w:rsid w:val="00130916"/>
    <w:rsid w:val="001309BD"/>
    <w:rsid w:val="00130C1C"/>
    <w:rsid w:val="00130C2C"/>
    <w:rsid w:val="00130D36"/>
    <w:rsid w:val="00131250"/>
    <w:rsid w:val="0013154C"/>
    <w:rsid w:val="001315F6"/>
    <w:rsid w:val="00131848"/>
    <w:rsid w:val="00131A4A"/>
    <w:rsid w:val="00131A6A"/>
    <w:rsid w:val="00131D05"/>
    <w:rsid w:val="00131F1E"/>
    <w:rsid w:val="0013207C"/>
    <w:rsid w:val="00132377"/>
    <w:rsid w:val="00132980"/>
    <w:rsid w:val="001329E1"/>
    <w:rsid w:val="00132A65"/>
    <w:rsid w:val="00132E44"/>
    <w:rsid w:val="00132E74"/>
    <w:rsid w:val="00133283"/>
    <w:rsid w:val="00133393"/>
    <w:rsid w:val="00133404"/>
    <w:rsid w:val="001335AE"/>
    <w:rsid w:val="001337FA"/>
    <w:rsid w:val="00133883"/>
    <w:rsid w:val="00133D56"/>
    <w:rsid w:val="00133E88"/>
    <w:rsid w:val="00133F44"/>
    <w:rsid w:val="001343F6"/>
    <w:rsid w:val="001344BD"/>
    <w:rsid w:val="001346A0"/>
    <w:rsid w:val="001346B8"/>
    <w:rsid w:val="0013475B"/>
    <w:rsid w:val="0013488C"/>
    <w:rsid w:val="00134AD2"/>
    <w:rsid w:val="00134B09"/>
    <w:rsid w:val="00134C40"/>
    <w:rsid w:val="00135341"/>
    <w:rsid w:val="001353D7"/>
    <w:rsid w:val="00135472"/>
    <w:rsid w:val="00135659"/>
    <w:rsid w:val="00135864"/>
    <w:rsid w:val="001359DC"/>
    <w:rsid w:val="001359FD"/>
    <w:rsid w:val="00135D07"/>
    <w:rsid w:val="00135F52"/>
    <w:rsid w:val="00135FEC"/>
    <w:rsid w:val="00136198"/>
    <w:rsid w:val="00136303"/>
    <w:rsid w:val="0013633D"/>
    <w:rsid w:val="00136724"/>
    <w:rsid w:val="001367BF"/>
    <w:rsid w:val="0013698D"/>
    <w:rsid w:val="00136BA1"/>
    <w:rsid w:val="00136CD8"/>
    <w:rsid w:val="00136EA1"/>
    <w:rsid w:val="00136EEC"/>
    <w:rsid w:val="00137010"/>
    <w:rsid w:val="001371BC"/>
    <w:rsid w:val="0013739F"/>
    <w:rsid w:val="001373C5"/>
    <w:rsid w:val="001375C4"/>
    <w:rsid w:val="001376BF"/>
    <w:rsid w:val="0013782E"/>
    <w:rsid w:val="0013795B"/>
    <w:rsid w:val="00137C08"/>
    <w:rsid w:val="00137C50"/>
    <w:rsid w:val="00137D4A"/>
    <w:rsid w:val="00137F52"/>
    <w:rsid w:val="00137F93"/>
    <w:rsid w:val="00140060"/>
    <w:rsid w:val="0014018A"/>
    <w:rsid w:val="00140233"/>
    <w:rsid w:val="001402B5"/>
    <w:rsid w:val="001403CA"/>
    <w:rsid w:val="00140628"/>
    <w:rsid w:val="001406A3"/>
    <w:rsid w:val="001408DB"/>
    <w:rsid w:val="00140990"/>
    <w:rsid w:val="00140AC0"/>
    <w:rsid w:val="00140D26"/>
    <w:rsid w:val="00140F78"/>
    <w:rsid w:val="00141373"/>
    <w:rsid w:val="00141479"/>
    <w:rsid w:val="00141772"/>
    <w:rsid w:val="00141B60"/>
    <w:rsid w:val="00141EA9"/>
    <w:rsid w:val="00141FEA"/>
    <w:rsid w:val="00142042"/>
    <w:rsid w:val="00142050"/>
    <w:rsid w:val="001421DC"/>
    <w:rsid w:val="001421F0"/>
    <w:rsid w:val="00142351"/>
    <w:rsid w:val="001424C7"/>
    <w:rsid w:val="001424F3"/>
    <w:rsid w:val="00142777"/>
    <w:rsid w:val="00142A33"/>
    <w:rsid w:val="00142AA5"/>
    <w:rsid w:val="00142C74"/>
    <w:rsid w:val="00142CF9"/>
    <w:rsid w:val="00142E8E"/>
    <w:rsid w:val="00142EB3"/>
    <w:rsid w:val="00142FB5"/>
    <w:rsid w:val="0014325F"/>
    <w:rsid w:val="001432BA"/>
    <w:rsid w:val="00143408"/>
    <w:rsid w:val="00143547"/>
    <w:rsid w:val="0014356C"/>
    <w:rsid w:val="00143672"/>
    <w:rsid w:val="0014391F"/>
    <w:rsid w:val="00143952"/>
    <w:rsid w:val="001439DA"/>
    <w:rsid w:val="00143C25"/>
    <w:rsid w:val="00143C3B"/>
    <w:rsid w:val="00143C4A"/>
    <w:rsid w:val="00143E34"/>
    <w:rsid w:val="00143E9F"/>
    <w:rsid w:val="0014475E"/>
    <w:rsid w:val="00144B45"/>
    <w:rsid w:val="00144CEA"/>
    <w:rsid w:val="00144DA8"/>
    <w:rsid w:val="0014514A"/>
    <w:rsid w:val="00145343"/>
    <w:rsid w:val="001457C5"/>
    <w:rsid w:val="0014581E"/>
    <w:rsid w:val="00145AA6"/>
    <w:rsid w:val="00145DDE"/>
    <w:rsid w:val="00145E4F"/>
    <w:rsid w:val="001460C3"/>
    <w:rsid w:val="001461AF"/>
    <w:rsid w:val="001462AA"/>
    <w:rsid w:val="001463D2"/>
    <w:rsid w:val="00146463"/>
    <w:rsid w:val="00146545"/>
    <w:rsid w:val="00146708"/>
    <w:rsid w:val="001468F5"/>
    <w:rsid w:val="00146B04"/>
    <w:rsid w:val="00146BDF"/>
    <w:rsid w:val="00146C8F"/>
    <w:rsid w:val="00146D3C"/>
    <w:rsid w:val="00146F5C"/>
    <w:rsid w:val="00147483"/>
    <w:rsid w:val="00147506"/>
    <w:rsid w:val="00147561"/>
    <w:rsid w:val="001475E8"/>
    <w:rsid w:val="0014766F"/>
    <w:rsid w:val="001476FE"/>
    <w:rsid w:val="0014784F"/>
    <w:rsid w:val="00147BA8"/>
    <w:rsid w:val="00150273"/>
    <w:rsid w:val="001504BF"/>
    <w:rsid w:val="0015053B"/>
    <w:rsid w:val="0015056C"/>
    <w:rsid w:val="00150689"/>
    <w:rsid w:val="001506D4"/>
    <w:rsid w:val="001508BB"/>
    <w:rsid w:val="00150AFF"/>
    <w:rsid w:val="00150BD4"/>
    <w:rsid w:val="00150C66"/>
    <w:rsid w:val="00150DDA"/>
    <w:rsid w:val="00150E14"/>
    <w:rsid w:val="001510AE"/>
    <w:rsid w:val="00151101"/>
    <w:rsid w:val="00151284"/>
    <w:rsid w:val="00151498"/>
    <w:rsid w:val="001514DF"/>
    <w:rsid w:val="0015177C"/>
    <w:rsid w:val="001517D4"/>
    <w:rsid w:val="00151831"/>
    <w:rsid w:val="0015191D"/>
    <w:rsid w:val="00151BC4"/>
    <w:rsid w:val="00151D1A"/>
    <w:rsid w:val="00151E46"/>
    <w:rsid w:val="00152005"/>
    <w:rsid w:val="00152118"/>
    <w:rsid w:val="0015231E"/>
    <w:rsid w:val="001526A3"/>
    <w:rsid w:val="00152965"/>
    <w:rsid w:val="00152A5A"/>
    <w:rsid w:val="00152CAC"/>
    <w:rsid w:val="00152CF2"/>
    <w:rsid w:val="00152E9E"/>
    <w:rsid w:val="0015309B"/>
    <w:rsid w:val="0015310F"/>
    <w:rsid w:val="001534C4"/>
    <w:rsid w:val="001534F2"/>
    <w:rsid w:val="00153684"/>
    <w:rsid w:val="0015393A"/>
    <w:rsid w:val="00153A30"/>
    <w:rsid w:val="00153C1C"/>
    <w:rsid w:val="00153DE8"/>
    <w:rsid w:val="00153E49"/>
    <w:rsid w:val="00153F44"/>
    <w:rsid w:val="00153F58"/>
    <w:rsid w:val="001544DF"/>
    <w:rsid w:val="0015466D"/>
    <w:rsid w:val="00154E1E"/>
    <w:rsid w:val="00155002"/>
    <w:rsid w:val="001550EE"/>
    <w:rsid w:val="00155211"/>
    <w:rsid w:val="00155298"/>
    <w:rsid w:val="001552A0"/>
    <w:rsid w:val="0015549C"/>
    <w:rsid w:val="00155500"/>
    <w:rsid w:val="001556D3"/>
    <w:rsid w:val="00155D3D"/>
    <w:rsid w:val="00155F9A"/>
    <w:rsid w:val="001562D6"/>
    <w:rsid w:val="001563B7"/>
    <w:rsid w:val="001565C3"/>
    <w:rsid w:val="001566A4"/>
    <w:rsid w:val="00156B23"/>
    <w:rsid w:val="001570D5"/>
    <w:rsid w:val="001572F5"/>
    <w:rsid w:val="00157491"/>
    <w:rsid w:val="001576B5"/>
    <w:rsid w:val="00160024"/>
    <w:rsid w:val="001600C1"/>
    <w:rsid w:val="001602BB"/>
    <w:rsid w:val="00160371"/>
    <w:rsid w:val="001605D0"/>
    <w:rsid w:val="00160866"/>
    <w:rsid w:val="001608F7"/>
    <w:rsid w:val="0016095C"/>
    <w:rsid w:val="00160AC4"/>
    <w:rsid w:val="00160D5E"/>
    <w:rsid w:val="00160D97"/>
    <w:rsid w:val="00160EF7"/>
    <w:rsid w:val="0016130B"/>
    <w:rsid w:val="001613C9"/>
    <w:rsid w:val="001613E2"/>
    <w:rsid w:val="0016147B"/>
    <w:rsid w:val="001614AB"/>
    <w:rsid w:val="0016158F"/>
    <w:rsid w:val="001619C3"/>
    <w:rsid w:val="00161C2D"/>
    <w:rsid w:val="00161EB8"/>
    <w:rsid w:val="00161F94"/>
    <w:rsid w:val="00162153"/>
    <w:rsid w:val="001621B4"/>
    <w:rsid w:val="00162442"/>
    <w:rsid w:val="001625E8"/>
    <w:rsid w:val="001628FC"/>
    <w:rsid w:val="00162929"/>
    <w:rsid w:val="0016297A"/>
    <w:rsid w:val="00162EBC"/>
    <w:rsid w:val="00163033"/>
    <w:rsid w:val="001630B9"/>
    <w:rsid w:val="00163331"/>
    <w:rsid w:val="0016340A"/>
    <w:rsid w:val="001634B9"/>
    <w:rsid w:val="0016356D"/>
    <w:rsid w:val="00163614"/>
    <w:rsid w:val="00163B54"/>
    <w:rsid w:val="00163D0D"/>
    <w:rsid w:val="0016416A"/>
    <w:rsid w:val="00164291"/>
    <w:rsid w:val="00164633"/>
    <w:rsid w:val="00164761"/>
    <w:rsid w:val="001647BF"/>
    <w:rsid w:val="001647CD"/>
    <w:rsid w:val="00164B35"/>
    <w:rsid w:val="00164DD8"/>
    <w:rsid w:val="00164E07"/>
    <w:rsid w:val="00164E65"/>
    <w:rsid w:val="00164EA9"/>
    <w:rsid w:val="00164FF9"/>
    <w:rsid w:val="001651B0"/>
    <w:rsid w:val="001652A3"/>
    <w:rsid w:val="00165553"/>
    <w:rsid w:val="00165665"/>
    <w:rsid w:val="001656B5"/>
    <w:rsid w:val="0016585D"/>
    <w:rsid w:val="00165880"/>
    <w:rsid w:val="001659D0"/>
    <w:rsid w:val="00165DA0"/>
    <w:rsid w:val="00165F24"/>
    <w:rsid w:val="00165F93"/>
    <w:rsid w:val="001662A8"/>
    <w:rsid w:val="0016633D"/>
    <w:rsid w:val="00166B04"/>
    <w:rsid w:val="00166C06"/>
    <w:rsid w:val="00167024"/>
    <w:rsid w:val="00167184"/>
    <w:rsid w:val="0016721B"/>
    <w:rsid w:val="00167800"/>
    <w:rsid w:val="0016780E"/>
    <w:rsid w:val="001679F7"/>
    <w:rsid w:val="00167A82"/>
    <w:rsid w:val="00167D1B"/>
    <w:rsid w:val="00167DC8"/>
    <w:rsid w:val="00167E60"/>
    <w:rsid w:val="00167F1E"/>
    <w:rsid w:val="001700E4"/>
    <w:rsid w:val="0017017B"/>
    <w:rsid w:val="00170539"/>
    <w:rsid w:val="001706AF"/>
    <w:rsid w:val="00170731"/>
    <w:rsid w:val="00170817"/>
    <w:rsid w:val="001709B9"/>
    <w:rsid w:val="001709D9"/>
    <w:rsid w:val="00170A84"/>
    <w:rsid w:val="00170D3F"/>
    <w:rsid w:val="00170DB5"/>
    <w:rsid w:val="00170F29"/>
    <w:rsid w:val="00171084"/>
    <w:rsid w:val="001712CD"/>
    <w:rsid w:val="0017145D"/>
    <w:rsid w:val="001718F1"/>
    <w:rsid w:val="00171A3C"/>
    <w:rsid w:val="00171B51"/>
    <w:rsid w:val="00171D14"/>
    <w:rsid w:val="0017213B"/>
    <w:rsid w:val="00172170"/>
    <w:rsid w:val="001722DE"/>
    <w:rsid w:val="0017242A"/>
    <w:rsid w:val="00172546"/>
    <w:rsid w:val="00172597"/>
    <w:rsid w:val="00172934"/>
    <w:rsid w:val="00172A54"/>
    <w:rsid w:val="00172B6E"/>
    <w:rsid w:val="00172D07"/>
    <w:rsid w:val="00172D61"/>
    <w:rsid w:val="00172DF6"/>
    <w:rsid w:val="0017337A"/>
    <w:rsid w:val="001735C6"/>
    <w:rsid w:val="00173648"/>
    <w:rsid w:val="00173867"/>
    <w:rsid w:val="00173DBC"/>
    <w:rsid w:val="00173E6D"/>
    <w:rsid w:val="00173F84"/>
    <w:rsid w:val="0017405F"/>
    <w:rsid w:val="001740C4"/>
    <w:rsid w:val="001741A8"/>
    <w:rsid w:val="001741F2"/>
    <w:rsid w:val="00174287"/>
    <w:rsid w:val="001743FE"/>
    <w:rsid w:val="00174495"/>
    <w:rsid w:val="00174730"/>
    <w:rsid w:val="00174904"/>
    <w:rsid w:val="00174A1E"/>
    <w:rsid w:val="00174CEA"/>
    <w:rsid w:val="00174D11"/>
    <w:rsid w:val="00175066"/>
    <w:rsid w:val="001751BA"/>
    <w:rsid w:val="001758FC"/>
    <w:rsid w:val="00175B74"/>
    <w:rsid w:val="00175BEA"/>
    <w:rsid w:val="0017601A"/>
    <w:rsid w:val="001762D0"/>
    <w:rsid w:val="001764DE"/>
    <w:rsid w:val="001768B0"/>
    <w:rsid w:val="0017695C"/>
    <w:rsid w:val="00176FAE"/>
    <w:rsid w:val="0017700E"/>
    <w:rsid w:val="001770FB"/>
    <w:rsid w:val="00177523"/>
    <w:rsid w:val="0017761E"/>
    <w:rsid w:val="00177666"/>
    <w:rsid w:val="00177780"/>
    <w:rsid w:val="0017779F"/>
    <w:rsid w:val="00177A01"/>
    <w:rsid w:val="00177B24"/>
    <w:rsid w:val="00177B4B"/>
    <w:rsid w:val="00177E25"/>
    <w:rsid w:val="0018010F"/>
    <w:rsid w:val="00180127"/>
    <w:rsid w:val="0018018D"/>
    <w:rsid w:val="001801D6"/>
    <w:rsid w:val="00180439"/>
    <w:rsid w:val="0018093E"/>
    <w:rsid w:val="00180A89"/>
    <w:rsid w:val="00180E78"/>
    <w:rsid w:val="00180F74"/>
    <w:rsid w:val="00181364"/>
    <w:rsid w:val="0018156E"/>
    <w:rsid w:val="001816CD"/>
    <w:rsid w:val="001817C8"/>
    <w:rsid w:val="00181B10"/>
    <w:rsid w:val="00181B78"/>
    <w:rsid w:val="00181C81"/>
    <w:rsid w:val="00181F73"/>
    <w:rsid w:val="0018203A"/>
    <w:rsid w:val="001820D3"/>
    <w:rsid w:val="001821AF"/>
    <w:rsid w:val="001822D1"/>
    <w:rsid w:val="001824BA"/>
    <w:rsid w:val="001824BD"/>
    <w:rsid w:val="001827F4"/>
    <w:rsid w:val="00182847"/>
    <w:rsid w:val="00182991"/>
    <w:rsid w:val="00182C37"/>
    <w:rsid w:val="00182C58"/>
    <w:rsid w:val="00182CE0"/>
    <w:rsid w:val="00182E54"/>
    <w:rsid w:val="00182EBE"/>
    <w:rsid w:val="0018305F"/>
    <w:rsid w:val="00183266"/>
    <w:rsid w:val="00183448"/>
    <w:rsid w:val="00183527"/>
    <w:rsid w:val="00183694"/>
    <w:rsid w:val="001836CA"/>
    <w:rsid w:val="00183743"/>
    <w:rsid w:val="00183800"/>
    <w:rsid w:val="00183908"/>
    <w:rsid w:val="001839A1"/>
    <w:rsid w:val="00183C0F"/>
    <w:rsid w:val="0018402E"/>
    <w:rsid w:val="0018429C"/>
    <w:rsid w:val="0018432F"/>
    <w:rsid w:val="00184829"/>
    <w:rsid w:val="00184A72"/>
    <w:rsid w:val="00184A9B"/>
    <w:rsid w:val="00184D69"/>
    <w:rsid w:val="00184F7B"/>
    <w:rsid w:val="0018523F"/>
    <w:rsid w:val="001852C3"/>
    <w:rsid w:val="001853D9"/>
    <w:rsid w:val="00185743"/>
    <w:rsid w:val="001857D7"/>
    <w:rsid w:val="00185A3F"/>
    <w:rsid w:val="00185B75"/>
    <w:rsid w:val="00185BBB"/>
    <w:rsid w:val="00185D44"/>
    <w:rsid w:val="00185F44"/>
    <w:rsid w:val="001862D4"/>
    <w:rsid w:val="00186387"/>
    <w:rsid w:val="00186604"/>
    <w:rsid w:val="001868D6"/>
    <w:rsid w:val="0018691A"/>
    <w:rsid w:val="00186A48"/>
    <w:rsid w:val="00186AE8"/>
    <w:rsid w:val="00186F26"/>
    <w:rsid w:val="0018740C"/>
    <w:rsid w:val="00187441"/>
    <w:rsid w:val="001875B6"/>
    <w:rsid w:val="0018780B"/>
    <w:rsid w:val="001878B3"/>
    <w:rsid w:val="001879D3"/>
    <w:rsid w:val="00187A8F"/>
    <w:rsid w:val="00187C65"/>
    <w:rsid w:val="00187E04"/>
    <w:rsid w:val="00187EB0"/>
    <w:rsid w:val="00187EF1"/>
    <w:rsid w:val="00187F71"/>
    <w:rsid w:val="00190490"/>
    <w:rsid w:val="00190540"/>
    <w:rsid w:val="001905E7"/>
    <w:rsid w:val="00190ABB"/>
    <w:rsid w:val="00190D39"/>
    <w:rsid w:val="00190FDF"/>
    <w:rsid w:val="00191238"/>
    <w:rsid w:val="00191280"/>
    <w:rsid w:val="001912B5"/>
    <w:rsid w:val="0019138E"/>
    <w:rsid w:val="001913D4"/>
    <w:rsid w:val="001914B6"/>
    <w:rsid w:val="001916A2"/>
    <w:rsid w:val="00191727"/>
    <w:rsid w:val="001917D9"/>
    <w:rsid w:val="00191E0A"/>
    <w:rsid w:val="0019212F"/>
    <w:rsid w:val="0019215D"/>
    <w:rsid w:val="001921CF"/>
    <w:rsid w:val="001921DE"/>
    <w:rsid w:val="001922D1"/>
    <w:rsid w:val="00192453"/>
    <w:rsid w:val="0019253E"/>
    <w:rsid w:val="0019261E"/>
    <w:rsid w:val="001926D0"/>
    <w:rsid w:val="00192880"/>
    <w:rsid w:val="001928A7"/>
    <w:rsid w:val="001928EE"/>
    <w:rsid w:val="00192A1E"/>
    <w:rsid w:val="00192A5D"/>
    <w:rsid w:val="00192B47"/>
    <w:rsid w:val="00192B89"/>
    <w:rsid w:val="00192BC9"/>
    <w:rsid w:val="00192D72"/>
    <w:rsid w:val="00192F16"/>
    <w:rsid w:val="00193022"/>
    <w:rsid w:val="00193188"/>
    <w:rsid w:val="001933F7"/>
    <w:rsid w:val="0019340F"/>
    <w:rsid w:val="001934E3"/>
    <w:rsid w:val="00193533"/>
    <w:rsid w:val="00193811"/>
    <w:rsid w:val="001938C0"/>
    <w:rsid w:val="00193A61"/>
    <w:rsid w:val="00193AA7"/>
    <w:rsid w:val="00193B38"/>
    <w:rsid w:val="001944F8"/>
    <w:rsid w:val="0019476A"/>
    <w:rsid w:val="0019499D"/>
    <w:rsid w:val="00194BDD"/>
    <w:rsid w:val="001950BF"/>
    <w:rsid w:val="0019523F"/>
    <w:rsid w:val="0019548B"/>
    <w:rsid w:val="001954A2"/>
    <w:rsid w:val="00195592"/>
    <w:rsid w:val="001957F6"/>
    <w:rsid w:val="00195DFC"/>
    <w:rsid w:val="00195EE3"/>
    <w:rsid w:val="00196148"/>
    <w:rsid w:val="001963FA"/>
    <w:rsid w:val="0019642C"/>
    <w:rsid w:val="001965AE"/>
    <w:rsid w:val="00196812"/>
    <w:rsid w:val="001968C4"/>
    <w:rsid w:val="00196BEC"/>
    <w:rsid w:val="00196C17"/>
    <w:rsid w:val="00196D67"/>
    <w:rsid w:val="00196E8A"/>
    <w:rsid w:val="00197238"/>
    <w:rsid w:val="001972B3"/>
    <w:rsid w:val="00197552"/>
    <w:rsid w:val="0019769F"/>
    <w:rsid w:val="001976DE"/>
    <w:rsid w:val="00197801"/>
    <w:rsid w:val="0019781A"/>
    <w:rsid w:val="0019789A"/>
    <w:rsid w:val="0019789E"/>
    <w:rsid w:val="00197B14"/>
    <w:rsid w:val="00197CC9"/>
    <w:rsid w:val="00197D07"/>
    <w:rsid w:val="00197D2E"/>
    <w:rsid w:val="00197D53"/>
    <w:rsid w:val="00197DD9"/>
    <w:rsid w:val="00197E47"/>
    <w:rsid w:val="00197FE9"/>
    <w:rsid w:val="001A078E"/>
    <w:rsid w:val="001A0926"/>
    <w:rsid w:val="001A093E"/>
    <w:rsid w:val="001A09F2"/>
    <w:rsid w:val="001A0AD5"/>
    <w:rsid w:val="001A0B8A"/>
    <w:rsid w:val="001A0D31"/>
    <w:rsid w:val="001A0D5E"/>
    <w:rsid w:val="001A0FAC"/>
    <w:rsid w:val="001A100C"/>
    <w:rsid w:val="001A1293"/>
    <w:rsid w:val="001A138A"/>
    <w:rsid w:val="001A145B"/>
    <w:rsid w:val="001A1673"/>
    <w:rsid w:val="001A17AC"/>
    <w:rsid w:val="001A1868"/>
    <w:rsid w:val="001A186E"/>
    <w:rsid w:val="001A1923"/>
    <w:rsid w:val="001A1A3F"/>
    <w:rsid w:val="001A1C46"/>
    <w:rsid w:val="001A1D1A"/>
    <w:rsid w:val="001A1F6F"/>
    <w:rsid w:val="001A1FB4"/>
    <w:rsid w:val="001A208B"/>
    <w:rsid w:val="001A21AB"/>
    <w:rsid w:val="001A2730"/>
    <w:rsid w:val="001A277A"/>
    <w:rsid w:val="001A27CA"/>
    <w:rsid w:val="001A27DB"/>
    <w:rsid w:val="001A28FE"/>
    <w:rsid w:val="001A28FF"/>
    <w:rsid w:val="001A299C"/>
    <w:rsid w:val="001A29DF"/>
    <w:rsid w:val="001A2D46"/>
    <w:rsid w:val="001A2D93"/>
    <w:rsid w:val="001A307F"/>
    <w:rsid w:val="001A3156"/>
    <w:rsid w:val="001A323C"/>
    <w:rsid w:val="001A32E8"/>
    <w:rsid w:val="001A3F93"/>
    <w:rsid w:val="001A4050"/>
    <w:rsid w:val="001A4155"/>
    <w:rsid w:val="001A447A"/>
    <w:rsid w:val="001A475A"/>
    <w:rsid w:val="001A4D4E"/>
    <w:rsid w:val="001A4E00"/>
    <w:rsid w:val="001A4E78"/>
    <w:rsid w:val="001A50EE"/>
    <w:rsid w:val="001A53C6"/>
    <w:rsid w:val="001A53EF"/>
    <w:rsid w:val="001A556B"/>
    <w:rsid w:val="001A5710"/>
    <w:rsid w:val="001A5785"/>
    <w:rsid w:val="001A5797"/>
    <w:rsid w:val="001A589C"/>
    <w:rsid w:val="001A596F"/>
    <w:rsid w:val="001A5A74"/>
    <w:rsid w:val="001A5AC8"/>
    <w:rsid w:val="001A5C29"/>
    <w:rsid w:val="001A5C64"/>
    <w:rsid w:val="001A5CCE"/>
    <w:rsid w:val="001A5F17"/>
    <w:rsid w:val="001A6384"/>
    <w:rsid w:val="001A66E5"/>
    <w:rsid w:val="001A6760"/>
    <w:rsid w:val="001A682D"/>
    <w:rsid w:val="001A6A93"/>
    <w:rsid w:val="001A6B27"/>
    <w:rsid w:val="001A6BA0"/>
    <w:rsid w:val="001A6D39"/>
    <w:rsid w:val="001A6EC9"/>
    <w:rsid w:val="001A6F26"/>
    <w:rsid w:val="001A6F49"/>
    <w:rsid w:val="001A7031"/>
    <w:rsid w:val="001A71F5"/>
    <w:rsid w:val="001A7660"/>
    <w:rsid w:val="001A775E"/>
    <w:rsid w:val="001A7808"/>
    <w:rsid w:val="001A7B4D"/>
    <w:rsid w:val="001A7BC1"/>
    <w:rsid w:val="001A7CF5"/>
    <w:rsid w:val="001A7D20"/>
    <w:rsid w:val="001B0357"/>
    <w:rsid w:val="001B0428"/>
    <w:rsid w:val="001B042F"/>
    <w:rsid w:val="001B05BD"/>
    <w:rsid w:val="001B06B5"/>
    <w:rsid w:val="001B0727"/>
    <w:rsid w:val="001B08FB"/>
    <w:rsid w:val="001B0967"/>
    <w:rsid w:val="001B09D1"/>
    <w:rsid w:val="001B0B31"/>
    <w:rsid w:val="001B0D32"/>
    <w:rsid w:val="001B0D87"/>
    <w:rsid w:val="001B1094"/>
    <w:rsid w:val="001B1119"/>
    <w:rsid w:val="001B12AE"/>
    <w:rsid w:val="001B1355"/>
    <w:rsid w:val="001B14C3"/>
    <w:rsid w:val="001B14F9"/>
    <w:rsid w:val="001B1597"/>
    <w:rsid w:val="001B15B1"/>
    <w:rsid w:val="001B164B"/>
    <w:rsid w:val="001B177D"/>
    <w:rsid w:val="001B17B2"/>
    <w:rsid w:val="001B18D6"/>
    <w:rsid w:val="001B1BA3"/>
    <w:rsid w:val="001B1BFA"/>
    <w:rsid w:val="001B1D6E"/>
    <w:rsid w:val="001B1E1B"/>
    <w:rsid w:val="001B1E68"/>
    <w:rsid w:val="001B1FCB"/>
    <w:rsid w:val="001B2106"/>
    <w:rsid w:val="001B2112"/>
    <w:rsid w:val="001B2264"/>
    <w:rsid w:val="001B239D"/>
    <w:rsid w:val="001B24A0"/>
    <w:rsid w:val="001B24FB"/>
    <w:rsid w:val="001B2707"/>
    <w:rsid w:val="001B2856"/>
    <w:rsid w:val="001B28BC"/>
    <w:rsid w:val="001B290E"/>
    <w:rsid w:val="001B29C5"/>
    <w:rsid w:val="001B2CC1"/>
    <w:rsid w:val="001B2D59"/>
    <w:rsid w:val="001B2DA8"/>
    <w:rsid w:val="001B2F04"/>
    <w:rsid w:val="001B3098"/>
    <w:rsid w:val="001B3212"/>
    <w:rsid w:val="001B3217"/>
    <w:rsid w:val="001B32FB"/>
    <w:rsid w:val="001B3474"/>
    <w:rsid w:val="001B34A0"/>
    <w:rsid w:val="001B36B5"/>
    <w:rsid w:val="001B37A5"/>
    <w:rsid w:val="001B39D8"/>
    <w:rsid w:val="001B3A4D"/>
    <w:rsid w:val="001B3A65"/>
    <w:rsid w:val="001B3A72"/>
    <w:rsid w:val="001B3D7C"/>
    <w:rsid w:val="001B3FA9"/>
    <w:rsid w:val="001B4280"/>
    <w:rsid w:val="001B4470"/>
    <w:rsid w:val="001B4491"/>
    <w:rsid w:val="001B4498"/>
    <w:rsid w:val="001B484D"/>
    <w:rsid w:val="001B49F8"/>
    <w:rsid w:val="001B4B47"/>
    <w:rsid w:val="001B4D25"/>
    <w:rsid w:val="001B523C"/>
    <w:rsid w:val="001B557F"/>
    <w:rsid w:val="001B55BF"/>
    <w:rsid w:val="001B5631"/>
    <w:rsid w:val="001B5AE7"/>
    <w:rsid w:val="001B5EEA"/>
    <w:rsid w:val="001B5F22"/>
    <w:rsid w:val="001B6BEE"/>
    <w:rsid w:val="001B6C72"/>
    <w:rsid w:val="001B6F29"/>
    <w:rsid w:val="001B71DE"/>
    <w:rsid w:val="001B7461"/>
    <w:rsid w:val="001B76B2"/>
    <w:rsid w:val="001B790C"/>
    <w:rsid w:val="001B794C"/>
    <w:rsid w:val="001B7A49"/>
    <w:rsid w:val="001B7B1F"/>
    <w:rsid w:val="001B7DE0"/>
    <w:rsid w:val="001B7E9D"/>
    <w:rsid w:val="001C000E"/>
    <w:rsid w:val="001C0017"/>
    <w:rsid w:val="001C0360"/>
    <w:rsid w:val="001C0434"/>
    <w:rsid w:val="001C05BB"/>
    <w:rsid w:val="001C05D1"/>
    <w:rsid w:val="001C080F"/>
    <w:rsid w:val="001C0848"/>
    <w:rsid w:val="001C0A1E"/>
    <w:rsid w:val="001C0AAE"/>
    <w:rsid w:val="001C11F5"/>
    <w:rsid w:val="001C1239"/>
    <w:rsid w:val="001C1255"/>
    <w:rsid w:val="001C13C3"/>
    <w:rsid w:val="001C14FA"/>
    <w:rsid w:val="001C1546"/>
    <w:rsid w:val="001C1554"/>
    <w:rsid w:val="001C1651"/>
    <w:rsid w:val="001C19C2"/>
    <w:rsid w:val="001C1BAA"/>
    <w:rsid w:val="001C1D6E"/>
    <w:rsid w:val="001C1E62"/>
    <w:rsid w:val="001C20D9"/>
    <w:rsid w:val="001C21C2"/>
    <w:rsid w:val="001C221A"/>
    <w:rsid w:val="001C2389"/>
    <w:rsid w:val="001C2563"/>
    <w:rsid w:val="001C2669"/>
    <w:rsid w:val="001C26FC"/>
    <w:rsid w:val="001C273F"/>
    <w:rsid w:val="001C28DB"/>
    <w:rsid w:val="001C29BB"/>
    <w:rsid w:val="001C2BCC"/>
    <w:rsid w:val="001C2E89"/>
    <w:rsid w:val="001C2F38"/>
    <w:rsid w:val="001C3137"/>
    <w:rsid w:val="001C3177"/>
    <w:rsid w:val="001C31A8"/>
    <w:rsid w:val="001C3296"/>
    <w:rsid w:val="001C37C6"/>
    <w:rsid w:val="001C37ED"/>
    <w:rsid w:val="001C3A1E"/>
    <w:rsid w:val="001C3A83"/>
    <w:rsid w:val="001C3AFE"/>
    <w:rsid w:val="001C3D36"/>
    <w:rsid w:val="001C3EC3"/>
    <w:rsid w:val="001C3F31"/>
    <w:rsid w:val="001C4137"/>
    <w:rsid w:val="001C4266"/>
    <w:rsid w:val="001C426F"/>
    <w:rsid w:val="001C42B5"/>
    <w:rsid w:val="001C4548"/>
    <w:rsid w:val="001C48D7"/>
    <w:rsid w:val="001C49D2"/>
    <w:rsid w:val="001C4ACC"/>
    <w:rsid w:val="001C4C36"/>
    <w:rsid w:val="001C4D55"/>
    <w:rsid w:val="001C4E46"/>
    <w:rsid w:val="001C520A"/>
    <w:rsid w:val="001C526F"/>
    <w:rsid w:val="001C52EB"/>
    <w:rsid w:val="001C55E2"/>
    <w:rsid w:val="001C56A9"/>
    <w:rsid w:val="001C5772"/>
    <w:rsid w:val="001C5B4F"/>
    <w:rsid w:val="001C5BB3"/>
    <w:rsid w:val="001C5C3F"/>
    <w:rsid w:val="001C603B"/>
    <w:rsid w:val="001C6043"/>
    <w:rsid w:val="001C6149"/>
    <w:rsid w:val="001C6220"/>
    <w:rsid w:val="001C6255"/>
    <w:rsid w:val="001C6347"/>
    <w:rsid w:val="001C65FC"/>
    <w:rsid w:val="001C66D6"/>
    <w:rsid w:val="001C6A86"/>
    <w:rsid w:val="001C6B09"/>
    <w:rsid w:val="001C6D84"/>
    <w:rsid w:val="001C6E1F"/>
    <w:rsid w:val="001C6E79"/>
    <w:rsid w:val="001C77A0"/>
    <w:rsid w:val="001C7B29"/>
    <w:rsid w:val="001C7C06"/>
    <w:rsid w:val="001C7DAB"/>
    <w:rsid w:val="001C7E74"/>
    <w:rsid w:val="001C7EFD"/>
    <w:rsid w:val="001D0144"/>
    <w:rsid w:val="001D0351"/>
    <w:rsid w:val="001D048B"/>
    <w:rsid w:val="001D073A"/>
    <w:rsid w:val="001D092E"/>
    <w:rsid w:val="001D0DE9"/>
    <w:rsid w:val="001D0EDA"/>
    <w:rsid w:val="001D1199"/>
    <w:rsid w:val="001D1264"/>
    <w:rsid w:val="001D1310"/>
    <w:rsid w:val="001D1549"/>
    <w:rsid w:val="001D16C4"/>
    <w:rsid w:val="001D18AA"/>
    <w:rsid w:val="001D1A95"/>
    <w:rsid w:val="001D1E6C"/>
    <w:rsid w:val="001D202B"/>
    <w:rsid w:val="001D2059"/>
    <w:rsid w:val="001D21E2"/>
    <w:rsid w:val="001D23D9"/>
    <w:rsid w:val="001D2408"/>
    <w:rsid w:val="001D2758"/>
    <w:rsid w:val="001D2AA0"/>
    <w:rsid w:val="001D2BCC"/>
    <w:rsid w:val="001D2DEA"/>
    <w:rsid w:val="001D2F28"/>
    <w:rsid w:val="001D31B0"/>
    <w:rsid w:val="001D3400"/>
    <w:rsid w:val="001D3540"/>
    <w:rsid w:val="001D3550"/>
    <w:rsid w:val="001D37BF"/>
    <w:rsid w:val="001D37CB"/>
    <w:rsid w:val="001D3905"/>
    <w:rsid w:val="001D3C80"/>
    <w:rsid w:val="001D3CDD"/>
    <w:rsid w:val="001D40DD"/>
    <w:rsid w:val="001D41B0"/>
    <w:rsid w:val="001D422C"/>
    <w:rsid w:val="001D42BA"/>
    <w:rsid w:val="001D42C7"/>
    <w:rsid w:val="001D4425"/>
    <w:rsid w:val="001D44BD"/>
    <w:rsid w:val="001D4540"/>
    <w:rsid w:val="001D463B"/>
    <w:rsid w:val="001D47AA"/>
    <w:rsid w:val="001D4ACB"/>
    <w:rsid w:val="001D5228"/>
    <w:rsid w:val="001D5234"/>
    <w:rsid w:val="001D53F3"/>
    <w:rsid w:val="001D54B8"/>
    <w:rsid w:val="001D55AF"/>
    <w:rsid w:val="001D5855"/>
    <w:rsid w:val="001D5979"/>
    <w:rsid w:val="001D5B65"/>
    <w:rsid w:val="001D5D2B"/>
    <w:rsid w:val="001D5EAC"/>
    <w:rsid w:val="001D5EAD"/>
    <w:rsid w:val="001D5F76"/>
    <w:rsid w:val="001D5FF9"/>
    <w:rsid w:val="001D661E"/>
    <w:rsid w:val="001D662A"/>
    <w:rsid w:val="001D6685"/>
    <w:rsid w:val="001D67C5"/>
    <w:rsid w:val="001D68FA"/>
    <w:rsid w:val="001D69EE"/>
    <w:rsid w:val="001D6D7A"/>
    <w:rsid w:val="001D6DFD"/>
    <w:rsid w:val="001D7200"/>
    <w:rsid w:val="001D7221"/>
    <w:rsid w:val="001D72F5"/>
    <w:rsid w:val="001D74B8"/>
    <w:rsid w:val="001D75C7"/>
    <w:rsid w:val="001D7641"/>
    <w:rsid w:val="001D799C"/>
    <w:rsid w:val="001D7D88"/>
    <w:rsid w:val="001D7DE5"/>
    <w:rsid w:val="001E05D1"/>
    <w:rsid w:val="001E0954"/>
    <w:rsid w:val="001E098F"/>
    <w:rsid w:val="001E0CC6"/>
    <w:rsid w:val="001E0D50"/>
    <w:rsid w:val="001E0E17"/>
    <w:rsid w:val="001E0FA8"/>
    <w:rsid w:val="001E0FD8"/>
    <w:rsid w:val="001E0FE3"/>
    <w:rsid w:val="001E10B6"/>
    <w:rsid w:val="001E1270"/>
    <w:rsid w:val="001E12CA"/>
    <w:rsid w:val="001E13C7"/>
    <w:rsid w:val="001E1437"/>
    <w:rsid w:val="001E18D9"/>
    <w:rsid w:val="001E19E9"/>
    <w:rsid w:val="001E1A51"/>
    <w:rsid w:val="001E1AC8"/>
    <w:rsid w:val="001E1CAF"/>
    <w:rsid w:val="001E1D64"/>
    <w:rsid w:val="001E1D81"/>
    <w:rsid w:val="001E1D87"/>
    <w:rsid w:val="001E1E80"/>
    <w:rsid w:val="001E1F7A"/>
    <w:rsid w:val="001E20C7"/>
    <w:rsid w:val="001E21D7"/>
    <w:rsid w:val="001E241A"/>
    <w:rsid w:val="001E26F1"/>
    <w:rsid w:val="001E2707"/>
    <w:rsid w:val="001E27CA"/>
    <w:rsid w:val="001E2ABA"/>
    <w:rsid w:val="001E2AF9"/>
    <w:rsid w:val="001E2D5E"/>
    <w:rsid w:val="001E2DA9"/>
    <w:rsid w:val="001E2EC2"/>
    <w:rsid w:val="001E2F1B"/>
    <w:rsid w:val="001E32E3"/>
    <w:rsid w:val="001E32EF"/>
    <w:rsid w:val="001E3371"/>
    <w:rsid w:val="001E3674"/>
    <w:rsid w:val="001E3718"/>
    <w:rsid w:val="001E387B"/>
    <w:rsid w:val="001E38B0"/>
    <w:rsid w:val="001E3A55"/>
    <w:rsid w:val="001E3BE6"/>
    <w:rsid w:val="001E3C6E"/>
    <w:rsid w:val="001E3D5A"/>
    <w:rsid w:val="001E3DB4"/>
    <w:rsid w:val="001E3EB9"/>
    <w:rsid w:val="001E4187"/>
    <w:rsid w:val="001E4207"/>
    <w:rsid w:val="001E4352"/>
    <w:rsid w:val="001E43DC"/>
    <w:rsid w:val="001E44DF"/>
    <w:rsid w:val="001E4607"/>
    <w:rsid w:val="001E4723"/>
    <w:rsid w:val="001E4751"/>
    <w:rsid w:val="001E484A"/>
    <w:rsid w:val="001E4890"/>
    <w:rsid w:val="001E48C9"/>
    <w:rsid w:val="001E48F0"/>
    <w:rsid w:val="001E4CDA"/>
    <w:rsid w:val="001E4D5B"/>
    <w:rsid w:val="001E4E8C"/>
    <w:rsid w:val="001E4F9F"/>
    <w:rsid w:val="001E52F8"/>
    <w:rsid w:val="001E5369"/>
    <w:rsid w:val="001E5639"/>
    <w:rsid w:val="001E5956"/>
    <w:rsid w:val="001E5970"/>
    <w:rsid w:val="001E5978"/>
    <w:rsid w:val="001E5B32"/>
    <w:rsid w:val="001E5BAA"/>
    <w:rsid w:val="001E5E38"/>
    <w:rsid w:val="001E60FF"/>
    <w:rsid w:val="001E659D"/>
    <w:rsid w:val="001E66FC"/>
    <w:rsid w:val="001E671E"/>
    <w:rsid w:val="001E6725"/>
    <w:rsid w:val="001E6781"/>
    <w:rsid w:val="001E68DF"/>
    <w:rsid w:val="001E6AF5"/>
    <w:rsid w:val="001E6D75"/>
    <w:rsid w:val="001E6DFC"/>
    <w:rsid w:val="001E72E1"/>
    <w:rsid w:val="001E7716"/>
    <w:rsid w:val="001E77F3"/>
    <w:rsid w:val="001E7991"/>
    <w:rsid w:val="001E7D92"/>
    <w:rsid w:val="001E7E4A"/>
    <w:rsid w:val="001F0057"/>
    <w:rsid w:val="001F00C0"/>
    <w:rsid w:val="001F02FE"/>
    <w:rsid w:val="001F031F"/>
    <w:rsid w:val="001F0357"/>
    <w:rsid w:val="001F062C"/>
    <w:rsid w:val="001F0721"/>
    <w:rsid w:val="001F0A0B"/>
    <w:rsid w:val="001F0B56"/>
    <w:rsid w:val="001F0C0E"/>
    <w:rsid w:val="001F0D92"/>
    <w:rsid w:val="001F0EF6"/>
    <w:rsid w:val="001F12CE"/>
    <w:rsid w:val="001F12DE"/>
    <w:rsid w:val="001F152E"/>
    <w:rsid w:val="001F1613"/>
    <w:rsid w:val="001F1700"/>
    <w:rsid w:val="001F1A1F"/>
    <w:rsid w:val="001F1C2B"/>
    <w:rsid w:val="001F1DC8"/>
    <w:rsid w:val="001F1F3C"/>
    <w:rsid w:val="001F20F4"/>
    <w:rsid w:val="001F2242"/>
    <w:rsid w:val="001F2340"/>
    <w:rsid w:val="001F24F9"/>
    <w:rsid w:val="001F2688"/>
    <w:rsid w:val="001F283C"/>
    <w:rsid w:val="001F2CCA"/>
    <w:rsid w:val="001F2E93"/>
    <w:rsid w:val="001F3083"/>
    <w:rsid w:val="001F31AC"/>
    <w:rsid w:val="001F31B2"/>
    <w:rsid w:val="001F31E8"/>
    <w:rsid w:val="001F325C"/>
    <w:rsid w:val="001F3541"/>
    <w:rsid w:val="001F38D1"/>
    <w:rsid w:val="001F39E5"/>
    <w:rsid w:val="001F3ACA"/>
    <w:rsid w:val="001F3CA4"/>
    <w:rsid w:val="001F3D4B"/>
    <w:rsid w:val="001F3DF5"/>
    <w:rsid w:val="001F43D8"/>
    <w:rsid w:val="001F466D"/>
    <w:rsid w:val="001F46A8"/>
    <w:rsid w:val="001F4A8E"/>
    <w:rsid w:val="001F4B14"/>
    <w:rsid w:val="001F4BD2"/>
    <w:rsid w:val="001F4CF7"/>
    <w:rsid w:val="001F4FF8"/>
    <w:rsid w:val="001F50CA"/>
    <w:rsid w:val="001F5175"/>
    <w:rsid w:val="001F5239"/>
    <w:rsid w:val="001F5378"/>
    <w:rsid w:val="001F53AD"/>
    <w:rsid w:val="001F53EF"/>
    <w:rsid w:val="001F549A"/>
    <w:rsid w:val="001F54EA"/>
    <w:rsid w:val="001F562D"/>
    <w:rsid w:val="001F5683"/>
    <w:rsid w:val="001F57B2"/>
    <w:rsid w:val="001F585F"/>
    <w:rsid w:val="001F5A01"/>
    <w:rsid w:val="001F5AE3"/>
    <w:rsid w:val="001F5AE4"/>
    <w:rsid w:val="001F5C53"/>
    <w:rsid w:val="001F5C9E"/>
    <w:rsid w:val="001F5DB4"/>
    <w:rsid w:val="001F61C4"/>
    <w:rsid w:val="001F6360"/>
    <w:rsid w:val="001F6B12"/>
    <w:rsid w:val="001F6C95"/>
    <w:rsid w:val="001F6ECC"/>
    <w:rsid w:val="001F6F97"/>
    <w:rsid w:val="001F7027"/>
    <w:rsid w:val="001F72EA"/>
    <w:rsid w:val="001F734E"/>
    <w:rsid w:val="001F737B"/>
    <w:rsid w:val="001F738F"/>
    <w:rsid w:val="001F742E"/>
    <w:rsid w:val="001F75EA"/>
    <w:rsid w:val="001F787D"/>
    <w:rsid w:val="001F7B68"/>
    <w:rsid w:val="001F7C75"/>
    <w:rsid w:val="001F7D45"/>
    <w:rsid w:val="001F7E9B"/>
    <w:rsid w:val="00200224"/>
    <w:rsid w:val="00200232"/>
    <w:rsid w:val="002004B3"/>
    <w:rsid w:val="0020058B"/>
    <w:rsid w:val="002005E7"/>
    <w:rsid w:val="0020062F"/>
    <w:rsid w:val="00200796"/>
    <w:rsid w:val="002007BC"/>
    <w:rsid w:val="00200B24"/>
    <w:rsid w:val="00200E01"/>
    <w:rsid w:val="00200F5F"/>
    <w:rsid w:val="002010FB"/>
    <w:rsid w:val="00201193"/>
    <w:rsid w:val="002011FF"/>
    <w:rsid w:val="00201297"/>
    <w:rsid w:val="00201559"/>
    <w:rsid w:val="00201569"/>
    <w:rsid w:val="0020164D"/>
    <w:rsid w:val="002016E2"/>
    <w:rsid w:val="002017A1"/>
    <w:rsid w:val="00201A16"/>
    <w:rsid w:val="00201BC2"/>
    <w:rsid w:val="00201E41"/>
    <w:rsid w:val="0020202F"/>
    <w:rsid w:val="00202412"/>
    <w:rsid w:val="0020261A"/>
    <w:rsid w:val="002026F4"/>
    <w:rsid w:val="0020272B"/>
    <w:rsid w:val="002027A1"/>
    <w:rsid w:val="00202B04"/>
    <w:rsid w:val="00202CF9"/>
    <w:rsid w:val="00202F64"/>
    <w:rsid w:val="0020315A"/>
    <w:rsid w:val="00203180"/>
    <w:rsid w:val="002033E4"/>
    <w:rsid w:val="002034CC"/>
    <w:rsid w:val="0020373C"/>
    <w:rsid w:val="002037F6"/>
    <w:rsid w:val="002038E9"/>
    <w:rsid w:val="002039A4"/>
    <w:rsid w:val="00203E8F"/>
    <w:rsid w:val="00204144"/>
    <w:rsid w:val="00204192"/>
    <w:rsid w:val="002042D3"/>
    <w:rsid w:val="0020432B"/>
    <w:rsid w:val="00204350"/>
    <w:rsid w:val="002044BD"/>
    <w:rsid w:val="002045BA"/>
    <w:rsid w:val="00204641"/>
    <w:rsid w:val="0020478E"/>
    <w:rsid w:val="002048C8"/>
    <w:rsid w:val="00204932"/>
    <w:rsid w:val="002049B6"/>
    <w:rsid w:val="002049E3"/>
    <w:rsid w:val="00204A77"/>
    <w:rsid w:val="00204B55"/>
    <w:rsid w:val="00204DF9"/>
    <w:rsid w:val="00204E8C"/>
    <w:rsid w:val="00205045"/>
    <w:rsid w:val="00205048"/>
    <w:rsid w:val="0020512B"/>
    <w:rsid w:val="002053A3"/>
    <w:rsid w:val="002053F6"/>
    <w:rsid w:val="0020547D"/>
    <w:rsid w:val="00205C20"/>
    <w:rsid w:val="00205C47"/>
    <w:rsid w:val="00205C88"/>
    <w:rsid w:val="00205E1E"/>
    <w:rsid w:val="00206020"/>
    <w:rsid w:val="00206035"/>
    <w:rsid w:val="00206055"/>
    <w:rsid w:val="002061E2"/>
    <w:rsid w:val="0020622B"/>
    <w:rsid w:val="002066BB"/>
    <w:rsid w:val="00206769"/>
    <w:rsid w:val="00206972"/>
    <w:rsid w:val="00206991"/>
    <w:rsid w:val="002069C8"/>
    <w:rsid w:val="00206B58"/>
    <w:rsid w:val="00206CE7"/>
    <w:rsid w:val="00206F49"/>
    <w:rsid w:val="0020711C"/>
    <w:rsid w:val="0020736B"/>
    <w:rsid w:val="00207378"/>
    <w:rsid w:val="0020747D"/>
    <w:rsid w:val="0020798A"/>
    <w:rsid w:val="00207A4C"/>
    <w:rsid w:val="00207A5C"/>
    <w:rsid w:val="00207A75"/>
    <w:rsid w:val="00207B2B"/>
    <w:rsid w:val="00207D81"/>
    <w:rsid w:val="00207DF0"/>
    <w:rsid w:val="00207EB0"/>
    <w:rsid w:val="00207EB6"/>
    <w:rsid w:val="00207F60"/>
    <w:rsid w:val="0021002E"/>
    <w:rsid w:val="00210080"/>
    <w:rsid w:val="00210083"/>
    <w:rsid w:val="00210084"/>
    <w:rsid w:val="00210095"/>
    <w:rsid w:val="00210283"/>
    <w:rsid w:val="002102BB"/>
    <w:rsid w:val="002103AB"/>
    <w:rsid w:val="002106B7"/>
    <w:rsid w:val="00210881"/>
    <w:rsid w:val="002108A3"/>
    <w:rsid w:val="00210C0C"/>
    <w:rsid w:val="00210C80"/>
    <w:rsid w:val="00210D54"/>
    <w:rsid w:val="00210D97"/>
    <w:rsid w:val="00210ED9"/>
    <w:rsid w:val="0021101D"/>
    <w:rsid w:val="002111AA"/>
    <w:rsid w:val="0021175F"/>
    <w:rsid w:val="00211BBC"/>
    <w:rsid w:val="00211D58"/>
    <w:rsid w:val="00211E28"/>
    <w:rsid w:val="00211EE3"/>
    <w:rsid w:val="00212197"/>
    <w:rsid w:val="002127E0"/>
    <w:rsid w:val="002127E6"/>
    <w:rsid w:val="00212A83"/>
    <w:rsid w:val="00212C4C"/>
    <w:rsid w:val="00212C6A"/>
    <w:rsid w:val="00212D6F"/>
    <w:rsid w:val="002131A5"/>
    <w:rsid w:val="00213406"/>
    <w:rsid w:val="00213445"/>
    <w:rsid w:val="002134A2"/>
    <w:rsid w:val="002134BB"/>
    <w:rsid w:val="00213798"/>
    <w:rsid w:val="00214025"/>
    <w:rsid w:val="00214052"/>
    <w:rsid w:val="00214485"/>
    <w:rsid w:val="00214499"/>
    <w:rsid w:val="002144AF"/>
    <w:rsid w:val="002146D0"/>
    <w:rsid w:val="00214BF8"/>
    <w:rsid w:val="00214D0F"/>
    <w:rsid w:val="00214E98"/>
    <w:rsid w:val="00214F73"/>
    <w:rsid w:val="00215735"/>
    <w:rsid w:val="00215B38"/>
    <w:rsid w:val="00215C9E"/>
    <w:rsid w:val="00215F29"/>
    <w:rsid w:val="00215F61"/>
    <w:rsid w:val="00215F99"/>
    <w:rsid w:val="00216015"/>
    <w:rsid w:val="00216038"/>
    <w:rsid w:val="00216121"/>
    <w:rsid w:val="002162F2"/>
    <w:rsid w:val="0021632D"/>
    <w:rsid w:val="002163D2"/>
    <w:rsid w:val="00216840"/>
    <w:rsid w:val="002168B6"/>
    <w:rsid w:val="00216C8D"/>
    <w:rsid w:val="00216EC8"/>
    <w:rsid w:val="00217070"/>
    <w:rsid w:val="00217094"/>
    <w:rsid w:val="0021714B"/>
    <w:rsid w:val="00217235"/>
    <w:rsid w:val="00217248"/>
    <w:rsid w:val="00217483"/>
    <w:rsid w:val="002174C5"/>
    <w:rsid w:val="002174FB"/>
    <w:rsid w:val="0021764B"/>
    <w:rsid w:val="00217659"/>
    <w:rsid w:val="002178C1"/>
    <w:rsid w:val="00217BC8"/>
    <w:rsid w:val="00217C88"/>
    <w:rsid w:val="00217D16"/>
    <w:rsid w:val="00217DC0"/>
    <w:rsid w:val="00217DF2"/>
    <w:rsid w:val="00217E3B"/>
    <w:rsid w:val="0022010D"/>
    <w:rsid w:val="00220173"/>
    <w:rsid w:val="002201AE"/>
    <w:rsid w:val="00220473"/>
    <w:rsid w:val="0022051A"/>
    <w:rsid w:val="00220AC4"/>
    <w:rsid w:val="00220CC5"/>
    <w:rsid w:val="00220ED6"/>
    <w:rsid w:val="002210BE"/>
    <w:rsid w:val="00221220"/>
    <w:rsid w:val="00221560"/>
    <w:rsid w:val="00221686"/>
    <w:rsid w:val="002218F6"/>
    <w:rsid w:val="002219DD"/>
    <w:rsid w:val="00221CB8"/>
    <w:rsid w:val="00221FA3"/>
    <w:rsid w:val="00222403"/>
    <w:rsid w:val="00222519"/>
    <w:rsid w:val="0022275E"/>
    <w:rsid w:val="00222873"/>
    <w:rsid w:val="00222A2B"/>
    <w:rsid w:val="00222C16"/>
    <w:rsid w:val="00222D3B"/>
    <w:rsid w:val="00222E84"/>
    <w:rsid w:val="00223047"/>
    <w:rsid w:val="00223055"/>
    <w:rsid w:val="0022316D"/>
    <w:rsid w:val="00223290"/>
    <w:rsid w:val="002232C6"/>
    <w:rsid w:val="0022349A"/>
    <w:rsid w:val="002234DE"/>
    <w:rsid w:val="0022350A"/>
    <w:rsid w:val="00223968"/>
    <w:rsid w:val="00223ACB"/>
    <w:rsid w:val="00223AF8"/>
    <w:rsid w:val="00223D38"/>
    <w:rsid w:val="00224258"/>
    <w:rsid w:val="002242E7"/>
    <w:rsid w:val="0022430A"/>
    <w:rsid w:val="00224461"/>
    <w:rsid w:val="00224545"/>
    <w:rsid w:val="00224594"/>
    <w:rsid w:val="0022468D"/>
    <w:rsid w:val="0022476E"/>
    <w:rsid w:val="002247DB"/>
    <w:rsid w:val="00224871"/>
    <w:rsid w:val="00224B20"/>
    <w:rsid w:val="00224DB8"/>
    <w:rsid w:val="00224DD2"/>
    <w:rsid w:val="00224F45"/>
    <w:rsid w:val="00224F55"/>
    <w:rsid w:val="00224FE0"/>
    <w:rsid w:val="0022563A"/>
    <w:rsid w:val="0022565B"/>
    <w:rsid w:val="00225C46"/>
    <w:rsid w:val="00225DDB"/>
    <w:rsid w:val="00225FC8"/>
    <w:rsid w:val="0022602C"/>
    <w:rsid w:val="0022603D"/>
    <w:rsid w:val="002260B1"/>
    <w:rsid w:val="002260D1"/>
    <w:rsid w:val="00226641"/>
    <w:rsid w:val="00226664"/>
    <w:rsid w:val="00226746"/>
    <w:rsid w:val="002267C1"/>
    <w:rsid w:val="002268AE"/>
    <w:rsid w:val="002268DC"/>
    <w:rsid w:val="002269E7"/>
    <w:rsid w:val="00226BBC"/>
    <w:rsid w:val="00226C49"/>
    <w:rsid w:val="00226DDD"/>
    <w:rsid w:val="0022725E"/>
    <w:rsid w:val="00227384"/>
    <w:rsid w:val="0022765F"/>
    <w:rsid w:val="00227675"/>
    <w:rsid w:val="002276D1"/>
    <w:rsid w:val="00227706"/>
    <w:rsid w:val="0022775E"/>
    <w:rsid w:val="00227A3C"/>
    <w:rsid w:val="00227C16"/>
    <w:rsid w:val="00227CBB"/>
    <w:rsid w:val="00227CE2"/>
    <w:rsid w:val="00227CF6"/>
    <w:rsid w:val="00227CFB"/>
    <w:rsid w:val="00227D0B"/>
    <w:rsid w:val="002304F8"/>
    <w:rsid w:val="00230796"/>
    <w:rsid w:val="002307CC"/>
    <w:rsid w:val="002308F6"/>
    <w:rsid w:val="00230906"/>
    <w:rsid w:val="00230C65"/>
    <w:rsid w:val="00230D90"/>
    <w:rsid w:val="00230EF2"/>
    <w:rsid w:val="00231004"/>
    <w:rsid w:val="00231265"/>
    <w:rsid w:val="00231435"/>
    <w:rsid w:val="002314C0"/>
    <w:rsid w:val="0023174C"/>
    <w:rsid w:val="00231C5E"/>
    <w:rsid w:val="00231F1B"/>
    <w:rsid w:val="00231F5E"/>
    <w:rsid w:val="00232053"/>
    <w:rsid w:val="00232112"/>
    <w:rsid w:val="002321E3"/>
    <w:rsid w:val="00232354"/>
    <w:rsid w:val="00232391"/>
    <w:rsid w:val="002323C2"/>
    <w:rsid w:val="0023263E"/>
    <w:rsid w:val="00232658"/>
    <w:rsid w:val="002328D8"/>
    <w:rsid w:val="002329DA"/>
    <w:rsid w:val="00232A3E"/>
    <w:rsid w:val="00232C6B"/>
    <w:rsid w:val="00232D0D"/>
    <w:rsid w:val="00232E68"/>
    <w:rsid w:val="00232F45"/>
    <w:rsid w:val="00232FF0"/>
    <w:rsid w:val="0023307F"/>
    <w:rsid w:val="00233401"/>
    <w:rsid w:val="00233460"/>
    <w:rsid w:val="002336AF"/>
    <w:rsid w:val="002336F3"/>
    <w:rsid w:val="00233771"/>
    <w:rsid w:val="0023389D"/>
    <w:rsid w:val="00233B81"/>
    <w:rsid w:val="00233D72"/>
    <w:rsid w:val="00233E67"/>
    <w:rsid w:val="00233F77"/>
    <w:rsid w:val="0023404D"/>
    <w:rsid w:val="0023432C"/>
    <w:rsid w:val="0023437B"/>
    <w:rsid w:val="0023449D"/>
    <w:rsid w:val="00234750"/>
    <w:rsid w:val="00234949"/>
    <w:rsid w:val="00234A6E"/>
    <w:rsid w:val="00234AE6"/>
    <w:rsid w:val="00234AF9"/>
    <w:rsid w:val="00234F70"/>
    <w:rsid w:val="00234F71"/>
    <w:rsid w:val="00235130"/>
    <w:rsid w:val="00235253"/>
    <w:rsid w:val="00235283"/>
    <w:rsid w:val="002352F5"/>
    <w:rsid w:val="0023565B"/>
    <w:rsid w:val="0023576A"/>
    <w:rsid w:val="0023581C"/>
    <w:rsid w:val="002359FF"/>
    <w:rsid w:val="00235B7B"/>
    <w:rsid w:val="00235D65"/>
    <w:rsid w:val="00235DE8"/>
    <w:rsid w:val="00235E29"/>
    <w:rsid w:val="00235EA4"/>
    <w:rsid w:val="00235F09"/>
    <w:rsid w:val="00235F0E"/>
    <w:rsid w:val="00236022"/>
    <w:rsid w:val="00236187"/>
    <w:rsid w:val="002364F8"/>
    <w:rsid w:val="00236660"/>
    <w:rsid w:val="002366D7"/>
    <w:rsid w:val="00236765"/>
    <w:rsid w:val="002367DA"/>
    <w:rsid w:val="0023698A"/>
    <w:rsid w:val="00236D28"/>
    <w:rsid w:val="00236F06"/>
    <w:rsid w:val="00236F4F"/>
    <w:rsid w:val="00236FCF"/>
    <w:rsid w:val="002370E7"/>
    <w:rsid w:val="00237156"/>
    <w:rsid w:val="002372BD"/>
    <w:rsid w:val="0023738F"/>
    <w:rsid w:val="00237634"/>
    <w:rsid w:val="00237647"/>
    <w:rsid w:val="002376FE"/>
    <w:rsid w:val="002378ED"/>
    <w:rsid w:val="00237B41"/>
    <w:rsid w:val="00237B61"/>
    <w:rsid w:val="00237D6D"/>
    <w:rsid w:val="00237F0F"/>
    <w:rsid w:val="00240098"/>
    <w:rsid w:val="002402BC"/>
    <w:rsid w:val="002402ED"/>
    <w:rsid w:val="002405BF"/>
    <w:rsid w:val="00240619"/>
    <w:rsid w:val="002406A6"/>
    <w:rsid w:val="002406F0"/>
    <w:rsid w:val="0024075C"/>
    <w:rsid w:val="00240935"/>
    <w:rsid w:val="00240DDD"/>
    <w:rsid w:val="00240EA0"/>
    <w:rsid w:val="0024131C"/>
    <w:rsid w:val="00241391"/>
    <w:rsid w:val="0024155A"/>
    <w:rsid w:val="0024181B"/>
    <w:rsid w:val="0024184B"/>
    <w:rsid w:val="0024193D"/>
    <w:rsid w:val="00241A58"/>
    <w:rsid w:val="00241C1F"/>
    <w:rsid w:val="00241CDF"/>
    <w:rsid w:val="00241F4A"/>
    <w:rsid w:val="002423A3"/>
    <w:rsid w:val="0024275E"/>
    <w:rsid w:val="002427DB"/>
    <w:rsid w:val="0024297A"/>
    <w:rsid w:val="002429CA"/>
    <w:rsid w:val="00242CAF"/>
    <w:rsid w:val="00242D2C"/>
    <w:rsid w:val="00242F26"/>
    <w:rsid w:val="00242FD8"/>
    <w:rsid w:val="00242FE9"/>
    <w:rsid w:val="00242FEF"/>
    <w:rsid w:val="0024329A"/>
    <w:rsid w:val="00243AA9"/>
    <w:rsid w:val="00243AAB"/>
    <w:rsid w:val="00243ADA"/>
    <w:rsid w:val="00243B05"/>
    <w:rsid w:val="00243BF0"/>
    <w:rsid w:val="00243D17"/>
    <w:rsid w:val="00243D1F"/>
    <w:rsid w:val="00243DC9"/>
    <w:rsid w:val="00243F56"/>
    <w:rsid w:val="0024416B"/>
    <w:rsid w:val="0024418E"/>
    <w:rsid w:val="002443AD"/>
    <w:rsid w:val="002444D6"/>
    <w:rsid w:val="002444DB"/>
    <w:rsid w:val="00244522"/>
    <w:rsid w:val="00244578"/>
    <w:rsid w:val="00244945"/>
    <w:rsid w:val="00244FD4"/>
    <w:rsid w:val="0024537A"/>
    <w:rsid w:val="0024537D"/>
    <w:rsid w:val="00245387"/>
    <w:rsid w:val="002453C9"/>
    <w:rsid w:val="002453E3"/>
    <w:rsid w:val="002453E6"/>
    <w:rsid w:val="00245481"/>
    <w:rsid w:val="002458A2"/>
    <w:rsid w:val="00245910"/>
    <w:rsid w:val="00245941"/>
    <w:rsid w:val="00245AA7"/>
    <w:rsid w:val="00245AFC"/>
    <w:rsid w:val="00245B28"/>
    <w:rsid w:val="00245B92"/>
    <w:rsid w:val="00245D13"/>
    <w:rsid w:val="00246000"/>
    <w:rsid w:val="00246114"/>
    <w:rsid w:val="0024624B"/>
    <w:rsid w:val="002462BA"/>
    <w:rsid w:val="00246BBB"/>
    <w:rsid w:val="00246BF8"/>
    <w:rsid w:val="002471A7"/>
    <w:rsid w:val="00247233"/>
    <w:rsid w:val="002475C6"/>
    <w:rsid w:val="002479FA"/>
    <w:rsid w:val="00247DFD"/>
    <w:rsid w:val="00247E7A"/>
    <w:rsid w:val="00247F78"/>
    <w:rsid w:val="00250016"/>
    <w:rsid w:val="002500BA"/>
    <w:rsid w:val="0025011D"/>
    <w:rsid w:val="002501A1"/>
    <w:rsid w:val="002501D6"/>
    <w:rsid w:val="0025022F"/>
    <w:rsid w:val="0025032D"/>
    <w:rsid w:val="00250348"/>
    <w:rsid w:val="00250701"/>
    <w:rsid w:val="00250752"/>
    <w:rsid w:val="00250774"/>
    <w:rsid w:val="0025082B"/>
    <w:rsid w:val="002508A2"/>
    <w:rsid w:val="00250B04"/>
    <w:rsid w:val="00250D54"/>
    <w:rsid w:val="00250E91"/>
    <w:rsid w:val="00250EB6"/>
    <w:rsid w:val="00250EDE"/>
    <w:rsid w:val="00251356"/>
    <w:rsid w:val="002513D8"/>
    <w:rsid w:val="00251935"/>
    <w:rsid w:val="002519BF"/>
    <w:rsid w:val="00251B40"/>
    <w:rsid w:val="00251C8D"/>
    <w:rsid w:val="00251EAE"/>
    <w:rsid w:val="00252098"/>
    <w:rsid w:val="0025224F"/>
    <w:rsid w:val="00252687"/>
    <w:rsid w:val="0025270E"/>
    <w:rsid w:val="00252716"/>
    <w:rsid w:val="002529C7"/>
    <w:rsid w:val="00252AC0"/>
    <w:rsid w:val="00252EBF"/>
    <w:rsid w:val="00252ECE"/>
    <w:rsid w:val="0025325F"/>
    <w:rsid w:val="0025326C"/>
    <w:rsid w:val="002532F2"/>
    <w:rsid w:val="002534AF"/>
    <w:rsid w:val="002534BA"/>
    <w:rsid w:val="002534E5"/>
    <w:rsid w:val="00253509"/>
    <w:rsid w:val="0025350C"/>
    <w:rsid w:val="0025359B"/>
    <w:rsid w:val="0025376D"/>
    <w:rsid w:val="00253A59"/>
    <w:rsid w:val="00253B51"/>
    <w:rsid w:val="00253D70"/>
    <w:rsid w:val="002541FB"/>
    <w:rsid w:val="002545CF"/>
    <w:rsid w:val="00254678"/>
    <w:rsid w:val="0025482B"/>
    <w:rsid w:val="00254C60"/>
    <w:rsid w:val="00254C9D"/>
    <w:rsid w:val="00254E7B"/>
    <w:rsid w:val="0025504E"/>
    <w:rsid w:val="0025534D"/>
    <w:rsid w:val="002553EE"/>
    <w:rsid w:val="00255478"/>
    <w:rsid w:val="00255663"/>
    <w:rsid w:val="002557D7"/>
    <w:rsid w:val="00255C90"/>
    <w:rsid w:val="00255D7E"/>
    <w:rsid w:val="00255F74"/>
    <w:rsid w:val="002562CD"/>
    <w:rsid w:val="0025648B"/>
    <w:rsid w:val="002564DD"/>
    <w:rsid w:val="00256743"/>
    <w:rsid w:val="00256D22"/>
    <w:rsid w:val="00256E3E"/>
    <w:rsid w:val="00256E54"/>
    <w:rsid w:val="00256F82"/>
    <w:rsid w:val="00256F85"/>
    <w:rsid w:val="00257035"/>
    <w:rsid w:val="0025751E"/>
    <w:rsid w:val="0025767A"/>
    <w:rsid w:val="0025768B"/>
    <w:rsid w:val="00257780"/>
    <w:rsid w:val="0025779D"/>
    <w:rsid w:val="00257965"/>
    <w:rsid w:val="0025798F"/>
    <w:rsid w:val="00257BD7"/>
    <w:rsid w:val="00257EA6"/>
    <w:rsid w:val="00257F7A"/>
    <w:rsid w:val="002601B4"/>
    <w:rsid w:val="0026058F"/>
    <w:rsid w:val="002605D6"/>
    <w:rsid w:val="00260864"/>
    <w:rsid w:val="0026091D"/>
    <w:rsid w:val="00260E7E"/>
    <w:rsid w:val="002610F9"/>
    <w:rsid w:val="00261137"/>
    <w:rsid w:val="00261204"/>
    <w:rsid w:val="002614E3"/>
    <w:rsid w:val="00261599"/>
    <w:rsid w:val="00261BE2"/>
    <w:rsid w:val="00261C12"/>
    <w:rsid w:val="00261F22"/>
    <w:rsid w:val="00262044"/>
    <w:rsid w:val="00262215"/>
    <w:rsid w:val="002622E1"/>
    <w:rsid w:val="00262399"/>
    <w:rsid w:val="00262445"/>
    <w:rsid w:val="002626D0"/>
    <w:rsid w:val="00262770"/>
    <w:rsid w:val="002627B0"/>
    <w:rsid w:val="002628B7"/>
    <w:rsid w:val="00262D54"/>
    <w:rsid w:val="00262E6D"/>
    <w:rsid w:val="00262FE0"/>
    <w:rsid w:val="00262FEB"/>
    <w:rsid w:val="002630B9"/>
    <w:rsid w:val="00263211"/>
    <w:rsid w:val="002632B2"/>
    <w:rsid w:val="00263504"/>
    <w:rsid w:val="002635E3"/>
    <w:rsid w:val="0026362F"/>
    <w:rsid w:val="00263993"/>
    <w:rsid w:val="00263ABD"/>
    <w:rsid w:val="00263C13"/>
    <w:rsid w:val="00263C2D"/>
    <w:rsid w:val="00263CFC"/>
    <w:rsid w:val="00263D54"/>
    <w:rsid w:val="00263E2A"/>
    <w:rsid w:val="002640B5"/>
    <w:rsid w:val="0026411E"/>
    <w:rsid w:val="002642E3"/>
    <w:rsid w:val="0026456E"/>
    <w:rsid w:val="002647E6"/>
    <w:rsid w:val="00264841"/>
    <w:rsid w:val="002648D1"/>
    <w:rsid w:val="00264C54"/>
    <w:rsid w:val="00264E58"/>
    <w:rsid w:val="00264EA1"/>
    <w:rsid w:val="00265011"/>
    <w:rsid w:val="00265111"/>
    <w:rsid w:val="00265194"/>
    <w:rsid w:val="002651CE"/>
    <w:rsid w:val="002651E4"/>
    <w:rsid w:val="0026565C"/>
    <w:rsid w:val="0026584A"/>
    <w:rsid w:val="00265B56"/>
    <w:rsid w:val="00265C8B"/>
    <w:rsid w:val="0026611B"/>
    <w:rsid w:val="00266472"/>
    <w:rsid w:val="0026653C"/>
    <w:rsid w:val="0026654E"/>
    <w:rsid w:val="002665F7"/>
    <w:rsid w:val="00266669"/>
    <w:rsid w:val="002666D8"/>
    <w:rsid w:val="002667C9"/>
    <w:rsid w:val="002667D2"/>
    <w:rsid w:val="0026681D"/>
    <w:rsid w:val="00266CAA"/>
    <w:rsid w:val="00266D43"/>
    <w:rsid w:val="00266F6A"/>
    <w:rsid w:val="0026722C"/>
    <w:rsid w:val="00267340"/>
    <w:rsid w:val="00267590"/>
    <w:rsid w:val="002677D3"/>
    <w:rsid w:val="00267946"/>
    <w:rsid w:val="00267C79"/>
    <w:rsid w:val="00267D9B"/>
    <w:rsid w:val="00267F9B"/>
    <w:rsid w:val="00270600"/>
    <w:rsid w:val="0027072C"/>
    <w:rsid w:val="00270917"/>
    <w:rsid w:val="00270A28"/>
    <w:rsid w:val="00270A5B"/>
    <w:rsid w:val="00270B09"/>
    <w:rsid w:val="00270B12"/>
    <w:rsid w:val="00270C89"/>
    <w:rsid w:val="00270CC6"/>
    <w:rsid w:val="00270F1D"/>
    <w:rsid w:val="00271025"/>
    <w:rsid w:val="0027125C"/>
    <w:rsid w:val="00271306"/>
    <w:rsid w:val="00271452"/>
    <w:rsid w:val="00271495"/>
    <w:rsid w:val="00271566"/>
    <w:rsid w:val="0027156C"/>
    <w:rsid w:val="00271A7E"/>
    <w:rsid w:val="00271AA2"/>
    <w:rsid w:val="00271AC1"/>
    <w:rsid w:val="00271E0E"/>
    <w:rsid w:val="00271F21"/>
    <w:rsid w:val="0027212B"/>
    <w:rsid w:val="002723EF"/>
    <w:rsid w:val="002727ED"/>
    <w:rsid w:val="00272AB1"/>
    <w:rsid w:val="00272B49"/>
    <w:rsid w:val="00272BB7"/>
    <w:rsid w:val="00272C3C"/>
    <w:rsid w:val="00272CA6"/>
    <w:rsid w:val="00272DB7"/>
    <w:rsid w:val="00272DFD"/>
    <w:rsid w:val="00272FA6"/>
    <w:rsid w:val="00272FDD"/>
    <w:rsid w:val="00273071"/>
    <w:rsid w:val="0027317A"/>
    <w:rsid w:val="00273224"/>
    <w:rsid w:val="00273258"/>
    <w:rsid w:val="00273413"/>
    <w:rsid w:val="002735BA"/>
    <w:rsid w:val="00273A30"/>
    <w:rsid w:val="00273B22"/>
    <w:rsid w:val="00273BCB"/>
    <w:rsid w:val="00273C19"/>
    <w:rsid w:val="00273C7B"/>
    <w:rsid w:val="00273FE1"/>
    <w:rsid w:val="00274124"/>
    <w:rsid w:val="002741CD"/>
    <w:rsid w:val="00274316"/>
    <w:rsid w:val="0027444D"/>
    <w:rsid w:val="00274674"/>
    <w:rsid w:val="00274680"/>
    <w:rsid w:val="002746B0"/>
    <w:rsid w:val="0027473E"/>
    <w:rsid w:val="00274750"/>
    <w:rsid w:val="002749E3"/>
    <w:rsid w:val="00274B18"/>
    <w:rsid w:val="00274C56"/>
    <w:rsid w:val="00274DF5"/>
    <w:rsid w:val="00274FE0"/>
    <w:rsid w:val="002751D3"/>
    <w:rsid w:val="00275483"/>
    <w:rsid w:val="00275533"/>
    <w:rsid w:val="002757F8"/>
    <w:rsid w:val="00275977"/>
    <w:rsid w:val="00275A58"/>
    <w:rsid w:val="00275E63"/>
    <w:rsid w:val="00275E9E"/>
    <w:rsid w:val="00276096"/>
    <w:rsid w:val="002761B0"/>
    <w:rsid w:val="0027632F"/>
    <w:rsid w:val="0027644F"/>
    <w:rsid w:val="0027663B"/>
    <w:rsid w:val="00276759"/>
    <w:rsid w:val="0027679D"/>
    <w:rsid w:val="002768EE"/>
    <w:rsid w:val="00276E6B"/>
    <w:rsid w:val="00277259"/>
    <w:rsid w:val="0027731C"/>
    <w:rsid w:val="00277469"/>
    <w:rsid w:val="002775E9"/>
    <w:rsid w:val="00277650"/>
    <w:rsid w:val="002776DE"/>
    <w:rsid w:val="002776E4"/>
    <w:rsid w:val="00277938"/>
    <w:rsid w:val="00277B26"/>
    <w:rsid w:val="00277D02"/>
    <w:rsid w:val="00277DCF"/>
    <w:rsid w:val="00277DE6"/>
    <w:rsid w:val="00277DEC"/>
    <w:rsid w:val="00277FC0"/>
    <w:rsid w:val="00277FE9"/>
    <w:rsid w:val="002800C1"/>
    <w:rsid w:val="00280220"/>
    <w:rsid w:val="00280610"/>
    <w:rsid w:val="0028075B"/>
    <w:rsid w:val="0028095A"/>
    <w:rsid w:val="00280FB9"/>
    <w:rsid w:val="002814D9"/>
    <w:rsid w:val="0028162A"/>
    <w:rsid w:val="0028194C"/>
    <w:rsid w:val="00281D08"/>
    <w:rsid w:val="00281D23"/>
    <w:rsid w:val="00281FB6"/>
    <w:rsid w:val="00282161"/>
    <w:rsid w:val="00282180"/>
    <w:rsid w:val="00282353"/>
    <w:rsid w:val="002823AC"/>
    <w:rsid w:val="00282851"/>
    <w:rsid w:val="00282965"/>
    <w:rsid w:val="002829BC"/>
    <w:rsid w:val="00282A5D"/>
    <w:rsid w:val="00282CF0"/>
    <w:rsid w:val="0028317B"/>
    <w:rsid w:val="00283582"/>
    <w:rsid w:val="00283602"/>
    <w:rsid w:val="002837B6"/>
    <w:rsid w:val="00283E26"/>
    <w:rsid w:val="002843CC"/>
    <w:rsid w:val="00284672"/>
    <w:rsid w:val="002846BD"/>
    <w:rsid w:val="00284D9A"/>
    <w:rsid w:val="00284EF0"/>
    <w:rsid w:val="0028506F"/>
    <w:rsid w:val="00285318"/>
    <w:rsid w:val="00285449"/>
    <w:rsid w:val="00285478"/>
    <w:rsid w:val="0028551B"/>
    <w:rsid w:val="002855C2"/>
    <w:rsid w:val="002855D7"/>
    <w:rsid w:val="00285801"/>
    <w:rsid w:val="00285824"/>
    <w:rsid w:val="0028588A"/>
    <w:rsid w:val="00285894"/>
    <w:rsid w:val="00285953"/>
    <w:rsid w:val="00285972"/>
    <w:rsid w:val="00285A3D"/>
    <w:rsid w:val="00285BF3"/>
    <w:rsid w:val="00285CBD"/>
    <w:rsid w:val="00285CFA"/>
    <w:rsid w:val="00285DC4"/>
    <w:rsid w:val="00285F5F"/>
    <w:rsid w:val="00285F6D"/>
    <w:rsid w:val="00285FC5"/>
    <w:rsid w:val="002862BE"/>
    <w:rsid w:val="002862D9"/>
    <w:rsid w:val="002862DE"/>
    <w:rsid w:val="002863FA"/>
    <w:rsid w:val="00286402"/>
    <w:rsid w:val="00286410"/>
    <w:rsid w:val="002864E2"/>
    <w:rsid w:val="00286610"/>
    <w:rsid w:val="00286731"/>
    <w:rsid w:val="00286880"/>
    <w:rsid w:val="00286964"/>
    <w:rsid w:val="00286989"/>
    <w:rsid w:val="00286FD8"/>
    <w:rsid w:val="00287047"/>
    <w:rsid w:val="0028707E"/>
    <w:rsid w:val="002870C1"/>
    <w:rsid w:val="002871F5"/>
    <w:rsid w:val="00287359"/>
    <w:rsid w:val="00287674"/>
    <w:rsid w:val="00287811"/>
    <w:rsid w:val="00287874"/>
    <w:rsid w:val="002878B4"/>
    <w:rsid w:val="002879B1"/>
    <w:rsid w:val="00287B11"/>
    <w:rsid w:val="00287DE4"/>
    <w:rsid w:val="00287EB2"/>
    <w:rsid w:val="00287F7B"/>
    <w:rsid w:val="002901F8"/>
    <w:rsid w:val="002904A1"/>
    <w:rsid w:val="00290618"/>
    <w:rsid w:val="00290AB0"/>
    <w:rsid w:val="00290B85"/>
    <w:rsid w:val="00290D1D"/>
    <w:rsid w:val="00290E8B"/>
    <w:rsid w:val="00290FF3"/>
    <w:rsid w:val="00291344"/>
    <w:rsid w:val="002914E9"/>
    <w:rsid w:val="00291767"/>
    <w:rsid w:val="00291861"/>
    <w:rsid w:val="0029186A"/>
    <w:rsid w:val="002918AF"/>
    <w:rsid w:val="002919CB"/>
    <w:rsid w:val="002919EE"/>
    <w:rsid w:val="00291BCD"/>
    <w:rsid w:val="00291CB9"/>
    <w:rsid w:val="00291D86"/>
    <w:rsid w:val="00291E69"/>
    <w:rsid w:val="002920B2"/>
    <w:rsid w:val="002922E2"/>
    <w:rsid w:val="0029242B"/>
    <w:rsid w:val="002925BE"/>
    <w:rsid w:val="002926B1"/>
    <w:rsid w:val="00292A86"/>
    <w:rsid w:val="00292D77"/>
    <w:rsid w:val="00292DB9"/>
    <w:rsid w:val="002932B1"/>
    <w:rsid w:val="00293475"/>
    <w:rsid w:val="00293515"/>
    <w:rsid w:val="00293B44"/>
    <w:rsid w:val="00293BB2"/>
    <w:rsid w:val="00293BCC"/>
    <w:rsid w:val="00293CD9"/>
    <w:rsid w:val="00294050"/>
    <w:rsid w:val="00294173"/>
    <w:rsid w:val="0029421F"/>
    <w:rsid w:val="0029435E"/>
    <w:rsid w:val="00294368"/>
    <w:rsid w:val="002943D6"/>
    <w:rsid w:val="00294615"/>
    <w:rsid w:val="002947CB"/>
    <w:rsid w:val="00294827"/>
    <w:rsid w:val="00294A41"/>
    <w:rsid w:val="00294B62"/>
    <w:rsid w:val="00294EA6"/>
    <w:rsid w:val="00295083"/>
    <w:rsid w:val="002952A9"/>
    <w:rsid w:val="002953A6"/>
    <w:rsid w:val="002953D4"/>
    <w:rsid w:val="00295741"/>
    <w:rsid w:val="0029582E"/>
    <w:rsid w:val="002958C1"/>
    <w:rsid w:val="00295B29"/>
    <w:rsid w:val="00295B78"/>
    <w:rsid w:val="00295D9C"/>
    <w:rsid w:val="00295E80"/>
    <w:rsid w:val="00295F42"/>
    <w:rsid w:val="00296108"/>
    <w:rsid w:val="0029611D"/>
    <w:rsid w:val="00296135"/>
    <w:rsid w:val="002961F2"/>
    <w:rsid w:val="00296343"/>
    <w:rsid w:val="0029667E"/>
    <w:rsid w:val="002969B1"/>
    <w:rsid w:val="002969CE"/>
    <w:rsid w:val="00296A2C"/>
    <w:rsid w:val="00296ABA"/>
    <w:rsid w:val="00296EF0"/>
    <w:rsid w:val="00296F71"/>
    <w:rsid w:val="002970F0"/>
    <w:rsid w:val="00297166"/>
    <w:rsid w:val="0029722B"/>
    <w:rsid w:val="002972C5"/>
    <w:rsid w:val="002972DD"/>
    <w:rsid w:val="00297483"/>
    <w:rsid w:val="002974DC"/>
    <w:rsid w:val="002976AF"/>
    <w:rsid w:val="002976B1"/>
    <w:rsid w:val="00297AC7"/>
    <w:rsid w:val="00297F04"/>
    <w:rsid w:val="002A0002"/>
    <w:rsid w:val="002A002F"/>
    <w:rsid w:val="002A0210"/>
    <w:rsid w:val="002A04E7"/>
    <w:rsid w:val="002A0686"/>
    <w:rsid w:val="002A06F4"/>
    <w:rsid w:val="002A0761"/>
    <w:rsid w:val="002A07FD"/>
    <w:rsid w:val="002A0848"/>
    <w:rsid w:val="002A0854"/>
    <w:rsid w:val="002A086D"/>
    <w:rsid w:val="002A0B0A"/>
    <w:rsid w:val="002A0B34"/>
    <w:rsid w:val="002A0CFB"/>
    <w:rsid w:val="002A0D7A"/>
    <w:rsid w:val="002A0EB5"/>
    <w:rsid w:val="002A1190"/>
    <w:rsid w:val="002A124F"/>
    <w:rsid w:val="002A1315"/>
    <w:rsid w:val="002A1499"/>
    <w:rsid w:val="002A1631"/>
    <w:rsid w:val="002A1670"/>
    <w:rsid w:val="002A1704"/>
    <w:rsid w:val="002A1813"/>
    <w:rsid w:val="002A1B31"/>
    <w:rsid w:val="002A1D01"/>
    <w:rsid w:val="002A1DA7"/>
    <w:rsid w:val="002A1E34"/>
    <w:rsid w:val="002A1E62"/>
    <w:rsid w:val="002A1F50"/>
    <w:rsid w:val="002A20E7"/>
    <w:rsid w:val="002A211E"/>
    <w:rsid w:val="002A251F"/>
    <w:rsid w:val="002A2522"/>
    <w:rsid w:val="002A26AF"/>
    <w:rsid w:val="002A27A5"/>
    <w:rsid w:val="002A2869"/>
    <w:rsid w:val="002A28A5"/>
    <w:rsid w:val="002A291B"/>
    <w:rsid w:val="002A2ADF"/>
    <w:rsid w:val="002A2BDD"/>
    <w:rsid w:val="002A2C96"/>
    <w:rsid w:val="002A2F6B"/>
    <w:rsid w:val="002A310A"/>
    <w:rsid w:val="002A3226"/>
    <w:rsid w:val="002A335C"/>
    <w:rsid w:val="002A3411"/>
    <w:rsid w:val="002A3443"/>
    <w:rsid w:val="002A3755"/>
    <w:rsid w:val="002A37C0"/>
    <w:rsid w:val="002A3869"/>
    <w:rsid w:val="002A3F32"/>
    <w:rsid w:val="002A40B0"/>
    <w:rsid w:val="002A437C"/>
    <w:rsid w:val="002A46CF"/>
    <w:rsid w:val="002A4727"/>
    <w:rsid w:val="002A4880"/>
    <w:rsid w:val="002A4BB4"/>
    <w:rsid w:val="002A4C88"/>
    <w:rsid w:val="002A4EF6"/>
    <w:rsid w:val="002A4F4E"/>
    <w:rsid w:val="002A5384"/>
    <w:rsid w:val="002A543C"/>
    <w:rsid w:val="002A544F"/>
    <w:rsid w:val="002A5735"/>
    <w:rsid w:val="002A57E6"/>
    <w:rsid w:val="002A58D9"/>
    <w:rsid w:val="002A5E96"/>
    <w:rsid w:val="002A6001"/>
    <w:rsid w:val="002A614E"/>
    <w:rsid w:val="002A61BD"/>
    <w:rsid w:val="002A6498"/>
    <w:rsid w:val="002A64A8"/>
    <w:rsid w:val="002A6A6B"/>
    <w:rsid w:val="002A6D66"/>
    <w:rsid w:val="002A6F7A"/>
    <w:rsid w:val="002A709F"/>
    <w:rsid w:val="002A7302"/>
    <w:rsid w:val="002A7445"/>
    <w:rsid w:val="002A747B"/>
    <w:rsid w:val="002A76BC"/>
    <w:rsid w:val="002A78C1"/>
    <w:rsid w:val="002A7A74"/>
    <w:rsid w:val="002A7BCE"/>
    <w:rsid w:val="002A7D00"/>
    <w:rsid w:val="002A7F9E"/>
    <w:rsid w:val="002B0329"/>
    <w:rsid w:val="002B03A5"/>
    <w:rsid w:val="002B044C"/>
    <w:rsid w:val="002B0781"/>
    <w:rsid w:val="002B0887"/>
    <w:rsid w:val="002B0BB6"/>
    <w:rsid w:val="002B150F"/>
    <w:rsid w:val="002B152F"/>
    <w:rsid w:val="002B171C"/>
    <w:rsid w:val="002B178F"/>
    <w:rsid w:val="002B1FDB"/>
    <w:rsid w:val="002B201D"/>
    <w:rsid w:val="002B20A9"/>
    <w:rsid w:val="002B2579"/>
    <w:rsid w:val="002B2909"/>
    <w:rsid w:val="002B2A09"/>
    <w:rsid w:val="002B2D7A"/>
    <w:rsid w:val="002B2EA8"/>
    <w:rsid w:val="002B2F89"/>
    <w:rsid w:val="002B2F8E"/>
    <w:rsid w:val="002B30EE"/>
    <w:rsid w:val="002B3446"/>
    <w:rsid w:val="002B3508"/>
    <w:rsid w:val="002B365C"/>
    <w:rsid w:val="002B392E"/>
    <w:rsid w:val="002B39EB"/>
    <w:rsid w:val="002B39FE"/>
    <w:rsid w:val="002B3D41"/>
    <w:rsid w:val="002B3ECA"/>
    <w:rsid w:val="002B3F23"/>
    <w:rsid w:val="002B3F6D"/>
    <w:rsid w:val="002B3FC5"/>
    <w:rsid w:val="002B406E"/>
    <w:rsid w:val="002B440A"/>
    <w:rsid w:val="002B459A"/>
    <w:rsid w:val="002B45FF"/>
    <w:rsid w:val="002B4844"/>
    <w:rsid w:val="002B4965"/>
    <w:rsid w:val="002B4B6D"/>
    <w:rsid w:val="002B4BAA"/>
    <w:rsid w:val="002B4D19"/>
    <w:rsid w:val="002B4DE2"/>
    <w:rsid w:val="002B513A"/>
    <w:rsid w:val="002B51BB"/>
    <w:rsid w:val="002B542A"/>
    <w:rsid w:val="002B5594"/>
    <w:rsid w:val="002B55F0"/>
    <w:rsid w:val="002B5BC3"/>
    <w:rsid w:val="002B5C0F"/>
    <w:rsid w:val="002B5C4C"/>
    <w:rsid w:val="002B5F43"/>
    <w:rsid w:val="002B5F9A"/>
    <w:rsid w:val="002B60B7"/>
    <w:rsid w:val="002B6654"/>
    <w:rsid w:val="002B6958"/>
    <w:rsid w:val="002B6969"/>
    <w:rsid w:val="002B6984"/>
    <w:rsid w:val="002B69A1"/>
    <w:rsid w:val="002B69B7"/>
    <w:rsid w:val="002B6C45"/>
    <w:rsid w:val="002B6DDA"/>
    <w:rsid w:val="002B6F6D"/>
    <w:rsid w:val="002B6F73"/>
    <w:rsid w:val="002B7141"/>
    <w:rsid w:val="002B71FB"/>
    <w:rsid w:val="002B738C"/>
    <w:rsid w:val="002B7762"/>
    <w:rsid w:val="002B792F"/>
    <w:rsid w:val="002B7A98"/>
    <w:rsid w:val="002B7BDC"/>
    <w:rsid w:val="002B7C31"/>
    <w:rsid w:val="002B7D26"/>
    <w:rsid w:val="002B7D8A"/>
    <w:rsid w:val="002B7ED6"/>
    <w:rsid w:val="002C048C"/>
    <w:rsid w:val="002C0558"/>
    <w:rsid w:val="002C06F1"/>
    <w:rsid w:val="002C0763"/>
    <w:rsid w:val="002C07F3"/>
    <w:rsid w:val="002C0D2D"/>
    <w:rsid w:val="002C0DC3"/>
    <w:rsid w:val="002C0F13"/>
    <w:rsid w:val="002C0FD2"/>
    <w:rsid w:val="002C1072"/>
    <w:rsid w:val="002C112E"/>
    <w:rsid w:val="002C126A"/>
    <w:rsid w:val="002C1307"/>
    <w:rsid w:val="002C1451"/>
    <w:rsid w:val="002C14BF"/>
    <w:rsid w:val="002C1596"/>
    <w:rsid w:val="002C1B87"/>
    <w:rsid w:val="002C1C56"/>
    <w:rsid w:val="002C1F74"/>
    <w:rsid w:val="002C1FF9"/>
    <w:rsid w:val="002C2158"/>
    <w:rsid w:val="002C243F"/>
    <w:rsid w:val="002C2495"/>
    <w:rsid w:val="002C2504"/>
    <w:rsid w:val="002C2705"/>
    <w:rsid w:val="002C29B9"/>
    <w:rsid w:val="002C2AF5"/>
    <w:rsid w:val="002C2FA1"/>
    <w:rsid w:val="002C308A"/>
    <w:rsid w:val="002C3547"/>
    <w:rsid w:val="002C37C3"/>
    <w:rsid w:val="002C3804"/>
    <w:rsid w:val="002C3949"/>
    <w:rsid w:val="002C3DB9"/>
    <w:rsid w:val="002C3E03"/>
    <w:rsid w:val="002C3FE4"/>
    <w:rsid w:val="002C4055"/>
    <w:rsid w:val="002C4080"/>
    <w:rsid w:val="002C41A2"/>
    <w:rsid w:val="002C428A"/>
    <w:rsid w:val="002C4352"/>
    <w:rsid w:val="002C438B"/>
    <w:rsid w:val="002C45DA"/>
    <w:rsid w:val="002C46BC"/>
    <w:rsid w:val="002C46DA"/>
    <w:rsid w:val="002C46ED"/>
    <w:rsid w:val="002C4768"/>
    <w:rsid w:val="002C47FB"/>
    <w:rsid w:val="002C49C9"/>
    <w:rsid w:val="002C4C2D"/>
    <w:rsid w:val="002C4D7E"/>
    <w:rsid w:val="002C52FC"/>
    <w:rsid w:val="002C5350"/>
    <w:rsid w:val="002C5369"/>
    <w:rsid w:val="002C53EE"/>
    <w:rsid w:val="002C544B"/>
    <w:rsid w:val="002C55E4"/>
    <w:rsid w:val="002C574D"/>
    <w:rsid w:val="002C59D2"/>
    <w:rsid w:val="002C59F9"/>
    <w:rsid w:val="002C5B5D"/>
    <w:rsid w:val="002C5C33"/>
    <w:rsid w:val="002C5C96"/>
    <w:rsid w:val="002C60CC"/>
    <w:rsid w:val="002C6104"/>
    <w:rsid w:val="002C614D"/>
    <w:rsid w:val="002C616F"/>
    <w:rsid w:val="002C61B8"/>
    <w:rsid w:val="002C628A"/>
    <w:rsid w:val="002C665D"/>
    <w:rsid w:val="002C69B2"/>
    <w:rsid w:val="002C69F0"/>
    <w:rsid w:val="002C6B5C"/>
    <w:rsid w:val="002C6D7A"/>
    <w:rsid w:val="002C6EF9"/>
    <w:rsid w:val="002C70A7"/>
    <w:rsid w:val="002C72B9"/>
    <w:rsid w:val="002C7987"/>
    <w:rsid w:val="002C7BF8"/>
    <w:rsid w:val="002C7C28"/>
    <w:rsid w:val="002C7D3D"/>
    <w:rsid w:val="002D013F"/>
    <w:rsid w:val="002D0354"/>
    <w:rsid w:val="002D0387"/>
    <w:rsid w:val="002D04CE"/>
    <w:rsid w:val="002D077B"/>
    <w:rsid w:val="002D08C1"/>
    <w:rsid w:val="002D0B26"/>
    <w:rsid w:val="002D0F39"/>
    <w:rsid w:val="002D0FF0"/>
    <w:rsid w:val="002D1465"/>
    <w:rsid w:val="002D15CB"/>
    <w:rsid w:val="002D1649"/>
    <w:rsid w:val="002D168A"/>
    <w:rsid w:val="002D18D9"/>
    <w:rsid w:val="002D191D"/>
    <w:rsid w:val="002D196F"/>
    <w:rsid w:val="002D1B60"/>
    <w:rsid w:val="002D1EB3"/>
    <w:rsid w:val="002D1FB9"/>
    <w:rsid w:val="002D2021"/>
    <w:rsid w:val="002D2176"/>
    <w:rsid w:val="002D2248"/>
    <w:rsid w:val="002D22CA"/>
    <w:rsid w:val="002D23BE"/>
    <w:rsid w:val="002D2411"/>
    <w:rsid w:val="002D2441"/>
    <w:rsid w:val="002D252F"/>
    <w:rsid w:val="002D254A"/>
    <w:rsid w:val="002D2626"/>
    <w:rsid w:val="002D26AF"/>
    <w:rsid w:val="002D29F8"/>
    <w:rsid w:val="002D2B34"/>
    <w:rsid w:val="002D2C44"/>
    <w:rsid w:val="002D2DCC"/>
    <w:rsid w:val="002D2E14"/>
    <w:rsid w:val="002D2E48"/>
    <w:rsid w:val="002D2E56"/>
    <w:rsid w:val="002D3298"/>
    <w:rsid w:val="002D32F2"/>
    <w:rsid w:val="002D3449"/>
    <w:rsid w:val="002D3593"/>
    <w:rsid w:val="002D35FB"/>
    <w:rsid w:val="002D37B0"/>
    <w:rsid w:val="002D37B3"/>
    <w:rsid w:val="002D3B5A"/>
    <w:rsid w:val="002D4300"/>
    <w:rsid w:val="002D4313"/>
    <w:rsid w:val="002D458C"/>
    <w:rsid w:val="002D47D0"/>
    <w:rsid w:val="002D4A6E"/>
    <w:rsid w:val="002D4AF7"/>
    <w:rsid w:val="002D4B83"/>
    <w:rsid w:val="002D4CB3"/>
    <w:rsid w:val="002D4D6B"/>
    <w:rsid w:val="002D503A"/>
    <w:rsid w:val="002D5138"/>
    <w:rsid w:val="002D553A"/>
    <w:rsid w:val="002D553E"/>
    <w:rsid w:val="002D55C9"/>
    <w:rsid w:val="002D573C"/>
    <w:rsid w:val="002D5774"/>
    <w:rsid w:val="002D583A"/>
    <w:rsid w:val="002D5D78"/>
    <w:rsid w:val="002D5DFB"/>
    <w:rsid w:val="002D6009"/>
    <w:rsid w:val="002D60B8"/>
    <w:rsid w:val="002D6153"/>
    <w:rsid w:val="002D6322"/>
    <w:rsid w:val="002D64F5"/>
    <w:rsid w:val="002D65F8"/>
    <w:rsid w:val="002D6C75"/>
    <w:rsid w:val="002D6DC9"/>
    <w:rsid w:val="002D7001"/>
    <w:rsid w:val="002D72EB"/>
    <w:rsid w:val="002D7745"/>
    <w:rsid w:val="002D786C"/>
    <w:rsid w:val="002D79D7"/>
    <w:rsid w:val="002D7AF4"/>
    <w:rsid w:val="002D7D3F"/>
    <w:rsid w:val="002D7E38"/>
    <w:rsid w:val="002D7EDE"/>
    <w:rsid w:val="002D7FB1"/>
    <w:rsid w:val="002D7FD3"/>
    <w:rsid w:val="002E00BB"/>
    <w:rsid w:val="002E0124"/>
    <w:rsid w:val="002E0615"/>
    <w:rsid w:val="002E0763"/>
    <w:rsid w:val="002E089B"/>
    <w:rsid w:val="002E0AAF"/>
    <w:rsid w:val="002E0C97"/>
    <w:rsid w:val="002E1250"/>
    <w:rsid w:val="002E1278"/>
    <w:rsid w:val="002E12D3"/>
    <w:rsid w:val="002E135D"/>
    <w:rsid w:val="002E145C"/>
    <w:rsid w:val="002E1757"/>
    <w:rsid w:val="002E1791"/>
    <w:rsid w:val="002E1799"/>
    <w:rsid w:val="002E182C"/>
    <w:rsid w:val="002E19E8"/>
    <w:rsid w:val="002E1A4E"/>
    <w:rsid w:val="002E1A58"/>
    <w:rsid w:val="002E1B42"/>
    <w:rsid w:val="002E1B7F"/>
    <w:rsid w:val="002E1BE2"/>
    <w:rsid w:val="002E2093"/>
    <w:rsid w:val="002E2167"/>
    <w:rsid w:val="002E220F"/>
    <w:rsid w:val="002E2291"/>
    <w:rsid w:val="002E22FA"/>
    <w:rsid w:val="002E2410"/>
    <w:rsid w:val="002E2694"/>
    <w:rsid w:val="002E285A"/>
    <w:rsid w:val="002E29DC"/>
    <w:rsid w:val="002E2E4B"/>
    <w:rsid w:val="002E2F47"/>
    <w:rsid w:val="002E316D"/>
    <w:rsid w:val="002E32C0"/>
    <w:rsid w:val="002E3307"/>
    <w:rsid w:val="002E3482"/>
    <w:rsid w:val="002E35FB"/>
    <w:rsid w:val="002E3825"/>
    <w:rsid w:val="002E39D2"/>
    <w:rsid w:val="002E3A28"/>
    <w:rsid w:val="002E3AA9"/>
    <w:rsid w:val="002E3D1C"/>
    <w:rsid w:val="002E3DAA"/>
    <w:rsid w:val="002E3FEC"/>
    <w:rsid w:val="002E4002"/>
    <w:rsid w:val="002E41D8"/>
    <w:rsid w:val="002E42E3"/>
    <w:rsid w:val="002E4350"/>
    <w:rsid w:val="002E4389"/>
    <w:rsid w:val="002E46D3"/>
    <w:rsid w:val="002E486F"/>
    <w:rsid w:val="002E49F7"/>
    <w:rsid w:val="002E4A6E"/>
    <w:rsid w:val="002E4AC7"/>
    <w:rsid w:val="002E4BD2"/>
    <w:rsid w:val="002E4C8F"/>
    <w:rsid w:val="002E4CBA"/>
    <w:rsid w:val="002E4E2E"/>
    <w:rsid w:val="002E4EE9"/>
    <w:rsid w:val="002E517F"/>
    <w:rsid w:val="002E52BC"/>
    <w:rsid w:val="002E536D"/>
    <w:rsid w:val="002E5413"/>
    <w:rsid w:val="002E548E"/>
    <w:rsid w:val="002E5B44"/>
    <w:rsid w:val="002E5BF4"/>
    <w:rsid w:val="002E5CE3"/>
    <w:rsid w:val="002E5DD0"/>
    <w:rsid w:val="002E5F60"/>
    <w:rsid w:val="002E60A1"/>
    <w:rsid w:val="002E60BB"/>
    <w:rsid w:val="002E619C"/>
    <w:rsid w:val="002E6200"/>
    <w:rsid w:val="002E62B0"/>
    <w:rsid w:val="002E6816"/>
    <w:rsid w:val="002E6817"/>
    <w:rsid w:val="002E68DB"/>
    <w:rsid w:val="002E6B16"/>
    <w:rsid w:val="002E6F43"/>
    <w:rsid w:val="002E6F70"/>
    <w:rsid w:val="002E709C"/>
    <w:rsid w:val="002E7326"/>
    <w:rsid w:val="002E741F"/>
    <w:rsid w:val="002E74B0"/>
    <w:rsid w:val="002E78E8"/>
    <w:rsid w:val="002E7989"/>
    <w:rsid w:val="002F00AB"/>
    <w:rsid w:val="002F033B"/>
    <w:rsid w:val="002F054F"/>
    <w:rsid w:val="002F07A4"/>
    <w:rsid w:val="002F097B"/>
    <w:rsid w:val="002F09CB"/>
    <w:rsid w:val="002F0E9B"/>
    <w:rsid w:val="002F10D2"/>
    <w:rsid w:val="002F120A"/>
    <w:rsid w:val="002F126B"/>
    <w:rsid w:val="002F16B8"/>
    <w:rsid w:val="002F183E"/>
    <w:rsid w:val="002F1C0A"/>
    <w:rsid w:val="002F20CE"/>
    <w:rsid w:val="002F233B"/>
    <w:rsid w:val="002F23FB"/>
    <w:rsid w:val="002F25BA"/>
    <w:rsid w:val="002F25C4"/>
    <w:rsid w:val="002F26FE"/>
    <w:rsid w:val="002F2808"/>
    <w:rsid w:val="002F2841"/>
    <w:rsid w:val="002F2903"/>
    <w:rsid w:val="002F2A3F"/>
    <w:rsid w:val="002F2ABD"/>
    <w:rsid w:val="002F2C52"/>
    <w:rsid w:val="002F2D03"/>
    <w:rsid w:val="002F3040"/>
    <w:rsid w:val="002F31DB"/>
    <w:rsid w:val="002F321E"/>
    <w:rsid w:val="002F361C"/>
    <w:rsid w:val="002F38CF"/>
    <w:rsid w:val="002F3CCC"/>
    <w:rsid w:val="002F3D84"/>
    <w:rsid w:val="002F3F79"/>
    <w:rsid w:val="002F41CC"/>
    <w:rsid w:val="002F42D2"/>
    <w:rsid w:val="002F42E1"/>
    <w:rsid w:val="002F45B6"/>
    <w:rsid w:val="002F4880"/>
    <w:rsid w:val="002F4B10"/>
    <w:rsid w:val="002F4B47"/>
    <w:rsid w:val="002F4EED"/>
    <w:rsid w:val="002F4F74"/>
    <w:rsid w:val="002F525B"/>
    <w:rsid w:val="002F5367"/>
    <w:rsid w:val="002F53E4"/>
    <w:rsid w:val="002F55CA"/>
    <w:rsid w:val="002F562E"/>
    <w:rsid w:val="002F57DD"/>
    <w:rsid w:val="002F58DF"/>
    <w:rsid w:val="002F5DE6"/>
    <w:rsid w:val="002F5F47"/>
    <w:rsid w:val="002F5F56"/>
    <w:rsid w:val="002F6294"/>
    <w:rsid w:val="002F637A"/>
    <w:rsid w:val="002F6415"/>
    <w:rsid w:val="002F657E"/>
    <w:rsid w:val="002F65A2"/>
    <w:rsid w:val="002F6877"/>
    <w:rsid w:val="002F6D6F"/>
    <w:rsid w:val="002F6D84"/>
    <w:rsid w:val="002F71F0"/>
    <w:rsid w:val="002F721B"/>
    <w:rsid w:val="002F7267"/>
    <w:rsid w:val="002F75BC"/>
    <w:rsid w:val="002F772B"/>
    <w:rsid w:val="002F7884"/>
    <w:rsid w:val="002F79D9"/>
    <w:rsid w:val="002F7CD4"/>
    <w:rsid w:val="002F7DD1"/>
    <w:rsid w:val="00300029"/>
    <w:rsid w:val="00300098"/>
    <w:rsid w:val="003005D2"/>
    <w:rsid w:val="0030061A"/>
    <w:rsid w:val="00300692"/>
    <w:rsid w:val="003007FC"/>
    <w:rsid w:val="00300972"/>
    <w:rsid w:val="003009CD"/>
    <w:rsid w:val="00300CA3"/>
    <w:rsid w:val="00300EF9"/>
    <w:rsid w:val="00301063"/>
    <w:rsid w:val="00301149"/>
    <w:rsid w:val="00301251"/>
    <w:rsid w:val="003012E6"/>
    <w:rsid w:val="00301327"/>
    <w:rsid w:val="0030155F"/>
    <w:rsid w:val="00301781"/>
    <w:rsid w:val="0030178F"/>
    <w:rsid w:val="00301790"/>
    <w:rsid w:val="003017A8"/>
    <w:rsid w:val="00301D4C"/>
    <w:rsid w:val="00301E7A"/>
    <w:rsid w:val="003021A1"/>
    <w:rsid w:val="003021C2"/>
    <w:rsid w:val="00302288"/>
    <w:rsid w:val="00302424"/>
    <w:rsid w:val="003024B7"/>
    <w:rsid w:val="003024D6"/>
    <w:rsid w:val="00302880"/>
    <w:rsid w:val="003028D0"/>
    <w:rsid w:val="00302D6A"/>
    <w:rsid w:val="00302F6B"/>
    <w:rsid w:val="00303013"/>
    <w:rsid w:val="0030302A"/>
    <w:rsid w:val="00303098"/>
    <w:rsid w:val="0030322A"/>
    <w:rsid w:val="0030329D"/>
    <w:rsid w:val="003034F2"/>
    <w:rsid w:val="0030368C"/>
    <w:rsid w:val="003036A4"/>
    <w:rsid w:val="003036F6"/>
    <w:rsid w:val="00303A6F"/>
    <w:rsid w:val="00303AA6"/>
    <w:rsid w:val="00303D30"/>
    <w:rsid w:val="00303E04"/>
    <w:rsid w:val="00304041"/>
    <w:rsid w:val="00304227"/>
    <w:rsid w:val="003043F2"/>
    <w:rsid w:val="00304413"/>
    <w:rsid w:val="003045C1"/>
    <w:rsid w:val="003046D8"/>
    <w:rsid w:val="00304899"/>
    <w:rsid w:val="003048D4"/>
    <w:rsid w:val="00304ACE"/>
    <w:rsid w:val="00304D0C"/>
    <w:rsid w:val="00304D73"/>
    <w:rsid w:val="00304DED"/>
    <w:rsid w:val="00304E16"/>
    <w:rsid w:val="003050FD"/>
    <w:rsid w:val="0030510E"/>
    <w:rsid w:val="0030517D"/>
    <w:rsid w:val="003051CE"/>
    <w:rsid w:val="003054B0"/>
    <w:rsid w:val="00305571"/>
    <w:rsid w:val="003055F2"/>
    <w:rsid w:val="00305782"/>
    <w:rsid w:val="0030594E"/>
    <w:rsid w:val="00305958"/>
    <w:rsid w:val="00305A0A"/>
    <w:rsid w:val="00305ADF"/>
    <w:rsid w:val="00305B40"/>
    <w:rsid w:val="00305C56"/>
    <w:rsid w:val="00305E59"/>
    <w:rsid w:val="003062E7"/>
    <w:rsid w:val="003062F5"/>
    <w:rsid w:val="003064B9"/>
    <w:rsid w:val="00306581"/>
    <w:rsid w:val="0030662D"/>
    <w:rsid w:val="0030671B"/>
    <w:rsid w:val="00306774"/>
    <w:rsid w:val="003068C1"/>
    <w:rsid w:val="00306B11"/>
    <w:rsid w:val="00306B60"/>
    <w:rsid w:val="00306C51"/>
    <w:rsid w:val="00306F1E"/>
    <w:rsid w:val="00307001"/>
    <w:rsid w:val="0030700D"/>
    <w:rsid w:val="00307133"/>
    <w:rsid w:val="00307491"/>
    <w:rsid w:val="00307572"/>
    <w:rsid w:val="0030797F"/>
    <w:rsid w:val="003079B4"/>
    <w:rsid w:val="003079E6"/>
    <w:rsid w:val="00307DA2"/>
    <w:rsid w:val="00307FC7"/>
    <w:rsid w:val="00310032"/>
    <w:rsid w:val="003100A6"/>
    <w:rsid w:val="003101C7"/>
    <w:rsid w:val="00310BE8"/>
    <w:rsid w:val="00310CD3"/>
    <w:rsid w:val="00310E0B"/>
    <w:rsid w:val="00310EC4"/>
    <w:rsid w:val="00310EDB"/>
    <w:rsid w:val="00310EEA"/>
    <w:rsid w:val="003112D3"/>
    <w:rsid w:val="00311769"/>
    <w:rsid w:val="00311793"/>
    <w:rsid w:val="00311797"/>
    <w:rsid w:val="003118BF"/>
    <w:rsid w:val="00311A2B"/>
    <w:rsid w:val="00311C25"/>
    <w:rsid w:val="00311DF1"/>
    <w:rsid w:val="00311EED"/>
    <w:rsid w:val="003125C3"/>
    <w:rsid w:val="0031276B"/>
    <w:rsid w:val="003127B9"/>
    <w:rsid w:val="00312911"/>
    <w:rsid w:val="00312FCE"/>
    <w:rsid w:val="00312FE6"/>
    <w:rsid w:val="00313022"/>
    <w:rsid w:val="00313293"/>
    <w:rsid w:val="00313446"/>
    <w:rsid w:val="0031350A"/>
    <w:rsid w:val="0031357F"/>
    <w:rsid w:val="0031358C"/>
    <w:rsid w:val="00313A97"/>
    <w:rsid w:val="00313B2F"/>
    <w:rsid w:val="00313BED"/>
    <w:rsid w:val="00313E85"/>
    <w:rsid w:val="00313EE6"/>
    <w:rsid w:val="003141B9"/>
    <w:rsid w:val="00314458"/>
    <w:rsid w:val="00314B5D"/>
    <w:rsid w:val="00314C22"/>
    <w:rsid w:val="00314CA6"/>
    <w:rsid w:val="00314D0D"/>
    <w:rsid w:val="00314DEF"/>
    <w:rsid w:val="0031508A"/>
    <w:rsid w:val="003152EB"/>
    <w:rsid w:val="00315583"/>
    <w:rsid w:val="00315791"/>
    <w:rsid w:val="003157BC"/>
    <w:rsid w:val="00315D4F"/>
    <w:rsid w:val="0031624F"/>
    <w:rsid w:val="00316570"/>
    <w:rsid w:val="003165F3"/>
    <w:rsid w:val="0031669E"/>
    <w:rsid w:val="0031681A"/>
    <w:rsid w:val="00316AFD"/>
    <w:rsid w:val="00316B2A"/>
    <w:rsid w:val="00316BF7"/>
    <w:rsid w:val="00316C79"/>
    <w:rsid w:val="00316CA1"/>
    <w:rsid w:val="00316ED0"/>
    <w:rsid w:val="0031713A"/>
    <w:rsid w:val="003171ED"/>
    <w:rsid w:val="003171FE"/>
    <w:rsid w:val="0031723C"/>
    <w:rsid w:val="00317305"/>
    <w:rsid w:val="0031738E"/>
    <w:rsid w:val="003173CC"/>
    <w:rsid w:val="003174E0"/>
    <w:rsid w:val="00317503"/>
    <w:rsid w:val="003176FF"/>
    <w:rsid w:val="00317735"/>
    <w:rsid w:val="00317743"/>
    <w:rsid w:val="00317749"/>
    <w:rsid w:val="0031777B"/>
    <w:rsid w:val="00317891"/>
    <w:rsid w:val="00317C1A"/>
    <w:rsid w:val="00317DED"/>
    <w:rsid w:val="00320052"/>
    <w:rsid w:val="003204C1"/>
    <w:rsid w:val="00320528"/>
    <w:rsid w:val="0032062D"/>
    <w:rsid w:val="003206C1"/>
    <w:rsid w:val="00320913"/>
    <w:rsid w:val="00320A7B"/>
    <w:rsid w:val="00320AC6"/>
    <w:rsid w:val="00320B95"/>
    <w:rsid w:val="00320D33"/>
    <w:rsid w:val="00320DCD"/>
    <w:rsid w:val="00320EC1"/>
    <w:rsid w:val="00320ECB"/>
    <w:rsid w:val="00320EDE"/>
    <w:rsid w:val="003210C0"/>
    <w:rsid w:val="00321666"/>
    <w:rsid w:val="003217CC"/>
    <w:rsid w:val="0032191D"/>
    <w:rsid w:val="00321977"/>
    <w:rsid w:val="00321B90"/>
    <w:rsid w:val="00321CD8"/>
    <w:rsid w:val="00321E86"/>
    <w:rsid w:val="00321F2A"/>
    <w:rsid w:val="00322368"/>
    <w:rsid w:val="003225C2"/>
    <w:rsid w:val="003226EF"/>
    <w:rsid w:val="0032272F"/>
    <w:rsid w:val="00322744"/>
    <w:rsid w:val="00322B92"/>
    <w:rsid w:val="00322C93"/>
    <w:rsid w:val="003233C0"/>
    <w:rsid w:val="00323864"/>
    <w:rsid w:val="0032395D"/>
    <w:rsid w:val="00323974"/>
    <w:rsid w:val="00323C1E"/>
    <w:rsid w:val="00323F23"/>
    <w:rsid w:val="00323F4E"/>
    <w:rsid w:val="003242AA"/>
    <w:rsid w:val="003243E1"/>
    <w:rsid w:val="00324664"/>
    <w:rsid w:val="003248BD"/>
    <w:rsid w:val="003248CE"/>
    <w:rsid w:val="0032492A"/>
    <w:rsid w:val="00324995"/>
    <w:rsid w:val="00324A71"/>
    <w:rsid w:val="00324F93"/>
    <w:rsid w:val="00324FBB"/>
    <w:rsid w:val="0032534C"/>
    <w:rsid w:val="00325576"/>
    <w:rsid w:val="003256A6"/>
    <w:rsid w:val="00325767"/>
    <w:rsid w:val="00325983"/>
    <w:rsid w:val="00325B42"/>
    <w:rsid w:val="00325C23"/>
    <w:rsid w:val="00325C71"/>
    <w:rsid w:val="00325CEA"/>
    <w:rsid w:val="003262F6"/>
    <w:rsid w:val="00326419"/>
    <w:rsid w:val="003265B3"/>
    <w:rsid w:val="003268F3"/>
    <w:rsid w:val="003269B0"/>
    <w:rsid w:val="003269C8"/>
    <w:rsid w:val="00326AEC"/>
    <w:rsid w:val="00326B7C"/>
    <w:rsid w:val="00326CDA"/>
    <w:rsid w:val="00327343"/>
    <w:rsid w:val="00327402"/>
    <w:rsid w:val="003274A8"/>
    <w:rsid w:val="003276DE"/>
    <w:rsid w:val="00327A1A"/>
    <w:rsid w:val="00327BD9"/>
    <w:rsid w:val="00327C9A"/>
    <w:rsid w:val="00327D62"/>
    <w:rsid w:val="00327D95"/>
    <w:rsid w:val="00327E52"/>
    <w:rsid w:val="00327F28"/>
    <w:rsid w:val="00330548"/>
    <w:rsid w:val="003309D1"/>
    <w:rsid w:val="00330B13"/>
    <w:rsid w:val="00330B58"/>
    <w:rsid w:val="00331138"/>
    <w:rsid w:val="0033131C"/>
    <w:rsid w:val="00331388"/>
    <w:rsid w:val="003317CC"/>
    <w:rsid w:val="0033184F"/>
    <w:rsid w:val="0033196D"/>
    <w:rsid w:val="00331975"/>
    <w:rsid w:val="00331A54"/>
    <w:rsid w:val="00331CB3"/>
    <w:rsid w:val="00331D69"/>
    <w:rsid w:val="00331F69"/>
    <w:rsid w:val="0033202D"/>
    <w:rsid w:val="00332080"/>
    <w:rsid w:val="003321EE"/>
    <w:rsid w:val="00332586"/>
    <w:rsid w:val="0033258B"/>
    <w:rsid w:val="003326DC"/>
    <w:rsid w:val="003327DC"/>
    <w:rsid w:val="003327F4"/>
    <w:rsid w:val="003328DC"/>
    <w:rsid w:val="003328E5"/>
    <w:rsid w:val="003329A1"/>
    <w:rsid w:val="003329D3"/>
    <w:rsid w:val="0033344C"/>
    <w:rsid w:val="003335D4"/>
    <w:rsid w:val="00333D49"/>
    <w:rsid w:val="003343CA"/>
    <w:rsid w:val="00334668"/>
    <w:rsid w:val="003346E8"/>
    <w:rsid w:val="0033479E"/>
    <w:rsid w:val="00334914"/>
    <w:rsid w:val="00334936"/>
    <w:rsid w:val="00334992"/>
    <w:rsid w:val="00334A38"/>
    <w:rsid w:val="00334BBF"/>
    <w:rsid w:val="00334F2D"/>
    <w:rsid w:val="003352EE"/>
    <w:rsid w:val="00335632"/>
    <w:rsid w:val="0033563A"/>
    <w:rsid w:val="00335779"/>
    <w:rsid w:val="0033577E"/>
    <w:rsid w:val="00335827"/>
    <w:rsid w:val="00335ACC"/>
    <w:rsid w:val="00335ADA"/>
    <w:rsid w:val="00335B69"/>
    <w:rsid w:val="003360F5"/>
    <w:rsid w:val="0033630B"/>
    <w:rsid w:val="003364CC"/>
    <w:rsid w:val="003365D9"/>
    <w:rsid w:val="003366FB"/>
    <w:rsid w:val="0033687D"/>
    <w:rsid w:val="00336E71"/>
    <w:rsid w:val="0033710D"/>
    <w:rsid w:val="003371BD"/>
    <w:rsid w:val="0033730D"/>
    <w:rsid w:val="00337328"/>
    <w:rsid w:val="003374C3"/>
    <w:rsid w:val="003374D6"/>
    <w:rsid w:val="003375AE"/>
    <w:rsid w:val="003378E4"/>
    <w:rsid w:val="00337A0A"/>
    <w:rsid w:val="00337D7D"/>
    <w:rsid w:val="00337DD8"/>
    <w:rsid w:val="00337E20"/>
    <w:rsid w:val="00337E87"/>
    <w:rsid w:val="00340469"/>
    <w:rsid w:val="00340687"/>
    <w:rsid w:val="00340779"/>
    <w:rsid w:val="003408E5"/>
    <w:rsid w:val="003410A5"/>
    <w:rsid w:val="003415B6"/>
    <w:rsid w:val="003416CA"/>
    <w:rsid w:val="003416D9"/>
    <w:rsid w:val="00341837"/>
    <w:rsid w:val="003418B8"/>
    <w:rsid w:val="003419E1"/>
    <w:rsid w:val="00341B32"/>
    <w:rsid w:val="00341B6D"/>
    <w:rsid w:val="00341C0C"/>
    <w:rsid w:val="0034202D"/>
    <w:rsid w:val="0034204F"/>
    <w:rsid w:val="003420FC"/>
    <w:rsid w:val="00342217"/>
    <w:rsid w:val="0034230D"/>
    <w:rsid w:val="003423A6"/>
    <w:rsid w:val="003424A5"/>
    <w:rsid w:val="0034283B"/>
    <w:rsid w:val="00342882"/>
    <w:rsid w:val="00342ECD"/>
    <w:rsid w:val="00343104"/>
    <w:rsid w:val="00343170"/>
    <w:rsid w:val="00343347"/>
    <w:rsid w:val="003433A7"/>
    <w:rsid w:val="003433E5"/>
    <w:rsid w:val="003434B8"/>
    <w:rsid w:val="0034364D"/>
    <w:rsid w:val="0034372C"/>
    <w:rsid w:val="0034388A"/>
    <w:rsid w:val="00343AB1"/>
    <w:rsid w:val="00343ABE"/>
    <w:rsid w:val="00343B0F"/>
    <w:rsid w:val="00343DDD"/>
    <w:rsid w:val="00343EB0"/>
    <w:rsid w:val="00343F85"/>
    <w:rsid w:val="0034424C"/>
    <w:rsid w:val="00344417"/>
    <w:rsid w:val="0034450C"/>
    <w:rsid w:val="003446B4"/>
    <w:rsid w:val="0034484D"/>
    <w:rsid w:val="0034492F"/>
    <w:rsid w:val="00344C7E"/>
    <w:rsid w:val="00344E89"/>
    <w:rsid w:val="00344F32"/>
    <w:rsid w:val="00344FCE"/>
    <w:rsid w:val="003452CA"/>
    <w:rsid w:val="00345324"/>
    <w:rsid w:val="003454E2"/>
    <w:rsid w:val="003456BD"/>
    <w:rsid w:val="003458D9"/>
    <w:rsid w:val="00345C9F"/>
    <w:rsid w:val="00345E82"/>
    <w:rsid w:val="0034652E"/>
    <w:rsid w:val="00346556"/>
    <w:rsid w:val="003466E1"/>
    <w:rsid w:val="003467BE"/>
    <w:rsid w:val="00346815"/>
    <w:rsid w:val="0034695F"/>
    <w:rsid w:val="003469D1"/>
    <w:rsid w:val="00346BCF"/>
    <w:rsid w:val="00346DC3"/>
    <w:rsid w:val="00346F81"/>
    <w:rsid w:val="0034714C"/>
    <w:rsid w:val="003471C3"/>
    <w:rsid w:val="003471F0"/>
    <w:rsid w:val="0034748F"/>
    <w:rsid w:val="003474C2"/>
    <w:rsid w:val="00347567"/>
    <w:rsid w:val="00347B22"/>
    <w:rsid w:val="00347D52"/>
    <w:rsid w:val="00347F4B"/>
    <w:rsid w:val="00347FEB"/>
    <w:rsid w:val="003503A7"/>
    <w:rsid w:val="003507CE"/>
    <w:rsid w:val="0035087B"/>
    <w:rsid w:val="00350BA8"/>
    <w:rsid w:val="00350C72"/>
    <w:rsid w:val="00350DD6"/>
    <w:rsid w:val="00350EE8"/>
    <w:rsid w:val="003511FA"/>
    <w:rsid w:val="003513B3"/>
    <w:rsid w:val="0035184B"/>
    <w:rsid w:val="00351B2C"/>
    <w:rsid w:val="00351B8D"/>
    <w:rsid w:val="00351BDE"/>
    <w:rsid w:val="00351C26"/>
    <w:rsid w:val="00351F86"/>
    <w:rsid w:val="00352091"/>
    <w:rsid w:val="003520CB"/>
    <w:rsid w:val="003521BB"/>
    <w:rsid w:val="003522CD"/>
    <w:rsid w:val="003526A2"/>
    <w:rsid w:val="003529D6"/>
    <w:rsid w:val="00352A39"/>
    <w:rsid w:val="00352ACB"/>
    <w:rsid w:val="00352FE7"/>
    <w:rsid w:val="003530D2"/>
    <w:rsid w:val="0035312D"/>
    <w:rsid w:val="003531B0"/>
    <w:rsid w:val="00353216"/>
    <w:rsid w:val="003532A5"/>
    <w:rsid w:val="0035366D"/>
    <w:rsid w:val="003536E8"/>
    <w:rsid w:val="00353880"/>
    <w:rsid w:val="00353C67"/>
    <w:rsid w:val="00353CA5"/>
    <w:rsid w:val="0035406C"/>
    <w:rsid w:val="003540EA"/>
    <w:rsid w:val="00354586"/>
    <w:rsid w:val="003545BA"/>
    <w:rsid w:val="003546AF"/>
    <w:rsid w:val="00354705"/>
    <w:rsid w:val="00354771"/>
    <w:rsid w:val="0035492D"/>
    <w:rsid w:val="00354A78"/>
    <w:rsid w:val="00354B59"/>
    <w:rsid w:val="00354B67"/>
    <w:rsid w:val="00354C98"/>
    <w:rsid w:val="00354DDF"/>
    <w:rsid w:val="00354F0C"/>
    <w:rsid w:val="0035521D"/>
    <w:rsid w:val="0035527F"/>
    <w:rsid w:val="003552AB"/>
    <w:rsid w:val="0035534B"/>
    <w:rsid w:val="003553C6"/>
    <w:rsid w:val="00355401"/>
    <w:rsid w:val="00355425"/>
    <w:rsid w:val="0035542E"/>
    <w:rsid w:val="0035555F"/>
    <w:rsid w:val="003556E8"/>
    <w:rsid w:val="00355789"/>
    <w:rsid w:val="00355D92"/>
    <w:rsid w:val="00355DB8"/>
    <w:rsid w:val="00355E10"/>
    <w:rsid w:val="00355FBA"/>
    <w:rsid w:val="0035600F"/>
    <w:rsid w:val="00356014"/>
    <w:rsid w:val="00356156"/>
    <w:rsid w:val="0035630B"/>
    <w:rsid w:val="0035678E"/>
    <w:rsid w:val="00356944"/>
    <w:rsid w:val="00356AA6"/>
    <w:rsid w:val="00356B88"/>
    <w:rsid w:val="00356BCA"/>
    <w:rsid w:val="00356C45"/>
    <w:rsid w:val="00356C46"/>
    <w:rsid w:val="00356CBE"/>
    <w:rsid w:val="00356E7C"/>
    <w:rsid w:val="00356EFF"/>
    <w:rsid w:val="00356F8F"/>
    <w:rsid w:val="00356FB2"/>
    <w:rsid w:val="0035713A"/>
    <w:rsid w:val="0035723C"/>
    <w:rsid w:val="003572DB"/>
    <w:rsid w:val="0035734A"/>
    <w:rsid w:val="00357932"/>
    <w:rsid w:val="00357B04"/>
    <w:rsid w:val="00357DB0"/>
    <w:rsid w:val="00357DB1"/>
    <w:rsid w:val="00360535"/>
    <w:rsid w:val="00360699"/>
    <w:rsid w:val="003606D5"/>
    <w:rsid w:val="0036072B"/>
    <w:rsid w:val="00360772"/>
    <w:rsid w:val="003607FD"/>
    <w:rsid w:val="003609D4"/>
    <w:rsid w:val="00360A37"/>
    <w:rsid w:val="00360B9F"/>
    <w:rsid w:val="00360C3C"/>
    <w:rsid w:val="00360CB5"/>
    <w:rsid w:val="00360D24"/>
    <w:rsid w:val="00360DD2"/>
    <w:rsid w:val="00360E44"/>
    <w:rsid w:val="00360F8F"/>
    <w:rsid w:val="00360FC3"/>
    <w:rsid w:val="00361003"/>
    <w:rsid w:val="0036110F"/>
    <w:rsid w:val="003611FE"/>
    <w:rsid w:val="003612CF"/>
    <w:rsid w:val="00361331"/>
    <w:rsid w:val="00361374"/>
    <w:rsid w:val="0036199E"/>
    <w:rsid w:val="00361F5B"/>
    <w:rsid w:val="00362041"/>
    <w:rsid w:val="0036209F"/>
    <w:rsid w:val="0036212C"/>
    <w:rsid w:val="003622D9"/>
    <w:rsid w:val="00362304"/>
    <w:rsid w:val="003623AE"/>
    <w:rsid w:val="00362458"/>
    <w:rsid w:val="0036274A"/>
    <w:rsid w:val="003629AC"/>
    <w:rsid w:val="00362B7A"/>
    <w:rsid w:val="00362BFF"/>
    <w:rsid w:val="00362DF7"/>
    <w:rsid w:val="00362E98"/>
    <w:rsid w:val="003630D2"/>
    <w:rsid w:val="003631A2"/>
    <w:rsid w:val="0036347C"/>
    <w:rsid w:val="0036352A"/>
    <w:rsid w:val="00363934"/>
    <w:rsid w:val="00363A97"/>
    <w:rsid w:val="0036419B"/>
    <w:rsid w:val="003644CB"/>
    <w:rsid w:val="00364541"/>
    <w:rsid w:val="0036460F"/>
    <w:rsid w:val="00364642"/>
    <w:rsid w:val="00364806"/>
    <w:rsid w:val="003648C2"/>
    <w:rsid w:val="00364917"/>
    <w:rsid w:val="00364AF1"/>
    <w:rsid w:val="00364C5B"/>
    <w:rsid w:val="00364FB5"/>
    <w:rsid w:val="003650EC"/>
    <w:rsid w:val="00365186"/>
    <w:rsid w:val="00365244"/>
    <w:rsid w:val="0036532E"/>
    <w:rsid w:val="003653D2"/>
    <w:rsid w:val="0036544C"/>
    <w:rsid w:val="00365714"/>
    <w:rsid w:val="003659AE"/>
    <w:rsid w:val="00365BC2"/>
    <w:rsid w:val="00365CA5"/>
    <w:rsid w:val="00365F7D"/>
    <w:rsid w:val="003665D9"/>
    <w:rsid w:val="00366632"/>
    <w:rsid w:val="003667C0"/>
    <w:rsid w:val="0036680D"/>
    <w:rsid w:val="00366958"/>
    <w:rsid w:val="00366A5A"/>
    <w:rsid w:val="00366D9B"/>
    <w:rsid w:val="00366E22"/>
    <w:rsid w:val="00366EA1"/>
    <w:rsid w:val="00366EE0"/>
    <w:rsid w:val="00366FC1"/>
    <w:rsid w:val="00367051"/>
    <w:rsid w:val="0036724D"/>
    <w:rsid w:val="0036737A"/>
    <w:rsid w:val="00367382"/>
    <w:rsid w:val="00367640"/>
    <w:rsid w:val="00367656"/>
    <w:rsid w:val="003676CA"/>
    <w:rsid w:val="003678EE"/>
    <w:rsid w:val="00367C13"/>
    <w:rsid w:val="00367C80"/>
    <w:rsid w:val="00367CFF"/>
    <w:rsid w:val="00370048"/>
    <w:rsid w:val="00370166"/>
    <w:rsid w:val="0037052F"/>
    <w:rsid w:val="003709FC"/>
    <w:rsid w:val="00370A8F"/>
    <w:rsid w:val="00370ACE"/>
    <w:rsid w:val="003710A9"/>
    <w:rsid w:val="003711ED"/>
    <w:rsid w:val="003712E8"/>
    <w:rsid w:val="00371432"/>
    <w:rsid w:val="0037148F"/>
    <w:rsid w:val="0037151E"/>
    <w:rsid w:val="00371BEE"/>
    <w:rsid w:val="00372055"/>
    <w:rsid w:val="00372073"/>
    <w:rsid w:val="003720EC"/>
    <w:rsid w:val="003721F3"/>
    <w:rsid w:val="003723EA"/>
    <w:rsid w:val="00372ACB"/>
    <w:rsid w:val="00372D11"/>
    <w:rsid w:val="00372EBD"/>
    <w:rsid w:val="00373019"/>
    <w:rsid w:val="0037314A"/>
    <w:rsid w:val="00373245"/>
    <w:rsid w:val="003732CB"/>
    <w:rsid w:val="00373484"/>
    <w:rsid w:val="0037377A"/>
    <w:rsid w:val="0037394D"/>
    <w:rsid w:val="003739BF"/>
    <w:rsid w:val="00373A27"/>
    <w:rsid w:val="00373A70"/>
    <w:rsid w:val="00373ACC"/>
    <w:rsid w:val="00373B80"/>
    <w:rsid w:val="00373C49"/>
    <w:rsid w:val="00373C4A"/>
    <w:rsid w:val="00373CEF"/>
    <w:rsid w:val="00373F5E"/>
    <w:rsid w:val="00373F7E"/>
    <w:rsid w:val="00374273"/>
    <w:rsid w:val="0037432F"/>
    <w:rsid w:val="00374415"/>
    <w:rsid w:val="00374420"/>
    <w:rsid w:val="00374473"/>
    <w:rsid w:val="003744E7"/>
    <w:rsid w:val="003749B6"/>
    <w:rsid w:val="003749F8"/>
    <w:rsid w:val="00374A09"/>
    <w:rsid w:val="00374CE2"/>
    <w:rsid w:val="00374FFB"/>
    <w:rsid w:val="00375041"/>
    <w:rsid w:val="00375393"/>
    <w:rsid w:val="0037550A"/>
    <w:rsid w:val="00375659"/>
    <w:rsid w:val="003756A3"/>
    <w:rsid w:val="003758D6"/>
    <w:rsid w:val="00375964"/>
    <w:rsid w:val="0037599B"/>
    <w:rsid w:val="003759E7"/>
    <w:rsid w:val="00375B7D"/>
    <w:rsid w:val="00375F6B"/>
    <w:rsid w:val="00376110"/>
    <w:rsid w:val="00376322"/>
    <w:rsid w:val="003764D2"/>
    <w:rsid w:val="00376919"/>
    <w:rsid w:val="00376AE1"/>
    <w:rsid w:val="00376F33"/>
    <w:rsid w:val="003771F8"/>
    <w:rsid w:val="00377201"/>
    <w:rsid w:val="0037734E"/>
    <w:rsid w:val="00377419"/>
    <w:rsid w:val="003779DE"/>
    <w:rsid w:val="00377B23"/>
    <w:rsid w:val="00377CCA"/>
    <w:rsid w:val="00377D26"/>
    <w:rsid w:val="00377E60"/>
    <w:rsid w:val="0038010E"/>
    <w:rsid w:val="003806AA"/>
    <w:rsid w:val="00380BF0"/>
    <w:rsid w:val="00380C28"/>
    <w:rsid w:val="00380C32"/>
    <w:rsid w:val="00380C80"/>
    <w:rsid w:val="00380E6E"/>
    <w:rsid w:val="00380F69"/>
    <w:rsid w:val="00381363"/>
    <w:rsid w:val="003813DA"/>
    <w:rsid w:val="00381409"/>
    <w:rsid w:val="00381428"/>
    <w:rsid w:val="0038198F"/>
    <w:rsid w:val="00381B95"/>
    <w:rsid w:val="00381E8A"/>
    <w:rsid w:val="0038201B"/>
    <w:rsid w:val="00382349"/>
    <w:rsid w:val="003828E0"/>
    <w:rsid w:val="00382C15"/>
    <w:rsid w:val="003831BF"/>
    <w:rsid w:val="003832B3"/>
    <w:rsid w:val="0038337B"/>
    <w:rsid w:val="00383399"/>
    <w:rsid w:val="003833C5"/>
    <w:rsid w:val="003833EB"/>
    <w:rsid w:val="003836C9"/>
    <w:rsid w:val="0038374D"/>
    <w:rsid w:val="00383786"/>
    <w:rsid w:val="00383841"/>
    <w:rsid w:val="003839F7"/>
    <w:rsid w:val="00383A2E"/>
    <w:rsid w:val="00383D2A"/>
    <w:rsid w:val="0038403C"/>
    <w:rsid w:val="00384687"/>
    <w:rsid w:val="00384A1D"/>
    <w:rsid w:val="00384A48"/>
    <w:rsid w:val="00384A9D"/>
    <w:rsid w:val="00384B99"/>
    <w:rsid w:val="00384FB1"/>
    <w:rsid w:val="0038512D"/>
    <w:rsid w:val="00385152"/>
    <w:rsid w:val="003851B2"/>
    <w:rsid w:val="0038527C"/>
    <w:rsid w:val="00385373"/>
    <w:rsid w:val="00385518"/>
    <w:rsid w:val="003858C0"/>
    <w:rsid w:val="00385904"/>
    <w:rsid w:val="003859AC"/>
    <w:rsid w:val="00385BF3"/>
    <w:rsid w:val="00385D2A"/>
    <w:rsid w:val="00385DA1"/>
    <w:rsid w:val="0038608C"/>
    <w:rsid w:val="00386155"/>
    <w:rsid w:val="0038660D"/>
    <w:rsid w:val="00386E6E"/>
    <w:rsid w:val="00387204"/>
    <w:rsid w:val="0038756C"/>
    <w:rsid w:val="003875F0"/>
    <w:rsid w:val="0038774E"/>
    <w:rsid w:val="0039038C"/>
    <w:rsid w:val="00390451"/>
    <w:rsid w:val="0039053B"/>
    <w:rsid w:val="0039092B"/>
    <w:rsid w:val="003909D7"/>
    <w:rsid w:val="00390A83"/>
    <w:rsid w:val="00390B42"/>
    <w:rsid w:val="00390E94"/>
    <w:rsid w:val="003912A0"/>
    <w:rsid w:val="0039148F"/>
    <w:rsid w:val="003914E0"/>
    <w:rsid w:val="003914E3"/>
    <w:rsid w:val="003915CD"/>
    <w:rsid w:val="003915D7"/>
    <w:rsid w:val="003915EC"/>
    <w:rsid w:val="00391644"/>
    <w:rsid w:val="0039164B"/>
    <w:rsid w:val="003916D0"/>
    <w:rsid w:val="00391B73"/>
    <w:rsid w:val="00391B88"/>
    <w:rsid w:val="00391CBD"/>
    <w:rsid w:val="00391E50"/>
    <w:rsid w:val="003920F5"/>
    <w:rsid w:val="00392185"/>
    <w:rsid w:val="003921A1"/>
    <w:rsid w:val="003921CF"/>
    <w:rsid w:val="0039220F"/>
    <w:rsid w:val="00392543"/>
    <w:rsid w:val="003927C0"/>
    <w:rsid w:val="00392B53"/>
    <w:rsid w:val="00392D67"/>
    <w:rsid w:val="00392F84"/>
    <w:rsid w:val="0039310D"/>
    <w:rsid w:val="0039329A"/>
    <w:rsid w:val="003935FF"/>
    <w:rsid w:val="0039374D"/>
    <w:rsid w:val="00393797"/>
    <w:rsid w:val="003938EB"/>
    <w:rsid w:val="00393946"/>
    <w:rsid w:val="00393CDE"/>
    <w:rsid w:val="00393EFB"/>
    <w:rsid w:val="00393F1C"/>
    <w:rsid w:val="00393F34"/>
    <w:rsid w:val="00394081"/>
    <w:rsid w:val="00394253"/>
    <w:rsid w:val="003942DA"/>
    <w:rsid w:val="003943DA"/>
    <w:rsid w:val="00394530"/>
    <w:rsid w:val="00394614"/>
    <w:rsid w:val="00394981"/>
    <w:rsid w:val="003949BE"/>
    <w:rsid w:val="00394A23"/>
    <w:rsid w:val="00394AAA"/>
    <w:rsid w:val="00394B48"/>
    <w:rsid w:val="00394F52"/>
    <w:rsid w:val="0039555F"/>
    <w:rsid w:val="00395598"/>
    <w:rsid w:val="00395718"/>
    <w:rsid w:val="0039583B"/>
    <w:rsid w:val="003958FA"/>
    <w:rsid w:val="00395994"/>
    <w:rsid w:val="00395C4D"/>
    <w:rsid w:val="00395DB7"/>
    <w:rsid w:val="00396123"/>
    <w:rsid w:val="00396653"/>
    <w:rsid w:val="003966AF"/>
    <w:rsid w:val="00396872"/>
    <w:rsid w:val="00397159"/>
    <w:rsid w:val="003973B7"/>
    <w:rsid w:val="003977A3"/>
    <w:rsid w:val="00397D19"/>
    <w:rsid w:val="00397D62"/>
    <w:rsid w:val="003A001D"/>
    <w:rsid w:val="003A04C7"/>
    <w:rsid w:val="003A0553"/>
    <w:rsid w:val="003A05B6"/>
    <w:rsid w:val="003A0831"/>
    <w:rsid w:val="003A084E"/>
    <w:rsid w:val="003A0A2A"/>
    <w:rsid w:val="003A0D26"/>
    <w:rsid w:val="003A0E4D"/>
    <w:rsid w:val="003A0E7C"/>
    <w:rsid w:val="003A0F9F"/>
    <w:rsid w:val="003A10EF"/>
    <w:rsid w:val="003A12C6"/>
    <w:rsid w:val="003A15EA"/>
    <w:rsid w:val="003A177C"/>
    <w:rsid w:val="003A18AD"/>
    <w:rsid w:val="003A1ABD"/>
    <w:rsid w:val="003A1D9C"/>
    <w:rsid w:val="003A1DD0"/>
    <w:rsid w:val="003A21F0"/>
    <w:rsid w:val="003A2226"/>
    <w:rsid w:val="003A22CC"/>
    <w:rsid w:val="003A233D"/>
    <w:rsid w:val="003A2456"/>
    <w:rsid w:val="003A2470"/>
    <w:rsid w:val="003A248A"/>
    <w:rsid w:val="003A2536"/>
    <w:rsid w:val="003A259B"/>
    <w:rsid w:val="003A26F7"/>
    <w:rsid w:val="003A27B8"/>
    <w:rsid w:val="003A28EC"/>
    <w:rsid w:val="003A2A72"/>
    <w:rsid w:val="003A2D0E"/>
    <w:rsid w:val="003A2E97"/>
    <w:rsid w:val="003A2F86"/>
    <w:rsid w:val="003A3146"/>
    <w:rsid w:val="003A31F2"/>
    <w:rsid w:val="003A330D"/>
    <w:rsid w:val="003A3412"/>
    <w:rsid w:val="003A34C5"/>
    <w:rsid w:val="003A369C"/>
    <w:rsid w:val="003A3704"/>
    <w:rsid w:val="003A3766"/>
    <w:rsid w:val="003A37A1"/>
    <w:rsid w:val="003A37F3"/>
    <w:rsid w:val="003A3A64"/>
    <w:rsid w:val="003A3F33"/>
    <w:rsid w:val="003A3FBB"/>
    <w:rsid w:val="003A4177"/>
    <w:rsid w:val="003A4230"/>
    <w:rsid w:val="003A4364"/>
    <w:rsid w:val="003A4549"/>
    <w:rsid w:val="003A46D7"/>
    <w:rsid w:val="003A4991"/>
    <w:rsid w:val="003A4BF7"/>
    <w:rsid w:val="003A4C0E"/>
    <w:rsid w:val="003A4D4F"/>
    <w:rsid w:val="003A4F34"/>
    <w:rsid w:val="003A4F9B"/>
    <w:rsid w:val="003A4FE4"/>
    <w:rsid w:val="003A501D"/>
    <w:rsid w:val="003A52EB"/>
    <w:rsid w:val="003A5597"/>
    <w:rsid w:val="003A593D"/>
    <w:rsid w:val="003A5C4F"/>
    <w:rsid w:val="003A5C9C"/>
    <w:rsid w:val="003A5D44"/>
    <w:rsid w:val="003A5FFA"/>
    <w:rsid w:val="003A60C3"/>
    <w:rsid w:val="003A6142"/>
    <w:rsid w:val="003A633B"/>
    <w:rsid w:val="003A6687"/>
    <w:rsid w:val="003A66E6"/>
    <w:rsid w:val="003A6E8F"/>
    <w:rsid w:val="003A6ED8"/>
    <w:rsid w:val="003A700D"/>
    <w:rsid w:val="003A708A"/>
    <w:rsid w:val="003A73BB"/>
    <w:rsid w:val="003A7496"/>
    <w:rsid w:val="003A75E0"/>
    <w:rsid w:val="003A7660"/>
    <w:rsid w:val="003A778E"/>
    <w:rsid w:val="003A7873"/>
    <w:rsid w:val="003A78B5"/>
    <w:rsid w:val="003A78FD"/>
    <w:rsid w:val="003A7B7B"/>
    <w:rsid w:val="003A7BD8"/>
    <w:rsid w:val="003A7CB5"/>
    <w:rsid w:val="003A7DC5"/>
    <w:rsid w:val="003A7F2F"/>
    <w:rsid w:val="003B01BC"/>
    <w:rsid w:val="003B0333"/>
    <w:rsid w:val="003B03F8"/>
    <w:rsid w:val="003B049D"/>
    <w:rsid w:val="003B055A"/>
    <w:rsid w:val="003B064C"/>
    <w:rsid w:val="003B08AC"/>
    <w:rsid w:val="003B0911"/>
    <w:rsid w:val="003B0BDE"/>
    <w:rsid w:val="003B0E22"/>
    <w:rsid w:val="003B12EB"/>
    <w:rsid w:val="003B130B"/>
    <w:rsid w:val="003B1408"/>
    <w:rsid w:val="003B1621"/>
    <w:rsid w:val="003B16FB"/>
    <w:rsid w:val="003B18B3"/>
    <w:rsid w:val="003B1A79"/>
    <w:rsid w:val="003B1C65"/>
    <w:rsid w:val="003B1E79"/>
    <w:rsid w:val="003B20B7"/>
    <w:rsid w:val="003B21FF"/>
    <w:rsid w:val="003B22CE"/>
    <w:rsid w:val="003B231C"/>
    <w:rsid w:val="003B242B"/>
    <w:rsid w:val="003B247A"/>
    <w:rsid w:val="003B258C"/>
    <w:rsid w:val="003B25F4"/>
    <w:rsid w:val="003B281D"/>
    <w:rsid w:val="003B29AD"/>
    <w:rsid w:val="003B2C62"/>
    <w:rsid w:val="003B2CFA"/>
    <w:rsid w:val="003B2DE7"/>
    <w:rsid w:val="003B2EBF"/>
    <w:rsid w:val="003B312A"/>
    <w:rsid w:val="003B31F7"/>
    <w:rsid w:val="003B33FB"/>
    <w:rsid w:val="003B35F5"/>
    <w:rsid w:val="003B363D"/>
    <w:rsid w:val="003B3682"/>
    <w:rsid w:val="003B3790"/>
    <w:rsid w:val="003B38D9"/>
    <w:rsid w:val="003B39BD"/>
    <w:rsid w:val="003B3A73"/>
    <w:rsid w:val="003B3B42"/>
    <w:rsid w:val="003B3E41"/>
    <w:rsid w:val="003B3F5B"/>
    <w:rsid w:val="003B4186"/>
    <w:rsid w:val="003B45D3"/>
    <w:rsid w:val="003B465E"/>
    <w:rsid w:val="003B475F"/>
    <w:rsid w:val="003B49BD"/>
    <w:rsid w:val="003B4C3A"/>
    <w:rsid w:val="003B4DC8"/>
    <w:rsid w:val="003B4E10"/>
    <w:rsid w:val="003B4E91"/>
    <w:rsid w:val="003B5129"/>
    <w:rsid w:val="003B5208"/>
    <w:rsid w:val="003B5312"/>
    <w:rsid w:val="003B55A8"/>
    <w:rsid w:val="003B57C7"/>
    <w:rsid w:val="003B58FE"/>
    <w:rsid w:val="003B5AE9"/>
    <w:rsid w:val="003B5D9E"/>
    <w:rsid w:val="003B5DFA"/>
    <w:rsid w:val="003B5E05"/>
    <w:rsid w:val="003B5F10"/>
    <w:rsid w:val="003B6008"/>
    <w:rsid w:val="003B6029"/>
    <w:rsid w:val="003B605B"/>
    <w:rsid w:val="003B6243"/>
    <w:rsid w:val="003B62BA"/>
    <w:rsid w:val="003B6697"/>
    <w:rsid w:val="003B67FD"/>
    <w:rsid w:val="003B6E45"/>
    <w:rsid w:val="003B719E"/>
    <w:rsid w:val="003B7222"/>
    <w:rsid w:val="003B7576"/>
    <w:rsid w:val="003B7689"/>
    <w:rsid w:val="003B7703"/>
    <w:rsid w:val="003B7762"/>
    <w:rsid w:val="003B7874"/>
    <w:rsid w:val="003B79A1"/>
    <w:rsid w:val="003B7A75"/>
    <w:rsid w:val="003B7A7F"/>
    <w:rsid w:val="003B7C0F"/>
    <w:rsid w:val="003B7C5E"/>
    <w:rsid w:val="003B7E5A"/>
    <w:rsid w:val="003B7F1B"/>
    <w:rsid w:val="003B7FF4"/>
    <w:rsid w:val="003C00FB"/>
    <w:rsid w:val="003C0126"/>
    <w:rsid w:val="003C0280"/>
    <w:rsid w:val="003C0349"/>
    <w:rsid w:val="003C0444"/>
    <w:rsid w:val="003C04BB"/>
    <w:rsid w:val="003C0791"/>
    <w:rsid w:val="003C096C"/>
    <w:rsid w:val="003C0A52"/>
    <w:rsid w:val="003C0D75"/>
    <w:rsid w:val="003C0F8E"/>
    <w:rsid w:val="003C1208"/>
    <w:rsid w:val="003C120C"/>
    <w:rsid w:val="003C147E"/>
    <w:rsid w:val="003C16EB"/>
    <w:rsid w:val="003C170C"/>
    <w:rsid w:val="003C1751"/>
    <w:rsid w:val="003C182E"/>
    <w:rsid w:val="003C1898"/>
    <w:rsid w:val="003C18B2"/>
    <w:rsid w:val="003C1CB5"/>
    <w:rsid w:val="003C1FBF"/>
    <w:rsid w:val="003C2218"/>
    <w:rsid w:val="003C24CF"/>
    <w:rsid w:val="003C253F"/>
    <w:rsid w:val="003C2B45"/>
    <w:rsid w:val="003C2BA3"/>
    <w:rsid w:val="003C2D28"/>
    <w:rsid w:val="003C2ECA"/>
    <w:rsid w:val="003C2F73"/>
    <w:rsid w:val="003C345B"/>
    <w:rsid w:val="003C34AC"/>
    <w:rsid w:val="003C35F8"/>
    <w:rsid w:val="003C3759"/>
    <w:rsid w:val="003C3DE4"/>
    <w:rsid w:val="003C40B3"/>
    <w:rsid w:val="003C43CC"/>
    <w:rsid w:val="003C43F8"/>
    <w:rsid w:val="003C4585"/>
    <w:rsid w:val="003C4604"/>
    <w:rsid w:val="003C4893"/>
    <w:rsid w:val="003C4AE6"/>
    <w:rsid w:val="003C4B73"/>
    <w:rsid w:val="003C4C34"/>
    <w:rsid w:val="003C4EFE"/>
    <w:rsid w:val="003C50B8"/>
    <w:rsid w:val="003C514A"/>
    <w:rsid w:val="003C5267"/>
    <w:rsid w:val="003C52D9"/>
    <w:rsid w:val="003C54DE"/>
    <w:rsid w:val="003C563E"/>
    <w:rsid w:val="003C5FFA"/>
    <w:rsid w:val="003C6120"/>
    <w:rsid w:val="003C62CF"/>
    <w:rsid w:val="003C6414"/>
    <w:rsid w:val="003C6944"/>
    <w:rsid w:val="003C6946"/>
    <w:rsid w:val="003C6C00"/>
    <w:rsid w:val="003C6C4B"/>
    <w:rsid w:val="003C6CE7"/>
    <w:rsid w:val="003C6D1E"/>
    <w:rsid w:val="003C6E25"/>
    <w:rsid w:val="003C73C1"/>
    <w:rsid w:val="003C758A"/>
    <w:rsid w:val="003C7772"/>
    <w:rsid w:val="003C7B80"/>
    <w:rsid w:val="003C7CEB"/>
    <w:rsid w:val="003C7D53"/>
    <w:rsid w:val="003C7FD4"/>
    <w:rsid w:val="003D0073"/>
    <w:rsid w:val="003D0291"/>
    <w:rsid w:val="003D0448"/>
    <w:rsid w:val="003D0834"/>
    <w:rsid w:val="003D09EA"/>
    <w:rsid w:val="003D0ADE"/>
    <w:rsid w:val="003D0AFA"/>
    <w:rsid w:val="003D0B19"/>
    <w:rsid w:val="003D0BFD"/>
    <w:rsid w:val="003D0C9F"/>
    <w:rsid w:val="003D0FE2"/>
    <w:rsid w:val="003D1365"/>
    <w:rsid w:val="003D13D2"/>
    <w:rsid w:val="003D150F"/>
    <w:rsid w:val="003D1619"/>
    <w:rsid w:val="003D178E"/>
    <w:rsid w:val="003D1886"/>
    <w:rsid w:val="003D18EB"/>
    <w:rsid w:val="003D1975"/>
    <w:rsid w:val="003D1F42"/>
    <w:rsid w:val="003D205A"/>
    <w:rsid w:val="003D205F"/>
    <w:rsid w:val="003D2346"/>
    <w:rsid w:val="003D295F"/>
    <w:rsid w:val="003D29E2"/>
    <w:rsid w:val="003D2A89"/>
    <w:rsid w:val="003D2B10"/>
    <w:rsid w:val="003D2B32"/>
    <w:rsid w:val="003D2B72"/>
    <w:rsid w:val="003D2C68"/>
    <w:rsid w:val="003D2CD6"/>
    <w:rsid w:val="003D2E01"/>
    <w:rsid w:val="003D2E3F"/>
    <w:rsid w:val="003D2F2F"/>
    <w:rsid w:val="003D2F4C"/>
    <w:rsid w:val="003D30D4"/>
    <w:rsid w:val="003D373D"/>
    <w:rsid w:val="003D3877"/>
    <w:rsid w:val="003D3DDE"/>
    <w:rsid w:val="003D43C4"/>
    <w:rsid w:val="003D44A4"/>
    <w:rsid w:val="003D451C"/>
    <w:rsid w:val="003D45A4"/>
    <w:rsid w:val="003D478F"/>
    <w:rsid w:val="003D495B"/>
    <w:rsid w:val="003D4D3B"/>
    <w:rsid w:val="003D4D4B"/>
    <w:rsid w:val="003D4D81"/>
    <w:rsid w:val="003D4D9F"/>
    <w:rsid w:val="003D4DE8"/>
    <w:rsid w:val="003D4F94"/>
    <w:rsid w:val="003D5211"/>
    <w:rsid w:val="003D5279"/>
    <w:rsid w:val="003D536A"/>
    <w:rsid w:val="003D53C4"/>
    <w:rsid w:val="003D53D5"/>
    <w:rsid w:val="003D53DA"/>
    <w:rsid w:val="003D5434"/>
    <w:rsid w:val="003D54B6"/>
    <w:rsid w:val="003D54E4"/>
    <w:rsid w:val="003D558D"/>
    <w:rsid w:val="003D5916"/>
    <w:rsid w:val="003D5CAD"/>
    <w:rsid w:val="003D5D81"/>
    <w:rsid w:val="003D6093"/>
    <w:rsid w:val="003D629B"/>
    <w:rsid w:val="003D6333"/>
    <w:rsid w:val="003D63CC"/>
    <w:rsid w:val="003D6593"/>
    <w:rsid w:val="003D6797"/>
    <w:rsid w:val="003D686E"/>
    <w:rsid w:val="003D6A8D"/>
    <w:rsid w:val="003D6AB9"/>
    <w:rsid w:val="003D6E59"/>
    <w:rsid w:val="003D70A6"/>
    <w:rsid w:val="003D7116"/>
    <w:rsid w:val="003D75E4"/>
    <w:rsid w:val="003D768E"/>
    <w:rsid w:val="003D76B1"/>
    <w:rsid w:val="003D7711"/>
    <w:rsid w:val="003D7794"/>
    <w:rsid w:val="003D77A9"/>
    <w:rsid w:val="003D77E5"/>
    <w:rsid w:val="003D78AD"/>
    <w:rsid w:val="003D7C02"/>
    <w:rsid w:val="003D7C7A"/>
    <w:rsid w:val="003D7DB0"/>
    <w:rsid w:val="003E0194"/>
    <w:rsid w:val="003E0381"/>
    <w:rsid w:val="003E042A"/>
    <w:rsid w:val="003E04A0"/>
    <w:rsid w:val="003E0516"/>
    <w:rsid w:val="003E0542"/>
    <w:rsid w:val="003E0A17"/>
    <w:rsid w:val="003E0A40"/>
    <w:rsid w:val="003E0AFF"/>
    <w:rsid w:val="003E0C1E"/>
    <w:rsid w:val="003E0F36"/>
    <w:rsid w:val="003E1008"/>
    <w:rsid w:val="003E102F"/>
    <w:rsid w:val="003E1041"/>
    <w:rsid w:val="003E1100"/>
    <w:rsid w:val="003E114C"/>
    <w:rsid w:val="003E12A4"/>
    <w:rsid w:val="003E13F7"/>
    <w:rsid w:val="003E1590"/>
    <w:rsid w:val="003E15E0"/>
    <w:rsid w:val="003E1668"/>
    <w:rsid w:val="003E16CF"/>
    <w:rsid w:val="003E17C4"/>
    <w:rsid w:val="003E1963"/>
    <w:rsid w:val="003E1C99"/>
    <w:rsid w:val="003E1D02"/>
    <w:rsid w:val="003E20B8"/>
    <w:rsid w:val="003E2186"/>
    <w:rsid w:val="003E21FD"/>
    <w:rsid w:val="003E22C9"/>
    <w:rsid w:val="003E2438"/>
    <w:rsid w:val="003E25E6"/>
    <w:rsid w:val="003E260D"/>
    <w:rsid w:val="003E27CA"/>
    <w:rsid w:val="003E27E6"/>
    <w:rsid w:val="003E2848"/>
    <w:rsid w:val="003E28C3"/>
    <w:rsid w:val="003E2978"/>
    <w:rsid w:val="003E2AFF"/>
    <w:rsid w:val="003E2D38"/>
    <w:rsid w:val="003E309B"/>
    <w:rsid w:val="003E33A9"/>
    <w:rsid w:val="003E367F"/>
    <w:rsid w:val="003E36EA"/>
    <w:rsid w:val="003E377D"/>
    <w:rsid w:val="003E37AF"/>
    <w:rsid w:val="003E38EC"/>
    <w:rsid w:val="003E3958"/>
    <w:rsid w:val="003E3B1D"/>
    <w:rsid w:val="003E3E6D"/>
    <w:rsid w:val="003E3EF4"/>
    <w:rsid w:val="003E3FD7"/>
    <w:rsid w:val="003E4126"/>
    <w:rsid w:val="003E4152"/>
    <w:rsid w:val="003E4178"/>
    <w:rsid w:val="003E42B2"/>
    <w:rsid w:val="003E42C9"/>
    <w:rsid w:val="003E4423"/>
    <w:rsid w:val="003E495D"/>
    <w:rsid w:val="003E4AC6"/>
    <w:rsid w:val="003E4E5F"/>
    <w:rsid w:val="003E5025"/>
    <w:rsid w:val="003E5357"/>
    <w:rsid w:val="003E5551"/>
    <w:rsid w:val="003E557C"/>
    <w:rsid w:val="003E55E2"/>
    <w:rsid w:val="003E5723"/>
    <w:rsid w:val="003E5AB2"/>
    <w:rsid w:val="003E5EFF"/>
    <w:rsid w:val="003E6033"/>
    <w:rsid w:val="003E610D"/>
    <w:rsid w:val="003E611A"/>
    <w:rsid w:val="003E61F8"/>
    <w:rsid w:val="003E626B"/>
    <w:rsid w:val="003E63EC"/>
    <w:rsid w:val="003E644F"/>
    <w:rsid w:val="003E65BF"/>
    <w:rsid w:val="003E6735"/>
    <w:rsid w:val="003E67B7"/>
    <w:rsid w:val="003E67E2"/>
    <w:rsid w:val="003E6904"/>
    <w:rsid w:val="003E747F"/>
    <w:rsid w:val="003E76B7"/>
    <w:rsid w:val="003E76E9"/>
    <w:rsid w:val="003E7959"/>
    <w:rsid w:val="003E7999"/>
    <w:rsid w:val="003E7D90"/>
    <w:rsid w:val="003E7F52"/>
    <w:rsid w:val="003F019F"/>
    <w:rsid w:val="003F036D"/>
    <w:rsid w:val="003F0413"/>
    <w:rsid w:val="003F051E"/>
    <w:rsid w:val="003F0554"/>
    <w:rsid w:val="003F0611"/>
    <w:rsid w:val="003F0705"/>
    <w:rsid w:val="003F0783"/>
    <w:rsid w:val="003F0921"/>
    <w:rsid w:val="003F09D7"/>
    <w:rsid w:val="003F0B95"/>
    <w:rsid w:val="003F0D72"/>
    <w:rsid w:val="003F1055"/>
    <w:rsid w:val="003F10A0"/>
    <w:rsid w:val="003F1964"/>
    <w:rsid w:val="003F1A45"/>
    <w:rsid w:val="003F1ACA"/>
    <w:rsid w:val="003F1B84"/>
    <w:rsid w:val="003F1F43"/>
    <w:rsid w:val="003F2496"/>
    <w:rsid w:val="003F264D"/>
    <w:rsid w:val="003F2761"/>
    <w:rsid w:val="003F280B"/>
    <w:rsid w:val="003F28C9"/>
    <w:rsid w:val="003F28DF"/>
    <w:rsid w:val="003F2C9F"/>
    <w:rsid w:val="003F2CD4"/>
    <w:rsid w:val="003F2D09"/>
    <w:rsid w:val="003F30C5"/>
    <w:rsid w:val="003F3217"/>
    <w:rsid w:val="003F323C"/>
    <w:rsid w:val="003F336C"/>
    <w:rsid w:val="003F3449"/>
    <w:rsid w:val="003F360C"/>
    <w:rsid w:val="003F3614"/>
    <w:rsid w:val="003F363D"/>
    <w:rsid w:val="003F3C75"/>
    <w:rsid w:val="003F3EE0"/>
    <w:rsid w:val="003F3F12"/>
    <w:rsid w:val="003F41AD"/>
    <w:rsid w:val="003F4409"/>
    <w:rsid w:val="003F447A"/>
    <w:rsid w:val="003F44CC"/>
    <w:rsid w:val="003F45AB"/>
    <w:rsid w:val="003F4712"/>
    <w:rsid w:val="003F49A9"/>
    <w:rsid w:val="003F4B00"/>
    <w:rsid w:val="003F4F45"/>
    <w:rsid w:val="003F50BF"/>
    <w:rsid w:val="003F50D5"/>
    <w:rsid w:val="003F52E7"/>
    <w:rsid w:val="003F5353"/>
    <w:rsid w:val="003F539C"/>
    <w:rsid w:val="003F540B"/>
    <w:rsid w:val="003F586E"/>
    <w:rsid w:val="003F5F25"/>
    <w:rsid w:val="003F6019"/>
    <w:rsid w:val="003F6400"/>
    <w:rsid w:val="003F6641"/>
    <w:rsid w:val="003F6724"/>
    <w:rsid w:val="003F6A6D"/>
    <w:rsid w:val="003F6FF8"/>
    <w:rsid w:val="003F70E0"/>
    <w:rsid w:val="003F738B"/>
    <w:rsid w:val="003F7618"/>
    <w:rsid w:val="003F780F"/>
    <w:rsid w:val="003F782D"/>
    <w:rsid w:val="003F7C0D"/>
    <w:rsid w:val="003F7C9A"/>
    <w:rsid w:val="003F7FB3"/>
    <w:rsid w:val="00400053"/>
    <w:rsid w:val="0040030E"/>
    <w:rsid w:val="0040034A"/>
    <w:rsid w:val="00400471"/>
    <w:rsid w:val="0040053B"/>
    <w:rsid w:val="00400618"/>
    <w:rsid w:val="00400767"/>
    <w:rsid w:val="00400798"/>
    <w:rsid w:val="00400915"/>
    <w:rsid w:val="004009FA"/>
    <w:rsid w:val="00400A3B"/>
    <w:rsid w:val="00400B51"/>
    <w:rsid w:val="00400BAB"/>
    <w:rsid w:val="00400BB1"/>
    <w:rsid w:val="00401150"/>
    <w:rsid w:val="004011C2"/>
    <w:rsid w:val="0040167A"/>
    <w:rsid w:val="00401760"/>
    <w:rsid w:val="00401854"/>
    <w:rsid w:val="0040188A"/>
    <w:rsid w:val="004019D6"/>
    <w:rsid w:val="00401BF8"/>
    <w:rsid w:val="00401DBF"/>
    <w:rsid w:val="00401FBF"/>
    <w:rsid w:val="00402114"/>
    <w:rsid w:val="004021F9"/>
    <w:rsid w:val="00402301"/>
    <w:rsid w:val="00402363"/>
    <w:rsid w:val="00402553"/>
    <w:rsid w:val="0040273E"/>
    <w:rsid w:val="00402A9F"/>
    <w:rsid w:val="00402D11"/>
    <w:rsid w:val="00402D28"/>
    <w:rsid w:val="00402F3A"/>
    <w:rsid w:val="00402F5A"/>
    <w:rsid w:val="0040319E"/>
    <w:rsid w:val="004031E1"/>
    <w:rsid w:val="00403218"/>
    <w:rsid w:val="004033C1"/>
    <w:rsid w:val="004033DF"/>
    <w:rsid w:val="00403825"/>
    <w:rsid w:val="00403909"/>
    <w:rsid w:val="00403A40"/>
    <w:rsid w:val="00403A68"/>
    <w:rsid w:val="00403CCB"/>
    <w:rsid w:val="00404069"/>
    <w:rsid w:val="00404145"/>
    <w:rsid w:val="00404183"/>
    <w:rsid w:val="00404287"/>
    <w:rsid w:val="004044F6"/>
    <w:rsid w:val="00404519"/>
    <w:rsid w:val="00404553"/>
    <w:rsid w:val="004045C1"/>
    <w:rsid w:val="004046CE"/>
    <w:rsid w:val="00404715"/>
    <w:rsid w:val="00404988"/>
    <w:rsid w:val="004049B4"/>
    <w:rsid w:val="00404A7E"/>
    <w:rsid w:val="00404ACF"/>
    <w:rsid w:val="00404BC3"/>
    <w:rsid w:val="00404D74"/>
    <w:rsid w:val="00404DE1"/>
    <w:rsid w:val="00405029"/>
    <w:rsid w:val="004050D3"/>
    <w:rsid w:val="004050D8"/>
    <w:rsid w:val="00405161"/>
    <w:rsid w:val="0040556E"/>
    <w:rsid w:val="0040582F"/>
    <w:rsid w:val="00405A65"/>
    <w:rsid w:val="00405B28"/>
    <w:rsid w:val="00405FDB"/>
    <w:rsid w:val="004061F9"/>
    <w:rsid w:val="00406464"/>
    <w:rsid w:val="00406529"/>
    <w:rsid w:val="00406654"/>
    <w:rsid w:val="00406870"/>
    <w:rsid w:val="004069CF"/>
    <w:rsid w:val="004069DF"/>
    <w:rsid w:val="00406D80"/>
    <w:rsid w:val="00406E1B"/>
    <w:rsid w:val="004070D1"/>
    <w:rsid w:val="004079A5"/>
    <w:rsid w:val="00407B45"/>
    <w:rsid w:val="00407EAD"/>
    <w:rsid w:val="00407EDB"/>
    <w:rsid w:val="00410090"/>
    <w:rsid w:val="004100E0"/>
    <w:rsid w:val="004100E2"/>
    <w:rsid w:val="0041013D"/>
    <w:rsid w:val="00410145"/>
    <w:rsid w:val="00410233"/>
    <w:rsid w:val="00410282"/>
    <w:rsid w:val="004102C1"/>
    <w:rsid w:val="00410309"/>
    <w:rsid w:val="00410425"/>
    <w:rsid w:val="00410442"/>
    <w:rsid w:val="004105E7"/>
    <w:rsid w:val="0041071F"/>
    <w:rsid w:val="0041080E"/>
    <w:rsid w:val="00410872"/>
    <w:rsid w:val="00410A61"/>
    <w:rsid w:val="00410BDA"/>
    <w:rsid w:val="00410EF8"/>
    <w:rsid w:val="00410F01"/>
    <w:rsid w:val="00410F6E"/>
    <w:rsid w:val="00410FB9"/>
    <w:rsid w:val="004112C3"/>
    <w:rsid w:val="0041134D"/>
    <w:rsid w:val="00411507"/>
    <w:rsid w:val="00411580"/>
    <w:rsid w:val="0041166B"/>
    <w:rsid w:val="00411961"/>
    <w:rsid w:val="00411CE6"/>
    <w:rsid w:val="00411D63"/>
    <w:rsid w:val="00412018"/>
    <w:rsid w:val="00412125"/>
    <w:rsid w:val="00412470"/>
    <w:rsid w:val="004125D8"/>
    <w:rsid w:val="00412650"/>
    <w:rsid w:val="004126E0"/>
    <w:rsid w:val="0041274E"/>
    <w:rsid w:val="00412C7F"/>
    <w:rsid w:val="00412D80"/>
    <w:rsid w:val="00412F0A"/>
    <w:rsid w:val="00412F64"/>
    <w:rsid w:val="00412FA7"/>
    <w:rsid w:val="004131BA"/>
    <w:rsid w:val="00413200"/>
    <w:rsid w:val="0041340B"/>
    <w:rsid w:val="004135FF"/>
    <w:rsid w:val="0041364F"/>
    <w:rsid w:val="0041386E"/>
    <w:rsid w:val="00413D40"/>
    <w:rsid w:val="00413E5F"/>
    <w:rsid w:val="00413F0A"/>
    <w:rsid w:val="00413FAB"/>
    <w:rsid w:val="004141E6"/>
    <w:rsid w:val="00414391"/>
    <w:rsid w:val="00414730"/>
    <w:rsid w:val="004147FC"/>
    <w:rsid w:val="00414C7D"/>
    <w:rsid w:val="00414C82"/>
    <w:rsid w:val="00414E2E"/>
    <w:rsid w:val="00414ED5"/>
    <w:rsid w:val="00415597"/>
    <w:rsid w:val="0041564B"/>
    <w:rsid w:val="004157D4"/>
    <w:rsid w:val="0041596C"/>
    <w:rsid w:val="004159F1"/>
    <w:rsid w:val="00415A8F"/>
    <w:rsid w:val="00415ACE"/>
    <w:rsid w:val="00415AED"/>
    <w:rsid w:val="00415AF5"/>
    <w:rsid w:val="00415C4F"/>
    <w:rsid w:val="00415DB4"/>
    <w:rsid w:val="00415EE5"/>
    <w:rsid w:val="0041603E"/>
    <w:rsid w:val="00416081"/>
    <w:rsid w:val="00416098"/>
    <w:rsid w:val="004161B5"/>
    <w:rsid w:val="00416490"/>
    <w:rsid w:val="00416705"/>
    <w:rsid w:val="004167A2"/>
    <w:rsid w:val="00416911"/>
    <w:rsid w:val="0041692F"/>
    <w:rsid w:val="00416934"/>
    <w:rsid w:val="00416BB3"/>
    <w:rsid w:val="00417458"/>
    <w:rsid w:val="0041766E"/>
    <w:rsid w:val="004176A0"/>
    <w:rsid w:val="00417825"/>
    <w:rsid w:val="00417920"/>
    <w:rsid w:val="00417AB3"/>
    <w:rsid w:val="00417ADF"/>
    <w:rsid w:val="00417E24"/>
    <w:rsid w:val="00417F62"/>
    <w:rsid w:val="00420419"/>
    <w:rsid w:val="00420752"/>
    <w:rsid w:val="004207A7"/>
    <w:rsid w:val="00420836"/>
    <w:rsid w:val="0042090C"/>
    <w:rsid w:val="00420915"/>
    <w:rsid w:val="0042092B"/>
    <w:rsid w:val="0042096B"/>
    <w:rsid w:val="0042097D"/>
    <w:rsid w:val="00420B13"/>
    <w:rsid w:val="00420B2D"/>
    <w:rsid w:val="00420E8A"/>
    <w:rsid w:val="00420EF5"/>
    <w:rsid w:val="0042122A"/>
    <w:rsid w:val="004212CF"/>
    <w:rsid w:val="00421410"/>
    <w:rsid w:val="0042144B"/>
    <w:rsid w:val="004215EE"/>
    <w:rsid w:val="0042166E"/>
    <w:rsid w:val="004216A0"/>
    <w:rsid w:val="00421BB3"/>
    <w:rsid w:val="00421C95"/>
    <w:rsid w:val="00422277"/>
    <w:rsid w:val="00422459"/>
    <w:rsid w:val="00422581"/>
    <w:rsid w:val="0042259F"/>
    <w:rsid w:val="004226C1"/>
    <w:rsid w:val="004227FD"/>
    <w:rsid w:val="00422836"/>
    <w:rsid w:val="0042284A"/>
    <w:rsid w:val="004228D4"/>
    <w:rsid w:val="004229DD"/>
    <w:rsid w:val="00422C18"/>
    <w:rsid w:val="00422D74"/>
    <w:rsid w:val="00422DFF"/>
    <w:rsid w:val="004230E4"/>
    <w:rsid w:val="0042320A"/>
    <w:rsid w:val="0042331D"/>
    <w:rsid w:val="004234B8"/>
    <w:rsid w:val="00423545"/>
    <w:rsid w:val="00423725"/>
    <w:rsid w:val="0042381E"/>
    <w:rsid w:val="004239E1"/>
    <w:rsid w:val="00423B1F"/>
    <w:rsid w:val="00423C76"/>
    <w:rsid w:val="00423C89"/>
    <w:rsid w:val="00423DD0"/>
    <w:rsid w:val="00423E31"/>
    <w:rsid w:val="00424236"/>
    <w:rsid w:val="004243A8"/>
    <w:rsid w:val="00424569"/>
    <w:rsid w:val="0042459E"/>
    <w:rsid w:val="00424645"/>
    <w:rsid w:val="00424852"/>
    <w:rsid w:val="00424919"/>
    <w:rsid w:val="0042492C"/>
    <w:rsid w:val="0042493B"/>
    <w:rsid w:val="00424956"/>
    <w:rsid w:val="00424A2B"/>
    <w:rsid w:val="00424AD0"/>
    <w:rsid w:val="00424C08"/>
    <w:rsid w:val="00424C19"/>
    <w:rsid w:val="00424D6B"/>
    <w:rsid w:val="00425385"/>
    <w:rsid w:val="004253F1"/>
    <w:rsid w:val="00425411"/>
    <w:rsid w:val="00425595"/>
    <w:rsid w:val="004255E8"/>
    <w:rsid w:val="004256D7"/>
    <w:rsid w:val="004256F5"/>
    <w:rsid w:val="0042588F"/>
    <w:rsid w:val="00425A9D"/>
    <w:rsid w:val="00425D55"/>
    <w:rsid w:val="00426058"/>
    <w:rsid w:val="0042637F"/>
    <w:rsid w:val="0042638B"/>
    <w:rsid w:val="004264C5"/>
    <w:rsid w:val="00426A62"/>
    <w:rsid w:val="00426B30"/>
    <w:rsid w:val="00426CE0"/>
    <w:rsid w:val="00426D27"/>
    <w:rsid w:val="00426F91"/>
    <w:rsid w:val="00426F96"/>
    <w:rsid w:val="0042704F"/>
    <w:rsid w:val="0042721F"/>
    <w:rsid w:val="00427490"/>
    <w:rsid w:val="004275C1"/>
    <w:rsid w:val="0042779B"/>
    <w:rsid w:val="004277E0"/>
    <w:rsid w:val="00427D18"/>
    <w:rsid w:val="00427D9A"/>
    <w:rsid w:val="00427E35"/>
    <w:rsid w:val="00427F2C"/>
    <w:rsid w:val="0043003F"/>
    <w:rsid w:val="00430339"/>
    <w:rsid w:val="004303BA"/>
    <w:rsid w:val="004303FD"/>
    <w:rsid w:val="00430449"/>
    <w:rsid w:val="004305C9"/>
    <w:rsid w:val="004305DC"/>
    <w:rsid w:val="004306E8"/>
    <w:rsid w:val="00430D20"/>
    <w:rsid w:val="00430FBC"/>
    <w:rsid w:val="0043107D"/>
    <w:rsid w:val="0043159C"/>
    <w:rsid w:val="004315EA"/>
    <w:rsid w:val="00431AB0"/>
    <w:rsid w:val="00431C0A"/>
    <w:rsid w:val="00431CD9"/>
    <w:rsid w:val="00431D59"/>
    <w:rsid w:val="00431DAE"/>
    <w:rsid w:val="00431F57"/>
    <w:rsid w:val="004321C7"/>
    <w:rsid w:val="004321CE"/>
    <w:rsid w:val="004323B3"/>
    <w:rsid w:val="00432634"/>
    <w:rsid w:val="0043270A"/>
    <w:rsid w:val="00432735"/>
    <w:rsid w:val="00432773"/>
    <w:rsid w:val="004327CF"/>
    <w:rsid w:val="00432B4D"/>
    <w:rsid w:val="00432C73"/>
    <w:rsid w:val="00432DDB"/>
    <w:rsid w:val="00432DFE"/>
    <w:rsid w:val="00432E52"/>
    <w:rsid w:val="00432FC9"/>
    <w:rsid w:val="004330CE"/>
    <w:rsid w:val="004331F5"/>
    <w:rsid w:val="00433390"/>
    <w:rsid w:val="00433447"/>
    <w:rsid w:val="0043351E"/>
    <w:rsid w:val="004335E4"/>
    <w:rsid w:val="00433763"/>
    <w:rsid w:val="004337A0"/>
    <w:rsid w:val="0043385B"/>
    <w:rsid w:val="00433861"/>
    <w:rsid w:val="00433A56"/>
    <w:rsid w:val="00433DF4"/>
    <w:rsid w:val="0043411C"/>
    <w:rsid w:val="00434183"/>
    <w:rsid w:val="004341AC"/>
    <w:rsid w:val="004342D9"/>
    <w:rsid w:val="0043464D"/>
    <w:rsid w:val="0043466A"/>
    <w:rsid w:val="00434742"/>
    <w:rsid w:val="00434771"/>
    <w:rsid w:val="0043477B"/>
    <w:rsid w:val="00434905"/>
    <w:rsid w:val="00434941"/>
    <w:rsid w:val="004349CC"/>
    <w:rsid w:val="00434B8B"/>
    <w:rsid w:val="00434C09"/>
    <w:rsid w:val="00434C35"/>
    <w:rsid w:val="00434DF6"/>
    <w:rsid w:val="004351E9"/>
    <w:rsid w:val="0043564A"/>
    <w:rsid w:val="0043574D"/>
    <w:rsid w:val="00435832"/>
    <w:rsid w:val="00435940"/>
    <w:rsid w:val="0043596A"/>
    <w:rsid w:val="00435A01"/>
    <w:rsid w:val="00435C95"/>
    <w:rsid w:val="00435E69"/>
    <w:rsid w:val="00435F63"/>
    <w:rsid w:val="00436411"/>
    <w:rsid w:val="00436452"/>
    <w:rsid w:val="004364F3"/>
    <w:rsid w:val="00436640"/>
    <w:rsid w:val="00436694"/>
    <w:rsid w:val="004366DC"/>
    <w:rsid w:val="00436C39"/>
    <w:rsid w:val="00436C60"/>
    <w:rsid w:val="00436E5D"/>
    <w:rsid w:val="00437261"/>
    <w:rsid w:val="004375F9"/>
    <w:rsid w:val="00437660"/>
    <w:rsid w:val="00437774"/>
    <w:rsid w:val="00437C49"/>
    <w:rsid w:val="00437CBD"/>
    <w:rsid w:val="00437D8A"/>
    <w:rsid w:val="00437F08"/>
    <w:rsid w:val="00437FE8"/>
    <w:rsid w:val="00440007"/>
    <w:rsid w:val="00440209"/>
    <w:rsid w:val="00440568"/>
    <w:rsid w:val="00440607"/>
    <w:rsid w:val="00440646"/>
    <w:rsid w:val="0044067A"/>
    <w:rsid w:val="00440C13"/>
    <w:rsid w:val="00440CE2"/>
    <w:rsid w:val="00440DCB"/>
    <w:rsid w:val="00440DEE"/>
    <w:rsid w:val="00440E3C"/>
    <w:rsid w:val="00440FB1"/>
    <w:rsid w:val="004410D1"/>
    <w:rsid w:val="004414A0"/>
    <w:rsid w:val="00441702"/>
    <w:rsid w:val="00441823"/>
    <w:rsid w:val="00441C00"/>
    <w:rsid w:val="00441DA6"/>
    <w:rsid w:val="00441F51"/>
    <w:rsid w:val="004420E7"/>
    <w:rsid w:val="004420EF"/>
    <w:rsid w:val="00442236"/>
    <w:rsid w:val="0044238E"/>
    <w:rsid w:val="0044238F"/>
    <w:rsid w:val="004423A2"/>
    <w:rsid w:val="00442584"/>
    <w:rsid w:val="0044262B"/>
    <w:rsid w:val="00442853"/>
    <w:rsid w:val="00442962"/>
    <w:rsid w:val="00442B13"/>
    <w:rsid w:val="00442BA7"/>
    <w:rsid w:val="00442D26"/>
    <w:rsid w:val="00442E97"/>
    <w:rsid w:val="00442EDA"/>
    <w:rsid w:val="00442FFC"/>
    <w:rsid w:val="004434B0"/>
    <w:rsid w:val="00443720"/>
    <w:rsid w:val="004437EC"/>
    <w:rsid w:val="00443A92"/>
    <w:rsid w:val="00443C2A"/>
    <w:rsid w:val="00443C37"/>
    <w:rsid w:val="00443DA7"/>
    <w:rsid w:val="00443F67"/>
    <w:rsid w:val="00443FE0"/>
    <w:rsid w:val="00444099"/>
    <w:rsid w:val="00444109"/>
    <w:rsid w:val="00444557"/>
    <w:rsid w:val="004445C3"/>
    <w:rsid w:val="00444693"/>
    <w:rsid w:val="00444699"/>
    <w:rsid w:val="0044471A"/>
    <w:rsid w:val="00444857"/>
    <w:rsid w:val="004449A6"/>
    <w:rsid w:val="00444D1C"/>
    <w:rsid w:val="00444D77"/>
    <w:rsid w:val="00444DB2"/>
    <w:rsid w:val="00444F81"/>
    <w:rsid w:val="00445083"/>
    <w:rsid w:val="00445467"/>
    <w:rsid w:val="00445527"/>
    <w:rsid w:val="004457E8"/>
    <w:rsid w:val="00445834"/>
    <w:rsid w:val="0044588B"/>
    <w:rsid w:val="0044591E"/>
    <w:rsid w:val="00445ADC"/>
    <w:rsid w:val="00445C2E"/>
    <w:rsid w:val="00445F38"/>
    <w:rsid w:val="00445F7A"/>
    <w:rsid w:val="004460BA"/>
    <w:rsid w:val="00446198"/>
    <w:rsid w:val="00446242"/>
    <w:rsid w:val="00446380"/>
    <w:rsid w:val="004464D1"/>
    <w:rsid w:val="0044654E"/>
    <w:rsid w:val="0044655B"/>
    <w:rsid w:val="004465A9"/>
    <w:rsid w:val="00446797"/>
    <w:rsid w:val="00446869"/>
    <w:rsid w:val="00446891"/>
    <w:rsid w:val="004468A0"/>
    <w:rsid w:val="0044690B"/>
    <w:rsid w:val="004469C6"/>
    <w:rsid w:val="00446EFF"/>
    <w:rsid w:val="004470CC"/>
    <w:rsid w:val="00447124"/>
    <w:rsid w:val="004471B1"/>
    <w:rsid w:val="004473D2"/>
    <w:rsid w:val="004473E0"/>
    <w:rsid w:val="004475C7"/>
    <w:rsid w:val="004475EB"/>
    <w:rsid w:val="00447613"/>
    <w:rsid w:val="004476C0"/>
    <w:rsid w:val="00447798"/>
    <w:rsid w:val="00447BCD"/>
    <w:rsid w:val="00447EFE"/>
    <w:rsid w:val="00447F13"/>
    <w:rsid w:val="00447F4D"/>
    <w:rsid w:val="00450014"/>
    <w:rsid w:val="0045001B"/>
    <w:rsid w:val="0045057D"/>
    <w:rsid w:val="00450AB4"/>
    <w:rsid w:val="00450B9B"/>
    <w:rsid w:val="00450C67"/>
    <w:rsid w:val="00450E07"/>
    <w:rsid w:val="00450E09"/>
    <w:rsid w:val="00450E13"/>
    <w:rsid w:val="00450E2A"/>
    <w:rsid w:val="00450ED0"/>
    <w:rsid w:val="00451044"/>
    <w:rsid w:val="00451089"/>
    <w:rsid w:val="00451432"/>
    <w:rsid w:val="004516F9"/>
    <w:rsid w:val="004518D2"/>
    <w:rsid w:val="00452063"/>
    <w:rsid w:val="0045217A"/>
    <w:rsid w:val="004521C5"/>
    <w:rsid w:val="004523F9"/>
    <w:rsid w:val="00452417"/>
    <w:rsid w:val="004524CF"/>
    <w:rsid w:val="004524EF"/>
    <w:rsid w:val="0045255E"/>
    <w:rsid w:val="004528C6"/>
    <w:rsid w:val="00452CA0"/>
    <w:rsid w:val="0045353F"/>
    <w:rsid w:val="0045355C"/>
    <w:rsid w:val="0045356E"/>
    <w:rsid w:val="004535CF"/>
    <w:rsid w:val="004536ED"/>
    <w:rsid w:val="00453730"/>
    <w:rsid w:val="004539D4"/>
    <w:rsid w:val="004539E5"/>
    <w:rsid w:val="00453A5D"/>
    <w:rsid w:val="00453D81"/>
    <w:rsid w:val="00453DB6"/>
    <w:rsid w:val="00453DBE"/>
    <w:rsid w:val="00453DE2"/>
    <w:rsid w:val="004541EA"/>
    <w:rsid w:val="004542DA"/>
    <w:rsid w:val="0045456E"/>
    <w:rsid w:val="004546BE"/>
    <w:rsid w:val="004547DE"/>
    <w:rsid w:val="00454B3A"/>
    <w:rsid w:val="00454CA6"/>
    <w:rsid w:val="00454CA9"/>
    <w:rsid w:val="00454D8F"/>
    <w:rsid w:val="004550F6"/>
    <w:rsid w:val="0045517B"/>
    <w:rsid w:val="0045528D"/>
    <w:rsid w:val="00455488"/>
    <w:rsid w:val="00455652"/>
    <w:rsid w:val="00455728"/>
    <w:rsid w:val="00455867"/>
    <w:rsid w:val="00455868"/>
    <w:rsid w:val="00455872"/>
    <w:rsid w:val="004558CA"/>
    <w:rsid w:val="00455DE4"/>
    <w:rsid w:val="00455E5E"/>
    <w:rsid w:val="00455F0D"/>
    <w:rsid w:val="0045603E"/>
    <w:rsid w:val="00456244"/>
    <w:rsid w:val="004563F5"/>
    <w:rsid w:val="004564B7"/>
    <w:rsid w:val="004565E8"/>
    <w:rsid w:val="00456811"/>
    <w:rsid w:val="00456A36"/>
    <w:rsid w:val="00457297"/>
    <w:rsid w:val="0045731C"/>
    <w:rsid w:val="004574AB"/>
    <w:rsid w:val="00457588"/>
    <w:rsid w:val="004575BF"/>
    <w:rsid w:val="004577F1"/>
    <w:rsid w:val="004579ED"/>
    <w:rsid w:val="00457C2E"/>
    <w:rsid w:val="00457CBF"/>
    <w:rsid w:val="00457D0B"/>
    <w:rsid w:val="0046016D"/>
    <w:rsid w:val="004602F3"/>
    <w:rsid w:val="0046038C"/>
    <w:rsid w:val="004603A2"/>
    <w:rsid w:val="004603C4"/>
    <w:rsid w:val="004604C2"/>
    <w:rsid w:val="00460652"/>
    <w:rsid w:val="0046070A"/>
    <w:rsid w:val="0046087B"/>
    <w:rsid w:val="004609A3"/>
    <w:rsid w:val="00460D66"/>
    <w:rsid w:val="00460DB2"/>
    <w:rsid w:val="00460E46"/>
    <w:rsid w:val="00460F27"/>
    <w:rsid w:val="00460F5D"/>
    <w:rsid w:val="0046106F"/>
    <w:rsid w:val="004610AB"/>
    <w:rsid w:val="00461417"/>
    <w:rsid w:val="00461439"/>
    <w:rsid w:val="004616D8"/>
    <w:rsid w:val="00461E3B"/>
    <w:rsid w:val="00462096"/>
    <w:rsid w:val="0046213B"/>
    <w:rsid w:val="00462210"/>
    <w:rsid w:val="00462407"/>
    <w:rsid w:val="00462508"/>
    <w:rsid w:val="0046266E"/>
    <w:rsid w:val="00462785"/>
    <w:rsid w:val="004627B2"/>
    <w:rsid w:val="00462938"/>
    <w:rsid w:val="00462AA6"/>
    <w:rsid w:val="00462BD5"/>
    <w:rsid w:val="00462D3F"/>
    <w:rsid w:val="004630FB"/>
    <w:rsid w:val="004633A7"/>
    <w:rsid w:val="00463AFB"/>
    <w:rsid w:val="00463BAD"/>
    <w:rsid w:val="00463BC5"/>
    <w:rsid w:val="00463D74"/>
    <w:rsid w:val="00463EA4"/>
    <w:rsid w:val="0046433C"/>
    <w:rsid w:val="0046434B"/>
    <w:rsid w:val="00464393"/>
    <w:rsid w:val="004643DA"/>
    <w:rsid w:val="0046440B"/>
    <w:rsid w:val="0046471E"/>
    <w:rsid w:val="004647B1"/>
    <w:rsid w:val="00464AB2"/>
    <w:rsid w:val="00464B4D"/>
    <w:rsid w:val="00464E80"/>
    <w:rsid w:val="004651A4"/>
    <w:rsid w:val="00465416"/>
    <w:rsid w:val="004656B7"/>
    <w:rsid w:val="004658BC"/>
    <w:rsid w:val="004658CD"/>
    <w:rsid w:val="00465936"/>
    <w:rsid w:val="00465AB3"/>
    <w:rsid w:val="00465B24"/>
    <w:rsid w:val="00465B94"/>
    <w:rsid w:val="00465BF2"/>
    <w:rsid w:val="00465ECB"/>
    <w:rsid w:val="004660A7"/>
    <w:rsid w:val="004661B8"/>
    <w:rsid w:val="00466321"/>
    <w:rsid w:val="00466456"/>
    <w:rsid w:val="004664E9"/>
    <w:rsid w:val="0046650F"/>
    <w:rsid w:val="00466A01"/>
    <w:rsid w:val="00466B88"/>
    <w:rsid w:val="00466CE9"/>
    <w:rsid w:val="00466D19"/>
    <w:rsid w:val="00466E94"/>
    <w:rsid w:val="00467092"/>
    <w:rsid w:val="004672C5"/>
    <w:rsid w:val="0046745C"/>
    <w:rsid w:val="00467562"/>
    <w:rsid w:val="004675FE"/>
    <w:rsid w:val="004676A7"/>
    <w:rsid w:val="004677AA"/>
    <w:rsid w:val="00467AC2"/>
    <w:rsid w:val="00467B16"/>
    <w:rsid w:val="00467B5C"/>
    <w:rsid w:val="00467D73"/>
    <w:rsid w:val="00467DFE"/>
    <w:rsid w:val="00467EF6"/>
    <w:rsid w:val="004703D8"/>
    <w:rsid w:val="0047084A"/>
    <w:rsid w:val="00470A64"/>
    <w:rsid w:val="00470EE3"/>
    <w:rsid w:val="00471112"/>
    <w:rsid w:val="0047182D"/>
    <w:rsid w:val="00471978"/>
    <w:rsid w:val="00471D31"/>
    <w:rsid w:val="00471DCA"/>
    <w:rsid w:val="00471FB0"/>
    <w:rsid w:val="00472187"/>
    <w:rsid w:val="00472494"/>
    <w:rsid w:val="004727F2"/>
    <w:rsid w:val="00472867"/>
    <w:rsid w:val="0047295A"/>
    <w:rsid w:val="00472CF8"/>
    <w:rsid w:val="00472F95"/>
    <w:rsid w:val="004730D6"/>
    <w:rsid w:val="004731A7"/>
    <w:rsid w:val="0047323E"/>
    <w:rsid w:val="0047331D"/>
    <w:rsid w:val="00473532"/>
    <w:rsid w:val="004735C1"/>
    <w:rsid w:val="00473601"/>
    <w:rsid w:val="004736AF"/>
    <w:rsid w:val="0047374A"/>
    <w:rsid w:val="00473882"/>
    <w:rsid w:val="0047392D"/>
    <w:rsid w:val="00473A6A"/>
    <w:rsid w:val="00474141"/>
    <w:rsid w:val="0047418E"/>
    <w:rsid w:val="00474253"/>
    <w:rsid w:val="00474480"/>
    <w:rsid w:val="0047462B"/>
    <w:rsid w:val="004746CD"/>
    <w:rsid w:val="00474848"/>
    <w:rsid w:val="0047490B"/>
    <w:rsid w:val="00474957"/>
    <w:rsid w:val="00474CC8"/>
    <w:rsid w:val="00474DEB"/>
    <w:rsid w:val="00474E6A"/>
    <w:rsid w:val="00474F97"/>
    <w:rsid w:val="0047520F"/>
    <w:rsid w:val="004752AD"/>
    <w:rsid w:val="00475410"/>
    <w:rsid w:val="0047541F"/>
    <w:rsid w:val="004754C0"/>
    <w:rsid w:val="00475503"/>
    <w:rsid w:val="004755BF"/>
    <w:rsid w:val="00475667"/>
    <w:rsid w:val="004756C2"/>
    <w:rsid w:val="00475858"/>
    <w:rsid w:val="0047592D"/>
    <w:rsid w:val="00475A58"/>
    <w:rsid w:val="00475B74"/>
    <w:rsid w:val="00475C7A"/>
    <w:rsid w:val="00475C89"/>
    <w:rsid w:val="00475F43"/>
    <w:rsid w:val="00475FAA"/>
    <w:rsid w:val="00476086"/>
    <w:rsid w:val="00476230"/>
    <w:rsid w:val="0047649D"/>
    <w:rsid w:val="00476816"/>
    <w:rsid w:val="00476CBE"/>
    <w:rsid w:val="00476F1B"/>
    <w:rsid w:val="004770C5"/>
    <w:rsid w:val="004771CF"/>
    <w:rsid w:val="004772D7"/>
    <w:rsid w:val="0047743C"/>
    <w:rsid w:val="004774A8"/>
    <w:rsid w:val="004774E2"/>
    <w:rsid w:val="00477519"/>
    <w:rsid w:val="00477762"/>
    <w:rsid w:val="00477997"/>
    <w:rsid w:val="00477A85"/>
    <w:rsid w:val="00477A99"/>
    <w:rsid w:val="00477B36"/>
    <w:rsid w:val="00477C18"/>
    <w:rsid w:val="00477C40"/>
    <w:rsid w:val="00477CC9"/>
    <w:rsid w:val="00477DD9"/>
    <w:rsid w:val="00477F44"/>
    <w:rsid w:val="0048001C"/>
    <w:rsid w:val="00480118"/>
    <w:rsid w:val="0048028B"/>
    <w:rsid w:val="004802F6"/>
    <w:rsid w:val="004806DB"/>
    <w:rsid w:val="0048077D"/>
    <w:rsid w:val="00480A6B"/>
    <w:rsid w:val="00480BD7"/>
    <w:rsid w:val="00480C0F"/>
    <w:rsid w:val="004812BF"/>
    <w:rsid w:val="0048130D"/>
    <w:rsid w:val="004814F7"/>
    <w:rsid w:val="00481553"/>
    <w:rsid w:val="004815B3"/>
    <w:rsid w:val="00481750"/>
    <w:rsid w:val="004818C0"/>
    <w:rsid w:val="0048197B"/>
    <w:rsid w:val="00481A48"/>
    <w:rsid w:val="00481AF4"/>
    <w:rsid w:val="00481B7C"/>
    <w:rsid w:val="00482172"/>
    <w:rsid w:val="0048240B"/>
    <w:rsid w:val="00482476"/>
    <w:rsid w:val="004827DA"/>
    <w:rsid w:val="004827F2"/>
    <w:rsid w:val="004828DE"/>
    <w:rsid w:val="00482AD3"/>
    <w:rsid w:val="00482B41"/>
    <w:rsid w:val="00482B6D"/>
    <w:rsid w:val="00482D0B"/>
    <w:rsid w:val="00482E12"/>
    <w:rsid w:val="00483104"/>
    <w:rsid w:val="0048323D"/>
    <w:rsid w:val="00483291"/>
    <w:rsid w:val="00483297"/>
    <w:rsid w:val="004834DA"/>
    <w:rsid w:val="0048352F"/>
    <w:rsid w:val="00483573"/>
    <w:rsid w:val="00483589"/>
    <w:rsid w:val="00483B66"/>
    <w:rsid w:val="00483C16"/>
    <w:rsid w:val="00483E3B"/>
    <w:rsid w:val="004840A4"/>
    <w:rsid w:val="004841E8"/>
    <w:rsid w:val="0048421B"/>
    <w:rsid w:val="00484624"/>
    <w:rsid w:val="0048484B"/>
    <w:rsid w:val="00484978"/>
    <w:rsid w:val="00484FFE"/>
    <w:rsid w:val="004850D1"/>
    <w:rsid w:val="0048517E"/>
    <w:rsid w:val="004852B8"/>
    <w:rsid w:val="00485373"/>
    <w:rsid w:val="00485686"/>
    <w:rsid w:val="00485854"/>
    <w:rsid w:val="004858F0"/>
    <w:rsid w:val="00485B1E"/>
    <w:rsid w:val="00485C41"/>
    <w:rsid w:val="00485CC7"/>
    <w:rsid w:val="00485E9B"/>
    <w:rsid w:val="00486323"/>
    <w:rsid w:val="00486391"/>
    <w:rsid w:val="0048647A"/>
    <w:rsid w:val="004865A8"/>
    <w:rsid w:val="00486A3D"/>
    <w:rsid w:val="00486A4B"/>
    <w:rsid w:val="00486A4E"/>
    <w:rsid w:val="00486A5B"/>
    <w:rsid w:val="00486C34"/>
    <w:rsid w:val="00486EE7"/>
    <w:rsid w:val="004871AB"/>
    <w:rsid w:val="004873EB"/>
    <w:rsid w:val="004874AE"/>
    <w:rsid w:val="00487847"/>
    <w:rsid w:val="00487978"/>
    <w:rsid w:val="00487A24"/>
    <w:rsid w:val="00487C95"/>
    <w:rsid w:val="00487D5A"/>
    <w:rsid w:val="00487EB9"/>
    <w:rsid w:val="0049013B"/>
    <w:rsid w:val="004901FE"/>
    <w:rsid w:val="00490492"/>
    <w:rsid w:val="00490509"/>
    <w:rsid w:val="00490675"/>
    <w:rsid w:val="0049070D"/>
    <w:rsid w:val="00490AE6"/>
    <w:rsid w:val="00490DC4"/>
    <w:rsid w:val="00491038"/>
    <w:rsid w:val="00491139"/>
    <w:rsid w:val="00491187"/>
    <w:rsid w:val="00491313"/>
    <w:rsid w:val="00491400"/>
    <w:rsid w:val="00491459"/>
    <w:rsid w:val="0049158D"/>
    <w:rsid w:val="0049167C"/>
    <w:rsid w:val="00491782"/>
    <w:rsid w:val="00491AEC"/>
    <w:rsid w:val="0049201A"/>
    <w:rsid w:val="00492085"/>
    <w:rsid w:val="0049208E"/>
    <w:rsid w:val="00492147"/>
    <w:rsid w:val="004923C8"/>
    <w:rsid w:val="0049262E"/>
    <w:rsid w:val="00492646"/>
    <w:rsid w:val="004926B7"/>
    <w:rsid w:val="00492960"/>
    <w:rsid w:val="00492B0D"/>
    <w:rsid w:val="00492C61"/>
    <w:rsid w:val="00492D2D"/>
    <w:rsid w:val="0049358D"/>
    <w:rsid w:val="00493792"/>
    <w:rsid w:val="00493911"/>
    <w:rsid w:val="00493AE1"/>
    <w:rsid w:val="00493AF5"/>
    <w:rsid w:val="00493BF1"/>
    <w:rsid w:val="00493DF2"/>
    <w:rsid w:val="00493F0C"/>
    <w:rsid w:val="00494334"/>
    <w:rsid w:val="004943DA"/>
    <w:rsid w:val="004944DF"/>
    <w:rsid w:val="00494591"/>
    <w:rsid w:val="0049490A"/>
    <w:rsid w:val="00494E85"/>
    <w:rsid w:val="004950FB"/>
    <w:rsid w:val="00495304"/>
    <w:rsid w:val="00495466"/>
    <w:rsid w:val="00495537"/>
    <w:rsid w:val="0049573A"/>
    <w:rsid w:val="0049589E"/>
    <w:rsid w:val="00495B9B"/>
    <w:rsid w:val="00495E3F"/>
    <w:rsid w:val="00495F6A"/>
    <w:rsid w:val="00496254"/>
    <w:rsid w:val="004962E9"/>
    <w:rsid w:val="004965A6"/>
    <w:rsid w:val="00496631"/>
    <w:rsid w:val="0049663B"/>
    <w:rsid w:val="00496748"/>
    <w:rsid w:val="0049681F"/>
    <w:rsid w:val="00496981"/>
    <w:rsid w:val="00496A00"/>
    <w:rsid w:val="00496A7D"/>
    <w:rsid w:val="00496AF8"/>
    <w:rsid w:val="00496B4C"/>
    <w:rsid w:val="00496CA8"/>
    <w:rsid w:val="004971BB"/>
    <w:rsid w:val="00497255"/>
    <w:rsid w:val="004972DF"/>
    <w:rsid w:val="004973A0"/>
    <w:rsid w:val="0049755B"/>
    <w:rsid w:val="0049759A"/>
    <w:rsid w:val="004978D9"/>
    <w:rsid w:val="004978DF"/>
    <w:rsid w:val="004978E7"/>
    <w:rsid w:val="00497A4A"/>
    <w:rsid w:val="00497AFE"/>
    <w:rsid w:val="00497F2E"/>
    <w:rsid w:val="00497F4D"/>
    <w:rsid w:val="00497F56"/>
    <w:rsid w:val="00497F59"/>
    <w:rsid w:val="004A0004"/>
    <w:rsid w:val="004A017C"/>
    <w:rsid w:val="004A032D"/>
    <w:rsid w:val="004A0358"/>
    <w:rsid w:val="004A0A5B"/>
    <w:rsid w:val="004A0AAD"/>
    <w:rsid w:val="004A0AD9"/>
    <w:rsid w:val="004A0C31"/>
    <w:rsid w:val="004A0C82"/>
    <w:rsid w:val="004A1051"/>
    <w:rsid w:val="004A1190"/>
    <w:rsid w:val="004A11E2"/>
    <w:rsid w:val="004A1335"/>
    <w:rsid w:val="004A14F0"/>
    <w:rsid w:val="004A1689"/>
    <w:rsid w:val="004A18E5"/>
    <w:rsid w:val="004A1913"/>
    <w:rsid w:val="004A1CB6"/>
    <w:rsid w:val="004A1E26"/>
    <w:rsid w:val="004A1E5F"/>
    <w:rsid w:val="004A1EB8"/>
    <w:rsid w:val="004A244D"/>
    <w:rsid w:val="004A26AF"/>
    <w:rsid w:val="004A2856"/>
    <w:rsid w:val="004A28BB"/>
    <w:rsid w:val="004A298D"/>
    <w:rsid w:val="004A29D8"/>
    <w:rsid w:val="004A2A79"/>
    <w:rsid w:val="004A2B0F"/>
    <w:rsid w:val="004A2C04"/>
    <w:rsid w:val="004A2D29"/>
    <w:rsid w:val="004A2D34"/>
    <w:rsid w:val="004A3393"/>
    <w:rsid w:val="004A352D"/>
    <w:rsid w:val="004A35C6"/>
    <w:rsid w:val="004A36E5"/>
    <w:rsid w:val="004A36EF"/>
    <w:rsid w:val="004A3FEE"/>
    <w:rsid w:val="004A405D"/>
    <w:rsid w:val="004A48FC"/>
    <w:rsid w:val="004A4AAD"/>
    <w:rsid w:val="004A4AAE"/>
    <w:rsid w:val="004A4CA2"/>
    <w:rsid w:val="004A4CD5"/>
    <w:rsid w:val="004A4F30"/>
    <w:rsid w:val="004A51B8"/>
    <w:rsid w:val="004A5317"/>
    <w:rsid w:val="004A5420"/>
    <w:rsid w:val="004A543E"/>
    <w:rsid w:val="004A544D"/>
    <w:rsid w:val="004A54A2"/>
    <w:rsid w:val="004A551D"/>
    <w:rsid w:val="004A57C9"/>
    <w:rsid w:val="004A59D9"/>
    <w:rsid w:val="004A5A6D"/>
    <w:rsid w:val="004A5BA3"/>
    <w:rsid w:val="004A5C4E"/>
    <w:rsid w:val="004A5D8A"/>
    <w:rsid w:val="004A5DCD"/>
    <w:rsid w:val="004A5E96"/>
    <w:rsid w:val="004A5F17"/>
    <w:rsid w:val="004A61FB"/>
    <w:rsid w:val="004A62C7"/>
    <w:rsid w:val="004A62CF"/>
    <w:rsid w:val="004A644C"/>
    <w:rsid w:val="004A653E"/>
    <w:rsid w:val="004A6674"/>
    <w:rsid w:val="004A6719"/>
    <w:rsid w:val="004A6721"/>
    <w:rsid w:val="004A6872"/>
    <w:rsid w:val="004A69ED"/>
    <w:rsid w:val="004A6A3B"/>
    <w:rsid w:val="004A6B76"/>
    <w:rsid w:val="004A7051"/>
    <w:rsid w:val="004A7119"/>
    <w:rsid w:val="004A713D"/>
    <w:rsid w:val="004A721E"/>
    <w:rsid w:val="004A7236"/>
    <w:rsid w:val="004A734B"/>
    <w:rsid w:val="004A79ED"/>
    <w:rsid w:val="004A7A19"/>
    <w:rsid w:val="004A7CF7"/>
    <w:rsid w:val="004A7E02"/>
    <w:rsid w:val="004A7F00"/>
    <w:rsid w:val="004B0318"/>
    <w:rsid w:val="004B0335"/>
    <w:rsid w:val="004B0457"/>
    <w:rsid w:val="004B0579"/>
    <w:rsid w:val="004B07FE"/>
    <w:rsid w:val="004B0841"/>
    <w:rsid w:val="004B096E"/>
    <w:rsid w:val="004B0A6F"/>
    <w:rsid w:val="004B0BE6"/>
    <w:rsid w:val="004B0C22"/>
    <w:rsid w:val="004B0F6A"/>
    <w:rsid w:val="004B0FEE"/>
    <w:rsid w:val="004B1384"/>
    <w:rsid w:val="004B14E4"/>
    <w:rsid w:val="004B15C1"/>
    <w:rsid w:val="004B1B61"/>
    <w:rsid w:val="004B1F81"/>
    <w:rsid w:val="004B2123"/>
    <w:rsid w:val="004B23AB"/>
    <w:rsid w:val="004B2456"/>
    <w:rsid w:val="004B26BC"/>
    <w:rsid w:val="004B2713"/>
    <w:rsid w:val="004B28D3"/>
    <w:rsid w:val="004B2CDD"/>
    <w:rsid w:val="004B2D42"/>
    <w:rsid w:val="004B3007"/>
    <w:rsid w:val="004B3226"/>
    <w:rsid w:val="004B32DE"/>
    <w:rsid w:val="004B32E3"/>
    <w:rsid w:val="004B33D4"/>
    <w:rsid w:val="004B361B"/>
    <w:rsid w:val="004B367D"/>
    <w:rsid w:val="004B36AA"/>
    <w:rsid w:val="004B3791"/>
    <w:rsid w:val="004B381D"/>
    <w:rsid w:val="004B382C"/>
    <w:rsid w:val="004B3A78"/>
    <w:rsid w:val="004B3A7F"/>
    <w:rsid w:val="004B3AED"/>
    <w:rsid w:val="004B3DE6"/>
    <w:rsid w:val="004B414A"/>
    <w:rsid w:val="004B4176"/>
    <w:rsid w:val="004B4424"/>
    <w:rsid w:val="004B4609"/>
    <w:rsid w:val="004B47EC"/>
    <w:rsid w:val="004B49E8"/>
    <w:rsid w:val="004B4A99"/>
    <w:rsid w:val="004B4B93"/>
    <w:rsid w:val="004B4D83"/>
    <w:rsid w:val="004B4EB4"/>
    <w:rsid w:val="004B5005"/>
    <w:rsid w:val="004B5085"/>
    <w:rsid w:val="004B5541"/>
    <w:rsid w:val="004B5564"/>
    <w:rsid w:val="004B5759"/>
    <w:rsid w:val="004B59B9"/>
    <w:rsid w:val="004B6078"/>
    <w:rsid w:val="004B62AC"/>
    <w:rsid w:val="004B6463"/>
    <w:rsid w:val="004B64C4"/>
    <w:rsid w:val="004B685C"/>
    <w:rsid w:val="004B6CF0"/>
    <w:rsid w:val="004B6D3A"/>
    <w:rsid w:val="004B7109"/>
    <w:rsid w:val="004B72D8"/>
    <w:rsid w:val="004B7622"/>
    <w:rsid w:val="004B7AC9"/>
    <w:rsid w:val="004B7CA7"/>
    <w:rsid w:val="004B7D2B"/>
    <w:rsid w:val="004B7D46"/>
    <w:rsid w:val="004B7EE5"/>
    <w:rsid w:val="004B7F02"/>
    <w:rsid w:val="004B7F0D"/>
    <w:rsid w:val="004B7F40"/>
    <w:rsid w:val="004B7FA8"/>
    <w:rsid w:val="004C0488"/>
    <w:rsid w:val="004C0609"/>
    <w:rsid w:val="004C0868"/>
    <w:rsid w:val="004C0986"/>
    <w:rsid w:val="004C0D2B"/>
    <w:rsid w:val="004C0E04"/>
    <w:rsid w:val="004C0F39"/>
    <w:rsid w:val="004C1134"/>
    <w:rsid w:val="004C1404"/>
    <w:rsid w:val="004C1684"/>
    <w:rsid w:val="004C17DE"/>
    <w:rsid w:val="004C183B"/>
    <w:rsid w:val="004C19BB"/>
    <w:rsid w:val="004C1A93"/>
    <w:rsid w:val="004C1B5D"/>
    <w:rsid w:val="004C1DCC"/>
    <w:rsid w:val="004C1F67"/>
    <w:rsid w:val="004C235A"/>
    <w:rsid w:val="004C2364"/>
    <w:rsid w:val="004C2B9E"/>
    <w:rsid w:val="004C3039"/>
    <w:rsid w:val="004C30A6"/>
    <w:rsid w:val="004C3108"/>
    <w:rsid w:val="004C321B"/>
    <w:rsid w:val="004C34EA"/>
    <w:rsid w:val="004C3657"/>
    <w:rsid w:val="004C39F0"/>
    <w:rsid w:val="004C3A42"/>
    <w:rsid w:val="004C3C97"/>
    <w:rsid w:val="004C3D20"/>
    <w:rsid w:val="004C3D43"/>
    <w:rsid w:val="004C3F31"/>
    <w:rsid w:val="004C3FD3"/>
    <w:rsid w:val="004C4024"/>
    <w:rsid w:val="004C411A"/>
    <w:rsid w:val="004C43D6"/>
    <w:rsid w:val="004C448D"/>
    <w:rsid w:val="004C44DA"/>
    <w:rsid w:val="004C4577"/>
    <w:rsid w:val="004C48A4"/>
    <w:rsid w:val="004C49E2"/>
    <w:rsid w:val="004C4A17"/>
    <w:rsid w:val="004C4A43"/>
    <w:rsid w:val="004C5326"/>
    <w:rsid w:val="004C5329"/>
    <w:rsid w:val="004C53E3"/>
    <w:rsid w:val="004C53ED"/>
    <w:rsid w:val="004C5463"/>
    <w:rsid w:val="004C5787"/>
    <w:rsid w:val="004C5B11"/>
    <w:rsid w:val="004C5F56"/>
    <w:rsid w:val="004C604D"/>
    <w:rsid w:val="004C60C0"/>
    <w:rsid w:val="004C6146"/>
    <w:rsid w:val="004C61F3"/>
    <w:rsid w:val="004C632A"/>
    <w:rsid w:val="004C637F"/>
    <w:rsid w:val="004C6401"/>
    <w:rsid w:val="004C6479"/>
    <w:rsid w:val="004C67E7"/>
    <w:rsid w:val="004C69C8"/>
    <w:rsid w:val="004C6DFA"/>
    <w:rsid w:val="004C71F0"/>
    <w:rsid w:val="004C736D"/>
    <w:rsid w:val="004C7595"/>
    <w:rsid w:val="004C77FC"/>
    <w:rsid w:val="004C78BE"/>
    <w:rsid w:val="004C79B2"/>
    <w:rsid w:val="004C7DA5"/>
    <w:rsid w:val="004C7E2C"/>
    <w:rsid w:val="004C7E95"/>
    <w:rsid w:val="004C7ECC"/>
    <w:rsid w:val="004C7F89"/>
    <w:rsid w:val="004C7FC1"/>
    <w:rsid w:val="004C7FC6"/>
    <w:rsid w:val="004D027A"/>
    <w:rsid w:val="004D03AF"/>
    <w:rsid w:val="004D0494"/>
    <w:rsid w:val="004D04CD"/>
    <w:rsid w:val="004D05B5"/>
    <w:rsid w:val="004D0A12"/>
    <w:rsid w:val="004D0CEA"/>
    <w:rsid w:val="004D0F36"/>
    <w:rsid w:val="004D0F52"/>
    <w:rsid w:val="004D100A"/>
    <w:rsid w:val="004D10D7"/>
    <w:rsid w:val="004D11D1"/>
    <w:rsid w:val="004D11E8"/>
    <w:rsid w:val="004D1255"/>
    <w:rsid w:val="004D13C8"/>
    <w:rsid w:val="004D13F8"/>
    <w:rsid w:val="004D171A"/>
    <w:rsid w:val="004D192A"/>
    <w:rsid w:val="004D1BA3"/>
    <w:rsid w:val="004D1D5F"/>
    <w:rsid w:val="004D1F74"/>
    <w:rsid w:val="004D2089"/>
    <w:rsid w:val="004D2716"/>
    <w:rsid w:val="004D278B"/>
    <w:rsid w:val="004D28CA"/>
    <w:rsid w:val="004D2B46"/>
    <w:rsid w:val="004D2DD9"/>
    <w:rsid w:val="004D30EB"/>
    <w:rsid w:val="004D342A"/>
    <w:rsid w:val="004D3632"/>
    <w:rsid w:val="004D3B08"/>
    <w:rsid w:val="004D3B96"/>
    <w:rsid w:val="004D3C1D"/>
    <w:rsid w:val="004D3C53"/>
    <w:rsid w:val="004D3DAE"/>
    <w:rsid w:val="004D3E33"/>
    <w:rsid w:val="004D3E77"/>
    <w:rsid w:val="004D3EAA"/>
    <w:rsid w:val="004D4008"/>
    <w:rsid w:val="004D41C7"/>
    <w:rsid w:val="004D459F"/>
    <w:rsid w:val="004D45C9"/>
    <w:rsid w:val="004D46D6"/>
    <w:rsid w:val="004D475A"/>
    <w:rsid w:val="004D47BD"/>
    <w:rsid w:val="004D4A0C"/>
    <w:rsid w:val="004D4A29"/>
    <w:rsid w:val="004D4CBE"/>
    <w:rsid w:val="004D4D17"/>
    <w:rsid w:val="004D4E86"/>
    <w:rsid w:val="004D5452"/>
    <w:rsid w:val="004D5454"/>
    <w:rsid w:val="004D552A"/>
    <w:rsid w:val="004D55CE"/>
    <w:rsid w:val="004D5875"/>
    <w:rsid w:val="004D5AEE"/>
    <w:rsid w:val="004D5CC2"/>
    <w:rsid w:val="004D5D5A"/>
    <w:rsid w:val="004D5E8C"/>
    <w:rsid w:val="004D5EC2"/>
    <w:rsid w:val="004D633B"/>
    <w:rsid w:val="004D6453"/>
    <w:rsid w:val="004D65EB"/>
    <w:rsid w:val="004D66D1"/>
    <w:rsid w:val="004D69B0"/>
    <w:rsid w:val="004D7274"/>
    <w:rsid w:val="004D7432"/>
    <w:rsid w:val="004D7AB7"/>
    <w:rsid w:val="004D7E78"/>
    <w:rsid w:val="004D7EC0"/>
    <w:rsid w:val="004E06C4"/>
    <w:rsid w:val="004E07C3"/>
    <w:rsid w:val="004E0925"/>
    <w:rsid w:val="004E0C82"/>
    <w:rsid w:val="004E0DE0"/>
    <w:rsid w:val="004E0DED"/>
    <w:rsid w:val="004E0DFB"/>
    <w:rsid w:val="004E1016"/>
    <w:rsid w:val="004E1018"/>
    <w:rsid w:val="004E10A6"/>
    <w:rsid w:val="004E10F5"/>
    <w:rsid w:val="004E12E5"/>
    <w:rsid w:val="004E1515"/>
    <w:rsid w:val="004E18FB"/>
    <w:rsid w:val="004E1A59"/>
    <w:rsid w:val="004E1CA6"/>
    <w:rsid w:val="004E1D4E"/>
    <w:rsid w:val="004E2268"/>
    <w:rsid w:val="004E23A9"/>
    <w:rsid w:val="004E261C"/>
    <w:rsid w:val="004E2721"/>
    <w:rsid w:val="004E295A"/>
    <w:rsid w:val="004E2AA4"/>
    <w:rsid w:val="004E2D1A"/>
    <w:rsid w:val="004E2F34"/>
    <w:rsid w:val="004E2F5E"/>
    <w:rsid w:val="004E3552"/>
    <w:rsid w:val="004E3A02"/>
    <w:rsid w:val="004E3A43"/>
    <w:rsid w:val="004E3AA1"/>
    <w:rsid w:val="004E3B32"/>
    <w:rsid w:val="004E3D84"/>
    <w:rsid w:val="004E3DC2"/>
    <w:rsid w:val="004E43C4"/>
    <w:rsid w:val="004E43E0"/>
    <w:rsid w:val="004E4909"/>
    <w:rsid w:val="004E4996"/>
    <w:rsid w:val="004E4B44"/>
    <w:rsid w:val="004E4BA0"/>
    <w:rsid w:val="004E4C95"/>
    <w:rsid w:val="004E4DAA"/>
    <w:rsid w:val="004E510F"/>
    <w:rsid w:val="004E5229"/>
    <w:rsid w:val="004E5367"/>
    <w:rsid w:val="004E5493"/>
    <w:rsid w:val="004E56EE"/>
    <w:rsid w:val="004E574C"/>
    <w:rsid w:val="004E579B"/>
    <w:rsid w:val="004E58E8"/>
    <w:rsid w:val="004E5B9E"/>
    <w:rsid w:val="004E5CF6"/>
    <w:rsid w:val="004E5DF6"/>
    <w:rsid w:val="004E5EC3"/>
    <w:rsid w:val="004E5FAF"/>
    <w:rsid w:val="004E6165"/>
    <w:rsid w:val="004E6495"/>
    <w:rsid w:val="004E64C0"/>
    <w:rsid w:val="004E65BF"/>
    <w:rsid w:val="004E6764"/>
    <w:rsid w:val="004E68C9"/>
    <w:rsid w:val="004E69FA"/>
    <w:rsid w:val="004E6C57"/>
    <w:rsid w:val="004E6C7E"/>
    <w:rsid w:val="004E6FEC"/>
    <w:rsid w:val="004E7049"/>
    <w:rsid w:val="004E7052"/>
    <w:rsid w:val="004E70B0"/>
    <w:rsid w:val="004E72B2"/>
    <w:rsid w:val="004E7448"/>
    <w:rsid w:val="004E74C4"/>
    <w:rsid w:val="004E79C2"/>
    <w:rsid w:val="004E7B23"/>
    <w:rsid w:val="004E7BB3"/>
    <w:rsid w:val="004E7C75"/>
    <w:rsid w:val="004E7C99"/>
    <w:rsid w:val="004E7E3F"/>
    <w:rsid w:val="004E7F1C"/>
    <w:rsid w:val="004E7FBA"/>
    <w:rsid w:val="004F01FD"/>
    <w:rsid w:val="004F02A3"/>
    <w:rsid w:val="004F0609"/>
    <w:rsid w:val="004F06CC"/>
    <w:rsid w:val="004F0B39"/>
    <w:rsid w:val="004F0CF0"/>
    <w:rsid w:val="004F0D73"/>
    <w:rsid w:val="004F107D"/>
    <w:rsid w:val="004F1256"/>
    <w:rsid w:val="004F143F"/>
    <w:rsid w:val="004F161E"/>
    <w:rsid w:val="004F173B"/>
    <w:rsid w:val="004F1870"/>
    <w:rsid w:val="004F1879"/>
    <w:rsid w:val="004F1881"/>
    <w:rsid w:val="004F1979"/>
    <w:rsid w:val="004F1CD1"/>
    <w:rsid w:val="004F1DD1"/>
    <w:rsid w:val="004F2063"/>
    <w:rsid w:val="004F2A8A"/>
    <w:rsid w:val="004F2C8C"/>
    <w:rsid w:val="004F2E14"/>
    <w:rsid w:val="004F30BD"/>
    <w:rsid w:val="004F30ED"/>
    <w:rsid w:val="004F31AF"/>
    <w:rsid w:val="004F330A"/>
    <w:rsid w:val="004F3587"/>
    <w:rsid w:val="004F35CA"/>
    <w:rsid w:val="004F35DA"/>
    <w:rsid w:val="004F3BB5"/>
    <w:rsid w:val="004F3DEA"/>
    <w:rsid w:val="004F413A"/>
    <w:rsid w:val="004F4286"/>
    <w:rsid w:val="004F4335"/>
    <w:rsid w:val="004F4637"/>
    <w:rsid w:val="004F47AC"/>
    <w:rsid w:val="004F47D1"/>
    <w:rsid w:val="004F4805"/>
    <w:rsid w:val="004F480E"/>
    <w:rsid w:val="004F488C"/>
    <w:rsid w:val="004F491B"/>
    <w:rsid w:val="004F4AE7"/>
    <w:rsid w:val="004F4F43"/>
    <w:rsid w:val="004F4F90"/>
    <w:rsid w:val="004F5612"/>
    <w:rsid w:val="004F578B"/>
    <w:rsid w:val="004F58A2"/>
    <w:rsid w:val="004F5ADB"/>
    <w:rsid w:val="004F5D0E"/>
    <w:rsid w:val="004F5D57"/>
    <w:rsid w:val="004F5EF8"/>
    <w:rsid w:val="004F621B"/>
    <w:rsid w:val="004F641C"/>
    <w:rsid w:val="004F7104"/>
    <w:rsid w:val="004F7352"/>
    <w:rsid w:val="004F7375"/>
    <w:rsid w:val="004F7471"/>
    <w:rsid w:val="004F7689"/>
    <w:rsid w:val="004F77DB"/>
    <w:rsid w:val="004F7830"/>
    <w:rsid w:val="004F7AA6"/>
    <w:rsid w:val="004F7AC4"/>
    <w:rsid w:val="004F7E6C"/>
    <w:rsid w:val="004F7FAD"/>
    <w:rsid w:val="004F7FF9"/>
    <w:rsid w:val="005000BA"/>
    <w:rsid w:val="005000D5"/>
    <w:rsid w:val="005000DE"/>
    <w:rsid w:val="005005E7"/>
    <w:rsid w:val="00500639"/>
    <w:rsid w:val="00500653"/>
    <w:rsid w:val="00500707"/>
    <w:rsid w:val="005007A4"/>
    <w:rsid w:val="00500876"/>
    <w:rsid w:val="00500966"/>
    <w:rsid w:val="00500A9E"/>
    <w:rsid w:val="00500BCC"/>
    <w:rsid w:val="00500BD2"/>
    <w:rsid w:val="00500BD4"/>
    <w:rsid w:val="00500EA5"/>
    <w:rsid w:val="00500EF8"/>
    <w:rsid w:val="00500F30"/>
    <w:rsid w:val="005010AD"/>
    <w:rsid w:val="0050115E"/>
    <w:rsid w:val="0050154E"/>
    <w:rsid w:val="00501628"/>
    <w:rsid w:val="0050178E"/>
    <w:rsid w:val="00501793"/>
    <w:rsid w:val="00501900"/>
    <w:rsid w:val="00501C56"/>
    <w:rsid w:val="00501CF6"/>
    <w:rsid w:val="0050209E"/>
    <w:rsid w:val="0050212F"/>
    <w:rsid w:val="00502396"/>
    <w:rsid w:val="005023AE"/>
    <w:rsid w:val="0050246A"/>
    <w:rsid w:val="00502486"/>
    <w:rsid w:val="00502487"/>
    <w:rsid w:val="0050253D"/>
    <w:rsid w:val="0050258E"/>
    <w:rsid w:val="005026BD"/>
    <w:rsid w:val="00502819"/>
    <w:rsid w:val="0050296A"/>
    <w:rsid w:val="005029A4"/>
    <w:rsid w:val="00502B8E"/>
    <w:rsid w:val="00502BD5"/>
    <w:rsid w:val="00503120"/>
    <w:rsid w:val="005035A5"/>
    <w:rsid w:val="00503793"/>
    <w:rsid w:val="00503840"/>
    <w:rsid w:val="005038F1"/>
    <w:rsid w:val="00504439"/>
    <w:rsid w:val="005045A2"/>
    <w:rsid w:val="005046E5"/>
    <w:rsid w:val="0050472D"/>
    <w:rsid w:val="005048CD"/>
    <w:rsid w:val="00504973"/>
    <w:rsid w:val="00504CB2"/>
    <w:rsid w:val="00504FCB"/>
    <w:rsid w:val="00504FE3"/>
    <w:rsid w:val="0050504E"/>
    <w:rsid w:val="00505175"/>
    <w:rsid w:val="005054FA"/>
    <w:rsid w:val="0050571D"/>
    <w:rsid w:val="00505750"/>
    <w:rsid w:val="005057BD"/>
    <w:rsid w:val="005058F2"/>
    <w:rsid w:val="00505CA4"/>
    <w:rsid w:val="00505DED"/>
    <w:rsid w:val="005062A5"/>
    <w:rsid w:val="0050669C"/>
    <w:rsid w:val="00506991"/>
    <w:rsid w:val="00506B78"/>
    <w:rsid w:val="00506E84"/>
    <w:rsid w:val="0050711B"/>
    <w:rsid w:val="0050713C"/>
    <w:rsid w:val="005072E4"/>
    <w:rsid w:val="00507390"/>
    <w:rsid w:val="0050761E"/>
    <w:rsid w:val="005077A4"/>
    <w:rsid w:val="005078F4"/>
    <w:rsid w:val="00507989"/>
    <w:rsid w:val="005079A3"/>
    <w:rsid w:val="005079A7"/>
    <w:rsid w:val="00507A89"/>
    <w:rsid w:val="00507C5D"/>
    <w:rsid w:val="00507C69"/>
    <w:rsid w:val="00507DB4"/>
    <w:rsid w:val="00510234"/>
    <w:rsid w:val="005103A2"/>
    <w:rsid w:val="005107B7"/>
    <w:rsid w:val="005109B4"/>
    <w:rsid w:val="00510A94"/>
    <w:rsid w:val="00510AB7"/>
    <w:rsid w:val="00510AFE"/>
    <w:rsid w:val="00510D29"/>
    <w:rsid w:val="00510F25"/>
    <w:rsid w:val="00510FB8"/>
    <w:rsid w:val="00510FBE"/>
    <w:rsid w:val="00511149"/>
    <w:rsid w:val="005111CA"/>
    <w:rsid w:val="005111D9"/>
    <w:rsid w:val="00511240"/>
    <w:rsid w:val="00511540"/>
    <w:rsid w:val="00511558"/>
    <w:rsid w:val="005117A1"/>
    <w:rsid w:val="00511983"/>
    <w:rsid w:val="00511A98"/>
    <w:rsid w:val="00511AA8"/>
    <w:rsid w:val="00511D26"/>
    <w:rsid w:val="00511D48"/>
    <w:rsid w:val="00511EA3"/>
    <w:rsid w:val="00511F50"/>
    <w:rsid w:val="00512049"/>
    <w:rsid w:val="00512053"/>
    <w:rsid w:val="00512056"/>
    <w:rsid w:val="0051242B"/>
    <w:rsid w:val="00512538"/>
    <w:rsid w:val="0051291B"/>
    <w:rsid w:val="00512A81"/>
    <w:rsid w:val="00512AAA"/>
    <w:rsid w:val="00512C79"/>
    <w:rsid w:val="00512D31"/>
    <w:rsid w:val="00512D52"/>
    <w:rsid w:val="00512D55"/>
    <w:rsid w:val="00512E3F"/>
    <w:rsid w:val="00512E62"/>
    <w:rsid w:val="00512EB0"/>
    <w:rsid w:val="00512EE0"/>
    <w:rsid w:val="00512F78"/>
    <w:rsid w:val="00513202"/>
    <w:rsid w:val="00513CF2"/>
    <w:rsid w:val="00513E2D"/>
    <w:rsid w:val="00513E50"/>
    <w:rsid w:val="00513F8E"/>
    <w:rsid w:val="0051410A"/>
    <w:rsid w:val="00514289"/>
    <w:rsid w:val="00514319"/>
    <w:rsid w:val="005144BE"/>
    <w:rsid w:val="0051471F"/>
    <w:rsid w:val="005148D4"/>
    <w:rsid w:val="00514E9F"/>
    <w:rsid w:val="00514F0E"/>
    <w:rsid w:val="0051502A"/>
    <w:rsid w:val="00515230"/>
    <w:rsid w:val="0051533D"/>
    <w:rsid w:val="005153D2"/>
    <w:rsid w:val="00515492"/>
    <w:rsid w:val="00515702"/>
    <w:rsid w:val="0051583D"/>
    <w:rsid w:val="0051589E"/>
    <w:rsid w:val="005159B5"/>
    <w:rsid w:val="005159CC"/>
    <w:rsid w:val="00515A73"/>
    <w:rsid w:val="00515C2B"/>
    <w:rsid w:val="00515CEC"/>
    <w:rsid w:val="00515DA7"/>
    <w:rsid w:val="00515F02"/>
    <w:rsid w:val="005160E1"/>
    <w:rsid w:val="00516154"/>
    <w:rsid w:val="00516184"/>
    <w:rsid w:val="0051635B"/>
    <w:rsid w:val="005163BA"/>
    <w:rsid w:val="005163C8"/>
    <w:rsid w:val="00516515"/>
    <w:rsid w:val="00516545"/>
    <w:rsid w:val="00516673"/>
    <w:rsid w:val="0051669C"/>
    <w:rsid w:val="005169B7"/>
    <w:rsid w:val="00516ABE"/>
    <w:rsid w:val="00516C7A"/>
    <w:rsid w:val="00516D1C"/>
    <w:rsid w:val="005171BD"/>
    <w:rsid w:val="005171C4"/>
    <w:rsid w:val="0051742B"/>
    <w:rsid w:val="0051759B"/>
    <w:rsid w:val="0051770B"/>
    <w:rsid w:val="00517842"/>
    <w:rsid w:val="005179BE"/>
    <w:rsid w:val="005179E0"/>
    <w:rsid w:val="00517A9E"/>
    <w:rsid w:val="00517D97"/>
    <w:rsid w:val="00517FEB"/>
    <w:rsid w:val="00520226"/>
    <w:rsid w:val="00520451"/>
    <w:rsid w:val="00520489"/>
    <w:rsid w:val="005204A2"/>
    <w:rsid w:val="0052057D"/>
    <w:rsid w:val="0052087D"/>
    <w:rsid w:val="00520D6F"/>
    <w:rsid w:val="00520F25"/>
    <w:rsid w:val="00520F5C"/>
    <w:rsid w:val="0052107A"/>
    <w:rsid w:val="0052145F"/>
    <w:rsid w:val="0052159B"/>
    <w:rsid w:val="0052170E"/>
    <w:rsid w:val="0052173D"/>
    <w:rsid w:val="0052192D"/>
    <w:rsid w:val="0052199C"/>
    <w:rsid w:val="00521B1E"/>
    <w:rsid w:val="00521D6A"/>
    <w:rsid w:val="00521DD4"/>
    <w:rsid w:val="00521EB0"/>
    <w:rsid w:val="00521EC9"/>
    <w:rsid w:val="00521F5E"/>
    <w:rsid w:val="00522047"/>
    <w:rsid w:val="005224B4"/>
    <w:rsid w:val="0052262A"/>
    <w:rsid w:val="005228A6"/>
    <w:rsid w:val="005228D9"/>
    <w:rsid w:val="00522DE3"/>
    <w:rsid w:val="00522F29"/>
    <w:rsid w:val="00522FD5"/>
    <w:rsid w:val="00523020"/>
    <w:rsid w:val="0052307E"/>
    <w:rsid w:val="00523186"/>
    <w:rsid w:val="00523205"/>
    <w:rsid w:val="0052369D"/>
    <w:rsid w:val="005238F9"/>
    <w:rsid w:val="00523A91"/>
    <w:rsid w:val="00523C89"/>
    <w:rsid w:val="00523FDC"/>
    <w:rsid w:val="005240C2"/>
    <w:rsid w:val="005241BB"/>
    <w:rsid w:val="005244E1"/>
    <w:rsid w:val="005247C7"/>
    <w:rsid w:val="005247D9"/>
    <w:rsid w:val="005247E5"/>
    <w:rsid w:val="00524B8D"/>
    <w:rsid w:val="005250F5"/>
    <w:rsid w:val="005251E7"/>
    <w:rsid w:val="00525388"/>
    <w:rsid w:val="005253B3"/>
    <w:rsid w:val="00525890"/>
    <w:rsid w:val="00525944"/>
    <w:rsid w:val="0052630C"/>
    <w:rsid w:val="005267C0"/>
    <w:rsid w:val="00526A0A"/>
    <w:rsid w:val="00526ACE"/>
    <w:rsid w:val="00526E48"/>
    <w:rsid w:val="00527108"/>
    <w:rsid w:val="0052720A"/>
    <w:rsid w:val="00527352"/>
    <w:rsid w:val="005273C9"/>
    <w:rsid w:val="005274A5"/>
    <w:rsid w:val="00527566"/>
    <w:rsid w:val="005275A8"/>
    <w:rsid w:val="005275DD"/>
    <w:rsid w:val="0052763B"/>
    <w:rsid w:val="00527840"/>
    <w:rsid w:val="00527868"/>
    <w:rsid w:val="00527A2B"/>
    <w:rsid w:val="00527D97"/>
    <w:rsid w:val="00527DE4"/>
    <w:rsid w:val="00530051"/>
    <w:rsid w:val="00530082"/>
    <w:rsid w:val="00530235"/>
    <w:rsid w:val="00530293"/>
    <w:rsid w:val="005303B2"/>
    <w:rsid w:val="00530563"/>
    <w:rsid w:val="00530789"/>
    <w:rsid w:val="00530A88"/>
    <w:rsid w:val="00530C5F"/>
    <w:rsid w:val="00530C60"/>
    <w:rsid w:val="00530CBB"/>
    <w:rsid w:val="00530D2F"/>
    <w:rsid w:val="00530DA4"/>
    <w:rsid w:val="005310ED"/>
    <w:rsid w:val="0053136F"/>
    <w:rsid w:val="00531506"/>
    <w:rsid w:val="005315B2"/>
    <w:rsid w:val="00531730"/>
    <w:rsid w:val="005317D3"/>
    <w:rsid w:val="005318EF"/>
    <w:rsid w:val="00531916"/>
    <w:rsid w:val="00531AEB"/>
    <w:rsid w:val="00531D30"/>
    <w:rsid w:val="00532491"/>
    <w:rsid w:val="0053285A"/>
    <w:rsid w:val="005328E4"/>
    <w:rsid w:val="00532F3D"/>
    <w:rsid w:val="0053320B"/>
    <w:rsid w:val="005332A9"/>
    <w:rsid w:val="005332D0"/>
    <w:rsid w:val="0053336B"/>
    <w:rsid w:val="0053341D"/>
    <w:rsid w:val="0053347A"/>
    <w:rsid w:val="0053348B"/>
    <w:rsid w:val="005335CE"/>
    <w:rsid w:val="005337AC"/>
    <w:rsid w:val="00533897"/>
    <w:rsid w:val="00533B4E"/>
    <w:rsid w:val="00533C4D"/>
    <w:rsid w:val="00533DBB"/>
    <w:rsid w:val="00533E62"/>
    <w:rsid w:val="00533F6F"/>
    <w:rsid w:val="00533F96"/>
    <w:rsid w:val="00534061"/>
    <w:rsid w:val="0053439F"/>
    <w:rsid w:val="005344FA"/>
    <w:rsid w:val="0053452D"/>
    <w:rsid w:val="0053482F"/>
    <w:rsid w:val="00534AFE"/>
    <w:rsid w:val="0053500E"/>
    <w:rsid w:val="00535156"/>
    <w:rsid w:val="0053551D"/>
    <w:rsid w:val="00535802"/>
    <w:rsid w:val="0053587C"/>
    <w:rsid w:val="00535A7D"/>
    <w:rsid w:val="00535BA9"/>
    <w:rsid w:val="00535F92"/>
    <w:rsid w:val="00536209"/>
    <w:rsid w:val="00536671"/>
    <w:rsid w:val="005367E1"/>
    <w:rsid w:val="00536C23"/>
    <w:rsid w:val="00536EDC"/>
    <w:rsid w:val="00536F19"/>
    <w:rsid w:val="00536FB1"/>
    <w:rsid w:val="00537244"/>
    <w:rsid w:val="00537590"/>
    <w:rsid w:val="005376FF"/>
    <w:rsid w:val="005378BA"/>
    <w:rsid w:val="00537BD0"/>
    <w:rsid w:val="00537C43"/>
    <w:rsid w:val="00537C88"/>
    <w:rsid w:val="00537D9F"/>
    <w:rsid w:val="00537DF7"/>
    <w:rsid w:val="00537E08"/>
    <w:rsid w:val="00537F97"/>
    <w:rsid w:val="00537FF1"/>
    <w:rsid w:val="005400D7"/>
    <w:rsid w:val="00540294"/>
    <w:rsid w:val="005402CB"/>
    <w:rsid w:val="005405DD"/>
    <w:rsid w:val="00540714"/>
    <w:rsid w:val="00540881"/>
    <w:rsid w:val="00540A21"/>
    <w:rsid w:val="00540F5E"/>
    <w:rsid w:val="00540F7A"/>
    <w:rsid w:val="00541030"/>
    <w:rsid w:val="00541042"/>
    <w:rsid w:val="0054124D"/>
    <w:rsid w:val="005412CA"/>
    <w:rsid w:val="00541580"/>
    <w:rsid w:val="00541631"/>
    <w:rsid w:val="005416DC"/>
    <w:rsid w:val="00541783"/>
    <w:rsid w:val="00541870"/>
    <w:rsid w:val="005418D0"/>
    <w:rsid w:val="00541D68"/>
    <w:rsid w:val="00541DC2"/>
    <w:rsid w:val="00541E81"/>
    <w:rsid w:val="00541F08"/>
    <w:rsid w:val="00542095"/>
    <w:rsid w:val="005420B6"/>
    <w:rsid w:val="00542656"/>
    <w:rsid w:val="0054283A"/>
    <w:rsid w:val="005428E2"/>
    <w:rsid w:val="00542948"/>
    <w:rsid w:val="00542A58"/>
    <w:rsid w:val="00542C03"/>
    <w:rsid w:val="00542C2D"/>
    <w:rsid w:val="00542DBA"/>
    <w:rsid w:val="00542EB9"/>
    <w:rsid w:val="00542EC5"/>
    <w:rsid w:val="00542F97"/>
    <w:rsid w:val="00542FAC"/>
    <w:rsid w:val="0054312A"/>
    <w:rsid w:val="00543261"/>
    <w:rsid w:val="0054343F"/>
    <w:rsid w:val="005436AB"/>
    <w:rsid w:val="005437BD"/>
    <w:rsid w:val="0054381F"/>
    <w:rsid w:val="0054399E"/>
    <w:rsid w:val="005439D0"/>
    <w:rsid w:val="00543F0A"/>
    <w:rsid w:val="00543F80"/>
    <w:rsid w:val="00544087"/>
    <w:rsid w:val="0054421F"/>
    <w:rsid w:val="005442AE"/>
    <w:rsid w:val="0054451E"/>
    <w:rsid w:val="0054465D"/>
    <w:rsid w:val="0054471E"/>
    <w:rsid w:val="005448F3"/>
    <w:rsid w:val="00544AF0"/>
    <w:rsid w:val="00544ED8"/>
    <w:rsid w:val="0054507A"/>
    <w:rsid w:val="005451C8"/>
    <w:rsid w:val="00545390"/>
    <w:rsid w:val="005457EA"/>
    <w:rsid w:val="00545824"/>
    <w:rsid w:val="00545918"/>
    <w:rsid w:val="00545973"/>
    <w:rsid w:val="00545A04"/>
    <w:rsid w:val="00545E2F"/>
    <w:rsid w:val="00545FB8"/>
    <w:rsid w:val="00545FCE"/>
    <w:rsid w:val="005461F3"/>
    <w:rsid w:val="0054644B"/>
    <w:rsid w:val="005464EA"/>
    <w:rsid w:val="00546612"/>
    <w:rsid w:val="00546D34"/>
    <w:rsid w:val="00546FAD"/>
    <w:rsid w:val="005470F9"/>
    <w:rsid w:val="005471C2"/>
    <w:rsid w:val="00547226"/>
    <w:rsid w:val="005472F6"/>
    <w:rsid w:val="00547470"/>
    <w:rsid w:val="005475DD"/>
    <w:rsid w:val="0054775A"/>
    <w:rsid w:val="00547787"/>
    <w:rsid w:val="00547789"/>
    <w:rsid w:val="0054787E"/>
    <w:rsid w:val="00547976"/>
    <w:rsid w:val="00550009"/>
    <w:rsid w:val="00550061"/>
    <w:rsid w:val="0055006D"/>
    <w:rsid w:val="00550096"/>
    <w:rsid w:val="00550221"/>
    <w:rsid w:val="0055036C"/>
    <w:rsid w:val="0055096C"/>
    <w:rsid w:val="00550B7A"/>
    <w:rsid w:val="00550C6A"/>
    <w:rsid w:val="00550CA0"/>
    <w:rsid w:val="0055118A"/>
    <w:rsid w:val="005512A7"/>
    <w:rsid w:val="0055133F"/>
    <w:rsid w:val="005514DF"/>
    <w:rsid w:val="005515F7"/>
    <w:rsid w:val="0055165A"/>
    <w:rsid w:val="005516B4"/>
    <w:rsid w:val="005517AD"/>
    <w:rsid w:val="00551C03"/>
    <w:rsid w:val="00551DEF"/>
    <w:rsid w:val="00551E69"/>
    <w:rsid w:val="005520E9"/>
    <w:rsid w:val="005520F5"/>
    <w:rsid w:val="00552107"/>
    <w:rsid w:val="00552141"/>
    <w:rsid w:val="005521F6"/>
    <w:rsid w:val="005522F4"/>
    <w:rsid w:val="00552545"/>
    <w:rsid w:val="0055270A"/>
    <w:rsid w:val="00552817"/>
    <w:rsid w:val="0055294F"/>
    <w:rsid w:val="00552990"/>
    <w:rsid w:val="005529CE"/>
    <w:rsid w:val="00552A74"/>
    <w:rsid w:val="00552AA8"/>
    <w:rsid w:val="00552F04"/>
    <w:rsid w:val="00553073"/>
    <w:rsid w:val="005533A0"/>
    <w:rsid w:val="005533CB"/>
    <w:rsid w:val="005538BC"/>
    <w:rsid w:val="00553955"/>
    <w:rsid w:val="005539C3"/>
    <w:rsid w:val="00553C44"/>
    <w:rsid w:val="00553E39"/>
    <w:rsid w:val="00553E3C"/>
    <w:rsid w:val="0055413F"/>
    <w:rsid w:val="005549F8"/>
    <w:rsid w:val="00554A81"/>
    <w:rsid w:val="00554ACE"/>
    <w:rsid w:val="00554B49"/>
    <w:rsid w:val="00554BCD"/>
    <w:rsid w:val="00554F61"/>
    <w:rsid w:val="00555201"/>
    <w:rsid w:val="0055568D"/>
    <w:rsid w:val="005556AB"/>
    <w:rsid w:val="0055575A"/>
    <w:rsid w:val="0055575E"/>
    <w:rsid w:val="0055596B"/>
    <w:rsid w:val="00555981"/>
    <w:rsid w:val="00555B78"/>
    <w:rsid w:val="00555D70"/>
    <w:rsid w:val="00555F01"/>
    <w:rsid w:val="0055614D"/>
    <w:rsid w:val="00556198"/>
    <w:rsid w:val="005561B4"/>
    <w:rsid w:val="00556205"/>
    <w:rsid w:val="00556309"/>
    <w:rsid w:val="0055657F"/>
    <w:rsid w:val="005566B7"/>
    <w:rsid w:val="005566EB"/>
    <w:rsid w:val="005566FC"/>
    <w:rsid w:val="00556C41"/>
    <w:rsid w:val="00556CE1"/>
    <w:rsid w:val="00556FE2"/>
    <w:rsid w:val="00557320"/>
    <w:rsid w:val="0055732D"/>
    <w:rsid w:val="00557383"/>
    <w:rsid w:val="005575B1"/>
    <w:rsid w:val="005576B5"/>
    <w:rsid w:val="0055784D"/>
    <w:rsid w:val="00557939"/>
    <w:rsid w:val="00557F6F"/>
    <w:rsid w:val="00560016"/>
    <w:rsid w:val="005600CB"/>
    <w:rsid w:val="00560346"/>
    <w:rsid w:val="005603E8"/>
    <w:rsid w:val="0056042F"/>
    <w:rsid w:val="005608AF"/>
    <w:rsid w:val="00560987"/>
    <w:rsid w:val="00560B2F"/>
    <w:rsid w:val="00560BB8"/>
    <w:rsid w:val="00560E50"/>
    <w:rsid w:val="0056103F"/>
    <w:rsid w:val="00561219"/>
    <w:rsid w:val="005615FD"/>
    <w:rsid w:val="00561603"/>
    <w:rsid w:val="00561662"/>
    <w:rsid w:val="00561710"/>
    <w:rsid w:val="0056178E"/>
    <w:rsid w:val="00561874"/>
    <w:rsid w:val="00561990"/>
    <w:rsid w:val="00561B87"/>
    <w:rsid w:val="00561C5C"/>
    <w:rsid w:val="00561D97"/>
    <w:rsid w:val="00561ECF"/>
    <w:rsid w:val="00562003"/>
    <w:rsid w:val="00562310"/>
    <w:rsid w:val="00562C48"/>
    <w:rsid w:val="00562E11"/>
    <w:rsid w:val="005630E5"/>
    <w:rsid w:val="0056311B"/>
    <w:rsid w:val="0056358B"/>
    <w:rsid w:val="005637BA"/>
    <w:rsid w:val="005639F1"/>
    <w:rsid w:val="00563BE4"/>
    <w:rsid w:val="00563C75"/>
    <w:rsid w:val="00563DDB"/>
    <w:rsid w:val="00563EF7"/>
    <w:rsid w:val="00564236"/>
    <w:rsid w:val="0056432D"/>
    <w:rsid w:val="0056435A"/>
    <w:rsid w:val="005645DB"/>
    <w:rsid w:val="005645F3"/>
    <w:rsid w:val="00564636"/>
    <w:rsid w:val="0056484C"/>
    <w:rsid w:val="0056484D"/>
    <w:rsid w:val="005648FB"/>
    <w:rsid w:val="00564AC9"/>
    <w:rsid w:val="00564BD1"/>
    <w:rsid w:val="00564EB8"/>
    <w:rsid w:val="0056514C"/>
    <w:rsid w:val="00565302"/>
    <w:rsid w:val="00565631"/>
    <w:rsid w:val="0056566F"/>
    <w:rsid w:val="00565710"/>
    <w:rsid w:val="0056578A"/>
    <w:rsid w:val="00565990"/>
    <w:rsid w:val="00565A0C"/>
    <w:rsid w:val="00565BAF"/>
    <w:rsid w:val="00565BC7"/>
    <w:rsid w:val="00565BE7"/>
    <w:rsid w:val="00565C41"/>
    <w:rsid w:val="0056610C"/>
    <w:rsid w:val="0056631D"/>
    <w:rsid w:val="005663DF"/>
    <w:rsid w:val="005664D3"/>
    <w:rsid w:val="00566607"/>
    <w:rsid w:val="0056667A"/>
    <w:rsid w:val="00566795"/>
    <w:rsid w:val="00566A1B"/>
    <w:rsid w:val="00566A74"/>
    <w:rsid w:val="00566B8D"/>
    <w:rsid w:val="00566B94"/>
    <w:rsid w:val="00566BCE"/>
    <w:rsid w:val="00566C7D"/>
    <w:rsid w:val="00566C8A"/>
    <w:rsid w:val="00566EAD"/>
    <w:rsid w:val="00567193"/>
    <w:rsid w:val="0056742E"/>
    <w:rsid w:val="0056785D"/>
    <w:rsid w:val="00567A8B"/>
    <w:rsid w:val="00567D9E"/>
    <w:rsid w:val="00567ED9"/>
    <w:rsid w:val="00570213"/>
    <w:rsid w:val="00570961"/>
    <w:rsid w:val="005709E1"/>
    <w:rsid w:val="00570A78"/>
    <w:rsid w:val="00570ABA"/>
    <w:rsid w:val="00570B6C"/>
    <w:rsid w:val="00570E52"/>
    <w:rsid w:val="00570F95"/>
    <w:rsid w:val="005713A6"/>
    <w:rsid w:val="00571704"/>
    <w:rsid w:val="0057171E"/>
    <w:rsid w:val="00571CD3"/>
    <w:rsid w:val="00571CE2"/>
    <w:rsid w:val="00571F3F"/>
    <w:rsid w:val="00571FA2"/>
    <w:rsid w:val="00572233"/>
    <w:rsid w:val="005723E7"/>
    <w:rsid w:val="00572736"/>
    <w:rsid w:val="0057289F"/>
    <w:rsid w:val="0057290D"/>
    <w:rsid w:val="00572C50"/>
    <w:rsid w:val="00572C62"/>
    <w:rsid w:val="00572CCF"/>
    <w:rsid w:val="00572E92"/>
    <w:rsid w:val="00572F4B"/>
    <w:rsid w:val="005731B2"/>
    <w:rsid w:val="00573289"/>
    <w:rsid w:val="00573398"/>
    <w:rsid w:val="0057348B"/>
    <w:rsid w:val="00573518"/>
    <w:rsid w:val="005736AD"/>
    <w:rsid w:val="005736EB"/>
    <w:rsid w:val="0057381E"/>
    <w:rsid w:val="0057387C"/>
    <w:rsid w:val="005738F7"/>
    <w:rsid w:val="00573916"/>
    <w:rsid w:val="00573DAC"/>
    <w:rsid w:val="00573E0B"/>
    <w:rsid w:val="00573F9E"/>
    <w:rsid w:val="0057402A"/>
    <w:rsid w:val="0057402B"/>
    <w:rsid w:val="00574080"/>
    <w:rsid w:val="005741E9"/>
    <w:rsid w:val="005741ED"/>
    <w:rsid w:val="00574379"/>
    <w:rsid w:val="005743C0"/>
    <w:rsid w:val="0057443A"/>
    <w:rsid w:val="00574642"/>
    <w:rsid w:val="00574979"/>
    <w:rsid w:val="00574A46"/>
    <w:rsid w:val="00574D89"/>
    <w:rsid w:val="00574D93"/>
    <w:rsid w:val="00574F18"/>
    <w:rsid w:val="00574FB3"/>
    <w:rsid w:val="005750F8"/>
    <w:rsid w:val="005751EC"/>
    <w:rsid w:val="0057526D"/>
    <w:rsid w:val="005756EE"/>
    <w:rsid w:val="00575726"/>
    <w:rsid w:val="005758C5"/>
    <w:rsid w:val="0057597A"/>
    <w:rsid w:val="00575C85"/>
    <w:rsid w:val="00575CD1"/>
    <w:rsid w:val="00575FF3"/>
    <w:rsid w:val="005762E9"/>
    <w:rsid w:val="0057636E"/>
    <w:rsid w:val="00576582"/>
    <w:rsid w:val="005765BF"/>
    <w:rsid w:val="005765CB"/>
    <w:rsid w:val="00576857"/>
    <w:rsid w:val="005768E1"/>
    <w:rsid w:val="00576A60"/>
    <w:rsid w:val="00576D1B"/>
    <w:rsid w:val="00576E8B"/>
    <w:rsid w:val="00576F6A"/>
    <w:rsid w:val="00576FE2"/>
    <w:rsid w:val="0057707E"/>
    <w:rsid w:val="005770DB"/>
    <w:rsid w:val="00577340"/>
    <w:rsid w:val="0057743A"/>
    <w:rsid w:val="0057743D"/>
    <w:rsid w:val="005774A6"/>
    <w:rsid w:val="005776FF"/>
    <w:rsid w:val="00577896"/>
    <w:rsid w:val="005778F3"/>
    <w:rsid w:val="005779CE"/>
    <w:rsid w:val="00577B92"/>
    <w:rsid w:val="00577FC7"/>
    <w:rsid w:val="0058010B"/>
    <w:rsid w:val="00580129"/>
    <w:rsid w:val="0058028C"/>
    <w:rsid w:val="0058029A"/>
    <w:rsid w:val="005803E7"/>
    <w:rsid w:val="005804DB"/>
    <w:rsid w:val="005805EF"/>
    <w:rsid w:val="00580612"/>
    <w:rsid w:val="0058074E"/>
    <w:rsid w:val="0058076A"/>
    <w:rsid w:val="005807E1"/>
    <w:rsid w:val="00580866"/>
    <w:rsid w:val="0058098F"/>
    <w:rsid w:val="00580A7E"/>
    <w:rsid w:val="00580D1B"/>
    <w:rsid w:val="00580E4B"/>
    <w:rsid w:val="00580FEC"/>
    <w:rsid w:val="0058103A"/>
    <w:rsid w:val="00581041"/>
    <w:rsid w:val="00581186"/>
    <w:rsid w:val="00581259"/>
    <w:rsid w:val="0058170B"/>
    <w:rsid w:val="00581712"/>
    <w:rsid w:val="005817F7"/>
    <w:rsid w:val="00581BC1"/>
    <w:rsid w:val="00581FC6"/>
    <w:rsid w:val="00581FD4"/>
    <w:rsid w:val="0058229B"/>
    <w:rsid w:val="0058263C"/>
    <w:rsid w:val="005826B5"/>
    <w:rsid w:val="005828EC"/>
    <w:rsid w:val="00582923"/>
    <w:rsid w:val="00582AB6"/>
    <w:rsid w:val="00582ABE"/>
    <w:rsid w:val="00582BEE"/>
    <w:rsid w:val="00582C4C"/>
    <w:rsid w:val="0058302F"/>
    <w:rsid w:val="00583141"/>
    <w:rsid w:val="0058326E"/>
    <w:rsid w:val="00583401"/>
    <w:rsid w:val="00583532"/>
    <w:rsid w:val="0058357C"/>
    <w:rsid w:val="005837DA"/>
    <w:rsid w:val="00583839"/>
    <w:rsid w:val="0058384B"/>
    <w:rsid w:val="00583A7A"/>
    <w:rsid w:val="00583BA7"/>
    <w:rsid w:val="00583DB3"/>
    <w:rsid w:val="00583F40"/>
    <w:rsid w:val="00583FF0"/>
    <w:rsid w:val="00584115"/>
    <w:rsid w:val="00584436"/>
    <w:rsid w:val="005845E9"/>
    <w:rsid w:val="00584654"/>
    <w:rsid w:val="005847A9"/>
    <w:rsid w:val="005848EC"/>
    <w:rsid w:val="0058494C"/>
    <w:rsid w:val="00584A28"/>
    <w:rsid w:val="00584ACC"/>
    <w:rsid w:val="00584AF7"/>
    <w:rsid w:val="00584C7D"/>
    <w:rsid w:val="00584D21"/>
    <w:rsid w:val="00585064"/>
    <w:rsid w:val="0058506E"/>
    <w:rsid w:val="005850F2"/>
    <w:rsid w:val="005854B1"/>
    <w:rsid w:val="00585B11"/>
    <w:rsid w:val="00585B35"/>
    <w:rsid w:val="00585CDB"/>
    <w:rsid w:val="00585DF9"/>
    <w:rsid w:val="00585F77"/>
    <w:rsid w:val="005860FD"/>
    <w:rsid w:val="0058638F"/>
    <w:rsid w:val="00586567"/>
    <w:rsid w:val="00586611"/>
    <w:rsid w:val="0058664E"/>
    <w:rsid w:val="00586729"/>
    <w:rsid w:val="00586818"/>
    <w:rsid w:val="00586A57"/>
    <w:rsid w:val="00586E96"/>
    <w:rsid w:val="0058704E"/>
    <w:rsid w:val="00587066"/>
    <w:rsid w:val="00587226"/>
    <w:rsid w:val="005872FA"/>
    <w:rsid w:val="00587458"/>
    <w:rsid w:val="00587581"/>
    <w:rsid w:val="005875BF"/>
    <w:rsid w:val="0058784C"/>
    <w:rsid w:val="00587A5E"/>
    <w:rsid w:val="00587B76"/>
    <w:rsid w:val="00587DFB"/>
    <w:rsid w:val="00587ED6"/>
    <w:rsid w:val="005901BD"/>
    <w:rsid w:val="00590279"/>
    <w:rsid w:val="005903E6"/>
    <w:rsid w:val="00590426"/>
    <w:rsid w:val="005905D9"/>
    <w:rsid w:val="00590731"/>
    <w:rsid w:val="005909B8"/>
    <w:rsid w:val="00590C78"/>
    <w:rsid w:val="00590D48"/>
    <w:rsid w:val="00590E0C"/>
    <w:rsid w:val="00590FC7"/>
    <w:rsid w:val="00590FD4"/>
    <w:rsid w:val="00591135"/>
    <w:rsid w:val="0059134C"/>
    <w:rsid w:val="005913AF"/>
    <w:rsid w:val="005913C9"/>
    <w:rsid w:val="0059162B"/>
    <w:rsid w:val="005916AB"/>
    <w:rsid w:val="0059170E"/>
    <w:rsid w:val="0059175F"/>
    <w:rsid w:val="00591884"/>
    <w:rsid w:val="00591CC4"/>
    <w:rsid w:val="00591E64"/>
    <w:rsid w:val="00591F51"/>
    <w:rsid w:val="0059224F"/>
    <w:rsid w:val="005922B6"/>
    <w:rsid w:val="005923EC"/>
    <w:rsid w:val="00592410"/>
    <w:rsid w:val="005924C1"/>
    <w:rsid w:val="005924EC"/>
    <w:rsid w:val="0059275C"/>
    <w:rsid w:val="0059276A"/>
    <w:rsid w:val="00592989"/>
    <w:rsid w:val="00592A82"/>
    <w:rsid w:val="00592C6E"/>
    <w:rsid w:val="00592D0D"/>
    <w:rsid w:val="00592EA8"/>
    <w:rsid w:val="00593466"/>
    <w:rsid w:val="0059380B"/>
    <w:rsid w:val="00593840"/>
    <w:rsid w:val="005938BF"/>
    <w:rsid w:val="005939BF"/>
    <w:rsid w:val="00593B16"/>
    <w:rsid w:val="00593CED"/>
    <w:rsid w:val="00593F83"/>
    <w:rsid w:val="0059441B"/>
    <w:rsid w:val="00594807"/>
    <w:rsid w:val="00594886"/>
    <w:rsid w:val="00594A00"/>
    <w:rsid w:val="00594A72"/>
    <w:rsid w:val="00594D0E"/>
    <w:rsid w:val="005951F3"/>
    <w:rsid w:val="00595386"/>
    <w:rsid w:val="00595439"/>
    <w:rsid w:val="00595703"/>
    <w:rsid w:val="005957EB"/>
    <w:rsid w:val="00595868"/>
    <w:rsid w:val="005958E8"/>
    <w:rsid w:val="005959C4"/>
    <w:rsid w:val="00595C6E"/>
    <w:rsid w:val="005960DD"/>
    <w:rsid w:val="005962DA"/>
    <w:rsid w:val="00596949"/>
    <w:rsid w:val="00596BEF"/>
    <w:rsid w:val="00596EFA"/>
    <w:rsid w:val="00596F67"/>
    <w:rsid w:val="005974CA"/>
    <w:rsid w:val="005974F4"/>
    <w:rsid w:val="0059765F"/>
    <w:rsid w:val="005976E8"/>
    <w:rsid w:val="0059793E"/>
    <w:rsid w:val="00597F54"/>
    <w:rsid w:val="00597F56"/>
    <w:rsid w:val="005A0392"/>
    <w:rsid w:val="005A083C"/>
    <w:rsid w:val="005A0A78"/>
    <w:rsid w:val="005A0E04"/>
    <w:rsid w:val="005A0F74"/>
    <w:rsid w:val="005A10A3"/>
    <w:rsid w:val="005A10FD"/>
    <w:rsid w:val="005A117C"/>
    <w:rsid w:val="005A11D0"/>
    <w:rsid w:val="005A1220"/>
    <w:rsid w:val="005A1579"/>
    <w:rsid w:val="005A1655"/>
    <w:rsid w:val="005A17CD"/>
    <w:rsid w:val="005A1909"/>
    <w:rsid w:val="005A19EF"/>
    <w:rsid w:val="005A1A08"/>
    <w:rsid w:val="005A1C73"/>
    <w:rsid w:val="005A1C80"/>
    <w:rsid w:val="005A1D7A"/>
    <w:rsid w:val="005A1DD5"/>
    <w:rsid w:val="005A254D"/>
    <w:rsid w:val="005A284E"/>
    <w:rsid w:val="005A2896"/>
    <w:rsid w:val="005A28F6"/>
    <w:rsid w:val="005A29F1"/>
    <w:rsid w:val="005A2B2B"/>
    <w:rsid w:val="005A2B91"/>
    <w:rsid w:val="005A2BE0"/>
    <w:rsid w:val="005A2C7E"/>
    <w:rsid w:val="005A2CAE"/>
    <w:rsid w:val="005A2F92"/>
    <w:rsid w:val="005A30AB"/>
    <w:rsid w:val="005A316F"/>
    <w:rsid w:val="005A367E"/>
    <w:rsid w:val="005A3BF4"/>
    <w:rsid w:val="005A3CFE"/>
    <w:rsid w:val="005A3E95"/>
    <w:rsid w:val="005A40E5"/>
    <w:rsid w:val="005A4272"/>
    <w:rsid w:val="005A4296"/>
    <w:rsid w:val="005A48FB"/>
    <w:rsid w:val="005A4901"/>
    <w:rsid w:val="005A49B3"/>
    <w:rsid w:val="005A4D8F"/>
    <w:rsid w:val="005A4F29"/>
    <w:rsid w:val="005A4FE9"/>
    <w:rsid w:val="005A5168"/>
    <w:rsid w:val="005A52FC"/>
    <w:rsid w:val="005A5749"/>
    <w:rsid w:val="005A5CBF"/>
    <w:rsid w:val="005A5CDC"/>
    <w:rsid w:val="005A6275"/>
    <w:rsid w:val="005A629D"/>
    <w:rsid w:val="005A63D6"/>
    <w:rsid w:val="005A64AD"/>
    <w:rsid w:val="005A6585"/>
    <w:rsid w:val="005A66CC"/>
    <w:rsid w:val="005A6BC3"/>
    <w:rsid w:val="005A6C14"/>
    <w:rsid w:val="005A6CC2"/>
    <w:rsid w:val="005A6E97"/>
    <w:rsid w:val="005A6EC0"/>
    <w:rsid w:val="005A719B"/>
    <w:rsid w:val="005A7209"/>
    <w:rsid w:val="005A726E"/>
    <w:rsid w:val="005A72CA"/>
    <w:rsid w:val="005A7312"/>
    <w:rsid w:val="005A74A1"/>
    <w:rsid w:val="005A74D9"/>
    <w:rsid w:val="005A7757"/>
    <w:rsid w:val="005A78B7"/>
    <w:rsid w:val="005A7BB2"/>
    <w:rsid w:val="005A7DD0"/>
    <w:rsid w:val="005A7F85"/>
    <w:rsid w:val="005B0015"/>
    <w:rsid w:val="005B0624"/>
    <w:rsid w:val="005B0A9D"/>
    <w:rsid w:val="005B0C3A"/>
    <w:rsid w:val="005B0E8B"/>
    <w:rsid w:val="005B0F0C"/>
    <w:rsid w:val="005B102D"/>
    <w:rsid w:val="005B178D"/>
    <w:rsid w:val="005B1839"/>
    <w:rsid w:val="005B187D"/>
    <w:rsid w:val="005B18EA"/>
    <w:rsid w:val="005B1962"/>
    <w:rsid w:val="005B1B41"/>
    <w:rsid w:val="005B1C30"/>
    <w:rsid w:val="005B1D53"/>
    <w:rsid w:val="005B1E08"/>
    <w:rsid w:val="005B1E2F"/>
    <w:rsid w:val="005B1EE8"/>
    <w:rsid w:val="005B23B3"/>
    <w:rsid w:val="005B280D"/>
    <w:rsid w:val="005B281A"/>
    <w:rsid w:val="005B2D19"/>
    <w:rsid w:val="005B3426"/>
    <w:rsid w:val="005B3911"/>
    <w:rsid w:val="005B3990"/>
    <w:rsid w:val="005B3D35"/>
    <w:rsid w:val="005B3DC2"/>
    <w:rsid w:val="005B3DF2"/>
    <w:rsid w:val="005B3EBC"/>
    <w:rsid w:val="005B3FAA"/>
    <w:rsid w:val="005B4081"/>
    <w:rsid w:val="005B4524"/>
    <w:rsid w:val="005B45E1"/>
    <w:rsid w:val="005B46E7"/>
    <w:rsid w:val="005B4864"/>
    <w:rsid w:val="005B48F7"/>
    <w:rsid w:val="005B4B16"/>
    <w:rsid w:val="005B52CF"/>
    <w:rsid w:val="005B5339"/>
    <w:rsid w:val="005B535C"/>
    <w:rsid w:val="005B53C8"/>
    <w:rsid w:val="005B54FB"/>
    <w:rsid w:val="005B5530"/>
    <w:rsid w:val="005B5733"/>
    <w:rsid w:val="005B57F8"/>
    <w:rsid w:val="005B598D"/>
    <w:rsid w:val="005B5B51"/>
    <w:rsid w:val="005B5B6E"/>
    <w:rsid w:val="005B5B98"/>
    <w:rsid w:val="005B5BB0"/>
    <w:rsid w:val="005B5D22"/>
    <w:rsid w:val="005B5E03"/>
    <w:rsid w:val="005B5F76"/>
    <w:rsid w:val="005B60EE"/>
    <w:rsid w:val="005B60F5"/>
    <w:rsid w:val="005B6114"/>
    <w:rsid w:val="005B629C"/>
    <w:rsid w:val="005B6561"/>
    <w:rsid w:val="005B6566"/>
    <w:rsid w:val="005B65CB"/>
    <w:rsid w:val="005B65F0"/>
    <w:rsid w:val="005B6767"/>
    <w:rsid w:val="005B67A7"/>
    <w:rsid w:val="005B697D"/>
    <w:rsid w:val="005B6A18"/>
    <w:rsid w:val="005B6BE1"/>
    <w:rsid w:val="005B7165"/>
    <w:rsid w:val="005B71A8"/>
    <w:rsid w:val="005B7222"/>
    <w:rsid w:val="005B7295"/>
    <w:rsid w:val="005B74C0"/>
    <w:rsid w:val="005B753E"/>
    <w:rsid w:val="005B7668"/>
    <w:rsid w:val="005B7680"/>
    <w:rsid w:val="005B78F4"/>
    <w:rsid w:val="005B7C58"/>
    <w:rsid w:val="005B7E31"/>
    <w:rsid w:val="005B7E75"/>
    <w:rsid w:val="005C0115"/>
    <w:rsid w:val="005C038A"/>
    <w:rsid w:val="005C040C"/>
    <w:rsid w:val="005C043B"/>
    <w:rsid w:val="005C0662"/>
    <w:rsid w:val="005C0696"/>
    <w:rsid w:val="005C077D"/>
    <w:rsid w:val="005C0CA3"/>
    <w:rsid w:val="005C0DE1"/>
    <w:rsid w:val="005C0E12"/>
    <w:rsid w:val="005C0F09"/>
    <w:rsid w:val="005C0F52"/>
    <w:rsid w:val="005C101E"/>
    <w:rsid w:val="005C1130"/>
    <w:rsid w:val="005C1979"/>
    <w:rsid w:val="005C1D06"/>
    <w:rsid w:val="005C2152"/>
    <w:rsid w:val="005C29E5"/>
    <w:rsid w:val="005C2B4E"/>
    <w:rsid w:val="005C2B56"/>
    <w:rsid w:val="005C2ECE"/>
    <w:rsid w:val="005C382A"/>
    <w:rsid w:val="005C386B"/>
    <w:rsid w:val="005C3898"/>
    <w:rsid w:val="005C3A0A"/>
    <w:rsid w:val="005C3B6C"/>
    <w:rsid w:val="005C3C99"/>
    <w:rsid w:val="005C3CE7"/>
    <w:rsid w:val="005C3E49"/>
    <w:rsid w:val="005C3F46"/>
    <w:rsid w:val="005C3FD1"/>
    <w:rsid w:val="005C4147"/>
    <w:rsid w:val="005C4152"/>
    <w:rsid w:val="005C438F"/>
    <w:rsid w:val="005C44F3"/>
    <w:rsid w:val="005C45DD"/>
    <w:rsid w:val="005C4662"/>
    <w:rsid w:val="005C4894"/>
    <w:rsid w:val="005C4A08"/>
    <w:rsid w:val="005C4A21"/>
    <w:rsid w:val="005C4A74"/>
    <w:rsid w:val="005C4AB0"/>
    <w:rsid w:val="005C4B4E"/>
    <w:rsid w:val="005C4C11"/>
    <w:rsid w:val="005C5382"/>
    <w:rsid w:val="005C5603"/>
    <w:rsid w:val="005C57DC"/>
    <w:rsid w:val="005C585E"/>
    <w:rsid w:val="005C5967"/>
    <w:rsid w:val="005C5A03"/>
    <w:rsid w:val="005C5B64"/>
    <w:rsid w:val="005C5BF2"/>
    <w:rsid w:val="005C5C76"/>
    <w:rsid w:val="005C5D79"/>
    <w:rsid w:val="005C5D7B"/>
    <w:rsid w:val="005C5DFD"/>
    <w:rsid w:val="005C5E4F"/>
    <w:rsid w:val="005C5F6B"/>
    <w:rsid w:val="005C5FD4"/>
    <w:rsid w:val="005C64DB"/>
    <w:rsid w:val="005C6518"/>
    <w:rsid w:val="005C6538"/>
    <w:rsid w:val="005C6642"/>
    <w:rsid w:val="005C66CA"/>
    <w:rsid w:val="005C6702"/>
    <w:rsid w:val="005C6782"/>
    <w:rsid w:val="005C6806"/>
    <w:rsid w:val="005C6B53"/>
    <w:rsid w:val="005C6BF2"/>
    <w:rsid w:val="005C6E28"/>
    <w:rsid w:val="005C724B"/>
    <w:rsid w:val="005C7312"/>
    <w:rsid w:val="005C755F"/>
    <w:rsid w:val="005C76CB"/>
    <w:rsid w:val="005C7A7D"/>
    <w:rsid w:val="005C7C41"/>
    <w:rsid w:val="005C7C44"/>
    <w:rsid w:val="005C7CE8"/>
    <w:rsid w:val="005C7F36"/>
    <w:rsid w:val="005C7FEE"/>
    <w:rsid w:val="005D02A1"/>
    <w:rsid w:val="005D044E"/>
    <w:rsid w:val="005D05F2"/>
    <w:rsid w:val="005D0666"/>
    <w:rsid w:val="005D0880"/>
    <w:rsid w:val="005D0A89"/>
    <w:rsid w:val="005D0ABA"/>
    <w:rsid w:val="005D0B8E"/>
    <w:rsid w:val="005D0B9F"/>
    <w:rsid w:val="005D0D1A"/>
    <w:rsid w:val="005D0E88"/>
    <w:rsid w:val="005D0F8C"/>
    <w:rsid w:val="005D145B"/>
    <w:rsid w:val="005D1941"/>
    <w:rsid w:val="005D1997"/>
    <w:rsid w:val="005D1A67"/>
    <w:rsid w:val="005D1C26"/>
    <w:rsid w:val="005D1C2D"/>
    <w:rsid w:val="005D1D8F"/>
    <w:rsid w:val="005D1E6A"/>
    <w:rsid w:val="005D1E71"/>
    <w:rsid w:val="005D20D2"/>
    <w:rsid w:val="005D2315"/>
    <w:rsid w:val="005D23DA"/>
    <w:rsid w:val="005D255F"/>
    <w:rsid w:val="005D26B6"/>
    <w:rsid w:val="005D2948"/>
    <w:rsid w:val="005D2A01"/>
    <w:rsid w:val="005D2A24"/>
    <w:rsid w:val="005D2BB3"/>
    <w:rsid w:val="005D2C17"/>
    <w:rsid w:val="005D2E73"/>
    <w:rsid w:val="005D2EFD"/>
    <w:rsid w:val="005D2FCF"/>
    <w:rsid w:val="005D3195"/>
    <w:rsid w:val="005D336C"/>
    <w:rsid w:val="005D34C5"/>
    <w:rsid w:val="005D3595"/>
    <w:rsid w:val="005D38C6"/>
    <w:rsid w:val="005D3B7D"/>
    <w:rsid w:val="005D3E19"/>
    <w:rsid w:val="005D4194"/>
    <w:rsid w:val="005D4424"/>
    <w:rsid w:val="005D453C"/>
    <w:rsid w:val="005D464A"/>
    <w:rsid w:val="005D464E"/>
    <w:rsid w:val="005D4977"/>
    <w:rsid w:val="005D4A2A"/>
    <w:rsid w:val="005D4E41"/>
    <w:rsid w:val="005D4FA1"/>
    <w:rsid w:val="005D51FB"/>
    <w:rsid w:val="005D52D3"/>
    <w:rsid w:val="005D557E"/>
    <w:rsid w:val="005D56E9"/>
    <w:rsid w:val="005D5799"/>
    <w:rsid w:val="005D59D9"/>
    <w:rsid w:val="005D5F5D"/>
    <w:rsid w:val="005D5F8E"/>
    <w:rsid w:val="005D6110"/>
    <w:rsid w:val="005D616D"/>
    <w:rsid w:val="005D61D1"/>
    <w:rsid w:val="005D6285"/>
    <w:rsid w:val="005D63CC"/>
    <w:rsid w:val="005D63D8"/>
    <w:rsid w:val="005D6477"/>
    <w:rsid w:val="005D673E"/>
    <w:rsid w:val="005D6750"/>
    <w:rsid w:val="005D67D7"/>
    <w:rsid w:val="005D6843"/>
    <w:rsid w:val="005D68BF"/>
    <w:rsid w:val="005D69B8"/>
    <w:rsid w:val="005D69E9"/>
    <w:rsid w:val="005D6A43"/>
    <w:rsid w:val="005D6C12"/>
    <w:rsid w:val="005D6F5C"/>
    <w:rsid w:val="005D70C4"/>
    <w:rsid w:val="005D72D2"/>
    <w:rsid w:val="005D741C"/>
    <w:rsid w:val="005D76A0"/>
    <w:rsid w:val="005D784F"/>
    <w:rsid w:val="005D7AB2"/>
    <w:rsid w:val="005D7B24"/>
    <w:rsid w:val="005D7CD8"/>
    <w:rsid w:val="005D7D49"/>
    <w:rsid w:val="005D7E35"/>
    <w:rsid w:val="005D7E7D"/>
    <w:rsid w:val="005D7EE7"/>
    <w:rsid w:val="005D7F3E"/>
    <w:rsid w:val="005E0055"/>
    <w:rsid w:val="005E02DA"/>
    <w:rsid w:val="005E0377"/>
    <w:rsid w:val="005E05C5"/>
    <w:rsid w:val="005E09FA"/>
    <w:rsid w:val="005E0B9C"/>
    <w:rsid w:val="005E0DD4"/>
    <w:rsid w:val="005E0F52"/>
    <w:rsid w:val="005E111E"/>
    <w:rsid w:val="005E11A8"/>
    <w:rsid w:val="005E1389"/>
    <w:rsid w:val="005E140D"/>
    <w:rsid w:val="005E14DE"/>
    <w:rsid w:val="005E16DC"/>
    <w:rsid w:val="005E184D"/>
    <w:rsid w:val="005E1977"/>
    <w:rsid w:val="005E1B88"/>
    <w:rsid w:val="005E1C07"/>
    <w:rsid w:val="005E1CC5"/>
    <w:rsid w:val="005E1CD5"/>
    <w:rsid w:val="005E1F01"/>
    <w:rsid w:val="005E1F19"/>
    <w:rsid w:val="005E2269"/>
    <w:rsid w:val="005E22FA"/>
    <w:rsid w:val="005E2354"/>
    <w:rsid w:val="005E26B2"/>
    <w:rsid w:val="005E26F4"/>
    <w:rsid w:val="005E2704"/>
    <w:rsid w:val="005E2761"/>
    <w:rsid w:val="005E2A56"/>
    <w:rsid w:val="005E2A5E"/>
    <w:rsid w:val="005E2D7C"/>
    <w:rsid w:val="005E2F58"/>
    <w:rsid w:val="005E2F78"/>
    <w:rsid w:val="005E30AF"/>
    <w:rsid w:val="005E30D0"/>
    <w:rsid w:val="005E3113"/>
    <w:rsid w:val="005E318B"/>
    <w:rsid w:val="005E31AF"/>
    <w:rsid w:val="005E31C7"/>
    <w:rsid w:val="005E3285"/>
    <w:rsid w:val="005E33F4"/>
    <w:rsid w:val="005E37B3"/>
    <w:rsid w:val="005E3813"/>
    <w:rsid w:val="005E38E2"/>
    <w:rsid w:val="005E3A00"/>
    <w:rsid w:val="005E3BAF"/>
    <w:rsid w:val="005E3EA9"/>
    <w:rsid w:val="005E4094"/>
    <w:rsid w:val="005E43A9"/>
    <w:rsid w:val="005E4645"/>
    <w:rsid w:val="005E4876"/>
    <w:rsid w:val="005E49E2"/>
    <w:rsid w:val="005E4B62"/>
    <w:rsid w:val="005E4D35"/>
    <w:rsid w:val="005E5054"/>
    <w:rsid w:val="005E522B"/>
    <w:rsid w:val="005E54FD"/>
    <w:rsid w:val="005E5554"/>
    <w:rsid w:val="005E556D"/>
    <w:rsid w:val="005E596E"/>
    <w:rsid w:val="005E5F19"/>
    <w:rsid w:val="005E600A"/>
    <w:rsid w:val="005E6055"/>
    <w:rsid w:val="005E6126"/>
    <w:rsid w:val="005E63AE"/>
    <w:rsid w:val="005E6491"/>
    <w:rsid w:val="005E65FC"/>
    <w:rsid w:val="005E6970"/>
    <w:rsid w:val="005E6BB6"/>
    <w:rsid w:val="005E6C04"/>
    <w:rsid w:val="005E6E7B"/>
    <w:rsid w:val="005E709C"/>
    <w:rsid w:val="005E70EF"/>
    <w:rsid w:val="005E71E6"/>
    <w:rsid w:val="005E74BE"/>
    <w:rsid w:val="005E76C8"/>
    <w:rsid w:val="005E7858"/>
    <w:rsid w:val="005E794A"/>
    <w:rsid w:val="005E7988"/>
    <w:rsid w:val="005E7A5D"/>
    <w:rsid w:val="005E7A7B"/>
    <w:rsid w:val="005E7C42"/>
    <w:rsid w:val="005E7CBC"/>
    <w:rsid w:val="005E7E90"/>
    <w:rsid w:val="005E7E93"/>
    <w:rsid w:val="005E7EEC"/>
    <w:rsid w:val="005E7F02"/>
    <w:rsid w:val="005E7FFA"/>
    <w:rsid w:val="005F04D6"/>
    <w:rsid w:val="005F07D7"/>
    <w:rsid w:val="005F0B91"/>
    <w:rsid w:val="005F0DB5"/>
    <w:rsid w:val="005F0E0D"/>
    <w:rsid w:val="005F0FD6"/>
    <w:rsid w:val="005F100B"/>
    <w:rsid w:val="005F12BF"/>
    <w:rsid w:val="005F1373"/>
    <w:rsid w:val="005F1732"/>
    <w:rsid w:val="005F1996"/>
    <w:rsid w:val="005F1A6A"/>
    <w:rsid w:val="005F1B38"/>
    <w:rsid w:val="005F1B4F"/>
    <w:rsid w:val="005F1B60"/>
    <w:rsid w:val="005F1DCD"/>
    <w:rsid w:val="005F2004"/>
    <w:rsid w:val="005F22DC"/>
    <w:rsid w:val="005F236B"/>
    <w:rsid w:val="005F2524"/>
    <w:rsid w:val="005F2572"/>
    <w:rsid w:val="005F283D"/>
    <w:rsid w:val="005F28ED"/>
    <w:rsid w:val="005F2C5C"/>
    <w:rsid w:val="005F2CAF"/>
    <w:rsid w:val="005F2EA5"/>
    <w:rsid w:val="005F2F8F"/>
    <w:rsid w:val="005F3901"/>
    <w:rsid w:val="005F39A9"/>
    <w:rsid w:val="005F3D32"/>
    <w:rsid w:val="005F40CF"/>
    <w:rsid w:val="005F4198"/>
    <w:rsid w:val="005F4236"/>
    <w:rsid w:val="005F4457"/>
    <w:rsid w:val="005F4963"/>
    <w:rsid w:val="005F49B1"/>
    <w:rsid w:val="005F4A3E"/>
    <w:rsid w:val="005F4C88"/>
    <w:rsid w:val="005F4CE6"/>
    <w:rsid w:val="005F4DE9"/>
    <w:rsid w:val="005F4F06"/>
    <w:rsid w:val="005F4FF8"/>
    <w:rsid w:val="005F508E"/>
    <w:rsid w:val="005F51BB"/>
    <w:rsid w:val="005F5595"/>
    <w:rsid w:val="005F5CB5"/>
    <w:rsid w:val="005F5CE3"/>
    <w:rsid w:val="005F606C"/>
    <w:rsid w:val="005F62EF"/>
    <w:rsid w:val="005F630A"/>
    <w:rsid w:val="005F63D7"/>
    <w:rsid w:val="005F6562"/>
    <w:rsid w:val="005F6753"/>
    <w:rsid w:val="005F677E"/>
    <w:rsid w:val="005F692A"/>
    <w:rsid w:val="005F69C7"/>
    <w:rsid w:val="005F6D7E"/>
    <w:rsid w:val="005F6F50"/>
    <w:rsid w:val="005F7226"/>
    <w:rsid w:val="005F7229"/>
    <w:rsid w:val="005F742E"/>
    <w:rsid w:val="005F75B5"/>
    <w:rsid w:val="005F77AB"/>
    <w:rsid w:val="005F77FF"/>
    <w:rsid w:val="005F7AEC"/>
    <w:rsid w:val="005F7C23"/>
    <w:rsid w:val="005F7CA0"/>
    <w:rsid w:val="0060014F"/>
    <w:rsid w:val="006001CE"/>
    <w:rsid w:val="00600351"/>
    <w:rsid w:val="00600879"/>
    <w:rsid w:val="006009F3"/>
    <w:rsid w:val="00600B05"/>
    <w:rsid w:val="00600B21"/>
    <w:rsid w:val="00600B79"/>
    <w:rsid w:val="00600CFC"/>
    <w:rsid w:val="00600F00"/>
    <w:rsid w:val="00600F24"/>
    <w:rsid w:val="00600F2A"/>
    <w:rsid w:val="00600FD4"/>
    <w:rsid w:val="00601050"/>
    <w:rsid w:val="00601061"/>
    <w:rsid w:val="00601798"/>
    <w:rsid w:val="006019D5"/>
    <w:rsid w:val="00601A1B"/>
    <w:rsid w:val="00601C0C"/>
    <w:rsid w:val="00601C5D"/>
    <w:rsid w:val="00601D82"/>
    <w:rsid w:val="006023D7"/>
    <w:rsid w:val="00602565"/>
    <w:rsid w:val="00602695"/>
    <w:rsid w:val="006026E5"/>
    <w:rsid w:val="00602823"/>
    <w:rsid w:val="00602D84"/>
    <w:rsid w:val="00602E5E"/>
    <w:rsid w:val="00602E88"/>
    <w:rsid w:val="0060308A"/>
    <w:rsid w:val="00603133"/>
    <w:rsid w:val="0060315D"/>
    <w:rsid w:val="0060338C"/>
    <w:rsid w:val="00603707"/>
    <w:rsid w:val="00603709"/>
    <w:rsid w:val="00603875"/>
    <w:rsid w:val="00603968"/>
    <w:rsid w:val="00603A15"/>
    <w:rsid w:val="00603AC8"/>
    <w:rsid w:val="00603D4A"/>
    <w:rsid w:val="00603E61"/>
    <w:rsid w:val="00604005"/>
    <w:rsid w:val="00604418"/>
    <w:rsid w:val="00604563"/>
    <w:rsid w:val="00604665"/>
    <w:rsid w:val="00604A07"/>
    <w:rsid w:val="00604ACD"/>
    <w:rsid w:val="00604B32"/>
    <w:rsid w:val="00604B7F"/>
    <w:rsid w:val="00604C36"/>
    <w:rsid w:val="00604C6F"/>
    <w:rsid w:val="006050E8"/>
    <w:rsid w:val="006051AE"/>
    <w:rsid w:val="0060525A"/>
    <w:rsid w:val="006052F2"/>
    <w:rsid w:val="00605422"/>
    <w:rsid w:val="0060553D"/>
    <w:rsid w:val="006055A2"/>
    <w:rsid w:val="006055AF"/>
    <w:rsid w:val="006059D1"/>
    <w:rsid w:val="00605A97"/>
    <w:rsid w:val="00605B0D"/>
    <w:rsid w:val="00605EDA"/>
    <w:rsid w:val="00605FB8"/>
    <w:rsid w:val="00606050"/>
    <w:rsid w:val="0060624A"/>
    <w:rsid w:val="006062B4"/>
    <w:rsid w:val="0060633D"/>
    <w:rsid w:val="006063A7"/>
    <w:rsid w:val="00606490"/>
    <w:rsid w:val="0060661D"/>
    <w:rsid w:val="006068C5"/>
    <w:rsid w:val="00606921"/>
    <w:rsid w:val="006069A1"/>
    <w:rsid w:val="00606A5E"/>
    <w:rsid w:val="00606A69"/>
    <w:rsid w:val="00606ECD"/>
    <w:rsid w:val="00607044"/>
    <w:rsid w:val="00607080"/>
    <w:rsid w:val="00607112"/>
    <w:rsid w:val="006072A0"/>
    <w:rsid w:val="006072D5"/>
    <w:rsid w:val="006073B5"/>
    <w:rsid w:val="00607615"/>
    <w:rsid w:val="0060761C"/>
    <w:rsid w:val="00607980"/>
    <w:rsid w:val="006079A2"/>
    <w:rsid w:val="00607ACA"/>
    <w:rsid w:val="00607BD1"/>
    <w:rsid w:val="00607C7C"/>
    <w:rsid w:val="00607CEC"/>
    <w:rsid w:val="006103EC"/>
    <w:rsid w:val="006104BE"/>
    <w:rsid w:val="006104C0"/>
    <w:rsid w:val="006104EB"/>
    <w:rsid w:val="006109F7"/>
    <w:rsid w:val="00610AB6"/>
    <w:rsid w:val="00610BBA"/>
    <w:rsid w:val="00610C4B"/>
    <w:rsid w:val="00610CE7"/>
    <w:rsid w:val="00610D3F"/>
    <w:rsid w:val="00610D63"/>
    <w:rsid w:val="00610D6D"/>
    <w:rsid w:val="00610E48"/>
    <w:rsid w:val="00610EDD"/>
    <w:rsid w:val="00610FD2"/>
    <w:rsid w:val="00611409"/>
    <w:rsid w:val="0061146D"/>
    <w:rsid w:val="00611872"/>
    <w:rsid w:val="006119CB"/>
    <w:rsid w:val="006119F6"/>
    <w:rsid w:val="00611C1B"/>
    <w:rsid w:val="00611D2A"/>
    <w:rsid w:val="00611D3F"/>
    <w:rsid w:val="00611D6F"/>
    <w:rsid w:val="00611DDA"/>
    <w:rsid w:val="00611F44"/>
    <w:rsid w:val="00611FEB"/>
    <w:rsid w:val="0061210E"/>
    <w:rsid w:val="0061239F"/>
    <w:rsid w:val="0061252B"/>
    <w:rsid w:val="006125F5"/>
    <w:rsid w:val="00612887"/>
    <w:rsid w:val="0061288C"/>
    <w:rsid w:val="0061288D"/>
    <w:rsid w:val="00612A1C"/>
    <w:rsid w:val="00612D00"/>
    <w:rsid w:val="00612E44"/>
    <w:rsid w:val="00612F74"/>
    <w:rsid w:val="0061300C"/>
    <w:rsid w:val="0061327D"/>
    <w:rsid w:val="006135F5"/>
    <w:rsid w:val="0061364C"/>
    <w:rsid w:val="006137B8"/>
    <w:rsid w:val="00613807"/>
    <w:rsid w:val="006139A6"/>
    <w:rsid w:val="00613A27"/>
    <w:rsid w:val="00613B14"/>
    <w:rsid w:val="00613C11"/>
    <w:rsid w:val="006142D1"/>
    <w:rsid w:val="006143AB"/>
    <w:rsid w:val="0061472B"/>
    <w:rsid w:val="00614759"/>
    <w:rsid w:val="006147A2"/>
    <w:rsid w:val="00614B40"/>
    <w:rsid w:val="00614C9E"/>
    <w:rsid w:val="00614EF3"/>
    <w:rsid w:val="00614FEC"/>
    <w:rsid w:val="00615012"/>
    <w:rsid w:val="006150ED"/>
    <w:rsid w:val="00615545"/>
    <w:rsid w:val="006155E5"/>
    <w:rsid w:val="006156F8"/>
    <w:rsid w:val="00615B2E"/>
    <w:rsid w:val="00615B8D"/>
    <w:rsid w:val="00615EC8"/>
    <w:rsid w:val="00616088"/>
    <w:rsid w:val="0061620A"/>
    <w:rsid w:val="006164AF"/>
    <w:rsid w:val="00616620"/>
    <w:rsid w:val="006166B8"/>
    <w:rsid w:val="0061674F"/>
    <w:rsid w:val="00616836"/>
    <w:rsid w:val="00616854"/>
    <w:rsid w:val="00616991"/>
    <w:rsid w:val="00616BC3"/>
    <w:rsid w:val="00616D22"/>
    <w:rsid w:val="00616FB8"/>
    <w:rsid w:val="0061720C"/>
    <w:rsid w:val="006176E6"/>
    <w:rsid w:val="006177AE"/>
    <w:rsid w:val="0061784A"/>
    <w:rsid w:val="006178E7"/>
    <w:rsid w:val="006179B7"/>
    <w:rsid w:val="00617C1F"/>
    <w:rsid w:val="00617D1B"/>
    <w:rsid w:val="00617FE6"/>
    <w:rsid w:val="0062040F"/>
    <w:rsid w:val="006207FC"/>
    <w:rsid w:val="0062081F"/>
    <w:rsid w:val="006209E0"/>
    <w:rsid w:val="00620B76"/>
    <w:rsid w:val="00620C1D"/>
    <w:rsid w:val="00620E47"/>
    <w:rsid w:val="00621021"/>
    <w:rsid w:val="00621437"/>
    <w:rsid w:val="006217F4"/>
    <w:rsid w:val="00621C07"/>
    <w:rsid w:val="00621C0C"/>
    <w:rsid w:val="00621E45"/>
    <w:rsid w:val="00621EE1"/>
    <w:rsid w:val="00621FB0"/>
    <w:rsid w:val="006221AA"/>
    <w:rsid w:val="006221E3"/>
    <w:rsid w:val="0062223F"/>
    <w:rsid w:val="00622796"/>
    <w:rsid w:val="006227BC"/>
    <w:rsid w:val="00622A6B"/>
    <w:rsid w:val="00622BB9"/>
    <w:rsid w:val="00622E7D"/>
    <w:rsid w:val="00622F96"/>
    <w:rsid w:val="00623311"/>
    <w:rsid w:val="006233BB"/>
    <w:rsid w:val="006234C0"/>
    <w:rsid w:val="0062386F"/>
    <w:rsid w:val="00623D78"/>
    <w:rsid w:val="00623F51"/>
    <w:rsid w:val="006240C8"/>
    <w:rsid w:val="00624219"/>
    <w:rsid w:val="00624377"/>
    <w:rsid w:val="0062457F"/>
    <w:rsid w:val="0062461E"/>
    <w:rsid w:val="00624D21"/>
    <w:rsid w:val="00624DC5"/>
    <w:rsid w:val="00624DD9"/>
    <w:rsid w:val="00624E8B"/>
    <w:rsid w:val="00624ECA"/>
    <w:rsid w:val="006250DB"/>
    <w:rsid w:val="006251E0"/>
    <w:rsid w:val="0062524C"/>
    <w:rsid w:val="00625469"/>
    <w:rsid w:val="00625574"/>
    <w:rsid w:val="00625A75"/>
    <w:rsid w:val="00625D0F"/>
    <w:rsid w:val="00625DF5"/>
    <w:rsid w:val="00625F94"/>
    <w:rsid w:val="0062630D"/>
    <w:rsid w:val="00626623"/>
    <w:rsid w:val="00626CE5"/>
    <w:rsid w:val="00626D3D"/>
    <w:rsid w:val="00626EC6"/>
    <w:rsid w:val="00626FFA"/>
    <w:rsid w:val="006276D8"/>
    <w:rsid w:val="00627946"/>
    <w:rsid w:val="00627A60"/>
    <w:rsid w:val="00627ACB"/>
    <w:rsid w:val="00627AF0"/>
    <w:rsid w:val="00627C23"/>
    <w:rsid w:val="00627CBF"/>
    <w:rsid w:val="00627D05"/>
    <w:rsid w:val="00630016"/>
    <w:rsid w:val="00630088"/>
    <w:rsid w:val="0063010C"/>
    <w:rsid w:val="006303DB"/>
    <w:rsid w:val="006304BD"/>
    <w:rsid w:val="00630689"/>
    <w:rsid w:val="00630915"/>
    <w:rsid w:val="00630BA2"/>
    <w:rsid w:val="00630D78"/>
    <w:rsid w:val="00630E2F"/>
    <w:rsid w:val="00631052"/>
    <w:rsid w:val="006313D7"/>
    <w:rsid w:val="006313ED"/>
    <w:rsid w:val="006316D8"/>
    <w:rsid w:val="00631736"/>
    <w:rsid w:val="00631778"/>
    <w:rsid w:val="0063181C"/>
    <w:rsid w:val="00631820"/>
    <w:rsid w:val="00631A04"/>
    <w:rsid w:val="00631F42"/>
    <w:rsid w:val="006322BF"/>
    <w:rsid w:val="006324B3"/>
    <w:rsid w:val="00632509"/>
    <w:rsid w:val="0063282F"/>
    <w:rsid w:val="00632BC0"/>
    <w:rsid w:val="00632BEF"/>
    <w:rsid w:val="00632D20"/>
    <w:rsid w:val="0063314C"/>
    <w:rsid w:val="00633242"/>
    <w:rsid w:val="006332E8"/>
    <w:rsid w:val="00633580"/>
    <w:rsid w:val="0063361B"/>
    <w:rsid w:val="0063361E"/>
    <w:rsid w:val="006336AA"/>
    <w:rsid w:val="006336FE"/>
    <w:rsid w:val="00633841"/>
    <w:rsid w:val="00633881"/>
    <w:rsid w:val="0063394D"/>
    <w:rsid w:val="00633F9A"/>
    <w:rsid w:val="00633FD5"/>
    <w:rsid w:val="00634093"/>
    <w:rsid w:val="00634165"/>
    <w:rsid w:val="00634355"/>
    <w:rsid w:val="00634373"/>
    <w:rsid w:val="006344F8"/>
    <w:rsid w:val="006345BE"/>
    <w:rsid w:val="00634730"/>
    <w:rsid w:val="00634798"/>
    <w:rsid w:val="006347A6"/>
    <w:rsid w:val="00634C1F"/>
    <w:rsid w:val="00634FC2"/>
    <w:rsid w:val="0063501F"/>
    <w:rsid w:val="0063572E"/>
    <w:rsid w:val="006358C9"/>
    <w:rsid w:val="00635AEE"/>
    <w:rsid w:val="00635B1A"/>
    <w:rsid w:val="00635BF1"/>
    <w:rsid w:val="006361D4"/>
    <w:rsid w:val="0063639F"/>
    <w:rsid w:val="006364E1"/>
    <w:rsid w:val="0063662A"/>
    <w:rsid w:val="006366B5"/>
    <w:rsid w:val="00636874"/>
    <w:rsid w:val="00636A98"/>
    <w:rsid w:val="00636C7D"/>
    <w:rsid w:val="00636D17"/>
    <w:rsid w:val="00636F03"/>
    <w:rsid w:val="00636F15"/>
    <w:rsid w:val="00637281"/>
    <w:rsid w:val="006373D5"/>
    <w:rsid w:val="006375E5"/>
    <w:rsid w:val="006375F2"/>
    <w:rsid w:val="0063798D"/>
    <w:rsid w:val="00637CBC"/>
    <w:rsid w:val="00637DD1"/>
    <w:rsid w:val="00637E97"/>
    <w:rsid w:val="00637FDC"/>
    <w:rsid w:val="006400FC"/>
    <w:rsid w:val="006401E1"/>
    <w:rsid w:val="00640220"/>
    <w:rsid w:val="006404CF"/>
    <w:rsid w:val="00640724"/>
    <w:rsid w:val="006407D5"/>
    <w:rsid w:val="0064087A"/>
    <w:rsid w:val="00640991"/>
    <w:rsid w:val="00640B42"/>
    <w:rsid w:val="00640BBF"/>
    <w:rsid w:val="00640CC8"/>
    <w:rsid w:val="00640D06"/>
    <w:rsid w:val="006410E0"/>
    <w:rsid w:val="00641261"/>
    <w:rsid w:val="00641598"/>
    <w:rsid w:val="006415F9"/>
    <w:rsid w:val="00641ACA"/>
    <w:rsid w:val="00641AEA"/>
    <w:rsid w:val="00641D38"/>
    <w:rsid w:val="00641E97"/>
    <w:rsid w:val="00641F81"/>
    <w:rsid w:val="00641FD9"/>
    <w:rsid w:val="006420EB"/>
    <w:rsid w:val="00642974"/>
    <w:rsid w:val="00642A13"/>
    <w:rsid w:val="00642B70"/>
    <w:rsid w:val="00642C04"/>
    <w:rsid w:val="0064328F"/>
    <w:rsid w:val="006432AB"/>
    <w:rsid w:val="006432DD"/>
    <w:rsid w:val="00643317"/>
    <w:rsid w:val="00643710"/>
    <w:rsid w:val="006439FC"/>
    <w:rsid w:val="00643C69"/>
    <w:rsid w:val="00643D50"/>
    <w:rsid w:val="00643E87"/>
    <w:rsid w:val="00644365"/>
    <w:rsid w:val="0064456F"/>
    <w:rsid w:val="006445E7"/>
    <w:rsid w:val="0064468A"/>
    <w:rsid w:val="006446A8"/>
    <w:rsid w:val="00644C74"/>
    <w:rsid w:val="00644CA7"/>
    <w:rsid w:val="00644CE2"/>
    <w:rsid w:val="00644DA5"/>
    <w:rsid w:val="00645164"/>
    <w:rsid w:val="006452D2"/>
    <w:rsid w:val="0064548D"/>
    <w:rsid w:val="0064598F"/>
    <w:rsid w:val="00645A73"/>
    <w:rsid w:val="00645BD2"/>
    <w:rsid w:val="00645BE2"/>
    <w:rsid w:val="00645C49"/>
    <w:rsid w:val="00645CBD"/>
    <w:rsid w:val="00646029"/>
    <w:rsid w:val="006464C6"/>
    <w:rsid w:val="006464DC"/>
    <w:rsid w:val="00646643"/>
    <w:rsid w:val="0064675D"/>
    <w:rsid w:val="0064683A"/>
    <w:rsid w:val="00646AA0"/>
    <w:rsid w:val="00646E84"/>
    <w:rsid w:val="00646FC5"/>
    <w:rsid w:val="00647028"/>
    <w:rsid w:val="00647299"/>
    <w:rsid w:val="00647426"/>
    <w:rsid w:val="0064751E"/>
    <w:rsid w:val="006476E5"/>
    <w:rsid w:val="00647792"/>
    <w:rsid w:val="00647B23"/>
    <w:rsid w:val="00647C20"/>
    <w:rsid w:val="00647E0B"/>
    <w:rsid w:val="00650189"/>
    <w:rsid w:val="0065023E"/>
    <w:rsid w:val="006502D7"/>
    <w:rsid w:val="00650353"/>
    <w:rsid w:val="006503ED"/>
    <w:rsid w:val="0065064C"/>
    <w:rsid w:val="0065066A"/>
    <w:rsid w:val="00650769"/>
    <w:rsid w:val="00650788"/>
    <w:rsid w:val="006507F0"/>
    <w:rsid w:val="00650994"/>
    <w:rsid w:val="00650D6A"/>
    <w:rsid w:val="006513BE"/>
    <w:rsid w:val="006513E8"/>
    <w:rsid w:val="00651428"/>
    <w:rsid w:val="0065153E"/>
    <w:rsid w:val="00651A7B"/>
    <w:rsid w:val="00651AD9"/>
    <w:rsid w:val="00651B76"/>
    <w:rsid w:val="00651CBC"/>
    <w:rsid w:val="00651E09"/>
    <w:rsid w:val="00651EB8"/>
    <w:rsid w:val="00651F14"/>
    <w:rsid w:val="00651F61"/>
    <w:rsid w:val="00651F6B"/>
    <w:rsid w:val="00652077"/>
    <w:rsid w:val="00652185"/>
    <w:rsid w:val="006525C7"/>
    <w:rsid w:val="006525D5"/>
    <w:rsid w:val="006526FF"/>
    <w:rsid w:val="006527DE"/>
    <w:rsid w:val="00652852"/>
    <w:rsid w:val="00652AED"/>
    <w:rsid w:val="00652D6E"/>
    <w:rsid w:val="00652E65"/>
    <w:rsid w:val="00652FF4"/>
    <w:rsid w:val="006531A7"/>
    <w:rsid w:val="00653799"/>
    <w:rsid w:val="0065384E"/>
    <w:rsid w:val="00653A6B"/>
    <w:rsid w:val="00653B2E"/>
    <w:rsid w:val="00653B76"/>
    <w:rsid w:val="00653C12"/>
    <w:rsid w:val="00653F52"/>
    <w:rsid w:val="00653FAC"/>
    <w:rsid w:val="0065407B"/>
    <w:rsid w:val="00654192"/>
    <w:rsid w:val="0065437E"/>
    <w:rsid w:val="00654626"/>
    <w:rsid w:val="00654823"/>
    <w:rsid w:val="00654899"/>
    <w:rsid w:val="006548FE"/>
    <w:rsid w:val="00654967"/>
    <w:rsid w:val="00654AE3"/>
    <w:rsid w:val="00654B83"/>
    <w:rsid w:val="00654C9C"/>
    <w:rsid w:val="00655076"/>
    <w:rsid w:val="006551DB"/>
    <w:rsid w:val="0065558C"/>
    <w:rsid w:val="006558B9"/>
    <w:rsid w:val="00655AB8"/>
    <w:rsid w:val="00655CFB"/>
    <w:rsid w:val="00655D89"/>
    <w:rsid w:val="00655E50"/>
    <w:rsid w:val="00656387"/>
    <w:rsid w:val="0065666C"/>
    <w:rsid w:val="006569EF"/>
    <w:rsid w:val="00656DEC"/>
    <w:rsid w:val="00656DEF"/>
    <w:rsid w:val="00656FBD"/>
    <w:rsid w:val="006570E7"/>
    <w:rsid w:val="0065732D"/>
    <w:rsid w:val="0065769D"/>
    <w:rsid w:val="00657A97"/>
    <w:rsid w:val="00657AD2"/>
    <w:rsid w:val="00657C5F"/>
    <w:rsid w:val="006601F5"/>
    <w:rsid w:val="00660414"/>
    <w:rsid w:val="00660445"/>
    <w:rsid w:val="00660727"/>
    <w:rsid w:val="006607EF"/>
    <w:rsid w:val="00660842"/>
    <w:rsid w:val="00660900"/>
    <w:rsid w:val="00660A3C"/>
    <w:rsid w:val="00660A53"/>
    <w:rsid w:val="006610A6"/>
    <w:rsid w:val="006611E5"/>
    <w:rsid w:val="00661228"/>
    <w:rsid w:val="006613BD"/>
    <w:rsid w:val="00661585"/>
    <w:rsid w:val="006615DE"/>
    <w:rsid w:val="00661696"/>
    <w:rsid w:val="00661798"/>
    <w:rsid w:val="00661812"/>
    <w:rsid w:val="006618C3"/>
    <w:rsid w:val="00661E03"/>
    <w:rsid w:val="00661F6A"/>
    <w:rsid w:val="006620C1"/>
    <w:rsid w:val="00662291"/>
    <w:rsid w:val="006625DA"/>
    <w:rsid w:val="0066261A"/>
    <w:rsid w:val="0066271F"/>
    <w:rsid w:val="00662934"/>
    <w:rsid w:val="00662BDF"/>
    <w:rsid w:val="00662CA5"/>
    <w:rsid w:val="00662ED3"/>
    <w:rsid w:val="00662F9F"/>
    <w:rsid w:val="006633C8"/>
    <w:rsid w:val="0066350C"/>
    <w:rsid w:val="0066362E"/>
    <w:rsid w:val="0066390D"/>
    <w:rsid w:val="00663D23"/>
    <w:rsid w:val="00663D72"/>
    <w:rsid w:val="006640CC"/>
    <w:rsid w:val="006641A1"/>
    <w:rsid w:val="006642A5"/>
    <w:rsid w:val="006642D2"/>
    <w:rsid w:val="0066468F"/>
    <w:rsid w:val="00664933"/>
    <w:rsid w:val="006649B3"/>
    <w:rsid w:val="00664AC6"/>
    <w:rsid w:val="00664B93"/>
    <w:rsid w:val="00664D24"/>
    <w:rsid w:val="0066503B"/>
    <w:rsid w:val="0066509B"/>
    <w:rsid w:val="0066512C"/>
    <w:rsid w:val="0066559E"/>
    <w:rsid w:val="0066574C"/>
    <w:rsid w:val="0066575C"/>
    <w:rsid w:val="006657DB"/>
    <w:rsid w:val="00665B34"/>
    <w:rsid w:val="00665BBD"/>
    <w:rsid w:val="00665E4F"/>
    <w:rsid w:val="00666081"/>
    <w:rsid w:val="00666167"/>
    <w:rsid w:val="006662F3"/>
    <w:rsid w:val="0066634F"/>
    <w:rsid w:val="0066653E"/>
    <w:rsid w:val="00666627"/>
    <w:rsid w:val="00666633"/>
    <w:rsid w:val="0066687A"/>
    <w:rsid w:val="0066692F"/>
    <w:rsid w:val="0066694F"/>
    <w:rsid w:val="00666970"/>
    <w:rsid w:val="00666BBC"/>
    <w:rsid w:val="00666D3D"/>
    <w:rsid w:val="00666F98"/>
    <w:rsid w:val="00667101"/>
    <w:rsid w:val="00667476"/>
    <w:rsid w:val="0066750B"/>
    <w:rsid w:val="00667864"/>
    <w:rsid w:val="00667B1D"/>
    <w:rsid w:val="00667BCF"/>
    <w:rsid w:val="00667CD9"/>
    <w:rsid w:val="00667D14"/>
    <w:rsid w:val="00667FE3"/>
    <w:rsid w:val="006701FE"/>
    <w:rsid w:val="00670381"/>
    <w:rsid w:val="006703C2"/>
    <w:rsid w:val="006703DD"/>
    <w:rsid w:val="0067053D"/>
    <w:rsid w:val="00670587"/>
    <w:rsid w:val="006705C4"/>
    <w:rsid w:val="006706F8"/>
    <w:rsid w:val="00670898"/>
    <w:rsid w:val="00670AAE"/>
    <w:rsid w:val="00670B46"/>
    <w:rsid w:val="00670BBD"/>
    <w:rsid w:val="00670C11"/>
    <w:rsid w:val="00670E38"/>
    <w:rsid w:val="00671755"/>
    <w:rsid w:val="006719AA"/>
    <w:rsid w:val="00671B29"/>
    <w:rsid w:val="00671B38"/>
    <w:rsid w:val="00671C25"/>
    <w:rsid w:val="00671F5F"/>
    <w:rsid w:val="00671FF9"/>
    <w:rsid w:val="006721D1"/>
    <w:rsid w:val="006721FE"/>
    <w:rsid w:val="0067239D"/>
    <w:rsid w:val="00672445"/>
    <w:rsid w:val="006724D5"/>
    <w:rsid w:val="00672609"/>
    <w:rsid w:val="00672852"/>
    <w:rsid w:val="00672A0E"/>
    <w:rsid w:val="00672AE7"/>
    <w:rsid w:val="00672BA6"/>
    <w:rsid w:val="00672BBF"/>
    <w:rsid w:val="00672C01"/>
    <w:rsid w:val="00672FD9"/>
    <w:rsid w:val="0067307D"/>
    <w:rsid w:val="006730BF"/>
    <w:rsid w:val="0067319F"/>
    <w:rsid w:val="0067352A"/>
    <w:rsid w:val="006735C4"/>
    <w:rsid w:val="00673B59"/>
    <w:rsid w:val="00673E58"/>
    <w:rsid w:val="006743A4"/>
    <w:rsid w:val="00674685"/>
    <w:rsid w:val="0067478F"/>
    <w:rsid w:val="006747BB"/>
    <w:rsid w:val="006748D7"/>
    <w:rsid w:val="00674ABE"/>
    <w:rsid w:val="00674CCB"/>
    <w:rsid w:val="00674D68"/>
    <w:rsid w:val="00674DBE"/>
    <w:rsid w:val="0067529D"/>
    <w:rsid w:val="0067569F"/>
    <w:rsid w:val="00675938"/>
    <w:rsid w:val="00675AA4"/>
    <w:rsid w:val="00675BAD"/>
    <w:rsid w:val="00675BD2"/>
    <w:rsid w:val="00675BE9"/>
    <w:rsid w:val="00675EB4"/>
    <w:rsid w:val="00675ECD"/>
    <w:rsid w:val="006760D5"/>
    <w:rsid w:val="006764F9"/>
    <w:rsid w:val="006765B1"/>
    <w:rsid w:val="00676641"/>
    <w:rsid w:val="006767EC"/>
    <w:rsid w:val="00676ADB"/>
    <w:rsid w:val="00676B8D"/>
    <w:rsid w:val="00676BB2"/>
    <w:rsid w:val="00676CDC"/>
    <w:rsid w:val="00676CEB"/>
    <w:rsid w:val="00676F25"/>
    <w:rsid w:val="00676FD3"/>
    <w:rsid w:val="00677029"/>
    <w:rsid w:val="00677085"/>
    <w:rsid w:val="006771B3"/>
    <w:rsid w:val="0067720B"/>
    <w:rsid w:val="00677669"/>
    <w:rsid w:val="006776F2"/>
    <w:rsid w:val="00677B22"/>
    <w:rsid w:val="00677C35"/>
    <w:rsid w:val="00677E8F"/>
    <w:rsid w:val="00677F81"/>
    <w:rsid w:val="006801E2"/>
    <w:rsid w:val="006803D0"/>
    <w:rsid w:val="00680499"/>
    <w:rsid w:val="006804C2"/>
    <w:rsid w:val="00680A06"/>
    <w:rsid w:val="00680B93"/>
    <w:rsid w:val="00680F53"/>
    <w:rsid w:val="00681055"/>
    <w:rsid w:val="00681134"/>
    <w:rsid w:val="006811BF"/>
    <w:rsid w:val="00681307"/>
    <w:rsid w:val="0068153C"/>
    <w:rsid w:val="00681630"/>
    <w:rsid w:val="00681714"/>
    <w:rsid w:val="006818F8"/>
    <w:rsid w:val="006819D4"/>
    <w:rsid w:val="00681D26"/>
    <w:rsid w:val="00681DBF"/>
    <w:rsid w:val="00681FA5"/>
    <w:rsid w:val="006820DD"/>
    <w:rsid w:val="006821F7"/>
    <w:rsid w:val="00682791"/>
    <w:rsid w:val="00682838"/>
    <w:rsid w:val="00682B8E"/>
    <w:rsid w:val="00682BF9"/>
    <w:rsid w:val="00682C1D"/>
    <w:rsid w:val="00682CEF"/>
    <w:rsid w:val="00682DBE"/>
    <w:rsid w:val="00682ED1"/>
    <w:rsid w:val="0068325A"/>
    <w:rsid w:val="006832BE"/>
    <w:rsid w:val="006832EB"/>
    <w:rsid w:val="006832ED"/>
    <w:rsid w:val="0068370C"/>
    <w:rsid w:val="006838A5"/>
    <w:rsid w:val="0068393B"/>
    <w:rsid w:val="00683B5F"/>
    <w:rsid w:val="00684444"/>
    <w:rsid w:val="00684807"/>
    <w:rsid w:val="00684C4E"/>
    <w:rsid w:val="00684E6B"/>
    <w:rsid w:val="00685066"/>
    <w:rsid w:val="0068526A"/>
    <w:rsid w:val="006853C3"/>
    <w:rsid w:val="006853FF"/>
    <w:rsid w:val="006856B6"/>
    <w:rsid w:val="006857CB"/>
    <w:rsid w:val="00685ABA"/>
    <w:rsid w:val="00685AF9"/>
    <w:rsid w:val="00685B06"/>
    <w:rsid w:val="00685B8B"/>
    <w:rsid w:val="00685CD8"/>
    <w:rsid w:val="00685DB8"/>
    <w:rsid w:val="00685DE9"/>
    <w:rsid w:val="00685E35"/>
    <w:rsid w:val="00685EB1"/>
    <w:rsid w:val="00685F62"/>
    <w:rsid w:val="00686051"/>
    <w:rsid w:val="006861E2"/>
    <w:rsid w:val="0068627B"/>
    <w:rsid w:val="006862BB"/>
    <w:rsid w:val="006865CA"/>
    <w:rsid w:val="006867F6"/>
    <w:rsid w:val="00686CBA"/>
    <w:rsid w:val="00686DB0"/>
    <w:rsid w:val="00686E35"/>
    <w:rsid w:val="006871A0"/>
    <w:rsid w:val="006871FB"/>
    <w:rsid w:val="006872B5"/>
    <w:rsid w:val="006874AB"/>
    <w:rsid w:val="006874FF"/>
    <w:rsid w:val="00687531"/>
    <w:rsid w:val="0068754F"/>
    <w:rsid w:val="0068765D"/>
    <w:rsid w:val="006876E0"/>
    <w:rsid w:val="00687953"/>
    <w:rsid w:val="00687AAB"/>
    <w:rsid w:val="00687AD7"/>
    <w:rsid w:val="00687C29"/>
    <w:rsid w:val="00687DEB"/>
    <w:rsid w:val="00687E61"/>
    <w:rsid w:val="00687F16"/>
    <w:rsid w:val="0069017C"/>
    <w:rsid w:val="00690386"/>
    <w:rsid w:val="006906D3"/>
    <w:rsid w:val="00690B01"/>
    <w:rsid w:val="00690DB3"/>
    <w:rsid w:val="00690E08"/>
    <w:rsid w:val="00690FEF"/>
    <w:rsid w:val="00691086"/>
    <w:rsid w:val="006910BB"/>
    <w:rsid w:val="00691687"/>
    <w:rsid w:val="0069175E"/>
    <w:rsid w:val="006917ED"/>
    <w:rsid w:val="00691927"/>
    <w:rsid w:val="00691BD5"/>
    <w:rsid w:val="00691BF1"/>
    <w:rsid w:val="00691C3F"/>
    <w:rsid w:val="00691E20"/>
    <w:rsid w:val="00691E44"/>
    <w:rsid w:val="00691F0F"/>
    <w:rsid w:val="00691FE2"/>
    <w:rsid w:val="00691FEF"/>
    <w:rsid w:val="006920CA"/>
    <w:rsid w:val="00692192"/>
    <w:rsid w:val="006921DF"/>
    <w:rsid w:val="00692431"/>
    <w:rsid w:val="00692568"/>
    <w:rsid w:val="00692795"/>
    <w:rsid w:val="006927F5"/>
    <w:rsid w:val="00692861"/>
    <w:rsid w:val="006929DB"/>
    <w:rsid w:val="00692D8D"/>
    <w:rsid w:val="00692F07"/>
    <w:rsid w:val="006930F6"/>
    <w:rsid w:val="00693648"/>
    <w:rsid w:val="006937B2"/>
    <w:rsid w:val="006938EC"/>
    <w:rsid w:val="006939F9"/>
    <w:rsid w:val="00693AD8"/>
    <w:rsid w:val="00693E9E"/>
    <w:rsid w:val="00694720"/>
    <w:rsid w:val="00694773"/>
    <w:rsid w:val="006949E7"/>
    <w:rsid w:val="00694CB8"/>
    <w:rsid w:val="00694CC5"/>
    <w:rsid w:val="00694E38"/>
    <w:rsid w:val="00694FEB"/>
    <w:rsid w:val="006950B4"/>
    <w:rsid w:val="006952BD"/>
    <w:rsid w:val="006953F7"/>
    <w:rsid w:val="00695475"/>
    <w:rsid w:val="0069549A"/>
    <w:rsid w:val="006954D3"/>
    <w:rsid w:val="0069561F"/>
    <w:rsid w:val="00695623"/>
    <w:rsid w:val="006956EC"/>
    <w:rsid w:val="0069580D"/>
    <w:rsid w:val="006959EE"/>
    <w:rsid w:val="00695C70"/>
    <w:rsid w:val="00695D22"/>
    <w:rsid w:val="00695F73"/>
    <w:rsid w:val="00696163"/>
    <w:rsid w:val="006962C9"/>
    <w:rsid w:val="00696374"/>
    <w:rsid w:val="006963EA"/>
    <w:rsid w:val="0069642B"/>
    <w:rsid w:val="006968BD"/>
    <w:rsid w:val="0069696A"/>
    <w:rsid w:val="00696B76"/>
    <w:rsid w:val="00696C9C"/>
    <w:rsid w:val="00696CD7"/>
    <w:rsid w:val="00696D21"/>
    <w:rsid w:val="00696D3B"/>
    <w:rsid w:val="00697025"/>
    <w:rsid w:val="00697074"/>
    <w:rsid w:val="00697491"/>
    <w:rsid w:val="00697755"/>
    <w:rsid w:val="0069793E"/>
    <w:rsid w:val="00697A2D"/>
    <w:rsid w:val="00697B4B"/>
    <w:rsid w:val="00697C50"/>
    <w:rsid w:val="00697F4B"/>
    <w:rsid w:val="00697F96"/>
    <w:rsid w:val="006A016D"/>
    <w:rsid w:val="006A0459"/>
    <w:rsid w:val="006A05CC"/>
    <w:rsid w:val="006A0675"/>
    <w:rsid w:val="006A0950"/>
    <w:rsid w:val="006A09B9"/>
    <w:rsid w:val="006A0A17"/>
    <w:rsid w:val="006A0AC9"/>
    <w:rsid w:val="006A0B6A"/>
    <w:rsid w:val="006A0B85"/>
    <w:rsid w:val="006A0BEA"/>
    <w:rsid w:val="006A10DC"/>
    <w:rsid w:val="006A10FB"/>
    <w:rsid w:val="006A1336"/>
    <w:rsid w:val="006A13E3"/>
    <w:rsid w:val="006A147B"/>
    <w:rsid w:val="006A16AD"/>
    <w:rsid w:val="006A16DA"/>
    <w:rsid w:val="006A16E3"/>
    <w:rsid w:val="006A16FC"/>
    <w:rsid w:val="006A179E"/>
    <w:rsid w:val="006A17C0"/>
    <w:rsid w:val="006A17CA"/>
    <w:rsid w:val="006A18F0"/>
    <w:rsid w:val="006A1924"/>
    <w:rsid w:val="006A1AB5"/>
    <w:rsid w:val="006A1AC2"/>
    <w:rsid w:val="006A1B03"/>
    <w:rsid w:val="006A1B06"/>
    <w:rsid w:val="006A1BAA"/>
    <w:rsid w:val="006A1C00"/>
    <w:rsid w:val="006A1D40"/>
    <w:rsid w:val="006A1EF7"/>
    <w:rsid w:val="006A24BC"/>
    <w:rsid w:val="006A279D"/>
    <w:rsid w:val="006A295F"/>
    <w:rsid w:val="006A2A9A"/>
    <w:rsid w:val="006A2ABA"/>
    <w:rsid w:val="006A2AFA"/>
    <w:rsid w:val="006A2D25"/>
    <w:rsid w:val="006A2D98"/>
    <w:rsid w:val="006A2FC6"/>
    <w:rsid w:val="006A3088"/>
    <w:rsid w:val="006A30B8"/>
    <w:rsid w:val="006A3119"/>
    <w:rsid w:val="006A31C7"/>
    <w:rsid w:val="006A31F0"/>
    <w:rsid w:val="006A3479"/>
    <w:rsid w:val="006A3736"/>
    <w:rsid w:val="006A3A01"/>
    <w:rsid w:val="006A3C49"/>
    <w:rsid w:val="006A3DA4"/>
    <w:rsid w:val="006A3EF9"/>
    <w:rsid w:val="006A4125"/>
    <w:rsid w:val="006A4223"/>
    <w:rsid w:val="006A43D8"/>
    <w:rsid w:val="006A44A3"/>
    <w:rsid w:val="006A4576"/>
    <w:rsid w:val="006A474A"/>
    <w:rsid w:val="006A4793"/>
    <w:rsid w:val="006A47F2"/>
    <w:rsid w:val="006A48F7"/>
    <w:rsid w:val="006A490D"/>
    <w:rsid w:val="006A4A5C"/>
    <w:rsid w:val="006A4BB5"/>
    <w:rsid w:val="006A4C36"/>
    <w:rsid w:val="006A4C64"/>
    <w:rsid w:val="006A4CF6"/>
    <w:rsid w:val="006A4F92"/>
    <w:rsid w:val="006A5124"/>
    <w:rsid w:val="006A5219"/>
    <w:rsid w:val="006A5231"/>
    <w:rsid w:val="006A54D7"/>
    <w:rsid w:val="006A56CA"/>
    <w:rsid w:val="006A5730"/>
    <w:rsid w:val="006A5974"/>
    <w:rsid w:val="006A5ADF"/>
    <w:rsid w:val="006A5B42"/>
    <w:rsid w:val="006A5B6A"/>
    <w:rsid w:val="006A5DB5"/>
    <w:rsid w:val="006A5ED5"/>
    <w:rsid w:val="006A5FB1"/>
    <w:rsid w:val="006A5FF1"/>
    <w:rsid w:val="006A601D"/>
    <w:rsid w:val="006A6056"/>
    <w:rsid w:val="006A6071"/>
    <w:rsid w:val="006A643B"/>
    <w:rsid w:val="006A64F0"/>
    <w:rsid w:val="006A6A9F"/>
    <w:rsid w:val="006A6DE6"/>
    <w:rsid w:val="006A6E10"/>
    <w:rsid w:val="006A7065"/>
    <w:rsid w:val="006A7162"/>
    <w:rsid w:val="006A7282"/>
    <w:rsid w:val="006A72F9"/>
    <w:rsid w:val="006A760E"/>
    <w:rsid w:val="006A765E"/>
    <w:rsid w:val="006A792F"/>
    <w:rsid w:val="006A7AB6"/>
    <w:rsid w:val="006A7EC3"/>
    <w:rsid w:val="006A7F9A"/>
    <w:rsid w:val="006B004B"/>
    <w:rsid w:val="006B027D"/>
    <w:rsid w:val="006B02BE"/>
    <w:rsid w:val="006B0307"/>
    <w:rsid w:val="006B0368"/>
    <w:rsid w:val="006B04DB"/>
    <w:rsid w:val="006B062D"/>
    <w:rsid w:val="006B071C"/>
    <w:rsid w:val="006B07E4"/>
    <w:rsid w:val="006B0B6E"/>
    <w:rsid w:val="006B0C9D"/>
    <w:rsid w:val="006B1412"/>
    <w:rsid w:val="006B1651"/>
    <w:rsid w:val="006B1680"/>
    <w:rsid w:val="006B1822"/>
    <w:rsid w:val="006B195E"/>
    <w:rsid w:val="006B19C8"/>
    <w:rsid w:val="006B1BF1"/>
    <w:rsid w:val="006B1CC1"/>
    <w:rsid w:val="006B1EA0"/>
    <w:rsid w:val="006B2080"/>
    <w:rsid w:val="006B23DE"/>
    <w:rsid w:val="006B23ED"/>
    <w:rsid w:val="006B24B9"/>
    <w:rsid w:val="006B27CC"/>
    <w:rsid w:val="006B2934"/>
    <w:rsid w:val="006B2B40"/>
    <w:rsid w:val="006B2B79"/>
    <w:rsid w:val="006B2B98"/>
    <w:rsid w:val="006B2BAB"/>
    <w:rsid w:val="006B2DA7"/>
    <w:rsid w:val="006B2E10"/>
    <w:rsid w:val="006B2F19"/>
    <w:rsid w:val="006B2F3D"/>
    <w:rsid w:val="006B2FB3"/>
    <w:rsid w:val="006B3090"/>
    <w:rsid w:val="006B314E"/>
    <w:rsid w:val="006B328D"/>
    <w:rsid w:val="006B3482"/>
    <w:rsid w:val="006B3562"/>
    <w:rsid w:val="006B37BC"/>
    <w:rsid w:val="006B37D0"/>
    <w:rsid w:val="006B3ACE"/>
    <w:rsid w:val="006B3AF9"/>
    <w:rsid w:val="006B3C5C"/>
    <w:rsid w:val="006B3C9C"/>
    <w:rsid w:val="006B3DE5"/>
    <w:rsid w:val="006B3E62"/>
    <w:rsid w:val="006B3F8F"/>
    <w:rsid w:val="006B40B0"/>
    <w:rsid w:val="006B43C9"/>
    <w:rsid w:val="006B43D4"/>
    <w:rsid w:val="006B4487"/>
    <w:rsid w:val="006B46DE"/>
    <w:rsid w:val="006B47B9"/>
    <w:rsid w:val="006B4863"/>
    <w:rsid w:val="006B4868"/>
    <w:rsid w:val="006B495F"/>
    <w:rsid w:val="006B49B1"/>
    <w:rsid w:val="006B4C2C"/>
    <w:rsid w:val="006B4F39"/>
    <w:rsid w:val="006B4FC1"/>
    <w:rsid w:val="006B51C1"/>
    <w:rsid w:val="006B526C"/>
    <w:rsid w:val="006B528B"/>
    <w:rsid w:val="006B56E8"/>
    <w:rsid w:val="006B575D"/>
    <w:rsid w:val="006B57BF"/>
    <w:rsid w:val="006B57ED"/>
    <w:rsid w:val="006B588C"/>
    <w:rsid w:val="006B5CFD"/>
    <w:rsid w:val="006B5DE2"/>
    <w:rsid w:val="006B5E08"/>
    <w:rsid w:val="006B60E9"/>
    <w:rsid w:val="006B62D0"/>
    <w:rsid w:val="006B63CD"/>
    <w:rsid w:val="006B6718"/>
    <w:rsid w:val="006B67BA"/>
    <w:rsid w:val="006B68DA"/>
    <w:rsid w:val="006B6B1B"/>
    <w:rsid w:val="006B6BCF"/>
    <w:rsid w:val="006B6C1D"/>
    <w:rsid w:val="006B6E52"/>
    <w:rsid w:val="006B6ED6"/>
    <w:rsid w:val="006B70E0"/>
    <w:rsid w:val="006B7326"/>
    <w:rsid w:val="006B7440"/>
    <w:rsid w:val="006B7455"/>
    <w:rsid w:val="006B7895"/>
    <w:rsid w:val="006B7A5A"/>
    <w:rsid w:val="006B7C00"/>
    <w:rsid w:val="006B7DA5"/>
    <w:rsid w:val="006B7E34"/>
    <w:rsid w:val="006B7E53"/>
    <w:rsid w:val="006B7E56"/>
    <w:rsid w:val="006C00AF"/>
    <w:rsid w:val="006C020A"/>
    <w:rsid w:val="006C0447"/>
    <w:rsid w:val="006C0634"/>
    <w:rsid w:val="006C0A14"/>
    <w:rsid w:val="006C0CE2"/>
    <w:rsid w:val="006C0F51"/>
    <w:rsid w:val="006C1274"/>
    <w:rsid w:val="006C1309"/>
    <w:rsid w:val="006C1569"/>
    <w:rsid w:val="006C173B"/>
    <w:rsid w:val="006C1809"/>
    <w:rsid w:val="006C1814"/>
    <w:rsid w:val="006C1820"/>
    <w:rsid w:val="006C1C05"/>
    <w:rsid w:val="006C1C49"/>
    <w:rsid w:val="006C1CBD"/>
    <w:rsid w:val="006C1FCA"/>
    <w:rsid w:val="006C2120"/>
    <w:rsid w:val="006C21E4"/>
    <w:rsid w:val="006C2286"/>
    <w:rsid w:val="006C2526"/>
    <w:rsid w:val="006C261D"/>
    <w:rsid w:val="006C2946"/>
    <w:rsid w:val="006C29FD"/>
    <w:rsid w:val="006C2B10"/>
    <w:rsid w:val="006C2C09"/>
    <w:rsid w:val="006C2E81"/>
    <w:rsid w:val="006C3095"/>
    <w:rsid w:val="006C31FB"/>
    <w:rsid w:val="006C3469"/>
    <w:rsid w:val="006C34A3"/>
    <w:rsid w:val="006C36D3"/>
    <w:rsid w:val="006C390F"/>
    <w:rsid w:val="006C3A42"/>
    <w:rsid w:val="006C3B1C"/>
    <w:rsid w:val="006C3B4E"/>
    <w:rsid w:val="006C40C8"/>
    <w:rsid w:val="006C41B8"/>
    <w:rsid w:val="006C41BF"/>
    <w:rsid w:val="006C42BE"/>
    <w:rsid w:val="006C4328"/>
    <w:rsid w:val="006C438E"/>
    <w:rsid w:val="006C449B"/>
    <w:rsid w:val="006C4E3C"/>
    <w:rsid w:val="006C4F1A"/>
    <w:rsid w:val="006C4F48"/>
    <w:rsid w:val="006C50BC"/>
    <w:rsid w:val="006C51A9"/>
    <w:rsid w:val="006C52B4"/>
    <w:rsid w:val="006C541D"/>
    <w:rsid w:val="006C569A"/>
    <w:rsid w:val="006C5855"/>
    <w:rsid w:val="006C5881"/>
    <w:rsid w:val="006C58BA"/>
    <w:rsid w:val="006C5949"/>
    <w:rsid w:val="006C5A39"/>
    <w:rsid w:val="006C5AC1"/>
    <w:rsid w:val="006C5BA3"/>
    <w:rsid w:val="006C5C12"/>
    <w:rsid w:val="006C5CB4"/>
    <w:rsid w:val="006C5D47"/>
    <w:rsid w:val="006C5E71"/>
    <w:rsid w:val="006C5F4F"/>
    <w:rsid w:val="006C6106"/>
    <w:rsid w:val="006C6197"/>
    <w:rsid w:val="006C6595"/>
    <w:rsid w:val="006C6623"/>
    <w:rsid w:val="006C6693"/>
    <w:rsid w:val="006C6B42"/>
    <w:rsid w:val="006C6B78"/>
    <w:rsid w:val="006C6CED"/>
    <w:rsid w:val="006C6E34"/>
    <w:rsid w:val="006C732E"/>
    <w:rsid w:val="006C7498"/>
    <w:rsid w:val="006C7541"/>
    <w:rsid w:val="006C75D0"/>
    <w:rsid w:val="006C787D"/>
    <w:rsid w:val="006C7919"/>
    <w:rsid w:val="006C7AFB"/>
    <w:rsid w:val="006C7B23"/>
    <w:rsid w:val="006C7BDC"/>
    <w:rsid w:val="006C7C47"/>
    <w:rsid w:val="006C7D05"/>
    <w:rsid w:val="006C7E95"/>
    <w:rsid w:val="006C7F88"/>
    <w:rsid w:val="006C7FFB"/>
    <w:rsid w:val="006D0153"/>
    <w:rsid w:val="006D036C"/>
    <w:rsid w:val="006D0414"/>
    <w:rsid w:val="006D071D"/>
    <w:rsid w:val="006D082C"/>
    <w:rsid w:val="006D08CD"/>
    <w:rsid w:val="006D09E9"/>
    <w:rsid w:val="006D0A26"/>
    <w:rsid w:val="006D0A9C"/>
    <w:rsid w:val="006D0CB1"/>
    <w:rsid w:val="006D0F4A"/>
    <w:rsid w:val="006D1023"/>
    <w:rsid w:val="006D1093"/>
    <w:rsid w:val="006D10AB"/>
    <w:rsid w:val="006D11AF"/>
    <w:rsid w:val="006D1294"/>
    <w:rsid w:val="006D12C9"/>
    <w:rsid w:val="006D13E2"/>
    <w:rsid w:val="006D1956"/>
    <w:rsid w:val="006D1BBA"/>
    <w:rsid w:val="006D1E27"/>
    <w:rsid w:val="006D1F01"/>
    <w:rsid w:val="006D23C4"/>
    <w:rsid w:val="006D24B9"/>
    <w:rsid w:val="006D2609"/>
    <w:rsid w:val="006D27CE"/>
    <w:rsid w:val="006D2853"/>
    <w:rsid w:val="006D295F"/>
    <w:rsid w:val="006D296B"/>
    <w:rsid w:val="006D29BE"/>
    <w:rsid w:val="006D2A02"/>
    <w:rsid w:val="006D2D41"/>
    <w:rsid w:val="006D2E54"/>
    <w:rsid w:val="006D2F37"/>
    <w:rsid w:val="006D349B"/>
    <w:rsid w:val="006D3750"/>
    <w:rsid w:val="006D3818"/>
    <w:rsid w:val="006D39BD"/>
    <w:rsid w:val="006D39D6"/>
    <w:rsid w:val="006D3A05"/>
    <w:rsid w:val="006D3ADD"/>
    <w:rsid w:val="006D3C44"/>
    <w:rsid w:val="006D3DEC"/>
    <w:rsid w:val="006D3E02"/>
    <w:rsid w:val="006D3F2C"/>
    <w:rsid w:val="006D3FC7"/>
    <w:rsid w:val="006D4004"/>
    <w:rsid w:val="006D4299"/>
    <w:rsid w:val="006D42DB"/>
    <w:rsid w:val="006D474A"/>
    <w:rsid w:val="006D47B5"/>
    <w:rsid w:val="006D4A6B"/>
    <w:rsid w:val="006D4AA2"/>
    <w:rsid w:val="006D4AE2"/>
    <w:rsid w:val="006D4BCD"/>
    <w:rsid w:val="006D4BDE"/>
    <w:rsid w:val="006D509A"/>
    <w:rsid w:val="006D521E"/>
    <w:rsid w:val="006D530C"/>
    <w:rsid w:val="006D5524"/>
    <w:rsid w:val="006D571C"/>
    <w:rsid w:val="006D57A3"/>
    <w:rsid w:val="006D5AF7"/>
    <w:rsid w:val="006D5B20"/>
    <w:rsid w:val="006D5FAC"/>
    <w:rsid w:val="006D61E5"/>
    <w:rsid w:val="006D6243"/>
    <w:rsid w:val="006D62F4"/>
    <w:rsid w:val="006D62FA"/>
    <w:rsid w:val="006D6311"/>
    <w:rsid w:val="006D6413"/>
    <w:rsid w:val="006D6515"/>
    <w:rsid w:val="006D6530"/>
    <w:rsid w:val="006D6809"/>
    <w:rsid w:val="006D68A2"/>
    <w:rsid w:val="006D68EC"/>
    <w:rsid w:val="006D6F09"/>
    <w:rsid w:val="006D7037"/>
    <w:rsid w:val="006D712B"/>
    <w:rsid w:val="006D72CD"/>
    <w:rsid w:val="006D742E"/>
    <w:rsid w:val="006D746B"/>
    <w:rsid w:val="006D7475"/>
    <w:rsid w:val="006D74F4"/>
    <w:rsid w:val="006D7578"/>
    <w:rsid w:val="006D758F"/>
    <w:rsid w:val="006D7724"/>
    <w:rsid w:val="006D792B"/>
    <w:rsid w:val="006E0132"/>
    <w:rsid w:val="006E02A1"/>
    <w:rsid w:val="006E049C"/>
    <w:rsid w:val="006E0539"/>
    <w:rsid w:val="006E05B8"/>
    <w:rsid w:val="006E0BC6"/>
    <w:rsid w:val="006E0CEA"/>
    <w:rsid w:val="006E0DB9"/>
    <w:rsid w:val="006E0DC8"/>
    <w:rsid w:val="006E115E"/>
    <w:rsid w:val="006E1262"/>
    <w:rsid w:val="006E1545"/>
    <w:rsid w:val="006E15A2"/>
    <w:rsid w:val="006E16BA"/>
    <w:rsid w:val="006E1856"/>
    <w:rsid w:val="006E1A5F"/>
    <w:rsid w:val="006E1B3F"/>
    <w:rsid w:val="006E1BB3"/>
    <w:rsid w:val="006E1BC7"/>
    <w:rsid w:val="006E1CEE"/>
    <w:rsid w:val="006E1D5D"/>
    <w:rsid w:val="006E1DA3"/>
    <w:rsid w:val="006E20B7"/>
    <w:rsid w:val="006E20C4"/>
    <w:rsid w:val="006E2520"/>
    <w:rsid w:val="006E2668"/>
    <w:rsid w:val="006E2707"/>
    <w:rsid w:val="006E285F"/>
    <w:rsid w:val="006E286A"/>
    <w:rsid w:val="006E2BB7"/>
    <w:rsid w:val="006E2C1C"/>
    <w:rsid w:val="006E2CE6"/>
    <w:rsid w:val="006E2F53"/>
    <w:rsid w:val="006E3088"/>
    <w:rsid w:val="006E312F"/>
    <w:rsid w:val="006E322E"/>
    <w:rsid w:val="006E34BE"/>
    <w:rsid w:val="006E354B"/>
    <w:rsid w:val="006E3702"/>
    <w:rsid w:val="006E373B"/>
    <w:rsid w:val="006E37F4"/>
    <w:rsid w:val="006E3816"/>
    <w:rsid w:val="006E3840"/>
    <w:rsid w:val="006E385A"/>
    <w:rsid w:val="006E388C"/>
    <w:rsid w:val="006E3AAD"/>
    <w:rsid w:val="006E3CAC"/>
    <w:rsid w:val="006E3CFC"/>
    <w:rsid w:val="006E3E74"/>
    <w:rsid w:val="006E4197"/>
    <w:rsid w:val="006E4199"/>
    <w:rsid w:val="006E42C0"/>
    <w:rsid w:val="006E44D5"/>
    <w:rsid w:val="006E47BD"/>
    <w:rsid w:val="006E4876"/>
    <w:rsid w:val="006E487F"/>
    <w:rsid w:val="006E49E7"/>
    <w:rsid w:val="006E4A31"/>
    <w:rsid w:val="006E4C94"/>
    <w:rsid w:val="006E4D12"/>
    <w:rsid w:val="006E4DC0"/>
    <w:rsid w:val="006E4F79"/>
    <w:rsid w:val="006E5019"/>
    <w:rsid w:val="006E5092"/>
    <w:rsid w:val="006E51EF"/>
    <w:rsid w:val="006E5220"/>
    <w:rsid w:val="006E53BF"/>
    <w:rsid w:val="006E53CA"/>
    <w:rsid w:val="006E5572"/>
    <w:rsid w:val="006E5840"/>
    <w:rsid w:val="006E58DE"/>
    <w:rsid w:val="006E5C07"/>
    <w:rsid w:val="006E5D0E"/>
    <w:rsid w:val="006E5D9D"/>
    <w:rsid w:val="006E5F81"/>
    <w:rsid w:val="006E6025"/>
    <w:rsid w:val="006E6164"/>
    <w:rsid w:val="006E61ED"/>
    <w:rsid w:val="006E61EE"/>
    <w:rsid w:val="006E62A3"/>
    <w:rsid w:val="006E662E"/>
    <w:rsid w:val="006E6C22"/>
    <w:rsid w:val="006E6C67"/>
    <w:rsid w:val="006E71AD"/>
    <w:rsid w:val="006E71CD"/>
    <w:rsid w:val="006E7251"/>
    <w:rsid w:val="006E7372"/>
    <w:rsid w:val="006E7449"/>
    <w:rsid w:val="006E764D"/>
    <w:rsid w:val="006E769B"/>
    <w:rsid w:val="006E7749"/>
    <w:rsid w:val="006E7772"/>
    <w:rsid w:val="006E77FD"/>
    <w:rsid w:val="006E7818"/>
    <w:rsid w:val="006E7976"/>
    <w:rsid w:val="006E7A8E"/>
    <w:rsid w:val="006F0038"/>
    <w:rsid w:val="006F00B9"/>
    <w:rsid w:val="006F0110"/>
    <w:rsid w:val="006F02BC"/>
    <w:rsid w:val="006F03F3"/>
    <w:rsid w:val="006F063D"/>
    <w:rsid w:val="006F072E"/>
    <w:rsid w:val="006F0993"/>
    <w:rsid w:val="006F0BCC"/>
    <w:rsid w:val="006F0D7D"/>
    <w:rsid w:val="006F0FDD"/>
    <w:rsid w:val="006F1241"/>
    <w:rsid w:val="006F12BE"/>
    <w:rsid w:val="006F14ED"/>
    <w:rsid w:val="006F1863"/>
    <w:rsid w:val="006F1903"/>
    <w:rsid w:val="006F1932"/>
    <w:rsid w:val="006F1CBD"/>
    <w:rsid w:val="006F20AA"/>
    <w:rsid w:val="006F20C9"/>
    <w:rsid w:val="006F2266"/>
    <w:rsid w:val="006F23CF"/>
    <w:rsid w:val="006F241C"/>
    <w:rsid w:val="006F2542"/>
    <w:rsid w:val="006F2566"/>
    <w:rsid w:val="006F2C77"/>
    <w:rsid w:val="006F2DBF"/>
    <w:rsid w:val="006F2E2B"/>
    <w:rsid w:val="006F302C"/>
    <w:rsid w:val="006F3544"/>
    <w:rsid w:val="006F354D"/>
    <w:rsid w:val="006F3F1B"/>
    <w:rsid w:val="006F4067"/>
    <w:rsid w:val="006F417E"/>
    <w:rsid w:val="006F4390"/>
    <w:rsid w:val="006F45E0"/>
    <w:rsid w:val="006F4711"/>
    <w:rsid w:val="006F4A27"/>
    <w:rsid w:val="006F4AC1"/>
    <w:rsid w:val="006F4B1F"/>
    <w:rsid w:val="006F4E12"/>
    <w:rsid w:val="006F5307"/>
    <w:rsid w:val="006F53C6"/>
    <w:rsid w:val="006F54C5"/>
    <w:rsid w:val="006F55CB"/>
    <w:rsid w:val="006F5637"/>
    <w:rsid w:val="006F5666"/>
    <w:rsid w:val="006F5900"/>
    <w:rsid w:val="006F59A7"/>
    <w:rsid w:val="006F5A8E"/>
    <w:rsid w:val="006F5E2D"/>
    <w:rsid w:val="006F5F0D"/>
    <w:rsid w:val="006F61B3"/>
    <w:rsid w:val="006F6279"/>
    <w:rsid w:val="006F627F"/>
    <w:rsid w:val="006F629C"/>
    <w:rsid w:val="006F6492"/>
    <w:rsid w:val="006F654F"/>
    <w:rsid w:val="006F6A88"/>
    <w:rsid w:val="006F6CE1"/>
    <w:rsid w:val="006F6DAC"/>
    <w:rsid w:val="006F707C"/>
    <w:rsid w:val="006F7458"/>
    <w:rsid w:val="006F74FC"/>
    <w:rsid w:val="006F7635"/>
    <w:rsid w:val="006F765D"/>
    <w:rsid w:val="006F78DE"/>
    <w:rsid w:val="006F79BA"/>
    <w:rsid w:val="006F7B0C"/>
    <w:rsid w:val="006F7BF7"/>
    <w:rsid w:val="006F7D7B"/>
    <w:rsid w:val="007001DE"/>
    <w:rsid w:val="00700214"/>
    <w:rsid w:val="00700445"/>
    <w:rsid w:val="00700556"/>
    <w:rsid w:val="00700965"/>
    <w:rsid w:val="00700A97"/>
    <w:rsid w:val="00700BA7"/>
    <w:rsid w:val="00700CEA"/>
    <w:rsid w:val="00700EC8"/>
    <w:rsid w:val="00700F03"/>
    <w:rsid w:val="007012A1"/>
    <w:rsid w:val="007013A9"/>
    <w:rsid w:val="007015B0"/>
    <w:rsid w:val="00701615"/>
    <w:rsid w:val="00701CED"/>
    <w:rsid w:val="00701CF4"/>
    <w:rsid w:val="00701D12"/>
    <w:rsid w:val="00701DB5"/>
    <w:rsid w:val="00702034"/>
    <w:rsid w:val="00702071"/>
    <w:rsid w:val="00702367"/>
    <w:rsid w:val="007023EC"/>
    <w:rsid w:val="007024AD"/>
    <w:rsid w:val="007026F5"/>
    <w:rsid w:val="007029FD"/>
    <w:rsid w:val="00702A0A"/>
    <w:rsid w:val="00702E44"/>
    <w:rsid w:val="00702E6C"/>
    <w:rsid w:val="00702F21"/>
    <w:rsid w:val="00703051"/>
    <w:rsid w:val="0070311D"/>
    <w:rsid w:val="007031A9"/>
    <w:rsid w:val="00703291"/>
    <w:rsid w:val="00703312"/>
    <w:rsid w:val="00703337"/>
    <w:rsid w:val="007033D7"/>
    <w:rsid w:val="00703553"/>
    <w:rsid w:val="0070356E"/>
    <w:rsid w:val="007035F4"/>
    <w:rsid w:val="007035F9"/>
    <w:rsid w:val="0070383B"/>
    <w:rsid w:val="007038D3"/>
    <w:rsid w:val="00703989"/>
    <w:rsid w:val="007039E7"/>
    <w:rsid w:val="0070429E"/>
    <w:rsid w:val="00704B2F"/>
    <w:rsid w:val="00704DB8"/>
    <w:rsid w:val="00704DBA"/>
    <w:rsid w:val="00704E1A"/>
    <w:rsid w:val="00704E93"/>
    <w:rsid w:val="00704FE1"/>
    <w:rsid w:val="007052C7"/>
    <w:rsid w:val="0070534D"/>
    <w:rsid w:val="007053F3"/>
    <w:rsid w:val="00705524"/>
    <w:rsid w:val="00705593"/>
    <w:rsid w:val="00705634"/>
    <w:rsid w:val="00705849"/>
    <w:rsid w:val="00705A24"/>
    <w:rsid w:val="00705E68"/>
    <w:rsid w:val="00705EA6"/>
    <w:rsid w:val="0070612C"/>
    <w:rsid w:val="00706294"/>
    <w:rsid w:val="007062A1"/>
    <w:rsid w:val="007063EE"/>
    <w:rsid w:val="0070643F"/>
    <w:rsid w:val="007064D0"/>
    <w:rsid w:val="0070662D"/>
    <w:rsid w:val="007067E3"/>
    <w:rsid w:val="007068EB"/>
    <w:rsid w:val="00706B13"/>
    <w:rsid w:val="00706F6B"/>
    <w:rsid w:val="007076AE"/>
    <w:rsid w:val="007079D5"/>
    <w:rsid w:val="00707D6C"/>
    <w:rsid w:val="00707EE6"/>
    <w:rsid w:val="00707F75"/>
    <w:rsid w:val="00710217"/>
    <w:rsid w:val="0071025F"/>
    <w:rsid w:val="00710490"/>
    <w:rsid w:val="007104E1"/>
    <w:rsid w:val="007106D6"/>
    <w:rsid w:val="007108C2"/>
    <w:rsid w:val="00710910"/>
    <w:rsid w:val="00710B72"/>
    <w:rsid w:val="00710BF6"/>
    <w:rsid w:val="00710EAE"/>
    <w:rsid w:val="00710F45"/>
    <w:rsid w:val="00710F70"/>
    <w:rsid w:val="0071102B"/>
    <w:rsid w:val="00711107"/>
    <w:rsid w:val="0071117F"/>
    <w:rsid w:val="007112BE"/>
    <w:rsid w:val="00711487"/>
    <w:rsid w:val="00711580"/>
    <w:rsid w:val="00711864"/>
    <w:rsid w:val="007118B2"/>
    <w:rsid w:val="00711D24"/>
    <w:rsid w:val="00711D8F"/>
    <w:rsid w:val="007124E1"/>
    <w:rsid w:val="00712597"/>
    <w:rsid w:val="007126E8"/>
    <w:rsid w:val="007127A0"/>
    <w:rsid w:val="007127BF"/>
    <w:rsid w:val="0071296C"/>
    <w:rsid w:val="00712976"/>
    <w:rsid w:val="00712996"/>
    <w:rsid w:val="007129B3"/>
    <w:rsid w:val="00712B9B"/>
    <w:rsid w:val="00712D49"/>
    <w:rsid w:val="00712E9C"/>
    <w:rsid w:val="00712EEB"/>
    <w:rsid w:val="00713121"/>
    <w:rsid w:val="0071348E"/>
    <w:rsid w:val="00713D5D"/>
    <w:rsid w:val="0071410A"/>
    <w:rsid w:val="007142B0"/>
    <w:rsid w:val="007143C6"/>
    <w:rsid w:val="0071459C"/>
    <w:rsid w:val="00714669"/>
    <w:rsid w:val="0071478B"/>
    <w:rsid w:val="007148FF"/>
    <w:rsid w:val="0071495D"/>
    <w:rsid w:val="00714A50"/>
    <w:rsid w:val="00714A70"/>
    <w:rsid w:val="00714ADD"/>
    <w:rsid w:val="00714DD9"/>
    <w:rsid w:val="0071511A"/>
    <w:rsid w:val="007153C5"/>
    <w:rsid w:val="007153FE"/>
    <w:rsid w:val="0071576C"/>
    <w:rsid w:val="00715808"/>
    <w:rsid w:val="00715C4A"/>
    <w:rsid w:val="00716122"/>
    <w:rsid w:val="00716493"/>
    <w:rsid w:val="00716B52"/>
    <w:rsid w:val="00716B58"/>
    <w:rsid w:val="00716EF0"/>
    <w:rsid w:val="0071725B"/>
    <w:rsid w:val="00717A9D"/>
    <w:rsid w:val="00717E87"/>
    <w:rsid w:val="00717EF1"/>
    <w:rsid w:val="0072011D"/>
    <w:rsid w:val="00720392"/>
    <w:rsid w:val="007204FD"/>
    <w:rsid w:val="007207AC"/>
    <w:rsid w:val="00720912"/>
    <w:rsid w:val="0072098D"/>
    <w:rsid w:val="00720A37"/>
    <w:rsid w:val="00720AA0"/>
    <w:rsid w:val="00720B10"/>
    <w:rsid w:val="00720C93"/>
    <w:rsid w:val="00720CB2"/>
    <w:rsid w:val="00720D69"/>
    <w:rsid w:val="0072119F"/>
    <w:rsid w:val="007215AD"/>
    <w:rsid w:val="007217DE"/>
    <w:rsid w:val="007219A6"/>
    <w:rsid w:val="00721A37"/>
    <w:rsid w:val="00721AC2"/>
    <w:rsid w:val="00721AD1"/>
    <w:rsid w:val="00721C36"/>
    <w:rsid w:val="00721E1D"/>
    <w:rsid w:val="00721EB1"/>
    <w:rsid w:val="00721F6C"/>
    <w:rsid w:val="00721FE7"/>
    <w:rsid w:val="00722068"/>
    <w:rsid w:val="00722387"/>
    <w:rsid w:val="0072246C"/>
    <w:rsid w:val="0072252D"/>
    <w:rsid w:val="007225E2"/>
    <w:rsid w:val="0072272A"/>
    <w:rsid w:val="00722BC7"/>
    <w:rsid w:val="00722E8C"/>
    <w:rsid w:val="00722F65"/>
    <w:rsid w:val="007234AA"/>
    <w:rsid w:val="00723551"/>
    <w:rsid w:val="00723655"/>
    <w:rsid w:val="007239F9"/>
    <w:rsid w:val="00723D48"/>
    <w:rsid w:val="00723D82"/>
    <w:rsid w:val="00723E15"/>
    <w:rsid w:val="00724105"/>
    <w:rsid w:val="0072417E"/>
    <w:rsid w:val="007244FA"/>
    <w:rsid w:val="00724743"/>
    <w:rsid w:val="00724A39"/>
    <w:rsid w:val="00724EE7"/>
    <w:rsid w:val="0072532E"/>
    <w:rsid w:val="00725523"/>
    <w:rsid w:val="00725581"/>
    <w:rsid w:val="0072560E"/>
    <w:rsid w:val="007256B5"/>
    <w:rsid w:val="00725A0A"/>
    <w:rsid w:val="00725A60"/>
    <w:rsid w:val="00725C29"/>
    <w:rsid w:val="00725E83"/>
    <w:rsid w:val="00725FAA"/>
    <w:rsid w:val="0072615E"/>
    <w:rsid w:val="00726747"/>
    <w:rsid w:val="00726926"/>
    <w:rsid w:val="00726934"/>
    <w:rsid w:val="0072698C"/>
    <w:rsid w:val="00726B46"/>
    <w:rsid w:val="00726C21"/>
    <w:rsid w:val="00726D24"/>
    <w:rsid w:val="00726DD6"/>
    <w:rsid w:val="00726F6B"/>
    <w:rsid w:val="00726FF1"/>
    <w:rsid w:val="007271F9"/>
    <w:rsid w:val="00727302"/>
    <w:rsid w:val="00727C6A"/>
    <w:rsid w:val="00727CB3"/>
    <w:rsid w:val="00727CB8"/>
    <w:rsid w:val="00727DE0"/>
    <w:rsid w:val="00727FF3"/>
    <w:rsid w:val="00730089"/>
    <w:rsid w:val="007303F3"/>
    <w:rsid w:val="007307C8"/>
    <w:rsid w:val="007307EA"/>
    <w:rsid w:val="00730D83"/>
    <w:rsid w:val="00730F07"/>
    <w:rsid w:val="00730FF0"/>
    <w:rsid w:val="007311DA"/>
    <w:rsid w:val="007312F3"/>
    <w:rsid w:val="00731796"/>
    <w:rsid w:val="007317E5"/>
    <w:rsid w:val="00731CFB"/>
    <w:rsid w:val="00731D03"/>
    <w:rsid w:val="00732365"/>
    <w:rsid w:val="0073275D"/>
    <w:rsid w:val="007327EB"/>
    <w:rsid w:val="007327F0"/>
    <w:rsid w:val="00732843"/>
    <w:rsid w:val="0073290C"/>
    <w:rsid w:val="007329F9"/>
    <w:rsid w:val="00732CAD"/>
    <w:rsid w:val="00732E31"/>
    <w:rsid w:val="00732E9A"/>
    <w:rsid w:val="00732F10"/>
    <w:rsid w:val="00732F54"/>
    <w:rsid w:val="00733119"/>
    <w:rsid w:val="007332F8"/>
    <w:rsid w:val="007335D8"/>
    <w:rsid w:val="0073362C"/>
    <w:rsid w:val="007337CB"/>
    <w:rsid w:val="007337CE"/>
    <w:rsid w:val="00733D85"/>
    <w:rsid w:val="00734084"/>
    <w:rsid w:val="007341C6"/>
    <w:rsid w:val="00734406"/>
    <w:rsid w:val="0073448D"/>
    <w:rsid w:val="007345A8"/>
    <w:rsid w:val="0073469C"/>
    <w:rsid w:val="007346A0"/>
    <w:rsid w:val="00734A3A"/>
    <w:rsid w:val="00734BFB"/>
    <w:rsid w:val="00734D5A"/>
    <w:rsid w:val="0073514F"/>
    <w:rsid w:val="00735267"/>
    <w:rsid w:val="00735655"/>
    <w:rsid w:val="007356FB"/>
    <w:rsid w:val="007357AE"/>
    <w:rsid w:val="007358F3"/>
    <w:rsid w:val="00735C22"/>
    <w:rsid w:val="00735C47"/>
    <w:rsid w:val="00735DF0"/>
    <w:rsid w:val="00735FD7"/>
    <w:rsid w:val="0073636D"/>
    <w:rsid w:val="00736398"/>
    <w:rsid w:val="00736756"/>
    <w:rsid w:val="00736E22"/>
    <w:rsid w:val="00736EDC"/>
    <w:rsid w:val="00736FB2"/>
    <w:rsid w:val="00737096"/>
    <w:rsid w:val="007370F8"/>
    <w:rsid w:val="00737292"/>
    <w:rsid w:val="007379DC"/>
    <w:rsid w:val="00737C12"/>
    <w:rsid w:val="007400BF"/>
    <w:rsid w:val="007400F3"/>
    <w:rsid w:val="0074025E"/>
    <w:rsid w:val="007408B4"/>
    <w:rsid w:val="0074098A"/>
    <w:rsid w:val="00740AE4"/>
    <w:rsid w:val="00740B69"/>
    <w:rsid w:val="00740B88"/>
    <w:rsid w:val="00740C70"/>
    <w:rsid w:val="00740CA2"/>
    <w:rsid w:val="00740D2F"/>
    <w:rsid w:val="00740DF9"/>
    <w:rsid w:val="00741048"/>
    <w:rsid w:val="007411ED"/>
    <w:rsid w:val="0074133B"/>
    <w:rsid w:val="0074150C"/>
    <w:rsid w:val="00741962"/>
    <w:rsid w:val="00741B13"/>
    <w:rsid w:val="00741D57"/>
    <w:rsid w:val="00741EE5"/>
    <w:rsid w:val="00742247"/>
    <w:rsid w:val="007425AD"/>
    <w:rsid w:val="007425F9"/>
    <w:rsid w:val="0074269D"/>
    <w:rsid w:val="00742DD6"/>
    <w:rsid w:val="00742F63"/>
    <w:rsid w:val="00743190"/>
    <w:rsid w:val="007433ED"/>
    <w:rsid w:val="007436E0"/>
    <w:rsid w:val="00743D38"/>
    <w:rsid w:val="00743E60"/>
    <w:rsid w:val="00743F98"/>
    <w:rsid w:val="00744000"/>
    <w:rsid w:val="00744177"/>
    <w:rsid w:val="0074419D"/>
    <w:rsid w:val="0074424B"/>
    <w:rsid w:val="0074455D"/>
    <w:rsid w:val="00744803"/>
    <w:rsid w:val="00744A9F"/>
    <w:rsid w:val="00744AD7"/>
    <w:rsid w:val="00744C39"/>
    <w:rsid w:val="00744E03"/>
    <w:rsid w:val="0074538E"/>
    <w:rsid w:val="007459B1"/>
    <w:rsid w:val="00745ABF"/>
    <w:rsid w:val="00745B92"/>
    <w:rsid w:val="00745BF3"/>
    <w:rsid w:val="00745CA9"/>
    <w:rsid w:val="00745D90"/>
    <w:rsid w:val="00745E2A"/>
    <w:rsid w:val="0074610B"/>
    <w:rsid w:val="00746794"/>
    <w:rsid w:val="00746795"/>
    <w:rsid w:val="007467EA"/>
    <w:rsid w:val="007467ED"/>
    <w:rsid w:val="00746CA2"/>
    <w:rsid w:val="00746D51"/>
    <w:rsid w:val="00746FA0"/>
    <w:rsid w:val="00747158"/>
    <w:rsid w:val="0074722D"/>
    <w:rsid w:val="00747297"/>
    <w:rsid w:val="007474C9"/>
    <w:rsid w:val="007477E4"/>
    <w:rsid w:val="00747812"/>
    <w:rsid w:val="00747E21"/>
    <w:rsid w:val="00747E5C"/>
    <w:rsid w:val="007500CB"/>
    <w:rsid w:val="00750196"/>
    <w:rsid w:val="00750387"/>
    <w:rsid w:val="00750413"/>
    <w:rsid w:val="0075042C"/>
    <w:rsid w:val="0075057C"/>
    <w:rsid w:val="007507DB"/>
    <w:rsid w:val="007507E1"/>
    <w:rsid w:val="0075080A"/>
    <w:rsid w:val="00750911"/>
    <w:rsid w:val="00750979"/>
    <w:rsid w:val="00750B63"/>
    <w:rsid w:val="00750D37"/>
    <w:rsid w:val="00750D61"/>
    <w:rsid w:val="00750E30"/>
    <w:rsid w:val="00750EFC"/>
    <w:rsid w:val="00750F37"/>
    <w:rsid w:val="00751355"/>
    <w:rsid w:val="00751392"/>
    <w:rsid w:val="007514C5"/>
    <w:rsid w:val="007514D4"/>
    <w:rsid w:val="00751772"/>
    <w:rsid w:val="0075179B"/>
    <w:rsid w:val="007518DF"/>
    <w:rsid w:val="007519A7"/>
    <w:rsid w:val="00751A9F"/>
    <w:rsid w:val="00751F67"/>
    <w:rsid w:val="00751FC7"/>
    <w:rsid w:val="007520AC"/>
    <w:rsid w:val="0075215B"/>
    <w:rsid w:val="007521FC"/>
    <w:rsid w:val="0075221C"/>
    <w:rsid w:val="007523CF"/>
    <w:rsid w:val="007524E0"/>
    <w:rsid w:val="0075250F"/>
    <w:rsid w:val="00752516"/>
    <w:rsid w:val="00752559"/>
    <w:rsid w:val="007525DA"/>
    <w:rsid w:val="00752630"/>
    <w:rsid w:val="00752645"/>
    <w:rsid w:val="007526F7"/>
    <w:rsid w:val="007527FE"/>
    <w:rsid w:val="00752B6F"/>
    <w:rsid w:val="00752D4F"/>
    <w:rsid w:val="00752D77"/>
    <w:rsid w:val="00752E78"/>
    <w:rsid w:val="00753042"/>
    <w:rsid w:val="00753160"/>
    <w:rsid w:val="007531DB"/>
    <w:rsid w:val="00753295"/>
    <w:rsid w:val="00753318"/>
    <w:rsid w:val="007534D3"/>
    <w:rsid w:val="007535D8"/>
    <w:rsid w:val="007539E3"/>
    <w:rsid w:val="007539FA"/>
    <w:rsid w:val="00753A53"/>
    <w:rsid w:val="00753B2F"/>
    <w:rsid w:val="00753B73"/>
    <w:rsid w:val="00753CDD"/>
    <w:rsid w:val="00753CF6"/>
    <w:rsid w:val="00753D8E"/>
    <w:rsid w:val="00753FAF"/>
    <w:rsid w:val="007542D0"/>
    <w:rsid w:val="007543C6"/>
    <w:rsid w:val="007547C4"/>
    <w:rsid w:val="00754A06"/>
    <w:rsid w:val="00754D16"/>
    <w:rsid w:val="00754EB9"/>
    <w:rsid w:val="00754FC3"/>
    <w:rsid w:val="007550F3"/>
    <w:rsid w:val="00755155"/>
    <w:rsid w:val="00755248"/>
    <w:rsid w:val="00755256"/>
    <w:rsid w:val="0075550B"/>
    <w:rsid w:val="007555DA"/>
    <w:rsid w:val="007555DE"/>
    <w:rsid w:val="0075560E"/>
    <w:rsid w:val="007557AE"/>
    <w:rsid w:val="00755B28"/>
    <w:rsid w:val="00755CA4"/>
    <w:rsid w:val="00755CCA"/>
    <w:rsid w:val="00755D23"/>
    <w:rsid w:val="00755DD9"/>
    <w:rsid w:val="00756297"/>
    <w:rsid w:val="007566B1"/>
    <w:rsid w:val="007567FF"/>
    <w:rsid w:val="00756A86"/>
    <w:rsid w:val="00756C4E"/>
    <w:rsid w:val="00756D75"/>
    <w:rsid w:val="00756E58"/>
    <w:rsid w:val="00756FE7"/>
    <w:rsid w:val="007571D8"/>
    <w:rsid w:val="0075735D"/>
    <w:rsid w:val="00757877"/>
    <w:rsid w:val="00757A8D"/>
    <w:rsid w:val="00757B20"/>
    <w:rsid w:val="00757D0E"/>
    <w:rsid w:val="00757D96"/>
    <w:rsid w:val="007600A9"/>
    <w:rsid w:val="0076011C"/>
    <w:rsid w:val="00760163"/>
    <w:rsid w:val="007601DE"/>
    <w:rsid w:val="00760258"/>
    <w:rsid w:val="007602DC"/>
    <w:rsid w:val="00760342"/>
    <w:rsid w:val="00760352"/>
    <w:rsid w:val="007604C2"/>
    <w:rsid w:val="0076072D"/>
    <w:rsid w:val="00760A32"/>
    <w:rsid w:val="00760B23"/>
    <w:rsid w:val="00760BBF"/>
    <w:rsid w:val="00760C8B"/>
    <w:rsid w:val="00760DD0"/>
    <w:rsid w:val="00760E0D"/>
    <w:rsid w:val="00760EDF"/>
    <w:rsid w:val="00761011"/>
    <w:rsid w:val="007615D3"/>
    <w:rsid w:val="007619FC"/>
    <w:rsid w:val="00761BD0"/>
    <w:rsid w:val="00761BDE"/>
    <w:rsid w:val="00761D2F"/>
    <w:rsid w:val="00761E41"/>
    <w:rsid w:val="00761F97"/>
    <w:rsid w:val="0076205D"/>
    <w:rsid w:val="007620AA"/>
    <w:rsid w:val="00762104"/>
    <w:rsid w:val="00762210"/>
    <w:rsid w:val="007623F0"/>
    <w:rsid w:val="00762A42"/>
    <w:rsid w:val="00762D49"/>
    <w:rsid w:val="00762D51"/>
    <w:rsid w:val="00762D72"/>
    <w:rsid w:val="00762DFF"/>
    <w:rsid w:val="00762F4F"/>
    <w:rsid w:val="00763186"/>
    <w:rsid w:val="0076337D"/>
    <w:rsid w:val="00763438"/>
    <w:rsid w:val="007635E9"/>
    <w:rsid w:val="007635FF"/>
    <w:rsid w:val="00763974"/>
    <w:rsid w:val="00763CDE"/>
    <w:rsid w:val="00763D25"/>
    <w:rsid w:val="00763E88"/>
    <w:rsid w:val="00763E89"/>
    <w:rsid w:val="007640B6"/>
    <w:rsid w:val="007641A2"/>
    <w:rsid w:val="007641B9"/>
    <w:rsid w:val="00764250"/>
    <w:rsid w:val="007642F9"/>
    <w:rsid w:val="007645F8"/>
    <w:rsid w:val="00764752"/>
    <w:rsid w:val="00764773"/>
    <w:rsid w:val="007648C7"/>
    <w:rsid w:val="007648F1"/>
    <w:rsid w:val="00764B7A"/>
    <w:rsid w:val="00764BD1"/>
    <w:rsid w:val="00764D01"/>
    <w:rsid w:val="00764E50"/>
    <w:rsid w:val="00764F96"/>
    <w:rsid w:val="00765098"/>
    <w:rsid w:val="007651A2"/>
    <w:rsid w:val="00765658"/>
    <w:rsid w:val="007656F1"/>
    <w:rsid w:val="0076589C"/>
    <w:rsid w:val="00765A43"/>
    <w:rsid w:val="00765D0B"/>
    <w:rsid w:val="00765DF0"/>
    <w:rsid w:val="00765F5B"/>
    <w:rsid w:val="00766517"/>
    <w:rsid w:val="0076672D"/>
    <w:rsid w:val="00766974"/>
    <w:rsid w:val="00766C6D"/>
    <w:rsid w:val="00766CD6"/>
    <w:rsid w:val="00766D8C"/>
    <w:rsid w:val="00766DD0"/>
    <w:rsid w:val="00767081"/>
    <w:rsid w:val="00767231"/>
    <w:rsid w:val="007673D2"/>
    <w:rsid w:val="007676B9"/>
    <w:rsid w:val="007677A8"/>
    <w:rsid w:val="0076785F"/>
    <w:rsid w:val="007678F1"/>
    <w:rsid w:val="00767A85"/>
    <w:rsid w:val="00767B34"/>
    <w:rsid w:val="00770211"/>
    <w:rsid w:val="007702C9"/>
    <w:rsid w:val="00770870"/>
    <w:rsid w:val="0077091B"/>
    <w:rsid w:val="0077099A"/>
    <w:rsid w:val="00770FB9"/>
    <w:rsid w:val="00771526"/>
    <w:rsid w:val="007716B3"/>
    <w:rsid w:val="007718C3"/>
    <w:rsid w:val="00771A5C"/>
    <w:rsid w:val="00771ABB"/>
    <w:rsid w:val="00771B83"/>
    <w:rsid w:val="00771BE0"/>
    <w:rsid w:val="00771BF5"/>
    <w:rsid w:val="00771DDA"/>
    <w:rsid w:val="00771EB2"/>
    <w:rsid w:val="0077204C"/>
    <w:rsid w:val="007720A6"/>
    <w:rsid w:val="007724DD"/>
    <w:rsid w:val="0077264F"/>
    <w:rsid w:val="007726BA"/>
    <w:rsid w:val="00772756"/>
    <w:rsid w:val="007727C5"/>
    <w:rsid w:val="0077299D"/>
    <w:rsid w:val="00772A4F"/>
    <w:rsid w:val="00772A74"/>
    <w:rsid w:val="00772B14"/>
    <w:rsid w:val="00772CE7"/>
    <w:rsid w:val="00772D07"/>
    <w:rsid w:val="00772E70"/>
    <w:rsid w:val="00772E88"/>
    <w:rsid w:val="00772F5D"/>
    <w:rsid w:val="00772F80"/>
    <w:rsid w:val="0077311F"/>
    <w:rsid w:val="0077373E"/>
    <w:rsid w:val="007738FB"/>
    <w:rsid w:val="00773A2F"/>
    <w:rsid w:val="00773A36"/>
    <w:rsid w:val="00773B5E"/>
    <w:rsid w:val="00773B67"/>
    <w:rsid w:val="00773BB2"/>
    <w:rsid w:val="00773DD4"/>
    <w:rsid w:val="00773E14"/>
    <w:rsid w:val="00773FA0"/>
    <w:rsid w:val="00773FA6"/>
    <w:rsid w:val="007741DA"/>
    <w:rsid w:val="0077469C"/>
    <w:rsid w:val="00774952"/>
    <w:rsid w:val="00774A03"/>
    <w:rsid w:val="00774D38"/>
    <w:rsid w:val="00774DD8"/>
    <w:rsid w:val="00774DE7"/>
    <w:rsid w:val="007751EB"/>
    <w:rsid w:val="007752E8"/>
    <w:rsid w:val="00775334"/>
    <w:rsid w:val="00775362"/>
    <w:rsid w:val="007755A9"/>
    <w:rsid w:val="0077571D"/>
    <w:rsid w:val="00775779"/>
    <w:rsid w:val="00775A10"/>
    <w:rsid w:val="00775A47"/>
    <w:rsid w:val="00775AB9"/>
    <w:rsid w:val="00775BBE"/>
    <w:rsid w:val="00775C22"/>
    <w:rsid w:val="00775C42"/>
    <w:rsid w:val="00775D6E"/>
    <w:rsid w:val="00775D73"/>
    <w:rsid w:val="00775EB0"/>
    <w:rsid w:val="00775F5B"/>
    <w:rsid w:val="00775F67"/>
    <w:rsid w:val="00775FEA"/>
    <w:rsid w:val="00776181"/>
    <w:rsid w:val="007761A7"/>
    <w:rsid w:val="00776412"/>
    <w:rsid w:val="0077662E"/>
    <w:rsid w:val="007766DF"/>
    <w:rsid w:val="00776895"/>
    <w:rsid w:val="00776B4C"/>
    <w:rsid w:val="00776E4E"/>
    <w:rsid w:val="00776F0A"/>
    <w:rsid w:val="0077721C"/>
    <w:rsid w:val="007774F7"/>
    <w:rsid w:val="007775E9"/>
    <w:rsid w:val="00777907"/>
    <w:rsid w:val="00777B25"/>
    <w:rsid w:val="00777B50"/>
    <w:rsid w:val="00777F85"/>
    <w:rsid w:val="00780091"/>
    <w:rsid w:val="00780233"/>
    <w:rsid w:val="00780285"/>
    <w:rsid w:val="00780297"/>
    <w:rsid w:val="007802D0"/>
    <w:rsid w:val="0078038B"/>
    <w:rsid w:val="007805E5"/>
    <w:rsid w:val="00780949"/>
    <w:rsid w:val="00780BDE"/>
    <w:rsid w:val="00780C28"/>
    <w:rsid w:val="00780DB1"/>
    <w:rsid w:val="00780F34"/>
    <w:rsid w:val="00780F84"/>
    <w:rsid w:val="0078104F"/>
    <w:rsid w:val="00781279"/>
    <w:rsid w:val="00781356"/>
    <w:rsid w:val="00781478"/>
    <w:rsid w:val="007815AD"/>
    <w:rsid w:val="007818CD"/>
    <w:rsid w:val="00781A4C"/>
    <w:rsid w:val="00781B4A"/>
    <w:rsid w:val="00781D10"/>
    <w:rsid w:val="00781DCA"/>
    <w:rsid w:val="00782009"/>
    <w:rsid w:val="007820DF"/>
    <w:rsid w:val="00782200"/>
    <w:rsid w:val="0078221B"/>
    <w:rsid w:val="00782312"/>
    <w:rsid w:val="007823FB"/>
    <w:rsid w:val="00782542"/>
    <w:rsid w:val="007826E4"/>
    <w:rsid w:val="00782864"/>
    <w:rsid w:val="00782A4F"/>
    <w:rsid w:val="00782E78"/>
    <w:rsid w:val="00782FF2"/>
    <w:rsid w:val="00783039"/>
    <w:rsid w:val="0078307F"/>
    <w:rsid w:val="007831C5"/>
    <w:rsid w:val="00783216"/>
    <w:rsid w:val="007832D1"/>
    <w:rsid w:val="007832F4"/>
    <w:rsid w:val="0078353D"/>
    <w:rsid w:val="007836DA"/>
    <w:rsid w:val="00783709"/>
    <w:rsid w:val="00783B03"/>
    <w:rsid w:val="00783DFE"/>
    <w:rsid w:val="00783E9F"/>
    <w:rsid w:val="00783F11"/>
    <w:rsid w:val="0078414A"/>
    <w:rsid w:val="0078447A"/>
    <w:rsid w:val="00784640"/>
    <w:rsid w:val="00784AB9"/>
    <w:rsid w:val="00784B3F"/>
    <w:rsid w:val="00785467"/>
    <w:rsid w:val="007855D5"/>
    <w:rsid w:val="0078572D"/>
    <w:rsid w:val="00785918"/>
    <w:rsid w:val="007859D2"/>
    <w:rsid w:val="00785B04"/>
    <w:rsid w:val="00785E0C"/>
    <w:rsid w:val="00786037"/>
    <w:rsid w:val="0078606C"/>
    <w:rsid w:val="00786579"/>
    <w:rsid w:val="00786743"/>
    <w:rsid w:val="00786990"/>
    <w:rsid w:val="00786FCF"/>
    <w:rsid w:val="00787127"/>
    <w:rsid w:val="0078720F"/>
    <w:rsid w:val="007872EA"/>
    <w:rsid w:val="00787910"/>
    <w:rsid w:val="00787A8B"/>
    <w:rsid w:val="00787C93"/>
    <w:rsid w:val="007900CF"/>
    <w:rsid w:val="007901C3"/>
    <w:rsid w:val="0079025B"/>
    <w:rsid w:val="007902BE"/>
    <w:rsid w:val="007902EE"/>
    <w:rsid w:val="007904EA"/>
    <w:rsid w:val="007907FE"/>
    <w:rsid w:val="00790A1F"/>
    <w:rsid w:val="00790AC1"/>
    <w:rsid w:val="00790C86"/>
    <w:rsid w:val="00790E56"/>
    <w:rsid w:val="00790F97"/>
    <w:rsid w:val="0079107A"/>
    <w:rsid w:val="0079120C"/>
    <w:rsid w:val="0079120D"/>
    <w:rsid w:val="0079122E"/>
    <w:rsid w:val="0079126F"/>
    <w:rsid w:val="00791331"/>
    <w:rsid w:val="007913A6"/>
    <w:rsid w:val="007913B0"/>
    <w:rsid w:val="007913E5"/>
    <w:rsid w:val="0079156C"/>
    <w:rsid w:val="007916B5"/>
    <w:rsid w:val="0079179C"/>
    <w:rsid w:val="00791A1C"/>
    <w:rsid w:val="00791B3C"/>
    <w:rsid w:val="00791B9C"/>
    <w:rsid w:val="00791C79"/>
    <w:rsid w:val="00791C84"/>
    <w:rsid w:val="00791D0A"/>
    <w:rsid w:val="00791D8D"/>
    <w:rsid w:val="00791DFB"/>
    <w:rsid w:val="00792102"/>
    <w:rsid w:val="0079250E"/>
    <w:rsid w:val="007929D8"/>
    <w:rsid w:val="007929E9"/>
    <w:rsid w:val="00792A48"/>
    <w:rsid w:val="00792A7C"/>
    <w:rsid w:val="00792E1E"/>
    <w:rsid w:val="00792F78"/>
    <w:rsid w:val="00793078"/>
    <w:rsid w:val="007930A7"/>
    <w:rsid w:val="007932D8"/>
    <w:rsid w:val="0079332E"/>
    <w:rsid w:val="007933E6"/>
    <w:rsid w:val="0079358C"/>
    <w:rsid w:val="00793699"/>
    <w:rsid w:val="007937CB"/>
    <w:rsid w:val="00793AB3"/>
    <w:rsid w:val="00793B01"/>
    <w:rsid w:val="00793BCE"/>
    <w:rsid w:val="00793D05"/>
    <w:rsid w:val="00794364"/>
    <w:rsid w:val="00794541"/>
    <w:rsid w:val="0079469D"/>
    <w:rsid w:val="00794771"/>
    <w:rsid w:val="007948E4"/>
    <w:rsid w:val="00794A7F"/>
    <w:rsid w:val="00794B50"/>
    <w:rsid w:val="00794BA0"/>
    <w:rsid w:val="00794BCF"/>
    <w:rsid w:val="00794C03"/>
    <w:rsid w:val="00794EDD"/>
    <w:rsid w:val="00795168"/>
    <w:rsid w:val="00795347"/>
    <w:rsid w:val="0079559C"/>
    <w:rsid w:val="0079569F"/>
    <w:rsid w:val="00795AD2"/>
    <w:rsid w:val="00795AF8"/>
    <w:rsid w:val="00795D22"/>
    <w:rsid w:val="00795F89"/>
    <w:rsid w:val="00796037"/>
    <w:rsid w:val="007962F6"/>
    <w:rsid w:val="007963DE"/>
    <w:rsid w:val="00796489"/>
    <w:rsid w:val="00796888"/>
    <w:rsid w:val="0079691E"/>
    <w:rsid w:val="00796AFA"/>
    <w:rsid w:val="00796B2F"/>
    <w:rsid w:val="00796BF6"/>
    <w:rsid w:val="0079755D"/>
    <w:rsid w:val="007975A1"/>
    <w:rsid w:val="007977C0"/>
    <w:rsid w:val="00797924"/>
    <w:rsid w:val="00797975"/>
    <w:rsid w:val="00797A2B"/>
    <w:rsid w:val="00797AA8"/>
    <w:rsid w:val="00797D5F"/>
    <w:rsid w:val="00797E92"/>
    <w:rsid w:val="00797F65"/>
    <w:rsid w:val="007A0159"/>
    <w:rsid w:val="007A017B"/>
    <w:rsid w:val="007A01AC"/>
    <w:rsid w:val="007A024E"/>
    <w:rsid w:val="007A02AA"/>
    <w:rsid w:val="007A0420"/>
    <w:rsid w:val="007A066A"/>
    <w:rsid w:val="007A0D64"/>
    <w:rsid w:val="007A0E9F"/>
    <w:rsid w:val="007A0FD9"/>
    <w:rsid w:val="007A1002"/>
    <w:rsid w:val="007A1004"/>
    <w:rsid w:val="007A1057"/>
    <w:rsid w:val="007A11F4"/>
    <w:rsid w:val="007A1388"/>
    <w:rsid w:val="007A157D"/>
    <w:rsid w:val="007A15DE"/>
    <w:rsid w:val="007A18DB"/>
    <w:rsid w:val="007A18F0"/>
    <w:rsid w:val="007A197B"/>
    <w:rsid w:val="007A1996"/>
    <w:rsid w:val="007A1A8D"/>
    <w:rsid w:val="007A1DB0"/>
    <w:rsid w:val="007A1F78"/>
    <w:rsid w:val="007A21B2"/>
    <w:rsid w:val="007A2476"/>
    <w:rsid w:val="007A25B0"/>
    <w:rsid w:val="007A267E"/>
    <w:rsid w:val="007A26EF"/>
    <w:rsid w:val="007A276E"/>
    <w:rsid w:val="007A2778"/>
    <w:rsid w:val="007A2FA0"/>
    <w:rsid w:val="007A3194"/>
    <w:rsid w:val="007A331F"/>
    <w:rsid w:val="007A3901"/>
    <w:rsid w:val="007A3BA9"/>
    <w:rsid w:val="007A3D78"/>
    <w:rsid w:val="007A3D7E"/>
    <w:rsid w:val="007A3E96"/>
    <w:rsid w:val="007A3F38"/>
    <w:rsid w:val="007A4322"/>
    <w:rsid w:val="007A445A"/>
    <w:rsid w:val="007A4572"/>
    <w:rsid w:val="007A47E5"/>
    <w:rsid w:val="007A4AA6"/>
    <w:rsid w:val="007A4ADA"/>
    <w:rsid w:val="007A4AE3"/>
    <w:rsid w:val="007A4B0D"/>
    <w:rsid w:val="007A4E02"/>
    <w:rsid w:val="007A5178"/>
    <w:rsid w:val="007A5592"/>
    <w:rsid w:val="007A5955"/>
    <w:rsid w:val="007A5A51"/>
    <w:rsid w:val="007A6052"/>
    <w:rsid w:val="007A6545"/>
    <w:rsid w:val="007A65CF"/>
    <w:rsid w:val="007A6677"/>
    <w:rsid w:val="007A6925"/>
    <w:rsid w:val="007A69E5"/>
    <w:rsid w:val="007A6D1A"/>
    <w:rsid w:val="007A6ED1"/>
    <w:rsid w:val="007A73C4"/>
    <w:rsid w:val="007A75C1"/>
    <w:rsid w:val="007A7720"/>
    <w:rsid w:val="007A7944"/>
    <w:rsid w:val="007A7BDB"/>
    <w:rsid w:val="007A7CAE"/>
    <w:rsid w:val="007A7CB2"/>
    <w:rsid w:val="007A7DAF"/>
    <w:rsid w:val="007A7DF7"/>
    <w:rsid w:val="007A7E07"/>
    <w:rsid w:val="007A7F57"/>
    <w:rsid w:val="007B0057"/>
    <w:rsid w:val="007B0774"/>
    <w:rsid w:val="007B07E5"/>
    <w:rsid w:val="007B093E"/>
    <w:rsid w:val="007B0999"/>
    <w:rsid w:val="007B09A7"/>
    <w:rsid w:val="007B09B2"/>
    <w:rsid w:val="007B0AC4"/>
    <w:rsid w:val="007B0B09"/>
    <w:rsid w:val="007B0B40"/>
    <w:rsid w:val="007B0DD5"/>
    <w:rsid w:val="007B0DE8"/>
    <w:rsid w:val="007B0E53"/>
    <w:rsid w:val="007B0EFF"/>
    <w:rsid w:val="007B114A"/>
    <w:rsid w:val="007B125D"/>
    <w:rsid w:val="007B1356"/>
    <w:rsid w:val="007B1458"/>
    <w:rsid w:val="007B1591"/>
    <w:rsid w:val="007B175D"/>
    <w:rsid w:val="007B1768"/>
    <w:rsid w:val="007B1844"/>
    <w:rsid w:val="007B1891"/>
    <w:rsid w:val="007B1895"/>
    <w:rsid w:val="007B1918"/>
    <w:rsid w:val="007B1B4B"/>
    <w:rsid w:val="007B1E88"/>
    <w:rsid w:val="007B216E"/>
    <w:rsid w:val="007B2386"/>
    <w:rsid w:val="007B24E2"/>
    <w:rsid w:val="007B25A5"/>
    <w:rsid w:val="007B2815"/>
    <w:rsid w:val="007B2E54"/>
    <w:rsid w:val="007B304E"/>
    <w:rsid w:val="007B30B1"/>
    <w:rsid w:val="007B3260"/>
    <w:rsid w:val="007B35FF"/>
    <w:rsid w:val="007B3701"/>
    <w:rsid w:val="007B398B"/>
    <w:rsid w:val="007B3AEA"/>
    <w:rsid w:val="007B3BFA"/>
    <w:rsid w:val="007B3DBD"/>
    <w:rsid w:val="007B3EDE"/>
    <w:rsid w:val="007B3EEB"/>
    <w:rsid w:val="007B4179"/>
    <w:rsid w:val="007B459F"/>
    <w:rsid w:val="007B46A5"/>
    <w:rsid w:val="007B4C78"/>
    <w:rsid w:val="007B4D62"/>
    <w:rsid w:val="007B4EB5"/>
    <w:rsid w:val="007B4F3E"/>
    <w:rsid w:val="007B50D9"/>
    <w:rsid w:val="007B53D1"/>
    <w:rsid w:val="007B53EF"/>
    <w:rsid w:val="007B586D"/>
    <w:rsid w:val="007B59C1"/>
    <w:rsid w:val="007B5B7B"/>
    <w:rsid w:val="007B5BC9"/>
    <w:rsid w:val="007B5CDC"/>
    <w:rsid w:val="007B5E1F"/>
    <w:rsid w:val="007B5EBC"/>
    <w:rsid w:val="007B5ECB"/>
    <w:rsid w:val="007B5F01"/>
    <w:rsid w:val="007B606E"/>
    <w:rsid w:val="007B6423"/>
    <w:rsid w:val="007B6488"/>
    <w:rsid w:val="007B653A"/>
    <w:rsid w:val="007B65B1"/>
    <w:rsid w:val="007B66AC"/>
    <w:rsid w:val="007B676A"/>
    <w:rsid w:val="007B6982"/>
    <w:rsid w:val="007B69C6"/>
    <w:rsid w:val="007B6AFA"/>
    <w:rsid w:val="007B6B96"/>
    <w:rsid w:val="007B6CD6"/>
    <w:rsid w:val="007B6DFC"/>
    <w:rsid w:val="007B7078"/>
    <w:rsid w:val="007B7283"/>
    <w:rsid w:val="007B72B1"/>
    <w:rsid w:val="007B749C"/>
    <w:rsid w:val="007B7527"/>
    <w:rsid w:val="007B7553"/>
    <w:rsid w:val="007B75F8"/>
    <w:rsid w:val="007B7878"/>
    <w:rsid w:val="007B7AC6"/>
    <w:rsid w:val="007B7ADC"/>
    <w:rsid w:val="007B7BBC"/>
    <w:rsid w:val="007B7C67"/>
    <w:rsid w:val="007B7E51"/>
    <w:rsid w:val="007C0073"/>
    <w:rsid w:val="007C00E6"/>
    <w:rsid w:val="007C01A8"/>
    <w:rsid w:val="007C01E5"/>
    <w:rsid w:val="007C038F"/>
    <w:rsid w:val="007C03A6"/>
    <w:rsid w:val="007C03D4"/>
    <w:rsid w:val="007C04A3"/>
    <w:rsid w:val="007C07C4"/>
    <w:rsid w:val="007C0881"/>
    <w:rsid w:val="007C08DC"/>
    <w:rsid w:val="007C0DFD"/>
    <w:rsid w:val="007C0F87"/>
    <w:rsid w:val="007C0FAF"/>
    <w:rsid w:val="007C135C"/>
    <w:rsid w:val="007C147B"/>
    <w:rsid w:val="007C147E"/>
    <w:rsid w:val="007C1485"/>
    <w:rsid w:val="007C1546"/>
    <w:rsid w:val="007C174A"/>
    <w:rsid w:val="007C177A"/>
    <w:rsid w:val="007C17EC"/>
    <w:rsid w:val="007C1DA4"/>
    <w:rsid w:val="007C1F5A"/>
    <w:rsid w:val="007C20C2"/>
    <w:rsid w:val="007C2522"/>
    <w:rsid w:val="007C25EC"/>
    <w:rsid w:val="007C2612"/>
    <w:rsid w:val="007C2D3A"/>
    <w:rsid w:val="007C2D69"/>
    <w:rsid w:val="007C2E30"/>
    <w:rsid w:val="007C2FC0"/>
    <w:rsid w:val="007C30FC"/>
    <w:rsid w:val="007C32B1"/>
    <w:rsid w:val="007C33AB"/>
    <w:rsid w:val="007C35A4"/>
    <w:rsid w:val="007C37D8"/>
    <w:rsid w:val="007C39A9"/>
    <w:rsid w:val="007C3AAC"/>
    <w:rsid w:val="007C3C09"/>
    <w:rsid w:val="007C3F60"/>
    <w:rsid w:val="007C402D"/>
    <w:rsid w:val="007C4045"/>
    <w:rsid w:val="007C414C"/>
    <w:rsid w:val="007C438C"/>
    <w:rsid w:val="007C4689"/>
    <w:rsid w:val="007C4724"/>
    <w:rsid w:val="007C4869"/>
    <w:rsid w:val="007C4875"/>
    <w:rsid w:val="007C4B6F"/>
    <w:rsid w:val="007C4CC0"/>
    <w:rsid w:val="007C4D34"/>
    <w:rsid w:val="007C4E31"/>
    <w:rsid w:val="007C4F38"/>
    <w:rsid w:val="007C4FB9"/>
    <w:rsid w:val="007C5271"/>
    <w:rsid w:val="007C532C"/>
    <w:rsid w:val="007C532D"/>
    <w:rsid w:val="007C54FC"/>
    <w:rsid w:val="007C56D9"/>
    <w:rsid w:val="007C5C3E"/>
    <w:rsid w:val="007C6570"/>
    <w:rsid w:val="007C65A7"/>
    <w:rsid w:val="007C66D1"/>
    <w:rsid w:val="007C68F3"/>
    <w:rsid w:val="007C69E3"/>
    <w:rsid w:val="007C6A07"/>
    <w:rsid w:val="007C6D31"/>
    <w:rsid w:val="007C6DCA"/>
    <w:rsid w:val="007C6DFA"/>
    <w:rsid w:val="007C707B"/>
    <w:rsid w:val="007C71B2"/>
    <w:rsid w:val="007C7246"/>
    <w:rsid w:val="007C727E"/>
    <w:rsid w:val="007C795A"/>
    <w:rsid w:val="007C7A79"/>
    <w:rsid w:val="007C7C6D"/>
    <w:rsid w:val="007C7F4D"/>
    <w:rsid w:val="007D024E"/>
    <w:rsid w:val="007D05C7"/>
    <w:rsid w:val="007D07A2"/>
    <w:rsid w:val="007D0A08"/>
    <w:rsid w:val="007D0F66"/>
    <w:rsid w:val="007D0F8F"/>
    <w:rsid w:val="007D11D8"/>
    <w:rsid w:val="007D14B5"/>
    <w:rsid w:val="007D165F"/>
    <w:rsid w:val="007D16AA"/>
    <w:rsid w:val="007D1750"/>
    <w:rsid w:val="007D17C4"/>
    <w:rsid w:val="007D192E"/>
    <w:rsid w:val="007D1ED5"/>
    <w:rsid w:val="007D1F8C"/>
    <w:rsid w:val="007D224F"/>
    <w:rsid w:val="007D29F6"/>
    <w:rsid w:val="007D2A25"/>
    <w:rsid w:val="007D2A8D"/>
    <w:rsid w:val="007D2F69"/>
    <w:rsid w:val="007D3000"/>
    <w:rsid w:val="007D3138"/>
    <w:rsid w:val="007D32CC"/>
    <w:rsid w:val="007D354E"/>
    <w:rsid w:val="007D3559"/>
    <w:rsid w:val="007D35C0"/>
    <w:rsid w:val="007D3760"/>
    <w:rsid w:val="007D3825"/>
    <w:rsid w:val="007D3BD3"/>
    <w:rsid w:val="007D3CE4"/>
    <w:rsid w:val="007D40D5"/>
    <w:rsid w:val="007D4330"/>
    <w:rsid w:val="007D43E5"/>
    <w:rsid w:val="007D43F2"/>
    <w:rsid w:val="007D44CA"/>
    <w:rsid w:val="007D4CE4"/>
    <w:rsid w:val="007D4D39"/>
    <w:rsid w:val="007D4E43"/>
    <w:rsid w:val="007D5039"/>
    <w:rsid w:val="007D53EF"/>
    <w:rsid w:val="007D5769"/>
    <w:rsid w:val="007D57B9"/>
    <w:rsid w:val="007D59C6"/>
    <w:rsid w:val="007D5A0B"/>
    <w:rsid w:val="007D5A76"/>
    <w:rsid w:val="007D5CDD"/>
    <w:rsid w:val="007D5EB4"/>
    <w:rsid w:val="007D5EDE"/>
    <w:rsid w:val="007D6081"/>
    <w:rsid w:val="007D60A0"/>
    <w:rsid w:val="007D6160"/>
    <w:rsid w:val="007D62D7"/>
    <w:rsid w:val="007D62DE"/>
    <w:rsid w:val="007D6532"/>
    <w:rsid w:val="007D65AD"/>
    <w:rsid w:val="007D66E1"/>
    <w:rsid w:val="007D677A"/>
    <w:rsid w:val="007D67BA"/>
    <w:rsid w:val="007D6944"/>
    <w:rsid w:val="007D6C00"/>
    <w:rsid w:val="007D6C03"/>
    <w:rsid w:val="007D6D0A"/>
    <w:rsid w:val="007D6EE9"/>
    <w:rsid w:val="007D6FC2"/>
    <w:rsid w:val="007D71BB"/>
    <w:rsid w:val="007D742E"/>
    <w:rsid w:val="007D74EA"/>
    <w:rsid w:val="007D7587"/>
    <w:rsid w:val="007D7634"/>
    <w:rsid w:val="007D797D"/>
    <w:rsid w:val="007D79DC"/>
    <w:rsid w:val="007D7DC5"/>
    <w:rsid w:val="007D7E01"/>
    <w:rsid w:val="007D7FAB"/>
    <w:rsid w:val="007E0008"/>
    <w:rsid w:val="007E0095"/>
    <w:rsid w:val="007E00F3"/>
    <w:rsid w:val="007E087D"/>
    <w:rsid w:val="007E0BD7"/>
    <w:rsid w:val="007E0D3D"/>
    <w:rsid w:val="007E0F02"/>
    <w:rsid w:val="007E0FDD"/>
    <w:rsid w:val="007E1024"/>
    <w:rsid w:val="007E11ED"/>
    <w:rsid w:val="007E127E"/>
    <w:rsid w:val="007E1695"/>
    <w:rsid w:val="007E1830"/>
    <w:rsid w:val="007E1969"/>
    <w:rsid w:val="007E1983"/>
    <w:rsid w:val="007E1B59"/>
    <w:rsid w:val="007E1B81"/>
    <w:rsid w:val="007E1EE4"/>
    <w:rsid w:val="007E200F"/>
    <w:rsid w:val="007E209D"/>
    <w:rsid w:val="007E20E5"/>
    <w:rsid w:val="007E20ED"/>
    <w:rsid w:val="007E213E"/>
    <w:rsid w:val="007E2463"/>
    <w:rsid w:val="007E24CB"/>
    <w:rsid w:val="007E2525"/>
    <w:rsid w:val="007E2593"/>
    <w:rsid w:val="007E2599"/>
    <w:rsid w:val="007E25E6"/>
    <w:rsid w:val="007E2606"/>
    <w:rsid w:val="007E2700"/>
    <w:rsid w:val="007E28D7"/>
    <w:rsid w:val="007E2BA6"/>
    <w:rsid w:val="007E2C46"/>
    <w:rsid w:val="007E2DA0"/>
    <w:rsid w:val="007E2F83"/>
    <w:rsid w:val="007E306A"/>
    <w:rsid w:val="007E327B"/>
    <w:rsid w:val="007E387C"/>
    <w:rsid w:val="007E38A3"/>
    <w:rsid w:val="007E3B8D"/>
    <w:rsid w:val="007E3E4E"/>
    <w:rsid w:val="007E3EEE"/>
    <w:rsid w:val="007E401B"/>
    <w:rsid w:val="007E4034"/>
    <w:rsid w:val="007E4111"/>
    <w:rsid w:val="007E41FF"/>
    <w:rsid w:val="007E4297"/>
    <w:rsid w:val="007E4505"/>
    <w:rsid w:val="007E4521"/>
    <w:rsid w:val="007E4877"/>
    <w:rsid w:val="007E4B0B"/>
    <w:rsid w:val="007E4C14"/>
    <w:rsid w:val="007E4CD2"/>
    <w:rsid w:val="007E4FD6"/>
    <w:rsid w:val="007E52E3"/>
    <w:rsid w:val="007E5483"/>
    <w:rsid w:val="007E54D3"/>
    <w:rsid w:val="007E553F"/>
    <w:rsid w:val="007E5802"/>
    <w:rsid w:val="007E5949"/>
    <w:rsid w:val="007E5D2F"/>
    <w:rsid w:val="007E64DD"/>
    <w:rsid w:val="007E6643"/>
    <w:rsid w:val="007E677D"/>
    <w:rsid w:val="007E6AE1"/>
    <w:rsid w:val="007E6AE7"/>
    <w:rsid w:val="007E6AFF"/>
    <w:rsid w:val="007E6ECF"/>
    <w:rsid w:val="007E6F5C"/>
    <w:rsid w:val="007E6F70"/>
    <w:rsid w:val="007E713E"/>
    <w:rsid w:val="007E71DD"/>
    <w:rsid w:val="007E7392"/>
    <w:rsid w:val="007E73A2"/>
    <w:rsid w:val="007E750E"/>
    <w:rsid w:val="007E767B"/>
    <w:rsid w:val="007E7C2A"/>
    <w:rsid w:val="007E7D8E"/>
    <w:rsid w:val="007E7E68"/>
    <w:rsid w:val="007F009F"/>
    <w:rsid w:val="007F00AF"/>
    <w:rsid w:val="007F0213"/>
    <w:rsid w:val="007F04CC"/>
    <w:rsid w:val="007F0581"/>
    <w:rsid w:val="007F05B5"/>
    <w:rsid w:val="007F0A08"/>
    <w:rsid w:val="007F0A1A"/>
    <w:rsid w:val="007F0A74"/>
    <w:rsid w:val="007F119F"/>
    <w:rsid w:val="007F125B"/>
    <w:rsid w:val="007F1318"/>
    <w:rsid w:val="007F133F"/>
    <w:rsid w:val="007F1711"/>
    <w:rsid w:val="007F18A5"/>
    <w:rsid w:val="007F18E4"/>
    <w:rsid w:val="007F1A05"/>
    <w:rsid w:val="007F1BD0"/>
    <w:rsid w:val="007F1DDD"/>
    <w:rsid w:val="007F1F4A"/>
    <w:rsid w:val="007F1F5E"/>
    <w:rsid w:val="007F2085"/>
    <w:rsid w:val="007F2170"/>
    <w:rsid w:val="007F21CD"/>
    <w:rsid w:val="007F22DA"/>
    <w:rsid w:val="007F23E5"/>
    <w:rsid w:val="007F2516"/>
    <w:rsid w:val="007F2578"/>
    <w:rsid w:val="007F25C2"/>
    <w:rsid w:val="007F292D"/>
    <w:rsid w:val="007F2979"/>
    <w:rsid w:val="007F29BD"/>
    <w:rsid w:val="007F2A41"/>
    <w:rsid w:val="007F2DAB"/>
    <w:rsid w:val="007F3022"/>
    <w:rsid w:val="007F309E"/>
    <w:rsid w:val="007F331A"/>
    <w:rsid w:val="007F332E"/>
    <w:rsid w:val="007F35E3"/>
    <w:rsid w:val="007F37FE"/>
    <w:rsid w:val="007F3D72"/>
    <w:rsid w:val="007F3E4D"/>
    <w:rsid w:val="007F3EB1"/>
    <w:rsid w:val="007F40FE"/>
    <w:rsid w:val="007F41BB"/>
    <w:rsid w:val="007F4335"/>
    <w:rsid w:val="007F4336"/>
    <w:rsid w:val="007F44CB"/>
    <w:rsid w:val="007F463C"/>
    <w:rsid w:val="007F4794"/>
    <w:rsid w:val="007F4A7C"/>
    <w:rsid w:val="007F4B78"/>
    <w:rsid w:val="007F4C50"/>
    <w:rsid w:val="007F4E08"/>
    <w:rsid w:val="007F4FDE"/>
    <w:rsid w:val="007F5012"/>
    <w:rsid w:val="007F5033"/>
    <w:rsid w:val="007F50AD"/>
    <w:rsid w:val="007F511C"/>
    <w:rsid w:val="007F5293"/>
    <w:rsid w:val="007F53ED"/>
    <w:rsid w:val="007F5418"/>
    <w:rsid w:val="007F5490"/>
    <w:rsid w:val="007F5576"/>
    <w:rsid w:val="007F55F3"/>
    <w:rsid w:val="007F58A4"/>
    <w:rsid w:val="007F599B"/>
    <w:rsid w:val="007F59D9"/>
    <w:rsid w:val="007F5BBA"/>
    <w:rsid w:val="007F6136"/>
    <w:rsid w:val="007F6523"/>
    <w:rsid w:val="007F653F"/>
    <w:rsid w:val="007F6787"/>
    <w:rsid w:val="007F67B9"/>
    <w:rsid w:val="007F6C74"/>
    <w:rsid w:val="007F6DC2"/>
    <w:rsid w:val="007F716B"/>
    <w:rsid w:val="007F716D"/>
    <w:rsid w:val="007F717F"/>
    <w:rsid w:val="007F71A9"/>
    <w:rsid w:val="007F7225"/>
    <w:rsid w:val="007F722F"/>
    <w:rsid w:val="007F7412"/>
    <w:rsid w:val="007F74E7"/>
    <w:rsid w:val="007F7630"/>
    <w:rsid w:val="007F7855"/>
    <w:rsid w:val="007F78CF"/>
    <w:rsid w:val="007F7A56"/>
    <w:rsid w:val="007F7ABC"/>
    <w:rsid w:val="007F7E57"/>
    <w:rsid w:val="007F7F3C"/>
    <w:rsid w:val="007F7FCA"/>
    <w:rsid w:val="00800082"/>
    <w:rsid w:val="008000EF"/>
    <w:rsid w:val="0080042E"/>
    <w:rsid w:val="008006FE"/>
    <w:rsid w:val="008008D3"/>
    <w:rsid w:val="00801034"/>
    <w:rsid w:val="0080117F"/>
    <w:rsid w:val="0080132D"/>
    <w:rsid w:val="00801534"/>
    <w:rsid w:val="00801552"/>
    <w:rsid w:val="008015ED"/>
    <w:rsid w:val="0080188E"/>
    <w:rsid w:val="008018D9"/>
    <w:rsid w:val="00801E27"/>
    <w:rsid w:val="00801F1C"/>
    <w:rsid w:val="00801F32"/>
    <w:rsid w:val="00801F67"/>
    <w:rsid w:val="00802097"/>
    <w:rsid w:val="008020BA"/>
    <w:rsid w:val="00802385"/>
    <w:rsid w:val="00802489"/>
    <w:rsid w:val="00802509"/>
    <w:rsid w:val="00802869"/>
    <w:rsid w:val="008028D0"/>
    <w:rsid w:val="008028E5"/>
    <w:rsid w:val="00802ACE"/>
    <w:rsid w:val="00802D0F"/>
    <w:rsid w:val="00802DCA"/>
    <w:rsid w:val="00802E06"/>
    <w:rsid w:val="00802F42"/>
    <w:rsid w:val="00803030"/>
    <w:rsid w:val="008035C1"/>
    <w:rsid w:val="00803629"/>
    <w:rsid w:val="0080364F"/>
    <w:rsid w:val="008036FB"/>
    <w:rsid w:val="00803A0A"/>
    <w:rsid w:val="00803AF3"/>
    <w:rsid w:val="00803CE0"/>
    <w:rsid w:val="00803E33"/>
    <w:rsid w:val="00803E84"/>
    <w:rsid w:val="00804030"/>
    <w:rsid w:val="0080421F"/>
    <w:rsid w:val="0080432C"/>
    <w:rsid w:val="00804551"/>
    <w:rsid w:val="0080461E"/>
    <w:rsid w:val="00804BA8"/>
    <w:rsid w:val="00804DBC"/>
    <w:rsid w:val="00804DCB"/>
    <w:rsid w:val="0080503B"/>
    <w:rsid w:val="008050C7"/>
    <w:rsid w:val="008051A4"/>
    <w:rsid w:val="008052BE"/>
    <w:rsid w:val="008052C1"/>
    <w:rsid w:val="008055E1"/>
    <w:rsid w:val="008055F2"/>
    <w:rsid w:val="0080593D"/>
    <w:rsid w:val="00805A14"/>
    <w:rsid w:val="00805A16"/>
    <w:rsid w:val="00805A1F"/>
    <w:rsid w:val="00805AD6"/>
    <w:rsid w:val="00805BAB"/>
    <w:rsid w:val="00805C1F"/>
    <w:rsid w:val="00805E23"/>
    <w:rsid w:val="00805F17"/>
    <w:rsid w:val="00805F2E"/>
    <w:rsid w:val="00806066"/>
    <w:rsid w:val="008060AB"/>
    <w:rsid w:val="00806399"/>
    <w:rsid w:val="00806425"/>
    <w:rsid w:val="00806454"/>
    <w:rsid w:val="008064B7"/>
    <w:rsid w:val="008065D0"/>
    <w:rsid w:val="00806678"/>
    <w:rsid w:val="00806740"/>
    <w:rsid w:val="00806B21"/>
    <w:rsid w:val="00806BA0"/>
    <w:rsid w:val="00806CF8"/>
    <w:rsid w:val="00806DDB"/>
    <w:rsid w:val="00806EC1"/>
    <w:rsid w:val="00806EDE"/>
    <w:rsid w:val="0080712B"/>
    <w:rsid w:val="00807227"/>
    <w:rsid w:val="0080729B"/>
    <w:rsid w:val="0080731B"/>
    <w:rsid w:val="00807432"/>
    <w:rsid w:val="00807470"/>
    <w:rsid w:val="00807523"/>
    <w:rsid w:val="00807615"/>
    <w:rsid w:val="0080767E"/>
    <w:rsid w:val="00807710"/>
    <w:rsid w:val="008078ED"/>
    <w:rsid w:val="008079F9"/>
    <w:rsid w:val="008100F0"/>
    <w:rsid w:val="00810189"/>
    <w:rsid w:val="0081038F"/>
    <w:rsid w:val="008103D3"/>
    <w:rsid w:val="00810558"/>
    <w:rsid w:val="0081056F"/>
    <w:rsid w:val="00810935"/>
    <w:rsid w:val="00810A87"/>
    <w:rsid w:val="00810D53"/>
    <w:rsid w:val="00810D70"/>
    <w:rsid w:val="00811196"/>
    <w:rsid w:val="00811203"/>
    <w:rsid w:val="00811319"/>
    <w:rsid w:val="0081134E"/>
    <w:rsid w:val="00811372"/>
    <w:rsid w:val="00811439"/>
    <w:rsid w:val="008115DD"/>
    <w:rsid w:val="008117D3"/>
    <w:rsid w:val="00811816"/>
    <w:rsid w:val="00811AE2"/>
    <w:rsid w:val="00811C1F"/>
    <w:rsid w:val="0081201C"/>
    <w:rsid w:val="0081214C"/>
    <w:rsid w:val="00812309"/>
    <w:rsid w:val="00812322"/>
    <w:rsid w:val="00812723"/>
    <w:rsid w:val="0081277C"/>
    <w:rsid w:val="00812ACC"/>
    <w:rsid w:val="00812B26"/>
    <w:rsid w:val="00812CEC"/>
    <w:rsid w:val="00812D1B"/>
    <w:rsid w:val="00812E3D"/>
    <w:rsid w:val="00812E71"/>
    <w:rsid w:val="00812EF9"/>
    <w:rsid w:val="00812F51"/>
    <w:rsid w:val="00812F71"/>
    <w:rsid w:val="00812FFC"/>
    <w:rsid w:val="008130CB"/>
    <w:rsid w:val="008131F7"/>
    <w:rsid w:val="00813232"/>
    <w:rsid w:val="008132DF"/>
    <w:rsid w:val="008133AC"/>
    <w:rsid w:val="008137E5"/>
    <w:rsid w:val="0081393E"/>
    <w:rsid w:val="00813A5D"/>
    <w:rsid w:val="00813AF8"/>
    <w:rsid w:val="00813B8F"/>
    <w:rsid w:val="00813C61"/>
    <w:rsid w:val="00813CD3"/>
    <w:rsid w:val="008140BA"/>
    <w:rsid w:val="00814314"/>
    <w:rsid w:val="00814694"/>
    <w:rsid w:val="00814887"/>
    <w:rsid w:val="00814A2D"/>
    <w:rsid w:val="00814A88"/>
    <w:rsid w:val="00814B57"/>
    <w:rsid w:val="00814E55"/>
    <w:rsid w:val="00814F12"/>
    <w:rsid w:val="00814F6B"/>
    <w:rsid w:val="00814F96"/>
    <w:rsid w:val="00814FC4"/>
    <w:rsid w:val="00814FC5"/>
    <w:rsid w:val="008150B6"/>
    <w:rsid w:val="0081518F"/>
    <w:rsid w:val="008153C2"/>
    <w:rsid w:val="008153E0"/>
    <w:rsid w:val="0081557C"/>
    <w:rsid w:val="008160F2"/>
    <w:rsid w:val="0081675C"/>
    <w:rsid w:val="00816898"/>
    <w:rsid w:val="008169D4"/>
    <w:rsid w:val="008169E3"/>
    <w:rsid w:val="00816A50"/>
    <w:rsid w:val="00816EE8"/>
    <w:rsid w:val="008172F5"/>
    <w:rsid w:val="0081765D"/>
    <w:rsid w:val="00817A7B"/>
    <w:rsid w:val="00817BDA"/>
    <w:rsid w:val="00817C21"/>
    <w:rsid w:val="00817CA2"/>
    <w:rsid w:val="00817CB6"/>
    <w:rsid w:val="00817FBC"/>
    <w:rsid w:val="0082028A"/>
    <w:rsid w:val="008202C5"/>
    <w:rsid w:val="008205A5"/>
    <w:rsid w:val="00820601"/>
    <w:rsid w:val="00820740"/>
    <w:rsid w:val="0082094E"/>
    <w:rsid w:val="00820954"/>
    <w:rsid w:val="00820AA7"/>
    <w:rsid w:val="00820C91"/>
    <w:rsid w:val="00820F9D"/>
    <w:rsid w:val="008211DE"/>
    <w:rsid w:val="00821308"/>
    <w:rsid w:val="008215AC"/>
    <w:rsid w:val="008216C0"/>
    <w:rsid w:val="0082172C"/>
    <w:rsid w:val="00821777"/>
    <w:rsid w:val="008217C4"/>
    <w:rsid w:val="008218B0"/>
    <w:rsid w:val="0082196B"/>
    <w:rsid w:val="00821F7F"/>
    <w:rsid w:val="0082207D"/>
    <w:rsid w:val="0082211F"/>
    <w:rsid w:val="00822480"/>
    <w:rsid w:val="00822715"/>
    <w:rsid w:val="008227C2"/>
    <w:rsid w:val="00822811"/>
    <w:rsid w:val="00822F8D"/>
    <w:rsid w:val="008230ED"/>
    <w:rsid w:val="0082350E"/>
    <w:rsid w:val="008236A0"/>
    <w:rsid w:val="00823708"/>
    <w:rsid w:val="008237F6"/>
    <w:rsid w:val="00823848"/>
    <w:rsid w:val="008238A3"/>
    <w:rsid w:val="00823B12"/>
    <w:rsid w:val="00823CFE"/>
    <w:rsid w:val="00823D35"/>
    <w:rsid w:val="00823DF2"/>
    <w:rsid w:val="00823F29"/>
    <w:rsid w:val="00823F38"/>
    <w:rsid w:val="00823F6B"/>
    <w:rsid w:val="008240D0"/>
    <w:rsid w:val="00824192"/>
    <w:rsid w:val="00824228"/>
    <w:rsid w:val="0082423D"/>
    <w:rsid w:val="0082473A"/>
    <w:rsid w:val="008247E6"/>
    <w:rsid w:val="008249BD"/>
    <w:rsid w:val="00824FB7"/>
    <w:rsid w:val="0082542F"/>
    <w:rsid w:val="008254F6"/>
    <w:rsid w:val="008256F2"/>
    <w:rsid w:val="0082588D"/>
    <w:rsid w:val="00825A4C"/>
    <w:rsid w:val="00825B20"/>
    <w:rsid w:val="00825B6C"/>
    <w:rsid w:val="00825BB4"/>
    <w:rsid w:val="00825CE5"/>
    <w:rsid w:val="00826275"/>
    <w:rsid w:val="008266D4"/>
    <w:rsid w:val="00826898"/>
    <w:rsid w:val="0082694D"/>
    <w:rsid w:val="00826E3F"/>
    <w:rsid w:val="00826F52"/>
    <w:rsid w:val="00827044"/>
    <w:rsid w:val="008272B1"/>
    <w:rsid w:val="00827306"/>
    <w:rsid w:val="0082732F"/>
    <w:rsid w:val="0082744F"/>
    <w:rsid w:val="008274CE"/>
    <w:rsid w:val="00827685"/>
    <w:rsid w:val="008276DD"/>
    <w:rsid w:val="00827969"/>
    <w:rsid w:val="00827BF3"/>
    <w:rsid w:val="00827C62"/>
    <w:rsid w:val="00827CD3"/>
    <w:rsid w:val="00827EDE"/>
    <w:rsid w:val="00830097"/>
    <w:rsid w:val="008302CC"/>
    <w:rsid w:val="00830622"/>
    <w:rsid w:val="0083066A"/>
    <w:rsid w:val="00830CE1"/>
    <w:rsid w:val="00830ED7"/>
    <w:rsid w:val="00831056"/>
    <w:rsid w:val="008310D6"/>
    <w:rsid w:val="0083118D"/>
    <w:rsid w:val="00831326"/>
    <w:rsid w:val="008313BF"/>
    <w:rsid w:val="00831438"/>
    <w:rsid w:val="00831548"/>
    <w:rsid w:val="00831591"/>
    <w:rsid w:val="0083165F"/>
    <w:rsid w:val="008316E4"/>
    <w:rsid w:val="0083180D"/>
    <w:rsid w:val="008319A6"/>
    <w:rsid w:val="00831B67"/>
    <w:rsid w:val="00831B74"/>
    <w:rsid w:val="00831CE8"/>
    <w:rsid w:val="00831EBB"/>
    <w:rsid w:val="00831F06"/>
    <w:rsid w:val="00832736"/>
    <w:rsid w:val="00832859"/>
    <w:rsid w:val="0083296D"/>
    <w:rsid w:val="00832C73"/>
    <w:rsid w:val="00832C7A"/>
    <w:rsid w:val="008331C7"/>
    <w:rsid w:val="008335C1"/>
    <w:rsid w:val="008335FA"/>
    <w:rsid w:val="00833767"/>
    <w:rsid w:val="00833812"/>
    <w:rsid w:val="008338F7"/>
    <w:rsid w:val="00833A55"/>
    <w:rsid w:val="00833CAD"/>
    <w:rsid w:val="00833F45"/>
    <w:rsid w:val="00834106"/>
    <w:rsid w:val="00834220"/>
    <w:rsid w:val="008343C5"/>
    <w:rsid w:val="008344E8"/>
    <w:rsid w:val="00834671"/>
    <w:rsid w:val="00834709"/>
    <w:rsid w:val="00834B18"/>
    <w:rsid w:val="00834B28"/>
    <w:rsid w:val="00834DD3"/>
    <w:rsid w:val="00835883"/>
    <w:rsid w:val="008359DD"/>
    <w:rsid w:val="00835B41"/>
    <w:rsid w:val="008364A4"/>
    <w:rsid w:val="008365ED"/>
    <w:rsid w:val="00836686"/>
    <w:rsid w:val="00836692"/>
    <w:rsid w:val="00836799"/>
    <w:rsid w:val="008367C9"/>
    <w:rsid w:val="00836BAD"/>
    <w:rsid w:val="00836CEA"/>
    <w:rsid w:val="00836E22"/>
    <w:rsid w:val="00836FAC"/>
    <w:rsid w:val="00836FC5"/>
    <w:rsid w:val="00837449"/>
    <w:rsid w:val="0083756B"/>
    <w:rsid w:val="00837620"/>
    <w:rsid w:val="00837844"/>
    <w:rsid w:val="00837A16"/>
    <w:rsid w:val="00837A97"/>
    <w:rsid w:val="00837AAB"/>
    <w:rsid w:val="00837B65"/>
    <w:rsid w:val="00840017"/>
    <w:rsid w:val="0084009A"/>
    <w:rsid w:val="0084064C"/>
    <w:rsid w:val="008406DD"/>
    <w:rsid w:val="008406E8"/>
    <w:rsid w:val="00840739"/>
    <w:rsid w:val="00840B58"/>
    <w:rsid w:val="00840BA2"/>
    <w:rsid w:val="00840C1E"/>
    <w:rsid w:val="00840E7A"/>
    <w:rsid w:val="0084108B"/>
    <w:rsid w:val="008414D4"/>
    <w:rsid w:val="00841529"/>
    <w:rsid w:val="008417EC"/>
    <w:rsid w:val="008419D8"/>
    <w:rsid w:val="00841BC1"/>
    <w:rsid w:val="00841CCA"/>
    <w:rsid w:val="008420DB"/>
    <w:rsid w:val="008420DD"/>
    <w:rsid w:val="00842709"/>
    <w:rsid w:val="00842849"/>
    <w:rsid w:val="0084292B"/>
    <w:rsid w:val="0084295B"/>
    <w:rsid w:val="00842CA1"/>
    <w:rsid w:val="00842EC7"/>
    <w:rsid w:val="00842EEF"/>
    <w:rsid w:val="00842F48"/>
    <w:rsid w:val="00842F7D"/>
    <w:rsid w:val="00842FEC"/>
    <w:rsid w:val="00843048"/>
    <w:rsid w:val="00843064"/>
    <w:rsid w:val="00843094"/>
    <w:rsid w:val="008430F5"/>
    <w:rsid w:val="0084317B"/>
    <w:rsid w:val="008431F5"/>
    <w:rsid w:val="008431FB"/>
    <w:rsid w:val="0084328E"/>
    <w:rsid w:val="0084344D"/>
    <w:rsid w:val="00843553"/>
    <w:rsid w:val="00843C10"/>
    <w:rsid w:val="00844050"/>
    <w:rsid w:val="008441EA"/>
    <w:rsid w:val="008442E3"/>
    <w:rsid w:val="008442EA"/>
    <w:rsid w:val="008442F3"/>
    <w:rsid w:val="008443B8"/>
    <w:rsid w:val="0084442B"/>
    <w:rsid w:val="00844467"/>
    <w:rsid w:val="00844820"/>
    <w:rsid w:val="00844B95"/>
    <w:rsid w:val="00844BEC"/>
    <w:rsid w:val="00844D93"/>
    <w:rsid w:val="008452C7"/>
    <w:rsid w:val="00845771"/>
    <w:rsid w:val="0084589B"/>
    <w:rsid w:val="008458CF"/>
    <w:rsid w:val="008459F9"/>
    <w:rsid w:val="00845C05"/>
    <w:rsid w:val="00845E4F"/>
    <w:rsid w:val="00845F47"/>
    <w:rsid w:val="00845FFE"/>
    <w:rsid w:val="008465B9"/>
    <w:rsid w:val="008467A2"/>
    <w:rsid w:val="008467ED"/>
    <w:rsid w:val="0084694D"/>
    <w:rsid w:val="00846AC9"/>
    <w:rsid w:val="00846D0F"/>
    <w:rsid w:val="00847144"/>
    <w:rsid w:val="008472CF"/>
    <w:rsid w:val="008473BF"/>
    <w:rsid w:val="00847514"/>
    <w:rsid w:val="00847653"/>
    <w:rsid w:val="0084797B"/>
    <w:rsid w:val="00847A91"/>
    <w:rsid w:val="00847C1B"/>
    <w:rsid w:val="00847C96"/>
    <w:rsid w:val="00847FE3"/>
    <w:rsid w:val="008500C7"/>
    <w:rsid w:val="00850251"/>
    <w:rsid w:val="00850450"/>
    <w:rsid w:val="00850505"/>
    <w:rsid w:val="008505BC"/>
    <w:rsid w:val="008505DB"/>
    <w:rsid w:val="008505E6"/>
    <w:rsid w:val="0085079C"/>
    <w:rsid w:val="0085099D"/>
    <w:rsid w:val="00850D4A"/>
    <w:rsid w:val="00850FBA"/>
    <w:rsid w:val="0085111F"/>
    <w:rsid w:val="008512C2"/>
    <w:rsid w:val="00851511"/>
    <w:rsid w:val="00851784"/>
    <w:rsid w:val="00851C6F"/>
    <w:rsid w:val="00851C7A"/>
    <w:rsid w:val="00851C9A"/>
    <w:rsid w:val="00851CEA"/>
    <w:rsid w:val="00851D3C"/>
    <w:rsid w:val="00851E97"/>
    <w:rsid w:val="00851EE2"/>
    <w:rsid w:val="00851FC1"/>
    <w:rsid w:val="00852012"/>
    <w:rsid w:val="0085209D"/>
    <w:rsid w:val="0085212B"/>
    <w:rsid w:val="0085216C"/>
    <w:rsid w:val="0085232A"/>
    <w:rsid w:val="008523C7"/>
    <w:rsid w:val="008523EC"/>
    <w:rsid w:val="00852495"/>
    <w:rsid w:val="008524D1"/>
    <w:rsid w:val="008524E4"/>
    <w:rsid w:val="008524E8"/>
    <w:rsid w:val="00852883"/>
    <w:rsid w:val="0085292A"/>
    <w:rsid w:val="00852B69"/>
    <w:rsid w:val="00852BB6"/>
    <w:rsid w:val="00852D9D"/>
    <w:rsid w:val="00852F7F"/>
    <w:rsid w:val="00853102"/>
    <w:rsid w:val="0085346D"/>
    <w:rsid w:val="0085349C"/>
    <w:rsid w:val="008536AB"/>
    <w:rsid w:val="00853887"/>
    <w:rsid w:val="00853BCB"/>
    <w:rsid w:val="00853C18"/>
    <w:rsid w:val="0085412A"/>
    <w:rsid w:val="0085427C"/>
    <w:rsid w:val="00854344"/>
    <w:rsid w:val="00854678"/>
    <w:rsid w:val="0085479C"/>
    <w:rsid w:val="00854A0A"/>
    <w:rsid w:val="00854AFB"/>
    <w:rsid w:val="00854B44"/>
    <w:rsid w:val="00854FE0"/>
    <w:rsid w:val="0085543E"/>
    <w:rsid w:val="00855716"/>
    <w:rsid w:val="00855862"/>
    <w:rsid w:val="00855907"/>
    <w:rsid w:val="0085598A"/>
    <w:rsid w:val="00855B3A"/>
    <w:rsid w:val="00855F0B"/>
    <w:rsid w:val="0085619A"/>
    <w:rsid w:val="008565D4"/>
    <w:rsid w:val="00856684"/>
    <w:rsid w:val="008568C2"/>
    <w:rsid w:val="00856A39"/>
    <w:rsid w:val="00856C81"/>
    <w:rsid w:val="008571EB"/>
    <w:rsid w:val="0085732A"/>
    <w:rsid w:val="0085738E"/>
    <w:rsid w:val="0085760F"/>
    <w:rsid w:val="00857764"/>
    <w:rsid w:val="008577EE"/>
    <w:rsid w:val="0085787E"/>
    <w:rsid w:val="0085798E"/>
    <w:rsid w:val="00857D7F"/>
    <w:rsid w:val="00857EA3"/>
    <w:rsid w:val="00857FD3"/>
    <w:rsid w:val="0086014C"/>
    <w:rsid w:val="00860290"/>
    <w:rsid w:val="00860406"/>
    <w:rsid w:val="00860542"/>
    <w:rsid w:val="0086075A"/>
    <w:rsid w:val="00860B17"/>
    <w:rsid w:val="0086103B"/>
    <w:rsid w:val="00861108"/>
    <w:rsid w:val="00861519"/>
    <w:rsid w:val="008618A8"/>
    <w:rsid w:val="00861B11"/>
    <w:rsid w:val="00861BE7"/>
    <w:rsid w:val="00861C12"/>
    <w:rsid w:val="00861D95"/>
    <w:rsid w:val="00861DD0"/>
    <w:rsid w:val="00861E11"/>
    <w:rsid w:val="008620A2"/>
    <w:rsid w:val="00862187"/>
    <w:rsid w:val="008624E8"/>
    <w:rsid w:val="008627C7"/>
    <w:rsid w:val="008627CC"/>
    <w:rsid w:val="008627D2"/>
    <w:rsid w:val="00862BCA"/>
    <w:rsid w:val="00862ED2"/>
    <w:rsid w:val="00862EF4"/>
    <w:rsid w:val="00862FB1"/>
    <w:rsid w:val="00863062"/>
    <w:rsid w:val="00863086"/>
    <w:rsid w:val="00863218"/>
    <w:rsid w:val="00863566"/>
    <w:rsid w:val="008636DD"/>
    <w:rsid w:val="00863726"/>
    <w:rsid w:val="0086373A"/>
    <w:rsid w:val="008639B7"/>
    <w:rsid w:val="00863CF9"/>
    <w:rsid w:val="008640A2"/>
    <w:rsid w:val="00864142"/>
    <w:rsid w:val="008642F6"/>
    <w:rsid w:val="0086447A"/>
    <w:rsid w:val="008644E9"/>
    <w:rsid w:val="008646B6"/>
    <w:rsid w:val="00864881"/>
    <w:rsid w:val="008648AE"/>
    <w:rsid w:val="00864A4D"/>
    <w:rsid w:val="00864B36"/>
    <w:rsid w:val="00864B48"/>
    <w:rsid w:val="00864B4D"/>
    <w:rsid w:val="00864C6A"/>
    <w:rsid w:val="00864C8D"/>
    <w:rsid w:val="00864D16"/>
    <w:rsid w:val="00864DB7"/>
    <w:rsid w:val="00864DBF"/>
    <w:rsid w:val="00864DC6"/>
    <w:rsid w:val="00864F28"/>
    <w:rsid w:val="00865152"/>
    <w:rsid w:val="00865519"/>
    <w:rsid w:val="008659AA"/>
    <w:rsid w:val="00865DDB"/>
    <w:rsid w:val="00865E9E"/>
    <w:rsid w:val="00865EE3"/>
    <w:rsid w:val="00865FDE"/>
    <w:rsid w:val="008660B1"/>
    <w:rsid w:val="00866152"/>
    <w:rsid w:val="008661F7"/>
    <w:rsid w:val="00866265"/>
    <w:rsid w:val="0086633A"/>
    <w:rsid w:val="0086636C"/>
    <w:rsid w:val="00866388"/>
    <w:rsid w:val="00866571"/>
    <w:rsid w:val="00866608"/>
    <w:rsid w:val="00866612"/>
    <w:rsid w:val="008666B0"/>
    <w:rsid w:val="008669A0"/>
    <w:rsid w:val="00866B7A"/>
    <w:rsid w:val="00866C50"/>
    <w:rsid w:val="00866D9C"/>
    <w:rsid w:val="00866E9E"/>
    <w:rsid w:val="00866F12"/>
    <w:rsid w:val="008671F2"/>
    <w:rsid w:val="00867314"/>
    <w:rsid w:val="008673AC"/>
    <w:rsid w:val="00867981"/>
    <w:rsid w:val="00867A96"/>
    <w:rsid w:val="00867BF2"/>
    <w:rsid w:val="00867E22"/>
    <w:rsid w:val="00867F31"/>
    <w:rsid w:val="00867F44"/>
    <w:rsid w:val="00867FE0"/>
    <w:rsid w:val="00870067"/>
    <w:rsid w:val="008700EC"/>
    <w:rsid w:val="00870123"/>
    <w:rsid w:val="008701AE"/>
    <w:rsid w:val="008703C9"/>
    <w:rsid w:val="0087050E"/>
    <w:rsid w:val="0087060B"/>
    <w:rsid w:val="00870877"/>
    <w:rsid w:val="00870C67"/>
    <w:rsid w:val="00870F08"/>
    <w:rsid w:val="00870F7A"/>
    <w:rsid w:val="008711BF"/>
    <w:rsid w:val="00871944"/>
    <w:rsid w:val="00871C5A"/>
    <w:rsid w:val="00871DC0"/>
    <w:rsid w:val="00871E8C"/>
    <w:rsid w:val="00872202"/>
    <w:rsid w:val="00872251"/>
    <w:rsid w:val="008722FB"/>
    <w:rsid w:val="00872611"/>
    <w:rsid w:val="0087267B"/>
    <w:rsid w:val="008726B8"/>
    <w:rsid w:val="00872879"/>
    <w:rsid w:val="00872A46"/>
    <w:rsid w:val="00872F05"/>
    <w:rsid w:val="00872F20"/>
    <w:rsid w:val="008731D0"/>
    <w:rsid w:val="0087355C"/>
    <w:rsid w:val="00873863"/>
    <w:rsid w:val="00873992"/>
    <w:rsid w:val="00873AD2"/>
    <w:rsid w:val="00873BAE"/>
    <w:rsid w:val="00873C9A"/>
    <w:rsid w:val="00873F52"/>
    <w:rsid w:val="00874367"/>
    <w:rsid w:val="008743E1"/>
    <w:rsid w:val="00874605"/>
    <w:rsid w:val="00874636"/>
    <w:rsid w:val="00874733"/>
    <w:rsid w:val="008747C0"/>
    <w:rsid w:val="00874A44"/>
    <w:rsid w:val="00874A8B"/>
    <w:rsid w:val="00874B62"/>
    <w:rsid w:val="00874BA2"/>
    <w:rsid w:val="00874CF8"/>
    <w:rsid w:val="00874E4D"/>
    <w:rsid w:val="00875007"/>
    <w:rsid w:val="00875259"/>
    <w:rsid w:val="008752BF"/>
    <w:rsid w:val="008753B4"/>
    <w:rsid w:val="008753D8"/>
    <w:rsid w:val="0087541A"/>
    <w:rsid w:val="00875459"/>
    <w:rsid w:val="008754ED"/>
    <w:rsid w:val="0087557E"/>
    <w:rsid w:val="00875861"/>
    <w:rsid w:val="008759FD"/>
    <w:rsid w:val="00875CAC"/>
    <w:rsid w:val="00875DDA"/>
    <w:rsid w:val="00875F13"/>
    <w:rsid w:val="0087642A"/>
    <w:rsid w:val="008765C9"/>
    <w:rsid w:val="008766DF"/>
    <w:rsid w:val="00876729"/>
    <w:rsid w:val="0087678D"/>
    <w:rsid w:val="00876BC6"/>
    <w:rsid w:val="00876D71"/>
    <w:rsid w:val="00876F55"/>
    <w:rsid w:val="008771C0"/>
    <w:rsid w:val="008773F0"/>
    <w:rsid w:val="008774CD"/>
    <w:rsid w:val="00877500"/>
    <w:rsid w:val="00877543"/>
    <w:rsid w:val="008779D6"/>
    <w:rsid w:val="00877BED"/>
    <w:rsid w:val="00877E40"/>
    <w:rsid w:val="00877E51"/>
    <w:rsid w:val="00877F8B"/>
    <w:rsid w:val="00880125"/>
    <w:rsid w:val="00880180"/>
    <w:rsid w:val="00880187"/>
    <w:rsid w:val="008805F3"/>
    <w:rsid w:val="0088072C"/>
    <w:rsid w:val="00880831"/>
    <w:rsid w:val="00880860"/>
    <w:rsid w:val="00880A15"/>
    <w:rsid w:val="00880AC2"/>
    <w:rsid w:val="00880C8D"/>
    <w:rsid w:val="00880ED9"/>
    <w:rsid w:val="00881187"/>
    <w:rsid w:val="00881308"/>
    <w:rsid w:val="008813F2"/>
    <w:rsid w:val="008813F9"/>
    <w:rsid w:val="008814E6"/>
    <w:rsid w:val="00881BCF"/>
    <w:rsid w:val="00881C0D"/>
    <w:rsid w:val="00881CE9"/>
    <w:rsid w:val="00881D48"/>
    <w:rsid w:val="00881DF9"/>
    <w:rsid w:val="00881E87"/>
    <w:rsid w:val="00881FBE"/>
    <w:rsid w:val="0088203F"/>
    <w:rsid w:val="00882053"/>
    <w:rsid w:val="0088221C"/>
    <w:rsid w:val="00882288"/>
    <w:rsid w:val="008822D1"/>
    <w:rsid w:val="00882357"/>
    <w:rsid w:val="008824A5"/>
    <w:rsid w:val="008825E6"/>
    <w:rsid w:val="008826A8"/>
    <w:rsid w:val="00882771"/>
    <w:rsid w:val="008828B3"/>
    <w:rsid w:val="00882A7A"/>
    <w:rsid w:val="00882E1D"/>
    <w:rsid w:val="00882FBC"/>
    <w:rsid w:val="008831DB"/>
    <w:rsid w:val="008835BA"/>
    <w:rsid w:val="008836F9"/>
    <w:rsid w:val="00883951"/>
    <w:rsid w:val="00883D46"/>
    <w:rsid w:val="00883E87"/>
    <w:rsid w:val="00883F2E"/>
    <w:rsid w:val="008841CA"/>
    <w:rsid w:val="008841D1"/>
    <w:rsid w:val="00884228"/>
    <w:rsid w:val="008842F2"/>
    <w:rsid w:val="008843C4"/>
    <w:rsid w:val="008845DF"/>
    <w:rsid w:val="00884637"/>
    <w:rsid w:val="0088468F"/>
    <w:rsid w:val="008846B6"/>
    <w:rsid w:val="00884898"/>
    <w:rsid w:val="00884942"/>
    <w:rsid w:val="00884989"/>
    <w:rsid w:val="00884BE0"/>
    <w:rsid w:val="00884D6A"/>
    <w:rsid w:val="00884ECF"/>
    <w:rsid w:val="00884F89"/>
    <w:rsid w:val="0088509C"/>
    <w:rsid w:val="00885301"/>
    <w:rsid w:val="00885314"/>
    <w:rsid w:val="0088538D"/>
    <w:rsid w:val="008854A1"/>
    <w:rsid w:val="008854AA"/>
    <w:rsid w:val="00885528"/>
    <w:rsid w:val="008857C2"/>
    <w:rsid w:val="00885A9C"/>
    <w:rsid w:val="00885A9D"/>
    <w:rsid w:val="00885B84"/>
    <w:rsid w:val="00885BB8"/>
    <w:rsid w:val="00885C9E"/>
    <w:rsid w:val="00885D4D"/>
    <w:rsid w:val="00885E02"/>
    <w:rsid w:val="00885EF7"/>
    <w:rsid w:val="00885FCD"/>
    <w:rsid w:val="00886102"/>
    <w:rsid w:val="008861B2"/>
    <w:rsid w:val="0088632D"/>
    <w:rsid w:val="00886591"/>
    <w:rsid w:val="008866AA"/>
    <w:rsid w:val="008866D0"/>
    <w:rsid w:val="0088684F"/>
    <w:rsid w:val="0088693B"/>
    <w:rsid w:val="008869AF"/>
    <w:rsid w:val="008869F1"/>
    <w:rsid w:val="00886B54"/>
    <w:rsid w:val="00886C01"/>
    <w:rsid w:val="00886DFD"/>
    <w:rsid w:val="00886E99"/>
    <w:rsid w:val="00886FD7"/>
    <w:rsid w:val="0088718B"/>
    <w:rsid w:val="00887384"/>
    <w:rsid w:val="00887443"/>
    <w:rsid w:val="00887799"/>
    <w:rsid w:val="008877B2"/>
    <w:rsid w:val="008877FE"/>
    <w:rsid w:val="008878E3"/>
    <w:rsid w:val="008879D0"/>
    <w:rsid w:val="00887BA4"/>
    <w:rsid w:val="00887D7E"/>
    <w:rsid w:val="00887E48"/>
    <w:rsid w:val="00890057"/>
    <w:rsid w:val="00890277"/>
    <w:rsid w:val="008906E5"/>
    <w:rsid w:val="008908D2"/>
    <w:rsid w:val="00890A56"/>
    <w:rsid w:val="00890ADF"/>
    <w:rsid w:val="00890D8D"/>
    <w:rsid w:val="00891115"/>
    <w:rsid w:val="0089132E"/>
    <w:rsid w:val="00891390"/>
    <w:rsid w:val="00891552"/>
    <w:rsid w:val="008915B3"/>
    <w:rsid w:val="008915B9"/>
    <w:rsid w:val="008916C3"/>
    <w:rsid w:val="00891AE4"/>
    <w:rsid w:val="00891BEB"/>
    <w:rsid w:val="00891D9D"/>
    <w:rsid w:val="00891DDB"/>
    <w:rsid w:val="008921A8"/>
    <w:rsid w:val="00892248"/>
    <w:rsid w:val="008922AA"/>
    <w:rsid w:val="0089236F"/>
    <w:rsid w:val="00892429"/>
    <w:rsid w:val="00892811"/>
    <w:rsid w:val="008928FE"/>
    <w:rsid w:val="00892A0E"/>
    <w:rsid w:val="00892C2D"/>
    <w:rsid w:val="00892E71"/>
    <w:rsid w:val="00892E82"/>
    <w:rsid w:val="0089323B"/>
    <w:rsid w:val="008932A0"/>
    <w:rsid w:val="008933AF"/>
    <w:rsid w:val="00893504"/>
    <w:rsid w:val="008936AC"/>
    <w:rsid w:val="0089380D"/>
    <w:rsid w:val="00893C78"/>
    <w:rsid w:val="00894017"/>
    <w:rsid w:val="008940DF"/>
    <w:rsid w:val="008944DF"/>
    <w:rsid w:val="00894518"/>
    <w:rsid w:val="008945F5"/>
    <w:rsid w:val="008947D1"/>
    <w:rsid w:val="00894860"/>
    <w:rsid w:val="008948D3"/>
    <w:rsid w:val="00894924"/>
    <w:rsid w:val="008949B3"/>
    <w:rsid w:val="00894A3D"/>
    <w:rsid w:val="00894CC1"/>
    <w:rsid w:val="00894E1A"/>
    <w:rsid w:val="00894EF5"/>
    <w:rsid w:val="008951F3"/>
    <w:rsid w:val="00895334"/>
    <w:rsid w:val="008953FB"/>
    <w:rsid w:val="00895450"/>
    <w:rsid w:val="008956C1"/>
    <w:rsid w:val="00895998"/>
    <w:rsid w:val="00895BA9"/>
    <w:rsid w:val="00895D55"/>
    <w:rsid w:val="00895DAC"/>
    <w:rsid w:val="00895F0D"/>
    <w:rsid w:val="00896085"/>
    <w:rsid w:val="008962D8"/>
    <w:rsid w:val="0089644C"/>
    <w:rsid w:val="00896614"/>
    <w:rsid w:val="00896669"/>
    <w:rsid w:val="00896834"/>
    <w:rsid w:val="00896976"/>
    <w:rsid w:val="008969FB"/>
    <w:rsid w:val="00896A72"/>
    <w:rsid w:val="00896A7D"/>
    <w:rsid w:val="00896C95"/>
    <w:rsid w:val="00896F58"/>
    <w:rsid w:val="00897013"/>
    <w:rsid w:val="00897162"/>
    <w:rsid w:val="008971A0"/>
    <w:rsid w:val="008973D8"/>
    <w:rsid w:val="00897457"/>
    <w:rsid w:val="00897743"/>
    <w:rsid w:val="0089777B"/>
    <w:rsid w:val="00897AD1"/>
    <w:rsid w:val="00897ADB"/>
    <w:rsid w:val="00897E19"/>
    <w:rsid w:val="00897FA5"/>
    <w:rsid w:val="00897FA7"/>
    <w:rsid w:val="008A0351"/>
    <w:rsid w:val="008A05B1"/>
    <w:rsid w:val="008A06AA"/>
    <w:rsid w:val="008A06F5"/>
    <w:rsid w:val="008A0724"/>
    <w:rsid w:val="008A09F1"/>
    <w:rsid w:val="008A0A36"/>
    <w:rsid w:val="008A0B3E"/>
    <w:rsid w:val="008A0D45"/>
    <w:rsid w:val="008A0FB8"/>
    <w:rsid w:val="008A120A"/>
    <w:rsid w:val="008A13DC"/>
    <w:rsid w:val="008A1435"/>
    <w:rsid w:val="008A16A0"/>
    <w:rsid w:val="008A189F"/>
    <w:rsid w:val="008A1911"/>
    <w:rsid w:val="008A1A51"/>
    <w:rsid w:val="008A1CC5"/>
    <w:rsid w:val="008A1D71"/>
    <w:rsid w:val="008A1DC7"/>
    <w:rsid w:val="008A209F"/>
    <w:rsid w:val="008A21D9"/>
    <w:rsid w:val="008A2214"/>
    <w:rsid w:val="008A284F"/>
    <w:rsid w:val="008A29AA"/>
    <w:rsid w:val="008A2A31"/>
    <w:rsid w:val="008A2AD6"/>
    <w:rsid w:val="008A2AD8"/>
    <w:rsid w:val="008A2AF5"/>
    <w:rsid w:val="008A2B7C"/>
    <w:rsid w:val="008A2C39"/>
    <w:rsid w:val="008A2E86"/>
    <w:rsid w:val="008A30A4"/>
    <w:rsid w:val="008A3209"/>
    <w:rsid w:val="008A3622"/>
    <w:rsid w:val="008A38AC"/>
    <w:rsid w:val="008A3934"/>
    <w:rsid w:val="008A39FB"/>
    <w:rsid w:val="008A3F25"/>
    <w:rsid w:val="008A4360"/>
    <w:rsid w:val="008A44B5"/>
    <w:rsid w:val="008A4578"/>
    <w:rsid w:val="008A48EB"/>
    <w:rsid w:val="008A4D22"/>
    <w:rsid w:val="008A4E64"/>
    <w:rsid w:val="008A4F8E"/>
    <w:rsid w:val="008A5001"/>
    <w:rsid w:val="008A50DF"/>
    <w:rsid w:val="008A5956"/>
    <w:rsid w:val="008A5961"/>
    <w:rsid w:val="008A5AA3"/>
    <w:rsid w:val="008A5C55"/>
    <w:rsid w:val="008A5FC8"/>
    <w:rsid w:val="008A60B5"/>
    <w:rsid w:val="008A633F"/>
    <w:rsid w:val="008A642A"/>
    <w:rsid w:val="008A6506"/>
    <w:rsid w:val="008A6508"/>
    <w:rsid w:val="008A6510"/>
    <w:rsid w:val="008A6766"/>
    <w:rsid w:val="008A694E"/>
    <w:rsid w:val="008A6BB8"/>
    <w:rsid w:val="008A6D60"/>
    <w:rsid w:val="008A7137"/>
    <w:rsid w:val="008A72F8"/>
    <w:rsid w:val="008A734C"/>
    <w:rsid w:val="008A73A9"/>
    <w:rsid w:val="008B02F4"/>
    <w:rsid w:val="008B04DC"/>
    <w:rsid w:val="008B0679"/>
    <w:rsid w:val="008B067E"/>
    <w:rsid w:val="008B0931"/>
    <w:rsid w:val="008B09F9"/>
    <w:rsid w:val="008B0A72"/>
    <w:rsid w:val="008B0CBD"/>
    <w:rsid w:val="008B0D09"/>
    <w:rsid w:val="008B0DCC"/>
    <w:rsid w:val="008B13DE"/>
    <w:rsid w:val="008B1C7F"/>
    <w:rsid w:val="008B1CE3"/>
    <w:rsid w:val="008B1E4F"/>
    <w:rsid w:val="008B1E9F"/>
    <w:rsid w:val="008B216F"/>
    <w:rsid w:val="008B22DB"/>
    <w:rsid w:val="008B235B"/>
    <w:rsid w:val="008B235D"/>
    <w:rsid w:val="008B2603"/>
    <w:rsid w:val="008B271B"/>
    <w:rsid w:val="008B2819"/>
    <w:rsid w:val="008B29F1"/>
    <w:rsid w:val="008B2AA0"/>
    <w:rsid w:val="008B2B12"/>
    <w:rsid w:val="008B2B49"/>
    <w:rsid w:val="008B2B93"/>
    <w:rsid w:val="008B2F3B"/>
    <w:rsid w:val="008B36FD"/>
    <w:rsid w:val="008B3A95"/>
    <w:rsid w:val="008B3AED"/>
    <w:rsid w:val="008B3BE0"/>
    <w:rsid w:val="008B3C4C"/>
    <w:rsid w:val="008B3D94"/>
    <w:rsid w:val="008B3EF5"/>
    <w:rsid w:val="008B410F"/>
    <w:rsid w:val="008B4143"/>
    <w:rsid w:val="008B427C"/>
    <w:rsid w:val="008B45D4"/>
    <w:rsid w:val="008B4A12"/>
    <w:rsid w:val="008B4B3F"/>
    <w:rsid w:val="008B4F52"/>
    <w:rsid w:val="008B4FDB"/>
    <w:rsid w:val="008B5387"/>
    <w:rsid w:val="008B53B9"/>
    <w:rsid w:val="008B5474"/>
    <w:rsid w:val="008B54C5"/>
    <w:rsid w:val="008B56FD"/>
    <w:rsid w:val="008B5725"/>
    <w:rsid w:val="008B593F"/>
    <w:rsid w:val="008B59AF"/>
    <w:rsid w:val="008B5E90"/>
    <w:rsid w:val="008B6181"/>
    <w:rsid w:val="008B62AD"/>
    <w:rsid w:val="008B62DE"/>
    <w:rsid w:val="008B6704"/>
    <w:rsid w:val="008B672F"/>
    <w:rsid w:val="008B67CA"/>
    <w:rsid w:val="008B681B"/>
    <w:rsid w:val="008B6CDD"/>
    <w:rsid w:val="008B6F39"/>
    <w:rsid w:val="008B70CD"/>
    <w:rsid w:val="008B717A"/>
    <w:rsid w:val="008B729A"/>
    <w:rsid w:val="008B73F6"/>
    <w:rsid w:val="008B76D2"/>
    <w:rsid w:val="008B7794"/>
    <w:rsid w:val="008B78EF"/>
    <w:rsid w:val="008B79DE"/>
    <w:rsid w:val="008B7A0A"/>
    <w:rsid w:val="008B7AA9"/>
    <w:rsid w:val="008B7B87"/>
    <w:rsid w:val="008B7BD1"/>
    <w:rsid w:val="008B7BDF"/>
    <w:rsid w:val="008C0097"/>
    <w:rsid w:val="008C00E1"/>
    <w:rsid w:val="008C01B2"/>
    <w:rsid w:val="008C0256"/>
    <w:rsid w:val="008C02D6"/>
    <w:rsid w:val="008C0661"/>
    <w:rsid w:val="008C074A"/>
    <w:rsid w:val="008C0C30"/>
    <w:rsid w:val="008C0D87"/>
    <w:rsid w:val="008C102D"/>
    <w:rsid w:val="008C1090"/>
    <w:rsid w:val="008C1250"/>
    <w:rsid w:val="008C1266"/>
    <w:rsid w:val="008C134F"/>
    <w:rsid w:val="008C161B"/>
    <w:rsid w:val="008C1764"/>
    <w:rsid w:val="008C184E"/>
    <w:rsid w:val="008C1888"/>
    <w:rsid w:val="008C1949"/>
    <w:rsid w:val="008C1D68"/>
    <w:rsid w:val="008C1DBD"/>
    <w:rsid w:val="008C1DF3"/>
    <w:rsid w:val="008C1EF8"/>
    <w:rsid w:val="008C21C5"/>
    <w:rsid w:val="008C249D"/>
    <w:rsid w:val="008C2564"/>
    <w:rsid w:val="008C27F8"/>
    <w:rsid w:val="008C2A24"/>
    <w:rsid w:val="008C2BE0"/>
    <w:rsid w:val="008C2C13"/>
    <w:rsid w:val="008C2C6F"/>
    <w:rsid w:val="008C2D50"/>
    <w:rsid w:val="008C2F73"/>
    <w:rsid w:val="008C3210"/>
    <w:rsid w:val="008C3362"/>
    <w:rsid w:val="008C33C5"/>
    <w:rsid w:val="008C38F7"/>
    <w:rsid w:val="008C3963"/>
    <w:rsid w:val="008C3B7C"/>
    <w:rsid w:val="008C3C7C"/>
    <w:rsid w:val="008C3E6A"/>
    <w:rsid w:val="008C44B0"/>
    <w:rsid w:val="008C46F2"/>
    <w:rsid w:val="008C479A"/>
    <w:rsid w:val="008C48DA"/>
    <w:rsid w:val="008C4992"/>
    <w:rsid w:val="008C4AE8"/>
    <w:rsid w:val="008C4BBE"/>
    <w:rsid w:val="008C4ED0"/>
    <w:rsid w:val="008C4F7C"/>
    <w:rsid w:val="008C5421"/>
    <w:rsid w:val="008C5578"/>
    <w:rsid w:val="008C56B3"/>
    <w:rsid w:val="008C57D7"/>
    <w:rsid w:val="008C5831"/>
    <w:rsid w:val="008C5D2E"/>
    <w:rsid w:val="008C5DB9"/>
    <w:rsid w:val="008C5E57"/>
    <w:rsid w:val="008C5F62"/>
    <w:rsid w:val="008C6023"/>
    <w:rsid w:val="008C6359"/>
    <w:rsid w:val="008C63EB"/>
    <w:rsid w:val="008C694E"/>
    <w:rsid w:val="008C6CFD"/>
    <w:rsid w:val="008C6E28"/>
    <w:rsid w:val="008C6FCF"/>
    <w:rsid w:val="008C702F"/>
    <w:rsid w:val="008C70C7"/>
    <w:rsid w:val="008C718B"/>
    <w:rsid w:val="008C7399"/>
    <w:rsid w:val="008C73D0"/>
    <w:rsid w:val="008C7588"/>
    <w:rsid w:val="008C7614"/>
    <w:rsid w:val="008C79D4"/>
    <w:rsid w:val="008C7AAA"/>
    <w:rsid w:val="008D00CA"/>
    <w:rsid w:val="008D0153"/>
    <w:rsid w:val="008D01E5"/>
    <w:rsid w:val="008D03B0"/>
    <w:rsid w:val="008D0750"/>
    <w:rsid w:val="008D090A"/>
    <w:rsid w:val="008D096C"/>
    <w:rsid w:val="008D0A92"/>
    <w:rsid w:val="008D0E80"/>
    <w:rsid w:val="008D1017"/>
    <w:rsid w:val="008D13B0"/>
    <w:rsid w:val="008D1607"/>
    <w:rsid w:val="008D1720"/>
    <w:rsid w:val="008D172F"/>
    <w:rsid w:val="008D17C1"/>
    <w:rsid w:val="008D17D9"/>
    <w:rsid w:val="008D181D"/>
    <w:rsid w:val="008D1B67"/>
    <w:rsid w:val="008D1D5D"/>
    <w:rsid w:val="008D1E88"/>
    <w:rsid w:val="008D1EDE"/>
    <w:rsid w:val="008D1F15"/>
    <w:rsid w:val="008D2032"/>
    <w:rsid w:val="008D20C9"/>
    <w:rsid w:val="008D2179"/>
    <w:rsid w:val="008D2852"/>
    <w:rsid w:val="008D28E1"/>
    <w:rsid w:val="008D2A09"/>
    <w:rsid w:val="008D2B2C"/>
    <w:rsid w:val="008D2BFC"/>
    <w:rsid w:val="008D2DD2"/>
    <w:rsid w:val="008D2F12"/>
    <w:rsid w:val="008D302B"/>
    <w:rsid w:val="008D34F9"/>
    <w:rsid w:val="008D36EF"/>
    <w:rsid w:val="008D377E"/>
    <w:rsid w:val="008D37F6"/>
    <w:rsid w:val="008D3D18"/>
    <w:rsid w:val="008D3DE8"/>
    <w:rsid w:val="008D3E58"/>
    <w:rsid w:val="008D3F84"/>
    <w:rsid w:val="008D402A"/>
    <w:rsid w:val="008D450A"/>
    <w:rsid w:val="008D46BD"/>
    <w:rsid w:val="008D476E"/>
    <w:rsid w:val="008D49D5"/>
    <w:rsid w:val="008D510E"/>
    <w:rsid w:val="008D51F7"/>
    <w:rsid w:val="008D5327"/>
    <w:rsid w:val="008D54B8"/>
    <w:rsid w:val="008D5676"/>
    <w:rsid w:val="008D5904"/>
    <w:rsid w:val="008D5B7C"/>
    <w:rsid w:val="008D5BA3"/>
    <w:rsid w:val="008D5C2F"/>
    <w:rsid w:val="008D5C34"/>
    <w:rsid w:val="008D5DFF"/>
    <w:rsid w:val="008D5FC3"/>
    <w:rsid w:val="008D6219"/>
    <w:rsid w:val="008D654B"/>
    <w:rsid w:val="008D664B"/>
    <w:rsid w:val="008D6979"/>
    <w:rsid w:val="008D69AC"/>
    <w:rsid w:val="008D69B7"/>
    <w:rsid w:val="008D6A2F"/>
    <w:rsid w:val="008D6E6E"/>
    <w:rsid w:val="008D7284"/>
    <w:rsid w:val="008D72A9"/>
    <w:rsid w:val="008D76DE"/>
    <w:rsid w:val="008D7A9A"/>
    <w:rsid w:val="008D7B99"/>
    <w:rsid w:val="008E0147"/>
    <w:rsid w:val="008E0460"/>
    <w:rsid w:val="008E0704"/>
    <w:rsid w:val="008E07FB"/>
    <w:rsid w:val="008E0A67"/>
    <w:rsid w:val="008E0D1E"/>
    <w:rsid w:val="008E1010"/>
    <w:rsid w:val="008E10A3"/>
    <w:rsid w:val="008E1198"/>
    <w:rsid w:val="008E14C5"/>
    <w:rsid w:val="008E1723"/>
    <w:rsid w:val="008E199F"/>
    <w:rsid w:val="008E1AE5"/>
    <w:rsid w:val="008E1C16"/>
    <w:rsid w:val="008E1C90"/>
    <w:rsid w:val="008E1D48"/>
    <w:rsid w:val="008E1D86"/>
    <w:rsid w:val="008E1DF3"/>
    <w:rsid w:val="008E1E46"/>
    <w:rsid w:val="008E2239"/>
    <w:rsid w:val="008E2241"/>
    <w:rsid w:val="008E2243"/>
    <w:rsid w:val="008E24D4"/>
    <w:rsid w:val="008E254C"/>
    <w:rsid w:val="008E277F"/>
    <w:rsid w:val="008E281D"/>
    <w:rsid w:val="008E2B08"/>
    <w:rsid w:val="008E2BF5"/>
    <w:rsid w:val="008E310A"/>
    <w:rsid w:val="008E31F4"/>
    <w:rsid w:val="008E3385"/>
    <w:rsid w:val="008E358D"/>
    <w:rsid w:val="008E36E2"/>
    <w:rsid w:val="008E3F28"/>
    <w:rsid w:val="008E4508"/>
    <w:rsid w:val="008E45BF"/>
    <w:rsid w:val="008E487B"/>
    <w:rsid w:val="008E4908"/>
    <w:rsid w:val="008E4A8A"/>
    <w:rsid w:val="008E50C8"/>
    <w:rsid w:val="008E50F0"/>
    <w:rsid w:val="008E5438"/>
    <w:rsid w:val="008E546F"/>
    <w:rsid w:val="008E54D5"/>
    <w:rsid w:val="008E5552"/>
    <w:rsid w:val="008E56C5"/>
    <w:rsid w:val="008E57AC"/>
    <w:rsid w:val="008E5846"/>
    <w:rsid w:val="008E5A85"/>
    <w:rsid w:val="008E5D34"/>
    <w:rsid w:val="008E5D60"/>
    <w:rsid w:val="008E5EF3"/>
    <w:rsid w:val="008E5F8B"/>
    <w:rsid w:val="008E603D"/>
    <w:rsid w:val="008E607B"/>
    <w:rsid w:val="008E6203"/>
    <w:rsid w:val="008E62CF"/>
    <w:rsid w:val="008E62FA"/>
    <w:rsid w:val="008E6472"/>
    <w:rsid w:val="008E66C3"/>
    <w:rsid w:val="008E6A47"/>
    <w:rsid w:val="008E6D16"/>
    <w:rsid w:val="008E6D8A"/>
    <w:rsid w:val="008E6DB7"/>
    <w:rsid w:val="008E6ED2"/>
    <w:rsid w:val="008E7092"/>
    <w:rsid w:val="008E71D3"/>
    <w:rsid w:val="008E7329"/>
    <w:rsid w:val="008E7338"/>
    <w:rsid w:val="008E74FD"/>
    <w:rsid w:val="008E78BF"/>
    <w:rsid w:val="008E7B5B"/>
    <w:rsid w:val="008E7D6C"/>
    <w:rsid w:val="008E7E0C"/>
    <w:rsid w:val="008E7FBD"/>
    <w:rsid w:val="008E7FE2"/>
    <w:rsid w:val="008F00C4"/>
    <w:rsid w:val="008F0109"/>
    <w:rsid w:val="008F011F"/>
    <w:rsid w:val="008F0571"/>
    <w:rsid w:val="008F05E4"/>
    <w:rsid w:val="008F0731"/>
    <w:rsid w:val="008F07C0"/>
    <w:rsid w:val="008F0882"/>
    <w:rsid w:val="008F0CC2"/>
    <w:rsid w:val="008F0E23"/>
    <w:rsid w:val="008F102A"/>
    <w:rsid w:val="008F1059"/>
    <w:rsid w:val="008F1113"/>
    <w:rsid w:val="008F11BF"/>
    <w:rsid w:val="008F12FD"/>
    <w:rsid w:val="008F1818"/>
    <w:rsid w:val="008F183B"/>
    <w:rsid w:val="008F1F4F"/>
    <w:rsid w:val="008F2489"/>
    <w:rsid w:val="008F2515"/>
    <w:rsid w:val="008F262C"/>
    <w:rsid w:val="008F2673"/>
    <w:rsid w:val="008F299B"/>
    <w:rsid w:val="008F2A66"/>
    <w:rsid w:val="008F2E0F"/>
    <w:rsid w:val="008F2E89"/>
    <w:rsid w:val="008F3199"/>
    <w:rsid w:val="008F3378"/>
    <w:rsid w:val="008F3473"/>
    <w:rsid w:val="008F347B"/>
    <w:rsid w:val="008F368B"/>
    <w:rsid w:val="008F37AA"/>
    <w:rsid w:val="008F382C"/>
    <w:rsid w:val="008F3B40"/>
    <w:rsid w:val="008F3C88"/>
    <w:rsid w:val="008F4026"/>
    <w:rsid w:val="008F4093"/>
    <w:rsid w:val="008F410B"/>
    <w:rsid w:val="008F4691"/>
    <w:rsid w:val="008F48B7"/>
    <w:rsid w:val="008F4E50"/>
    <w:rsid w:val="008F4FA8"/>
    <w:rsid w:val="008F4FF0"/>
    <w:rsid w:val="008F51EC"/>
    <w:rsid w:val="008F52F4"/>
    <w:rsid w:val="008F5554"/>
    <w:rsid w:val="008F5558"/>
    <w:rsid w:val="008F592D"/>
    <w:rsid w:val="008F5CD0"/>
    <w:rsid w:val="008F602B"/>
    <w:rsid w:val="008F61A3"/>
    <w:rsid w:val="008F6538"/>
    <w:rsid w:val="008F6567"/>
    <w:rsid w:val="008F66E9"/>
    <w:rsid w:val="008F6B19"/>
    <w:rsid w:val="008F6B81"/>
    <w:rsid w:val="008F6C18"/>
    <w:rsid w:val="008F6DED"/>
    <w:rsid w:val="008F726B"/>
    <w:rsid w:val="008F7516"/>
    <w:rsid w:val="008F75FA"/>
    <w:rsid w:val="008F76F8"/>
    <w:rsid w:val="008F77F3"/>
    <w:rsid w:val="008F7A73"/>
    <w:rsid w:val="008F7C3D"/>
    <w:rsid w:val="008F7EFD"/>
    <w:rsid w:val="009000E1"/>
    <w:rsid w:val="009000E4"/>
    <w:rsid w:val="00900153"/>
    <w:rsid w:val="009002E0"/>
    <w:rsid w:val="00900376"/>
    <w:rsid w:val="009006CF"/>
    <w:rsid w:val="009007CB"/>
    <w:rsid w:val="00900BAD"/>
    <w:rsid w:val="00900C40"/>
    <w:rsid w:val="00900DE3"/>
    <w:rsid w:val="00900E93"/>
    <w:rsid w:val="00900EC0"/>
    <w:rsid w:val="00900EC8"/>
    <w:rsid w:val="00900EDD"/>
    <w:rsid w:val="00901007"/>
    <w:rsid w:val="009011C7"/>
    <w:rsid w:val="0090147E"/>
    <w:rsid w:val="009015DD"/>
    <w:rsid w:val="0090166A"/>
    <w:rsid w:val="009016BB"/>
    <w:rsid w:val="009016C2"/>
    <w:rsid w:val="009018E8"/>
    <w:rsid w:val="00901910"/>
    <w:rsid w:val="00901974"/>
    <w:rsid w:val="00901998"/>
    <w:rsid w:val="009019E7"/>
    <w:rsid w:val="00901AD2"/>
    <w:rsid w:val="00901B48"/>
    <w:rsid w:val="00901DC6"/>
    <w:rsid w:val="0090218B"/>
    <w:rsid w:val="00902379"/>
    <w:rsid w:val="009024E1"/>
    <w:rsid w:val="00902584"/>
    <w:rsid w:val="009027F9"/>
    <w:rsid w:val="00902A09"/>
    <w:rsid w:val="00902A53"/>
    <w:rsid w:val="00902BC9"/>
    <w:rsid w:val="00902EF2"/>
    <w:rsid w:val="00903157"/>
    <w:rsid w:val="0090321D"/>
    <w:rsid w:val="0090327B"/>
    <w:rsid w:val="0090332E"/>
    <w:rsid w:val="009034C7"/>
    <w:rsid w:val="009035F8"/>
    <w:rsid w:val="00903679"/>
    <w:rsid w:val="00903764"/>
    <w:rsid w:val="00903866"/>
    <w:rsid w:val="00903868"/>
    <w:rsid w:val="0090398F"/>
    <w:rsid w:val="00903BD3"/>
    <w:rsid w:val="00903E5A"/>
    <w:rsid w:val="00903EB7"/>
    <w:rsid w:val="009044C1"/>
    <w:rsid w:val="009044E1"/>
    <w:rsid w:val="00904579"/>
    <w:rsid w:val="009046B5"/>
    <w:rsid w:val="00904805"/>
    <w:rsid w:val="00904AC3"/>
    <w:rsid w:val="00904B2E"/>
    <w:rsid w:val="00904B9D"/>
    <w:rsid w:val="00904BD6"/>
    <w:rsid w:val="00904BDB"/>
    <w:rsid w:val="00904C02"/>
    <w:rsid w:val="00904C82"/>
    <w:rsid w:val="00904CDA"/>
    <w:rsid w:val="00904D73"/>
    <w:rsid w:val="00904E2F"/>
    <w:rsid w:val="00904EA9"/>
    <w:rsid w:val="00904F5D"/>
    <w:rsid w:val="00905228"/>
    <w:rsid w:val="009052A7"/>
    <w:rsid w:val="0090561A"/>
    <w:rsid w:val="00905B6B"/>
    <w:rsid w:val="00905E2F"/>
    <w:rsid w:val="00905E41"/>
    <w:rsid w:val="00906206"/>
    <w:rsid w:val="00906271"/>
    <w:rsid w:val="009065E0"/>
    <w:rsid w:val="0090672A"/>
    <w:rsid w:val="00906749"/>
    <w:rsid w:val="009067BB"/>
    <w:rsid w:val="0090682D"/>
    <w:rsid w:val="00906831"/>
    <w:rsid w:val="00906CC3"/>
    <w:rsid w:val="00906D1A"/>
    <w:rsid w:val="009070D9"/>
    <w:rsid w:val="00907494"/>
    <w:rsid w:val="009076B1"/>
    <w:rsid w:val="0090773E"/>
    <w:rsid w:val="009078E7"/>
    <w:rsid w:val="00907A43"/>
    <w:rsid w:val="00907AD6"/>
    <w:rsid w:val="00907D5B"/>
    <w:rsid w:val="00907ED1"/>
    <w:rsid w:val="00907F0E"/>
    <w:rsid w:val="00910046"/>
    <w:rsid w:val="009100C4"/>
    <w:rsid w:val="00910235"/>
    <w:rsid w:val="00910288"/>
    <w:rsid w:val="0091029B"/>
    <w:rsid w:val="00910522"/>
    <w:rsid w:val="00910577"/>
    <w:rsid w:val="00910628"/>
    <w:rsid w:val="00910662"/>
    <w:rsid w:val="00910737"/>
    <w:rsid w:val="00910971"/>
    <w:rsid w:val="00910B2A"/>
    <w:rsid w:val="00910C2A"/>
    <w:rsid w:val="00910E2F"/>
    <w:rsid w:val="00910EDD"/>
    <w:rsid w:val="00911014"/>
    <w:rsid w:val="00911076"/>
    <w:rsid w:val="009110DB"/>
    <w:rsid w:val="00911152"/>
    <w:rsid w:val="00911176"/>
    <w:rsid w:val="009111BF"/>
    <w:rsid w:val="00911514"/>
    <w:rsid w:val="00911655"/>
    <w:rsid w:val="0091169B"/>
    <w:rsid w:val="009118FB"/>
    <w:rsid w:val="00911A71"/>
    <w:rsid w:val="00911B5B"/>
    <w:rsid w:val="00911BEB"/>
    <w:rsid w:val="00911C85"/>
    <w:rsid w:val="00912057"/>
    <w:rsid w:val="009120A1"/>
    <w:rsid w:val="0091216D"/>
    <w:rsid w:val="00912174"/>
    <w:rsid w:val="00912445"/>
    <w:rsid w:val="009124DA"/>
    <w:rsid w:val="00912536"/>
    <w:rsid w:val="009125A0"/>
    <w:rsid w:val="0091281C"/>
    <w:rsid w:val="00912905"/>
    <w:rsid w:val="009129EB"/>
    <w:rsid w:val="00912B8E"/>
    <w:rsid w:val="00912CDF"/>
    <w:rsid w:val="00912D2B"/>
    <w:rsid w:val="00912DA8"/>
    <w:rsid w:val="0091304D"/>
    <w:rsid w:val="0091319C"/>
    <w:rsid w:val="009131AC"/>
    <w:rsid w:val="009133CB"/>
    <w:rsid w:val="009134D7"/>
    <w:rsid w:val="009135B7"/>
    <w:rsid w:val="00913613"/>
    <w:rsid w:val="00913748"/>
    <w:rsid w:val="0091388C"/>
    <w:rsid w:val="00913921"/>
    <w:rsid w:val="00913A37"/>
    <w:rsid w:val="00913C1D"/>
    <w:rsid w:val="00913CEC"/>
    <w:rsid w:val="00913FE5"/>
    <w:rsid w:val="00914125"/>
    <w:rsid w:val="00914265"/>
    <w:rsid w:val="0091428C"/>
    <w:rsid w:val="0091430D"/>
    <w:rsid w:val="00914406"/>
    <w:rsid w:val="009144F7"/>
    <w:rsid w:val="00914661"/>
    <w:rsid w:val="009148F7"/>
    <w:rsid w:val="00914984"/>
    <w:rsid w:val="00914AD4"/>
    <w:rsid w:val="00914B67"/>
    <w:rsid w:val="00914F41"/>
    <w:rsid w:val="00914F66"/>
    <w:rsid w:val="00914F7D"/>
    <w:rsid w:val="00915056"/>
    <w:rsid w:val="00915147"/>
    <w:rsid w:val="00915867"/>
    <w:rsid w:val="00915932"/>
    <w:rsid w:val="00915A18"/>
    <w:rsid w:val="00915A59"/>
    <w:rsid w:val="00915CFF"/>
    <w:rsid w:val="00915D91"/>
    <w:rsid w:val="00915EAC"/>
    <w:rsid w:val="00915EC8"/>
    <w:rsid w:val="00916412"/>
    <w:rsid w:val="0091674E"/>
    <w:rsid w:val="00916751"/>
    <w:rsid w:val="0091692B"/>
    <w:rsid w:val="00916BC0"/>
    <w:rsid w:val="00916CCD"/>
    <w:rsid w:val="00916FE7"/>
    <w:rsid w:val="0091711C"/>
    <w:rsid w:val="009172DA"/>
    <w:rsid w:val="00917332"/>
    <w:rsid w:val="00917465"/>
    <w:rsid w:val="00917508"/>
    <w:rsid w:val="00917590"/>
    <w:rsid w:val="0091797D"/>
    <w:rsid w:val="00917CEE"/>
    <w:rsid w:val="00917FBE"/>
    <w:rsid w:val="00917FC1"/>
    <w:rsid w:val="0092031F"/>
    <w:rsid w:val="0092032F"/>
    <w:rsid w:val="0092047C"/>
    <w:rsid w:val="009209C6"/>
    <w:rsid w:val="009209D6"/>
    <w:rsid w:val="00920AA7"/>
    <w:rsid w:val="00920B85"/>
    <w:rsid w:val="00920C7E"/>
    <w:rsid w:val="00920DF8"/>
    <w:rsid w:val="009210F3"/>
    <w:rsid w:val="0092110B"/>
    <w:rsid w:val="00921324"/>
    <w:rsid w:val="00921773"/>
    <w:rsid w:val="0092185B"/>
    <w:rsid w:val="009219B1"/>
    <w:rsid w:val="00921B79"/>
    <w:rsid w:val="00921C04"/>
    <w:rsid w:val="00921DEA"/>
    <w:rsid w:val="00921F0C"/>
    <w:rsid w:val="00922204"/>
    <w:rsid w:val="0092229B"/>
    <w:rsid w:val="009223A1"/>
    <w:rsid w:val="00922464"/>
    <w:rsid w:val="00922582"/>
    <w:rsid w:val="0092269B"/>
    <w:rsid w:val="009227CA"/>
    <w:rsid w:val="0092291A"/>
    <w:rsid w:val="00922980"/>
    <w:rsid w:val="00922AC4"/>
    <w:rsid w:val="00922B88"/>
    <w:rsid w:val="00922C81"/>
    <w:rsid w:val="00922F61"/>
    <w:rsid w:val="00923035"/>
    <w:rsid w:val="0092308A"/>
    <w:rsid w:val="009230C4"/>
    <w:rsid w:val="0092324C"/>
    <w:rsid w:val="00923363"/>
    <w:rsid w:val="00923385"/>
    <w:rsid w:val="009234A7"/>
    <w:rsid w:val="009236E8"/>
    <w:rsid w:val="00923778"/>
    <w:rsid w:val="009237A0"/>
    <w:rsid w:val="00923A84"/>
    <w:rsid w:val="00923BC6"/>
    <w:rsid w:val="00923C55"/>
    <w:rsid w:val="00923DCC"/>
    <w:rsid w:val="00923F52"/>
    <w:rsid w:val="00923FAD"/>
    <w:rsid w:val="0092400A"/>
    <w:rsid w:val="009242C0"/>
    <w:rsid w:val="00924967"/>
    <w:rsid w:val="00924979"/>
    <w:rsid w:val="0092497C"/>
    <w:rsid w:val="009249EC"/>
    <w:rsid w:val="00924E3C"/>
    <w:rsid w:val="00925033"/>
    <w:rsid w:val="00925042"/>
    <w:rsid w:val="009252A1"/>
    <w:rsid w:val="0092549B"/>
    <w:rsid w:val="009254FA"/>
    <w:rsid w:val="00925502"/>
    <w:rsid w:val="009255D1"/>
    <w:rsid w:val="00925750"/>
    <w:rsid w:val="00925873"/>
    <w:rsid w:val="009258B5"/>
    <w:rsid w:val="00925CB7"/>
    <w:rsid w:val="009260D1"/>
    <w:rsid w:val="009261B4"/>
    <w:rsid w:val="00926257"/>
    <w:rsid w:val="009262F4"/>
    <w:rsid w:val="009263EB"/>
    <w:rsid w:val="00926434"/>
    <w:rsid w:val="009264B7"/>
    <w:rsid w:val="00926602"/>
    <w:rsid w:val="009267B2"/>
    <w:rsid w:val="009268E6"/>
    <w:rsid w:val="0092695F"/>
    <w:rsid w:val="00926A8B"/>
    <w:rsid w:val="00926B31"/>
    <w:rsid w:val="00926B7A"/>
    <w:rsid w:val="00926D0A"/>
    <w:rsid w:val="00926DF1"/>
    <w:rsid w:val="00926EE7"/>
    <w:rsid w:val="00927172"/>
    <w:rsid w:val="00927240"/>
    <w:rsid w:val="00927289"/>
    <w:rsid w:val="009273D2"/>
    <w:rsid w:val="00927403"/>
    <w:rsid w:val="00927448"/>
    <w:rsid w:val="009274BD"/>
    <w:rsid w:val="009274D2"/>
    <w:rsid w:val="00927787"/>
    <w:rsid w:val="00927A78"/>
    <w:rsid w:val="00927B53"/>
    <w:rsid w:val="00927D67"/>
    <w:rsid w:val="00927EA3"/>
    <w:rsid w:val="0093023A"/>
    <w:rsid w:val="00930264"/>
    <w:rsid w:val="00930283"/>
    <w:rsid w:val="009302B9"/>
    <w:rsid w:val="009302C1"/>
    <w:rsid w:val="009302FD"/>
    <w:rsid w:val="009305F8"/>
    <w:rsid w:val="009307BC"/>
    <w:rsid w:val="009307F7"/>
    <w:rsid w:val="00930C7A"/>
    <w:rsid w:val="0093108A"/>
    <w:rsid w:val="009310A8"/>
    <w:rsid w:val="00931137"/>
    <w:rsid w:val="00931192"/>
    <w:rsid w:val="009311FE"/>
    <w:rsid w:val="00931429"/>
    <w:rsid w:val="0093154B"/>
    <w:rsid w:val="00931605"/>
    <w:rsid w:val="00931629"/>
    <w:rsid w:val="0093169C"/>
    <w:rsid w:val="009316E2"/>
    <w:rsid w:val="00931A2E"/>
    <w:rsid w:val="00931A74"/>
    <w:rsid w:val="00931A9B"/>
    <w:rsid w:val="00931E35"/>
    <w:rsid w:val="00931FFB"/>
    <w:rsid w:val="0093204F"/>
    <w:rsid w:val="0093245A"/>
    <w:rsid w:val="0093255D"/>
    <w:rsid w:val="0093281C"/>
    <w:rsid w:val="00932859"/>
    <w:rsid w:val="009328C7"/>
    <w:rsid w:val="00932B33"/>
    <w:rsid w:val="00932DFA"/>
    <w:rsid w:val="00932E1E"/>
    <w:rsid w:val="009330F3"/>
    <w:rsid w:val="009332FA"/>
    <w:rsid w:val="0093356C"/>
    <w:rsid w:val="0093366F"/>
    <w:rsid w:val="009336AB"/>
    <w:rsid w:val="009338A0"/>
    <w:rsid w:val="0093393C"/>
    <w:rsid w:val="00933B2D"/>
    <w:rsid w:val="00933C0A"/>
    <w:rsid w:val="00933C41"/>
    <w:rsid w:val="00933C4B"/>
    <w:rsid w:val="00933F8F"/>
    <w:rsid w:val="009340D6"/>
    <w:rsid w:val="00934195"/>
    <w:rsid w:val="00934359"/>
    <w:rsid w:val="009343DF"/>
    <w:rsid w:val="009345F5"/>
    <w:rsid w:val="0093472F"/>
    <w:rsid w:val="009348B0"/>
    <w:rsid w:val="0093498E"/>
    <w:rsid w:val="00934C9C"/>
    <w:rsid w:val="00934E94"/>
    <w:rsid w:val="00934F58"/>
    <w:rsid w:val="0093501A"/>
    <w:rsid w:val="00935034"/>
    <w:rsid w:val="00935646"/>
    <w:rsid w:val="009356EA"/>
    <w:rsid w:val="009357C6"/>
    <w:rsid w:val="009357FE"/>
    <w:rsid w:val="00935ADD"/>
    <w:rsid w:val="00935B56"/>
    <w:rsid w:val="00935D52"/>
    <w:rsid w:val="00935F3D"/>
    <w:rsid w:val="00935F95"/>
    <w:rsid w:val="009360DE"/>
    <w:rsid w:val="00936362"/>
    <w:rsid w:val="00936422"/>
    <w:rsid w:val="009364CF"/>
    <w:rsid w:val="009365A5"/>
    <w:rsid w:val="0093677A"/>
    <w:rsid w:val="0093685E"/>
    <w:rsid w:val="0093697B"/>
    <w:rsid w:val="00936A60"/>
    <w:rsid w:val="00936D97"/>
    <w:rsid w:val="00936F1A"/>
    <w:rsid w:val="009371AC"/>
    <w:rsid w:val="00937252"/>
    <w:rsid w:val="0093739F"/>
    <w:rsid w:val="009373FA"/>
    <w:rsid w:val="009374CE"/>
    <w:rsid w:val="009376AB"/>
    <w:rsid w:val="00937796"/>
    <w:rsid w:val="00937A37"/>
    <w:rsid w:val="00937BE6"/>
    <w:rsid w:val="00937C85"/>
    <w:rsid w:val="00937D50"/>
    <w:rsid w:val="00937E43"/>
    <w:rsid w:val="00940026"/>
    <w:rsid w:val="009400F4"/>
    <w:rsid w:val="009402CB"/>
    <w:rsid w:val="009402F5"/>
    <w:rsid w:val="009403A1"/>
    <w:rsid w:val="009405EE"/>
    <w:rsid w:val="009406D1"/>
    <w:rsid w:val="00940C41"/>
    <w:rsid w:val="00940E1D"/>
    <w:rsid w:val="00940E4E"/>
    <w:rsid w:val="00940F68"/>
    <w:rsid w:val="0094124F"/>
    <w:rsid w:val="0094145E"/>
    <w:rsid w:val="0094148A"/>
    <w:rsid w:val="009414F6"/>
    <w:rsid w:val="00941626"/>
    <w:rsid w:val="00941AEA"/>
    <w:rsid w:val="00941EA3"/>
    <w:rsid w:val="0094205D"/>
    <w:rsid w:val="009421EB"/>
    <w:rsid w:val="0094236F"/>
    <w:rsid w:val="009423CE"/>
    <w:rsid w:val="009427CB"/>
    <w:rsid w:val="00942ADE"/>
    <w:rsid w:val="00942C2F"/>
    <w:rsid w:val="00942D3A"/>
    <w:rsid w:val="00942DBA"/>
    <w:rsid w:val="00942EE2"/>
    <w:rsid w:val="00943321"/>
    <w:rsid w:val="00943394"/>
    <w:rsid w:val="0094367D"/>
    <w:rsid w:val="00943713"/>
    <w:rsid w:val="009437ED"/>
    <w:rsid w:val="00943A18"/>
    <w:rsid w:val="00943CDD"/>
    <w:rsid w:val="00943CF1"/>
    <w:rsid w:val="00943D85"/>
    <w:rsid w:val="00943E48"/>
    <w:rsid w:val="00943E7D"/>
    <w:rsid w:val="00943EA6"/>
    <w:rsid w:val="00943ED7"/>
    <w:rsid w:val="00943FF2"/>
    <w:rsid w:val="009443E5"/>
    <w:rsid w:val="00944B2E"/>
    <w:rsid w:val="00944FEC"/>
    <w:rsid w:val="009450DD"/>
    <w:rsid w:val="00945126"/>
    <w:rsid w:val="0094536A"/>
    <w:rsid w:val="009453AC"/>
    <w:rsid w:val="00945533"/>
    <w:rsid w:val="00945671"/>
    <w:rsid w:val="0094569B"/>
    <w:rsid w:val="009458FE"/>
    <w:rsid w:val="0094593D"/>
    <w:rsid w:val="00945DEC"/>
    <w:rsid w:val="00945FEC"/>
    <w:rsid w:val="009460FE"/>
    <w:rsid w:val="0094623D"/>
    <w:rsid w:val="009462E0"/>
    <w:rsid w:val="009464A5"/>
    <w:rsid w:val="00946544"/>
    <w:rsid w:val="00946545"/>
    <w:rsid w:val="009465A0"/>
    <w:rsid w:val="00946620"/>
    <w:rsid w:val="00946711"/>
    <w:rsid w:val="00946BB2"/>
    <w:rsid w:val="00946D1B"/>
    <w:rsid w:val="00946EB6"/>
    <w:rsid w:val="00946F5A"/>
    <w:rsid w:val="00946FC5"/>
    <w:rsid w:val="00947503"/>
    <w:rsid w:val="009477CE"/>
    <w:rsid w:val="009477E8"/>
    <w:rsid w:val="009478F5"/>
    <w:rsid w:val="00947AC1"/>
    <w:rsid w:val="00947EFE"/>
    <w:rsid w:val="0095056D"/>
    <w:rsid w:val="00950602"/>
    <w:rsid w:val="00950BAC"/>
    <w:rsid w:val="00950CE4"/>
    <w:rsid w:val="009511B3"/>
    <w:rsid w:val="0095179B"/>
    <w:rsid w:val="009517F8"/>
    <w:rsid w:val="009518C9"/>
    <w:rsid w:val="0095195A"/>
    <w:rsid w:val="009519F3"/>
    <w:rsid w:val="00951CDA"/>
    <w:rsid w:val="00951EF3"/>
    <w:rsid w:val="009523D6"/>
    <w:rsid w:val="00952624"/>
    <w:rsid w:val="00952761"/>
    <w:rsid w:val="0095278A"/>
    <w:rsid w:val="009528C8"/>
    <w:rsid w:val="00952919"/>
    <w:rsid w:val="00952A71"/>
    <w:rsid w:val="00952B26"/>
    <w:rsid w:val="00952CAF"/>
    <w:rsid w:val="00952D40"/>
    <w:rsid w:val="00952F67"/>
    <w:rsid w:val="0095312C"/>
    <w:rsid w:val="0095343B"/>
    <w:rsid w:val="009534B5"/>
    <w:rsid w:val="009534CC"/>
    <w:rsid w:val="00953773"/>
    <w:rsid w:val="00953860"/>
    <w:rsid w:val="00953947"/>
    <w:rsid w:val="00953A3A"/>
    <w:rsid w:val="00953C3C"/>
    <w:rsid w:val="009540F0"/>
    <w:rsid w:val="0095413E"/>
    <w:rsid w:val="0095414D"/>
    <w:rsid w:val="0095432A"/>
    <w:rsid w:val="009545AC"/>
    <w:rsid w:val="00954740"/>
    <w:rsid w:val="009547A8"/>
    <w:rsid w:val="00954842"/>
    <w:rsid w:val="009548A8"/>
    <w:rsid w:val="00954A84"/>
    <w:rsid w:val="00954D62"/>
    <w:rsid w:val="00954D7B"/>
    <w:rsid w:val="00954F87"/>
    <w:rsid w:val="0095506D"/>
    <w:rsid w:val="00955140"/>
    <w:rsid w:val="0095520E"/>
    <w:rsid w:val="009555BB"/>
    <w:rsid w:val="0095562B"/>
    <w:rsid w:val="0095584C"/>
    <w:rsid w:val="00955A2B"/>
    <w:rsid w:val="00955A5F"/>
    <w:rsid w:val="00955A81"/>
    <w:rsid w:val="00955B41"/>
    <w:rsid w:val="00955D01"/>
    <w:rsid w:val="0095616E"/>
    <w:rsid w:val="00956171"/>
    <w:rsid w:val="009561EA"/>
    <w:rsid w:val="00956329"/>
    <w:rsid w:val="00956372"/>
    <w:rsid w:val="009563BB"/>
    <w:rsid w:val="00956417"/>
    <w:rsid w:val="009567A5"/>
    <w:rsid w:val="009567E8"/>
    <w:rsid w:val="00956977"/>
    <w:rsid w:val="00956A85"/>
    <w:rsid w:val="00956B3C"/>
    <w:rsid w:val="00956C9B"/>
    <w:rsid w:val="00956D0C"/>
    <w:rsid w:val="00956FE8"/>
    <w:rsid w:val="00957126"/>
    <w:rsid w:val="00957172"/>
    <w:rsid w:val="0095772B"/>
    <w:rsid w:val="0095777F"/>
    <w:rsid w:val="009577EE"/>
    <w:rsid w:val="009578AD"/>
    <w:rsid w:val="00957A71"/>
    <w:rsid w:val="00957F35"/>
    <w:rsid w:val="0096024B"/>
    <w:rsid w:val="00960378"/>
    <w:rsid w:val="009604AA"/>
    <w:rsid w:val="009604DF"/>
    <w:rsid w:val="009606F3"/>
    <w:rsid w:val="009608EE"/>
    <w:rsid w:val="00960985"/>
    <w:rsid w:val="00960B08"/>
    <w:rsid w:val="00960B3E"/>
    <w:rsid w:val="00960BC3"/>
    <w:rsid w:val="00960BE8"/>
    <w:rsid w:val="00960CC3"/>
    <w:rsid w:val="00960D79"/>
    <w:rsid w:val="00960EAF"/>
    <w:rsid w:val="00960FA2"/>
    <w:rsid w:val="00960FBA"/>
    <w:rsid w:val="00961206"/>
    <w:rsid w:val="009615EE"/>
    <w:rsid w:val="00961840"/>
    <w:rsid w:val="00961967"/>
    <w:rsid w:val="009619BB"/>
    <w:rsid w:val="00961C52"/>
    <w:rsid w:val="00961CD3"/>
    <w:rsid w:val="00961FCF"/>
    <w:rsid w:val="0096232A"/>
    <w:rsid w:val="0096256C"/>
    <w:rsid w:val="009625F2"/>
    <w:rsid w:val="00962787"/>
    <w:rsid w:val="009627D9"/>
    <w:rsid w:val="009627F8"/>
    <w:rsid w:val="00962990"/>
    <w:rsid w:val="00962A8F"/>
    <w:rsid w:val="00962C12"/>
    <w:rsid w:val="00962D4D"/>
    <w:rsid w:val="009631BE"/>
    <w:rsid w:val="009632FD"/>
    <w:rsid w:val="00963550"/>
    <w:rsid w:val="00963659"/>
    <w:rsid w:val="00963854"/>
    <w:rsid w:val="0096385C"/>
    <w:rsid w:val="009639AF"/>
    <w:rsid w:val="00963B25"/>
    <w:rsid w:val="00963B38"/>
    <w:rsid w:val="00963B84"/>
    <w:rsid w:val="00963CDC"/>
    <w:rsid w:val="00963E76"/>
    <w:rsid w:val="00963EBC"/>
    <w:rsid w:val="00964158"/>
    <w:rsid w:val="0096475B"/>
    <w:rsid w:val="009647B6"/>
    <w:rsid w:val="00964A21"/>
    <w:rsid w:val="00964ADB"/>
    <w:rsid w:val="00964CFE"/>
    <w:rsid w:val="00964DA8"/>
    <w:rsid w:val="00965136"/>
    <w:rsid w:val="009651E6"/>
    <w:rsid w:val="0096545F"/>
    <w:rsid w:val="00965772"/>
    <w:rsid w:val="00965A04"/>
    <w:rsid w:val="00965CB8"/>
    <w:rsid w:val="00965D97"/>
    <w:rsid w:val="009661C6"/>
    <w:rsid w:val="00966309"/>
    <w:rsid w:val="0096636B"/>
    <w:rsid w:val="00966371"/>
    <w:rsid w:val="0096651D"/>
    <w:rsid w:val="00966680"/>
    <w:rsid w:val="009666CB"/>
    <w:rsid w:val="009667F0"/>
    <w:rsid w:val="009669C7"/>
    <w:rsid w:val="00966B17"/>
    <w:rsid w:val="00966B6B"/>
    <w:rsid w:val="00966C19"/>
    <w:rsid w:val="0096747E"/>
    <w:rsid w:val="009675C6"/>
    <w:rsid w:val="009677CA"/>
    <w:rsid w:val="009677CD"/>
    <w:rsid w:val="00967AC9"/>
    <w:rsid w:val="00967C53"/>
    <w:rsid w:val="00967C9E"/>
    <w:rsid w:val="00967F41"/>
    <w:rsid w:val="00967FA9"/>
    <w:rsid w:val="0097007F"/>
    <w:rsid w:val="009700B9"/>
    <w:rsid w:val="0097081E"/>
    <w:rsid w:val="00970933"/>
    <w:rsid w:val="00970A08"/>
    <w:rsid w:val="00970FE8"/>
    <w:rsid w:val="009710C6"/>
    <w:rsid w:val="00971407"/>
    <w:rsid w:val="00971424"/>
    <w:rsid w:val="0097143D"/>
    <w:rsid w:val="009714FF"/>
    <w:rsid w:val="00971655"/>
    <w:rsid w:val="00971744"/>
    <w:rsid w:val="009717B1"/>
    <w:rsid w:val="009717C7"/>
    <w:rsid w:val="00971F73"/>
    <w:rsid w:val="00972122"/>
    <w:rsid w:val="009721A3"/>
    <w:rsid w:val="0097228D"/>
    <w:rsid w:val="0097252E"/>
    <w:rsid w:val="00972544"/>
    <w:rsid w:val="00972AA6"/>
    <w:rsid w:val="00972BC4"/>
    <w:rsid w:val="00972C53"/>
    <w:rsid w:val="00972EE2"/>
    <w:rsid w:val="00972F92"/>
    <w:rsid w:val="009731F8"/>
    <w:rsid w:val="009732AF"/>
    <w:rsid w:val="0097343D"/>
    <w:rsid w:val="00973555"/>
    <w:rsid w:val="009737D7"/>
    <w:rsid w:val="00973922"/>
    <w:rsid w:val="00973963"/>
    <w:rsid w:val="0097397B"/>
    <w:rsid w:val="009739AF"/>
    <w:rsid w:val="009739E2"/>
    <w:rsid w:val="00973AF4"/>
    <w:rsid w:val="00973B3B"/>
    <w:rsid w:val="00973C8C"/>
    <w:rsid w:val="00973D5C"/>
    <w:rsid w:val="0097407A"/>
    <w:rsid w:val="009740B3"/>
    <w:rsid w:val="0097440A"/>
    <w:rsid w:val="009745D7"/>
    <w:rsid w:val="00974922"/>
    <w:rsid w:val="0097497E"/>
    <w:rsid w:val="00974A9B"/>
    <w:rsid w:val="00974B57"/>
    <w:rsid w:val="00974B94"/>
    <w:rsid w:val="00974EF2"/>
    <w:rsid w:val="00974F38"/>
    <w:rsid w:val="00974F74"/>
    <w:rsid w:val="00975213"/>
    <w:rsid w:val="00975536"/>
    <w:rsid w:val="00975778"/>
    <w:rsid w:val="00975882"/>
    <w:rsid w:val="00975A0E"/>
    <w:rsid w:val="00975ACD"/>
    <w:rsid w:val="00975B53"/>
    <w:rsid w:val="00975F0C"/>
    <w:rsid w:val="00976022"/>
    <w:rsid w:val="00976291"/>
    <w:rsid w:val="00976387"/>
    <w:rsid w:val="009766B0"/>
    <w:rsid w:val="00976731"/>
    <w:rsid w:val="009767E8"/>
    <w:rsid w:val="00976938"/>
    <w:rsid w:val="00976C21"/>
    <w:rsid w:val="00976D36"/>
    <w:rsid w:val="0097717A"/>
    <w:rsid w:val="009771C6"/>
    <w:rsid w:val="009772AE"/>
    <w:rsid w:val="009772BC"/>
    <w:rsid w:val="00977587"/>
    <w:rsid w:val="009775F6"/>
    <w:rsid w:val="00977787"/>
    <w:rsid w:val="0097790C"/>
    <w:rsid w:val="00977991"/>
    <w:rsid w:val="00977AD4"/>
    <w:rsid w:val="00977EB6"/>
    <w:rsid w:val="00977F2B"/>
    <w:rsid w:val="009800C9"/>
    <w:rsid w:val="00980459"/>
    <w:rsid w:val="00980756"/>
    <w:rsid w:val="00980AFC"/>
    <w:rsid w:val="00980C54"/>
    <w:rsid w:val="00980CE3"/>
    <w:rsid w:val="00980D2F"/>
    <w:rsid w:val="00980DFD"/>
    <w:rsid w:val="00980FF7"/>
    <w:rsid w:val="0098105A"/>
    <w:rsid w:val="0098121E"/>
    <w:rsid w:val="00981240"/>
    <w:rsid w:val="00981399"/>
    <w:rsid w:val="00981A20"/>
    <w:rsid w:val="00981B88"/>
    <w:rsid w:val="00981BA8"/>
    <w:rsid w:val="00981CA9"/>
    <w:rsid w:val="00981E24"/>
    <w:rsid w:val="00981E92"/>
    <w:rsid w:val="00981F64"/>
    <w:rsid w:val="0098204E"/>
    <w:rsid w:val="0098207B"/>
    <w:rsid w:val="009827A9"/>
    <w:rsid w:val="009827B3"/>
    <w:rsid w:val="009829C8"/>
    <w:rsid w:val="00982B91"/>
    <w:rsid w:val="00982F2D"/>
    <w:rsid w:val="00982FF3"/>
    <w:rsid w:val="00983153"/>
    <w:rsid w:val="009836D7"/>
    <w:rsid w:val="00983D0A"/>
    <w:rsid w:val="00983FF1"/>
    <w:rsid w:val="00984051"/>
    <w:rsid w:val="009840E2"/>
    <w:rsid w:val="009845FE"/>
    <w:rsid w:val="00984849"/>
    <w:rsid w:val="0098492C"/>
    <w:rsid w:val="009849A9"/>
    <w:rsid w:val="009849B5"/>
    <w:rsid w:val="00984A23"/>
    <w:rsid w:val="00984D68"/>
    <w:rsid w:val="00984D86"/>
    <w:rsid w:val="00984DF4"/>
    <w:rsid w:val="0098502A"/>
    <w:rsid w:val="00985209"/>
    <w:rsid w:val="0098537D"/>
    <w:rsid w:val="009854C0"/>
    <w:rsid w:val="0098565F"/>
    <w:rsid w:val="00985B12"/>
    <w:rsid w:val="00985ED3"/>
    <w:rsid w:val="00985FD0"/>
    <w:rsid w:val="00985FED"/>
    <w:rsid w:val="00986016"/>
    <w:rsid w:val="00986095"/>
    <w:rsid w:val="0098625A"/>
    <w:rsid w:val="00986350"/>
    <w:rsid w:val="009864B3"/>
    <w:rsid w:val="0098651F"/>
    <w:rsid w:val="00986618"/>
    <w:rsid w:val="0098671D"/>
    <w:rsid w:val="009867AB"/>
    <w:rsid w:val="00986941"/>
    <w:rsid w:val="009869FE"/>
    <w:rsid w:val="00986B57"/>
    <w:rsid w:val="00986BE1"/>
    <w:rsid w:val="00986C39"/>
    <w:rsid w:val="00986C76"/>
    <w:rsid w:val="00986DA3"/>
    <w:rsid w:val="00986EDC"/>
    <w:rsid w:val="00986EF7"/>
    <w:rsid w:val="00986F29"/>
    <w:rsid w:val="00987139"/>
    <w:rsid w:val="009873DE"/>
    <w:rsid w:val="009874BF"/>
    <w:rsid w:val="0098758A"/>
    <w:rsid w:val="0098776C"/>
    <w:rsid w:val="00987792"/>
    <w:rsid w:val="00987979"/>
    <w:rsid w:val="00987A7A"/>
    <w:rsid w:val="00987AC9"/>
    <w:rsid w:val="00987EA4"/>
    <w:rsid w:val="0099018E"/>
    <w:rsid w:val="009901AD"/>
    <w:rsid w:val="0099034D"/>
    <w:rsid w:val="0099042C"/>
    <w:rsid w:val="009905ED"/>
    <w:rsid w:val="00990706"/>
    <w:rsid w:val="00990873"/>
    <w:rsid w:val="00990919"/>
    <w:rsid w:val="0099095B"/>
    <w:rsid w:val="00990A9C"/>
    <w:rsid w:val="00990AFC"/>
    <w:rsid w:val="00990BD0"/>
    <w:rsid w:val="00990C32"/>
    <w:rsid w:val="00990C40"/>
    <w:rsid w:val="00990EF2"/>
    <w:rsid w:val="009910F8"/>
    <w:rsid w:val="0099159F"/>
    <w:rsid w:val="009915FC"/>
    <w:rsid w:val="0099163C"/>
    <w:rsid w:val="009917CC"/>
    <w:rsid w:val="009918ED"/>
    <w:rsid w:val="00991971"/>
    <w:rsid w:val="0099203B"/>
    <w:rsid w:val="009921F3"/>
    <w:rsid w:val="009922AD"/>
    <w:rsid w:val="009922BE"/>
    <w:rsid w:val="00992860"/>
    <w:rsid w:val="009928E0"/>
    <w:rsid w:val="00992A10"/>
    <w:rsid w:val="00992A78"/>
    <w:rsid w:val="00992B34"/>
    <w:rsid w:val="00992BB9"/>
    <w:rsid w:val="00992C81"/>
    <w:rsid w:val="00992F2B"/>
    <w:rsid w:val="00992F3C"/>
    <w:rsid w:val="00992F5B"/>
    <w:rsid w:val="00992FD5"/>
    <w:rsid w:val="0099301F"/>
    <w:rsid w:val="00993235"/>
    <w:rsid w:val="00993261"/>
    <w:rsid w:val="0099340D"/>
    <w:rsid w:val="00993436"/>
    <w:rsid w:val="00993508"/>
    <w:rsid w:val="00993735"/>
    <w:rsid w:val="009938A8"/>
    <w:rsid w:val="00993C16"/>
    <w:rsid w:val="00993C54"/>
    <w:rsid w:val="009942A3"/>
    <w:rsid w:val="009942A8"/>
    <w:rsid w:val="009942DB"/>
    <w:rsid w:val="0099430B"/>
    <w:rsid w:val="0099438B"/>
    <w:rsid w:val="00994540"/>
    <w:rsid w:val="009945DB"/>
    <w:rsid w:val="009945E2"/>
    <w:rsid w:val="009945EF"/>
    <w:rsid w:val="00994799"/>
    <w:rsid w:val="009947D7"/>
    <w:rsid w:val="009949D4"/>
    <w:rsid w:val="00994AF6"/>
    <w:rsid w:val="00994D48"/>
    <w:rsid w:val="00994E0A"/>
    <w:rsid w:val="00994FFD"/>
    <w:rsid w:val="009950E4"/>
    <w:rsid w:val="00995151"/>
    <w:rsid w:val="0099579F"/>
    <w:rsid w:val="00995C09"/>
    <w:rsid w:val="00995C8B"/>
    <w:rsid w:val="00995D38"/>
    <w:rsid w:val="00995DC9"/>
    <w:rsid w:val="00995EDA"/>
    <w:rsid w:val="00995FA0"/>
    <w:rsid w:val="009960A4"/>
    <w:rsid w:val="00996328"/>
    <w:rsid w:val="00996528"/>
    <w:rsid w:val="0099679C"/>
    <w:rsid w:val="00996831"/>
    <w:rsid w:val="00996905"/>
    <w:rsid w:val="00996A51"/>
    <w:rsid w:val="00996D44"/>
    <w:rsid w:val="00996EB7"/>
    <w:rsid w:val="00996FB4"/>
    <w:rsid w:val="00996FE7"/>
    <w:rsid w:val="009972DC"/>
    <w:rsid w:val="0099732C"/>
    <w:rsid w:val="00997342"/>
    <w:rsid w:val="009975D5"/>
    <w:rsid w:val="0099761B"/>
    <w:rsid w:val="00997748"/>
    <w:rsid w:val="00997803"/>
    <w:rsid w:val="00997C5D"/>
    <w:rsid w:val="00997CE5"/>
    <w:rsid w:val="00997F09"/>
    <w:rsid w:val="00997F55"/>
    <w:rsid w:val="00997FB4"/>
    <w:rsid w:val="00997FD0"/>
    <w:rsid w:val="009A021E"/>
    <w:rsid w:val="009A0250"/>
    <w:rsid w:val="009A033D"/>
    <w:rsid w:val="009A052E"/>
    <w:rsid w:val="009A06BA"/>
    <w:rsid w:val="009A0771"/>
    <w:rsid w:val="009A07D4"/>
    <w:rsid w:val="009A07FD"/>
    <w:rsid w:val="009A085F"/>
    <w:rsid w:val="009A0B8C"/>
    <w:rsid w:val="009A0EA2"/>
    <w:rsid w:val="009A13C7"/>
    <w:rsid w:val="009A1440"/>
    <w:rsid w:val="009A152E"/>
    <w:rsid w:val="009A18A2"/>
    <w:rsid w:val="009A1B19"/>
    <w:rsid w:val="009A1D0E"/>
    <w:rsid w:val="009A1DAD"/>
    <w:rsid w:val="009A231C"/>
    <w:rsid w:val="009A23CA"/>
    <w:rsid w:val="009A23D3"/>
    <w:rsid w:val="009A2546"/>
    <w:rsid w:val="009A2660"/>
    <w:rsid w:val="009A2795"/>
    <w:rsid w:val="009A2C82"/>
    <w:rsid w:val="009A2D39"/>
    <w:rsid w:val="009A3054"/>
    <w:rsid w:val="009A30E3"/>
    <w:rsid w:val="009A341D"/>
    <w:rsid w:val="009A34A1"/>
    <w:rsid w:val="009A34F2"/>
    <w:rsid w:val="009A358E"/>
    <w:rsid w:val="009A398A"/>
    <w:rsid w:val="009A3B7B"/>
    <w:rsid w:val="009A3DD8"/>
    <w:rsid w:val="009A3E18"/>
    <w:rsid w:val="009A3E3E"/>
    <w:rsid w:val="009A3E4A"/>
    <w:rsid w:val="009A3F5B"/>
    <w:rsid w:val="009A4039"/>
    <w:rsid w:val="009A419B"/>
    <w:rsid w:val="009A4681"/>
    <w:rsid w:val="009A48E7"/>
    <w:rsid w:val="009A4BDB"/>
    <w:rsid w:val="009A4F7D"/>
    <w:rsid w:val="009A5086"/>
    <w:rsid w:val="009A555B"/>
    <w:rsid w:val="009A585A"/>
    <w:rsid w:val="009A58D7"/>
    <w:rsid w:val="009A5993"/>
    <w:rsid w:val="009A5BA6"/>
    <w:rsid w:val="009A5BF5"/>
    <w:rsid w:val="009A5E59"/>
    <w:rsid w:val="009A6119"/>
    <w:rsid w:val="009A6147"/>
    <w:rsid w:val="009A627B"/>
    <w:rsid w:val="009A62A1"/>
    <w:rsid w:val="009A6451"/>
    <w:rsid w:val="009A6931"/>
    <w:rsid w:val="009A6F6A"/>
    <w:rsid w:val="009A708E"/>
    <w:rsid w:val="009A735A"/>
    <w:rsid w:val="009A770A"/>
    <w:rsid w:val="009A77BB"/>
    <w:rsid w:val="009A784C"/>
    <w:rsid w:val="009A7D5B"/>
    <w:rsid w:val="009B00F4"/>
    <w:rsid w:val="009B013B"/>
    <w:rsid w:val="009B0210"/>
    <w:rsid w:val="009B0272"/>
    <w:rsid w:val="009B0663"/>
    <w:rsid w:val="009B08A0"/>
    <w:rsid w:val="009B08CA"/>
    <w:rsid w:val="009B08D0"/>
    <w:rsid w:val="009B09C1"/>
    <w:rsid w:val="009B0A34"/>
    <w:rsid w:val="009B0A4D"/>
    <w:rsid w:val="009B0B4E"/>
    <w:rsid w:val="009B0C86"/>
    <w:rsid w:val="009B0DBF"/>
    <w:rsid w:val="009B0EBD"/>
    <w:rsid w:val="009B0ECA"/>
    <w:rsid w:val="009B0EE0"/>
    <w:rsid w:val="009B0F05"/>
    <w:rsid w:val="009B101E"/>
    <w:rsid w:val="009B1103"/>
    <w:rsid w:val="009B113E"/>
    <w:rsid w:val="009B1195"/>
    <w:rsid w:val="009B1273"/>
    <w:rsid w:val="009B12F5"/>
    <w:rsid w:val="009B1327"/>
    <w:rsid w:val="009B1347"/>
    <w:rsid w:val="009B1448"/>
    <w:rsid w:val="009B15B3"/>
    <w:rsid w:val="009B16B6"/>
    <w:rsid w:val="009B16C4"/>
    <w:rsid w:val="009B177E"/>
    <w:rsid w:val="009B187F"/>
    <w:rsid w:val="009B18DF"/>
    <w:rsid w:val="009B1967"/>
    <w:rsid w:val="009B1A93"/>
    <w:rsid w:val="009B1C3B"/>
    <w:rsid w:val="009B1F3C"/>
    <w:rsid w:val="009B205D"/>
    <w:rsid w:val="009B23D2"/>
    <w:rsid w:val="009B2422"/>
    <w:rsid w:val="009B256B"/>
    <w:rsid w:val="009B2848"/>
    <w:rsid w:val="009B2913"/>
    <w:rsid w:val="009B2BEB"/>
    <w:rsid w:val="009B32DB"/>
    <w:rsid w:val="009B3327"/>
    <w:rsid w:val="009B333F"/>
    <w:rsid w:val="009B33CF"/>
    <w:rsid w:val="009B36C0"/>
    <w:rsid w:val="009B37D2"/>
    <w:rsid w:val="009B3AD2"/>
    <w:rsid w:val="009B3B8C"/>
    <w:rsid w:val="009B3E96"/>
    <w:rsid w:val="009B460A"/>
    <w:rsid w:val="009B483D"/>
    <w:rsid w:val="009B497E"/>
    <w:rsid w:val="009B4CB3"/>
    <w:rsid w:val="009B4D29"/>
    <w:rsid w:val="009B4D94"/>
    <w:rsid w:val="009B5138"/>
    <w:rsid w:val="009B544F"/>
    <w:rsid w:val="009B553E"/>
    <w:rsid w:val="009B584B"/>
    <w:rsid w:val="009B59D5"/>
    <w:rsid w:val="009B5A32"/>
    <w:rsid w:val="009B5A4A"/>
    <w:rsid w:val="009B5B8C"/>
    <w:rsid w:val="009B5C7A"/>
    <w:rsid w:val="009B5CA6"/>
    <w:rsid w:val="009B5CED"/>
    <w:rsid w:val="009B5E28"/>
    <w:rsid w:val="009B5E80"/>
    <w:rsid w:val="009B6026"/>
    <w:rsid w:val="009B60E9"/>
    <w:rsid w:val="009B6334"/>
    <w:rsid w:val="009B6376"/>
    <w:rsid w:val="009B6569"/>
    <w:rsid w:val="009B65FF"/>
    <w:rsid w:val="009B693B"/>
    <w:rsid w:val="009B6D09"/>
    <w:rsid w:val="009B6D34"/>
    <w:rsid w:val="009B6DEA"/>
    <w:rsid w:val="009B6EB4"/>
    <w:rsid w:val="009B6F56"/>
    <w:rsid w:val="009B700F"/>
    <w:rsid w:val="009B70CF"/>
    <w:rsid w:val="009B74CC"/>
    <w:rsid w:val="009B7533"/>
    <w:rsid w:val="009B763E"/>
    <w:rsid w:val="009B7BF1"/>
    <w:rsid w:val="009B7C49"/>
    <w:rsid w:val="009C041D"/>
    <w:rsid w:val="009C0485"/>
    <w:rsid w:val="009C0569"/>
    <w:rsid w:val="009C0813"/>
    <w:rsid w:val="009C082A"/>
    <w:rsid w:val="009C0A0E"/>
    <w:rsid w:val="009C0ABC"/>
    <w:rsid w:val="009C0CCA"/>
    <w:rsid w:val="009C0E05"/>
    <w:rsid w:val="009C11E0"/>
    <w:rsid w:val="009C13F1"/>
    <w:rsid w:val="009C1728"/>
    <w:rsid w:val="009C1765"/>
    <w:rsid w:val="009C181B"/>
    <w:rsid w:val="009C18D0"/>
    <w:rsid w:val="009C18FC"/>
    <w:rsid w:val="009C1A59"/>
    <w:rsid w:val="009C1B3D"/>
    <w:rsid w:val="009C1DA9"/>
    <w:rsid w:val="009C1E2D"/>
    <w:rsid w:val="009C1E4C"/>
    <w:rsid w:val="009C1EF4"/>
    <w:rsid w:val="009C1F2A"/>
    <w:rsid w:val="009C1F2C"/>
    <w:rsid w:val="009C2177"/>
    <w:rsid w:val="009C2917"/>
    <w:rsid w:val="009C298A"/>
    <w:rsid w:val="009C2B69"/>
    <w:rsid w:val="009C2D6F"/>
    <w:rsid w:val="009C2E2D"/>
    <w:rsid w:val="009C2F81"/>
    <w:rsid w:val="009C34C2"/>
    <w:rsid w:val="009C35DF"/>
    <w:rsid w:val="009C37AB"/>
    <w:rsid w:val="009C3833"/>
    <w:rsid w:val="009C38CC"/>
    <w:rsid w:val="009C3A5F"/>
    <w:rsid w:val="009C3CAC"/>
    <w:rsid w:val="009C3E45"/>
    <w:rsid w:val="009C3E63"/>
    <w:rsid w:val="009C3E9C"/>
    <w:rsid w:val="009C3F33"/>
    <w:rsid w:val="009C4003"/>
    <w:rsid w:val="009C4079"/>
    <w:rsid w:val="009C4204"/>
    <w:rsid w:val="009C4446"/>
    <w:rsid w:val="009C44D8"/>
    <w:rsid w:val="009C454F"/>
    <w:rsid w:val="009C4790"/>
    <w:rsid w:val="009C48A1"/>
    <w:rsid w:val="009C48F9"/>
    <w:rsid w:val="009C4BEA"/>
    <w:rsid w:val="009C4F55"/>
    <w:rsid w:val="009C5089"/>
    <w:rsid w:val="009C53FC"/>
    <w:rsid w:val="009C544D"/>
    <w:rsid w:val="009C54CE"/>
    <w:rsid w:val="009C553C"/>
    <w:rsid w:val="009C55A7"/>
    <w:rsid w:val="009C5675"/>
    <w:rsid w:val="009C5753"/>
    <w:rsid w:val="009C5A0D"/>
    <w:rsid w:val="009C5E7E"/>
    <w:rsid w:val="009C5FB7"/>
    <w:rsid w:val="009C6030"/>
    <w:rsid w:val="009C60B7"/>
    <w:rsid w:val="009C60F2"/>
    <w:rsid w:val="009C6106"/>
    <w:rsid w:val="009C67F6"/>
    <w:rsid w:val="009C6902"/>
    <w:rsid w:val="009C6962"/>
    <w:rsid w:val="009C6DAE"/>
    <w:rsid w:val="009C6FCD"/>
    <w:rsid w:val="009C7226"/>
    <w:rsid w:val="009C7324"/>
    <w:rsid w:val="009C73D1"/>
    <w:rsid w:val="009C757E"/>
    <w:rsid w:val="009C7CA1"/>
    <w:rsid w:val="009C7D27"/>
    <w:rsid w:val="009C7D8D"/>
    <w:rsid w:val="009D0003"/>
    <w:rsid w:val="009D0296"/>
    <w:rsid w:val="009D0417"/>
    <w:rsid w:val="009D04BC"/>
    <w:rsid w:val="009D083D"/>
    <w:rsid w:val="009D0893"/>
    <w:rsid w:val="009D0A5E"/>
    <w:rsid w:val="009D0FFE"/>
    <w:rsid w:val="009D1189"/>
    <w:rsid w:val="009D1296"/>
    <w:rsid w:val="009D12A9"/>
    <w:rsid w:val="009D12CA"/>
    <w:rsid w:val="009D14A1"/>
    <w:rsid w:val="009D14C8"/>
    <w:rsid w:val="009D1654"/>
    <w:rsid w:val="009D171F"/>
    <w:rsid w:val="009D1A5B"/>
    <w:rsid w:val="009D1AA6"/>
    <w:rsid w:val="009D1ACD"/>
    <w:rsid w:val="009D1C82"/>
    <w:rsid w:val="009D1CA9"/>
    <w:rsid w:val="009D1DDF"/>
    <w:rsid w:val="009D1E1F"/>
    <w:rsid w:val="009D1F68"/>
    <w:rsid w:val="009D200F"/>
    <w:rsid w:val="009D2181"/>
    <w:rsid w:val="009D2239"/>
    <w:rsid w:val="009D2262"/>
    <w:rsid w:val="009D22BD"/>
    <w:rsid w:val="009D253A"/>
    <w:rsid w:val="009D2670"/>
    <w:rsid w:val="009D2702"/>
    <w:rsid w:val="009D2B93"/>
    <w:rsid w:val="009D2CBC"/>
    <w:rsid w:val="009D2FC3"/>
    <w:rsid w:val="009D312E"/>
    <w:rsid w:val="009D32A9"/>
    <w:rsid w:val="009D3382"/>
    <w:rsid w:val="009D348E"/>
    <w:rsid w:val="009D34E3"/>
    <w:rsid w:val="009D3B6C"/>
    <w:rsid w:val="009D3F70"/>
    <w:rsid w:val="009D415F"/>
    <w:rsid w:val="009D4294"/>
    <w:rsid w:val="009D443F"/>
    <w:rsid w:val="009D46AB"/>
    <w:rsid w:val="009D480A"/>
    <w:rsid w:val="009D4AC6"/>
    <w:rsid w:val="009D4ACC"/>
    <w:rsid w:val="009D4B81"/>
    <w:rsid w:val="009D4BF5"/>
    <w:rsid w:val="009D4D2B"/>
    <w:rsid w:val="009D4D61"/>
    <w:rsid w:val="009D4FD4"/>
    <w:rsid w:val="009D5034"/>
    <w:rsid w:val="009D5154"/>
    <w:rsid w:val="009D528A"/>
    <w:rsid w:val="009D53B2"/>
    <w:rsid w:val="009D56A9"/>
    <w:rsid w:val="009D582A"/>
    <w:rsid w:val="009D58EC"/>
    <w:rsid w:val="009D595C"/>
    <w:rsid w:val="009D5A05"/>
    <w:rsid w:val="009D5E92"/>
    <w:rsid w:val="009D5EB4"/>
    <w:rsid w:val="009D5EBB"/>
    <w:rsid w:val="009D5F63"/>
    <w:rsid w:val="009D6116"/>
    <w:rsid w:val="009D6136"/>
    <w:rsid w:val="009D6456"/>
    <w:rsid w:val="009D648E"/>
    <w:rsid w:val="009D65A7"/>
    <w:rsid w:val="009D6AB1"/>
    <w:rsid w:val="009D6B2C"/>
    <w:rsid w:val="009D6CAF"/>
    <w:rsid w:val="009D6E6A"/>
    <w:rsid w:val="009D6FEB"/>
    <w:rsid w:val="009D7071"/>
    <w:rsid w:val="009D76A3"/>
    <w:rsid w:val="009D7AF6"/>
    <w:rsid w:val="009D7B3C"/>
    <w:rsid w:val="009D7FEE"/>
    <w:rsid w:val="009E018A"/>
    <w:rsid w:val="009E053D"/>
    <w:rsid w:val="009E0673"/>
    <w:rsid w:val="009E06BF"/>
    <w:rsid w:val="009E06F5"/>
    <w:rsid w:val="009E09F4"/>
    <w:rsid w:val="009E0EA0"/>
    <w:rsid w:val="009E0F77"/>
    <w:rsid w:val="009E1036"/>
    <w:rsid w:val="009E14C5"/>
    <w:rsid w:val="009E162F"/>
    <w:rsid w:val="009E169D"/>
    <w:rsid w:val="009E175A"/>
    <w:rsid w:val="009E1AAB"/>
    <w:rsid w:val="009E1D1E"/>
    <w:rsid w:val="009E20DD"/>
    <w:rsid w:val="009E227E"/>
    <w:rsid w:val="009E24D7"/>
    <w:rsid w:val="009E253F"/>
    <w:rsid w:val="009E27C9"/>
    <w:rsid w:val="009E2B4A"/>
    <w:rsid w:val="009E2C4F"/>
    <w:rsid w:val="009E35A1"/>
    <w:rsid w:val="009E362F"/>
    <w:rsid w:val="009E3A57"/>
    <w:rsid w:val="009E3B52"/>
    <w:rsid w:val="009E3CCE"/>
    <w:rsid w:val="009E3FE6"/>
    <w:rsid w:val="009E427A"/>
    <w:rsid w:val="009E4533"/>
    <w:rsid w:val="009E4658"/>
    <w:rsid w:val="009E494A"/>
    <w:rsid w:val="009E4E17"/>
    <w:rsid w:val="009E514F"/>
    <w:rsid w:val="009E522E"/>
    <w:rsid w:val="009E5A82"/>
    <w:rsid w:val="009E5B70"/>
    <w:rsid w:val="009E5B74"/>
    <w:rsid w:val="009E5D37"/>
    <w:rsid w:val="009E5D8D"/>
    <w:rsid w:val="009E5E63"/>
    <w:rsid w:val="009E5EE8"/>
    <w:rsid w:val="009E5F0E"/>
    <w:rsid w:val="009E60A5"/>
    <w:rsid w:val="009E638A"/>
    <w:rsid w:val="009E6831"/>
    <w:rsid w:val="009E6879"/>
    <w:rsid w:val="009E69FD"/>
    <w:rsid w:val="009E6F28"/>
    <w:rsid w:val="009E70D7"/>
    <w:rsid w:val="009E718B"/>
    <w:rsid w:val="009E729E"/>
    <w:rsid w:val="009E7340"/>
    <w:rsid w:val="009E7805"/>
    <w:rsid w:val="009E78F4"/>
    <w:rsid w:val="009E7902"/>
    <w:rsid w:val="009E7AD3"/>
    <w:rsid w:val="009E7DC0"/>
    <w:rsid w:val="009F0239"/>
    <w:rsid w:val="009F0399"/>
    <w:rsid w:val="009F0422"/>
    <w:rsid w:val="009F042F"/>
    <w:rsid w:val="009F0431"/>
    <w:rsid w:val="009F0500"/>
    <w:rsid w:val="009F0584"/>
    <w:rsid w:val="009F07A2"/>
    <w:rsid w:val="009F0812"/>
    <w:rsid w:val="009F0892"/>
    <w:rsid w:val="009F0C91"/>
    <w:rsid w:val="009F0F66"/>
    <w:rsid w:val="009F1058"/>
    <w:rsid w:val="009F117D"/>
    <w:rsid w:val="009F127F"/>
    <w:rsid w:val="009F14C9"/>
    <w:rsid w:val="009F14E1"/>
    <w:rsid w:val="009F158E"/>
    <w:rsid w:val="009F19C6"/>
    <w:rsid w:val="009F1A55"/>
    <w:rsid w:val="009F1BE2"/>
    <w:rsid w:val="009F1C17"/>
    <w:rsid w:val="009F1C6A"/>
    <w:rsid w:val="009F1C6C"/>
    <w:rsid w:val="009F1C76"/>
    <w:rsid w:val="009F1D82"/>
    <w:rsid w:val="009F1F41"/>
    <w:rsid w:val="009F2060"/>
    <w:rsid w:val="009F2181"/>
    <w:rsid w:val="009F2183"/>
    <w:rsid w:val="009F21E2"/>
    <w:rsid w:val="009F2B4A"/>
    <w:rsid w:val="009F2B79"/>
    <w:rsid w:val="009F2C41"/>
    <w:rsid w:val="009F2CBB"/>
    <w:rsid w:val="009F2D31"/>
    <w:rsid w:val="009F2DCE"/>
    <w:rsid w:val="009F2EB7"/>
    <w:rsid w:val="009F2FDC"/>
    <w:rsid w:val="009F33BB"/>
    <w:rsid w:val="009F354F"/>
    <w:rsid w:val="009F3740"/>
    <w:rsid w:val="009F3819"/>
    <w:rsid w:val="009F3AB5"/>
    <w:rsid w:val="009F3BC6"/>
    <w:rsid w:val="009F3C04"/>
    <w:rsid w:val="009F3CB0"/>
    <w:rsid w:val="009F3D15"/>
    <w:rsid w:val="009F3E02"/>
    <w:rsid w:val="009F3E8D"/>
    <w:rsid w:val="009F3F94"/>
    <w:rsid w:val="009F4153"/>
    <w:rsid w:val="009F421A"/>
    <w:rsid w:val="009F43E6"/>
    <w:rsid w:val="009F4506"/>
    <w:rsid w:val="009F47FB"/>
    <w:rsid w:val="009F4BC2"/>
    <w:rsid w:val="009F4DCB"/>
    <w:rsid w:val="009F4EB8"/>
    <w:rsid w:val="009F51CE"/>
    <w:rsid w:val="009F51E2"/>
    <w:rsid w:val="009F53DC"/>
    <w:rsid w:val="009F560B"/>
    <w:rsid w:val="009F570B"/>
    <w:rsid w:val="009F59BC"/>
    <w:rsid w:val="009F5A97"/>
    <w:rsid w:val="009F5BA5"/>
    <w:rsid w:val="009F5BE5"/>
    <w:rsid w:val="009F5DB1"/>
    <w:rsid w:val="009F5F1E"/>
    <w:rsid w:val="009F5F4E"/>
    <w:rsid w:val="009F5F51"/>
    <w:rsid w:val="009F5F7B"/>
    <w:rsid w:val="009F5F94"/>
    <w:rsid w:val="009F60C3"/>
    <w:rsid w:val="009F669A"/>
    <w:rsid w:val="009F699B"/>
    <w:rsid w:val="009F69E7"/>
    <w:rsid w:val="009F6AA9"/>
    <w:rsid w:val="009F6E34"/>
    <w:rsid w:val="009F73EE"/>
    <w:rsid w:val="009F77C8"/>
    <w:rsid w:val="009F7893"/>
    <w:rsid w:val="009F7E66"/>
    <w:rsid w:val="009F7E98"/>
    <w:rsid w:val="009F7EAF"/>
    <w:rsid w:val="00A000A4"/>
    <w:rsid w:val="00A0024E"/>
    <w:rsid w:val="00A005B8"/>
    <w:rsid w:val="00A006D5"/>
    <w:rsid w:val="00A008E8"/>
    <w:rsid w:val="00A0097A"/>
    <w:rsid w:val="00A00CD4"/>
    <w:rsid w:val="00A00DA0"/>
    <w:rsid w:val="00A00F04"/>
    <w:rsid w:val="00A01198"/>
    <w:rsid w:val="00A015AE"/>
    <w:rsid w:val="00A016C2"/>
    <w:rsid w:val="00A01735"/>
    <w:rsid w:val="00A018C4"/>
    <w:rsid w:val="00A019D9"/>
    <w:rsid w:val="00A01A33"/>
    <w:rsid w:val="00A01A77"/>
    <w:rsid w:val="00A01D84"/>
    <w:rsid w:val="00A01E2C"/>
    <w:rsid w:val="00A01F7C"/>
    <w:rsid w:val="00A02154"/>
    <w:rsid w:val="00A02394"/>
    <w:rsid w:val="00A02909"/>
    <w:rsid w:val="00A02988"/>
    <w:rsid w:val="00A02B93"/>
    <w:rsid w:val="00A02DC1"/>
    <w:rsid w:val="00A02E57"/>
    <w:rsid w:val="00A02EEC"/>
    <w:rsid w:val="00A03059"/>
    <w:rsid w:val="00A03069"/>
    <w:rsid w:val="00A03220"/>
    <w:rsid w:val="00A033AB"/>
    <w:rsid w:val="00A034C6"/>
    <w:rsid w:val="00A03555"/>
    <w:rsid w:val="00A035D9"/>
    <w:rsid w:val="00A03766"/>
    <w:rsid w:val="00A03864"/>
    <w:rsid w:val="00A0395A"/>
    <w:rsid w:val="00A03A30"/>
    <w:rsid w:val="00A03A49"/>
    <w:rsid w:val="00A03C3D"/>
    <w:rsid w:val="00A03C5C"/>
    <w:rsid w:val="00A03ECE"/>
    <w:rsid w:val="00A03EE9"/>
    <w:rsid w:val="00A03F0F"/>
    <w:rsid w:val="00A03F73"/>
    <w:rsid w:val="00A045C6"/>
    <w:rsid w:val="00A0483F"/>
    <w:rsid w:val="00A048B2"/>
    <w:rsid w:val="00A048D3"/>
    <w:rsid w:val="00A04902"/>
    <w:rsid w:val="00A04912"/>
    <w:rsid w:val="00A04B5B"/>
    <w:rsid w:val="00A04BB1"/>
    <w:rsid w:val="00A04D7C"/>
    <w:rsid w:val="00A04E92"/>
    <w:rsid w:val="00A04F52"/>
    <w:rsid w:val="00A051D8"/>
    <w:rsid w:val="00A05658"/>
    <w:rsid w:val="00A0576A"/>
    <w:rsid w:val="00A058AC"/>
    <w:rsid w:val="00A05923"/>
    <w:rsid w:val="00A05AEF"/>
    <w:rsid w:val="00A05BF7"/>
    <w:rsid w:val="00A060FF"/>
    <w:rsid w:val="00A062DE"/>
    <w:rsid w:val="00A06468"/>
    <w:rsid w:val="00A065E5"/>
    <w:rsid w:val="00A066AE"/>
    <w:rsid w:val="00A0679B"/>
    <w:rsid w:val="00A069FE"/>
    <w:rsid w:val="00A06DB5"/>
    <w:rsid w:val="00A06EB8"/>
    <w:rsid w:val="00A071AD"/>
    <w:rsid w:val="00A0730A"/>
    <w:rsid w:val="00A07390"/>
    <w:rsid w:val="00A07552"/>
    <w:rsid w:val="00A075C5"/>
    <w:rsid w:val="00A07A3A"/>
    <w:rsid w:val="00A07BEF"/>
    <w:rsid w:val="00A07C38"/>
    <w:rsid w:val="00A10138"/>
    <w:rsid w:val="00A10167"/>
    <w:rsid w:val="00A101AE"/>
    <w:rsid w:val="00A1034A"/>
    <w:rsid w:val="00A10663"/>
    <w:rsid w:val="00A10756"/>
    <w:rsid w:val="00A107E5"/>
    <w:rsid w:val="00A1095A"/>
    <w:rsid w:val="00A10B63"/>
    <w:rsid w:val="00A10C10"/>
    <w:rsid w:val="00A10D87"/>
    <w:rsid w:val="00A10DD7"/>
    <w:rsid w:val="00A10F5B"/>
    <w:rsid w:val="00A112F3"/>
    <w:rsid w:val="00A11357"/>
    <w:rsid w:val="00A1176F"/>
    <w:rsid w:val="00A118BE"/>
    <w:rsid w:val="00A1191F"/>
    <w:rsid w:val="00A119D8"/>
    <w:rsid w:val="00A11A02"/>
    <w:rsid w:val="00A11C10"/>
    <w:rsid w:val="00A11E97"/>
    <w:rsid w:val="00A11EDA"/>
    <w:rsid w:val="00A1203C"/>
    <w:rsid w:val="00A12043"/>
    <w:rsid w:val="00A12140"/>
    <w:rsid w:val="00A121B7"/>
    <w:rsid w:val="00A1232C"/>
    <w:rsid w:val="00A123B5"/>
    <w:rsid w:val="00A123C1"/>
    <w:rsid w:val="00A125BB"/>
    <w:rsid w:val="00A12666"/>
    <w:rsid w:val="00A128CC"/>
    <w:rsid w:val="00A12B0B"/>
    <w:rsid w:val="00A12B29"/>
    <w:rsid w:val="00A12D76"/>
    <w:rsid w:val="00A13025"/>
    <w:rsid w:val="00A1307B"/>
    <w:rsid w:val="00A13092"/>
    <w:rsid w:val="00A13408"/>
    <w:rsid w:val="00A1349C"/>
    <w:rsid w:val="00A1363B"/>
    <w:rsid w:val="00A136F5"/>
    <w:rsid w:val="00A13AFB"/>
    <w:rsid w:val="00A13D5B"/>
    <w:rsid w:val="00A13FF4"/>
    <w:rsid w:val="00A142CE"/>
    <w:rsid w:val="00A14899"/>
    <w:rsid w:val="00A14B5B"/>
    <w:rsid w:val="00A14B5D"/>
    <w:rsid w:val="00A14C3B"/>
    <w:rsid w:val="00A15088"/>
    <w:rsid w:val="00A1517A"/>
    <w:rsid w:val="00A151FB"/>
    <w:rsid w:val="00A15459"/>
    <w:rsid w:val="00A154F4"/>
    <w:rsid w:val="00A15564"/>
    <w:rsid w:val="00A155C5"/>
    <w:rsid w:val="00A1576F"/>
    <w:rsid w:val="00A15D3A"/>
    <w:rsid w:val="00A1638C"/>
    <w:rsid w:val="00A164E3"/>
    <w:rsid w:val="00A16779"/>
    <w:rsid w:val="00A167C7"/>
    <w:rsid w:val="00A16828"/>
    <w:rsid w:val="00A16925"/>
    <w:rsid w:val="00A16BB3"/>
    <w:rsid w:val="00A16C28"/>
    <w:rsid w:val="00A16EA4"/>
    <w:rsid w:val="00A16F8F"/>
    <w:rsid w:val="00A17121"/>
    <w:rsid w:val="00A17423"/>
    <w:rsid w:val="00A17487"/>
    <w:rsid w:val="00A175B7"/>
    <w:rsid w:val="00A17A3E"/>
    <w:rsid w:val="00A17EB3"/>
    <w:rsid w:val="00A20163"/>
    <w:rsid w:val="00A20285"/>
    <w:rsid w:val="00A20293"/>
    <w:rsid w:val="00A208B5"/>
    <w:rsid w:val="00A20915"/>
    <w:rsid w:val="00A20D15"/>
    <w:rsid w:val="00A20D58"/>
    <w:rsid w:val="00A20E5D"/>
    <w:rsid w:val="00A20ECF"/>
    <w:rsid w:val="00A2106F"/>
    <w:rsid w:val="00A21151"/>
    <w:rsid w:val="00A2135E"/>
    <w:rsid w:val="00A21557"/>
    <w:rsid w:val="00A21723"/>
    <w:rsid w:val="00A2187D"/>
    <w:rsid w:val="00A218B5"/>
    <w:rsid w:val="00A21909"/>
    <w:rsid w:val="00A219CF"/>
    <w:rsid w:val="00A21A07"/>
    <w:rsid w:val="00A21C3A"/>
    <w:rsid w:val="00A21C82"/>
    <w:rsid w:val="00A21F2A"/>
    <w:rsid w:val="00A220E2"/>
    <w:rsid w:val="00A22200"/>
    <w:rsid w:val="00A222B5"/>
    <w:rsid w:val="00A2250A"/>
    <w:rsid w:val="00A2254C"/>
    <w:rsid w:val="00A22556"/>
    <w:rsid w:val="00A22621"/>
    <w:rsid w:val="00A22751"/>
    <w:rsid w:val="00A22848"/>
    <w:rsid w:val="00A228BE"/>
    <w:rsid w:val="00A22968"/>
    <w:rsid w:val="00A22AE9"/>
    <w:rsid w:val="00A22B59"/>
    <w:rsid w:val="00A22BB3"/>
    <w:rsid w:val="00A22CA6"/>
    <w:rsid w:val="00A23366"/>
    <w:rsid w:val="00A23455"/>
    <w:rsid w:val="00A23543"/>
    <w:rsid w:val="00A239FB"/>
    <w:rsid w:val="00A23A7F"/>
    <w:rsid w:val="00A23C0B"/>
    <w:rsid w:val="00A23C72"/>
    <w:rsid w:val="00A23E1E"/>
    <w:rsid w:val="00A23ED9"/>
    <w:rsid w:val="00A23F14"/>
    <w:rsid w:val="00A23FB9"/>
    <w:rsid w:val="00A24081"/>
    <w:rsid w:val="00A24182"/>
    <w:rsid w:val="00A242A5"/>
    <w:rsid w:val="00A245B5"/>
    <w:rsid w:val="00A246EA"/>
    <w:rsid w:val="00A24724"/>
    <w:rsid w:val="00A248AD"/>
    <w:rsid w:val="00A248E7"/>
    <w:rsid w:val="00A24938"/>
    <w:rsid w:val="00A249D2"/>
    <w:rsid w:val="00A24E0D"/>
    <w:rsid w:val="00A24F9D"/>
    <w:rsid w:val="00A25012"/>
    <w:rsid w:val="00A25083"/>
    <w:rsid w:val="00A25117"/>
    <w:rsid w:val="00A25258"/>
    <w:rsid w:val="00A25397"/>
    <w:rsid w:val="00A253AF"/>
    <w:rsid w:val="00A25403"/>
    <w:rsid w:val="00A255B0"/>
    <w:rsid w:val="00A256CB"/>
    <w:rsid w:val="00A2591A"/>
    <w:rsid w:val="00A25A4F"/>
    <w:rsid w:val="00A25ABA"/>
    <w:rsid w:val="00A25CA5"/>
    <w:rsid w:val="00A25CC0"/>
    <w:rsid w:val="00A25CEC"/>
    <w:rsid w:val="00A25D4B"/>
    <w:rsid w:val="00A25F2A"/>
    <w:rsid w:val="00A26047"/>
    <w:rsid w:val="00A26181"/>
    <w:rsid w:val="00A261E3"/>
    <w:rsid w:val="00A26444"/>
    <w:rsid w:val="00A26509"/>
    <w:rsid w:val="00A26525"/>
    <w:rsid w:val="00A267B9"/>
    <w:rsid w:val="00A26899"/>
    <w:rsid w:val="00A268A8"/>
    <w:rsid w:val="00A26A93"/>
    <w:rsid w:val="00A26C39"/>
    <w:rsid w:val="00A271C2"/>
    <w:rsid w:val="00A27491"/>
    <w:rsid w:val="00A274D2"/>
    <w:rsid w:val="00A2753B"/>
    <w:rsid w:val="00A277F2"/>
    <w:rsid w:val="00A278DF"/>
    <w:rsid w:val="00A27A78"/>
    <w:rsid w:val="00A27C70"/>
    <w:rsid w:val="00A27E53"/>
    <w:rsid w:val="00A27FF2"/>
    <w:rsid w:val="00A300D4"/>
    <w:rsid w:val="00A301AC"/>
    <w:rsid w:val="00A301DC"/>
    <w:rsid w:val="00A301F5"/>
    <w:rsid w:val="00A30402"/>
    <w:rsid w:val="00A30519"/>
    <w:rsid w:val="00A30622"/>
    <w:rsid w:val="00A3069D"/>
    <w:rsid w:val="00A30921"/>
    <w:rsid w:val="00A309BE"/>
    <w:rsid w:val="00A30B52"/>
    <w:rsid w:val="00A30CC1"/>
    <w:rsid w:val="00A314D3"/>
    <w:rsid w:val="00A314DC"/>
    <w:rsid w:val="00A3169E"/>
    <w:rsid w:val="00A316F5"/>
    <w:rsid w:val="00A317B7"/>
    <w:rsid w:val="00A3185E"/>
    <w:rsid w:val="00A31B29"/>
    <w:rsid w:val="00A31BEA"/>
    <w:rsid w:val="00A31ECC"/>
    <w:rsid w:val="00A32160"/>
    <w:rsid w:val="00A32812"/>
    <w:rsid w:val="00A32B1E"/>
    <w:rsid w:val="00A32BA9"/>
    <w:rsid w:val="00A32DB0"/>
    <w:rsid w:val="00A330A7"/>
    <w:rsid w:val="00A333FE"/>
    <w:rsid w:val="00A3369B"/>
    <w:rsid w:val="00A337BF"/>
    <w:rsid w:val="00A3387B"/>
    <w:rsid w:val="00A33A8B"/>
    <w:rsid w:val="00A33AE9"/>
    <w:rsid w:val="00A33C36"/>
    <w:rsid w:val="00A33C42"/>
    <w:rsid w:val="00A33DD0"/>
    <w:rsid w:val="00A33FF4"/>
    <w:rsid w:val="00A34082"/>
    <w:rsid w:val="00A34203"/>
    <w:rsid w:val="00A344F5"/>
    <w:rsid w:val="00A3455B"/>
    <w:rsid w:val="00A34585"/>
    <w:rsid w:val="00A347DD"/>
    <w:rsid w:val="00A34894"/>
    <w:rsid w:val="00A34A82"/>
    <w:rsid w:val="00A34A91"/>
    <w:rsid w:val="00A34E0B"/>
    <w:rsid w:val="00A34F6B"/>
    <w:rsid w:val="00A3507C"/>
    <w:rsid w:val="00A35162"/>
    <w:rsid w:val="00A35361"/>
    <w:rsid w:val="00A3553A"/>
    <w:rsid w:val="00A35759"/>
    <w:rsid w:val="00A35BFD"/>
    <w:rsid w:val="00A361BF"/>
    <w:rsid w:val="00A361DE"/>
    <w:rsid w:val="00A361F3"/>
    <w:rsid w:val="00A36276"/>
    <w:rsid w:val="00A36450"/>
    <w:rsid w:val="00A36623"/>
    <w:rsid w:val="00A367FF"/>
    <w:rsid w:val="00A368AC"/>
    <w:rsid w:val="00A3699F"/>
    <w:rsid w:val="00A36BB9"/>
    <w:rsid w:val="00A36C30"/>
    <w:rsid w:val="00A36DB3"/>
    <w:rsid w:val="00A36E94"/>
    <w:rsid w:val="00A3719B"/>
    <w:rsid w:val="00A3721B"/>
    <w:rsid w:val="00A376B5"/>
    <w:rsid w:val="00A379C0"/>
    <w:rsid w:val="00A37A29"/>
    <w:rsid w:val="00A37E47"/>
    <w:rsid w:val="00A40036"/>
    <w:rsid w:val="00A400EF"/>
    <w:rsid w:val="00A40108"/>
    <w:rsid w:val="00A401DC"/>
    <w:rsid w:val="00A40361"/>
    <w:rsid w:val="00A404C3"/>
    <w:rsid w:val="00A40601"/>
    <w:rsid w:val="00A4087E"/>
    <w:rsid w:val="00A4089F"/>
    <w:rsid w:val="00A40A69"/>
    <w:rsid w:val="00A40A88"/>
    <w:rsid w:val="00A40B1C"/>
    <w:rsid w:val="00A40B31"/>
    <w:rsid w:val="00A40D01"/>
    <w:rsid w:val="00A40DBF"/>
    <w:rsid w:val="00A40F46"/>
    <w:rsid w:val="00A40FD5"/>
    <w:rsid w:val="00A411F2"/>
    <w:rsid w:val="00A412BC"/>
    <w:rsid w:val="00A4132C"/>
    <w:rsid w:val="00A414B3"/>
    <w:rsid w:val="00A4189A"/>
    <w:rsid w:val="00A41A1A"/>
    <w:rsid w:val="00A41B87"/>
    <w:rsid w:val="00A41C5D"/>
    <w:rsid w:val="00A41D65"/>
    <w:rsid w:val="00A41FD3"/>
    <w:rsid w:val="00A420F8"/>
    <w:rsid w:val="00A42366"/>
    <w:rsid w:val="00A423F2"/>
    <w:rsid w:val="00A4244B"/>
    <w:rsid w:val="00A424B8"/>
    <w:rsid w:val="00A42584"/>
    <w:rsid w:val="00A42674"/>
    <w:rsid w:val="00A426F8"/>
    <w:rsid w:val="00A4274B"/>
    <w:rsid w:val="00A42C26"/>
    <w:rsid w:val="00A42D4B"/>
    <w:rsid w:val="00A42EF7"/>
    <w:rsid w:val="00A4306D"/>
    <w:rsid w:val="00A431C1"/>
    <w:rsid w:val="00A434E6"/>
    <w:rsid w:val="00A435D9"/>
    <w:rsid w:val="00A4399A"/>
    <w:rsid w:val="00A4403C"/>
    <w:rsid w:val="00A44555"/>
    <w:rsid w:val="00A445E5"/>
    <w:rsid w:val="00A4467B"/>
    <w:rsid w:val="00A447C3"/>
    <w:rsid w:val="00A44842"/>
    <w:rsid w:val="00A44C2E"/>
    <w:rsid w:val="00A44F2E"/>
    <w:rsid w:val="00A450C9"/>
    <w:rsid w:val="00A455B2"/>
    <w:rsid w:val="00A455C7"/>
    <w:rsid w:val="00A456F6"/>
    <w:rsid w:val="00A458E6"/>
    <w:rsid w:val="00A45AD2"/>
    <w:rsid w:val="00A45BCD"/>
    <w:rsid w:val="00A45C84"/>
    <w:rsid w:val="00A45CCB"/>
    <w:rsid w:val="00A45D68"/>
    <w:rsid w:val="00A45E00"/>
    <w:rsid w:val="00A45F95"/>
    <w:rsid w:val="00A46258"/>
    <w:rsid w:val="00A46323"/>
    <w:rsid w:val="00A46405"/>
    <w:rsid w:val="00A464F2"/>
    <w:rsid w:val="00A467C1"/>
    <w:rsid w:val="00A46A84"/>
    <w:rsid w:val="00A46A8E"/>
    <w:rsid w:val="00A46B14"/>
    <w:rsid w:val="00A46BA4"/>
    <w:rsid w:val="00A46DEC"/>
    <w:rsid w:val="00A4700C"/>
    <w:rsid w:val="00A47083"/>
    <w:rsid w:val="00A47234"/>
    <w:rsid w:val="00A472D5"/>
    <w:rsid w:val="00A47489"/>
    <w:rsid w:val="00A4756A"/>
    <w:rsid w:val="00A4776F"/>
    <w:rsid w:val="00A479E5"/>
    <w:rsid w:val="00A47A00"/>
    <w:rsid w:val="00A47A97"/>
    <w:rsid w:val="00A47B90"/>
    <w:rsid w:val="00A47C7B"/>
    <w:rsid w:val="00A47E78"/>
    <w:rsid w:val="00A500B7"/>
    <w:rsid w:val="00A50163"/>
    <w:rsid w:val="00A502EF"/>
    <w:rsid w:val="00A50388"/>
    <w:rsid w:val="00A503BC"/>
    <w:rsid w:val="00A50789"/>
    <w:rsid w:val="00A50A5C"/>
    <w:rsid w:val="00A50D26"/>
    <w:rsid w:val="00A50FE8"/>
    <w:rsid w:val="00A51006"/>
    <w:rsid w:val="00A511EF"/>
    <w:rsid w:val="00A51456"/>
    <w:rsid w:val="00A51577"/>
    <w:rsid w:val="00A515F5"/>
    <w:rsid w:val="00A5182E"/>
    <w:rsid w:val="00A519A3"/>
    <w:rsid w:val="00A5215D"/>
    <w:rsid w:val="00A52867"/>
    <w:rsid w:val="00A528BF"/>
    <w:rsid w:val="00A52961"/>
    <w:rsid w:val="00A529BA"/>
    <w:rsid w:val="00A52A33"/>
    <w:rsid w:val="00A52B2B"/>
    <w:rsid w:val="00A52E52"/>
    <w:rsid w:val="00A52F3E"/>
    <w:rsid w:val="00A53241"/>
    <w:rsid w:val="00A53273"/>
    <w:rsid w:val="00A53361"/>
    <w:rsid w:val="00A53414"/>
    <w:rsid w:val="00A5379F"/>
    <w:rsid w:val="00A538C8"/>
    <w:rsid w:val="00A53A74"/>
    <w:rsid w:val="00A53CEA"/>
    <w:rsid w:val="00A53D66"/>
    <w:rsid w:val="00A53DB3"/>
    <w:rsid w:val="00A54040"/>
    <w:rsid w:val="00A54120"/>
    <w:rsid w:val="00A54142"/>
    <w:rsid w:val="00A54344"/>
    <w:rsid w:val="00A544D4"/>
    <w:rsid w:val="00A545AC"/>
    <w:rsid w:val="00A546AF"/>
    <w:rsid w:val="00A54912"/>
    <w:rsid w:val="00A54B32"/>
    <w:rsid w:val="00A54C89"/>
    <w:rsid w:val="00A54ECE"/>
    <w:rsid w:val="00A54F04"/>
    <w:rsid w:val="00A54F70"/>
    <w:rsid w:val="00A5506B"/>
    <w:rsid w:val="00A550A9"/>
    <w:rsid w:val="00A553DA"/>
    <w:rsid w:val="00A55402"/>
    <w:rsid w:val="00A555C4"/>
    <w:rsid w:val="00A5569C"/>
    <w:rsid w:val="00A556B6"/>
    <w:rsid w:val="00A5580E"/>
    <w:rsid w:val="00A559B9"/>
    <w:rsid w:val="00A55A16"/>
    <w:rsid w:val="00A55A19"/>
    <w:rsid w:val="00A55AD8"/>
    <w:rsid w:val="00A55AE7"/>
    <w:rsid w:val="00A55B12"/>
    <w:rsid w:val="00A55E43"/>
    <w:rsid w:val="00A55FC5"/>
    <w:rsid w:val="00A5606E"/>
    <w:rsid w:val="00A5641E"/>
    <w:rsid w:val="00A56971"/>
    <w:rsid w:val="00A57213"/>
    <w:rsid w:val="00A5746E"/>
    <w:rsid w:val="00A575C8"/>
    <w:rsid w:val="00A57647"/>
    <w:rsid w:val="00A5787E"/>
    <w:rsid w:val="00A578DB"/>
    <w:rsid w:val="00A57AF7"/>
    <w:rsid w:val="00A57CD1"/>
    <w:rsid w:val="00A57ECD"/>
    <w:rsid w:val="00A57FAB"/>
    <w:rsid w:val="00A57FB1"/>
    <w:rsid w:val="00A60097"/>
    <w:rsid w:val="00A600AB"/>
    <w:rsid w:val="00A602D5"/>
    <w:rsid w:val="00A6040C"/>
    <w:rsid w:val="00A605FD"/>
    <w:rsid w:val="00A60626"/>
    <w:rsid w:val="00A60637"/>
    <w:rsid w:val="00A60653"/>
    <w:rsid w:val="00A60719"/>
    <w:rsid w:val="00A60936"/>
    <w:rsid w:val="00A609C7"/>
    <w:rsid w:val="00A60C7A"/>
    <w:rsid w:val="00A60D17"/>
    <w:rsid w:val="00A60F23"/>
    <w:rsid w:val="00A6101D"/>
    <w:rsid w:val="00A61392"/>
    <w:rsid w:val="00A6147D"/>
    <w:rsid w:val="00A614C2"/>
    <w:rsid w:val="00A61536"/>
    <w:rsid w:val="00A615CA"/>
    <w:rsid w:val="00A618D0"/>
    <w:rsid w:val="00A619ED"/>
    <w:rsid w:val="00A61BAF"/>
    <w:rsid w:val="00A61BB0"/>
    <w:rsid w:val="00A61DFE"/>
    <w:rsid w:val="00A620CF"/>
    <w:rsid w:val="00A621B7"/>
    <w:rsid w:val="00A62355"/>
    <w:rsid w:val="00A625C7"/>
    <w:rsid w:val="00A62994"/>
    <w:rsid w:val="00A62AA6"/>
    <w:rsid w:val="00A62ACF"/>
    <w:rsid w:val="00A62BBE"/>
    <w:rsid w:val="00A6334A"/>
    <w:rsid w:val="00A63416"/>
    <w:rsid w:val="00A6355B"/>
    <w:rsid w:val="00A6360B"/>
    <w:rsid w:val="00A6373B"/>
    <w:rsid w:val="00A63B4F"/>
    <w:rsid w:val="00A63BC8"/>
    <w:rsid w:val="00A63D4A"/>
    <w:rsid w:val="00A63D7E"/>
    <w:rsid w:val="00A63F72"/>
    <w:rsid w:val="00A6402E"/>
    <w:rsid w:val="00A641D1"/>
    <w:rsid w:val="00A643D8"/>
    <w:rsid w:val="00A64751"/>
    <w:rsid w:val="00A64850"/>
    <w:rsid w:val="00A64900"/>
    <w:rsid w:val="00A64D8F"/>
    <w:rsid w:val="00A65209"/>
    <w:rsid w:val="00A65309"/>
    <w:rsid w:val="00A6542F"/>
    <w:rsid w:val="00A6598A"/>
    <w:rsid w:val="00A65B68"/>
    <w:rsid w:val="00A65B77"/>
    <w:rsid w:val="00A65CBA"/>
    <w:rsid w:val="00A65E30"/>
    <w:rsid w:val="00A661B4"/>
    <w:rsid w:val="00A662C2"/>
    <w:rsid w:val="00A663F8"/>
    <w:rsid w:val="00A664BD"/>
    <w:rsid w:val="00A6698B"/>
    <w:rsid w:val="00A66B49"/>
    <w:rsid w:val="00A66BBC"/>
    <w:rsid w:val="00A66CAB"/>
    <w:rsid w:val="00A672A1"/>
    <w:rsid w:val="00A67310"/>
    <w:rsid w:val="00A67473"/>
    <w:rsid w:val="00A674D7"/>
    <w:rsid w:val="00A674E8"/>
    <w:rsid w:val="00A67609"/>
    <w:rsid w:val="00A676B9"/>
    <w:rsid w:val="00A677A8"/>
    <w:rsid w:val="00A67B2B"/>
    <w:rsid w:val="00A67C0D"/>
    <w:rsid w:val="00A67C55"/>
    <w:rsid w:val="00A67EC3"/>
    <w:rsid w:val="00A70033"/>
    <w:rsid w:val="00A7009C"/>
    <w:rsid w:val="00A7029B"/>
    <w:rsid w:val="00A702EF"/>
    <w:rsid w:val="00A70995"/>
    <w:rsid w:val="00A70A14"/>
    <w:rsid w:val="00A70A3F"/>
    <w:rsid w:val="00A70A8C"/>
    <w:rsid w:val="00A70AC0"/>
    <w:rsid w:val="00A70B9B"/>
    <w:rsid w:val="00A70D51"/>
    <w:rsid w:val="00A71063"/>
    <w:rsid w:val="00A7109A"/>
    <w:rsid w:val="00A7120C"/>
    <w:rsid w:val="00A71475"/>
    <w:rsid w:val="00A71770"/>
    <w:rsid w:val="00A717B2"/>
    <w:rsid w:val="00A7197D"/>
    <w:rsid w:val="00A71B40"/>
    <w:rsid w:val="00A71C66"/>
    <w:rsid w:val="00A71CBD"/>
    <w:rsid w:val="00A71CD8"/>
    <w:rsid w:val="00A71F13"/>
    <w:rsid w:val="00A71F33"/>
    <w:rsid w:val="00A7209C"/>
    <w:rsid w:val="00A72669"/>
    <w:rsid w:val="00A727E4"/>
    <w:rsid w:val="00A72C89"/>
    <w:rsid w:val="00A72E03"/>
    <w:rsid w:val="00A730B6"/>
    <w:rsid w:val="00A73285"/>
    <w:rsid w:val="00A732E4"/>
    <w:rsid w:val="00A73497"/>
    <w:rsid w:val="00A73886"/>
    <w:rsid w:val="00A73965"/>
    <w:rsid w:val="00A7396B"/>
    <w:rsid w:val="00A73D8F"/>
    <w:rsid w:val="00A73EE3"/>
    <w:rsid w:val="00A740C4"/>
    <w:rsid w:val="00A74658"/>
    <w:rsid w:val="00A746D1"/>
    <w:rsid w:val="00A74815"/>
    <w:rsid w:val="00A74816"/>
    <w:rsid w:val="00A7484B"/>
    <w:rsid w:val="00A749A5"/>
    <w:rsid w:val="00A74C84"/>
    <w:rsid w:val="00A74F9C"/>
    <w:rsid w:val="00A750C3"/>
    <w:rsid w:val="00A751AD"/>
    <w:rsid w:val="00A75208"/>
    <w:rsid w:val="00A75305"/>
    <w:rsid w:val="00A7539E"/>
    <w:rsid w:val="00A755A7"/>
    <w:rsid w:val="00A755E7"/>
    <w:rsid w:val="00A759FF"/>
    <w:rsid w:val="00A75B66"/>
    <w:rsid w:val="00A75EFD"/>
    <w:rsid w:val="00A76313"/>
    <w:rsid w:val="00A763A4"/>
    <w:rsid w:val="00A76410"/>
    <w:rsid w:val="00A7651C"/>
    <w:rsid w:val="00A7664D"/>
    <w:rsid w:val="00A768A3"/>
    <w:rsid w:val="00A768BE"/>
    <w:rsid w:val="00A76927"/>
    <w:rsid w:val="00A76A31"/>
    <w:rsid w:val="00A76A8B"/>
    <w:rsid w:val="00A76B97"/>
    <w:rsid w:val="00A76C0F"/>
    <w:rsid w:val="00A76C1B"/>
    <w:rsid w:val="00A76EFA"/>
    <w:rsid w:val="00A76F07"/>
    <w:rsid w:val="00A76F48"/>
    <w:rsid w:val="00A770A1"/>
    <w:rsid w:val="00A7725C"/>
    <w:rsid w:val="00A773C2"/>
    <w:rsid w:val="00A77447"/>
    <w:rsid w:val="00A775E4"/>
    <w:rsid w:val="00A7792B"/>
    <w:rsid w:val="00A7798C"/>
    <w:rsid w:val="00A77E0A"/>
    <w:rsid w:val="00A80015"/>
    <w:rsid w:val="00A80071"/>
    <w:rsid w:val="00A803B2"/>
    <w:rsid w:val="00A8055A"/>
    <w:rsid w:val="00A80C02"/>
    <w:rsid w:val="00A80D9B"/>
    <w:rsid w:val="00A80E2C"/>
    <w:rsid w:val="00A8106F"/>
    <w:rsid w:val="00A810B3"/>
    <w:rsid w:val="00A810FB"/>
    <w:rsid w:val="00A811CB"/>
    <w:rsid w:val="00A814A8"/>
    <w:rsid w:val="00A815B4"/>
    <w:rsid w:val="00A819A1"/>
    <w:rsid w:val="00A81B06"/>
    <w:rsid w:val="00A8225F"/>
    <w:rsid w:val="00A822A5"/>
    <w:rsid w:val="00A827DB"/>
    <w:rsid w:val="00A82B51"/>
    <w:rsid w:val="00A82C2D"/>
    <w:rsid w:val="00A833E7"/>
    <w:rsid w:val="00A83968"/>
    <w:rsid w:val="00A83A6F"/>
    <w:rsid w:val="00A83DDA"/>
    <w:rsid w:val="00A83E2E"/>
    <w:rsid w:val="00A83EFF"/>
    <w:rsid w:val="00A841FC"/>
    <w:rsid w:val="00A842C9"/>
    <w:rsid w:val="00A84323"/>
    <w:rsid w:val="00A844E7"/>
    <w:rsid w:val="00A848AE"/>
    <w:rsid w:val="00A84946"/>
    <w:rsid w:val="00A84C1B"/>
    <w:rsid w:val="00A84C50"/>
    <w:rsid w:val="00A84E01"/>
    <w:rsid w:val="00A84E6C"/>
    <w:rsid w:val="00A84F8B"/>
    <w:rsid w:val="00A8500F"/>
    <w:rsid w:val="00A85183"/>
    <w:rsid w:val="00A85213"/>
    <w:rsid w:val="00A855B7"/>
    <w:rsid w:val="00A85751"/>
    <w:rsid w:val="00A8586D"/>
    <w:rsid w:val="00A858AA"/>
    <w:rsid w:val="00A8593B"/>
    <w:rsid w:val="00A85A30"/>
    <w:rsid w:val="00A85A9B"/>
    <w:rsid w:val="00A85BD1"/>
    <w:rsid w:val="00A85D77"/>
    <w:rsid w:val="00A85EAB"/>
    <w:rsid w:val="00A85EFF"/>
    <w:rsid w:val="00A85F2D"/>
    <w:rsid w:val="00A85F85"/>
    <w:rsid w:val="00A8622C"/>
    <w:rsid w:val="00A8679F"/>
    <w:rsid w:val="00A8687D"/>
    <w:rsid w:val="00A86919"/>
    <w:rsid w:val="00A86C96"/>
    <w:rsid w:val="00A86D69"/>
    <w:rsid w:val="00A86DC6"/>
    <w:rsid w:val="00A8716B"/>
    <w:rsid w:val="00A87200"/>
    <w:rsid w:val="00A87345"/>
    <w:rsid w:val="00A873E3"/>
    <w:rsid w:val="00A878DC"/>
    <w:rsid w:val="00A87C72"/>
    <w:rsid w:val="00A90075"/>
    <w:rsid w:val="00A90099"/>
    <w:rsid w:val="00A900B3"/>
    <w:rsid w:val="00A9023F"/>
    <w:rsid w:val="00A90358"/>
    <w:rsid w:val="00A90432"/>
    <w:rsid w:val="00A90632"/>
    <w:rsid w:val="00A906C3"/>
    <w:rsid w:val="00A90808"/>
    <w:rsid w:val="00A9082A"/>
    <w:rsid w:val="00A9085A"/>
    <w:rsid w:val="00A90932"/>
    <w:rsid w:val="00A90AA3"/>
    <w:rsid w:val="00A90D86"/>
    <w:rsid w:val="00A9100D"/>
    <w:rsid w:val="00A91082"/>
    <w:rsid w:val="00A91238"/>
    <w:rsid w:val="00A917BA"/>
    <w:rsid w:val="00A91833"/>
    <w:rsid w:val="00A91959"/>
    <w:rsid w:val="00A919E7"/>
    <w:rsid w:val="00A91A16"/>
    <w:rsid w:val="00A91AF4"/>
    <w:rsid w:val="00A91B33"/>
    <w:rsid w:val="00A91D8D"/>
    <w:rsid w:val="00A91E34"/>
    <w:rsid w:val="00A91EE7"/>
    <w:rsid w:val="00A91F64"/>
    <w:rsid w:val="00A91F97"/>
    <w:rsid w:val="00A91FC5"/>
    <w:rsid w:val="00A92025"/>
    <w:rsid w:val="00A92033"/>
    <w:rsid w:val="00A924AC"/>
    <w:rsid w:val="00A9253A"/>
    <w:rsid w:val="00A9257E"/>
    <w:rsid w:val="00A92612"/>
    <w:rsid w:val="00A92621"/>
    <w:rsid w:val="00A92733"/>
    <w:rsid w:val="00A92B74"/>
    <w:rsid w:val="00A92D3B"/>
    <w:rsid w:val="00A92E51"/>
    <w:rsid w:val="00A9302E"/>
    <w:rsid w:val="00A930B9"/>
    <w:rsid w:val="00A93278"/>
    <w:rsid w:val="00A932CA"/>
    <w:rsid w:val="00A93519"/>
    <w:rsid w:val="00A935FD"/>
    <w:rsid w:val="00A9364F"/>
    <w:rsid w:val="00A9386B"/>
    <w:rsid w:val="00A9397F"/>
    <w:rsid w:val="00A93B63"/>
    <w:rsid w:val="00A93BC4"/>
    <w:rsid w:val="00A93DFA"/>
    <w:rsid w:val="00A93EA8"/>
    <w:rsid w:val="00A94134"/>
    <w:rsid w:val="00A94220"/>
    <w:rsid w:val="00A94278"/>
    <w:rsid w:val="00A94411"/>
    <w:rsid w:val="00A94538"/>
    <w:rsid w:val="00A9459C"/>
    <w:rsid w:val="00A94657"/>
    <w:rsid w:val="00A9474C"/>
    <w:rsid w:val="00A9476E"/>
    <w:rsid w:val="00A94A08"/>
    <w:rsid w:val="00A94DFA"/>
    <w:rsid w:val="00A94E62"/>
    <w:rsid w:val="00A94F25"/>
    <w:rsid w:val="00A95172"/>
    <w:rsid w:val="00A954A4"/>
    <w:rsid w:val="00A9559F"/>
    <w:rsid w:val="00A95B36"/>
    <w:rsid w:val="00A95B48"/>
    <w:rsid w:val="00A95B4B"/>
    <w:rsid w:val="00A95FD2"/>
    <w:rsid w:val="00A961A4"/>
    <w:rsid w:val="00A9646F"/>
    <w:rsid w:val="00A9653E"/>
    <w:rsid w:val="00A96623"/>
    <w:rsid w:val="00A9676F"/>
    <w:rsid w:val="00A967CF"/>
    <w:rsid w:val="00A967F2"/>
    <w:rsid w:val="00A96976"/>
    <w:rsid w:val="00A969DE"/>
    <w:rsid w:val="00A96C10"/>
    <w:rsid w:val="00A96D01"/>
    <w:rsid w:val="00A972C6"/>
    <w:rsid w:val="00A97363"/>
    <w:rsid w:val="00A975FE"/>
    <w:rsid w:val="00A9795F"/>
    <w:rsid w:val="00A97B99"/>
    <w:rsid w:val="00A97E5C"/>
    <w:rsid w:val="00A97E9C"/>
    <w:rsid w:val="00AA004B"/>
    <w:rsid w:val="00AA02DB"/>
    <w:rsid w:val="00AA0441"/>
    <w:rsid w:val="00AA0692"/>
    <w:rsid w:val="00AA0C7D"/>
    <w:rsid w:val="00AA0E6D"/>
    <w:rsid w:val="00AA0EAF"/>
    <w:rsid w:val="00AA1401"/>
    <w:rsid w:val="00AA15A3"/>
    <w:rsid w:val="00AA186F"/>
    <w:rsid w:val="00AA1CB7"/>
    <w:rsid w:val="00AA1DED"/>
    <w:rsid w:val="00AA1FB0"/>
    <w:rsid w:val="00AA1FFE"/>
    <w:rsid w:val="00AA21F5"/>
    <w:rsid w:val="00AA2471"/>
    <w:rsid w:val="00AA2587"/>
    <w:rsid w:val="00AA268A"/>
    <w:rsid w:val="00AA28B9"/>
    <w:rsid w:val="00AA2918"/>
    <w:rsid w:val="00AA292F"/>
    <w:rsid w:val="00AA2A4E"/>
    <w:rsid w:val="00AA2B02"/>
    <w:rsid w:val="00AA2C2E"/>
    <w:rsid w:val="00AA2C89"/>
    <w:rsid w:val="00AA2E09"/>
    <w:rsid w:val="00AA2E87"/>
    <w:rsid w:val="00AA3111"/>
    <w:rsid w:val="00AA33D7"/>
    <w:rsid w:val="00AA35E0"/>
    <w:rsid w:val="00AA3671"/>
    <w:rsid w:val="00AA37BE"/>
    <w:rsid w:val="00AA3A2E"/>
    <w:rsid w:val="00AA3A42"/>
    <w:rsid w:val="00AA3B58"/>
    <w:rsid w:val="00AA3B94"/>
    <w:rsid w:val="00AA3BC0"/>
    <w:rsid w:val="00AA3BF0"/>
    <w:rsid w:val="00AA3CCE"/>
    <w:rsid w:val="00AA3EEC"/>
    <w:rsid w:val="00AA422B"/>
    <w:rsid w:val="00AA4249"/>
    <w:rsid w:val="00AA42C7"/>
    <w:rsid w:val="00AA43DD"/>
    <w:rsid w:val="00AA461E"/>
    <w:rsid w:val="00AA4855"/>
    <w:rsid w:val="00AA499A"/>
    <w:rsid w:val="00AA49A9"/>
    <w:rsid w:val="00AA4A29"/>
    <w:rsid w:val="00AA4AF0"/>
    <w:rsid w:val="00AA4B7A"/>
    <w:rsid w:val="00AA5479"/>
    <w:rsid w:val="00AA547B"/>
    <w:rsid w:val="00AA565A"/>
    <w:rsid w:val="00AA5AA8"/>
    <w:rsid w:val="00AA5AE6"/>
    <w:rsid w:val="00AA5B73"/>
    <w:rsid w:val="00AA5BC0"/>
    <w:rsid w:val="00AA5BD0"/>
    <w:rsid w:val="00AA5CC5"/>
    <w:rsid w:val="00AA5F3F"/>
    <w:rsid w:val="00AA6164"/>
    <w:rsid w:val="00AA61AB"/>
    <w:rsid w:val="00AA639A"/>
    <w:rsid w:val="00AA63D7"/>
    <w:rsid w:val="00AA65B6"/>
    <w:rsid w:val="00AA6704"/>
    <w:rsid w:val="00AA6851"/>
    <w:rsid w:val="00AA6BBB"/>
    <w:rsid w:val="00AA6C1A"/>
    <w:rsid w:val="00AA6E5A"/>
    <w:rsid w:val="00AA6F50"/>
    <w:rsid w:val="00AA6F7C"/>
    <w:rsid w:val="00AA7381"/>
    <w:rsid w:val="00AA7574"/>
    <w:rsid w:val="00AA7A46"/>
    <w:rsid w:val="00AA7B86"/>
    <w:rsid w:val="00AA7BFE"/>
    <w:rsid w:val="00AA7C14"/>
    <w:rsid w:val="00AA7CE3"/>
    <w:rsid w:val="00AA7FD7"/>
    <w:rsid w:val="00AB005B"/>
    <w:rsid w:val="00AB006F"/>
    <w:rsid w:val="00AB0393"/>
    <w:rsid w:val="00AB0779"/>
    <w:rsid w:val="00AB08A7"/>
    <w:rsid w:val="00AB09DB"/>
    <w:rsid w:val="00AB0B09"/>
    <w:rsid w:val="00AB0C79"/>
    <w:rsid w:val="00AB0DD5"/>
    <w:rsid w:val="00AB0EA5"/>
    <w:rsid w:val="00AB10A7"/>
    <w:rsid w:val="00AB1570"/>
    <w:rsid w:val="00AB15B1"/>
    <w:rsid w:val="00AB1905"/>
    <w:rsid w:val="00AB1971"/>
    <w:rsid w:val="00AB1E84"/>
    <w:rsid w:val="00AB1E8A"/>
    <w:rsid w:val="00AB2234"/>
    <w:rsid w:val="00AB24B8"/>
    <w:rsid w:val="00AB290A"/>
    <w:rsid w:val="00AB2BA4"/>
    <w:rsid w:val="00AB2E5A"/>
    <w:rsid w:val="00AB3104"/>
    <w:rsid w:val="00AB3297"/>
    <w:rsid w:val="00AB331C"/>
    <w:rsid w:val="00AB3320"/>
    <w:rsid w:val="00AB342A"/>
    <w:rsid w:val="00AB36B9"/>
    <w:rsid w:val="00AB38D7"/>
    <w:rsid w:val="00AB3BA5"/>
    <w:rsid w:val="00AB42B0"/>
    <w:rsid w:val="00AB467D"/>
    <w:rsid w:val="00AB47EA"/>
    <w:rsid w:val="00AB481C"/>
    <w:rsid w:val="00AB48E6"/>
    <w:rsid w:val="00AB496C"/>
    <w:rsid w:val="00AB4A1F"/>
    <w:rsid w:val="00AB4AF2"/>
    <w:rsid w:val="00AB4DB1"/>
    <w:rsid w:val="00AB4E5C"/>
    <w:rsid w:val="00AB4E65"/>
    <w:rsid w:val="00AB501E"/>
    <w:rsid w:val="00AB5071"/>
    <w:rsid w:val="00AB5643"/>
    <w:rsid w:val="00AB585F"/>
    <w:rsid w:val="00AB5D82"/>
    <w:rsid w:val="00AB5F4E"/>
    <w:rsid w:val="00AB61E9"/>
    <w:rsid w:val="00AB63A7"/>
    <w:rsid w:val="00AB63AC"/>
    <w:rsid w:val="00AB649B"/>
    <w:rsid w:val="00AB65EE"/>
    <w:rsid w:val="00AB66C4"/>
    <w:rsid w:val="00AB69CA"/>
    <w:rsid w:val="00AB6BC4"/>
    <w:rsid w:val="00AB6D10"/>
    <w:rsid w:val="00AB6E99"/>
    <w:rsid w:val="00AB7076"/>
    <w:rsid w:val="00AB755C"/>
    <w:rsid w:val="00AB7692"/>
    <w:rsid w:val="00AB78FB"/>
    <w:rsid w:val="00AB7912"/>
    <w:rsid w:val="00AB7D96"/>
    <w:rsid w:val="00AB7FFE"/>
    <w:rsid w:val="00AC0558"/>
    <w:rsid w:val="00AC0588"/>
    <w:rsid w:val="00AC0673"/>
    <w:rsid w:val="00AC06A3"/>
    <w:rsid w:val="00AC0BE9"/>
    <w:rsid w:val="00AC0C95"/>
    <w:rsid w:val="00AC0CBC"/>
    <w:rsid w:val="00AC0CCE"/>
    <w:rsid w:val="00AC0D1C"/>
    <w:rsid w:val="00AC0D35"/>
    <w:rsid w:val="00AC0DA0"/>
    <w:rsid w:val="00AC1087"/>
    <w:rsid w:val="00AC10AF"/>
    <w:rsid w:val="00AC11FE"/>
    <w:rsid w:val="00AC1273"/>
    <w:rsid w:val="00AC175E"/>
    <w:rsid w:val="00AC176A"/>
    <w:rsid w:val="00AC194B"/>
    <w:rsid w:val="00AC1AA8"/>
    <w:rsid w:val="00AC1B98"/>
    <w:rsid w:val="00AC1EF3"/>
    <w:rsid w:val="00AC1F9A"/>
    <w:rsid w:val="00AC1FF8"/>
    <w:rsid w:val="00AC2179"/>
    <w:rsid w:val="00AC2391"/>
    <w:rsid w:val="00AC2443"/>
    <w:rsid w:val="00AC2886"/>
    <w:rsid w:val="00AC289E"/>
    <w:rsid w:val="00AC2AFA"/>
    <w:rsid w:val="00AC2B9D"/>
    <w:rsid w:val="00AC2D2F"/>
    <w:rsid w:val="00AC2F19"/>
    <w:rsid w:val="00AC2FDF"/>
    <w:rsid w:val="00AC31BD"/>
    <w:rsid w:val="00AC321B"/>
    <w:rsid w:val="00AC3291"/>
    <w:rsid w:val="00AC343F"/>
    <w:rsid w:val="00AC354F"/>
    <w:rsid w:val="00AC35C1"/>
    <w:rsid w:val="00AC36E2"/>
    <w:rsid w:val="00AC3712"/>
    <w:rsid w:val="00AC393B"/>
    <w:rsid w:val="00AC3A6E"/>
    <w:rsid w:val="00AC3A9E"/>
    <w:rsid w:val="00AC3C31"/>
    <w:rsid w:val="00AC3E3E"/>
    <w:rsid w:val="00AC3FF8"/>
    <w:rsid w:val="00AC4269"/>
    <w:rsid w:val="00AC43AB"/>
    <w:rsid w:val="00AC4488"/>
    <w:rsid w:val="00AC4539"/>
    <w:rsid w:val="00AC459D"/>
    <w:rsid w:val="00AC4722"/>
    <w:rsid w:val="00AC50AC"/>
    <w:rsid w:val="00AC514E"/>
    <w:rsid w:val="00AC51AE"/>
    <w:rsid w:val="00AC547A"/>
    <w:rsid w:val="00AC5716"/>
    <w:rsid w:val="00AC57C3"/>
    <w:rsid w:val="00AC58C3"/>
    <w:rsid w:val="00AC5B75"/>
    <w:rsid w:val="00AC5EA4"/>
    <w:rsid w:val="00AC5F0F"/>
    <w:rsid w:val="00AC6125"/>
    <w:rsid w:val="00AC6231"/>
    <w:rsid w:val="00AC6271"/>
    <w:rsid w:val="00AC629D"/>
    <w:rsid w:val="00AC62D2"/>
    <w:rsid w:val="00AC6340"/>
    <w:rsid w:val="00AC63C9"/>
    <w:rsid w:val="00AC67B8"/>
    <w:rsid w:val="00AC6935"/>
    <w:rsid w:val="00AC69A9"/>
    <w:rsid w:val="00AC6C9E"/>
    <w:rsid w:val="00AC729A"/>
    <w:rsid w:val="00AC7336"/>
    <w:rsid w:val="00AC76B7"/>
    <w:rsid w:val="00AC77F0"/>
    <w:rsid w:val="00AC78A1"/>
    <w:rsid w:val="00AC7C99"/>
    <w:rsid w:val="00AD00BA"/>
    <w:rsid w:val="00AD04DF"/>
    <w:rsid w:val="00AD083B"/>
    <w:rsid w:val="00AD08A8"/>
    <w:rsid w:val="00AD0B46"/>
    <w:rsid w:val="00AD0D4D"/>
    <w:rsid w:val="00AD0D88"/>
    <w:rsid w:val="00AD11B7"/>
    <w:rsid w:val="00AD11FC"/>
    <w:rsid w:val="00AD1217"/>
    <w:rsid w:val="00AD12E5"/>
    <w:rsid w:val="00AD159E"/>
    <w:rsid w:val="00AD1644"/>
    <w:rsid w:val="00AD1667"/>
    <w:rsid w:val="00AD17C4"/>
    <w:rsid w:val="00AD187A"/>
    <w:rsid w:val="00AD1919"/>
    <w:rsid w:val="00AD1944"/>
    <w:rsid w:val="00AD1B2F"/>
    <w:rsid w:val="00AD1B30"/>
    <w:rsid w:val="00AD1CD2"/>
    <w:rsid w:val="00AD1EB3"/>
    <w:rsid w:val="00AD1EDF"/>
    <w:rsid w:val="00AD1F6B"/>
    <w:rsid w:val="00AD1FA6"/>
    <w:rsid w:val="00AD1FBA"/>
    <w:rsid w:val="00AD1FF4"/>
    <w:rsid w:val="00AD23EE"/>
    <w:rsid w:val="00AD242D"/>
    <w:rsid w:val="00AD253C"/>
    <w:rsid w:val="00AD2559"/>
    <w:rsid w:val="00AD2579"/>
    <w:rsid w:val="00AD2687"/>
    <w:rsid w:val="00AD2759"/>
    <w:rsid w:val="00AD28D7"/>
    <w:rsid w:val="00AD28F8"/>
    <w:rsid w:val="00AD295E"/>
    <w:rsid w:val="00AD2A38"/>
    <w:rsid w:val="00AD2A6F"/>
    <w:rsid w:val="00AD2AA8"/>
    <w:rsid w:val="00AD2BE4"/>
    <w:rsid w:val="00AD2D06"/>
    <w:rsid w:val="00AD2E22"/>
    <w:rsid w:val="00AD2E4B"/>
    <w:rsid w:val="00AD2EA7"/>
    <w:rsid w:val="00AD31AF"/>
    <w:rsid w:val="00AD3584"/>
    <w:rsid w:val="00AD3680"/>
    <w:rsid w:val="00AD36E7"/>
    <w:rsid w:val="00AD388A"/>
    <w:rsid w:val="00AD3942"/>
    <w:rsid w:val="00AD3B4F"/>
    <w:rsid w:val="00AD3D51"/>
    <w:rsid w:val="00AD3D66"/>
    <w:rsid w:val="00AD3F61"/>
    <w:rsid w:val="00AD3F88"/>
    <w:rsid w:val="00AD40F5"/>
    <w:rsid w:val="00AD41BD"/>
    <w:rsid w:val="00AD42D9"/>
    <w:rsid w:val="00AD45DE"/>
    <w:rsid w:val="00AD4603"/>
    <w:rsid w:val="00AD4694"/>
    <w:rsid w:val="00AD471A"/>
    <w:rsid w:val="00AD4BEC"/>
    <w:rsid w:val="00AD4CAD"/>
    <w:rsid w:val="00AD4D62"/>
    <w:rsid w:val="00AD4EBA"/>
    <w:rsid w:val="00AD50C9"/>
    <w:rsid w:val="00AD529E"/>
    <w:rsid w:val="00AD531C"/>
    <w:rsid w:val="00AD562C"/>
    <w:rsid w:val="00AD572B"/>
    <w:rsid w:val="00AD580F"/>
    <w:rsid w:val="00AD58D7"/>
    <w:rsid w:val="00AD5FC4"/>
    <w:rsid w:val="00AD61FB"/>
    <w:rsid w:val="00AD6235"/>
    <w:rsid w:val="00AD628B"/>
    <w:rsid w:val="00AD6535"/>
    <w:rsid w:val="00AD689A"/>
    <w:rsid w:val="00AD6928"/>
    <w:rsid w:val="00AD6BD9"/>
    <w:rsid w:val="00AD6CDA"/>
    <w:rsid w:val="00AD6F9C"/>
    <w:rsid w:val="00AD7050"/>
    <w:rsid w:val="00AD71C0"/>
    <w:rsid w:val="00AD7382"/>
    <w:rsid w:val="00AD73CD"/>
    <w:rsid w:val="00AD74C2"/>
    <w:rsid w:val="00AD7539"/>
    <w:rsid w:val="00AD7551"/>
    <w:rsid w:val="00AD76EF"/>
    <w:rsid w:val="00AD7980"/>
    <w:rsid w:val="00AD7CAE"/>
    <w:rsid w:val="00AD7CF6"/>
    <w:rsid w:val="00AD7DC0"/>
    <w:rsid w:val="00AD7F62"/>
    <w:rsid w:val="00AE0201"/>
    <w:rsid w:val="00AE04FE"/>
    <w:rsid w:val="00AE0542"/>
    <w:rsid w:val="00AE061B"/>
    <w:rsid w:val="00AE07CF"/>
    <w:rsid w:val="00AE089F"/>
    <w:rsid w:val="00AE08B3"/>
    <w:rsid w:val="00AE0923"/>
    <w:rsid w:val="00AE0A89"/>
    <w:rsid w:val="00AE0ACB"/>
    <w:rsid w:val="00AE0B44"/>
    <w:rsid w:val="00AE0BC1"/>
    <w:rsid w:val="00AE0C47"/>
    <w:rsid w:val="00AE0C4D"/>
    <w:rsid w:val="00AE0E26"/>
    <w:rsid w:val="00AE112E"/>
    <w:rsid w:val="00AE1284"/>
    <w:rsid w:val="00AE12EA"/>
    <w:rsid w:val="00AE1434"/>
    <w:rsid w:val="00AE1459"/>
    <w:rsid w:val="00AE1530"/>
    <w:rsid w:val="00AE1588"/>
    <w:rsid w:val="00AE15F4"/>
    <w:rsid w:val="00AE17D7"/>
    <w:rsid w:val="00AE1801"/>
    <w:rsid w:val="00AE18E3"/>
    <w:rsid w:val="00AE192C"/>
    <w:rsid w:val="00AE1B1D"/>
    <w:rsid w:val="00AE1B71"/>
    <w:rsid w:val="00AE1C55"/>
    <w:rsid w:val="00AE1D2B"/>
    <w:rsid w:val="00AE1DC4"/>
    <w:rsid w:val="00AE226A"/>
    <w:rsid w:val="00AE227D"/>
    <w:rsid w:val="00AE23A7"/>
    <w:rsid w:val="00AE2664"/>
    <w:rsid w:val="00AE26B0"/>
    <w:rsid w:val="00AE26C8"/>
    <w:rsid w:val="00AE27A9"/>
    <w:rsid w:val="00AE28BE"/>
    <w:rsid w:val="00AE2DF0"/>
    <w:rsid w:val="00AE2E10"/>
    <w:rsid w:val="00AE30BC"/>
    <w:rsid w:val="00AE348C"/>
    <w:rsid w:val="00AE360A"/>
    <w:rsid w:val="00AE38FD"/>
    <w:rsid w:val="00AE3CE2"/>
    <w:rsid w:val="00AE3E18"/>
    <w:rsid w:val="00AE41AE"/>
    <w:rsid w:val="00AE4344"/>
    <w:rsid w:val="00AE43B8"/>
    <w:rsid w:val="00AE43E0"/>
    <w:rsid w:val="00AE43F6"/>
    <w:rsid w:val="00AE4408"/>
    <w:rsid w:val="00AE44A6"/>
    <w:rsid w:val="00AE4696"/>
    <w:rsid w:val="00AE46F2"/>
    <w:rsid w:val="00AE480F"/>
    <w:rsid w:val="00AE4881"/>
    <w:rsid w:val="00AE490E"/>
    <w:rsid w:val="00AE4948"/>
    <w:rsid w:val="00AE5244"/>
    <w:rsid w:val="00AE53BD"/>
    <w:rsid w:val="00AE54FC"/>
    <w:rsid w:val="00AE5A55"/>
    <w:rsid w:val="00AE5BAD"/>
    <w:rsid w:val="00AE5CE1"/>
    <w:rsid w:val="00AE5D04"/>
    <w:rsid w:val="00AE5DAD"/>
    <w:rsid w:val="00AE5FFF"/>
    <w:rsid w:val="00AE62F2"/>
    <w:rsid w:val="00AE6579"/>
    <w:rsid w:val="00AE6770"/>
    <w:rsid w:val="00AE6A60"/>
    <w:rsid w:val="00AE6BC2"/>
    <w:rsid w:val="00AE6EB8"/>
    <w:rsid w:val="00AE71F4"/>
    <w:rsid w:val="00AE7274"/>
    <w:rsid w:val="00AE7627"/>
    <w:rsid w:val="00AE764D"/>
    <w:rsid w:val="00AE7A3F"/>
    <w:rsid w:val="00AE7A53"/>
    <w:rsid w:val="00AE7D52"/>
    <w:rsid w:val="00AE7E10"/>
    <w:rsid w:val="00AF0112"/>
    <w:rsid w:val="00AF03E7"/>
    <w:rsid w:val="00AF04BE"/>
    <w:rsid w:val="00AF04C6"/>
    <w:rsid w:val="00AF05A8"/>
    <w:rsid w:val="00AF0A6C"/>
    <w:rsid w:val="00AF0B33"/>
    <w:rsid w:val="00AF0CB8"/>
    <w:rsid w:val="00AF0DC9"/>
    <w:rsid w:val="00AF1043"/>
    <w:rsid w:val="00AF1066"/>
    <w:rsid w:val="00AF1246"/>
    <w:rsid w:val="00AF165E"/>
    <w:rsid w:val="00AF1676"/>
    <w:rsid w:val="00AF16DC"/>
    <w:rsid w:val="00AF1701"/>
    <w:rsid w:val="00AF1B10"/>
    <w:rsid w:val="00AF1B4F"/>
    <w:rsid w:val="00AF1C69"/>
    <w:rsid w:val="00AF1DF8"/>
    <w:rsid w:val="00AF1E2F"/>
    <w:rsid w:val="00AF1F63"/>
    <w:rsid w:val="00AF21A0"/>
    <w:rsid w:val="00AF21A7"/>
    <w:rsid w:val="00AF22EE"/>
    <w:rsid w:val="00AF24A9"/>
    <w:rsid w:val="00AF29BB"/>
    <w:rsid w:val="00AF2A1F"/>
    <w:rsid w:val="00AF2B42"/>
    <w:rsid w:val="00AF2EC2"/>
    <w:rsid w:val="00AF3177"/>
    <w:rsid w:val="00AF31FB"/>
    <w:rsid w:val="00AF343D"/>
    <w:rsid w:val="00AF36E2"/>
    <w:rsid w:val="00AF376F"/>
    <w:rsid w:val="00AF3A3A"/>
    <w:rsid w:val="00AF3D3B"/>
    <w:rsid w:val="00AF3D99"/>
    <w:rsid w:val="00AF3EC0"/>
    <w:rsid w:val="00AF41B8"/>
    <w:rsid w:val="00AF4231"/>
    <w:rsid w:val="00AF4753"/>
    <w:rsid w:val="00AF4933"/>
    <w:rsid w:val="00AF4A1E"/>
    <w:rsid w:val="00AF4B73"/>
    <w:rsid w:val="00AF4B7F"/>
    <w:rsid w:val="00AF4DB8"/>
    <w:rsid w:val="00AF4E1B"/>
    <w:rsid w:val="00AF4E66"/>
    <w:rsid w:val="00AF4EC9"/>
    <w:rsid w:val="00AF4FAA"/>
    <w:rsid w:val="00AF524F"/>
    <w:rsid w:val="00AF52BA"/>
    <w:rsid w:val="00AF54C9"/>
    <w:rsid w:val="00AF55BC"/>
    <w:rsid w:val="00AF58B0"/>
    <w:rsid w:val="00AF5A16"/>
    <w:rsid w:val="00AF5B09"/>
    <w:rsid w:val="00AF5B98"/>
    <w:rsid w:val="00AF5C7E"/>
    <w:rsid w:val="00AF5D28"/>
    <w:rsid w:val="00AF5D2A"/>
    <w:rsid w:val="00AF5DD3"/>
    <w:rsid w:val="00AF5DFA"/>
    <w:rsid w:val="00AF63A3"/>
    <w:rsid w:val="00AF6571"/>
    <w:rsid w:val="00AF68A3"/>
    <w:rsid w:val="00AF68AC"/>
    <w:rsid w:val="00AF695C"/>
    <w:rsid w:val="00AF69A3"/>
    <w:rsid w:val="00AF6C11"/>
    <w:rsid w:val="00AF6ED2"/>
    <w:rsid w:val="00AF7063"/>
    <w:rsid w:val="00AF71D4"/>
    <w:rsid w:val="00AF7445"/>
    <w:rsid w:val="00AF753A"/>
    <w:rsid w:val="00AF7545"/>
    <w:rsid w:val="00AF794A"/>
    <w:rsid w:val="00AF7B29"/>
    <w:rsid w:val="00AF7B88"/>
    <w:rsid w:val="00AF7C46"/>
    <w:rsid w:val="00B00082"/>
    <w:rsid w:val="00B000D0"/>
    <w:rsid w:val="00B00111"/>
    <w:rsid w:val="00B00565"/>
    <w:rsid w:val="00B0057B"/>
    <w:rsid w:val="00B0067F"/>
    <w:rsid w:val="00B007E5"/>
    <w:rsid w:val="00B00829"/>
    <w:rsid w:val="00B00AD5"/>
    <w:rsid w:val="00B00ED0"/>
    <w:rsid w:val="00B0113B"/>
    <w:rsid w:val="00B011CF"/>
    <w:rsid w:val="00B01279"/>
    <w:rsid w:val="00B013E7"/>
    <w:rsid w:val="00B0143A"/>
    <w:rsid w:val="00B014E4"/>
    <w:rsid w:val="00B018D4"/>
    <w:rsid w:val="00B01926"/>
    <w:rsid w:val="00B019D6"/>
    <w:rsid w:val="00B01BED"/>
    <w:rsid w:val="00B01C2F"/>
    <w:rsid w:val="00B01D08"/>
    <w:rsid w:val="00B01DB3"/>
    <w:rsid w:val="00B01E1C"/>
    <w:rsid w:val="00B01F77"/>
    <w:rsid w:val="00B01F92"/>
    <w:rsid w:val="00B0218A"/>
    <w:rsid w:val="00B0221B"/>
    <w:rsid w:val="00B022B8"/>
    <w:rsid w:val="00B025B6"/>
    <w:rsid w:val="00B025E5"/>
    <w:rsid w:val="00B027A7"/>
    <w:rsid w:val="00B02AB2"/>
    <w:rsid w:val="00B0329C"/>
    <w:rsid w:val="00B032AD"/>
    <w:rsid w:val="00B032F7"/>
    <w:rsid w:val="00B0330B"/>
    <w:rsid w:val="00B0331B"/>
    <w:rsid w:val="00B034D7"/>
    <w:rsid w:val="00B03BCF"/>
    <w:rsid w:val="00B03D60"/>
    <w:rsid w:val="00B03FB3"/>
    <w:rsid w:val="00B041EB"/>
    <w:rsid w:val="00B04391"/>
    <w:rsid w:val="00B0444A"/>
    <w:rsid w:val="00B04515"/>
    <w:rsid w:val="00B045F3"/>
    <w:rsid w:val="00B047CA"/>
    <w:rsid w:val="00B048D1"/>
    <w:rsid w:val="00B04C9D"/>
    <w:rsid w:val="00B04CD9"/>
    <w:rsid w:val="00B04CF7"/>
    <w:rsid w:val="00B04D46"/>
    <w:rsid w:val="00B05081"/>
    <w:rsid w:val="00B051BD"/>
    <w:rsid w:val="00B0523B"/>
    <w:rsid w:val="00B05572"/>
    <w:rsid w:val="00B0559F"/>
    <w:rsid w:val="00B05697"/>
    <w:rsid w:val="00B058D0"/>
    <w:rsid w:val="00B059D1"/>
    <w:rsid w:val="00B05D50"/>
    <w:rsid w:val="00B05E6F"/>
    <w:rsid w:val="00B05E78"/>
    <w:rsid w:val="00B05ED9"/>
    <w:rsid w:val="00B05F08"/>
    <w:rsid w:val="00B06014"/>
    <w:rsid w:val="00B061A8"/>
    <w:rsid w:val="00B0633E"/>
    <w:rsid w:val="00B06340"/>
    <w:rsid w:val="00B064BF"/>
    <w:rsid w:val="00B065B7"/>
    <w:rsid w:val="00B0676E"/>
    <w:rsid w:val="00B0693A"/>
    <w:rsid w:val="00B06D6D"/>
    <w:rsid w:val="00B06F40"/>
    <w:rsid w:val="00B0714E"/>
    <w:rsid w:val="00B071CD"/>
    <w:rsid w:val="00B073D2"/>
    <w:rsid w:val="00B07485"/>
    <w:rsid w:val="00B0761E"/>
    <w:rsid w:val="00B07717"/>
    <w:rsid w:val="00B07824"/>
    <w:rsid w:val="00B07A00"/>
    <w:rsid w:val="00B07A2F"/>
    <w:rsid w:val="00B07B00"/>
    <w:rsid w:val="00B07C00"/>
    <w:rsid w:val="00B07DF9"/>
    <w:rsid w:val="00B07EB5"/>
    <w:rsid w:val="00B10225"/>
    <w:rsid w:val="00B10241"/>
    <w:rsid w:val="00B102B0"/>
    <w:rsid w:val="00B10311"/>
    <w:rsid w:val="00B1047B"/>
    <w:rsid w:val="00B10526"/>
    <w:rsid w:val="00B105CF"/>
    <w:rsid w:val="00B105F0"/>
    <w:rsid w:val="00B10696"/>
    <w:rsid w:val="00B10805"/>
    <w:rsid w:val="00B10B69"/>
    <w:rsid w:val="00B10D18"/>
    <w:rsid w:val="00B10D23"/>
    <w:rsid w:val="00B10E6E"/>
    <w:rsid w:val="00B10EAA"/>
    <w:rsid w:val="00B1130C"/>
    <w:rsid w:val="00B1131A"/>
    <w:rsid w:val="00B117FD"/>
    <w:rsid w:val="00B11862"/>
    <w:rsid w:val="00B119D4"/>
    <w:rsid w:val="00B119E7"/>
    <w:rsid w:val="00B11A8B"/>
    <w:rsid w:val="00B11D09"/>
    <w:rsid w:val="00B11D1D"/>
    <w:rsid w:val="00B11D21"/>
    <w:rsid w:val="00B11F89"/>
    <w:rsid w:val="00B121C1"/>
    <w:rsid w:val="00B122C5"/>
    <w:rsid w:val="00B123C2"/>
    <w:rsid w:val="00B123E1"/>
    <w:rsid w:val="00B12432"/>
    <w:rsid w:val="00B1243B"/>
    <w:rsid w:val="00B12652"/>
    <w:rsid w:val="00B129D7"/>
    <w:rsid w:val="00B12DAF"/>
    <w:rsid w:val="00B12DB2"/>
    <w:rsid w:val="00B12F87"/>
    <w:rsid w:val="00B12FB5"/>
    <w:rsid w:val="00B132FB"/>
    <w:rsid w:val="00B13532"/>
    <w:rsid w:val="00B13646"/>
    <w:rsid w:val="00B13717"/>
    <w:rsid w:val="00B13789"/>
    <w:rsid w:val="00B13811"/>
    <w:rsid w:val="00B13894"/>
    <w:rsid w:val="00B13A3B"/>
    <w:rsid w:val="00B13B3E"/>
    <w:rsid w:val="00B13BBC"/>
    <w:rsid w:val="00B13F80"/>
    <w:rsid w:val="00B1406A"/>
    <w:rsid w:val="00B14483"/>
    <w:rsid w:val="00B14548"/>
    <w:rsid w:val="00B1455A"/>
    <w:rsid w:val="00B14699"/>
    <w:rsid w:val="00B14753"/>
    <w:rsid w:val="00B148A8"/>
    <w:rsid w:val="00B14942"/>
    <w:rsid w:val="00B14949"/>
    <w:rsid w:val="00B14B09"/>
    <w:rsid w:val="00B14C24"/>
    <w:rsid w:val="00B14DD5"/>
    <w:rsid w:val="00B1514D"/>
    <w:rsid w:val="00B154AE"/>
    <w:rsid w:val="00B15764"/>
    <w:rsid w:val="00B159ED"/>
    <w:rsid w:val="00B15EE3"/>
    <w:rsid w:val="00B1632E"/>
    <w:rsid w:val="00B168C9"/>
    <w:rsid w:val="00B16B66"/>
    <w:rsid w:val="00B16DFE"/>
    <w:rsid w:val="00B17299"/>
    <w:rsid w:val="00B17547"/>
    <w:rsid w:val="00B17609"/>
    <w:rsid w:val="00B17687"/>
    <w:rsid w:val="00B17737"/>
    <w:rsid w:val="00B17CB9"/>
    <w:rsid w:val="00B17D48"/>
    <w:rsid w:val="00B17EA2"/>
    <w:rsid w:val="00B20154"/>
    <w:rsid w:val="00B20690"/>
    <w:rsid w:val="00B208AB"/>
    <w:rsid w:val="00B209CF"/>
    <w:rsid w:val="00B20AF6"/>
    <w:rsid w:val="00B20BEA"/>
    <w:rsid w:val="00B20D00"/>
    <w:rsid w:val="00B210A6"/>
    <w:rsid w:val="00B210E3"/>
    <w:rsid w:val="00B21183"/>
    <w:rsid w:val="00B2118C"/>
    <w:rsid w:val="00B211E2"/>
    <w:rsid w:val="00B211F6"/>
    <w:rsid w:val="00B213C6"/>
    <w:rsid w:val="00B216FA"/>
    <w:rsid w:val="00B21720"/>
    <w:rsid w:val="00B21D3C"/>
    <w:rsid w:val="00B21E2C"/>
    <w:rsid w:val="00B22277"/>
    <w:rsid w:val="00B22294"/>
    <w:rsid w:val="00B22545"/>
    <w:rsid w:val="00B2265C"/>
    <w:rsid w:val="00B22750"/>
    <w:rsid w:val="00B2292A"/>
    <w:rsid w:val="00B22E88"/>
    <w:rsid w:val="00B22FE6"/>
    <w:rsid w:val="00B2355F"/>
    <w:rsid w:val="00B23562"/>
    <w:rsid w:val="00B23578"/>
    <w:rsid w:val="00B23650"/>
    <w:rsid w:val="00B2368E"/>
    <w:rsid w:val="00B236FB"/>
    <w:rsid w:val="00B23780"/>
    <w:rsid w:val="00B23C2A"/>
    <w:rsid w:val="00B23D0B"/>
    <w:rsid w:val="00B23D5D"/>
    <w:rsid w:val="00B241D8"/>
    <w:rsid w:val="00B242CE"/>
    <w:rsid w:val="00B24410"/>
    <w:rsid w:val="00B247B1"/>
    <w:rsid w:val="00B24A12"/>
    <w:rsid w:val="00B24A43"/>
    <w:rsid w:val="00B24AB1"/>
    <w:rsid w:val="00B24ADC"/>
    <w:rsid w:val="00B24C75"/>
    <w:rsid w:val="00B24E83"/>
    <w:rsid w:val="00B24E9D"/>
    <w:rsid w:val="00B24EB4"/>
    <w:rsid w:val="00B25403"/>
    <w:rsid w:val="00B25449"/>
    <w:rsid w:val="00B254C6"/>
    <w:rsid w:val="00B25509"/>
    <w:rsid w:val="00B2554E"/>
    <w:rsid w:val="00B25762"/>
    <w:rsid w:val="00B25941"/>
    <w:rsid w:val="00B2599A"/>
    <w:rsid w:val="00B259A1"/>
    <w:rsid w:val="00B25DC0"/>
    <w:rsid w:val="00B26255"/>
    <w:rsid w:val="00B2653A"/>
    <w:rsid w:val="00B26551"/>
    <w:rsid w:val="00B265ED"/>
    <w:rsid w:val="00B269AB"/>
    <w:rsid w:val="00B26B14"/>
    <w:rsid w:val="00B26B6A"/>
    <w:rsid w:val="00B26C80"/>
    <w:rsid w:val="00B26CAC"/>
    <w:rsid w:val="00B26CE8"/>
    <w:rsid w:val="00B26CFF"/>
    <w:rsid w:val="00B270DA"/>
    <w:rsid w:val="00B272B4"/>
    <w:rsid w:val="00B27477"/>
    <w:rsid w:val="00B274F2"/>
    <w:rsid w:val="00B27522"/>
    <w:rsid w:val="00B277FE"/>
    <w:rsid w:val="00B279D2"/>
    <w:rsid w:val="00B27A01"/>
    <w:rsid w:val="00B27B52"/>
    <w:rsid w:val="00B27B8F"/>
    <w:rsid w:val="00B27BF4"/>
    <w:rsid w:val="00B300F2"/>
    <w:rsid w:val="00B302CE"/>
    <w:rsid w:val="00B304EE"/>
    <w:rsid w:val="00B3052F"/>
    <w:rsid w:val="00B3080A"/>
    <w:rsid w:val="00B30A19"/>
    <w:rsid w:val="00B30CF0"/>
    <w:rsid w:val="00B30DA1"/>
    <w:rsid w:val="00B30DE9"/>
    <w:rsid w:val="00B30E6E"/>
    <w:rsid w:val="00B31090"/>
    <w:rsid w:val="00B312EA"/>
    <w:rsid w:val="00B313AA"/>
    <w:rsid w:val="00B3141F"/>
    <w:rsid w:val="00B317AB"/>
    <w:rsid w:val="00B318E8"/>
    <w:rsid w:val="00B31CD4"/>
    <w:rsid w:val="00B31D2F"/>
    <w:rsid w:val="00B3222D"/>
    <w:rsid w:val="00B3223E"/>
    <w:rsid w:val="00B32281"/>
    <w:rsid w:val="00B323A0"/>
    <w:rsid w:val="00B323CF"/>
    <w:rsid w:val="00B32762"/>
    <w:rsid w:val="00B32807"/>
    <w:rsid w:val="00B32B62"/>
    <w:rsid w:val="00B32B96"/>
    <w:rsid w:val="00B32C51"/>
    <w:rsid w:val="00B32F90"/>
    <w:rsid w:val="00B331A2"/>
    <w:rsid w:val="00B333CC"/>
    <w:rsid w:val="00B3396D"/>
    <w:rsid w:val="00B339B6"/>
    <w:rsid w:val="00B33DAC"/>
    <w:rsid w:val="00B33DCC"/>
    <w:rsid w:val="00B33E97"/>
    <w:rsid w:val="00B33EFF"/>
    <w:rsid w:val="00B33F5A"/>
    <w:rsid w:val="00B341B1"/>
    <w:rsid w:val="00B343B4"/>
    <w:rsid w:val="00B34411"/>
    <w:rsid w:val="00B34871"/>
    <w:rsid w:val="00B349AD"/>
    <w:rsid w:val="00B34BA3"/>
    <w:rsid w:val="00B34BB7"/>
    <w:rsid w:val="00B34E6F"/>
    <w:rsid w:val="00B34E9B"/>
    <w:rsid w:val="00B35070"/>
    <w:rsid w:val="00B3539B"/>
    <w:rsid w:val="00B35615"/>
    <w:rsid w:val="00B358B9"/>
    <w:rsid w:val="00B359A9"/>
    <w:rsid w:val="00B359B0"/>
    <w:rsid w:val="00B35C20"/>
    <w:rsid w:val="00B35C2A"/>
    <w:rsid w:val="00B35DF5"/>
    <w:rsid w:val="00B35E6E"/>
    <w:rsid w:val="00B35F3A"/>
    <w:rsid w:val="00B360AC"/>
    <w:rsid w:val="00B36242"/>
    <w:rsid w:val="00B362D3"/>
    <w:rsid w:val="00B366FD"/>
    <w:rsid w:val="00B36874"/>
    <w:rsid w:val="00B36933"/>
    <w:rsid w:val="00B36C00"/>
    <w:rsid w:val="00B36CB6"/>
    <w:rsid w:val="00B37081"/>
    <w:rsid w:val="00B372AF"/>
    <w:rsid w:val="00B37448"/>
    <w:rsid w:val="00B37791"/>
    <w:rsid w:val="00B3785E"/>
    <w:rsid w:val="00B379AE"/>
    <w:rsid w:val="00B37BE7"/>
    <w:rsid w:val="00B37CDC"/>
    <w:rsid w:val="00B37F5C"/>
    <w:rsid w:val="00B40517"/>
    <w:rsid w:val="00B40533"/>
    <w:rsid w:val="00B4087D"/>
    <w:rsid w:val="00B408DE"/>
    <w:rsid w:val="00B409AF"/>
    <w:rsid w:val="00B40B64"/>
    <w:rsid w:val="00B40CC7"/>
    <w:rsid w:val="00B40EB5"/>
    <w:rsid w:val="00B4184B"/>
    <w:rsid w:val="00B418A9"/>
    <w:rsid w:val="00B418F7"/>
    <w:rsid w:val="00B419C2"/>
    <w:rsid w:val="00B41A46"/>
    <w:rsid w:val="00B41CA3"/>
    <w:rsid w:val="00B41EDB"/>
    <w:rsid w:val="00B41FCC"/>
    <w:rsid w:val="00B4213D"/>
    <w:rsid w:val="00B42162"/>
    <w:rsid w:val="00B421AD"/>
    <w:rsid w:val="00B42358"/>
    <w:rsid w:val="00B42448"/>
    <w:rsid w:val="00B42976"/>
    <w:rsid w:val="00B42A41"/>
    <w:rsid w:val="00B42A80"/>
    <w:rsid w:val="00B42B94"/>
    <w:rsid w:val="00B42DF5"/>
    <w:rsid w:val="00B42E4D"/>
    <w:rsid w:val="00B42F3A"/>
    <w:rsid w:val="00B430B5"/>
    <w:rsid w:val="00B430EB"/>
    <w:rsid w:val="00B433A7"/>
    <w:rsid w:val="00B43467"/>
    <w:rsid w:val="00B434F1"/>
    <w:rsid w:val="00B435DF"/>
    <w:rsid w:val="00B4379D"/>
    <w:rsid w:val="00B437B7"/>
    <w:rsid w:val="00B43A64"/>
    <w:rsid w:val="00B43DB8"/>
    <w:rsid w:val="00B4400B"/>
    <w:rsid w:val="00B4411F"/>
    <w:rsid w:val="00B4412D"/>
    <w:rsid w:val="00B44201"/>
    <w:rsid w:val="00B44298"/>
    <w:rsid w:val="00B442EC"/>
    <w:rsid w:val="00B44517"/>
    <w:rsid w:val="00B44525"/>
    <w:rsid w:val="00B4486F"/>
    <w:rsid w:val="00B4497F"/>
    <w:rsid w:val="00B44A3F"/>
    <w:rsid w:val="00B44BC4"/>
    <w:rsid w:val="00B44F6E"/>
    <w:rsid w:val="00B45101"/>
    <w:rsid w:val="00B4519C"/>
    <w:rsid w:val="00B45282"/>
    <w:rsid w:val="00B454B8"/>
    <w:rsid w:val="00B456C9"/>
    <w:rsid w:val="00B456D0"/>
    <w:rsid w:val="00B456E8"/>
    <w:rsid w:val="00B45821"/>
    <w:rsid w:val="00B45835"/>
    <w:rsid w:val="00B45A44"/>
    <w:rsid w:val="00B45BD2"/>
    <w:rsid w:val="00B45D59"/>
    <w:rsid w:val="00B45F3B"/>
    <w:rsid w:val="00B461D2"/>
    <w:rsid w:val="00B46220"/>
    <w:rsid w:val="00B462B5"/>
    <w:rsid w:val="00B4648B"/>
    <w:rsid w:val="00B464DA"/>
    <w:rsid w:val="00B4658D"/>
    <w:rsid w:val="00B46617"/>
    <w:rsid w:val="00B46926"/>
    <w:rsid w:val="00B46A14"/>
    <w:rsid w:val="00B46CEF"/>
    <w:rsid w:val="00B46E42"/>
    <w:rsid w:val="00B47058"/>
    <w:rsid w:val="00B470B4"/>
    <w:rsid w:val="00B47161"/>
    <w:rsid w:val="00B4743A"/>
    <w:rsid w:val="00B475F6"/>
    <w:rsid w:val="00B47699"/>
    <w:rsid w:val="00B476DF"/>
    <w:rsid w:val="00B47707"/>
    <w:rsid w:val="00B4799C"/>
    <w:rsid w:val="00B47C1F"/>
    <w:rsid w:val="00B47C51"/>
    <w:rsid w:val="00B47D29"/>
    <w:rsid w:val="00B5002E"/>
    <w:rsid w:val="00B500D1"/>
    <w:rsid w:val="00B50128"/>
    <w:rsid w:val="00B501E6"/>
    <w:rsid w:val="00B50243"/>
    <w:rsid w:val="00B50585"/>
    <w:rsid w:val="00B5060A"/>
    <w:rsid w:val="00B50AFB"/>
    <w:rsid w:val="00B50C7C"/>
    <w:rsid w:val="00B50DEA"/>
    <w:rsid w:val="00B50FAE"/>
    <w:rsid w:val="00B51402"/>
    <w:rsid w:val="00B5176B"/>
    <w:rsid w:val="00B517C8"/>
    <w:rsid w:val="00B51A6C"/>
    <w:rsid w:val="00B51BE8"/>
    <w:rsid w:val="00B522CE"/>
    <w:rsid w:val="00B522ED"/>
    <w:rsid w:val="00B52549"/>
    <w:rsid w:val="00B526F9"/>
    <w:rsid w:val="00B52711"/>
    <w:rsid w:val="00B5278E"/>
    <w:rsid w:val="00B5284D"/>
    <w:rsid w:val="00B528CC"/>
    <w:rsid w:val="00B529E5"/>
    <w:rsid w:val="00B52CE5"/>
    <w:rsid w:val="00B52DE9"/>
    <w:rsid w:val="00B52EBA"/>
    <w:rsid w:val="00B5311A"/>
    <w:rsid w:val="00B5312B"/>
    <w:rsid w:val="00B53136"/>
    <w:rsid w:val="00B532D4"/>
    <w:rsid w:val="00B5353A"/>
    <w:rsid w:val="00B536E8"/>
    <w:rsid w:val="00B53729"/>
    <w:rsid w:val="00B537DA"/>
    <w:rsid w:val="00B538F0"/>
    <w:rsid w:val="00B5396D"/>
    <w:rsid w:val="00B539F6"/>
    <w:rsid w:val="00B53B30"/>
    <w:rsid w:val="00B5401E"/>
    <w:rsid w:val="00B540A4"/>
    <w:rsid w:val="00B54193"/>
    <w:rsid w:val="00B5451C"/>
    <w:rsid w:val="00B54906"/>
    <w:rsid w:val="00B54B34"/>
    <w:rsid w:val="00B54BC5"/>
    <w:rsid w:val="00B54C69"/>
    <w:rsid w:val="00B55038"/>
    <w:rsid w:val="00B55281"/>
    <w:rsid w:val="00B552EE"/>
    <w:rsid w:val="00B554E3"/>
    <w:rsid w:val="00B55724"/>
    <w:rsid w:val="00B55941"/>
    <w:rsid w:val="00B55B39"/>
    <w:rsid w:val="00B55C50"/>
    <w:rsid w:val="00B561E2"/>
    <w:rsid w:val="00B56406"/>
    <w:rsid w:val="00B5646B"/>
    <w:rsid w:val="00B565D9"/>
    <w:rsid w:val="00B567F3"/>
    <w:rsid w:val="00B568D5"/>
    <w:rsid w:val="00B56BD4"/>
    <w:rsid w:val="00B56CB7"/>
    <w:rsid w:val="00B56FF9"/>
    <w:rsid w:val="00B57094"/>
    <w:rsid w:val="00B571E2"/>
    <w:rsid w:val="00B574E1"/>
    <w:rsid w:val="00B577A0"/>
    <w:rsid w:val="00B57867"/>
    <w:rsid w:val="00B578CC"/>
    <w:rsid w:val="00B57A01"/>
    <w:rsid w:val="00B60105"/>
    <w:rsid w:val="00B6039F"/>
    <w:rsid w:val="00B603D1"/>
    <w:rsid w:val="00B603F3"/>
    <w:rsid w:val="00B60442"/>
    <w:rsid w:val="00B60679"/>
    <w:rsid w:val="00B60695"/>
    <w:rsid w:val="00B6086C"/>
    <w:rsid w:val="00B60A44"/>
    <w:rsid w:val="00B60BC5"/>
    <w:rsid w:val="00B60C8F"/>
    <w:rsid w:val="00B60FBF"/>
    <w:rsid w:val="00B61040"/>
    <w:rsid w:val="00B61054"/>
    <w:rsid w:val="00B610E9"/>
    <w:rsid w:val="00B61107"/>
    <w:rsid w:val="00B61153"/>
    <w:rsid w:val="00B61172"/>
    <w:rsid w:val="00B612F2"/>
    <w:rsid w:val="00B61544"/>
    <w:rsid w:val="00B61650"/>
    <w:rsid w:val="00B6188F"/>
    <w:rsid w:val="00B618B0"/>
    <w:rsid w:val="00B618EC"/>
    <w:rsid w:val="00B619CB"/>
    <w:rsid w:val="00B61D53"/>
    <w:rsid w:val="00B61DC9"/>
    <w:rsid w:val="00B61F9A"/>
    <w:rsid w:val="00B62007"/>
    <w:rsid w:val="00B621E7"/>
    <w:rsid w:val="00B621F4"/>
    <w:rsid w:val="00B62451"/>
    <w:rsid w:val="00B62628"/>
    <w:rsid w:val="00B62741"/>
    <w:rsid w:val="00B627CA"/>
    <w:rsid w:val="00B62A6C"/>
    <w:rsid w:val="00B62B83"/>
    <w:rsid w:val="00B62BC8"/>
    <w:rsid w:val="00B62C8D"/>
    <w:rsid w:val="00B62EA9"/>
    <w:rsid w:val="00B62EE1"/>
    <w:rsid w:val="00B63442"/>
    <w:rsid w:val="00B63643"/>
    <w:rsid w:val="00B6385E"/>
    <w:rsid w:val="00B63AD0"/>
    <w:rsid w:val="00B63B3E"/>
    <w:rsid w:val="00B63DE9"/>
    <w:rsid w:val="00B63E9E"/>
    <w:rsid w:val="00B63F59"/>
    <w:rsid w:val="00B63F87"/>
    <w:rsid w:val="00B63FAE"/>
    <w:rsid w:val="00B63FBF"/>
    <w:rsid w:val="00B641B6"/>
    <w:rsid w:val="00B6428F"/>
    <w:rsid w:val="00B64315"/>
    <w:rsid w:val="00B64365"/>
    <w:rsid w:val="00B643BC"/>
    <w:rsid w:val="00B646DC"/>
    <w:rsid w:val="00B6487B"/>
    <w:rsid w:val="00B64BCE"/>
    <w:rsid w:val="00B652E7"/>
    <w:rsid w:val="00B654B3"/>
    <w:rsid w:val="00B65785"/>
    <w:rsid w:val="00B65A2C"/>
    <w:rsid w:val="00B65A7A"/>
    <w:rsid w:val="00B65A89"/>
    <w:rsid w:val="00B65AAE"/>
    <w:rsid w:val="00B661F5"/>
    <w:rsid w:val="00B6627C"/>
    <w:rsid w:val="00B66359"/>
    <w:rsid w:val="00B663B7"/>
    <w:rsid w:val="00B66502"/>
    <w:rsid w:val="00B66776"/>
    <w:rsid w:val="00B6677D"/>
    <w:rsid w:val="00B6678E"/>
    <w:rsid w:val="00B66850"/>
    <w:rsid w:val="00B66925"/>
    <w:rsid w:val="00B66940"/>
    <w:rsid w:val="00B66971"/>
    <w:rsid w:val="00B669AA"/>
    <w:rsid w:val="00B66C83"/>
    <w:rsid w:val="00B66CB1"/>
    <w:rsid w:val="00B66D29"/>
    <w:rsid w:val="00B66E89"/>
    <w:rsid w:val="00B670C5"/>
    <w:rsid w:val="00B671D9"/>
    <w:rsid w:val="00B67340"/>
    <w:rsid w:val="00B6740D"/>
    <w:rsid w:val="00B67435"/>
    <w:rsid w:val="00B6768A"/>
    <w:rsid w:val="00B676AA"/>
    <w:rsid w:val="00B67C2D"/>
    <w:rsid w:val="00B67EFA"/>
    <w:rsid w:val="00B67FE3"/>
    <w:rsid w:val="00B7008E"/>
    <w:rsid w:val="00B702F5"/>
    <w:rsid w:val="00B70383"/>
    <w:rsid w:val="00B70408"/>
    <w:rsid w:val="00B70538"/>
    <w:rsid w:val="00B706CA"/>
    <w:rsid w:val="00B70883"/>
    <w:rsid w:val="00B70937"/>
    <w:rsid w:val="00B70B0C"/>
    <w:rsid w:val="00B70C91"/>
    <w:rsid w:val="00B70EFF"/>
    <w:rsid w:val="00B7116F"/>
    <w:rsid w:val="00B711F3"/>
    <w:rsid w:val="00B71367"/>
    <w:rsid w:val="00B7141B"/>
    <w:rsid w:val="00B714F2"/>
    <w:rsid w:val="00B716C8"/>
    <w:rsid w:val="00B71744"/>
    <w:rsid w:val="00B71887"/>
    <w:rsid w:val="00B718EF"/>
    <w:rsid w:val="00B71938"/>
    <w:rsid w:val="00B71BED"/>
    <w:rsid w:val="00B71BF4"/>
    <w:rsid w:val="00B71C64"/>
    <w:rsid w:val="00B71CC9"/>
    <w:rsid w:val="00B71D44"/>
    <w:rsid w:val="00B725F3"/>
    <w:rsid w:val="00B7262E"/>
    <w:rsid w:val="00B72637"/>
    <w:rsid w:val="00B72C09"/>
    <w:rsid w:val="00B72D6D"/>
    <w:rsid w:val="00B72ED3"/>
    <w:rsid w:val="00B73078"/>
    <w:rsid w:val="00B7328A"/>
    <w:rsid w:val="00B7335E"/>
    <w:rsid w:val="00B7350E"/>
    <w:rsid w:val="00B7380B"/>
    <w:rsid w:val="00B73B25"/>
    <w:rsid w:val="00B73B75"/>
    <w:rsid w:val="00B73C33"/>
    <w:rsid w:val="00B7415F"/>
    <w:rsid w:val="00B7422C"/>
    <w:rsid w:val="00B744E0"/>
    <w:rsid w:val="00B744E3"/>
    <w:rsid w:val="00B7451D"/>
    <w:rsid w:val="00B74543"/>
    <w:rsid w:val="00B745A6"/>
    <w:rsid w:val="00B746BC"/>
    <w:rsid w:val="00B74773"/>
    <w:rsid w:val="00B748B8"/>
    <w:rsid w:val="00B749A0"/>
    <w:rsid w:val="00B74B12"/>
    <w:rsid w:val="00B74C05"/>
    <w:rsid w:val="00B74E4A"/>
    <w:rsid w:val="00B74EFB"/>
    <w:rsid w:val="00B74F13"/>
    <w:rsid w:val="00B75112"/>
    <w:rsid w:val="00B752F8"/>
    <w:rsid w:val="00B75522"/>
    <w:rsid w:val="00B7557A"/>
    <w:rsid w:val="00B757B3"/>
    <w:rsid w:val="00B75851"/>
    <w:rsid w:val="00B759E6"/>
    <w:rsid w:val="00B75D64"/>
    <w:rsid w:val="00B75F1D"/>
    <w:rsid w:val="00B75FCC"/>
    <w:rsid w:val="00B76029"/>
    <w:rsid w:val="00B7640D"/>
    <w:rsid w:val="00B7645F"/>
    <w:rsid w:val="00B765DE"/>
    <w:rsid w:val="00B76741"/>
    <w:rsid w:val="00B7686F"/>
    <w:rsid w:val="00B76A96"/>
    <w:rsid w:val="00B76ABE"/>
    <w:rsid w:val="00B76AE8"/>
    <w:rsid w:val="00B76B1F"/>
    <w:rsid w:val="00B76C73"/>
    <w:rsid w:val="00B76E1F"/>
    <w:rsid w:val="00B76E24"/>
    <w:rsid w:val="00B77040"/>
    <w:rsid w:val="00B77121"/>
    <w:rsid w:val="00B77128"/>
    <w:rsid w:val="00B77226"/>
    <w:rsid w:val="00B77565"/>
    <w:rsid w:val="00B778A9"/>
    <w:rsid w:val="00B779D8"/>
    <w:rsid w:val="00B77ADF"/>
    <w:rsid w:val="00B77B1D"/>
    <w:rsid w:val="00B77B2D"/>
    <w:rsid w:val="00B77B8B"/>
    <w:rsid w:val="00B77DFA"/>
    <w:rsid w:val="00B77E73"/>
    <w:rsid w:val="00B77E75"/>
    <w:rsid w:val="00B77E99"/>
    <w:rsid w:val="00B77F84"/>
    <w:rsid w:val="00B801F3"/>
    <w:rsid w:val="00B802C3"/>
    <w:rsid w:val="00B80359"/>
    <w:rsid w:val="00B80433"/>
    <w:rsid w:val="00B80D12"/>
    <w:rsid w:val="00B80D2F"/>
    <w:rsid w:val="00B80E83"/>
    <w:rsid w:val="00B81043"/>
    <w:rsid w:val="00B81103"/>
    <w:rsid w:val="00B8127E"/>
    <w:rsid w:val="00B81385"/>
    <w:rsid w:val="00B81391"/>
    <w:rsid w:val="00B81592"/>
    <w:rsid w:val="00B81651"/>
    <w:rsid w:val="00B819BB"/>
    <w:rsid w:val="00B81B21"/>
    <w:rsid w:val="00B81CDD"/>
    <w:rsid w:val="00B8241C"/>
    <w:rsid w:val="00B8242F"/>
    <w:rsid w:val="00B827D9"/>
    <w:rsid w:val="00B82A13"/>
    <w:rsid w:val="00B82A6D"/>
    <w:rsid w:val="00B82BFD"/>
    <w:rsid w:val="00B82D99"/>
    <w:rsid w:val="00B82DD2"/>
    <w:rsid w:val="00B82E02"/>
    <w:rsid w:val="00B82ECB"/>
    <w:rsid w:val="00B830A1"/>
    <w:rsid w:val="00B8325D"/>
    <w:rsid w:val="00B8389C"/>
    <w:rsid w:val="00B83B75"/>
    <w:rsid w:val="00B83E7E"/>
    <w:rsid w:val="00B840EF"/>
    <w:rsid w:val="00B84104"/>
    <w:rsid w:val="00B8433F"/>
    <w:rsid w:val="00B84447"/>
    <w:rsid w:val="00B84533"/>
    <w:rsid w:val="00B846BB"/>
    <w:rsid w:val="00B84918"/>
    <w:rsid w:val="00B849A3"/>
    <w:rsid w:val="00B84A36"/>
    <w:rsid w:val="00B84AAA"/>
    <w:rsid w:val="00B84BC0"/>
    <w:rsid w:val="00B84D9A"/>
    <w:rsid w:val="00B84F97"/>
    <w:rsid w:val="00B850A1"/>
    <w:rsid w:val="00B8513A"/>
    <w:rsid w:val="00B853D7"/>
    <w:rsid w:val="00B85420"/>
    <w:rsid w:val="00B85A79"/>
    <w:rsid w:val="00B86126"/>
    <w:rsid w:val="00B86156"/>
    <w:rsid w:val="00B86225"/>
    <w:rsid w:val="00B862EF"/>
    <w:rsid w:val="00B86316"/>
    <w:rsid w:val="00B86337"/>
    <w:rsid w:val="00B867A3"/>
    <w:rsid w:val="00B8684F"/>
    <w:rsid w:val="00B86866"/>
    <w:rsid w:val="00B86B5A"/>
    <w:rsid w:val="00B86D11"/>
    <w:rsid w:val="00B86DD7"/>
    <w:rsid w:val="00B86E5A"/>
    <w:rsid w:val="00B86F94"/>
    <w:rsid w:val="00B8733F"/>
    <w:rsid w:val="00B87427"/>
    <w:rsid w:val="00B87947"/>
    <w:rsid w:val="00B879D5"/>
    <w:rsid w:val="00B87AC5"/>
    <w:rsid w:val="00B87B7C"/>
    <w:rsid w:val="00B87BDB"/>
    <w:rsid w:val="00B87DAF"/>
    <w:rsid w:val="00B87E0C"/>
    <w:rsid w:val="00B9004F"/>
    <w:rsid w:val="00B90107"/>
    <w:rsid w:val="00B904B0"/>
    <w:rsid w:val="00B9072C"/>
    <w:rsid w:val="00B9075E"/>
    <w:rsid w:val="00B908B0"/>
    <w:rsid w:val="00B90E26"/>
    <w:rsid w:val="00B90EC1"/>
    <w:rsid w:val="00B90F71"/>
    <w:rsid w:val="00B90F84"/>
    <w:rsid w:val="00B9107F"/>
    <w:rsid w:val="00B91170"/>
    <w:rsid w:val="00B9160D"/>
    <w:rsid w:val="00B91883"/>
    <w:rsid w:val="00B91893"/>
    <w:rsid w:val="00B91EBA"/>
    <w:rsid w:val="00B91F95"/>
    <w:rsid w:val="00B91FB5"/>
    <w:rsid w:val="00B920FF"/>
    <w:rsid w:val="00B92334"/>
    <w:rsid w:val="00B9255E"/>
    <w:rsid w:val="00B925DE"/>
    <w:rsid w:val="00B9262B"/>
    <w:rsid w:val="00B92CF9"/>
    <w:rsid w:val="00B92DE4"/>
    <w:rsid w:val="00B92E70"/>
    <w:rsid w:val="00B93325"/>
    <w:rsid w:val="00B938B6"/>
    <w:rsid w:val="00B93D16"/>
    <w:rsid w:val="00B93DBC"/>
    <w:rsid w:val="00B9407C"/>
    <w:rsid w:val="00B941A2"/>
    <w:rsid w:val="00B9461E"/>
    <w:rsid w:val="00B946AB"/>
    <w:rsid w:val="00B94741"/>
    <w:rsid w:val="00B94A6E"/>
    <w:rsid w:val="00B94ABB"/>
    <w:rsid w:val="00B94AD4"/>
    <w:rsid w:val="00B94E6F"/>
    <w:rsid w:val="00B950F2"/>
    <w:rsid w:val="00B951D7"/>
    <w:rsid w:val="00B951DB"/>
    <w:rsid w:val="00B95444"/>
    <w:rsid w:val="00B954DF"/>
    <w:rsid w:val="00B95723"/>
    <w:rsid w:val="00B95B0D"/>
    <w:rsid w:val="00B95ECF"/>
    <w:rsid w:val="00B95EDA"/>
    <w:rsid w:val="00B95FC1"/>
    <w:rsid w:val="00B96006"/>
    <w:rsid w:val="00B960D0"/>
    <w:rsid w:val="00B960D5"/>
    <w:rsid w:val="00B96180"/>
    <w:rsid w:val="00B963D0"/>
    <w:rsid w:val="00B964C7"/>
    <w:rsid w:val="00B965BB"/>
    <w:rsid w:val="00B96AA7"/>
    <w:rsid w:val="00B96BEB"/>
    <w:rsid w:val="00B96D43"/>
    <w:rsid w:val="00B96D5A"/>
    <w:rsid w:val="00B96D5C"/>
    <w:rsid w:val="00B96E53"/>
    <w:rsid w:val="00B96F65"/>
    <w:rsid w:val="00B97141"/>
    <w:rsid w:val="00B97563"/>
    <w:rsid w:val="00B975C2"/>
    <w:rsid w:val="00B97705"/>
    <w:rsid w:val="00B9787F"/>
    <w:rsid w:val="00B97985"/>
    <w:rsid w:val="00B97A82"/>
    <w:rsid w:val="00B97E6D"/>
    <w:rsid w:val="00BA0884"/>
    <w:rsid w:val="00BA0A35"/>
    <w:rsid w:val="00BA0BEF"/>
    <w:rsid w:val="00BA0F90"/>
    <w:rsid w:val="00BA1093"/>
    <w:rsid w:val="00BA110C"/>
    <w:rsid w:val="00BA113E"/>
    <w:rsid w:val="00BA1171"/>
    <w:rsid w:val="00BA11CB"/>
    <w:rsid w:val="00BA1394"/>
    <w:rsid w:val="00BA1521"/>
    <w:rsid w:val="00BA18DA"/>
    <w:rsid w:val="00BA1916"/>
    <w:rsid w:val="00BA1A38"/>
    <w:rsid w:val="00BA1A46"/>
    <w:rsid w:val="00BA1CA6"/>
    <w:rsid w:val="00BA1D4E"/>
    <w:rsid w:val="00BA2014"/>
    <w:rsid w:val="00BA2050"/>
    <w:rsid w:val="00BA2074"/>
    <w:rsid w:val="00BA2137"/>
    <w:rsid w:val="00BA2249"/>
    <w:rsid w:val="00BA23C3"/>
    <w:rsid w:val="00BA250A"/>
    <w:rsid w:val="00BA259E"/>
    <w:rsid w:val="00BA264B"/>
    <w:rsid w:val="00BA27D3"/>
    <w:rsid w:val="00BA2835"/>
    <w:rsid w:val="00BA289C"/>
    <w:rsid w:val="00BA29ED"/>
    <w:rsid w:val="00BA2EC1"/>
    <w:rsid w:val="00BA2EC4"/>
    <w:rsid w:val="00BA2F08"/>
    <w:rsid w:val="00BA31BC"/>
    <w:rsid w:val="00BA359F"/>
    <w:rsid w:val="00BA3654"/>
    <w:rsid w:val="00BA3880"/>
    <w:rsid w:val="00BA3992"/>
    <w:rsid w:val="00BA3A49"/>
    <w:rsid w:val="00BA3AB6"/>
    <w:rsid w:val="00BA3ECB"/>
    <w:rsid w:val="00BA3F6B"/>
    <w:rsid w:val="00BA3F96"/>
    <w:rsid w:val="00BA3FFC"/>
    <w:rsid w:val="00BA401B"/>
    <w:rsid w:val="00BA40D0"/>
    <w:rsid w:val="00BA4189"/>
    <w:rsid w:val="00BA41E8"/>
    <w:rsid w:val="00BA42B8"/>
    <w:rsid w:val="00BA445B"/>
    <w:rsid w:val="00BA455A"/>
    <w:rsid w:val="00BA468A"/>
    <w:rsid w:val="00BA469C"/>
    <w:rsid w:val="00BA493E"/>
    <w:rsid w:val="00BA4942"/>
    <w:rsid w:val="00BA4A04"/>
    <w:rsid w:val="00BA4A27"/>
    <w:rsid w:val="00BA4CFD"/>
    <w:rsid w:val="00BA4DEC"/>
    <w:rsid w:val="00BA4E64"/>
    <w:rsid w:val="00BA503B"/>
    <w:rsid w:val="00BA5128"/>
    <w:rsid w:val="00BA55D1"/>
    <w:rsid w:val="00BA5A5D"/>
    <w:rsid w:val="00BA5E3C"/>
    <w:rsid w:val="00BA60AF"/>
    <w:rsid w:val="00BA6108"/>
    <w:rsid w:val="00BA6151"/>
    <w:rsid w:val="00BA6519"/>
    <w:rsid w:val="00BA65CF"/>
    <w:rsid w:val="00BA65DD"/>
    <w:rsid w:val="00BA6925"/>
    <w:rsid w:val="00BA6B5F"/>
    <w:rsid w:val="00BA6CFC"/>
    <w:rsid w:val="00BA6D7F"/>
    <w:rsid w:val="00BA6FE8"/>
    <w:rsid w:val="00BA72DD"/>
    <w:rsid w:val="00BA747C"/>
    <w:rsid w:val="00BA7482"/>
    <w:rsid w:val="00BA77EB"/>
    <w:rsid w:val="00BA7A69"/>
    <w:rsid w:val="00BA7AB2"/>
    <w:rsid w:val="00BA7C78"/>
    <w:rsid w:val="00BA7C7E"/>
    <w:rsid w:val="00BA7D65"/>
    <w:rsid w:val="00BA7D68"/>
    <w:rsid w:val="00BA7FE8"/>
    <w:rsid w:val="00BB00DF"/>
    <w:rsid w:val="00BB00F9"/>
    <w:rsid w:val="00BB034E"/>
    <w:rsid w:val="00BB0B08"/>
    <w:rsid w:val="00BB0B80"/>
    <w:rsid w:val="00BB0C15"/>
    <w:rsid w:val="00BB1283"/>
    <w:rsid w:val="00BB15E4"/>
    <w:rsid w:val="00BB1694"/>
    <w:rsid w:val="00BB1696"/>
    <w:rsid w:val="00BB17EC"/>
    <w:rsid w:val="00BB196F"/>
    <w:rsid w:val="00BB1983"/>
    <w:rsid w:val="00BB19AC"/>
    <w:rsid w:val="00BB19D2"/>
    <w:rsid w:val="00BB1B78"/>
    <w:rsid w:val="00BB1DE0"/>
    <w:rsid w:val="00BB1F83"/>
    <w:rsid w:val="00BB20F5"/>
    <w:rsid w:val="00BB2261"/>
    <w:rsid w:val="00BB22F2"/>
    <w:rsid w:val="00BB2339"/>
    <w:rsid w:val="00BB27E7"/>
    <w:rsid w:val="00BB28A9"/>
    <w:rsid w:val="00BB2D15"/>
    <w:rsid w:val="00BB2E9E"/>
    <w:rsid w:val="00BB2EE0"/>
    <w:rsid w:val="00BB2F09"/>
    <w:rsid w:val="00BB336D"/>
    <w:rsid w:val="00BB3428"/>
    <w:rsid w:val="00BB343D"/>
    <w:rsid w:val="00BB3450"/>
    <w:rsid w:val="00BB34CC"/>
    <w:rsid w:val="00BB365D"/>
    <w:rsid w:val="00BB36CB"/>
    <w:rsid w:val="00BB37A2"/>
    <w:rsid w:val="00BB3835"/>
    <w:rsid w:val="00BB38CF"/>
    <w:rsid w:val="00BB3A67"/>
    <w:rsid w:val="00BB3B99"/>
    <w:rsid w:val="00BB3FD1"/>
    <w:rsid w:val="00BB4067"/>
    <w:rsid w:val="00BB408B"/>
    <w:rsid w:val="00BB4120"/>
    <w:rsid w:val="00BB4288"/>
    <w:rsid w:val="00BB42CA"/>
    <w:rsid w:val="00BB431C"/>
    <w:rsid w:val="00BB4469"/>
    <w:rsid w:val="00BB45BD"/>
    <w:rsid w:val="00BB45C0"/>
    <w:rsid w:val="00BB49C2"/>
    <w:rsid w:val="00BB4AD0"/>
    <w:rsid w:val="00BB4D1D"/>
    <w:rsid w:val="00BB4DB1"/>
    <w:rsid w:val="00BB4EEB"/>
    <w:rsid w:val="00BB5057"/>
    <w:rsid w:val="00BB5186"/>
    <w:rsid w:val="00BB552F"/>
    <w:rsid w:val="00BB55DF"/>
    <w:rsid w:val="00BB5759"/>
    <w:rsid w:val="00BB5807"/>
    <w:rsid w:val="00BB5852"/>
    <w:rsid w:val="00BB58CC"/>
    <w:rsid w:val="00BB5B6E"/>
    <w:rsid w:val="00BB5BD2"/>
    <w:rsid w:val="00BB5C85"/>
    <w:rsid w:val="00BB60BF"/>
    <w:rsid w:val="00BB61B4"/>
    <w:rsid w:val="00BB6359"/>
    <w:rsid w:val="00BB63F8"/>
    <w:rsid w:val="00BB644B"/>
    <w:rsid w:val="00BB65B3"/>
    <w:rsid w:val="00BB6614"/>
    <w:rsid w:val="00BB667F"/>
    <w:rsid w:val="00BB6724"/>
    <w:rsid w:val="00BB6B33"/>
    <w:rsid w:val="00BB7079"/>
    <w:rsid w:val="00BB70B4"/>
    <w:rsid w:val="00BB7522"/>
    <w:rsid w:val="00BB76AB"/>
    <w:rsid w:val="00BB7997"/>
    <w:rsid w:val="00BB79BA"/>
    <w:rsid w:val="00BB7F92"/>
    <w:rsid w:val="00BB7FEF"/>
    <w:rsid w:val="00BC010E"/>
    <w:rsid w:val="00BC01D4"/>
    <w:rsid w:val="00BC042A"/>
    <w:rsid w:val="00BC08D0"/>
    <w:rsid w:val="00BC09E7"/>
    <w:rsid w:val="00BC0A0E"/>
    <w:rsid w:val="00BC0AC7"/>
    <w:rsid w:val="00BC0F1F"/>
    <w:rsid w:val="00BC0F8E"/>
    <w:rsid w:val="00BC1055"/>
    <w:rsid w:val="00BC1440"/>
    <w:rsid w:val="00BC1518"/>
    <w:rsid w:val="00BC1724"/>
    <w:rsid w:val="00BC1849"/>
    <w:rsid w:val="00BC194E"/>
    <w:rsid w:val="00BC1F50"/>
    <w:rsid w:val="00BC2441"/>
    <w:rsid w:val="00BC24EB"/>
    <w:rsid w:val="00BC2509"/>
    <w:rsid w:val="00BC2709"/>
    <w:rsid w:val="00BC2C86"/>
    <w:rsid w:val="00BC2E7C"/>
    <w:rsid w:val="00BC31A1"/>
    <w:rsid w:val="00BC3226"/>
    <w:rsid w:val="00BC3849"/>
    <w:rsid w:val="00BC3B07"/>
    <w:rsid w:val="00BC42AE"/>
    <w:rsid w:val="00BC4382"/>
    <w:rsid w:val="00BC4479"/>
    <w:rsid w:val="00BC4558"/>
    <w:rsid w:val="00BC472E"/>
    <w:rsid w:val="00BC4759"/>
    <w:rsid w:val="00BC487E"/>
    <w:rsid w:val="00BC492D"/>
    <w:rsid w:val="00BC493F"/>
    <w:rsid w:val="00BC4A25"/>
    <w:rsid w:val="00BC4A47"/>
    <w:rsid w:val="00BC4BF6"/>
    <w:rsid w:val="00BC4C22"/>
    <w:rsid w:val="00BC4CD3"/>
    <w:rsid w:val="00BC531F"/>
    <w:rsid w:val="00BC55B6"/>
    <w:rsid w:val="00BC5768"/>
    <w:rsid w:val="00BC5AD0"/>
    <w:rsid w:val="00BC6084"/>
    <w:rsid w:val="00BC636F"/>
    <w:rsid w:val="00BC6433"/>
    <w:rsid w:val="00BC665B"/>
    <w:rsid w:val="00BC689F"/>
    <w:rsid w:val="00BC68B4"/>
    <w:rsid w:val="00BC6A21"/>
    <w:rsid w:val="00BC6DD5"/>
    <w:rsid w:val="00BC6F99"/>
    <w:rsid w:val="00BC70F1"/>
    <w:rsid w:val="00BC7223"/>
    <w:rsid w:val="00BC7C5C"/>
    <w:rsid w:val="00BC7DAF"/>
    <w:rsid w:val="00BC7DE1"/>
    <w:rsid w:val="00BC7F3C"/>
    <w:rsid w:val="00BD0012"/>
    <w:rsid w:val="00BD0029"/>
    <w:rsid w:val="00BD00CA"/>
    <w:rsid w:val="00BD03F1"/>
    <w:rsid w:val="00BD05B2"/>
    <w:rsid w:val="00BD070D"/>
    <w:rsid w:val="00BD07E3"/>
    <w:rsid w:val="00BD087B"/>
    <w:rsid w:val="00BD0939"/>
    <w:rsid w:val="00BD09F3"/>
    <w:rsid w:val="00BD0ABD"/>
    <w:rsid w:val="00BD0B8D"/>
    <w:rsid w:val="00BD0CCC"/>
    <w:rsid w:val="00BD0DFD"/>
    <w:rsid w:val="00BD0ED0"/>
    <w:rsid w:val="00BD0F70"/>
    <w:rsid w:val="00BD0F93"/>
    <w:rsid w:val="00BD1085"/>
    <w:rsid w:val="00BD1619"/>
    <w:rsid w:val="00BD1718"/>
    <w:rsid w:val="00BD1AAD"/>
    <w:rsid w:val="00BD1BAA"/>
    <w:rsid w:val="00BD1CE3"/>
    <w:rsid w:val="00BD1D18"/>
    <w:rsid w:val="00BD21B9"/>
    <w:rsid w:val="00BD225F"/>
    <w:rsid w:val="00BD29C3"/>
    <w:rsid w:val="00BD2AAE"/>
    <w:rsid w:val="00BD2CF3"/>
    <w:rsid w:val="00BD31AD"/>
    <w:rsid w:val="00BD31E2"/>
    <w:rsid w:val="00BD35E7"/>
    <w:rsid w:val="00BD392E"/>
    <w:rsid w:val="00BD3A03"/>
    <w:rsid w:val="00BD3B16"/>
    <w:rsid w:val="00BD416B"/>
    <w:rsid w:val="00BD424D"/>
    <w:rsid w:val="00BD4356"/>
    <w:rsid w:val="00BD44A1"/>
    <w:rsid w:val="00BD4792"/>
    <w:rsid w:val="00BD47DF"/>
    <w:rsid w:val="00BD4B7B"/>
    <w:rsid w:val="00BD4B93"/>
    <w:rsid w:val="00BD4C44"/>
    <w:rsid w:val="00BD4D3A"/>
    <w:rsid w:val="00BD4D4F"/>
    <w:rsid w:val="00BD4EDF"/>
    <w:rsid w:val="00BD4F4F"/>
    <w:rsid w:val="00BD5206"/>
    <w:rsid w:val="00BD53EA"/>
    <w:rsid w:val="00BD56C8"/>
    <w:rsid w:val="00BD57A1"/>
    <w:rsid w:val="00BD57D8"/>
    <w:rsid w:val="00BD5822"/>
    <w:rsid w:val="00BD5839"/>
    <w:rsid w:val="00BD5A6F"/>
    <w:rsid w:val="00BD5C0E"/>
    <w:rsid w:val="00BD5C18"/>
    <w:rsid w:val="00BD5C53"/>
    <w:rsid w:val="00BD5C9A"/>
    <w:rsid w:val="00BD60C2"/>
    <w:rsid w:val="00BD611A"/>
    <w:rsid w:val="00BD630A"/>
    <w:rsid w:val="00BD63B9"/>
    <w:rsid w:val="00BD6566"/>
    <w:rsid w:val="00BD666F"/>
    <w:rsid w:val="00BD6945"/>
    <w:rsid w:val="00BD6D1B"/>
    <w:rsid w:val="00BD6E0F"/>
    <w:rsid w:val="00BD7041"/>
    <w:rsid w:val="00BD73AF"/>
    <w:rsid w:val="00BD7433"/>
    <w:rsid w:val="00BD74DF"/>
    <w:rsid w:val="00BD7557"/>
    <w:rsid w:val="00BD786D"/>
    <w:rsid w:val="00BD7A1B"/>
    <w:rsid w:val="00BD7BB4"/>
    <w:rsid w:val="00BD7F9F"/>
    <w:rsid w:val="00BE01B5"/>
    <w:rsid w:val="00BE02EB"/>
    <w:rsid w:val="00BE02F2"/>
    <w:rsid w:val="00BE0687"/>
    <w:rsid w:val="00BE06AE"/>
    <w:rsid w:val="00BE0A4A"/>
    <w:rsid w:val="00BE0B48"/>
    <w:rsid w:val="00BE0C0E"/>
    <w:rsid w:val="00BE0C47"/>
    <w:rsid w:val="00BE0F1C"/>
    <w:rsid w:val="00BE14A8"/>
    <w:rsid w:val="00BE1578"/>
    <w:rsid w:val="00BE1767"/>
    <w:rsid w:val="00BE1773"/>
    <w:rsid w:val="00BE1901"/>
    <w:rsid w:val="00BE1A12"/>
    <w:rsid w:val="00BE1D84"/>
    <w:rsid w:val="00BE1DF3"/>
    <w:rsid w:val="00BE223F"/>
    <w:rsid w:val="00BE244E"/>
    <w:rsid w:val="00BE2451"/>
    <w:rsid w:val="00BE24AA"/>
    <w:rsid w:val="00BE2600"/>
    <w:rsid w:val="00BE26A9"/>
    <w:rsid w:val="00BE28D3"/>
    <w:rsid w:val="00BE291C"/>
    <w:rsid w:val="00BE2968"/>
    <w:rsid w:val="00BE2AE0"/>
    <w:rsid w:val="00BE2D6B"/>
    <w:rsid w:val="00BE2F76"/>
    <w:rsid w:val="00BE2FAB"/>
    <w:rsid w:val="00BE300A"/>
    <w:rsid w:val="00BE3045"/>
    <w:rsid w:val="00BE313C"/>
    <w:rsid w:val="00BE327D"/>
    <w:rsid w:val="00BE32AC"/>
    <w:rsid w:val="00BE34D4"/>
    <w:rsid w:val="00BE36A9"/>
    <w:rsid w:val="00BE36D9"/>
    <w:rsid w:val="00BE3826"/>
    <w:rsid w:val="00BE3B15"/>
    <w:rsid w:val="00BE3B38"/>
    <w:rsid w:val="00BE3DC0"/>
    <w:rsid w:val="00BE3F75"/>
    <w:rsid w:val="00BE40E4"/>
    <w:rsid w:val="00BE447F"/>
    <w:rsid w:val="00BE47B7"/>
    <w:rsid w:val="00BE4871"/>
    <w:rsid w:val="00BE4AC4"/>
    <w:rsid w:val="00BE4C32"/>
    <w:rsid w:val="00BE4F42"/>
    <w:rsid w:val="00BE5079"/>
    <w:rsid w:val="00BE50C7"/>
    <w:rsid w:val="00BE51CF"/>
    <w:rsid w:val="00BE54DB"/>
    <w:rsid w:val="00BE5645"/>
    <w:rsid w:val="00BE5A54"/>
    <w:rsid w:val="00BE608D"/>
    <w:rsid w:val="00BE60B7"/>
    <w:rsid w:val="00BE6298"/>
    <w:rsid w:val="00BE6611"/>
    <w:rsid w:val="00BE6618"/>
    <w:rsid w:val="00BE6FCF"/>
    <w:rsid w:val="00BE713B"/>
    <w:rsid w:val="00BE7145"/>
    <w:rsid w:val="00BE72D0"/>
    <w:rsid w:val="00BE7552"/>
    <w:rsid w:val="00BE756F"/>
    <w:rsid w:val="00BE7B66"/>
    <w:rsid w:val="00BE7EC8"/>
    <w:rsid w:val="00BF0069"/>
    <w:rsid w:val="00BF00B2"/>
    <w:rsid w:val="00BF00F1"/>
    <w:rsid w:val="00BF0235"/>
    <w:rsid w:val="00BF03F2"/>
    <w:rsid w:val="00BF046A"/>
    <w:rsid w:val="00BF053A"/>
    <w:rsid w:val="00BF06A8"/>
    <w:rsid w:val="00BF06D9"/>
    <w:rsid w:val="00BF07E1"/>
    <w:rsid w:val="00BF0A78"/>
    <w:rsid w:val="00BF0B47"/>
    <w:rsid w:val="00BF0B57"/>
    <w:rsid w:val="00BF0C5B"/>
    <w:rsid w:val="00BF0DF6"/>
    <w:rsid w:val="00BF1184"/>
    <w:rsid w:val="00BF12A9"/>
    <w:rsid w:val="00BF13E1"/>
    <w:rsid w:val="00BF13E3"/>
    <w:rsid w:val="00BF1466"/>
    <w:rsid w:val="00BF1693"/>
    <w:rsid w:val="00BF1707"/>
    <w:rsid w:val="00BF1A6E"/>
    <w:rsid w:val="00BF1C25"/>
    <w:rsid w:val="00BF1EF1"/>
    <w:rsid w:val="00BF1F66"/>
    <w:rsid w:val="00BF20E6"/>
    <w:rsid w:val="00BF21A3"/>
    <w:rsid w:val="00BF2296"/>
    <w:rsid w:val="00BF27AF"/>
    <w:rsid w:val="00BF2A19"/>
    <w:rsid w:val="00BF2A27"/>
    <w:rsid w:val="00BF2FE6"/>
    <w:rsid w:val="00BF30A8"/>
    <w:rsid w:val="00BF30DC"/>
    <w:rsid w:val="00BF3275"/>
    <w:rsid w:val="00BF32F5"/>
    <w:rsid w:val="00BF3302"/>
    <w:rsid w:val="00BF35EB"/>
    <w:rsid w:val="00BF3953"/>
    <w:rsid w:val="00BF39DE"/>
    <w:rsid w:val="00BF3B23"/>
    <w:rsid w:val="00BF3CAE"/>
    <w:rsid w:val="00BF3CCE"/>
    <w:rsid w:val="00BF3E56"/>
    <w:rsid w:val="00BF3EE0"/>
    <w:rsid w:val="00BF3F81"/>
    <w:rsid w:val="00BF4029"/>
    <w:rsid w:val="00BF40D8"/>
    <w:rsid w:val="00BF4132"/>
    <w:rsid w:val="00BF4146"/>
    <w:rsid w:val="00BF4507"/>
    <w:rsid w:val="00BF4666"/>
    <w:rsid w:val="00BF4685"/>
    <w:rsid w:val="00BF4996"/>
    <w:rsid w:val="00BF4AC5"/>
    <w:rsid w:val="00BF4CF1"/>
    <w:rsid w:val="00BF4D31"/>
    <w:rsid w:val="00BF5047"/>
    <w:rsid w:val="00BF5082"/>
    <w:rsid w:val="00BF518D"/>
    <w:rsid w:val="00BF535D"/>
    <w:rsid w:val="00BF54D3"/>
    <w:rsid w:val="00BF5533"/>
    <w:rsid w:val="00BF5538"/>
    <w:rsid w:val="00BF55C7"/>
    <w:rsid w:val="00BF566C"/>
    <w:rsid w:val="00BF57C9"/>
    <w:rsid w:val="00BF57CC"/>
    <w:rsid w:val="00BF580D"/>
    <w:rsid w:val="00BF59D9"/>
    <w:rsid w:val="00BF5A35"/>
    <w:rsid w:val="00BF5D91"/>
    <w:rsid w:val="00BF6167"/>
    <w:rsid w:val="00BF6527"/>
    <w:rsid w:val="00BF6576"/>
    <w:rsid w:val="00BF66DF"/>
    <w:rsid w:val="00BF68D2"/>
    <w:rsid w:val="00BF6955"/>
    <w:rsid w:val="00BF6A26"/>
    <w:rsid w:val="00BF6C28"/>
    <w:rsid w:val="00BF6C9C"/>
    <w:rsid w:val="00BF6D23"/>
    <w:rsid w:val="00BF6EB1"/>
    <w:rsid w:val="00BF72F1"/>
    <w:rsid w:val="00BF7479"/>
    <w:rsid w:val="00BF74D7"/>
    <w:rsid w:val="00BF7689"/>
    <w:rsid w:val="00BF77B0"/>
    <w:rsid w:val="00BF7A88"/>
    <w:rsid w:val="00BF7BA7"/>
    <w:rsid w:val="00BF7C7C"/>
    <w:rsid w:val="00BF7D9D"/>
    <w:rsid w:val="00BF7DB1"/>
    <w:rsid w:val="00C00681"/>
    <w:rsid w:val="00C006F2"/>
    <w:rsid w:val="00C00844"/>
    <w:rsid w:val="00C009B3"/>
    <w:rsid w:val="00C00C02"/>
    <w:rsid w:val="00C00C78"/>
    <w:rsid w:val="00C00E5C"/>
    <w:rsid w:val="00C00E85"/>
    <w:rsid w:val="00C010C7"/>
    <w:rsid w:val="00C01206"/>
    <w:rsid w:val="00C014BA"/>
    <w:rsid w:val="00C016B7"/>
    <w:rsid w:val="00C018A1"/>
    <w:rsid w:val="00C01B52"/>
    <w:rsid w:val="00C01D02"/>
    <w:rsid w:val="00C01D13"/>
    <w:rsid w:val="00C01E39"/>
    <w:rsid w:val="00C01FF7"/>
    <w:rsid w:val="00C0274B"/>
    <w:rsid w:val="00C02C4B"/>
    <w:rsid w:val="00C02D0F"/>
    <w:rsid w:val="00C02D5A"/>
    <w:rsid w:val="00C02EA9"/>
    <w:rsid w:val="00C030E8"/>
    <w:rsid w:val="00C031EA"/>
    <w:rsid w:val="00C0321D"/>
    <w:rsid w:val="00C033D6"/>
    <w:rsid w:val="00C03445"/>
    <w:rsid w:val="00C03B7B"/>
    <w:rsid w:val="00C03B8E"/>
    <w:rsid w:val="00C03E5B"/>
    <w:rsid w:val="00C03E69"/>
    <w:rsid w:val="00C03ED4"/>
    <w:rsid w:val="00C041D4"/>
    <w:rsid w:val="00C04256"/>
    <w:rsid w:val="00C0434A"/>
    <w:rsid w:val="00C043AC"/>
    <w:rsid w:val="00C045A1"/>
    <w:rsid w:val="00C046E0"/>
    <w:rsid w:val="00C046F6"/>
    <w:rsid w:val="00C0476B"/>
    <w:rsid w:val="00C047AC"/>
    <w:rsid w:val="00C0480F"/>
    <w:rsid w:val="00C04A73"/>
    <w:rsid w:val="00C04ADE"/>
    <w:rsid w:val="00C04CD6"/>
    <w:rsid w:val="00C04DD3"/>
    <w:rsid w:val="00C04E10"/>
    <w:rsid w:val="00C04F58"/>
    <w:rsid w:val="00C055B4"/>
    <w:rsid w:val="00C055B8"/>
    <w:rsid w:val="00C05658"/>
    <w:rsid w:val="00C05AA6"/>
    <w:rsid w:val="00C05AFF"/>
    <w:rsid w:val="00C05B63"/>
    <w:rsid w:val="00C05CAA"/>
    <w:rsid w:val="00C05E99"/>
    <w:rsid w:val="00C05EBE"/>
    <w:rsid w:val="00C05FD8"/>
    <w:rsid w:val="00C0603A"/>
    <w:rsid w:val="00C06165"/>
    <w:rsid w:val="00C0634F"/>
    <w:rsid w:val="00C063FB"/>
    <w:rsid w:val="00C06AE1"/>
    <w:rsid w:val="00C06DC2"/>
    <w:rsid w:val="00C06DFC"/>
    <w:rsid w:val="00C06F34"/>
    <w:rsid w:val="00C06F79"/>
    <w:rsid w:val="00C07118"/>
    <w:rsid w:val="00C072FD"/>
    <w:rsid w:val="00C07526"/>
    <w:rsid w:val="00C07D62"/>
    <w:rsid w:val="00C07E37"/>
    <w:rsid w:val="00C10175"/>
    <w:rsid w:val="00C1043C"/>
    <w:rsid w:val="00C10696"/>
    <w:rsid w:val="00C10714"/>
    <w:rsid w:val="00C10850"/>
    <w:rsid w:val="00C109EF"/>
    <w:rsid w:val="00C10A63"/>
    <w:rsid w:val="00C10E48"/>
    <w:rsid w:val="00C11098"/>
    <w:rsid w:val="00C1123F"/>
    <w:rsid w:val="00C11260"/>
    <w:rsid w:val="00C11367"/>
    <w:rsid w:val="00C113E5"/>
    <w:rsid w:val="00C11405"/>
    <w:rsid w:val="00C115C2"/>
    <w:rsid w:val="00C11708"/>
    <w:rsid w:val="00C117C2"/>
    <w:rsid w:val="00C11824"/>
    <w:rsid w:val="00C11856"/>
    <w:rsid w:val="00C11A6E"/>
    <w:rsid w:val="00C11AE8"/>
    <w:rsid w:val="00C11FAC"/>
    <w:rsid w:val="00C11FE7"/>
    <w:rsid w:val="00C12209"/>
    <w:rsid w:val="00C12413"/>
    <w:rsid w:val="00C124B9"/>
    <w:rsid w:val="00C124E3"/>
    <w:rsid w:val="00C12697"/>
    <w:rsid w:val="00C1280E"/>
    <w:rsid w:val="00C12B65"/>
    <w:rsid w:val="00C12EAC"/>
    <w:rsid w:val="00C12F55"/>
    <w:rsid w:val="00C13039"/>
    <w:rsid w:val="00C130E1"/>
    <w:rsid w:val="00C1311A"/>
    <w:rsid w:val="00C13196"/>
    <w:rsid w:val="00C13220"/>
    <w:rsid w:val="00C13414"/>
    <w:rsid w:val="00C1348D"/>
    <w:rsid w:val="00C134BA"/>
    <w:rsid w:val="00C134F3"/>
    <w:rsid w:val="00C136BF"/>
    <w:rsid w:val="00C138B9"/>
    <w:rsid w:val="00C13974"/>
    <w:rsid w:val="00C13B27"/>
    <w:rsid w:val="00C13D1F"/>
    <w:rsid w:val="00C13DAD"/>
    <w:rsid w:val="00C13FC7"/>
    <w:rsid w:val="00C140A1"/>
    <w:rsid w:val="00C1425F"/>
    <w:rsid w:val="00C142BE"/>
    <w:rsid w:val="00C1434A"/>
    <w:rsid w:val="00C14522"/>
    <w:rsid w:val="00C145D6"/>
    <w:rsid w:val="00C1476D"/>
    <w:rsid w:val="00C1497E"/>
    <w:rsid w:val="00C14B44"/>
    <w:rsid w:val="00C14E5D"/>
    <w:rsid w:val="00C14FBD"/>
    <w:rsid w:val="00C15300"/>
    <w:rsid w:val="00C159F3"/>
    <w:rsid w:val="00C15B59"/>
    <w:rsid w:val="00C15C51"/>
    <w:rsid w:val="00C15CD6"/>
    <w:rsid w:val="00C15D4B"/>
    <w:rsid w:val="00C15E2E"/>
    <w:rsid w:val="00C161ED"/>
    <w:rsid w:val="00C162C3"/>
    <w:rsid w:val="00C1630F"/>
    <w:rsid w:val="00C16422"/>
    <w:rsid w:val="00C16548"/>
    <w:rsid w:val="00C16598"/>
    <w:rsid w:val="00C165D8"/>
    <w:rsid w:val="00C1662F"/>
    <w:rsid w:val="00C166E5"/>
    <w:rsid w:val="00C16A24"/>
    <w:rsid w:val="00C16CED"/>
    <w:rsid w:val="00C16DB1"/>
    <w:rsid w:val="00C16DEB"/>
    <w:rsid w:val="00C170E9"/>
    <w:rsid w:val="00C171F3"/>
    <w:rsid w:val="00C172F1"/>
    <w:rsid w:val="00C175F8"/>
    <w:rsid w:val="00C177C3"/>
    <w:rsid w:val="00C17AF6"/>
    <w:rsid w:val="00C17BD8"/>
    <w:rsid w:val="00C17CB4"/>
    <w:rsid w:val="00C17F6A"/>
    <w:rsid w:val="00C2024E"/>
    <w:rsid w:val="00C20264"/>
    <w:rsid w:val="00C20332"/>
    <w:rsid w:val="00C20585"/>
    <w:rsid w:val="00C205CB"/>
    <w:rsid w:val="00C205F1"/>
    <w:rsid w:val="00C20932"/>
    <w:rsid w:val="00C209DE"/>
    <w:rsid w:val="00C20AD3"/>
    <w:rsid w:val="00C20B3F"/>
    <w:rsid w:val="00C20B8C"/>
    <w:rsid w:val="00C20D93"/>
    <w:rsid w:val="00C20DB8"/>
    <w:rsid w:val="00C20E4F"/>
    <w:rsid w:val="00C20EEC"/>
    <w:rsid w:val="00C2108B"/>
    <w:rsid w:val="00C211DC"/>
    <w:rsid w:val="00C213FD"/>
    <w:rsid w:val="00C21554"/>
    <w:rsid w:val="00C217AF"/>
    <w:rsid w:val="00C2194B"/>
    <w:rsid w:val="00C219BC"/>
    <w:rsid w:val="00C21C6E"/>
    <w:rsid w:val="00C22301"/>
    <w:rsid w:val="00C2239C"/>
    <w:rsid w:val="00C225AC"/>
    <w:rsid w:val="00C2276E"/>
    <w:rsid w:val="00C22773"/>
    <w:rsid w:val="00C22AD3"/>
    <w:rsid w:val="00C22B98"/>
    <w:rsid w:val="00C22D0B"/>
    <w:rsid w:val="00C22F7A"/>
    <w:rsid w:val="00C23061"/>
    <w:rsid w:val="00C23076"/>
    <w:rsid w:val="00C2310E"/>
    <w:rsid w:val="00C231AC"/>
    <w:rsid w:val="00C23207"/>
    <w:rsid w:val="00C232AC"/>
    <w:rsid w:val="00C23316"/>
    <w:rsid w:val="00C23371"/>
    <w:rsid w:val="00C23439"/>
    <w:rsid w:val="00C235BC"/>
    <w:rsid w:val="00C23614"/>
    <w:rsid w:val="00C23BDF"/>
    <w:rsid w:val="00C23D91"/>
    <w:rsid w:val="00C23DA8"/>
    <w:rsid w:val="00C23DB4"/>
    <w:rsid w:val="00C23E26"/>
    <w:rsid w:val="00C23FB1"/>
    <w:rsid w:val="00C23FD2"/>
    <w:rsid w:val="00C2433F"/>
    <w:rsid w:val="00C24360"/>
    <w:rsid w:val="00C24779"/>
    <w:rsid w:val="00C24977"/>
    <w:rsid w:val="00C249A2"/>
    <w:rsid w:val="00C24CCE"/>
    <w:rsid w:val="00C24CE2"/>
    <w:rsid w:val="00C24CEF"/>
    <w:rsid w:val="00C24F05"/>
    <w:rsid w:val="00C24FBB"/>
    <w:rsid w:val="00C25004"/>
    <w:rsid w:val="00C25385"/>
    <w:rsid w:val="00C2553E"/>
    <w:rsid w:val="00C25760"/>
    <w:rsid w:val="00C257C2"/>
    <w:rsid w:val="00C258C0"/>
    <w:rsid w:val="00C25977"/>
    <w:rsid w:val="00C25BAC"/>
    <w:rsid w:val="00C25CFE"/>
    <w:rsid w:val="00C25EF7"/>
    <w:rsid w:val="00C25F1E"/>
    <w:rsid w:val="00C25F8E"/>
    <w:rsid w:val="00C261AC"/>
    <w:rsid w:val="00C26589"/>
    <w:rsid w:val="00C266CD"/>
    <w:rsid w:val="00C26B03"/>
    <w:rsid w:val="00C2728E"/>
    <w:rsid w:val="00C27335"/>
    <w:rsid w:val="00C273E6"/>
    <w:rsid w:val="00C27501"/>
    <w:rsid w:val="00C2750D"/>
    <w:rsid w:val="00C275F3"/>
    <w:rsid w:val="00C27819"/>
    <w:rsid w:val="00C27A76"/>
    <w:rsid w:val="00C27A96"/>
    <w:rsid w:val="00C27B09"/>
    <w:rsid w:val="00C27BAD"/>
    <w:rsid w:val="00C27C58"/>
    <w:rsid w:val="00C27EDF"/>
    <w:rsid w:val="00C30209"/>
    <w:rsid w:val="00C30263"/>
    <w:rsid w:val="00C3051E"/>
    <w:rsid w:val="00C307B7"/>
    <w:rsid w:val="00C30ABC"/>
    <w:rsid w:val="00C30B6D"/>
    <w:rsid w:val="00C30C4E"/>
    <w:rsid w:val="00C30E2C"/>
    <w:rsid w:val="00C310E2"/>
    <w:rsid w:val="00C3114E"/>
    <w:rsid w:val="00C311CC"/>
    <w:rsid w:val="00C31348"/>
    <w:rsid w:val="00C3135D"/>
    <w:rsid w:val="00C3157E"/>
    <w:rsid w:val="00C3175D"/>
    <w:rsid w:val="00C3198A"/>
    <w:rsid w:val="00C31C65"/>
    <w:rsid w:val="00C31E63"/>
    <w:rsid w:val="00C323B2"/>
    <w:rsid w:val="00C32593"/>
    <w:rsid w:val="00C32814"/>
    <w:rsid w:val="00C3294F"/>
    <w:rsid w:val="00C32990"/>
    <w:rsid w:val="00C33047"/>
    <w:rsid w:val="00C33083"/>
    <w:rsid w:val="00C33383"/>
    <w:rsid w:val="00C3367E"/>
    <w:rsid w:val="00C33700"/>
    <w:rsid w:val="00C33DBE"/>
    <w:rsid w:val="00C33F5A"/>
    <w:rsid w:val="00C3408D"/>
    <w:rsid w:val="00C3490E"/>
    <w:rsid w:val="00C34AD3"/>
    <w:rsid w:val="00C34C9B"/>
    <w:rsid w:val="00C34F73"/>
    <w:rsid w:val="00C35013"/>
    <w:rsid w:val="00C3520B"/>
    <w:rsid w:val="00C3530D"/>
    <w:rsid w:val="00C35496"/>
    <w:rsid w:val="00C355D5"/>
    <w:rsid w:val="00C359CE"/>
    <w:rsid w:val="00C35ED5"/>
    <w:rsid w:val="00C35F8C"/>
    <w:rsid w:val="00C3621D"/>
    <w:rsid w:val="00C362D2"/>
    <w:rsid w:val="00C36486"/>
    <w:rsid w:val="00C365AC"/>
    <w:rsid w:val="00C3670E"/>
    <w:rsid w:val="00C36730"/>
    <w:rsid w:val="00C3673F"/>
    <w:rsid w:val="00C36916"/>
    <w:rsid w:val="00C36B29"/>
    <w:rsid w:val="00C36C39"/>
    <w:rsid w:val="00C36DF0"/>
    <w:rsid w:val="00C36E06"/>
    <w:rsid w:val="00C36FDD"/>
    <w:rsid w:val="00C36FE1"/>
    <w:rsid w:val="00C36FE2"/>
    <w:rsid w:val="00C3716A"/>
    <w:rsid w:val="00C3782D"/>
    <w:rsid w:val="00C3786E"/>
    <w:rsid w:val="00C37938"/>
    <w:rsid w:val="00C379E1"/>
    <w:rsid w:val="00C37C1A"/>
    <w:rsid w:val="00C37FA5"/>
    <w:rsid w:val="00C40631"/>
    <w:rsid w:val="00C406A6"/>
    <w:rsid w:val="00C4071C"/>
    <w:rsid w:val="00C407C7"/>
    <w:rsid w:val="00C4093B"/>
    <w:rsid w:val="00C40B1A"/>
    <w:rsid w:val="00C40BCA"/>
    <w:rsid w:val="00C40CA0"/>
    <w:rsid w:val="00C40CE0"/>
    <w:rsid w:val="00C4128F"/>
    <w:rsid w:val="00C413EE"/>
    <w:rsid w:val="00C41734"/>
    <w:rsid w:val="00C41811"/>
    <w:rsid w:val="00C4181E"/>
    <w:rsid w:val="00C41989"/>
    <w:rsid w:val="00C41A69"/>
    <w:rsid w:val="00C41E66"/>
    <w:rsid w:val="00C41F7B"/>
    <w:rsid w:val="00C41FAA"/>
    <w:rsid w:val="00C42059"/>
    <w:rsid w:val="00C421E1"/>
    <w:rsid w:val="00C42352"/>
    <w:rsid w:val="00C42374"/>
    <w:rsid w:val="00C4240F"/>
    <w:rsid w:val="00C42435"/>
    <w:rsid w:val="00C4256D"/>
    <w:rsid w:val="00C42683"/>
    <w:rsid w:val="00C4293D"/>
    <w:rsid w:val="00C429A5"/>
    <w:rsid w:val="00C42A71"/>
    <w:rsid w:val="00C42AAA"/>
    <w:rsid w:val="00C42C50"/>
    <w:rsid w:val="00C42EC1"/>
    <w:rsid w:val="00C43244"/>
    <w:rsid w:val="00C432AD"/>
    <w:rsid w:val="00C434BD"/>
    <w:rsid w:val="00C435A2"/>
    <w:rsid w:val="00C435B8"/>
    <w:rsid w:val="00C438F6"/>
    <w:rsid w:val="00C43904"/>
    <w:rsid w:val="00C43B72"/>
    <w:rsid w:val="00C43E17"/>
    <w:rsid w:val="00C43F94"/>
    <w:rsid w:val="00C44054"/>
    <w:rsid w:val="00C442D6"/>
    <w:rsid w:val="00C4440A"/>
    <w:rsid w:val="00C44419"/>
    <w:rsid w:val="00C44796"/>
    <w:rsid w:val="00C44A8E"/>
    <w:rsid w:val="00C44C4A"/>
    <w:rsid w:val="00C44CCF"/>
    <w:rsid w:val="00C44E50"/>
    <w:rsid w:val="00C44EF4"/>
    <w:rsid w:val="00C44F0A"/>
    <w:rsid w:val="00C45201"/>
    <w:rsid w:val="00C4529C"/>
    <w:rsid w:val="00C4541D"/>
    <w:rsid w:val="00C45594"/>
    <w:rsid w:val="00C45A25"/>
    <w:rsid w:val="00C45AD1"/>
    <w:rsid w:val="00C45AFD"/>
    <w:rsid w:val="00C45B09"/>
    <w:rsid w:val="00C45E46"/>
    <w:rsid w:val="00C462AC"/>
    <w:rsid w:val="00C462AE"/>
    <w:rsid w:val="00C4689F"/>
    <w:rsid w:val="00C46BAD"/>
    <w:rsid w:val="00C46C31"/>
    <w:rsid w:val="00C46ED3"/>
    <w:rsid w:val="00C470A2"/>
    <w:rsid w:val="00C47109"/>
    <w:rsid w:val="00C475CE"/>
    <w:rsid w:val="00C476D3"/>
    <w:rsid w:val="00C477C3"/>
    <w:rsid w:val="00C47874"/>
    <w:rsid w:val="00C47E19"/>
    <w:rsid w:val="00C47F7C"/>
    <w:rsid w:val="00C502B4"/>
    <w:rsid w:val="00C505D3"/>
    <w:rsid w:val="00C50862"/>
    <w:rsid w:val="00C5090D"/>
    <w:rsid w:val="00C509BF"/>
    <w:rsid w:val="00C50D30"/>
    <w:rsid w:val="00C50EEA"/>
    <w:rsid w:val="00C50F84"/>
    <w:rsid w:val="00C511C4"/>
    <w:rsid w:val="00C51246"/>
    <w:rsid w:val="00C51486"/>
    <w:rsid w:val="00C51536"/>
    <w:rsid w:val="00C51591"/>
    <w:rsid w:val="00C51866"/>
    <w:rsid w:val="00C518A9"/>
    <w:rsid w:val="00C518F0"/>
    <w:rsid w:val="00C5192B"/>
    <w:rsid w:val="00C51CD4"/>
    <w:rsid w:val="00C51CF3"/>
    <w:rsid w:val="00C5205E"/>
    <w:rsid w:val="00C52347"/>
    <w:rsid w:val="00C523BD"/>
    <w:rsid w:val="00C524EE"/>
    <w:rsid w:val="00C5255C"/>
    <w:rsid w:val="00C525BF"/>
    <w:rsid w:val="00C525F1"/>
    <w:rsid w:val="00C5262F"/>
    <w:rsid w:val="00C52630"/>
    <w:rsid w:val="00C528A8"/>
    <w:rsid w:val="00C52941"/>
    <w:rsid w:val="00C52AAA"/>
    <w:rsid w:val="00C52AE9"/>
    <w:rsid w:val="00C52C8F"/>
    <w:rsid w:val="00C52F41"/>
    <w:rsid w:val="00C52FF6"/>
    <w:rsid w:val="00C53098"/>
    <w:rsid w:val="00C532D8"/>
    <w:rsid w:val="00C538D4"/>
    <w:rsid w:val="00C53A8F"/>
    <w:rsid w:val="00C53A9C"/>
    <w:rsid w:val="00C53C4C"/>
    <w:rsid w:val="00C53F66"/>
    <w:rsid w:val="00C54095"/>
    <w:rsid w:val="00C541F3"/>
    <w:rsid w:val="00C543DD"/>
    <w:rsid w:val="00C5444B"/>
    <w:rsid w:val="00C54496"/>
    <w:rsid w:val="00C546A5"/>
    <w:rsid w:val="00C5485A"/>
    <w:rsid w:val="00C54C5A"/>
    <w:rsid w:val="00C54CEC"/>
    <w:rsid w:val="00C552E4"/>
    <w:rsid w:val="00C557AD"/>
    <w:rsid w:val="00C557B7"/>
    <w:rsid w:val="00C557E6"/>
    <w:rsid w:val="00C557EB"/>
    <w:rsid w:val="00C55ADE"/>
    <w:rsid w:val="00C55B91"/>
    <w:rsid w:val="00C55C98"/>
    <w:rsid w:val="00C55E34"/>
    <w:rsid w:val="00C55F55"/>
    <w:rsid w:val="00C561C5"/>
    <w:rsid w:val="00C561D9"/>
    <w:rsid w:val="00C5626A"/>
    <w:rsid w:val="00C56336"/>
    <w:rsid w:val="00C56393"/>
    <w:rsid w:val="00C565E2"/>
    <w:rsid w:val="00C566B2"/>
    <w:rsid w:val="00C567B5"/>
    <w:rsid w:val="00C5692B"/>
    <w:rsid w:val="00C56AC2"/>
    <w:rsid w:val="00C56AD6"/>
    <w:rsid w:val="00C56F1F"/>
    <w:rsid w:val="00C57181"/>
    <w:rsid w:val="00C57559"/>
    <w:rsid w:val="00C576FB"/>
    <w:rsid w:val="00C577EC"/>
    <w:rsid w:val="00C577FD"/>
    <w:rsid w:val="00C578C7"/>
    <w:rsid w:val="00C57D88"/>
    <w:rsid w:val="00C60116"/>
    <w:rsid w:val="00C601E7"/>
    <w:rsid w:val="00C60265"/>
    <w:rsid w:val="00C604A9"/>
    <w:rsid w:val="00C6057C"/>
    <w:rsid w:val="00C60A45"/>
    <w:rsid w:val="00C60DDA"/>
    <w:rsid w:val="00C6103B"/>
    <w:rsid w:val="00C614B7"/>
    <w:rsid w:val="00C6160C"/>
    <w:rsid w:val="00C61D3C"/>
    <w:rsid w:val="00C61D9E"/>
    <w:rsid w:val="00C6236E"/>
    <w:rsid w:val="00C624C2"/>
    <w:rsid w:val="00C626C9"/>
    <w:rsid w:val="00C62794"/>
    <w:rsid w:val="00C629EA"/>
    <w:rsid w:val="00C62A3B"/>
    <w:rsid w:val="00C62AAB"/>
    <w:rsid w:val="00C62FA3"/>
    <w:rsid w:val="00C6317E"/>
    <w:rsid w:val="00C63203"/>
    <w:rsid w:val="00C63266"/>
    <w:rsid w:val="00C6326E"/>
    <w:rsid w:val="00C632E8"/>
    <w:rsid w:val="00C63628"/>
    <w:rsid w:val="00C63736"/>
    <w:rsid w:val="00C637A9"/>
    <w:rsid w:val="00C639D0"/>
    <w:rsid w:val="00C63A95"/>
    <w:rsid w:val="00C63B78"/>
    <w:rsid w:val="00C63F15"/>
    <w:rsid w:val="00C63FEE"/>
    <w:rsid w:val="00C64201"/>
    <w:rsid w:val="00C6439B"/>
    <w:rsid w:val="00C643FE"/>
    <w:rsid w:val="00C64432"/>
    <w:rsid w:val="00C64817"/>
    <w:rsid w:val="00C648C2"/>
    <w:rsid w:val="00C648E6"/>
    <w:rsid w:val="00C649EE"/>
    <w:rsid w:val="00C649EF"/>
    <w:rsid w:val="00C64B80"/>
    <w:rsid w:val="00C64CCE"/>
    <w:rsid w:val="00C650F9"/>
    <w:rsid w:val="00C65112"/>
    <w:rsid w:val="00C65150"/>
    <w:rsid w:val="00C6517F"/>
    <w:rsid w:val="00C65418"/>
    <w:rsid w:val="00C6575F"/>
    <w:rsid w:val="00C658EE"/>
    <w:rsid w:val="00C65A60"/>
    <w:rsid w:val="00C65F74"/>
    <w:rsid w:val="00C65FE6"/>
    <w:rsid w:val="00C660BF"/>
    <w:rsid w:val="00C6628C"/>
    <w:rsid w:val="00C663BB"/>
    <w:rsid w:val="00C66415"/>
    <w:rsid w:val="00C664D9"/>
    <w:rsid w:val="00C665BB"/>
    <w:rsid w:val="00C66617"/>
    <w:rsid w:val="00C667A1"/>
    <w:rsid w:val="00C66869"/>
    <w:rsid w:val="00C66935"/>
    <w:rsid w:val="00C66C09"/>
    <w:rsid w:val="00C66C49"/>
    <w:rsid w:val="00C66DF0"/>
    <w:rsid w:val="00C6722D"/>
    <w:rsid w:val="00C678EE"/>
    <w:rsid w:val="00C67908"/>
    <w:rsid w:val="00C67A78"/>
    <w:rsid w:val="00C67B45"/>
    <w:rsid w:val="00C67CAC"/>
    <w:rsid w:val="00C67DF4"/>
    <w:rsid w:val="00C67ECB"/>
    <w:rsid w:val="00C67F23"/>
    <w:rsid w:val="00C67F79"/>
    <w:rsid w:val="00C67FB5"/>
    <w:rsid w:val="00C67FE0"/>
    <w:rsid w:val="00C67FEF"/>
    <w:rsid w:val="00C7018C"/>
    <w:rsid w:val="00C7020B"/>
    <w:rsid w:val="00C7045A"/>
    <w:rsid w:val="00C7056C"/>
    <w:rsid w:val="00C708BA"/>
    <w:rsid w:val="00C70933"/>
    <w:rsid w:val="00C70A0A"/>
    <w:rsid w:val="00C70A23"/>
    <w:rsid w:val="00C70C20"/>
    <w:rsid w:val="00C70C4A"/>
    <w:rsid w:val="00C70D82"/>
    <w:rsid w:val="00C70DED"/>
    <w:rsid w:val="00C70FE1"/>
    <w:rsid w:val="00C7103F"/>
    <w:rsid w:val="00C710CF"/>
    <w:rsid w:val="00C713AC"/>
    <w:rsid w:val="00C7177B"/>
    <w:rsid w:val="00C7182F"/>
    <w:rsid w:val="00C71890"/>
    <w:rsid w:val="00C718A2"/>
    <w:rsid w:val="00C71B1F"/>
    <w:rsid w:val="00C71CD4"/>
    <w:rsid w:val="00C71D85"/>
    <w:rsid w:val="00C71DB8"/>
    <w:rsid w:val="00C71EDC"/>
    <w:rsid w:val="00C72089"/>
    <w:rsid w:val="00C720F7"/>
    <w:rsid w:val="00C7225B"/>
    <w:rsid w:val="00C7234D"/>
    <w:rsid w:val="00C72387"/>
    <w:rsid w:val="00C72495"/>
    <w:rsid w:val="00C7251C"/>
    <w:rsid w:val="00C72B5D"/>
    <w:rsid w:val="00C72C73"/>
    <w:rsid w:val="00C72CE0"/>
    <w:rsid w:val="00C72DC5"/>
    <w:rsid w:val="00C72FF2"/>
    <w:rsid w:val="00C7304C"/>
    <w:rsid w:val="00C73211"/>
    <w:rsid w:val="00C7333C"/>
    <w:rsid w:val="00C73603"/>
    <w:rsid w:val="00C736F5"/>
    <w:rsid w:val="00C73C3C"/>
    <w:rsid w:val="00C73F80"/>
    <w:rsid w:val="00C7413B"/>
    <w:rsid w:val="00C7431C"/>
    <w:rsid w:val="00C74525"/>
    <w:rsid w:val="00C74692"/>
    <w:rsid w:val="00C74939"/>
    <w:rsid w:val="00C74950"/>
    <w:rsid w:val="00C74CCE"/>
    <w:rsid w:val="00C74E63"/>
    <w:rsid w:val="00C74EF5"/>
    <w:rsid w:val="00C750DC"/>
    <w:rsid w:val="00C750FB"/>
    <w:rsid w:val="00C7512D"/>
    <w:rsid w:val="00C7539A"/>
    <w:rsid w:val="00C75809"/>
    <w:rsid w:val="00C75B1B"/>
    <w:rsid w:val="00C75C1B"/>
    <w:rsid w:val="00C75E12"/>
    <w:rsid w:val="00C75ED5"/>
    <w:rsid w:val="00C75FB6"/>
    <w:rsid w:val="00C761A4"/>
    <w:rsid w:val="00C761E8"/>
    <w:rsid w:val="00C76301"/>
    <w:rsid w:val="00C76829"/>
    <w:rsid w:val="00C769A6"/>
    <w:rsid w:val="00C76A19"/>
    <w:rsid w:val="00C76A3F"/>
    <w:rsid w:val="00C76BD7"/>
    <w:rsid w:val="00C76C2D"/>
    <w:rsid w:val="00C76C35"/>
    <w:rsid w:val="00C76CF1"/>
    <w:rsid w:val="00C76E88"/>
    <w:rsid w:val="00C76F06"/>
    <w:rsid w:val="00C76FC7"/>
    <w:rsid w:val="00C77132"/>
    <w:rsid w:val="00C771D8"/>
    <w:rsid w:val="00C771F5"/>
    <w:rsid w:val="00C77551"/>
    <w:rsid w:val="00C77613"/>
    <w:rsid w:val="00C7768E"/>
    <w:rsid w:val="00C7769C"/>
    <w:rsid w:val="00C776DB"/>
    <w:rsid w:val="00C7780F"/>
    <w:rsid w:val="00C779D4"/>
    <w:rsid w:val="00C77AFC"/>
    <w:rsid w:val="00C77B73"/>
    <w:rsid w:val="00C77E7F"/>
    <w:rsid w:val="00C80061"/>
    <w:rsid w:val="00C803A5"/>
    <w:rsid w:val="00C8051A"/>
    <w:rsid w:val="00C8065D"/>
    <w:rsid w:val="00C807EB"/>
    <w:rsid w:val="00C807F7"/>
    <w:rsid w:val="00C80B15"/>
    <w:rsid w:val="00C80B3F"/>
    <w:rsid w:val="00C80C19"/>
    <w:rsid w:val="00C80C75"/>
    <w:rsid w:val="00C80CA4"/>
    <w:rsid w:val="00C80E1E"/>
    <w:rsid w:val="00C8117F"/>
    <w:rsid w:val="00C81397"/>
    <w:rsid w:val="00C8158A"/>
    <w:rsid w:val="00C818DD"/>
    <w:rsid w:val="00C81909"/>
    <w:rsid w:val="00C8193A"/>
    <w:rsid w:val="00C8196A"/>
    <w:rsid w:val="00C81B78"/>
    <w:rsid w:val="00C81EFD"/>
    <w:rsid w:val="00C82061"/>
    <w:rsid w:val="00C82197"/>
    <w:rsid w:val="00C822C1"/>
    <w:rsid w:val="00C8236E"/>
    <w:rsid w:val="00C823E4"/>
    <w:rsid w:val="00C82533"/>
    <w:rsid w:val="00C8263A"/>
    <w:rsid w:val="00C826C0"/>
    <w:rsid w:val="00C827B2"/>
    <w:rsid w:val="00C827E4"/>
    <w:rsid w:val="00C828D7"/>
    <w:rsid w:val="00C82B1E"/>
    <w:rsid w:val="00C82B52"/>
    <w:rsid w:val="00C82CF4"/>
    <w:rsid w:val="00C82D31"/>
    <w:rsid w:val="00C83233"/>
    <w:rsid w:val="00C832A5"/>
    <w:rsid w:val="00C832AC"/>
    <w:rsid w:val="00C8337E"/>
    <w:rsid w:val="00C834B1"/>
    <w:rsid w:val="00C83675"/>
    <w:rsid w:val="00C83774"/>
    <w:rsid w:val="00C8392C"/>
    <w:rsid w:val="00C83A3A"/>
    <w:rsid w:val="00C83A4C"/>
    <w:rsid w:val="00C83AC4"/>
    <w:rsid w:val="00C83D21"/>
    <w:rsid w:val="00C83E93"/>
    <w:rsid w:val="00C83F51"/>
    <w:rsid w:val="00C84241"/>
    <w:rsid w:val="00C847D8"/>
    <w:rsid w:val="00C847F8"/>
    <w:rsid w:val="00C84AB3"/>
    <w:rsid w:val="00C84ABE"/>
    <w:rsid w:val="00C84F06"/>
    <w:rsid w:val="00C84FF8"/>
    <w:rsid w:val="00C85052"/>
    <w:rsid w:val="00C8517C"/>
    <w:rsid w:val="00C851AE"/>
    <w:rsid w:val="00C852FB"/>
    <w:rsid w:val="00C85342"/>
    <w:rsid w:val="00C858B8"/>
    <w:rsid w:val="00C858ED"/>
    <w:rsid w:val="00C85B1E"/>
    <w:rsid w:val="00C85C08"/>
    <w:rsid w:val="00C85CF2"/>
    <w:rsid w:val="00C85EBA"/>
    <w:rsid w:val="00C85F19"/>
    <w:rsid w:val="00C8605E"/>
    <w:rsid w:val="00C86109"/>
    <w:rsid w:val="00C86156"/>
    <w:rsid w:val="00C86164"/>
    <w:rsid w:val="00C86172"/>
    <w:rsid w:val="00C8652D"/>
    <w:rsid w:val="00C86644"/>
    <w:rsid w:val="00C868E3"/>
    <w:rsid w:val="00C8699B"/>
    <w:rsid w:val="00C869E3"/>
    <w:rsid w:val="00C86ACE"/>
    <w:rsid w:val="00C86BC7"/>
    <w:rsid w:val="00C86DCC"/>
    <w:rsid w:val="00C87328"/>
    <w:rsid w:val="00C87346"/>
    <w:rsid w:val="00C87893"/>
    <w:rsid w:val="00C87DA2"/>
    <w:rsid w:val="00C9025C"/>
    <w:rsid w:val="00C90382"/>
    <w:rsid w:val="00C903B2"/>
    <w:rsid w:val="00C904BC"/>
    <w:rsid w:val="00C9053D"/>
    <w:rsid w:val="00C906F4"/>
    <w:rsid w:val="00C90920"/>
    <w:rsid w:val="00C90929"/>
    <w:rsid w:val="00C909F1"/>
    <w:rsid w:val="00C90AF0"/>
    <w:rsid w:val="00C90C6D"/>
    <w:rsid w:val="00C90EA9"/>
    <w:rsid w:val="00C90EB9"/>
    <w:rsid w:val="00C9102F"/>
    <w:rsid w:val="00C911F9"/>
    <w:rsid w:val="00C91493"/>
    <w:rsid w:val="00C916CA"/>
    <w:rsid w:val="00C91905"/>
    <w:rsid w:val="00C91A16"/>
    <w:rsid w:val="00C91BB9"/>
    <w:rsid w:val="00C91DA9"/>
    <w:rsid w:val="00C91DAE"/>
    <w:rsid w:val="00C91EC2"/>
    <w:rsid w:val="00C91EE8"/>
    <w:rsid w:val="00C91F55"/>
    <w:rsid w:val="00C92065"/>
    <w:rsid w:val="00C92290"/>
    <w:rsid w:val="00C924DE"/>
    <w:rsid w:val="00C9253D"/>
    <w:rsid w:val="00C92769"/>
    <w:rsid w:val="00C9281B"/>
    <w:rsid w:val="00C92888"/>
    <w:rsid w:val="00C929E0"/>
    <w:rsid w:val="00C92C73"/>
    <w:rsid w:val="00C92CFF"/>
    <w:rsid w:val="00C92F42"/>
    <w:rsid w:val="00C92F97"/>
    <w:rsid w:val="00C930DE"/>
    <w:rsid w:val="00C9310E"/>
    <w:rsid w:val="00C93125"/>
    <w:rsid w:val="00C9345F"/>
    <w:rsid w:val="00C934C1"/>
    <w:rsid w:val="00C93599"/>
    <w:rsid w:val="00C939DA"/>
    <w:rsid w:val="00C93A34"/>
    <w:rsid w:val="00C93EBE"/>
    <w:rsid w:val="00C93FCF"/>
    <w:rsid w:val="00C940A0"/>
    <w:rsid w:val="00C940EC"/>
    <w:rsid w:val="00C9423C"/>
    <w:rsid w:val="00C942B9"/>
    <w:rsid w:val="00C9432F"/>
    <w:rsid w:val="00C94627"/>
    <w:rsid w:val="00C947BE"/>
    <w:rsid w:val="00C94A06"/>
    <w:rsid w:val="00C94B00"/>
    <w:rsid w:val="00C94C57"/>
    <w:rsid w:val="00C94D99"/>
    <w:rsid w:val="00C94EF5"/>
    <w:rsid w:val="00C94F4C"/>
    <w:rsid w:val="00C95111"/>
    <w:rsid w:val="00C95158"/>
    <w:rsid w:val="00C95441"/>
    <w:rsid w:val="00C955C0"/>
    <w:rsid w:val="00C956FA"/>
    <w:rsid w:val="00C957D8"/>
    <w:rsid w:val="00C959A4"/>
    <w:rsid w:val="00C959B7"/>
    <w:rsid w:val="00C95A84"/>
    <w:rsid w:val="00C95AF8"/>
    <w:rsid w:val="00C95B02"/>
    <w:rsid w:val="00C95BA6"/>
    <w:rsid w:val="00C95F32"/>
    <w:rsid w:val="00C963CA"/>
    <w:rsid w:val="00C9661B"/>
    <w:rsid w:val="00C96A08"/>
    <w:rsid w:val="00C96A0B"/>
    <w:rsid w:val="00C96A9E"/>
    <w:rsid w:val="00C96AE1"/>
    <w:rsid w:val="00C96E95"/>
    <w:rsid w:val="00C96F11"/>
    <w:rsid w:val="00C970FD"/>
    <w:rsid w:val="00C97538"/>
    <w:rsid w:val="00C97B23"/>
    <w:rsid w:val="00C97E26"/>
    <w:rsid w:val="00C97FD5"/>
    <w:rsid w:val="00C97FEE"/>
    <w:rsid w:val="00CA00CA"/>
    <w:rsid w:val="00CA0146"/>
    <w:rsid w:val="00CA033F"/>
    <w:rsid w:val="00CA04F6"/>
    <w:rsid w:val="00CA067F"/>
    <w:rsid w:val="00CA07A7"/>
    <w:rsid w:val="00CA0939"/>
    <w:rsid w:val="00CA0D54"/>
    <w:rsid w:val="00CA0D91"/>
    <w:rsid w:val="00CA1173"/>
    <w:rsid w:val="00CA143B"/>
    <w:rsid w:val="00CA14AE"/>
    <w:rsid w:val="00CA15A3"/>
    <w:rsid w:val="00CA15B2"/>
    <w:rsid w:val="00CA1A00"/>
    <w:rsid w:val="00CA1A3D"/>
    <w:rsid w:val="00CA1AC9"/>
    <w:rsid w:val="00CA1C1C"/>
    <w:rsid w:val="00CA1D70"/>
    <w:rsid w:val="00CA1DC2"/>
    <w:rsid w:val="00CA205D"/>
    <w:rsid w:val="00CA2316"/>
    <w:rsid w:val="00CA2376"/>
    <w:rsid w:val="00CA2B13"/>
    <w:rsid w:val="00CA2C36"/>
    <w:rsid w:val="00CA2E84"/>
    <w:rsid w:val="00CA2E88"/>
    <w:rsid w:val="00CA2ED8"/>
    <w:rsid w:val="00CA3058"/>
    <w:rsid w:val="00CA30C1"/>
    <w:rsid w:val="00CA31D7"/>
    <w:rsid w:val="00CA3339"/>
    <w:rsid w:val="00CA334E"/>
    <w:rsid w:val="00CA35D8"/>
    <w:rsid w:val="00CA3823"/>
    <w:rsid w:val="00CA3845"/>
    <w:rsid w:val="00CA39B0"/>
    <w:rsid w:val="00CA3AD5"/>
    <w:rsid w:val="00CA3CE5"/>
    <w:rsid w:val="00CA3CEA"/>
    <w:rsid w:val="00CA3D59"/>
    <w:rsid w:val="00CA3E5E"/>
    <w:rsid w:val="00CA4139"/>
    <w:rsid w:val="00CA462A"/>
    <w:rsid w:val="00CA465D"/>
    <w:rsid w:val="00CA47C6"/>
    <w:rsid w:val="00CA481E"/>
    <w:rsid w:val="00CA495B"/>
    <w:rsid w:val="00CA4B38"/>
    <w:rsid w:val="00CA4B46"/>
    <w:rsid w:val="00CA4E6A"/>
    <w:rsid w:val="00CA4F3E"/>
    <w:rsid w:val="00CA4FE8"/>
    <w:rsid w:val="00CA5022"/>
    <w:rsid w:val="00CA553A"/>
    <w:rsid w:val="00CA56F8"/>
    <w:rsid w:val="00CA5AF6"/>
    <w:rsid w:val="00CA5B64"/>
    <w:rsid w:val="00CA5CBC"/>
    <w:rsid w:val="00CA5F1C"/>
    <w:rsid w:val="00CA616A"/>
    <w:rsid w:val="00CA61FF"/>
    <w:rsid w:val="00CA63FC"/>
    <w:rsid w:val="00CA64AB"/>
    <w:rsid w:val="00CA697B"/>
    <w:rsid w:val="00CA6A24"/>
    <w:rsid w:val="00CA6B10"/>
    <w:rsid w:val="00CA6B5C"/>
    <w:rsid w:val="00CA6B6E"/>
    <w:rsid w:val="00CA6D1F"/>
    <w:rsid w:val="00CA6FC7"/>
    <w:rsid w:val="00CA7025"/>
    <w:rsid w:val="00CA7664"/>
    <w:rsid w:val="00CA7782"/>
    <w:rsid w:val="00CA7A21"/>
    <w:rsid w:val="00CA7A5A"/>
    <w:rsid w:val="00CA7F85"/>
    <w:rsid w:val="00CB00CF"/>
    <w:rsid w:val="00CB00D4"/>
    <w:rsid w:val="00CB00F9"/>
    <w:rsid w:val="00CB0266"/>
    <w:rsid w:val="00CB042F"/>
    <w:rsid w:val="00CB06B8"/>
    <w:rsid w:val="00CB08B8"/>
    <w:rsid w:val="00CB09A3"/>
    <w:rsid w:val="00CB09AC"/>
    <w:rsid w:val="00CB1038"/>
    <w:rsid w:val="00CB13E9"/>
    <w:rsid w:val="00CB13F8"/>
    <w:rsid w:val="00CB1416"/>
    <w:rsid w:val="00CB1567"/>
    <w:rsid w:val="00CB15C9"/>
    <w:rsid w:val="00CB1613"/>
    <w:rsid w:val="00CB19AB"/>
    <w:rsid w:val="00CB1E6F"/>
    <w:rsid w:val="00CB2443"/>
    <w:rsid w:val="00CB2555"/>
    <w:rsid w:val="00CB259C"/>
    <w:rsid w:val="00CB263F"/>
    <w:rsid w:val="00CB267B"/>
    <w:rsid w:val="00CB282E"/>
    <w:rsid w:val="00CB2C64"/>
    <w:rsid w:val="00CB2CF0"/>
    <w:rsid w:val="00CB2ED3"/>
    <w:rsid w:val="00CB2FC9"/>
    <w:rsid w:val="00CB30E7"/>
    <w:rsid w:val="00CB3126"/>
    <w:rsid w:val="00CB3226"/>
    <w:rsid w:val="00CB32D6"/>
    <w:rsid w:val="00CB34EF"/>
    <w:rsid w:val="00CB35AE"/>
    <w:rsid w:val="00CB365E"/>
    <w:rsid w:val="00CB36A7"/>
    <w:rsid w:val="00CB3B63"/>
    <w:rsid w:val="00CB3D38"/>
    <w:rsid w:val="00CB46DA"/>
    <w:rsid w:val="00CB47E1"/>
    <w:rsid w:val="00CB4A9C"/>
    <w:rsid w:val="00CB4AED"/>
    <w:rsid w:val="00CB4C98"/>
    <w:rsid w:val="00CB4D0F"/>
    <w:rsid w:val="00CB5507"/>
    <w:rsid w:val="00CB5565"/>
    <w:rsid w:val="00CB5668"/>
    <w:rsid w:val="00CB5824"/>
    <w:rsid w:val="00CB58AC"/>
    <w:rsid w:val="00CB5900"/>
    <w:rsid w:val="00CB59B1"/>
    <w:rsid w:val="00CB5B0F"/>
    <w:rsid w:val="00CB5D07"/>
    <w:rsid w:val="00CB5E6B"/>
    <w:rsid w:val="00CB6176"/>
    <w:rsid w:val="00CB65D5"/>
    <w:rsid w:val="00CB66CF"/>
    <w:rsid w:val="00CB6766"/>
    <w:rsid w:val="00CB67F9"/>
    <w:rsid w:val="00CB6997"/>
    <w:rsid w:val="00CB6A0C"/>
    <w:rsid w:val="00CB6A3D"/>
    <w:rsid w:val="00CB6AA0"/>
    <w:rsid w:val="00CB6DAE"/>
    <w:rsid w:val="00CB6EA2"/>
    <w:rsid w:val="00CB6F90"/>
    <w:rsid w:val="00CB70F1"/>
    <w:rsid w:val="00CB7109"/>
    <w:rsid w:val="00CB71A3"/>
    <w:rsid w:val="00CB7248"/>
    <w:rsid w:val="00CB739C"/>
    <w:rsid w:val="00CB74ED"/>
    <w:rsid w:val="00CB7597"/>
    <w:rsid w:val="00CB75BE"/>
    <w:rsid w:val="00CB779F"/>
    <w:rsid w:val="00CB79AD"/>
    <w:rsid w:val="00CB7A3D"/>
    <w:rsid w:val="00CB7B30"/>
    <w:rsid w:val="00CB7D4E"/>
    <w:rsid w:val="00CC0086"/>
    <w:rsid w:val="00CC0254"/>
    <w:rsid w:val="00CC02A3"/>
    <w:rsid w:val="00CC02C8"/>
    <w:rsid w:val="00CC03D5"/>
    <w:rsid w:val="00CC048B"/>
    <w:rsid w:val="00CC0714"/>
    <w:rsid w:val="00CC08C2"/>
    <w:rsid w:val="00CC0ADA"/>
    <w:rsid w:val="00CC0B9C"/>
    <w:rsid w:val="00CC0D85"/>
    <w:rsid w:val="00CC0EA6"/>
    <w:rsid w:val="00CC10A7"/>
    <w:rsid w:val="00CC10CB"/>
    <w:rsid w:val="00CC1BD4"/>
    <w:rsid w:val="00CC1CA2"/>
    <w:rsid w:val="00CC1DC7"/>
    <w:rsid w:val="00CC1E17"/>
    <w:rsid w:val="00CC1EAC"/>
    <w:rsid w:val="00CC20ED"/>
    <w:rsid w:val="00CC237F"/>
    <w:rsid w:val="00CC256D"/>
    <w:rsid w:val="00CC27C7"/>
    <w:rsid w:val="00CC285E"/>
    <w:rsid w:val="00CC294E"/>
    <w:rsid w:val="00CC2A3F"/>
    <w:rsid w:val="00CC2B6A"/>
    <w:rsid w:val="00CC2BEE"/>
    <w:rsid w:val="00CC2C0F"/>
    <w:rsid w:val="00CC2D11"/>
    <w:rsid w:val="00CC2D1A"/>
    <w:rsid w:val="00CC2FE4"/>
    <w:rsid w:val="00CC316A"/>
    <w:rsid w:val="00CC3522"/>
    <w:rsid w:val="00CC35F2"/>
    <w:rsid w:val="00CC363E"/>
    <w:rsid w:val="00CC377C"/>
    <w:rsid w:val="00CC3AC7"/>
    <w:rsid w:val="00CC3BEC"/>
    <w:rsid w:val="00CC3FC0"/>
    <w:rsid w:val="00CC4189"/>
    <w:rsid w:val="00CC43C9"/>
    <w:rsid w:val="00CC45CF"/>
    <w:rsid w:val="00CC46B2"/>
    <w:rsid w:val="00CC48C0"/>
    <w:rsid w:val="00CC496C"/>
    <w:rsid w:val="00CC49E1"/>
    <w:rsid w:val="00CC4EFB"/>
    <w:rsid w:val="00CC501D"/>
    <w:rsid w:val="00CC5037"/>
    <w:rsid w:val="00CC5297"/>
    <w:rsid w:val="00CC52C9"/>
    <w:rsid w:val="00CC5477"/>
    <w:rsid w:val="00CC5681"/>
    <w:rsid w:val="00CC5ACB"/>
    <w:rsid w:val="00CC5D68"/>
    <w:rsid w:val="00CC5DB5"/>
    <w:rsid w:val="00CC601A"/>
    <w:rsid w:val="00CC6040"/>
    <w:rsid w:val="00CC6202"/>
    <w:rsid w:val="00CC65C3"/>
    <w:rsid w:val="00CC6701"/>
    <w:rsid w:val="00CC69A0"/>
    <w:rsid w:val="00CC6B2C"/>
    <w:rsid w:val="00CC6D1D"/>
    <w:rsid w:val="00CC722F"/>
    <w:rsid w:val="00CC7266"/>
    <w:rsid w:val="00CC73C8"/>
    <w:rsid w:val="00CC74D6"/>
    <w:rsid w:val="00CC78E5"/>
    <w:rsid w:val="00CC7AE8"/>
    <w:rsid w:val="00CC7BC4"/>
    <w:rsid w:val="00CC7CB4"/>
    <w:rsid w:val="00CC7D0C"/>
    <w:rsid w:val="00CC7E7B"/>
    <w:rsid w:val="00CC7F99"/>
    <w:rsid w:val="00CD010F"/>
    <w:rsid w:val="00CD01A5"/>
    <w:rsid w:val="00CD0583"/>
    <w:rsid w:val="00CD0643"/>
    <w:rsid w:val="00CD07B8"/>
    <w:rsid w:val="00CD0B1D"/>
    <w:rsid w:val="00CD0D0B"/>
    <w:rsid w:val="00CD1103"/>
    <w:rsid w:val="00CD127B"/>
    <w:rsid w:val="00CD1552"/>
    <w:rsid w:val="00CD17E4"/>
    <w:rsid w:val="00CD1D0B"/>
    <w:rsid w:val="00CD1D4B"/>
    <w:rsid w:val="00CD2091"/>
    <w:rsid w:val="00CD20B6"/>
    <w:rsid w:val="00CD214F"/>
    <w:rsid w:val="00CD2400"/>
    <w:rsid w:val="00CD274B"/>
    <w:rsid w:val="00CD287B"/>
    <w:rsid w:val="00CD28B6"/>
    <w:rsid w:val="00CD2C54"/>
    <w:rsid w:val="00CD2D03"/>
    <w:rsid w:val="00CD2E59"/>
    <w:rsid w:val="00CD3039"/>
    <w:rsid w:val="00CD3064"/>
    <w:rsid w:val="00CD317A"/>
    <w:rsid w:val="00CD3445"/>
    <w:rsid w:val="00CD3554"/>
    <w:rsid w:val="00CD362B"/>
    <w:rsid w:val="00CD365F"/>
    <w:rsid w:val="00CD36DF"/>
    <w:rsid w:val="00CD374D"/>
    <w:rsid w:val="00CD3B66"/>
    <w:rsid w:val="00CD3E0C"/>
    <w:rsid w:val="00CD3FD1"/>
    <w:rsid w:val="00CD43AD"/>
    <w:rsid w:val="00CD444D"/>
    <w:rsid w:val="00CD476A"/>
    <w:rsid w:val="00CD47A9"/>
    <w:rsid w:val="00CD47DE"/>
    <w:rsid w:val="00CD4999"/>
    <w:rsid w:val="00CD49A5"/>
    <w:rsid w:val="00CD49C3"/>
    <w:rsid w:val="00CD4BE7"/>
    <w:rsid w:val="00CD4D86"/>
    <w:rsid w:val="00CD4DE0"/>
    <w:rsid w:val="00CD4E5F"/>
    <w:rsid w:val="00CD4ECA"/>
    <w:rsid w:val="00CD4F79"/>
    <w:rsid w:val="00CD4FD4"/>
    <w:rsid w:val="00CD513F"/>
    <w:rsid w:val="00CD523A"/>
    <w:rsid w:val="00CD536B"/>
    <w:rsid w:val="00CD54AE"/>
    <w:rsid w:val="00CD5563"/>
    <w:rsid w:val="00CD5B84"/>
    <w:rsid w:val="00CD5D10"/>
    <w:rsid w:val="00CD5DA2"/>
    <w:rsid w:val="00CD600D"/>
    <w:rsid w:val="00CD6266"/>
    <w:rsid w:val="00CD62E3"/>
    <w:rsid w:val="00CD66FB"/>
    <w:rsid w:val="00CD6AF8"/>
    <w:rsid w:val="00CD6B17"/>
    <w:rsid w:val="00CD7391"/>
    <w:rsid w:val="00CD7631"/>
    <w:rsid w:val="00CD78A6"/>
    <w:rsid w:val="00CD79EB"/>
    <w:rsid w:val="00CD7A05"/>
    <w:rsid w:val="00CD7B9A"/>
    <w:rsid w:val="00CD7E6A"/>
    <w:rsid w:val="00CD7FBD"/>
    <w:rsid w:val="00CE00CB"/>
    <w:rsid w:val="00CE0205"/>
    <w:rsid w:val="00CE02D4"/>
    <w:rsid w:val="00CE034F"/>
    <w:rsid w:val="00CE0560"/>
    <w:rsid w:val="00CE0882"/>
    <w:rsid w:val="00CE0ACE"/>
    <w:rsid w:val="00CE0E87"/>
    <w:rsid w:val="00CE1074"/>
    <w:rsid w:val="00CE10F5"/>
    <w:rsid w:val="00CE1348"/>
    <w:rsid w:val="00CE18B2"/>
    <w:rsid w:val="00CE1E57"/>
    <w:rsid w:val="00CE200B"/>
    <w:rsid w:val="00CE220E"/>
    <w:rsid w:val="00CE22B5"/>
    <w:rsid w:val="00CE2368"/>
    <w:rsid w:val="00CE24B9"/>
    <w:rsid w:val="00CE282B"/>
    <w:rsid w:val="00CE28BB"/>
    <w:rsid w:val="00CE297B"/>
    <w:rsid w:val="00CE29CC"/>
    <w:rsid w:val="00CE29EB"/>
    <w:rsid w:val="00CE2C2C"/>
    <w:rsid w:val="00CE2C9B"/>
    <w:rsid w:val="00CE2EDD"/>
    <w:rsid w:val="00CE2F54"/>
    <w:rsid w:val="00CE319B"/>
    <w:rsid w:val="00CE3325"/>
    <w:rsid w:val="00CE33A1"/>
    <w:rsid w:val="00CE341D"/>
    <w:rsid w:val="00CE345F"/>
    <w:rsid w:val="00CE34AF"/>
    <w:rsid w:val="00CE35FA"/>
    <w:rsid w:val="00CE3B08"/>
    <w:rsid w:val="00CE3BCE"/>
    <w:rsid w:val="00CE3D5D"/>
    <w:rsid w:val="00CE4277"/>
    <w:rsid w:val="00CE428B"/>
    <w:rsid w:val="00CE4406"/>
    <w:rsid w:val="00CE443F"/>
    <w:rsid w:val="00CE4616"/>
    <w:rsid w:val="00CE46E9"/>
    <w:rsid w:val="00CE4923"/>
    <w:rsid w:val="00CE493C"/>
    <w:rsid w:val="00CE4A1B"/>
    <w:rsid w:val="00CE4AA9"/>
    <w:rsid w:val="00CE4AE4"/>
    <w:rsid w:val="00CE4CE9"/>
    <w:rsid w:val="00CE4F83"/>
    <w:rsid w:val="00CE4FB0"/>
    <w:rsid w:val="00CE5108"/>
    <w:rsid w:val="00CE52D8"/>
    <w:rsid w:val="00CE535A"/>
    <w:rsid w:val="00CE559E"/>
    <w:rsid w:val="00CE5688"/>
    <w:rsid w:val="00CE58C6"/>
    <w:rsid w:val="00CE595E"/>
    <w:rsid w:val="00CE5A4C"/>
    <w:rsid w:val="00CE5A92"/>
    <w:rsid w:val="00CE5CE2"/>
    <w:rsid w:val="00CE5ED3"/>
    <w:rsid w:val="00CE5EFE"/>
    <w:rsid w:val="00CE6217"/>
    <w:rsid w:val="00CE6219"/>
    <w:rsid w:val="00CE632C"/>
    <w:rsid w:val="00CE64B1"/>
    <w:rsid w:val="00CE66AE"/>
    <w:rsid w:val="00CE69EC"/>
    <w:rsid w:val="00CE6CC3"/>
    <w:rsid w:val="00CE7295"/>
    <w:rsid w:val="00CE7532"/>
    <w:rsid w:val="00CE75EA"/>
    <w:rsid w:val="00CE76AE"/>
    <w:rsid w:val="00CE76B0"/>
    <w:rsid w:val="00CE7759"/>
    <w:rsid w:val="00CE78F8"/>
    <w:rsid w:val="00CE7B4C"/>
    <w:rsid w:val="00CE7BA4"/>
    <w:rsid w:val="00CE7D36"/>
    <w:rsid w:val="00CF0072"/>
    <w:rsid w:val="00CF03B2"/>
    <w:rsid w:val="00CF054E"/>
    <w:rsid w:val="00CF06A1"/>
    <w:rsid w:val="00CF0878"/>
    <w:rsid w:val="00CF0956"/>
    <w:rsid w:val="00CF0A58"/>
    <w:rsid w:val="00CF0BC1"/>
    <w:rsid w:val="00CF0CC3"/>
    <w:rsid w:val="00CF11EE"/>
    <w:rsid w:val="00CF142E"/>
    <w:rsid w:val="00CF14B0"/>
    <w:rsid w:val="00CF15F7"/>
    <w:rsid w:val="00CF172B"/>
    <w:rsid w:val="00CF1788"/>
    <w:rsid w:val="00CF1C6F"/>
    <w:rsid w:val="00CF1E88"/>
    <w:rsid w:val="00CF218F"/>
    <w:rsid w:val="00CF21EE"/>
    <w:rsid w:val="00CF2477"/>
    <w:rsid w:val="00CF2570"/>
    <w:rsid w:val="00CF26D2"/>
    <w:rsid w:val="00CF26E0"/>
    <w:rsid w:val="00CF2792"/>
    <w:rsid w:val="00CF28F3"/>
    <w:rsid w:val="00CF2A19"/>
    <w:rsid w:val="00CF2EB6"/>
    <w:rsid w:val="00CF3167"/>
    <w:rsid w:val="00CF31EA"/>
    <w:rsid w:val="00CF3223"/>
    <w:rsid w:val="00CF3285"/>
    <w:rsid w:val="00CF33DB"/>
    <w:rsid w:val="00CF3684"/>
    <w:rsid w:val="00CF373D"/>
    <w:rsid w:val="00CF375E"/>
    <w:rsid w:val="00CF378C"/>
    <w:rsid w:val="00CF379D"/>
    <w:rsid w:val="00CF37F1"/>
    <w:rsid w:val="00CF3904"/>
    <w:rsid w:val="00CF39D9"/>
    <w:rsid w:val="00CF3A27"/>
    <w:rsid w:val="00CF3D2D"/>
    <w:rsid w:val="00CF3E32"/>
    <w:rsid w:val="00CF40B8"/>
    <w:rsid w:val="00CF4183"/>
    <w:rsid w:val="00CF4480"/>
    <w:rsid w:val="00CF464B"/>
    <w:rsid w:val="00CF4675"/>
    <w:rsid w:val="00CF467C"/>
    <w:rsid w:val="00CF4835"/>
    <w:rsid w:val="00CF486F"/>
    <w:rsid w:val="00CF4A22"/>
    <w:rsid w:val="00CF4CAE"/>
    <w:rsid w:val="00CF4E99"/>
    <w:rsid w:val="00CF534D"/>
    <w:rsid w:val="00CF535A"/>
    <w:rsid w:val="00CF57C0"/>
    <w:rsid w:val="00CF5879"/>
    <w:rsid w:val="00CF5B81"/>
    <w:rsid w:val="00CF5CB5"/>
    <w:rsid w:val="00CF5D27"/>
    <w:rsid w:val="00CF5D29"/>
    <w:rsid w:val="00CF5D37"/>
    <w:rsid w:val="00CF5D62"/>
    <w:rsid w:val="00CF5E1A"/>
    <w:rsid w:val="00CF5E6D"/>
    <w:rsid w:val="00CF603E"/>
    <w:rsid w:val="00CF628A"/>
    <w:rsid w:val="00CF6356"/>
    <w:rsid w:val="00CF64AB"/>
    <w:rsid w:val="00CF6553"/>
    <w:rsid w:val="00CF66CA"/>
    <w:rsid w:val="00CF67F7"/>
    <w:rsid w:val="00CF6D30"/>
    <w:rsid w:val="00CF6D83"/>
    <w:rsid w:val="00CF7125"/>
    <w:rsid w:val="00CF71F7"/>
    <w:rsid w:val="00CF7332"/>
    <w:rsid w:val="00CF757F"/>
    <w:rsid w:val="00CF75E8"/>
    <w:rsid w:val="00CF77B3"/>
    <w:rsid w:val="00CF77D6"/>
    <w:rsid w:val="00CF797A"/>
    <w:rsid w:val="00CF7A25"/>
    <w:rsid w:val="00CF7B79"/>
    <w:rsid w:val="00CF7F31"/>
    <w:rsid w:val="00CF7FA1"/>
    <w:rsid w:val="00D0045D"/>
    <w:rsid w:val="00D00462"/>
    <w:rsid w:val="00D00541"/>
    <w:rsid w:val="00D00580"/>
    <w:rsid w:val="00D00761"/>
    <w:rsid w:val="00D008FB"/>
    <w:rsid w:val="00D00926"/>
    <w:rsid w:val="00D0096A"/>
    <w:rsid w:val="00D009CC"/>
    <w:rsid w:val="00D00AF1"/>
    <w:rsid w:val="00D00BFD"/>
    <w:rsid w:val="00D00CC1"/>
    <w:rsid w:val="00D010DE"/>
    <w:rsid w:val="00D0118F"/>
    <w:rsid w:val="00D01357"/>
    <w:rsid w:val="00D013CE"/>
    <w:rsid w:val="00D0154D"/>
    <w:rsid w:val="00D0158D"/>
    <w:rsid w:val="00D015FE"/>
    <w:rsid w:val="00D016AA"/>
    <w:rsid w:val="00D018EF"/>
    <w:rsid w:val="00D019D7"/>
    <w:rsid w:val="00D01D6B"/>
    <w:rsid w:val="00D01E12"/>
    <w:rsid w:val="00D01E8D"/>
    <w:rsid w:val="00D0223B"/>
    <w:rsid w:val="00D0232D"/>
    <w:rsid w:val="00D0261B"/>
    <w:rsid w:val="00D0271C"/>
    <w:rsid w:val="00D0289D"/>
    <w:rsid w:val="00D02940"/>
    <w:rsid w:val="00D02999"/>
    <w:rsid w:val="00D0299D"/>
    <w:rsid w:val="00D029D9"/>
    <w:rsid w:val="00D029E6"/>
    <w:rsid w:val="00D02AD4"/>
    <w:rsid w:val="00D02B8D"/>
    <w:rsid w:val="00D02CB5"/>
    <w:rsid w:val="00D02D78"/>
    <w:rsid w:val="00D02DD1"/>
    <w:rsid w:val="00D02DE8"/>
    <w:rsid w:val="00D03152"/>
    <w:rsid w:val="00D03359"/>
    <w:rsid w:val="00D03484"/>
    <w:rsid w:val="00D035EE"/>
    <w:rsid w:val="00D035FB"/>
    <w:rsid w:val="00D0361C"/>
    <w:rsid w:val="00D03633"/>
    <w:rsid w:val="00D036E9"/>
    <w:rsid w:val="00D036F8"/>
    <w:rsid w:val="00D03746"/>
    <w:rsid w:val="00D03840"/>
    <w:rsid w:val="00D03849"/>
    <w:rsid w:val="00D038B2"/>
    <w:rsid w:val="00D03AB2"/>
    <w:rsid w:val="00D03AC5"/>
    <w:rsid w:val="00D03B31"/>
    <w:rsid w:val="00D03B72"/>
    <w:rsid w:val="00D03BE9"/>
    <w:rsid w:val="00D03C34"/>
    <w:rsid w:val="00D03D55"/>
    <w:rsid w:val="00D03F52"/>
    <w:rsid w:val="00D03FD7"/>
    <w:rsid w:val="00D040F0"/>
    <w:rsid w:val="00D04115"/>
    <w:rsid w:val="00D04177"/>
    <w:rsid w:val="00D043EF"/>
    <w:rsid w:val="00D047D1"/>
    <w:rsid w:val="00D04904"/>
    <w:rsid w:val="00D049BC"/>
    <w:rsid w:val="00D049DE"/>
    <w:rsid w:val="00D04A67"/>
    <w:rsid w:val="00D04C93"/>
    <w:rsid w:val="00D04DEA"/>
    <w:rsid w:val="00D050E4"/>
    <w:rsid w:val="00D0511F"/>
    <w:rsid w:val="00D05167"/>
    <w:rsid w:val="00D05448"/>
    <w:rsid w:val="00D05694"/>
    <w:rsid w:val="00D05A7D"/>
    <w:rsid w:val="00D0609D"/>
    <w:rsid w:val="00D06132"/>
    <w:rsid w:val="00D0616C"/>
    <w:rsid w:val="00D06212"/>
    <w:rsid w:val="00D06A91"/>
    <w:rsid w:val="00D06AEB"/>
    <w:rsid w:val="00D07006"/>
    <w:rsid w:val="00D074A9"/>
    <w:rsid w:val="00D0760E"/>
    <w:rsid w:val="00D0784B"/>
    <w:rsid w:val="00D07940"/>
    <w:rsid w:val="00D07A9E"/>
    <w:rsid w:val="00D07AD7"/>
    <w:rsid w:val="00D07B14"/>
    <w:rsid w:val="00D07C5D"/>
    <w:rsid w:val="00D07CBE"/>
    <w:rsid w:val="00D100EC"/>
    <w:rsid w:val="00D10176"/>
    <w:rsid w:val="00D10259"/>
    <w:rsid w:val="00D102E9"/>
    <w:rsid w:val="00D10346"/>
    <w:rsid w:val="00D10367"/>
    <w:rsid w:val="00D106A0"/>
    <w:rsid w:val="00D106C3"/>
    <w:rsid w:val="00D1073F"/>
    <w:rsid w:val="00D10EF2"/>
    <w:rsid w:val="00D10F33"/>
    <w:rsid w:val="00D10F9D"/>
    <w:rsid w:val="00D112F2"/>
    <w:rsid w:val="00D1148A"/>
    <w:rsid w:val="00D11522"/>
    <w:rsid w:val="00D11822"/>
    <w:rsid w:val="00D11B11"/>
    <w:rsid w:val="00D11B4A"/>
    <w:rsid w:val="00D11CBE"/>
    <w:rsid w:val="00D11F03"/>
    <w:rsid w:val="00D11F9F"/>
    <w:rsid w:val="00D121C9"/>
    <w:rsid w:val="00D121E4"/>
    <w:rsid w:val="00D121F2"/>
    <w:rsid w:val="00D122B4"/>
    <w:rsid w:val="00D124B6"/>
    <w:rsid w:val="00D124E4"/>
    <w:rsid w:val="00D128E5"/>
    <w:rsid w:val="00D12999"/>
    <w:rsid w:val="00D12C26"/>
    <w:rsid w:val="00D12DE4"/>
    <w:rsid w:val="00D12F1D"/>
    <w:rsid w:val="00D130D6"/>
    <w:rsid w:val="00D131AC"/>
    <w:rsid w:val="00D13274"/>
    <w:rsid w:val="00D13331"/>
    <w:rsid w:val="00D134A1"/>
    <w:rsid w:val="00D1354B"/>
    <w:rsid w:val="00D13A27"/>
    <w:rsid w:val="00D13CFD"/>
    <w:rsid w:val="00D14202"/>
    <w:rsid w:val="00D145DA"/>
    <w:rsid w:val="00D14764"/>
    <w:rsid w:val="00D1499D"/>
    <w:rsid w:val="00D14A92"/>
    <w:rsid w:val="00D14BAE"/>
    <w:rsid w:val="00D14BD7"/>
    <w:rsid w:val="00D15140"/>
    <w:rsid w:val="00D151B3"/>
    <w:rsid w:val="00D15208"/>
    <w:rsid w:val="00D1536B"/>
    <w:rsid w:val="00D155E3"/>
    <w:rsid w:val="00D1561B"/>
    <w:rsid w:val="00D15B0F"/>
    <w:rsid w:val="00D15B56"/>
    <w:rsid w:val="00D15D6E"/>
    <w:rsid w:val="00D15E29"/>
    <w:rsid w:val="00D1673D"/>
    <w:rsid w:val="00D167E7"/>
    <w:rsid w:val="00D1689B"/>
    <w:rsid w:val="00D168CB"/>
    <w:rsid w:val="00D16B0A"/>
    <w:rsid w:val="00D16C0C"/>
    <w:rsid w:val="00D16C99"/>
    <w:rsid w:val="00D16D9A"/>
    <w:rsid w:val="00D1703E"/>
    <w:rsid w:val="00D17263"/>
    <w:rsid w:val="00D17325"/>
    <w:rsid w:val="00D174D7"/>
    <w:rsid w:val="00D1759A"/>
    <w:rsid w:val="00D17BC5"/>
    <w:rsid w:val="00D17BF5"/>
    <w:rsid w:val="00D17DC9"/>
    <w:rsid w:val="00D17FE4"/>
    <w:rsid w:val="00D200DF"/>
    <w:rsid w:val="00D20113"/>
    <w:rsid w:val="00D20135"/>
    <w:rsid w:val="00D20191"/>
    <w:rsid w:val="00D20195"/>
    <w:rsid w:val="00D2037A"/>
    <w:rsid w:val="00D2078F"/>
    <w:rsid w:val="00D208DA"/>
    <w:rsid w:val="00D209B1"/>
    <w:rsid w:val="00D211DB"/>
    <w:rsid w:val="00D21357"/>
    <w:rsid w:val="00D215F0"/>
    <w:rsid w:val="00D2178F"/>
    <w:rsid w:val="00D21AB0"/>
    <w:rsid w:val="00D21B45"/>
    <w:rsid w:val="00D2205F"/>
    <w:rsid w:val="00D2209F"/>
    <w:rsid w:val="00D221DE"/>
    <w:rsid w:val="00D2237B"/>
    <w:rsid w:val="00D224CB"/>
    <w:rsid w:val="00D224E9"/>
    <w:rsid w:val="00D225B9"/>
    <w:rsid w:val="00D2274F"/>
    <w:rsid w:val="00D227C5"/>
    <w:rsid w:val="00D22875"/>
    <w:rsid w:val="00D22F46"/>
    <w:rsid w:val="00D230CC"/>
    <w:rsid w:val="00D2315B"/>
    <w:rsid w:val="00D232F9"/>
    <w:rsid w:val="00D2363E"/>
    <w:rsid w:val="00D2384D"/>
    <w:rsid w:val="00D238B9"/>
    <w:rsid w:val="00D23C67"/>
    <w:rsid w:val="00D23CB6"/>
    <w:rsid w:val="00D23FDA"/>
    <w:rsid w:val="00D241AE"/>
    <w:rsid w:val="00D241DC"/>
    <w:rsid w:val="00D24370"/>
    <w:rsid w:val="00D2464E"/>
    <w:rsid w:val="00D24847"/>
    <w:rsid w:val="00D24A26"/>
    <w:rsid w:val="00D24C27"/>
    <w:rsid w:val="00D24CFA"/>
    <w:rsid w:val="00D24D31"/>
    <w:rsid w:val="00D25385"/>
    <w:rsid w:val="00D25405"/>
    <w:rsid w:val="00D2543C"/>
    <w:rsid w:val="00D25661"/>
    <w:rsid w:val="00D25810"/>
    <w:rsid w:val="00D25866"/>
    <w:rsid w:val="00D25875"/>
    <w:rsid w:val="00D258B5"/>
    <w:rsid w:val="00D25A1F"/>
    <w:rsid w:val="00D25A54"/>
    <w:rsid w:val="00D25B02"/>
    <w:rsid w:val="00D25BF6"/>
    <w:rsid w:val="00D25C61"/>
    <w:rsid w:val="00D25D39"/>
    <w:rsid w:val="00D25D57"/>
    <w:rsid w:val="00D25D98"/>
    <w:rsid w:val="00D26124"/>
    <w:rsid w:val="00D2672A"/>
    <w:rsid w:val="00D26788"/>
    <w:rsid w:val="00D26CB1"/>
    <w:rsid w:val="00D26D24"/>
    <w:rsid w:val="00D26DD9"/>
    <w:rsid w:val="00D26F0F"/>
    <w:rsid w:val="00D270DE"/>
    <w:rsid w:val="00D2731A"/>
    <w:rsid w:val="00D275E0"/>
    <w:rsid w:val="00D27657"/>
    <w:rsid w:val="00D27971"/>
    <w:rsid w:val="00D27AB9"/>
    <w:rsid w:val="00D27ABA"/>
    <w:rsid w:val="00D27C93"/>
    <w:rsid w:val="00D27DEA"/>
    <w:rsid w:val="00D27E13"/>
    <w:rsid w:val="00D27E18"/>
    <w:rsid w:val="00D27E5F"/>
    <w:rsid w:val="00D27E77"/>
    <w:rsid w:val="00D27F2E"/>
    <w:rsid w:val="00D3003B"/>
    <w:rsid w:val="00D3017C"/>
    <w:rsid w:val="00D30363"/>
    <w:rsid w:val="00D3057C"/>
    <w:rsid w:val="00D3065F"/>
    <w:rsid w:val="00D3068D"/>
    <w:rsid w:val="00D3069F"/>
    <w:rsid w:val="00D307DD"/>
    <w:rsid w:val="00D3099A"/>
    <w:rsid w:val="00D30AAE"/>
    <w:rsid w:val="00D30BCF"/>
    <w:rsid w:val="00D30C01"/>
    <w:rsid w:val="00D30C53"/>
    <w:rsid w:val="00D30FEC"/>
    <w:rsid w:val="00D31132"/>
    <w:rsid w:val="00D31232"/>
    <w:rsid w:val="00D31331"/>
    <w:rsid w:val="00D3145A"/>
    <w:rsid w:val="00D31757"/>
    <w:rsid w:val="00D3187F"/>
    <w:rsid w:val="00D31AFB"/>
    <w:rsid w:val="00D31D5E"/>
    <w:rsid w:val="00D31F94"/>
    <w:rsid w:val="00D321D4"/>
    <w:rsid w:val="00D32615"/>
    <w:rsid w:val="00D329D7"/>
    <w:rsid w:val="00D32A97"/>
    <w:rsid w:val="00D32AE9"/>
    <w:rsid w:val="00D32B20"/>
    <w:rsid w:val="00D32C03"/>
    <w:rsid w:val="00D32C4B"/>
    <w:rsid w:val="00D32D2C"/>
    <w:rsid w:val="00D32DAD"/>
    <w:rsid w:val="00D32DCC"/>
    <w:rsid w:val="00D32EBD"/>
    <w:rsid w:val="00D3313D"/>
    <w:rsid w:val="00D3317E"/>
    <w:rsid w:val="00D33207"/>
    <w:rsid w:val="00D33211"/>
    <w:rsid w:val="00D33620"/>
    <w:rsid w:val="00D33873"/>
    <w:rsid w:val="00D33C48"/>
    <w:rsid w:val="00D33E89"/>
    <w:rsid w:val="00D33E91"/>
    <w:rsid w:val="00D340D3"/>
    <w:rsid w:val="00D34303"/>
    <w:rsid w:val="00D34499"/>
    <w:rsid w:val="00D344A4"/>
    <w:rsid w:val="00D34907"/>
    <w:rsid w:val="00D3494D"/>
    <w:rsid w:val="00D34988"/>
    <w:rsid w:val="00D34A58"/>
    <w:rsid w:val="00D34C64"/>
    <w:rsid w:val="00D34C68"/>
    <w:rsid w:val="00D34C7E"/>
    <w:rsid w:val="00D34CE5"/>
    <w:rsid w:val="00D34D48"/>
    <w:rsid w:val="00D351E2"/>
    <w:rsid w:val="00D352AB"/>
    <w:rsid w:val="00D352E3"/>
    <w:rsid w:val="00D353FE"/>
    <w:rsid w:val="00D3549A"/>
    <w:rsid w:val="00D3558A"/>
    <w:rsid w:val="00D355B6"/>
    <w:rsid w:val="00D35603"/>
    <w:rsid w:val="00D3562C"/>
    <w:rsid w:val="00D3569D"/>
    <w:rsid w:val="00D35B4F"/>
    <w:rsid w:val="00D35D13"/>
    <w:rsid w:val="00D35EF6"/>
    <w:rsid w:val="00D36015"/>
    <w:rsid w:val="00D360AA"/>
    <w:rsid w:val="00D36105"/>
    <w:rsid w:val="00D36134"/>
    <w:rsid w:val="00D364CA"/>
    <w:rsid w:val="00D365CD"/>
    <w:rsid w:val="00D36A57"/>
    <w:rsid w:val="00D36DD0"/>
    <w:rsid w:val="00D37196"/>
    <w:rsid w:val="00D3729A"/>
    <w:rsid w:val="00D37308"/>
    <w:rsid w:val="00D37551"/>
    <w:rsid w:val="00D37C10"/>
    <w:rsid w:val="00D37D8F"/>
    <w:rsid w:val="00D37D96"/>
    <w:rsid w:val="00D400D3"/>
    <w:rsid w:val="00D40236"/>
    <w:rsid w:val="00D4030A"/>
    <w:rsid w:val="00D40616"/>
    <w:rsid w:val="00D406E4"/>
    <w:rsid w:val="00D40767"/>
    <w:rsid w:val="00D407D4"/>
    <w:rsid w:val="00D40980"/>
    <w:rsid w:val="00D40A33"/>
    <w:rsid w:val="00D40C0E"/>
    <w:rsid w:val="00D40E22"/>
    <w:rsid w:val="00D40E82"/>
    <w:rsid w:val="00D410F2"/>
    <w:rsid w:val="00D411FF"/>
    <w:rsid w:val="00D4123A"/>
    <w:rsid w:val="00D41249"/>
    <w:rsid w:val="00D413AB"/>
    <w:rsid w:val="00D41830"/>
    <w:rsid w:val="00D41872"/>
    <w:rsid w:val="00D41EF9"/>
    <w:rsid w:val="00D42045"/>
    <w:rsid w:val="00D422FA"/>
    <w:rsid w:val="00D423C6"/>
    <w:rsid w:val="00D42599"/>
    <w:rsid w:val="00D42804"/>
    <w:rsid w:val="00D4281D"/>
    <w:rsid w:val="00D43018"/>
    <w:rsid w:val="00D43490"/>
    <w:rsid w:val="00D435BA"/>
    <w:rsid w:val="00D43CFE"/>
    <w:rsid w:val="00D43F59"/>
    <w:rsid w:val="00D44267"/>
    <w:rsid w:val="00D4445B"/>
    <w:rsid w:val="00D44515"/>
    <w:rsid w:val="00D445FA"/>
    <w:rsid w:val="00D446E8"/>
    <w:rsid w:val="00D44733"/>
    <w:rsid w:val="00D44777"/>
    <w:rsid w:val="00D4482A"/>
    <w:rsid w:val="00D44863"/>
    <w:rsid w:val="00D44A16"/>
    <w:rsid w:val="00D44D9A"/>
    <w:rsid w:val="00D44F8C"/>
    <w:rsid w:val="00D450C1"/>
    <w:rsid w:val="00D45408"/>
    <w:rsid w:val="00D45A32"/>
    <w:rsid w:val="00D45B5C"/>
    <w:rsid w:val="00D45E14"/>
    <w:rsid w:val="00D45F3E"/>
    <w:rsid w:val="00D462F3"/>
    <w:rsid w:val="00D4634D"/>
    <w:rsid w:val="00D463E8"/>
    <w:rsid w:val="00D46541"/>
    <w:rsid w:val="00D466C6"/>
    <w:rsid w:val="00D46918"/>
    <w:rsid w:val="00D46F51"/>
    <w:rsid w:val="00D47040"/>
    <w:rsid w:val="00D470B3"/>
    <w:rsid w:val="00D470F9"/>
    <w:rsid w:val="00D47123"/>
    <w:rsid w:val="00D47427"/>
    <w:rsid w:val="00D474C7"/>
    <w:rsid w:val="00D475D2"/>
    <w:rsid w:val="00D475E6"/>
    <w:rsid w:val="00D47657"/>
    <w:rsid w:val="00D477A1"/>
    <w:rsid w:val="00D5008F"/>
    <w:rsid w:val="00D501DB"/>
    <w:rsid w:val="00D5035A"/>
    <w:rsid w:val="00D50405"/>
    <w:rsid w:val="00D5044C"/>
    <w:rsid w:val="00D506E3"/>
    <w:rsid w:val="00D50807"/>
    <w:rsid w:val="00D509A2"/>
    <w:rsid w:val="00D50C96"/>
    <w:rsid w:val="00D50E3D"/>
    <w:rsid w:val="00D50E9B"/>
    <w:rsid w:val="00D50F0D"/>
    <w:rsid w:val="00D513D0"/>
    <w:rsid w:val="00D51440"/>
    <w:rsid w:val="00D514E3"/>
    <w:rsid w:val="00D5164B"/>
    <w:rsid w:val="00D5167A"/>
    <w:rsid w:val="00D5171D"/>
    <w:rsid w:val="00D5190A"/>
    <w:rsid w:val="00D51926"/>
    <w:rsid w:val="00D51A7D"/>
    <w:rsid w:val="00D51AFB"/>
    <w:rsid w:val="00D51E14"/>
    <w:rsid w:val="00D51F04"/>
    <w:rsid w:val="00D520C6"/>
    <w:rsid w:val="00D521CF"/>
    <w:rsid w:val="00D52310"/>
    <w:rsid w:val="00D52A17"/>
    <w:rsid w:val="00D52A20"/>
    <w:rsid w:val="00D52A3B"/>
    <w:rsid w:val="00D52EBB"/>
    <w:rsid w:val="00D52F01"/>
    <w:rsid w:val="00D5311F"/>
    <w:rsid w:val="00D53365"/>
    <w:rsid w:val="00D53756"/>
    <w:rsid w:val="00D5378A"/>
    <w:rsid w:val="00D53797"/>
    <w:rsid w:val="00D5419D"/>
    <w:rsid w:val="00D54207"/>
    <w:rsid w:val="00D54218"/>
    <w:rsid w:val="00D5464A"/>
    <w:rsid w:val="00D54AEE"/>
    <w:rsid w:val="00D54E36"/>
    <w:rsid w:val="00D5518F"/>
    <w:rsid w:val="00D55929"/>
    <w:rsid w:val="00D55931"/>
    <w:rsid w:val="00D5597B"/>
    <w:rsid w:val="00D559E6"/>
    <w:rsid w:val="00D55DDC"/>
    <w:rsid w:val="00D55F0E"/>
    <w:rsid w:val="00D56312"/>
    <w:rsid w:val="00D56363"/>
    <w:rsid w:val="00D564AA"/>
    <w:rsid w:val="00D564D2"/>
    <w:rsid w:val="00D5651C"/>
    <w:rsid w:val="00D5673C"/>
    <w:rsid w:val="00D56A1E"/>
    <w:rsid w:val="00D56B37"/>
    <w:rsid w:val="00D56CF0"/>
    <w:rsid w:val="00D56DAE"/>
    <w:rsid w:val="00D57222"/>
    <w:rsid w:val="00D57255"/>
    <w:rsid w:val="00D572CA"/>
    <w:rsid w:val="00D57499"/>
    <w:rsid w:val="00D578AE"/>
    <w:rsid w:val="00D578E2"/>
    <w:rsid w:val="00D5799F"/>
    <w:rsid w:val="00D57B85"/>
    <w:rsid w:val="00D57BCE"/>
    <w:rsid w:val="00D57C6E"/>
    <w:rsid w:val="00D57E5A"/>
    <w:rsid w:val="00D60398"/>
    <w:rsid w:val="00D6048A"/>
    <w:rsid w:val="00D60880"/>
    <w:rsid w:val="00D60992"/>
    <w:rsid w:val="00D60D2F"/>
    <w:rsid w:val="00D60F93"/>
    <w:rsid w:val="00D60FD4"/>
    <w:rsid w:val="00D61245"/>
    <w:rsid w:val="00D61295"/>
    <w:rsid w:val="00D61315"/>
    <w:rsid w:val="00D6132F"/>
    <w:rsid w:val="00D6160D"/>
    <w:rsid w:val="00D61C70"/>
    <w:rsid w:val="00D61CAA"/>
    <w:rsid w:val="00D62056"/>
    <w:rsid w:val="00D622EC"/>
    <w:rsid w:val="00D62386"/>
    <w:rsid w:val="00D62402"/>
    <w:rsid w:val="00D625CF"/>
    <w:rsid w:val="00D627AB"/>
    <w:rsid w:val="00D629DD"/>
    <w:rsid w:val="00D62ABE"/>
    <w:rsid w:val="00D62B50"/>
    <w:rsid w:val="00D62B75"/>
    <w:rsid w:val="00D62C30"/>
    <w:rsid w:val="00D62F07"/>
    <w:rsid w:val="00D630EE"/>
    <w:rsid w:val="00D630F4"/>
    <w:rsid w:val="00D63140"/>
    <w:rsid w:val="00D631FE"/>
    <w:rsid w:val="00D632B5"/>
    <w:rsid w:val="00D636EB"/>
    <w:rsid w:val="00D637C4"/>
    <w:rsid w:val="00D63CF0"/>
    <w:rsid w:val="00D63E80"/>
    <w:rsid w:val="00D64023"/>
    <w:rsid w:val="00D64174"/>
    <w:rsid w:val="00D64258"/>
    <w:rsid w:val="00D642AE"/>
    <w:rsid w:val="00D642EF"/>
    <w:rsid w:val="00D644F8"/>
    <w:rsid w:val="00D645AD"/>
    <w:rsid w:val="00D646E2"/>
    <w:rsid w:val="00D6479B"/>
    <w:rsid w:val="00D647FA"/>
    <w:rsid w:val="00D64A7F"/>
    <w:rsid w:val="00D64B7D"/>
    <w:rsid w:val="00D64CF8"/>
    <w:rsid w:val="00D64EC9"/>
    <w:rsid w:val="00D64F26"/>
    <w:rsid w:val="00D650A3"/>
    <w:rsid w:val="00D651B3"/>
    <w:rsid w:val="00D651EB"/>
    <w:rsid w:val="00D6523B"/>
    <w:rsid w:val="00D6532E"/>
    <w:rsid w:val="00D6537E"/>
    <w:rsid w:val="00D655A7"/>
    <w:rsid w:val="00D655E9"/>
    <w:rsid w:val="00D65831"/>
    <w:rsid w:val="00D65910"/>
    <w:rsid w:val="00D65BC0"/>
    <w:rsid w:val="00D65D45"/>
    <w:rsid w:val="00D65F8A"/>
    <w:rsid w:val="00D6600A"/>
    <w:rsid w:val="00D66136"/>
    <w:rsid w:val="00D661B9"/>
    <w:rsid w:val="00D66394"/>
    <w:rsid w:val="00D66484"/>
    <w:rsid w:val="00D66547"/>
    <w:rsid w:val="00D66663"/>
    <w:rsid w:val="00D66C21"/>
    <w:rsid w:val="00D66C63"/>
    <w:rsid w:val="00D66CAB"/>
    <w:rsid w:val="00D66D21"/>
    <w:rsid w:val="00D66F68"/>
    <w:rsid w:val="00D6716C"/>
    <w:rsid w:val="00D67251"/>
    <w:rsid w:val="00D67545"/>
    <w:rsid w:val="00D67572"/>
    <w:rsid w:val="00D6793D"/>
    <w:rsid w:val="00D679DA"/>
    <w:rsid w:val="00D67AC7"/>
    <w:rsid w:val="00D67AE9"/>
    <w:rsid w:val="00D67D3D"/>
    <w:rsid w:val="00D70105"/>
    <w:rsid w:val="00D702C6"/>
    <w:rsid w:val="00D70336"/>
    <w:rsid w:val="00D70339"/>
    <w:rsid w:val="00D706B8"/>
    <w:rsid w:val="00D70809"/>
    <w:rsid w:val="00D70898"/>
    <w:rsid w:val="00D70907"/>
    <w:rsid w:val="00D70AF4"/>
    <w:rsid w:val="00D70CD2"/>
    <w:rsid w:val="00D710EE"/>
    <w:rsid w:val="00D711AC"/>
    <w:rsid w:val="00D712D5"/>
    <w:rsid w:val="00D715AF"/>
    <w:rsid w:val="00D71863"/>
    <w:rsid w:val="00D718B8"/>
    <w:rsid w:val="00D7191B"/>
    <w:rsid w:val="00D719B6"/>
    <w:rsid w:val="00D71B2E"/>
    <w:rsid w:val="00D71B96"/>
    <w:rsid w:val="00D71C75"/>
    <w:rsid w:val="00D71CC6"/>
    <w:rsid w:val="00D71CDB"/>
    <w:rsid w:val="00D72665"/>
    <w:rsid w:val="00D72726"/>
    <w:rsid w:val="00D72756"/>
    <w:rsid w:val="00D7288B"/>
    <w:rsid w:val="00D728E0"/>
    <w:rsid w:val="00D72B04"/>
    <w:rsid w:val="00D72C4F"/>
    <w:rsid w:val="00D72C9D"/>
    <w:rsid w:val="00D72F45"/>
    <w:rsid w:val="00D72F98"/>
    <w:rsid w:val="00D730E1"/>
    <w:rsid w:val="00D7322F"/>
    <w:rsid w:val="00D73286"/>
    <w:rsid w:val="00D73336"/>
    <w:rsid w:val="00D73378"/>
    <w:rsid w:val="00D734E0"/>
    <w:rsid w:val="00D735F9"/>
    <w:rsid w:val="00D73609"/>
    <w:rsid w:val="00D7372C"/>
    <w:rsid w:val="00D73A35"/>
    <w:rsid w:val="00D73A4F"/>
    <w:rsid w:val="00D73BBA"/>
    <w:rsid w:val="00D73D93"/>
    <w:rsid w:val="00D74073"/>
    <w:rsid w:val="00D7411F"/>
    <w:rsid w:val="00D74154"/>
    <w:rsid w:val="00D741CE"/>
    <w:rsid w:val="00D742B8"/>
    <w:rsid w:val="00D7477F"/>
    <w:rsid w:val="00D74808"/>
    <w:rsid w:val="00D74A1F"/>
    <w:rsid w:val="00D74AF3"/>
    <w:rsid w:val="00D74B20"/>
    <w:rsid w:val="00D74B31"/>
    <w:rsid w:val="00D74CD3"/>
    <w:rsid w:val="00D74D0E"/>
    <w:rsid w:val="00D74EE2"/>
    <w:rsid w:val="00D74FC1"/>
    <w:rsid w:val="00D75082"/>
    <w:rsid w:val="00D753C5"/>
    <w:rsid w:val="00D75426"/>
    <w:rsid w:val="00D7574E"/>
    <w:rsid w:val="00D75819"/>
    <w:rsid w:val="00D75899"/>
    <w:rsid w:val="00D759A7"/>
    <w:rsid w:val="00D75BC8"/>
    <w:rsid w:val="00D75D30"/>
    <w:rsid w:val="00D75E6D"/>
    <w:rsid w:val="00D75EA0"/>
    <w:rsid w:val="00D7602E"/>
    <w:rsid w:val="00D760B7"/>
    <w:rsid w:val="00D762B5"/>
    <w:rsid w:val="00D76385"/>
    <w:rsid w:val="00D76391"/>
    <w:rsid w:val="00D765EB"/>
    <w:rsid w:val="00D76774"/>
    <w:rsid w:val="00D767BC"/>
    <w:rsid w:val="00D768A3"/>
    <w:rsid w:val="00D768A7"/>
    <w:rsid w:val="00D76A2E"/>
    <w:rsid w:val="00D76B5D"/>
    <w:rsid w:val="00D76BAD"/>
    <w:rsid w:val="00D76D0A"/>
    <w:rsid w:val="00D77052"/>
    <w:rsid w:val="00D770E1"/>
    <w:rsid w:val="00D771C8"/>
    <w:rsid w:val="00D77444"/>
    <w:rsid w:val="00D77459"/>
    <w:rsid w:val="00D774A4"/>
    <w:rsid w:val="00D774C0"/>
    <w:rsid w:val="00D77B76"/>
    <w:rsid w:val="00D77C77"/>
    <w:rsid w:val="00D77D8E"/>
    <w:rsid w:val="00D77F1F"/>
    <w:rsid w:val="00D8005F"/>
    <w:rsid w:val="00D80193"/>
    <w:rsid w:val="00D80663"/>
    <w:rsid w:val="00D806AB"/>
    <w:rsid w:val="00D807FE"/>
    <w:rsid w:val="00D80991"/>
    <w:rsid w:val="00D80A2E"/>
    <w:rsid w:val="00D80A62"/>
    <w:rsid w:val="00D81055"/>
    <w:rsid w:val="00D81136"/>
    <w:rsid w:val="00D813B8"/>
    <w:rsid w:val="00D813ED"/>
    <w:rsid w:val="00D813FD"/>
    <w:rsid w:val="00D81446"/>
    <w:rsid w:val="00D818BA"/>
    <w:rsid w:val="00D818E9"/>
    <w:rsid w:val="00D81BEC"/>
    <w:rsid w:val="00D81CE1"/>
    <w:rsid w:val="00D81EFE"/>
    <w:rsid w:val="00D821A3"/>
    <w:rsid w:val="00D82824"/>
    <w:rsid w:val="00D8295D"/>
    <w:rsid w:val="00D8297F"/>
    <w:rsid w:val="00D8299B"/>
    <w:rsid w:val="00D82A03"/>
    <w:rsid w:val="00D82D70"/>
    <w:rsid w:val="00D82E06"/>
    <w:rsid w:val="00D83003"/>
    <w:rsid w:val="00D8314C"/>
    <w:rsid w:val="00D83192"/>
    <w:rsid w:val="00D8321B"/>
    <w:rsid w:val="00D833E8"/>
    <w:rsid w:val="00D83670"/>
    <w:rsid w:val="00D836BF"/>
    <w:rsid w:val="00D83CA5"/>
    <w:rsid w:val="00D83EEC"/>
    <w:rsid w:val="00D83F29"/>
    <w:rsid w:val="00D84016"/>
    <w:rsid w:val="00D84018"/>
    <w:rsid w:val="00D84047"/>
    <w:rsid w:val="00D840F6"/>
    <w:rsid w:val="00D8410D"/>
    <w:rsid w:val="00D841F8"/>
    <w:rsid w:val="00D842A0"/>
    <w:rsid w:val="00D84332"/>
    <w:rsid w:val="00D843A3"/>
    <w:rsid w:val="00D844A2"/>
    <w:rsid w:val="00D845C2"/>
    <w:rsid w:val="00D84724"/>
    <w:rsid w:val="00D84833"/>
    <w:rsid w:val="00D8484C"/>
    <w:rsid w:val="00D8488F"/>
    <w:rsid w:val="00D848D6"/>
    <w:rsid w:val="00D84B0B"/>
    <w:rsid w:val="00D84CFC"/>
    <w:rsid w:val="00D84D8F"/>
    <w:rsid w:val="00D84DA3"/>
    <w:rsid w:val="00D84ECC"/>
    <w:rsid w:val="00D85315"/>
    <w:rsid w:val="00D8537D"/>
    <w:rsid w:val="00D85495"/>
    <w:rsid w:val="00D85496"/>
    <w:rsid w:val="00D854C1"/>
    <w:rsid w:val="00D854E2"/>
    <w:rsid w:val="00D85529"/>
    <w:rsid w:val="00D8554C"/>
    <w:rsid w:val="00D85689"/>
    <w:rsid w:val="00D85A80"/>
    <w:rsid w:val="00D85D01"/>
    <w:rsid w:val="00D85EA2"/>
    <w:rsid w:val="00D860DE"/>
    <w:rsid w:val="00D8628D"/>
    <w:rsid w:val="00D86345"/>
    <w:rsid w:val="00D863F8"/>
    <w:rsid w:val="00D86525"/>
    <w:rsid w:val="00D8661A"/>
    <w:rsid w:val="00D86EDE"/>
    <w:rsid w:val="00D87000"/>
    <w:rsid w:val="00D87214"/>
    <w:rsid w:val="00D873FA"/>
    <w:rsid w:val="00D87497"/>
    <w:rsid w:val="00D87AE1"/>
    <w:rsid w:val="00D87C10"/>
    <w:rsid w:val="00D87C7D"/>
    <w:rsid w:val="00D9017C"/>
    <w:rsid w:val="00D9023D"/>
    <w:rsid w:val="00D90364"/>
    <w:rsid w:val="00D90598"/>
    <w:rsid w:val="00D9059A"/>
    <w:rsid w:val="00D9066F"/>
    <w:rsid w:val="00D90BAA"/>
    <w:rsid w:val="00D90C1A"/>
    <w:rsid w:val="00D90C69"/>
    <w:rsid w:val="00D90EEA"/>
    <w:rsid w:val="00D91001"/>
    <w:rsid w:val="00D910FA"/>
    <w:rsid w:val="00D9144F"/>
    <w:rsid w:val="00D917FB"/>
    <w:rsid w:val="00D91B51"/>
    <w:rsid w:val="00D91D70"/>
    <w:rsid w:val="00D91E5C"/>
    <w:rsid w:val="00D920F3"/>
    <w:rsid w:val="00D92105"/>
    <w:rsid w:val="00D923BE"/>
    <w:rsid w:val="00D92522"/>
    <w:rsid w:val="00D925DA"/>
    <w:rsid w:val="00D927C0"/>
    <w:rsid w:val="00D9297C"/>
    <w:rsid w:val="00D92ABC"/>
    <w:rsid w:val="00D92D08"/>
    <w:rsid w:val="00D92D13"/>
    <w:rsid w:val="00D92F57"/>
    <w:rsid w:val="00D92FD3"/>
    <w:rsid w:val="00D930EC"/>
    <w:rsid w:val="00D931F5"/>
    <w:rsid w:val="00D932E9"/>
    <w:rsid w:val="00D9332E"/>
    <w:rsid w:val="00D933D9"/>
    <w:rsid w:val="00D93527"/>
    <w:rsid w:val="00D938EB"/>
    <w:rsid w:val="00D93AF1"/>
    <w:rsid w:val="00D93EE2"/>
    <w:rsid w:val="00D941C2"/>
    <w:rsid w:val="00D944CB"/>
    <w:rsid w:val="00D9451D"/>
    <w:rsid w:val="00D94866"/>
    <w:rsid w:val="00D94A94"/>
    <w:rsid w:val="00D94E66"/>
    <w:rsid w:val="00D94F9E"/>
    <w:rsid w:val="00D95024"/>
    <w:rsid w:val="00D95033"/>
    <w:rsid w:val="00D9544D"/>
    <w:rsid w:val="00D95465"/>
    <w:rsid w:val="00D9565C"/>
    <w:rsid w:val="00D95667"/>
    <w:rsid w:val="00D95671"/>
    <w:rsid w:val="00D958FB"/>
    <w:rsid w:val="00D95B39"/>
    <w:rsid w:val="00D95D83"/>
    <w:rsid w:val="00D95E15"/>
    <w:rsid w:val="00D95FE1"/>
    <w:rsid w:val="00D96175"/>
    <w:rsid w:val="00D9659E"/>
    <w:rsid w:val="00D967B7"/>
    <w:rsid w:val="00D968E5"/>
    <w:rsid w:val="00D96972"/>
    <w:rsid w:val="00D96A9A"/>
    <w:rsid w:val="00D96AB2"/>
    <w:rsid w:val="00D97445"/>
    <w:rsid w:val="00D9747F"/>
    <w:rsid w:val="00D97495"/>
    <w:rsid w:val="00D97853"/>
    <w:rsid w:val="00D978BB"/>
    <w:rsid w:val="00D97C00"/>
    <w:rsid w:val="00D97EE8"/>
    <w:rsid w:val="00D97F36"/>
    <w:rsid w:val="00D97FF1"/>
    <w:rsid w:val="00DA0176"/>
    <w:rsid w:val="00DA02BC"/>
    <w:rsid w:val="00DA067E"/>
    <w:rsid w:val="00DA0799"/>
    <w:rsid w:val="00DA0A8E"/>
    <w:rsid w:val="00DA0A9E"/>
    <w:rsid w:val="00DA0AD8"/>
    <w:rsid w:val="00DA0D5A"/>
    <w:rsid w:val="00DA1120"/>
    <w:rsid w:val="00DA1122"/>
    <w:rsid w:val="00DA12CB"/>
    <w:rsid w:val="00DA1624"/>
    <w:rsid w:val="00DA1762"/>
    <w:rsid w:val="00DA1B35"/>
    <w:rsid w:val="00DA1D7C"/>
    <w:rsid w:val="00DA1DCB"/>
    <w:rsid w:val="00DA1DD2"/>
    <w:rsid w:val="00DA1F0A"/>
    <w:rsid w:val="00DA1FCE"/>
    <w:rsid w:val="00DA1FF6"/>
    <w:rsid w:val="00DA2250"/>
    <w:rsid w:val="00DA232D"/>
    <w:rsid w:val="00DA26C4"/>
    <w:rsid w:val="00DA26DE"/>
    <w:rsid w:val="00DA2783"/>
    <w:rsid w:val="00DA2B77"/>
    <w:rsid w:val="00DA2C4D"/>
    <w:rsid w:val="00DA2D34"/>
    <w:rsid w:val="00DA2E3D"/>
    <w:rsid w:val="00DA317B"/>
    <w:rsid w:val="00DA31B6"/>
    <w:rsid w:val="00DA31C5"/>
    <w:rsid w:val="00DA3342"/>
    <w:rsid w:val="00DA33A5"/>
    <w:rsid w:val="00DA348F"/>
    <w:rsid w:val="00DA35B4"/>
    <w:rsid w:val="00DA35D9"/>
    <w:rsid w:val="00DA386D"/>
    <w:rsid w:val="00DA3A48"/>
    <w:rsid w:val="00DA3E5E"/>
    <w:rsid w:val="00DA3FAB"/>
    <w:rsid w:val="00DA4134"/>
    <w:rsid w:val="00DA440E"/>
    <w:rsid w:val="00DA451D"/>
    <w:rsid w:val="00DA463D"/>
    <w:rsid w:val="00DA4723"/>
    <w:rsid w:val="00DA49BB"/>
    <w:rsid w:val="00DA4A1A"/>
    <w:rsid w:val="00DA4B43"/>
    <w:rsid w:val="00DA4FF4"/>
    <w:rsid w:val="00DA557C"/>
    <w:rsid w:val="00DA5794"/>
    <w:rsid w:val="00DA5872"/>
    <w:rsid w:val="00DA5954"/>
    <w:rsid w:val="00DA5AC2"/>
    <w:rsid w:val="00DA5B46"/>
    <w:rsid w:val="00DA5C52"/>
    <w:rsid w:val="00DA5FF7"/>
    <w:rsid w:val="00DA6139"/>
    <w:rsid w:val="00DA6318"/>
    <w:rsid w:val="00DA64B3"/>
    <w:rsid w:val="00DA6875"/>
    <w:rsid w:val="00DA690B"/>
    <w:rsid w:val="00DA6965"/>
    <w:rsid w:val="00DA6B6A"/>
    <w:rsid w:val="00DA6B95"/>
    <w:rsid w:val="00DA6DED"/>
    <w:rsid w:val="00DA6F3C"/>
    <w:rsid w:val="00DA6F7D"/>
    <w:rsid w:val="00DA705B"/>
    <w:rsid w:val="00DA705F"/>
    <w:rsid w:val="00DA72C5"/>
    <w:rsid w:val="00DA74A3"/>
    <w:rsid w:val="00DA74C6"/>
    <w:rsid w:val="00DA753F"/>
    <w:rsid w:val="00DA7572"/>
    <w:rsid w:val="00DA770F"/>
    <w:rsid w:val="00DA7883"/>
    <w:rsid w:val="00DA7886"/>
    <w:rsid w:val="00DA7A7F"/>
    <w:rsid w:val="00DA7B19"/>
    <w:rsid w:val="00DA7C74"/>
    <w:rsid w:val="00DA7CCE"/>
    <w:rsid w:val="00DB00AD"/>
    <w:rsid w:val="00DB01E9"/>
    <w:rsid w:val="00DB0251"/>
    <w:rsid w:val="00DB038E"/>
    <w:rsid w:val="00DB0493"/>
    <w:rsid w:val="00DB055B"/>
    <w:rsid w:val="00DB065F"/>
    <w:rsid w:val="00DB06D6"/>
    <w:rsid w:val="00DB0A58"/>
    <w:rsid w:val="00DB0A98"/>
    <w:rsid w:val="00DB0D5B"/>
    <w:rsid w:val="00DB1548"/>
    <w:rsid w:val="00DB1755"/>
    <w:rsid w:val="00DB17DE"/>
    <w:rsid w:val="00DB18FC"/>
    <w:rsid w:val="00DB1953"/>
    <w:rsid w:val="00DB19CF"/>
    <w:rsid w:val="00DB1A0F"/>
    <w:rsid w:val="00DB1AA4"/>
    <w:rsid w:val="00DB1B14"/>
    <w:rsid w:val="00DB1C77"/>
    <w:rsid w:val="00DB1EB9"/>
    <w:rsid w:val="00DB1EFC"/>
    <w:rsid w:val="00DB20AB"/>
    <w:rsid w:val="00DB20D0"/>
    <w:rsid w:val="00DB2114"/>
    <w:rsid w:val="00DB2388"/>
    <w:rsid w:val="00DB2530"/>
    <w:rsid w:val="00DB268A"/>
    <w:rsid w:val="00DB26DD"/>
    <w:rsid w:val="00DB27E7"/>
    <w:rsid w:val="00DB2A5A"/>
    <w:rsid w:val="00DB2ABB"/>
    <w:rsid w:val="00DB2C1B"/>
    <w:rsid w:val="00DB2CD1"/>
    <w:rsid w:val="00DB2CF8"/>
    <w:rsid w:val="00DB2E27"/>
    <w:rsid w:val="00DB323D"/>
    <w:rsid w:val="00DB3576"/>
    <w:rsid w:val="00DB3778"/>
    <w:rsid w:val="00DB395C"/>
    <w:rsid w:val="00DB3AFB"/>
    <w:rsid w:val="00DB3C2C"/>
    <w:rsid w:val="00DB411C"/>
    <w:rsid w:val="00DB4137"/>
    <w:rsid w:val="00DB4629"/>
    <w:rsid w:val="00DB46A0"/>
    <w:rsid w:val="00DB4766"/>
    <w:rsid w:val="00DB4A37"/>
    <w:rsid w:val="00DB4B5D"/>
    <w:rsid w:val="00DB4ECD"/>
    <w:rsid w:val="00DB4FF2"/>
    <w:rsid w:val="00DB50C9"/>
    <w:rsid w:val="00DB549A"/>
    <w:rsid w:val="00DB56BD"/>
    <w:rsid w:val="00DB581B"/>
    <w:rsid w:val="00DB582F"/>
    <w:rsid w:val="00DB5AD0"/>
    <w:rsid w:val="00DB5CC5"/>
    <w:rsid w:val="00DB628D"/>
    <w:rsid w:val="00DB66DB"/>
    <w:rsid w:val="00DB6941"/>
    <w:rsid w:val="00DB6C0D"/>
    <w:rsid w:val="00DB6CA6"/>
    <w:rsid w:val="00DB6CDC"/>
    <w:rsid w:val="00DB6D22"/>
    <w:rsid w:val="00DB6D7D"/>
    <w:rsid w:val="00DB6E1C"/>
    <w:rsid w:val="00DB6F07"/>
    <w:rsid w:val="00DB6F45"/>
    <w:rsid w:val="00DB72E9"/>
    <w:rsid w:val="00DB749C"/>
    <w:rsid w:val="00DB74CA"/>
    <w:rsid w:val="00DB7656"/>
    <w:rsid w:val="00DB780D"/>
    <w:rsid w:val="00DB7850"/>
    <w:rsid w:val="00DB789B"/>
    <w:rsid w:val="00DB7A49"/>
    <w:rsid w:val="00DB7B70"/>
    <w:rsid w:val="00DB7BCB"/>
    <w:rsid w:val="00DB7BFB"/>
    <w:rsid w:val="00DB7EB2"/>
    <w:rsid w:val="00DB7FFA"/>
    <w:rsid w:val="00DC000B"/>
    <w:rsid w:val="00DC0108"/>
    <w:rsid w:val="00DC0308"/>
    <w:rsid w:val="00DC0561"/>
    <w:rsid w:val="00DC06D2"/>
    <w:rsid w:val="00DC08B5"/>
    <w:rsid w:val="00DC0D3A"/>
    <w:rsid w:val="00DC0D84"/>
    <w:rsid w:val="00DC1152"/>
    <w:rsid w:val="00DC1250"/>
    <w:rsid w:val="00DC13C7"/>
    <w:rsid w:val="00DC14A7"/>
    <w:rsid w:val="00DC14BA"/>
    <w:rsid w:val="00DC1514"/>
    <w:rsid w:val="00DC1615"/>
    <w:rsid w:val="00DC16C1"/>
    <w:rsid w:val="00DC1924"/>
    <w:rsid w:val="00DC1A62"/>
    <w:rsid w:val="00DC1A9C"/>
    <w:rsid w:val="00DC1F0A"/>
    <w:rsid w:val="00DC200C"/>
    <w:rsid w:val="00DC215C"/>
    <w:rsid w:val="00DC22F6"/>
    <w:rsid w:val="00DC23BC"/>
    <w:rsid w:val="00DC292E"/>
    <w:rsid w:val="00DC2A27"/>
    <w:rsid w:val="00DC2B7A"/>
    <w:rsid w:val="00DC2D5F"/>
    <w:rsid w:val="00DC2FC9"/>
    <w:rsid w:val="00DC30D3"/>
    <w:rsid w:val="00DC30EE"/>
    <w:rsid w:val="00DC3108"/>
    <w:rsid w:val="00DC3196"/>
    <w:rsid w:val="00DC321A"/>
    <w:rsid w:val="00DC3319"/>
    <w:rsid w:val="00DC3443"/>
    <w:rsid w:val="00DC347F"/>
    <w:rsid w:val="00DC34C3"/>
    <w:rsid w:val="00DC35BA"/>
    <w:rsid w:val="00DC3685"/>
    <w:rsid w:val="00DC36C8"/>
    <w:rsid w:val="00DC383B"/>
    <w:rsid w:val="00DC38AE"/>
    <w:rsid w:val="00DC38F1"/>
    <w:rsid w:val="00DC3D8C"/>
    <w:rsid w:val="00DC3DC0"/>
    <w:rsid w:val="00DC40CC"/>
    <w:rsid w:val="00DC41EB"/>
    <w:rsid w:val="00DC42BE"/>
    <w:rsid w:val="00DC4386"/>
    <w:rsid w:val="00DC4526"/>
    <w:rsid w:val="00DC478F"/>
    <w:rsid w:val="00DC4AD8"/>
    <w:rsid w:val="00DC4C36"/>
    <w:rsid w:val="00DC4CBD"/>
    <w:rsid w:val="00DC5072"/>
    <w:rsid w:val="00DC5176"/>
    <w:rsid w:val="00DC5218"/>
    <w:rsid w:val="00DC5279"/>
    <w:rsid w:val="00DC5402"/>
    <w:rsid w:val="00DC5610"/>
    <w:rsid w:val="00DC5AF6"/>
    <w:rsid w:val="00DC5CDE"/>
    <w:rsid w:val="00DC6094"/>
    <w:rsid w:val="00DC623D"/>
    <w:rsid w:val="00DC644E"/>
    <w:rsid w:val="00DC6536"/>
    <w:rsid w:val="00DC6587"/>
    <w:rsid w:val="00DC6838"/>
    <w:rsid w:val="00DC68C7"/>
    <w:rsid w:val="00DC6A13"/>
    <w:rsid w:val="00DC6C42"/>
    <w:rsid w:val="00DC6C45"/>
    <w:rsid w:val="00DC6FB5"/>
    <w:rsid w:val="00DC721E"/>
    <w:rsid w:val="00DC73E0"/>
    <w:rsid w:val="00DC74DB"/>
    <w:rsid w:val="00DC75F1"/>
    <w:rsid w:val="00DC768B"/>
    <w:rsid w:val="00DC7815"/>
    <w:rsid w:val="00DC79DB"/>
    <w:rsid w:val="00DC7B6B"/>
    <w:rsid w:val="00DD01ED"/>
    <w:rsid w:val="00DD059A"/>
    <w:rsid w:val="00DD0913"/>
    <w:rsid w:val="00DD0AA0"/>
    <w:rsid w:val="00DD0AA6"/>
    <w:rsid w:val="00DD0BAC"/>
    <w:rsid w:val="00DD0C8C"/>
    <w:rsid w:val="00DD0D66"/>
    <w:rsid w:val="00DD0D96"/>
    <w:rsid w:val="00DD0EA5"/>
    <w:rsid w:val="00DD0EB1"/>
    <w:rsid w:val="00DD1002"/>
    <w:rsid w:val="00DD10A9"/>
    <w:rsid w:val="00DD110B"/>
    <w:rsid w:val="00DD11A5"/>
    <w:rsid w:val="00DD1299"/>
    <w:rsid w:val="00DD151C"/>
    <w:rsid w:val="00DD15BC"/>
    <w:rsid w:val="00DD15D3"/>
    <w:rsid w:val="00DD16F9"/>
    <w:rsid w:val="00DD18F1"/>
    <w:rsid w:val="00DD1AD7"/>
    <w:rsid w:val="00DD1BDB"/>
    <w:rsid w:val="00DD1EFC"/>
    <w:rsid w:val="00DD1F24"/>
    <w:rsid w:val="00DD2082"/>
    <w:rsid w:val="00DD2233"/>
    <w:rsid w:val="00DD22E0"/>
    <w:rsid w:val="00DD26D0"/>
    <w:rsid w:val="00DD28A1"/>
    <w:rsid w:val="00DD2971"/>
    <w:rsid w:val="00DD2D67"/>
    <w:rsid w:val="00DD2E96"/>
    <w:rsid w:val="00DD2EE7"/>
    <w:rsid w:val="00DD3011"/>
    <w:rsid w:val="00DD304F"/>
    <w:rsid w:val="00DD31E6"/>
    <w:rsid w:val="00DD323E"/>
    <w:rsid w:val="00DD33F2"/>
    <w:rsid w:val="00DD360C"/>
    <w:rsid w:val="00DD3661"/>
    <w:rsid w:val="00DD36A0"/>
    <w:rsid w:val="00DD371E"/>
    <w:rsid w:val="00DD37F6"/>
    <w:rsid w:val="00DD3840"/>
    <w:rsid w:val="00DD39C3"/>
    <w:rsid w:val="00DD39EC"/>
    <w:rsid w:val="00DD3AF7"/>
    <w:rsid w:val="00DD3DBC"/>
    <w:rsid w:val="00DD3E3C"/>
    <w:rsid w:val="00DD3E4E"/>
    <w:rsid w:val="00DD3E87"/>
    <w:rsid w:val="00DD44CF"/>
    <w:rsid w:val="00DD45DE"/>
    <w:rsid w:val="00DD4839"/>
    <w:rsid w:val="00DD4844"/>
    <w:rsid w:val="00DD494C"/>
    <w:rsid w:val="00DD4B05"/>
    <w:rsid w:val="00DD4B0F"/>
    <w:rsid w:val="00DD4E00"/>
    <w:rsid w:val="00DD4E5E"/>
    <w:rsid w:val="00DD4F4C"/>
    <w:rsid w:val="00DD4F51"/>
    <w:rsid w:val="00DD4FF6"/>
    <w:rsid w:val="00DD502A"/>
    <w:rsid w:val="00DD54BC"/>
    <w:rsid w:val="00DD54E7"/>
    <w:rsid w:val="00DD56EB"/>
    <w:rsid w:val="00DD5AA3"/>
    <w:rsid w:val="00DD5B58"/>
    <w:rsid w:val="00DD5BFE"/>
    <w:rsid w:val="00DD5C2F"/>
    <w:rsid w:val="00DD5CB7"/>
    <w:rsid w:val="00DD5EC4"/>
    <w:rsid w:val="00DD5FDE"/>
    <w:rsid w:val="00DD61EC"/>
    <w:rsid w:val="00DD6523"/>
    <w:rsid w:val="00DD654B"/>
    <w:rsid w:val="00DD657D"/>
    <w:rsid w:val="00DD663F"/>
    <w:rsid w:val="00DD6682"/>
    <w:rsid w:val="00DD66EE"/>
    <w:rsid w:val="00DD6726"/>
    <w:rsid w:val="00DD68D5"/>
    <w:rsid w:val="00DD69D9"/>
    <w:rsid w:val="00DD6A32"/>
    <w:rsid w:val="00DD6A7A"/>
    <w:rsid w:val="00DD6D4D"/>
    <w:rsid w:val="00DD6E2A"/>
    <w:rsid w:val="00DD6E2C"/>
    <w:rsid w:val="00DD7081"/>
    <w:rsid w:val="00DD7326"/>
    <w:rsid w:val="00DD75C3"/>
    <w:rsid w:val="00DD7649"/>
    <w:rsid w:val="00DD775C"/>
    <w:rsid w:val="00DD777E"/>
    <w:rsid w:val="00DD78FA"/>
    <w:rsid w:val="00DD791B"/>
    <w:rsid w:val="00DD7B27"/>
    <w:rsid w:val="00DD7EC2"/>
    <w:rsid w:val="00DD7EE6"/>
    <w:rsid w:val="00DE008F"/>
    <w:rsid w:val="00DE009C"/>
    <w:rsid w:val="00DE00AB"/>
    <w:rsid w:val="00DE0110"/>
    <w:rsid w:val="00DE0212"/>
    <w:rsid w:val="00DE0D1F"/>
    <w:rsid w:val="00DE0E28"/>
    <w:rsid w:val="00DE0E75"/>
    <w:rsid w:val="00DE11BF"/>
    <w:rsid w:val="00DE14F0"/>
    <w:rsid w:val="00DE1589"/>
    <w:rsid w:val="00DE1C07"/>
    <w:rsid w:val="00DE1FE2"/>
    <w:rsid w:val="00DE23D8"/>
    <w:rsid w:val="00DE2578"/>
    <w:rsid w:val="00DE2795"/>
    <w:rsid w:val="00DE2947"/>
    <w:rsid w:val="00DE2990"/>
    <w:rsid w:val="00DE29F0"/>
    <w:rsid w:val="00DE2A82"/>
    <w:rsid w:val="00DE2C67"/>
    <w:rsid w:val="00DE2CE7"/>
    <w:rsid w:val="00DE2F21"/>
    <w:rsid w:val="00DE3016"/>
    <w:rsid w:val="00DE3533"/>
    <w:rsid w:val="00DE3682"/>
    <w:rsid w:val="00DE38FD"/>
    <w:rsid w:val="00DE3C7E"/>
    <w:rsid w:val="00DE3CFF"/>
    <w:rsid w:val="00DE4091"/>
    <w:rsid w:val="00DE410A"/>
    <w:rsid w:val="00DE44B0"/>
    <w:rsid w:val="00DE4615"/>
    <w:rsid w:val="00DE4617"/>
    <w:rsid w:val="00DE4632"/>
    <w:rsid w:val="00DE464C"/>
    <w:rsid w:val="00DE4696"/>
    <w:rsid w:val="00DE4720"/>
    <w:rsid w:val="00DE48C6"/>
    <w:rsid w:val="00DE4AD7"/>
    <w:rsid w:val="00DE4C60"/>
    <w:rsid w:val="00DE500B"/>
    <w:rsid w:val="00DE514C"/>
    <w:rsid w:val="00DE5209"/>
    <w:rsid w:val="00DE533A"/>
    <w:rsid w:val="00DE543F"/>
    <w:rsid w:val="00DE5441"/>
    <w:rsid w:val="00DE5523"/>
    <w:rsid w:val="00DE55DB"/>
    <w:rsid w:val="00DE57B1"/>
    <w:rsid w:val="00DE5964"/>
    <w:rsid w:val="00DE59DB"/>
    <w:rsid w:val="00DE5DCF"/>
    <w:rsid w:val="00DE5E6A"/>
    <w:rsid w:val="00DE5EA2"/>
    <w:rsid w:val="00DE5F1C"/>
    <w:rsid w:val="00DE5F34"/>
    <w:rsid w:val="00DE5FCD"/>
    <w:rsid w:val="00DE6100"/>
    <w:rsid w:val="00DE6207"/>
    <w:rsid w:val="00DE6723"/>
    <w:rsid w:val="00DE6A2F"/>
    <w:rsid w:val="00DE6B44"/>
    <w:rsid w:val="00DE6BD5"/>
    <w:rsid w:val="00DE6D1E"/>
    <w:rsid w:val="00DE6E68"/>
    <w:rsid w:val="00DE717C"/>
    <w:rsid w:val="00DE738B"/>
    <w:rsid w:val="00DE73C3"/>
    <w:rsid w:val="00DE73D6"/>
    <w:rsid w:val="00DE74C4"/>
    <w:rsid w:val="00DE74DD"/>
    <w:rsid w:val="00DE7606"/>
    <w:rsid w:val="00DE761C"/>
    <w:rsid w:val="00DE7791"/>
    <w:rsid w:val="00DE7885"/>
    <w:rsid w:val="00DE794A"/>
    <w:rsid w:val="00DE7B0E"/>
    <w:rsid w:val="00DE7C23"/>
    <w:rsid w:val="00DE7CC0"/>
    <w:rsid w:val="00DE7D10"/>
    <w:rsid w:val="00DF009A"/>
    <w:rsid w:val="00DF0104"/>
    <w:rsid w:val="00DF0281"/>
    <w:rsid w:val="00DF04A0"/>
    <w:rsid w:val="00DF0570"/>
    <w:rsid w:val="00DF0638"/>
    <w:rsid w:val="00DF06BE"/>
    <w:rsid w:val="00DF071E"/>
    <w:rsid w:val="00DF0914"/>
    <w:rsid w:val="00DF0BE5"/>
    <w:rsid w:val="00DF0C90"/>
    <w:rsid w:val="00DF0CF1"/>
    <w:rsid w:val="00DF0D3C"/>
    <w:rsid w:val="00DF0DE0"/>
    <w:rsid w:val="00DF0EC3"/>
    <w:rsid w:val="00DF15D9"/>
    <w:rsid w:val="00DF15F8"/>
    <w:rsid w:val="00DF1617"/>
    <w:rsid w:val="00DF1979"/>
    <w:rsid w:val="00DF1A56"/>
    <w:rsid w:val="00DF1DCD"/>
    <w:rsid w:val="00DF1E7B"/>
    <w:rsid w:val="00DF1ED1"/>
    <w:rsid w:val="00DF1F6D"/>
    <w:rsid w:val="00DF1F74"/>
    <w:rsid w:val="00DF20A6"/>
    <w:rsid w:val="00DF20C7"/>
    <w:rsid w:val="00DF2398"/>
    <w:rsid w:val="00DF23DA"/>
    <w:rsid w:val="00DF2658"/>
    <w:rsid w:val="00DF2743"/>
    <w:rsid w:val="00DF29E2"/>
    <w:rsid w:val="00DF2C7C"/>
    <w:rsid w:val="00DF2CD2"/>
    <w:rsid w:val="00DF2DF3"/>
    <w:rsid w:val="00DF31A7"/>
    <w:rsid w:val="00DF338B"/>
    <w:rsid w:val="00DF33EA"/>
    <w:rsid w:val="00DF341E"/>
    <w:rsid w:val="00DF3464"/>
    <w:rsid w:val="00DF356F"/>
    <w:rsid w:val="00DF3735"/>
    <w:rsid w:val="00DF37A8"/>
    <w:rsid w:val="00DF37B9"/>
    <w:rsid w:val="00DF3B9E"/>
    <w:rsid w:val="00DF3CA5"/>
    <w:rsid w:val="00DF3D63"/>
    <w:rsid w:val="00DF40CE"/>
    <w:rsid w:val="00DF423C"/>
    <w:rsid w:val="00DF45BC"/>
    <w:rsid w:val="00DF4770"/>
    <w:rsid w:val="00DF4879"/>
    <w:rsid w:val="00DF4A46"/>
    <w:rsid w:val="00DF4AF2"/>
    <w:rsid w:val="00DF4B1E"/>
    <w:rsid w:val="00DF4CC0"/>
    <w:rsid w:val="00DF4D77"/>
    <w:rsid w:val="00DF4E6A"/>
    <w:rsid w:val="00DF5011"/>
    <w:rsid w:val="00DF50AB"/>
    <w:rsid w:val="00DF51BB"/>
    <w:rsid w:val="00DF5329"/>
    <w:rsid w:val="00DF55C1"/>
    <w:rsid w:val="00DF590E"/>
    <w:rsid w:val="00DF5D19"/>
    <w:rsid w:val="00DF6186"/>
    <w:rsid w:val="00DF6193"/>
    <w:rsid w:val="00DF6317"/>
    <w:rsid w:val="00DF64CB"/>
    <w:rsid w:val="00DF67D4"/>
    <w:rsid w:val="00DF68A7"/>
    <w:rsid w:val="00DF70CB"/>
    <w:rsid w:val="00DF70DE"/>
    <w:rsid w:val="00DF728A"/>
    <w:rsid w:val="00DF72E9"/>
    <w:rsid w:val="00DF73E4"/>
    <w:rsid w:val="00DF7517"/>
    <w:rsid w:val="00DF7A69"/>
    <w:rsid w:val="00DF7D1E"/>
    <w:rsid w:val="00DF7DF8"/>
    <w:rsid w:val="00DF7FC9"/>
    <w:rsid w:val="00E00472"/>
    <w:rsid w:val="00E005FA"/>
    <w:rsid w:val="00E00AE7"/>
    <w:rsid w:val="00E00D61"/>
    <w:rsid w:val="00E00DF7"/>
    <w:rsid w:val="00E011F4"/>
    <w:rsid w:val="00E01264"/>
    <w:rsid w:val="00E014AB"/>
    <w:rsid w:val="00E017F3"/>
    <w:rsid w:val="00E018E8"/>
    <w:rsid w:val="00E01B26"/>
    <w:rsid w:val="00E01C9C"/>
    <w:rsid w:val="00E01D1C"/>
    <w:rsid w:val="00E023D9"/>
    <w:rsid w:val="00E02460"/>
    <w:rsid w:val="00E025B7"/>
    <w:rsid w:val="00E025EC"/>
    <w:rsid w:val="00E02648"/>
    <w:rsid w:val="00E02AB5"/>
    <w:rsid w:val="00E02B2A"/>
    <w:rsid w:val="00E02ECF"/>
    <w:rsid w:val="00E02F02"/>
    <w:rsid w:val="00E0306A"/>
    <w:rsid w:val="00E031AE"/>
    <w:rsid w:val="00E03298"/>
    <w:rsid w:val="00E032DE"/>
    <w:rsid w:val="00E03436"/>
    <w:rsid w:val="00E03524"/>
    <w:rsid w:val="00E03532"/>
    <w:rsid w:val="00E03581"/>
    <w:rsid w:val="00E0365F"/>
    <w:rsid w:val="00E0371E"/>
    <w:rsid w:val="00E038A7"/>
    <w:rsid w:val="00E03C6A"/>
    <w:rsid w:val="00E03C93"/>
    <w:rsid w:val="00E03CC0"/>
    <w:rsid w:val="00E03DCC"/>
    <w:rsid w:val="00E03F72"/>
    <w:rsid w:val="00E03FDC"/>
    <w:rsid w:val="00E04184"/>
    <w:rsid w:val="00E04581"/>
    <w:rsid w:val="00E0496F"/>
    <w:rsid w:val="00E04A5D"/>
    <w:rsid w:val="00E050E8"/>
    <w:rsid w:val="00E0513A"/>
    <w:rsid w:val="00E054BF"/>
    <w:rsid w:val="00E0562D"/>
    <w:rsid w:val="00E0572F"/>
    <w:rsid w:val="00E057C1"/>
    <w:rsid w:val="00E06007"/>
    <w:rsid w:val="00E063EF"/>
    <w:rsid w:val="00E064A7"/>
    <w:rsid w:val="00E06516"/>
    <w:rsid w:val="00E06694"/>
    <w:rsid w:val="00E06AE7"/>
    <w:rsid w:val="00E06B58"/>
    <w:rsid w:val="00E06C05"/>
    <w:rsid w:val="00E06D5D"/>
    <w:rsid w:val="00E06E64"/>
    <w:rsid w:val="00E06F22"/>
    <w:rsid w:val="00E06FA9"/>
    <w:rsid w:val="00E071C1"/>
    <w:rsid w:val="00E071D5"/>
    <w:rsid w:val="00E07485"/>
    <w:rsid w:val="00E074B5"/>
    <w:rsid w:val="00E076A0"/>
    <w:rsid w:val="00E07957"/>
    <w:rsid w:val="00E07985"/>
    <w:rsid w:val="00E07CFC"/>
    <w:rsid w:val="00E07E1B"/>
    <w:rsid w:val="00E07FAB"/>
    <w:rsid w:val="00E101AF"/>
    <w:rsid w:val="00E1022B"/>
    <w:rsid w:val="00E102A9"/>
    <w:rsid w:val="00E103FD"/>
    <w:rsid w:val="00E10533"/>
    <w:rsid w:val="00E1077C"/>
    <w:rsid w:val="00E10A37"/>
    <w:rsid w:val="00E10CE6"/>
    <w:rsid w:val="00E10DEA"/>
    <w:rsid w:val="00E10FA1"/>
    <w:rsid w:val="00E110D6"/>
    <w:rsid w:val="00E11152"/>
    <w:rsid w:val="00E11182"/>
    <w:rsid w:val="00E111BF"/>
    <w:rsid w:val="00E113BC"/>
    <w:rsid w:val="00E11B8A"/>
    <w:rsid w:val="00E11E64"/>
    <w:rsid w:val="00E11EA1"/>
    <w:rsid w:val="00E12200"/>
    <w:rsid w:val="00E123B9"/>
    <w:rsid w:val="00E123E1"/>
    <w:rsid w:val="00E124CE"/>
    <w:rsid w:val="00E127C5"/>
    <w:rsid w:val="00E128E2"/>
    <w:rsid w:val="00E12A11"/>
    <w:rsid w:val="00E12D8A"/>
    <w:rsid w:val="00E12EFC"/>
    <w:rsid w:val="00E13753"/>
    <w:rsid w:val="00E137CD"/>
    <w:rsid w:val="00E13A67"/>
    <w:rsid w:val="00E13AAA"/>
    <w:rsid w:val="00E13C2E"/>
    <w:rsid w:val="00E13C30"/>
    <w:rsid w:val="00E13CD4"/>
    <w:rsid w:val="00E13DCA"/>
    <w:rsid w:val="00E1409F"/>
    <w:rsid w:val="00E140DF"/>
    <w:rsid w:val="00E14437"/>
    <w:rsid w:val="00E14539"/>
    <w:rsid w:val="00E145E6"/>
    <w:rsid w:val="00E1486B"/>
    <w:rsid w:val="00E1491D"/>
    <w:rsid w:val="00E14A22"/>
    <w:rsid w:val="00E14A3B"/>
    <w:rsid w:val="00E14AA4"/>
    <w:rsid w:val="00E14AA9"/>
    <w:rsid w:val="00E14B44"/>
    <w:rsid w:val="00E15004"/>
    <w:rsid w:val="00E150A6"/>
    <w:rsid w:val="00E150CF"/>
    <w:rsid w:val="00E15174"/>
    <w:rsid w:val="00E1523A"/>
    <w:rsid w:val="00E15297"/>
    <w:rsid w:val="00E152E9"/>
    <w:rsid w:val="00E15376"/>
    <w:rsid w:val="00E1569A"/>
    <w:rsid w:val="00E15750"/>
    <w:rsid w:val="00E15908"/>
    <w:rsid w:val="00E159E0"/>
    <w:rsid w:val="00E15A3A"/>
    <w:rsid w:val="00E15F1B"/>
    <w:rsid w:val="00E15F30"/>
    <w:rsid w:val="00E15F9F"/>
    <w:rsid w:val="00E1610B"/>
    <w:rsid w:val="00E16270"/>
    <w:rsid w:val="00E16761"/>
    <w:rsid w:val="00E16854"/>
    <w:rsid w:val="00E16D60"/>
    <w:rsid w:val="00E17161"/>
    <w:rsid w:val="00E171F2"/>
    <w:rsid w:val="00E176E8"/>
    <w:rsid w:val="00E17B63"/>
    <w:rsid w:val="00E17F4E"/>
    <w:rsid w:val="00E2027A"/>
    <w:rsid w:val="00E20382"/>
    <w:rsid w:val="00E2054D"/>
    <w:rsid w:val="00E206FC"/>
    <w:rsid w:val="00E2083C"/>
    <w:rsid w:val="00E208E3"/>
    <w:rsid w:val="00E20BB3"/>
    <w:rsid w:val="00E20C66"/>
    <w:rsid w:val="00E20E26"/>
    <w:rsid w:val="00E20E36"/>
    <w:rsid w:val="00E20F4E"/>
    <w:rsid w:val="00E2100D"/>
    <w:rsid w:val="00E2126C"/>
    <w:rsid w:val="00E212EE"/>
    <w:rsid w:val="00E21330"/>
    <w:rsid w:val="00E213BA"/>
    <w:rsid w:val="00E213CB"/>
    <w:rsid w:val="00E2140C"/>
    <w:rsid w:val="00E215A8"/>
    <w:rsid w:val="00E216EA"/>
    <w:rsid w:val="00E216F0"/>
    <w:rsid w:val="00E217F0"/>
    <w:rsid w:val="00E2182E"/>
    <w:rsid w:val="00E21988"/>
    <w:rsid w:val="00E21B65"/>
    <w:rsid w:val="00E21BAB"/>
    <w:rsid w:val="00E21F00"/>
    <w:rsid w:val="00E220E3"/>
    <w:rsid w:val="00E2213B"/>
    <w:rsid w:val="00E221D2"/>
    <w:rsid w:val="00E22294"/>
    <w:rsid w:val="00E22310"/>
    <w:rsid w:val="00E225B8"/>
    <w:rsid w:val="00E225CD"/>
    <w:rsid w:val="00E22883"/>
    <w:rsid w:val="00E229BB"/>
    <w:rsid w:val="00E22A52"/>
    <w:rsid w:val="00E22E82"/>
    <w:rsid w:val="00E22F91"/>
    <w:rsid w:val="00E2313F"/>
    <w:rsid w:val="00E2338A"/>
    <w:rsid w:val="00E23401"/>
    <w:rsid w:val="00E23657"/>
    <w:rsid w:val="00E23818"/>
    <w:rsid w:val="00E23AE3"/>
    <w:rsid w:val="00E23BB9"/>
    <w:rsid w:val="00E23BCF"/>
    <w:rsid w:val="00E23C74"/>
    <w:rsid w:val="00E23F51"/>
    <w:rsid w:val="00E24001"/>
    <w:rsid w:val="00E2402C"/>
    <w:rsid w:val="00E2403D"/>
    <w:rsid w:val="00E241D8"/>
    <w:rsid w:val="00E241D9"/>
    <w:rsid w:val="00E241F3"/>
    <w:rsid w:val="00E24320"/>
    <w:rsid w:val="00E245D2"/>
    <w:rsid w:val="00E2468A"/>
    <w:rsid w:val="00E24806"/>
    <w:rsid w:val="00E2491B"/>
    <w:rsid w:val="00E2494B"/>
    <w:rsid w:val="00E24A4A"/>
    <w:rsid w:val="00E24D39"/>
    <w:rsid w:val="00E24DED"/>
    <w:rsid w:val="00E2508C"/>
    <w:rsid w:val="00E2536D"/>
    <w:rsid w:val="00E2586F"/>
    <w:rsid w:val="00E259B7"/>
    <w:rsid w:val="00E25AB5"/>
    <w:rsid w:val="00E26068"/>
    <w:rsid w:val="00E2637D"/>
    <w:rsid w:val="00E26461"/>
    <w:rsid w:val="00E26718"/>
    <w:rsid w:val="00E271A2"/>
    <w:rsid w:val="00E271FD"/>
    <w:rsid w:val="00E273F9"/>
    <w:rsid w:val="00E2740D"/>
    <w:rsid w:val="00E2744D"/>
    <w:rsid w:val="00E2747B"/>
    <w:rsid w:val="00E2759C"/>
    <w:rsid w:val="00E276DF"/>
    <w:rsid w:val="00E2788C"/>
    <w:rsid w:val="00E278E2"/>
    <w:rsid w:val="00E27A03"/>
    <w:rsid w:val="00E27C33"/>
    <w:rsid w:val="00E27C7C"/>
    <w:rsid w:val="00E27DDB"/>
    <w:rsid w:val="00E27FB4"/>
    <w:rsid w:val="00E301C6"/>
    <w:rsid w:val="00E306A5"/>
    <w:rsid w:val="00E30D2A"/>
    <w:rsid w:val="00E30E0A"/>
    <w:rsid w:val="00E30E58"/>
    <w:rsid w:val="00E30EAC"/>
    <w:rsid w:val="00E310F5"/>
    <w:rsid w:val="00E3121C"/>
    <w:rsid w:val="00E3147D"/>
    <w:rsid w:val="00E31A99"/>
    <w:rsid w:val="00E31B19"/>
    <w:rsid w:val="00E31B5C"/>
    <w:rsid w:val="00E31C0B"/>
    <w:rsid w:val="00E31C25"/>
    <w:rsid w:val="00E31CAB"/>
    <w:rsid w:val="00E31D14"/>
    <w:rsid w:val="00E31EA9"/>
    <w:rsid w:val="00E31EDA"/>
    <w:rsid w:val="00E320B2"/>
    <w:rsid w:val="00E323D7"/>
    <w:rsid w:val="00E3241E"/>
    <w:rsid w:val="00E3258E"/>
    <w:rsid w:val="00E3264B"/>
    <w:rsid w:val="00E3267E"/>
    <w:rsid w:val="00E328A4"/>
    <w:rsid w:val="00E328CE"/>
    <w:rsid w:val="00E328CF"/>
    <w:rsid w:val="00E32921"/>
    <w:rsid w:val="00E32E9F"/>
    <w:rsid w:val="00E3329B"/>
    <w:rsid w:val="00E33354"/>
    <w:rsid w:val="00E333D9"/>
    <w:rsid w:val="00E33558"/>
    <w:rsid w:val="00E33666"/>
    <w:rsid w:val="00E33AE5"/>
    <w:rsid w:val="00E33B60"/>
    <w:rsid w:val="00E33C94"/>
    <w:rsid w:val="00E33F10"/>
    <w:rsid w:val="00E341F0"/>
    <w:rsid w:val="00E347F4"/>
    <w:rsid w:val="00E348B5"/>
    <w:rsid w:val="00E34C24"/>
    <w:rsid w:val="00E34E20"/>
    <w:rsid w:val="00E34FAB"/>
    <w:rsid w:val="00E34FE5"/>
    <w:rsid w:val="00E35042"/>
    <w:rsid w:val="00E3533A"/>
    <w:rsid w:val="00E353E5"/>
    <w:rsid w:val="00E3549C"/>
    <w:rsid w:val="00E35636"/>
    <w:rsid w:val="00E356CC"/>
    <w:rsid w:val="00E35749"/>
    <w:rsid w:val="00E35991"/>
    <w:rsid w:val="00E359F8"/>
    <w:rsid w:val="00E35A9C"/>
    <w:rsid w:val="00E35C27"/>
    <w:rsid w:val="00E35D97"/>
    <w:rsid w:val="00E35DA3"/>
    <w:rsid w:val="00E35DC6"/>
    <w:rsid w:val="00E36069"/>
    <w:rsid w:val="00E366EB"/>
    <w:rsid w:val="00E367FF"/>
    <w:rsid w:val="00E36801"/>
    <w:rsid w:val="00E36B38"/>
    <w:rsid w:val="00E36CBD"/>
    <w:rsid w:val="00E36DF5"/>
    <w:rsid w:val="00E371DC"/>
    <w:rsid w:val="00E37238"/>
    <w:rsid w:val="00E37764"/>
    <w:rsid w:val="00E37860"/>
    <w:rsid w:val="00E37866"/>
    <w:rsid w:val="00E37987"/>
    <w:rsid w:val="00E379CA"/>
    <w:rsid w:val="00E37A89"/>
    <w:rsid w:val="00E37D53"/>
    <w:rsid w:val="00E37D73"/>
    <w:rsid w:val="00E37FA6"/>
    <w:rsid w:val="00E40222"/>
    <w:rsid w:val="00E403B3"/>
    <w:rsid w:val="00E40884"/>
    <w:rsid w:val="00E408E8"/>
    <w:rsid w:val="00E408F0"/>
    <w:rsid w:val="00E40AE4"/>
    <w:rsid w:val="00E40BB3"/>
    <w:rsid w:val="00E40CDD"/>
    <w:rsid w:val="00E41057"/>
    <w:rsid w:val="00E41316"/>
    <w:rsid w:val="00E41514"/>
    <w:rsid w:val="00E41D4C"/>
    <w:rsid w:val="00E41D56"/>
    <w:rsid w:val="00E41D71"/>
    <w:rsid w:val="00E41DB8"/>
    <w:rsid w:val="00E41EC2"/>
    <w:rsid w:val="00E41F7E"/>
    <w:rsid w:val="00E4206B"/>
    <w:rsid w:val="00E42330"/>
    <w:rsid w:val="00E423A5"/>
    <w:rsid w:val="00E424BE"/>
    <w:rsid w:val="00E4275C"/>
    <w:rsid w:val="00E42D1D"/>
    <w:rsid w:val="00E42F24"/>
    <w:rsid w:val="00E42F8B"/>
    <w:rsid w:val="00E43008"/>
    <w:rsid w:val="00E4305A"/>
    <w:rsid w:val="00E43065"/>
    <w:rsid w:val="00E43158"/>
    <w:rsid w:val="00E432B0"/>
    <w:rsid w:val="00E432F9"/>
    <w:rsid w:val="00E43472"/>
    <w:rsid w:val="00E434E0"/>
    <w:rsid w:val="00E43641"/>
    <w:rsid w:val="00E43666"/>
    <w:rsid w:val="00E4372E"/>
    <w:rsid w:val="00E43777"/>
    <w:rsid w:val="00E43C1E"/>
    <w:rsid w:val="00E43D84"/>
    <w:rsid w:val="00E43E50"/>
    <w:rsid w:val="00E43F0A"/>
    <w:rsid w:val="00E43FA0"/>
    <w:rsid w:val="00E44146"/>
    <w:rsid w:val="00E4420B"/>
    <w:rsid w:val="00E44411"/>
    <w:rsid w:val="00E444B7"/>
    <w:rsid w:val="00E44696"/>
    <w:rsid w:val="00E44922"/>
    <w:rsid w:val="00E44929"/>
    <w:rsid w:val="00E45419"/>
    <w:rsid w:val="00E4549C"/>
    <w:rsid w:val="00E454BA"/>
    <w:rsid w:val="00E457E3"/>
    <w:rsid w:val="00E4591F"/>
    <w:rsid w:val="00E45A36"/>
    <w:rsid w:val="00E45A59"/>
    <w:rsid w:val="00E45ACA"/>
    <w:rsid w:val="00E45BB8"/>
    <w:rsid w:val="00E45C71"/>
    <w:rsid w:val="00E45E23"/>
    <w:rsid w:val="00E4617F"/>
    <w:rsid w:val="00E4637F"/>
    <w:rsid w:val="00E464B3"/>
    <w:rsid w:val="00E466C3"/>
    <w:rsid w:val="00E4687F"/>
    <w:rsid w:val="00E46A60"/>
    <w:rsid w:val="00E46AD7"/>
    <w:rsid w:val="00E46AE7"/>
    <w:rsid w:val="00E46B9A"/>
    <w:rsid w:val="00E46CC2"/>
    <w:rsid w:val="00E46F01"/>
    <w:rsid w:val="00E46F39"/>
    <w:rsid w:val="00E47408"/>
    <w:rsid w:val="00E475D6"/>
    <w:rsid w:val="00E476BD"/>
    <w:rsid w:val="00E4779B"/>
    <w:rsid w:val="00E47940"/>
    <w:rsid w:val="00E47B83"/>
    <w:rsid w:val="00E47EF2"/>
    <w:rsid w:val="00E50020"/>
    <w:rsid w:val="00E501CF"/>
    <w:rsid w:val="00E50417"/>
    <w:rsid w:val="00E504BC"/>
    <w:rsid w:val="00E50722"/>
    <w:rsid w:val="00E508E5"/>
    <w:rsid w:val="00E50CB6"/>
    <w:rsid w:val="00E50D14"/>
    <w:rsid w:val="00E5124E"/>
    <w:rsid w:val="00E513F1"/>
    <w:rsid w:val="00E51493"/>
    <w:rsid w:val="00E51534"/>
    <w:rsid w:val="00E5190D"/>
    <w:rsid w:val="00E51C81"/>
    <w:rsid w:val="00E51CED"/>
    <w:rsid w:val="00E51E07"/>
    <w:rsid w:val="00E51E48"/>
    <w:rsid w:val="00E51ECE"/>
    <w:rsid w:val="00E51EF5"/>
    <w:rsid w:val="00E51FC3"/>
    <w:rsid w:val="00E523C2"/>
    <w:rsid w:val="00E5252E"/>
    <w:rsid w:val="00E526C8"/>
    <w:rsid w:val="00E5273B"/>
    <w:rsid w:val="00E52C3C"/>
    <w:rsid w:val="00E52C62"/>
    <w:rsid w:val="00E52DCF"/>
    <w:rsid w:val="00E530C4"/>
    <w:rsid w:val="00E53145"/>
    <w:rsid w:val="00E53692"/>
    <w:rsid w:val="00E5380F"/>
    <w:rsid w:val="00E538B8"/>
    <w:rsid w:val="00E5392B"/>
    <w:rsid w:val="00E539B9"/>
    <w:rsid w:val="00E53B3B"/>
    <w:rsid w:val="00E53D4D"/>
    <w:rsid w:val="00E53DD5"/>
    <w:rsid w:val="00E53FBD"/>
    <w:rsid w:val="00E5433C"/>
    <w:rsid w:val="00E54356"/>
    <w:rsid w:val="00E54358"/>
    <w:rsid w:val="00E54417"/>
    <w:rsid w:val="00E54422"/>
    <w:rsid w:val="00E54665"/>
    <w:rsid w:val="00E549A4"/>
    <w:rsid w:val="00E54E4E"/>
    <w:rsid w:val="00E553A9"/>
    <w:rsid w:val="00E557EC"/>
    <w:rsid w:val="00E55C04"/>
    <w:rsid w:val="00E55EB6"/>
    <w:rsid w:val="00E56004"/>
    <w:rsid w:val="00E56078"/>
    <w:rsid w:val="00E56159"/>
    <w:rsid w:val="00E56248"/>
    <w:rsid w:val="00E56250"/>
    <w:rsid w:val="00E56298"/>
    <w:rsid w:val="00E565DE"/>
    <w:rsid w:val="00E5663F"/>
    <w:rsid w:val="00E56890"/>
    <w:rsid w:val="00E56939"/>
    <w:rsid w:val="00E569CF"/>
    <w:rsid w:val="00E57208"/>
    <w:rsid w:val="00E5722C"/>
    <w:rsid w:val="00E574BA"/>
    <w:rsid w:val="00E5755A"/>
    <w:rsid w:val="00E5772A"/>
    <w:rsid w:val="00E57748"/>
    <w:rsid w:val="00E57807"/>
    <w:rsid w:val="00E57899"/>
    <w:rsid w:val="00E57BA2"/>
    <w:rsid w:val="00E57C25"/>
    <w:rsid w:val="00E57CE5"/>
    <w:rsid w:val="00E57DFE"/>
    <w:rsid w:val="00E57E6B"/>
    <w:rsid w:val="00E57EAD"/>
    <w:rsid w:val="00E6000A"/>
    <w:rsid w:val="00E600FF"/>
    <w:rsid w:val="00E60123"/>
    <w:rsid w:val="00E60689"/>
    <w:rsid w:val="00E60C37"/>
    <w:rsid w:val="00E60CE9"/>
    <w:rsid w:val="00E60D44"/>
    <w:rsid w:val="00E60D47"/>
    <w:rsid w:val="00E6106A"/>
    <w:rsid w:val="00E6131C"/>
    <w:rsid w:val="00E61381"/>
    <w:rsid w:val="00E61407"/>
    <w:rsid w:val="00E61454"/>
    <w:rsid w:val="00E61672"/>
    <w:rsid w:val="00E616CC"/>
    <w:rsid w:val="00E618DA"/>
    <w:rsid w:val="00E6193A"/>
    <w:rsid w:val="00E61B58"/>
    <w:rsid w:val="00E61BB9"/>
    <w:rsid w:val="00E61D2F"/>
    <w:rsid w:val="00E61EBE"/>
    <w:rsid w:val="00E6226C"/>
    <w:rsid w:val="00E62286"/>
    <w:rsid w:val="00E62500"/>
    <w:rsid w:val="00E625CD"/>
    <w:rsid w:val="00E6279D"/>
    <w:rsid w:val="00E62B90"/>
    <w:rsid w:val="00E6315A"/>
    <w:rsid w:val="00E631C9"/>
    <w:rsid w:val="00E6324B"/>
    <w:rsid w:val="00E63326"/>
    <w:rsid w:val="00E63407"/>
    <w:rsid w:val="00E63545"/>
    <w:rsid w:val="00E63564"/>
    <w:rsid w:val="00E63601"/>
    <w:rsid w:val="00E636C0"/>
    <w:rsid w:val="00E636D4"/>
    <w:rsid w:val="00E6384B"/>
    <w:rsid w:val="00E63984"/>
    <w:rsid w:val="00E63C8B"/>
    <w:rsid w:val="00E63DB0"/>
    <w:rsid w:val="00E64037"/>
    <w:rsid w:val="00E6404C"/>
    <w:rsid w:val="00E640D8"/>
    <w:rsid w:val="00E64134"/>
    <w:rsid w:val="00E64294"/>
    <w:rsid w:val="00E643F6"/>
    <w:rsid w:val="00E6443A"/>
    <w:rsid w:val="00E6481B"/>
    <w:rsid w:val="00E64897"/>
    <w:rsid w:val="00E64928"/>
    <w:rsid w:val="00E64ABD"/>
    <w:rsid w:val="00E64D33"/>
    <w:rsid w:val="00E64E49"/>
    <w:rsid w:val="00E6504B"/>
    <w:rsid w:val="00E655AD"/>
    <w:rsid w:val="00E6569C"/>
    <w:rsid w:val="00E65883"/>
    <w:rsid w:val="00E659ED"/>
    <w:rsid w:val="00E65C5D"/>
    <w:rsid w:val="00E65D02"/>
    <w:rsid w:val="00E65E07"/>
    <w:rsid w:val="00E660F8"/>
    <w:rsid w:val="00E6621E"/>
    <w:rsid w:val="00E6636A"/>
    <w:rsid w:val="00E663C2"/>
    <w:rsid w:val="00E6642D"/>
    <w:rsid w:val="00E664B2"/>
    <w:rsid w:val="00E66634"/>
    <w:rsid w:val="00E666DA"/>
    <w:rsid w:val="00E66991"/>
    <w:rsid w:val="00E669A6"/>
    <w:rsid w:val="00E66B7D"/>
    <w:rsid w:val="00E66F17"/>
    <w:rsid w:val="00E67268"/>
    <w:rsid w:val="00E672A2"/>
    <w:rsid w:val="00E67376"/>
    <w:rsid w:val="00E67435"/>
    <w:rsid w:val="00E67561"/>
    <w:rsid w:val="00E67791"/>
    <w:rsid w:val="00E67873"/>
    <w:rsid w:val="00E67C6A"/>
    <w:rsid w:val="00E67C71"/>
    <w:rsid w:val="00E67C7E"/>
    <w:rsid w:val="00E67CBD"/>
    <w:rsid w:val="00E67ED8"/>
    <w:rsid w:val="00E7015B"/>
    <w:rsid w:val="00E70176"/>
    <w:rsid w:val="00E7027A"/>
    <w:rsid w:val="00E703E4"/>
    <w:rsid w:val="00E7066F"/>
    <w:rsid w:val="00E70A4C"/>
    <w:rsid w:val="00E70BFA"/>
    <w:rsid w:val="00E711E6"/>
    <w:rsid w:val="00E712F3"/>
    <w:rsid w:val="00E7156D"/>
    <w:rsid w:val="00E71673"/>
    <w:rsid w:val="00E71716"/>
    <w:rsid w:val="00E71881"/>
    <w:rsid w:val="00E718F4"/>
    <w:rsid w:val="00E719E9"/>
    <w:rsid w:val="00E71ADD"/>
    <w:rsid w:val="00E71B85"/>
    <w:rsid w:val="00E71E6F"/>
    <w:rsid w:val="00E720AA"/>
    <w:rsid w:val="00E72305"/>
    <w:rsid w:val="00E724D9"/>
    <w:rsid w:val="00E72504"/>
    <w:rsid w:val="00E7271F"/>
    <w:rsid w:val="00E727BD"/>
    <w:rsid w:val="00E727FA"/>
    <w:rsid w:val="00E7281F"/>
    <w:rsid w:val="00E72831"/>
    <w:rsid w:val="00E72A07"/>
    <w:rsid w:val="00E72B85"/>
    <w:rsid w:val="00E72CB7"/>
    <w:rsid w:val="00E72DC5"/>
    <w:rsid w:val="00E731E9"/>
    <w:rsid w:val="00E735D0"/>
    <w:rsid w:val="00E735F1"/>
    <w:rsid w:val="00E736E5"/>
    <w:rsid w:val="00E7386E"/>
    <w:rsid w:val="00E7392F"/>
    <w:rsid w:val="00E739FE"/>
    <w:rsid w:val="00E73C8C"/>
    <w:rsid w:val="00E73D32"/>
    <w:rsid w:val="00E73DA4"/>
    <w:rsid w:val="00E73DF4"/>
    <w:rsid w:val="00E741B9"/>
    <w:rsid w:val="00E745F5"/>
    <w:rsid w:val="00E74747"/>
    <w:rsid w:val="00E74836"/>
    <w:rsid w:val="00E7495C"/>
    <w:rsid w:val="00E74C39"/>
    <w:rsid w:val="00E74C52"/>
    <w:rsid w:val="00E752B2"/>
    <w:rsid w:val="00E753D7"/>
    <w:rsid w:val="00E75426"/>
    <w:rsid w:val="00E75473"/>
    <w:rsid w:val="00E7564E"/>
    <w:rsid w:val="00E756AF"/>
    <w:rsid w:val="00E7587B"/>
    <w:rsid w:val="00E75C63"/>
    <w:rsid w:val="00E75CCA"/>
    <w:rsid w:val="00E75F78"/>
    <w:rsid w:val="00E762D8"/>
    <w:rsid w:val="00E76986"/>
    <w:rsid w:val="00E769D6"/>
    <w:rsid w:val="00E76C59"/>
    <w:rsid w:val="00E76E27"/>
    <w:rsid w:val="00E77164"/>
    <w:rsid w:val="00E77232"/>
    <w:rsid w:val="00E7742F"/>
    <w:rsid w:val="00E774D2"/>
    <w:rsid w:val="00E77588"/>
    <w:rsid w:val="00E775F6"/>
    <w:rsid w:val="00E776FB"/>
    <w:rsid w:val="00E77734"/>
    <w:rsid w:val="00E77923"/>
    <w:rsid w:val="00E77CAD"/>
    <w:rsid w:val="00E77FC0"/>
    <w:rsid w:val="00E8001C"/>
    <w:rsid w:val="00E80064"/>
    <w:rsid w:val="00E80154"/>
    <w:rsid w:val="00E80283"/>
    <w:rsid w:val="00E80413"/>
    <w:rsid w:val="00E80B96"/>
    <w:rsid w:val="00E80E3B"/>
    <w:rsid w:val="00E80EF9"/>
    <w:rsid w:val="00E80FBA"/>
    <w:rsid w:val="00E80FCC"/>
    <w:rsid w:val="00E8101F"/>
    <w:rsid w:val="00E810BE"/>
    <w:rsid w:val="00E81113"/>
    <w:rsid w:val="00E81194"/>
    <w:rsid w:val="00E8128F"/>
    <w:rsid w:val="00E814F6"/>
    <w:rsid w:val="00E816AC"/>
    <w:rsid w:val="00E81729"/>
    <w:rsid w:val="00E817EE"/>
    <w:rsid w:val="00E8185B"/>
    <w:rsid w:val="00E818F2"/>
    <w:rsid w:val="00E81958"/>
    <w:rsid w:val="00E81A92"/>
    <w:rsid w:val="00E81AA7"/>
    <w:rsid w:val="00E81E6A"/>
    <w:rsid w:val="00E81EFC"/>
    <w:rsid w:val="00E81F06"/>
    <w:rsid w:val="00E81FAE"/>
    <w:rsid w:val="00E81FEE"/>
    <w:rsid w:val="00E8200A"/>
    <w:rsid w:val="00E820BE"/>
    <w:rsid w:val="00E8211F"/>
    <w:rsid w:val="00E823C4"/>
    <w:rsid w:val="00E824E3"/>
    <w:rsid w:val="00E82538"/>
    <w:rsid w:val="00E8263A"/>
    <w:rsid w:val="00E82850"/>
    <w:rsid w:val="00E828B7"/>
    <w:rsid w:val="00E828C3"/>
    <w:rsid w:val="00E8297F"/>
    <w:rsid w:val="00E8299C"/>
    <w:rsid w:val="00E82A5B"/>
    <w:rsid w:val="00E82B07"/>
    <w:rsid w:val="00E82CED"/>
    <w:rsid w:val="00E82DA5"/>
    <w:rsid w:val="00E82E9B"/>
    <w:rsid w:val="00E82F66"/>
    <w:rsid w:val="00E831F4"/>
    <w:rsid w:val="00E83211"/>
    <w:rsid w:val="00E83757"/>
    <w:rsid w:val="00E837A9"/>
    <w:rsid w:val="00E83AEE"/>
    <w:rsid w:val="00E83B75"/>
    <w:rsid w:val="00E83C16"/>
    <w:rsid w:val="00E83D1A"/>
    <w:rsid w:val="00E83FDF"/>
    <w:rsid w:val="00E8418C"/>
    <w:rsid w:val="00E8423B"/>
    <w:rsid w:val="00E842D2"/>
    <w:rsid w:val="00E8459F"/>
    <w:rsid w:val="00E84696"/>
    <w:rsid w:val="00E8473A"/>
    <w:rsid w:val="00E848C8"/>
    <w:rsid w:val="00E84B2A"/>
    <w:rsid w:val="00E84E48"/>
    <w:rsid w:val="00E85477"/>
    <w:rsid w:val="00E854C3"/>
    <w:rsid w:val="00E8551C"/>
    <w:rsid w:val="00E8569F"/>
    <w:rsid w:val="00E856F2"/>
    <w:rsid w:val="00E85CE3"/>
    <w:rsid w:val="00E85E36"/>
    <w:rsid w:val="00E85EC2"/>
    <w:rsid w:val="00E860A6"/>
    <w:rsid w:val="00E860C0"/>
    <w:rsid w:val="00E8612C"/>
    <w:rsid w:val="00E8636F"/>
    <w:rsid w:val="00E86A07"/>
    <w:rsid w:val="00E86B21"/>
    <w:rsid w:val="00E86BB3"/>
    <w:rsid w:val="00E870D4"/>
    <w:rsid w:val="00E870E9"/>
    <w:rsid w:val="00E8726D"/>
    <w:rsid w:val="00E8739A"/>
    <w:rsid w:val="00E873EE"/>
    <w:rsid w:val="00E876D9"/>
    <w:rsid w:val="00E8785F"/>
    <w:rsid w:val="00E879C1"/>
    <w:rsid w:val="00E87AEE"/>
    <w:rsid w:val="00E87C30"/>
    <w:rsid w:val="00E87CAB"/>
    <w:rsid w:val="00E87D3C"/>
    <w:rsid w:val="00E87D53"/>
    <w:rsid w:val="00E900D2"/>
    <w:rsid w:val="00E902E1"/>
    <w:rsid w:val="00E90338"/>
    <w:rsid w:val="00E90725"/>
    <w:rsid w:val="00E90828"/>
    <w:rsid w:val="00E90A65"/>
    <w:rsid w:val="00E90E5B"/>
    <w:rsid w:val="00E90F06"/>
    <w:rsid w:val="00E90FD9"/>
    <w:rsid w:val="00E91097"/>
    <w:rsid w:val="00E910C4"/>
    <w:rsid w:val="00E911B2"/>
    <w:rsid w:val="00E91377"/>
    <w:rsid w:val="00E913BE"/>
    <w:rsid w:val="00E914FE"/>
    <w:rsid w:val="00E919BE"/>
    <w:rsid w:val="00E91A9B"/>
    <w:rsid w:val="00E921BC"/>
    <w:rsid w:val="00E92245"/>
    <w:rsid w:val="00E92594"/>
    <w:rsid w:val="00E9277C"/>
    <w:rsid w:val="00E92C1E"/>
    <w:rsid w:val="00E92EEE"/>
    <w:rsid w:val="00E9304D"/>
    <w:rsid w:val="00E931CF"/>
    <w:rsid w:val="00E933A9"/>
    <w:rsid w:val="00E933EA"/>
    <w:rsid w:val="00E93583"/>
    <w:rsid w:val="00E9358C"/>
    <w:rsid w:val="00E93620"/>
    <w:rsid w:val="00E93956"/>
    <w:rsid w:val="00E93D32"/>
    <w:rsid w:val="00E94254"/>
    <w:rsid w:val="00E944FE"/>
    <w:rsid w:val="00E94610"/>
    <w:rsid w:val="00E946C2"/>
    <w:rsid w:val="00E94737"/>
    <w:rsid w:val="00E947AE"/>
    <w:rsid w:val="00E947B7"/>
    <w:rsid w:val="00E949B4"/>
    <w:rsid w:val="00E949ED"/>
    <w:rsid w:val="00E94A67"/>
    <w:rsid w:val="00E94F22"/>
    <w:rsid w:val="00E95431"/>
    <w:rsid w:val="00E956F2"/>
    <w:rsid w:val="00E958ED"/>
    <w:rsid w:val="00E9594D"/>
    <w:rsid w:val="00E9598B"/>
    <w:rsid w:val="00E95B94"/>
    <w:rsid w:val="00E95BA2"/>
    <w:rsid w:val="00E95D96"/>
    <w:rsid w:val="00E95DC7"/>
    <w:rsid w:val="00E95DC9"/>
    <w:rsid w:val="00E95F4B"/>
    <w:rsid w:val="00E96001"/>
    <w:rsid w:val="00E962EA"/>
    <w:rsid w:val="00E963AC"/>
    <w:rsid w:val="00E9650E"/>
    <w:rsid w:val="00E96B1C"/>
    <w:rsid w:val="00E96B7F"/>
    <w:rsid w:val="00E9701C"/>
    <w:rsid w:val="00E9750E"/>
    <w:rsid w:val="00E97551"/>
    <w:rsid w:val="00E975BA"/>
    <w:rsid w:val="00E975CD"/>
    <w:rsid w:val="00E9795D"/>
    <w:rsid w:val="00E97A78"/>
    <w:rsid w:val="00E97AF7"/>
    <w:rsid w:val="00E97E40"/>
    <w:rsid w:val="00E97E7F"/>
    <w:rsid w:val="00E97FD8"/>
    <w:rsid w:val="00EA0389"/>
    <w:rsid w:val="00EA0514"/>
    <w:rsid w:val="00EA0542"/>
    <w:rsid w:val="00EA06F8"/>
    <w:rsid w:val="00EA0C77"/>
    <w:rsid w:val="00EA0D28"/>
    <w:rsid w:val="00EA0E83"/>
    <w:rsid w:val="00EA10C5"/>
    <w:rsid w:val="00EA10E0"/>
    <w:rsid w:val="00EA13C9"/>
    <w:rsid w:val="00EA162F"/>
    <w:rsid w:val="00EA1681"/>
    <w:rsid w:val="00EA178E"/>
    <w:rsid w:val="00EA1796"/>
    <w:rsid w:val="00EA188E"/>
    <w:rsid w:val="00EA1A01"/>
    <w:rsid w:val="00EA1AAB"/>
    <w:rsid w:val="00EA1AD8"/>
    <w:rsid w:val="00EA1B85"/>
    <w:rsid w:val="00EA1E97"/>
    <w:rsid w:val="00EA1ED3"/>
    <w:rsid w:val="00EA2040"/>
    <w:rsid w:val="00EA20B7"/>
    <w:rsid w:val="00EA20C4"/>
    <w:rsid w:val="00EA2164"/>
    <w:rsid w:val="00EA22C5"/>
    <w:rsid w:val="00EA2485"/>
    <w:rsid w:val="00EA2537"/>
    <w:rsid w:val="00EA2548"/>
    <w:rsid w:val="00EA2725"/>
    <w:rsid w:val="00EA2861"/>
    <w:rsid w:val="00EA2931"/>
    <w:rsid w:val="00EA2A92"/>
    <w:rsid w:val="00EA2B5E"/>
    <w:rsid w:val="00EA2C90"/>
    <w:rsid w:val="00EA2DD2"/>
    <w:rsid w:val="00EA2EFA"/>
    <w:rsid w:val="00EA310E"/>
    <w:rsid w:val="00EA341B"/>
    <w:rsid w:val="00EA345F"/>
    <w:rsid w:val="00EA3733"/>
    <w:rsid w:val="00EA3754"/>
    <w:rsid w:val="00EA3845"/>
    <w:rsid w:val="00EA3CB6"/>
    <w:rsid w:val="00EA3E22"/>
    <w:rsid w:val="00EA4112"/>
    <w:rsid w:val="00EA4186"/>
    <w:rsid w:val="00EA41BC"/>
    <w:rsid w:val="00EA41D7"/>
    <w:rsid w:val="00EA41D9"/>
    <w:rsid w:val="00EA43A2"/>
    <w:rsid w:val="00EA450D"/>
    <w:rsid w:val="00EA46E7"/>
    <w:rsid w:val="00EA492E"/>
    <w:rsid w:val="00EA4B87"/>
    <w:rsid w:val="00EA4BB3"/>
    <w:rsid w:val="00EA4C9F"/>
    <w:rsid w:val="00EA4D9B"/>
    <w:rsid w:val="00EA4F3E"/>
    <w:rsid w:val="00EA508B"/>
    <w:rsid w:val="00EA533D"/>
    <w:rsid w:val="00EA5386"/>
    <w:rsid w:val="00EA568F"/>
    <w:rsid w:val="00EA56BA"/>
    <w:rsid w:val="00EA56F7"/>
    <w:rsid w:val="00EA57A2"/>
    <w:rsid w:val="00EA5A7A"/>
    <w:rsid w:val="00EA5D1B"/>
    <w:rsid w:val="00EA5D4B"/>
    <w:rsid w:val="00EA5E50"/>
    <w:rsid w:val="00EA5E51"/>
    <w:rsid w:val="00EA5F2F"/>
    <w:rsid w:val="00EA5F81"/>
    <w:rsid w:val="00EA5F83"/>
    <w:rsid w:val="00EA5FA6"/>
    <w:rsid w:val="00EA60A0"/>
    <w:rsid w:val="00EA612E"/>
    <w:rsid w:val="00EA63B3"/>
    <w:rsid w:val="00EA650F"/>
    <w:rsid w:val="00EA6617"/>
    <w:rsid w:val="00EA66BF"/>
    <w:rsid w:val="00EA6F4A"/>
    <w:rsid w:val="00EA6F7B"/>
    <w:rsid w:val="00EA704D"/>
    <w:rsid w:val="00EA7088"/>
    <w:rsid w:val="00EA70E6"/>
    <w:rsid w:val="00EA7177"/>
    <w:rsid w:val="00EA7185"/>
    <w:rsid w:val="00EA7241"/>
    <w:rsid w:val="00EA7325"/>
    <w:rsid w:val="00EA73F8"/>
    <w:rsid w:val="00EA7687"/>
    <w:rsid w:val="00EA78BE"/>
    <w:rsid w:val="00EA7D2A"/>
    <w:rsid w:val="00EA7DFB"/>
    <w:rsid w:val="00EA7F5D"/>
    <w:rsid w:val="00EB0234"/>
    <w:rsid w:val="00EB0394"/>
    <w:rsid w:val="00EB04AF"/>
    <w:rsid w:val="00EB04D0"/>
    <w:rsid w:val="00EB0697"/>
    <w:rsid w:val="00EB0707"/>
    <w:rsid w:val="00EB0807"/>
    <w:rsid w:val="00EB08A2"/>
    <w:rsid w:val="00EB09C8"/>
    <w:rsid w:val="00EB09FE"/>
    <w:rsid w:val="00EB0A1A"/>
    <w:rsid w:val="00EB0D04"/>
    <w:rsid w:val="00EB0D81"/>
    <w:rsid w:val="00EB0DCD"/>
    <w:rsid w:val="00EB12FC"/>
    <w:rsid w:val="00EB1414"/>
    <w:rsid w:val="00EB18B8"/>
    <w:rsid w:val="00EB1D0D"/>
    <w:rsid w:val="00EB1E49"/>
    <w:rsid w:val="00EB1FC4"/>
    <w:rsid w:val="00EB22D9"/>
    <w:rsid w:val="00EB2392"/>
    <w:rsid w:val="00EB2408"/>
    <w:rsid w:val="00EB26FA"/>
    <w:rsid w:val="00EB2AAD"/>
    <w:rsid w:val="00EB2AD4"/>
    <w:rsid w:val="00EB2B81"/>
    <w:rsid w:val="00EB2DD3"/>
    <w:rsid w:val="00EB3103"/>
    <w:rsid w:val="00EB312D"/>
    <w:rsid w:val="00EB3333"/>
    <w:rsid w:val="00EB3382"/>
    <w:rsid w:val="00EB345B"/>
    <w:rsid w:val="00EB3496"/>
    <w:rsid w:val="00EB3542"/>
    <w:rsid w:val="00EB3D4D"/>
    <w:rsid w:val="00EB406C"/>
    <w:rsid w:val="00EB413D"/>
    <w:rsid w:val="00EB41F6"/>
    <w:rsid w:val="00EB4318"/>
    <w:rsid w:val="00EB457A"/>
    <w:rsid w:val="00EB4598"/>
    <w:rsid w:val="00EB45FF"/>
    <w:rsid w:val="00EB4938"/>
    <w:rsid w:val="00EB4B9B"/>
    <w:rsid w:val="00EB534D"/>
    <w:rsid w:val="00EB536D"/>
    <w:rsid w:val="00EB5627"/>
    <w:rsid w:val="00EB5C05"/>
    <w:rsid w:val="00EB5E54"/>
    <w:rsid w:val="00EB5FEC"/>
    <w:rsid w:val="00EB604A"/>
    <w:rsid w:val="00EB60DB"/>
    <w:rsid w:val="00EB6100"/>
    <w:rsid w:val="00EB64C5"/>
    <w:rsid w:val="00EB64F1"/>
    <w:rsid w:val="00EB65B4"/>
    <w:rsid w:val="00EB6645"/>
    <w:rsid w:val="00EB6A08"/>
    <w:rsid w:val="00EB6A8A"/>
    <w:rsid w:val="00EB6D77"/>
    <w:rsid w:val="00EB70DA"/>
    <w:rsid w:val="00EB769C"/>
    <w:rsid w:val="00EB76BA"/>
    <w:rsid w:val="00EB7701"/>
    <w:rsid w:val="00EB79C3"/>
    <w:rsid w:val="00EB7CC9"/>
    <w:rsid w:val="00EB7CDF"/>
    <w:rsid w:val="00EB7E30"/>
    <w:rsid w:val="00EB7F6F"/>
    <w:rsid w:val="00EB7FBB"/>
    <w:rsid w:val="00EB7FFB"/>
    <w:rsid w:val="00EC010D"/>
    <w:rsid w:val="00EC01F5"/>
    <w:rsid w:val="00EC02A9"/>
    <w:rsid w:val="00EC02E0"/>
    <w:rsid w:val="00EC0327"/>
    <w:rsid w:val="00EC0488"/>
    <w:rsid w:val="00EC04F1"/>
    <w:rsid w:val="00EC05BD"/>
    <w:rsid w:val="00EC05FF"/>
    <w:rsid w:val="00EC06ED"/>
    <w:rsid w:val="00EC089C"/>
    <w:rsid w:val="00EC0F63"/>
    <w:rsid w:val="00EC10D8"/>
    <w:rsid w:val="00EC11ED"/>
    <w:rsid w:val="00EC11F6"/>
    <w:rsid w:val="00EC129E"/>
    <w:rsid w:val="00EC130E"/>
    <w:rsid w:val="00EC1628"/>
    <w:rsid w:val="00EC1776"/>
    <w:rsid w:val="00EC1859"/>
    <w:rsid w:val="00EC1B2C"/>
    <w:rsid w:val="00EC1BAF"/>
    <w:rsid w:val="00EC1BF8"/>
    <w:rsid w:val="00EC2064"/>
    <w:rsid w:val="00EC22A6"/>
    <w:rsid w:val="00EC23BF"/>
    <w:rsid w:val="00EC2639"/>
    <w:rsid w:val="00EC2B8D"/>
    <w:rsid w:val="00EC2B93"/>
    <w:rsid w:val="00EC2C6D"/>
    <w:rsid w:val="00EC2D31"/>
    <w:rsid w:val="00EC2EB2"/>
    <w:rsid w:val="00EC2F38"/>
    <w:rsid w:val="00EC358A"/>
    <w:rsid w:val="00EC372B"/>
    <w:rsid w:val="00EC3829"/>
    <w:rsid w:val="00EC38E0"/>
    <w:rsid w:val="00EC3912"/>
    <w:rsid w:val="00EC3ACE"/>
    <w:rsid w:val="00EC3B25"/>
    <w:rsid w:val="00EC3BD8"/>
    <w:rsid w:val="00EC3C85"/>
    <w:rsid w:val="00EC3D84"/>
    <w:rsid w:val="00EC449B"/>
    <w:rsid w:val="00EC44F1"/>
    <w:rsid w:val="00EC4542"/>
    <w:rsid w:val="00EC456B"/>
    <w:rsid w:val="00EC46D1"/>
    <w:rsid w:val="00EC47DA"/>
    <w:rsid w:val="00EC4BE2"/>
    <w:rsid w:val="00EC4D11"/>
    <w:rsid w:val="00EC4E99"/>
    <w:rsid w:val="00EC515C"/>
    <w:rsid w:val="00EC52AC"/>
    <w:rsid w:val="00EC52DE"/>
    <w:rsid w:val="00EC541D"/>
    <w:rsid w:val="00EC5678"/>
    <w:rsid w:val="00EC58F5"/>
    <w:rsid w:val="00EC59D4"/>
    <w:rsid w:val="00EC59FE"/>
    <w:rsid w:val="00EC5BC5"/>
    <w:rsid w:val="00EC5CF9"/>
    <w:rsid w:val="00EC5E64"/>
    <w:rsid w:val="00EC6050"/>
    <w:rsid w:val="00EC61EF"/>
    <w:rsid w:val="00EC6322"/>
    <w:rsid w:val="00EC6404"/>
    <w:rsid w:val="00EC6441"/>
    <w:rsid w:val="00EC6493"/>
    <w:rsid w:val="00EC66E4"/>
    <w:rsid w:val="00EC68ED"/>
    <w:rsid w:val="00EC6AB3"/>
    <w:rsid w:val="00EC6D75"/>
    <w:rsid w:val="00EC70A8"/>
    <w:rsid w:val="00EC729E"/>
    <w:rsid w:val="00EC7530"/>
    <w:rsid w:val="00EC754F"/>
    <w:rsid w:val="00EC7606"/>
    <w:rsid w:val="00EC7766"/>
    <w:rsid w:val="00EC7843"/>
    <w:rsid w:val="00EC7BDC"/>
    <w:rsid w:val="00EC7D1A"/>
    <w:rsid w:val="00EC7D31"/>
    <w:rsid w:val="00EC7E94"/>
    <w:rsid w:val="00EC7F28"/>
    <w:rsid w:val="00ED06CA"/>
    <w:rsid w:val="00ED088D"/>
    <w:rsid w:val="00ED0A03"/>
    <w:rsid w:val="00ED0AC0"/>
    <w:rsid w:val="00ED1590"/>
    <w:rsid w:val="00ED16D5"/>
    <w:rsid w:val="00ED187D"/>
    <w:rsid w:val="00ED1A10"/>
    <w:rsid w:val="00ED1B71"/>
    <w:rsid w:val="00ED1C5E"/>
    <w:rsid w:val="00ED201C"/>
    <w:rsid w:val="00ED20B0"/>
    <w:rsid w:val="00ED213B"/>
    <w:rsid w:val="00ED22C8"/>
    <w:rsid w:val="00ED2578"/>
    <w:rsid w:val="00ED28E9"/>
    <w:rsid w:val="00ED291B"/>
    <w:rsid w:val="00ED2A93"/>
    <w:rsid w:val="00ED2CB6"/>
    <w:rsid w:val="00ED2F0D"/>
    <w:rsid w:val="00ED2F9B"/>
    <w:rsid w:val="00ED30F0"/>
    <w:rsid w:val="00ED325A"/>
    <w:rsid w:val="00ED32AC"/>
    <w:rsid w:val="00ED34E8"/>
    <w:rsid w:val="00ED34EA"/>
    <w:rsid w:val="00ED37B3"/>
    <w:rsid w:val="00ED37C6"/>
    <w:rsid w:val="00ED3A55"/>
    <w:rsid w:val="00ED3E8A"/>
    <w:rsid w:val="00ED41F1"/>
    <w:rsid w:val="00ED43EE"/>
    <w:rsid w:val="00ED44F4"/>
    <w:rsid w:val="00ED462D"/>
    <w:rsid w:val="00ED463F"/>
    <w:rsid w:val="00ED4660"/>
    <w:rsid w:val="00ED46CB"/>
    <w:rsid w:val="00ED490C"/>
    <w:rsid w:val="00ED4AA9"/>
    <w:rsid w:val="00ED4E94"/>
    <w:rsid w:val="00ED4FFB"/>
    <w:rsid w:val="00ED514A"/>
    <w:rsid w:val="00ED534B"/>
    <w:rsid w:val="00ED53B5"/>
    <w:rsid w:val="00ED5500"/>
    <w:rsid w:val="00ED551C"/>
    <w:rsid w:val="00ED5590"/>
    <w:rsid w:val="00ED55C4"/>
    <w:rsid w:val="00ED56A4"/>
    <w:rsid w:val="00ED5956"/>
    <w:rsid w:val="00ED5A5A"/>
    <w:rsid w:val="00ED5C02"/>
    <w:rsid w:val="00ED5E80"/>
    <w:rsid w:val="00ED5E8D"/>
    <w:rsid w:val="00ED5FE5"/>
    <w:rsid w:val="00ED628E"/>
    <w:rsid w:val="00ED632B"/>
    <w:rsid w:val="00ED63C6"/>
    <w:rsid w:val="00ED6405"/>
    <w:rsid w:val="00ED64B5"/>
    <w:rsid w:val="00ED658D"/>
    <w:rsid w:val="00ED66A0"/>
    <w:rsid w:val="00ED69DE"/>
    <w:rsid w:val="00ED6A48"/>
    <w:rsid w:val="00ED6AE0"/>
    <w:rsid w:val="00ED6B9D"/>
    <w:rsid w:val="00ED6F13"/>
    <w:rsid w:val="00ED702D"/>
    <w:rsid w:val="00ED719C"/>
    <w:rsid w:val="00ED721B"/>
    <w:rsid w:val="00ED7451"/>
    <w:rsid w:val="00ED758C"/>
    <w:rsid w:val="00ED7789"/>
    <w:rsid w:val="00ED7A89"/>
    <w:rsid w:val="00ED7AF2"/>
    <w:rsid w:val="00ED7CCA"/>
    <w:rsid w:val="00ED7D93"/>
    <w:rsid w:val="00ED7E5C"/>
    <w:rsid w:val="00ED7F14"/>
    <w:rsid w:val="00ED7FEC"/>
    <w:rsid w:val="00EE002C"/>
    <w:rsid w:val="00EE00E4"/>
    <w:rsid w:val="00EE0172"/>
    <w:rsid w:val="00EE04CD"/>
    <w:rsid w:val="00EE078E"/>
    <w:rsid w:val="00EE0BE3"/>
    <w:rsid w:val="00EE0D05"/>
    <w:rsid w:val="00EE0DF6"/>
    <w:rsid w:val="00EE0E31"/>
    <w:rsid w:val="00EE0EAD"/>
    <w:rsid w:val="00EE164E"/>
    <w:rsid w:val="00EE1998"/>
    <w:rsid w:val="00EE1A82"/>
    <w:rsid w:val="00EE1CA2"/>
    <w:rsid w:val="00EE1E4F"/>
    <w:rsid w:val="00EE1EB1"/>
    <w:rsid w:val="00EE1FD8"/>
    <w:rsid w:val="00EE2015"/>
    <w:rsid w:val="00EE208E"/>
    <w:rsid w:val="00EE21B5"/>
    <w:rsid w:val="00EE2278"/>
    <w:rsid w:val="00EE2480"/>
    <w:rsid w:val="00EE24A6"/>
    <w:rsid w:val="00EE2535"/>
    <w:rsid w:val="00EE2601"/>
    <w:rsid w:val="00EE27CD"/>
    <w:rsid w:val="00EE2803"/>
    <w:rsid w:val="00EE2D96"/>
    <w:rsid w:val="00EE2F0F"/>
    <w:rsid w:val="00EE311A"/>
    <w:rsid w:val="00EE3166"/>
    <w:rsid w:val="00EE31A8"/>
    <w:rsid w:val="00EE33B2"/>
    <w:rsid w:val="00EE33C8"/>
    <w:rsid w:val="00EE37C3"/>
    <w:rsid w:val="00EE381D"/>
    <w:rsid w:val="00EE3A95"/>
    <w:rsid w:val="00EE3A9B"/>
    <w:rsid w:val="00EE3D94"/>
    <w:rsid w:val="00EE423B"/>
    <w:rsid w:val="00EE4527"/>
    <w:rsid w:val="00EE4783"/>
    <w:rsid w:val="00EE4958"/>
    <w:rsid w:val="00EE4A1F"/>
    <w:rsid w:val="00EE4A29"/>
    <w:rsid w:val="00EE5374"/>
    <w:rsid w:val="00EE5464"/>
    <w:rsid w:val="00EE549D"/>
    <w:rsid w:val="00EE54CB"/>
    <w:rsid w:val="00EE55FB"/>
    <w:rsid w:val="00EE568A"/>
    <w:rsid w:val="00EE5A0B"/>
    <w:rsid w:val="00EE5AB7"/>
    <w:rsid w:val="00EE5B9D"/>
    <w:rsid w:val="00EE5F92"/>
    <w:rsid w:val="00EE61E2"/>
    <w:rsid w:val="00EE66BE"/>
    <w:rsid w:val="00EE6740"/>
    <w:rsid w:val="00EE67A9"/>
    <w:rsid w:val="00EE6C10"/>
    <w:rsid w:val="00EE6DC5"/>
    <w:rsid w:val="00EE6E95"/>
    <w:rsid w:val="00EE6EC2"/>
    <w:rsid w:val="00EE708F"/>
    <w:rsid w:val="00EE7650"/>
    <w:rsid w:val="00EE76C1"/>
    <w:rsid w:val="00EE77EF"/>
    <w:rsid w:val="00EE78CC"/>
    <w:rsid w:val="00EE79A7"/>
    <w:rsid w:val="00EE7A1F"/>
    <w:rsid w:val="00EE7B3C"/>
    <w:rsid w:val="00EE7C40"/>
    <w:rsid w:val="00EE7E2D"/>
    <w:rsid w:val="00EE7FE1"/>
    <w:rsid w:val="00EF0084"/>
    <w:rsid w:val="00EF0245"/>
    <w:rsid w:val="00EF0350"/>
    <w:rsid w:val="00EF0556"/>
    <w:rsid w:val="00EF0683"/>
    <w:rsid w:val="00EF0A27"/>
    <w:rsid w:val="00EF0BDF"/>
    <w:rsid w:val="00EF0C49"/>
    <w:rsid w:val="00EF0DDB"/>
    <w:rsid w:val="00EF0FCB"/>
    <w:rsid w:val="00EF1235"/>
    <w:rsid w:val="00EF16B8"/>
    <w:rsid w:val="00EF18F0"/>
    <w:rsid w:val="00EF1959"/>
    <w:rsid w:val="00EF1A62"/>
    <w:rsid w:val="00EF1A6F"/>
    <w:rsid w:val="00EF1C16"/>
    <w:rsid w:val="00EF1D44"/>
    <w:rsid w:val="00EF1E7E"/>
    <w:rsid w:val="00EF1EDE"/>
    <w:rsid w:val="00EF1FAD"/>
    <w:rsid w:val="00EF1FDD"/>
    <w:rsid w:val="00EF228A"/>
    <w:rsid w:val="00EF2916"/>
    <w:rsid w:val="00EF2AA0"/>
    <w:rsid w:val="00EF2AAA"/>
    <w:rsid w:val="00EF2E2F"/>
    <w:rsid w:val="00EF3234"/>
    <w:rsid w:val="00EF345E"/>
    <w:rsid w:val="00EF3552"/>
    <w:rsid w:val="00EF3612"/>
    <w:rsid w:val="00EF3832"/>
    <w:rsid w:val="00EF3933"/>
    <w:rsid w:val="00EF3AC6"/>
    <w:rsid w:val="00EF3BA1"/>
    <w:rsid w:val="00EF3C18"/>
    <w:rsid w:val="00EF3CEC"/>
    <w:rsid w:val="00EF3E0F"/>
    <w:rsid w:val="00EF3E32"/>
    <w:rsid w:val="00EF3F38"/>
    <w:rsid w:val="00EF3FC7"/>
    <w:rsid w:val="00EF413F"/>
    <w:rsid w:val="00EF4272"/>
    <w:rsid w:val="00EF4339"/>
    <w:rsid w:val="00EF4423"/>
    <w:rsid w:val="00EF4589"/>
    <w:rsid w:val="00EF46BF"/>
    <w:rsid w:val="00EF46FE"/>
    <w:rsid w:val="00EF4BE2"/>
    <w:rsid w:val="00EF4E4E"/>
    <w:rsid w:val="00EF4E75"/>
    <w:rsid w:val="00EF4FD4"/>
    <w:rsid w:val="00EF5022"/>
    <w:rsid w:val="00EF521A"/>
    <w:rsid w:val="00EF5293"/>
    <w:rsid w:val="00EF52F7"/>
    <w:rsid w:val="00EF5341"/>
    <w:rsid w:val="00EF56A5"/>
    <w:rsid w:val="00EF5815"/>
    <w:rsid w:val="00EF5A6B"/>
    <w:rsid w:val="00EF5A74"/>
    <w:rsid w:val="00EF5A7E"/>
    <w:rsid w:val="00EF5C7D"/>
    <w:rsid w:val="00EF5C80"/>
    <w:rsid w:val="00EF5D16"/>
    <w:rsid w:val="00EF5E50"/>
    <w:rsid w:val="00EF5EF4"/>
    <w:rsid w:val="00EF605B"/>
    <w:rsid w:val="00EF62D0"/>
    <w:rsid w:val="00EF630B"/>
    <w:rsid w:val="00EF64C0"/>
    <w:rsid w:val="00EF6522"/>
    <w:rsid w:val="00EF6568"/>
    <w:rsid w:val="00EF656B"/>
    <w:rsid w:val="00EF661A"/>
    <w:rsid w:val="00EF6628"/>
    <w:rsid w:val="00EF66FB"/>
    <w:rsid w:val="00EF6732"/>
    <w:rsid w:val="00EF68CB"/>
    <w:rsid w:val="00EF6A01"/>
    <w:rsid w:val="00EF6C40"/>
    <w:rsid w:val="00EF7141"/>
    <w:rsid w:val="00EF7293"/>
    <w:rsid w:val="00EF754D"/>
    <w:rsid w:val="00EF779F"/>
    <w:rsid w:val="00EF77CA"/>
    <w:rsid w:val="00EF780B"/>
    <w:rsid w:val="00EF7898"/>
    <w:rsid w:val="00EF7B1C"/>
    <w:rsid w:val="00F0006E"/>
    <w:rsid w:val="00F003E9"/>
    <w:rsid w:val="00F00437"/>
    <w:rsid w:val="00F00599"/>
    <w:rsid w:val="00F00609"/>
    <w:rsid w:val="00F006CF"/>
    <w:rsid w:val="00F0070D"/>
    <w:rsid w:val="00F00974"/>
    <w:rsid w:val="00F0097A"/>
    <w:rsid w:val="00F00A90"/>
    <w:rsid w:val="00F00B7B"/>
    <w:rsid w:val="00F00CF6"/>
    <w:rsid w:val="00F01004"/>
    <w:rsid w:val="00F0102D"/>
    <w:rsid w:val="00F01163"/>
    <w:rsid w:val="00F0124D"/>
    <w:rsid w:val="00F013DC"/>
    <w:rsid w:val="00F01477"/>
    <w:rsid w:val="00F0163B"/>
    <w:rsid w:val="00F01835"/>
    <w:rsid w:val="00F01E4C"/>
    <w:rsid w:val="00F021E7"/>
    <w:rsid w:val="00F023D2"/>
    <w:rsid w:val="00F0240E"/>
    <w:rsid w:val="00F0248E"/>
    <w:rsid w:val="00F0285A"/>
    <w:rsid w:val="00F02863"/>
    <w:rsid w:val="00F02A74"/>
    <w:rsid w:val="00F02C73"/>
    <w:rsid w:val="00F02C81"/>
    <w:rsid w:val="00F02F4C"/>
    <w:rsid w:val="00F03202"/>
    <w:rsid w:val="00F032E3"/>
    <w:rsid w:val="00F03482"/>
    <w:rsid w:val="00F035C2"/>
    <w:rsid w:val="00F03653"/>
    <w:rsid w:val="00F03908"/>
    <w:rsid w:val="00F03B66"/>
    <w:rsid w:val="00F03BC0"/>
    <w:rsid w:val="00F03D67"/>
    <w:rsid w:val="00F03ED2"/>
    <w:rsid w:val="00F03F4A"/>
    <w:rsid w:val="00F040A6"/>
    <w:rsid w:val="00F04305"/>
    <w:rsid w:val="00F04939"/>
    <w:rsid w:val="00F04B64"/>
    <w:rsid w:val="00F04C5E"/>
    <w:rsid w:val="00F04E74"/>
    <w:rsid w:val="00F051C0"/>
    <w:rsid w:val="00F05C34"/>
    <w:rsid w:val="00F06111"/>
    <w:rsid w:val="00F06572"/>
    <w:rsid w:val="00F066BF"/>
    <w:rsid w:val="00F06721"/>
    <w:rsid w:val="00F0679B"/>
    <w:rsid w:val="00F06C79"/>
    <w:rsid w:val="00F06CD4"/>
    <w:rsid w:val="00F06CFF"/>
    <w:rsid w:val="00F06D27"/>
    <w:rsid w:val="00F06D9C"/>
    <w:rsid w:val="00F06E13"/>
    <w:rsid w:val="00F06E48"/>
    <w:rsid w:val="00F06E4B"/>
    <w:rsid w:val="00F0736A"/>
    <w:rsid w:val="00F079B3"/>
    <w:rsid w:val="00F07B99"/>
    <w:rsid w:val="00F07CA3"/>
    <w:rsid w:val="00F1011A"/>
    <w:rsid w:val="00F101C7"/>
    <w:rsid w:val="00F1032B"/>
    <w:rsid w:val="00F10475"/>
    <w:rsid w:val="00F10757"/>
    <w:rsid w:val="00F1082A"/>
    <w:rsid w:val="00F108ED"/>
    <w:rsid w:val="00F10C01"/>
    <w:rsid w:val="00F110E6"/>
    <w:rsid w:val="00F11116"/>
    <w:rsid w:val="00F111B9"/>
    <w:rsid w:val="00F113A4"/>
    <w:rsid w:val="00F113AE"/>
    <w:rsid w:val="00F114F0"/>
    <w:rsid w:val="00F11543"/>
    <w:rsid w:val="00F116D1"/>
    <w:rsid w:val="00F1188B"/>
    <w:rsid w:val="00F1194D"/>
    <w:rsid w:val="00F11997"/>
    <w:rsid w:val="00F11A42"/>
    <w:rsid w:val="00F11AC7"/>
    <w:rsid w:val="00F11B7D"/>
    <w:rsid w:val="00F11BA1"/>
    <w:rsid w:val="00F11C82"/>
    <w:rsid w:val="00F120F3"/>
    <w:rsid w:val="00F121E6"/>
    <w:rsid w:val="00F121EB"/>
    <w:rsid w:val="00F12401"/>
    <w:rsid w:val="00F12478"/>
    <w:rsid w:val="00F12528"/>
    <w:rsid w:val="00F1258A"/>
    <w:rsid w:val="00F125C6"/>
    <w:rsid w:val="00F12733"/>
    <w:rsid w:val="00F12BD3"/>
    <w:rsid w:val="00F12DF2"/>
    <w:rsid w:val="00F12F3D"/>
    <w:rsid w:val="00F12F59"/>
    <w:rsid w:val="00F1321D"/>
    <w:rsid w:val="00F13989"/>
    <w:rsid w:val="00F13A34"/>
    <w:rsid w:val="00F13AC7"/>
    <w:rsid w:val="00F13C89"/>
    <w:rsid w:val="00F13DB6"/>
    <w:rsid w:val="00F141B4"/>
    <w:rsid w:val="00F143CB"/>
    <w:rsid w:val="00F14408"/>
    <w:rsid w:val="00F14765"/>
    <w:rsid w:val="00F14781"/>
    <w:rsid w:val="00F14794"/>
    <w:rsid w:val="00F1489F"/>
    <w:rsid w:val="00F148FE"/>
    <w:rsid w:val="00F14A29"/>
    <w:rsid w:val="00F14B58"/>
    <w:rsid w:val="00F14BEF"/>
    <w:rsid w:val="00F14CA2"/>
    <w:rsid w:val="00F14D38"/>
    <w:rsid w:val="00F14D57"/>
    <w:rsid w:val="00F152D4"/>
    <w:rsid w:val="00F152D7"/>
    <w:rsid w:val="00F1544B"/>
    <w:rsid w:val="00F154F6"/>
    <w:rsid w:val="00F1571B"/>
    <w:rsid w:val="00F159DF"/>
    <w:rsid w:val="00F15A27"/>
    <w:rsid w:val="00F15B41"/>
    <w:rsid w:val="00F15D57"/>
    <w:rsid w:val="00F15E45"/>
    <w:rsid w:val="00F161F0"/>
    <w:rsid w:val="00F1622D"/>
    <w:rsid w:val="00F1623A"/>
    <w:rsid w:val="00F164EE"/>
    <w:rsid w:val="00F164F6"/>
    <w:rsid w:val="00F166E1"/>
    <w:rsid w:val="00F1683B"/>
    <w:rsid w:val="00F1697A"/>
    <w:rsid w:val="00F16C0D"/>
    <w:rsid w:val="00F16E67"/>
    <w:rsid w:val="00F16E78"/>
    <w:rsid w:val="00F16EEC"/>
    <w:rsid w:val="00F179E7"/>
    <w:rsid w:val="00F17A0B"/>
    <w:rsid w:val="00F17BC1"/>
    <w:rsid w:val="00F17D3A"/>
    <w:rsid w:val="00F17F7B"/>
    <w:rsid w:val="00F17FCF"/>
    <w:rsid w:val="00F20090"/>
    <w:rsid w:val="00F2016D"/>
    <w:rsid w:val="00F20214"/>
    <w:rsid w:val="00F2053B"/>
    <w:rsid w:val="00F20772"/>
    <w:rsid w:val="00F207FD"/>
    <w:rsid w:val="00F20AD7"/>
    <w:rsid w:val="00F20B32"/>
    <w:rsid w:val="00F20BBC"/>
    <w:rsid w:val="00F20ED2"/>
    <w:rsid w:val="00F21217"/>
    <w:rsid w:val="00F2129F"/>
    <w:rsid w:val="00F21300"/>
    <w:rsid w:val="00F21320"/>
    <w:rsid w:val="00F2152E"/>
    <w:rsid w:val="00F217D5"/>
    <w:rsid w:val="00F2189A"/>
    <w:rsid w:val="00F21B8E"/>
    <w:rsid w:val="00F21F4F"/>
    <w:rsid w:val="00F22087"/>
    <w:rsid w:val="00F220DF"/>
    <w:rsid w:val="00F2211D"/>
    <w:rsid w:val="00F223A0"/>
    <w:rsid w:val="00F225EB"/>
    <w:rsid w:val="00F228BC"/>
    <w:rsid w:val="00F22923"/>
    <w:rsid w:val="00F229AE"/>
    <w:rsid w:val="00F22A2F"/>
    <w:rsid w:val="00F22AFE"/>
    <w:rsid w:val="00F22C64"/>
    <w:rsid w:val="00F22CA6"/>
    <w:rsid w:val="00F22CB7"/>
    <w:rsid w:val="00F23126"/>
    <w:rsid w:val="00F2345E"/>
    <w:rsid w:val="00F23756"/>
    <w:rsid w:val="00F237CA"/>
    <w:rsid w:val="00F23847"/>
    <w:rsid w:val="00F23944"/>
    <w:rsid w:val="00F2399C"/>
    <w:rsid w:val="00F23A80"/>
    <w:rsid w:val="00F23CAA"/>
    <w:rsid w:val="00F24148"/>
    <w:rsid w:val="00F241F9"/>
    <w:rsid w:val="00F24228"/>
    <w:rsid w:val="00F2442A"/>
    <w:rsid w:val="00F24818"/>
    <w:rsid w:val="00F24826"/>
    <w:rsid w:val="00F248FD"/>
    <w:rsid w:val="00F24B05"/>
    <w:rsid w:val="00F24B58"/>
    <w:rsid w:val="00F24C90"/>
    <w:rsid w:val="00F24FB1"/>
    <w:rsid w:val="00F25578"/>
    <w:rsid w:val="00F25AD4"/>
    <w:rsid w:val="00F25DBA"/>
    <w:rsid w:val="00F25DE7"/>
    <w:rsid w:val="00F25E24"/>
    <w:rsid w:val="00F25E42"/>
    <w:rsid w:val="00F260E5"/>
    <w:rsid w:val="00F2610F"/>
    <w:rsid w:val="00F26142"/>
    <w:rsid w:val="00F2614D"/>
    <w:rsid w:val="00F26298"/>
    <w:rsid w:val="00F263D3"/>
    <w:rsid w:val="00F2667B"/>
    <w:rsid w:val="00F267C7"/>
    <w:rsid w:val="00F267D1"/>
    <w:rsid w:val="00F26A0A"/>
    <w:rsid w:val="00F26ADC"/>
    <w:rsid w:val="00F26D69"/>
    <w:rsid w:val="00F26DE0"/>
    <w:rsid w:val="00F2704A"/>
    <w:rsid w:val="00F27C8A"/>
    <w:rsid w:val="00F27E93"/>
    <w:rsid w:val="00F27FD9"/>
    <w:rsid w:val="00F3003A"/>
    <w:rsid w:val="00F302C7"/>
    <w:rsid w:val="00F30317"/>
    <w:rsid w:val="00F3033F"/>
    <w:rsid w:val="00F30417"/>
    <w:rsid w:val="00F30619"/>
    <w:rsid w:val="00F307A9"/>
    <w:rsid w:val="00F309D9"/>
    <w:rsid w:val="00F30DA1"/>
    <w:rsid w:val="00F30EA9"/>
    <w:rsid w:val="00F31103"/>
    <w:rsid w:val="00F311DC"/>
    <w:rsid w:val="00F312CB"/>
    <w:rsid w:val="00F31478"/>
    <w:rsid w:val="00F3156A"/>
    <w:rsid w:val="00F315CE"/>
    <w:rsid w:val="00F31822"/>
    <w:rsid w:val="00F3192A"/>
    <w:rsid w:val="00F31998"/>
    <w:rsid w:val="00F31A5B"/>
    <w:rsid w:val="00F31D14"/>
    <w:rsid w:val="00F31FA3"/>
    <w:rsid w:val="00F321F7"/>
    <w:rsid w:val="00F327AE"/>
    <w:rsid w:val="00F3290B"/>
    <w:rsid w:val="00F32959"/>
    <w:rsid w:val="00F32B3B"/>
    <w:rsid w:val="00F32D8C"/>
    <w:rsid w:val="00F32E51"/>
    <w:rsid w:val="00F32F3B"/>
    <w:rsid w:val="00F330DE"/>
    <w:rsid w:val="00F33129"/>
    <w:rsid w:val="00F333B6"/>
    <w:rsid w:val="00F337FC"/>
    <w:rsid w:val="00F33AFE"/>
    <w:rsid w:val="00F33B42"/>
    <w:rsid w:val="00F33B94"/>
    <w:rsid w:val="00F33DCB"/>
    <w:rsid w:val="00F33F67"/>
    <w:rsid w:val="00F3402A"/>
    <w:rsid w:val="00F342CD"/>
    <w:rsid w:val="00F34451"/>
    <w:rsid w:val="00F3449D"/>
    <w:rsid w:val="00F344D2"/>
    <w:rsid w:val="00F347A2"/>
    <w:rsid w:val="00F34919"/>
    <w:rsid w:val="00F34AA5"/>
    <w:rsid w:val="00F34C92"/>
    <w:rsid w:val="00F34CDB"/>
    <w:rsid w:val="00F34E59"/>
    <w:rsid w:val="00F34EC8"/>
    <w:rsid w:val="00F351DE"/>
    <w:rsid w:val="00F3520B"/>
    <w:rsid w:val="00F35234"/>
    <w:rsid w:val="00F35425"/>
    <w:rsid w:val="00F358CB"/>
    <w:rsid w:val="00F35A11"/>
    <w:rsid w:val="00F35A18"/>
    <w:rsid w:val="00F35C09"/>
    <w:rsid w:val="00F35DE0"/>
    <w:rsid w:val="00F35E2C"/>
    <w:rsid w:val="00F36330"/>
    <w:rsid w:val="00F36447"/>
    <w:rsid w:val="00F364CB"/>
    <w:rsid w:val="00F36659"/>
    <w:rsid w:val="00F3697C"/>
    <w:rsid w:val="00F36B76"/>
    <w:rsid w:val="00F36B92"/>
    <w:rsid w:val="00F36BCB"/>
    <w:rsid w:val="00F36CCE"/>
    <w:rsid w:val="00F36CE1"/>
    <w:rsid w:val="00F36D8E"/>
    <w:rsid w:val="00F36DAA"/>
    <w:rsid w:val="00F37012"/>
    <w:rsid w:val="00F3726F"/>
    <w:rsid w:val="00F37294"/>
    <w:rsid w:val="00F37524"/>
    <w:rsid w:val="00F37744"/>
    <w:rsid w:val="00F3781A"/>
    <w:rsid w:val="00F3784F"/>
    <w:rsid w:val="00F378D8"/>
    <w:rsid w:val="00F37B25"/>
    <w:rsid w:val="00F37B53"/>
    <w:rsid w:val="00F37C69"/>
    <w:rsid w:val="00F37CC2"/>
    <w:rsid w:val="00F37CD6"/>
    <w:rsid w:val="00F37E21"/>
    <w:rsid w:val="00F40120"/>
    <w:rsid w:val="00F40130"/>
    <w:rsid w:val="00F4014A"/>
    <w:rsid w:val="00F40579"/>
    <w:rsid w:val="00F40621"/>
    <w:rsid w:val="00F4096E"/>
    <w:rsid w:val="00F40A4D"/>
    <w:rsid w:val="00F40AA5"/>
    <w:rsid w:val="00F40B6C"/>
    <w:rsid w:val="00F40DF7"/>
    <w:rsid w:val="00F40E33"/>
    <w:rsid w:val="00F40E66"/>
    <w:rsid w:val="00F40EE0"/>
    <w:rsid w:val="00F410B9"/>
    <w:rsid w:val="00F411E7"/>
    <w:rsid w:val="00F416C8"/>
    <w:rsid w:val="00F41826"/>
    <w:rsid w:val="00F41B81"/>
    <w:rsid w:val="00F41C1F"/>
    <w:rsid w:val="00F41E53"/>
    <w:rsid w:val="00F41FB6"/>
    <w:rsid w:val="00F42054"/>
    <w:rsid w:val="00F421EC"/>
    <w:rsid w:val="00F423D0"/>
    <w:rsid w:val="00F423E0"/>
    <w:rsid w:val="00F42566"/>
    <w:rsid w:val="00F42567"/>
    <w:rsid w:val="00F42696"/>
    <w:rsid w:val="00F42A33"/>
    <w:rsid w:val="00F42EDC"/>
    <w:rsid w:val="00F42F60"/>
    <w:rsid w:val="00F43241"/>
    <w:rsid w:val="00F4329F"/>
    <w:rsid w:val="00F433F7"/>
    <w:rsid w:val="00F43487"/>
    <w:rsid w:val="00F43838"/>
    <w:rsid w:val="00F43861"/>
    <w:rsid w:val="00F43863"/>
    <w:rsid w:val="00F43A04"/>
    <w:rsid w:val="00F43A81"/>
    <w:rsid w:val="00F43AD8"/>
    <w:rsid w:val="00F43C23"/>
    <w:rsid w:val="00F43C41"/>
    <w:rsid w:val="00F43ECE"/>
    <w:rsid w:val="00F43FFF"/>
    <w:rsid w:val="00F44125"/>
    <w:rsid w:val="00F44160"/>
    <w:rsid w:val="00F4460E"/>
    <w:rsid w:val="00F447D2"/>
    <w:rsid w:val="00F4495D"/>
    <w:rsid w:val="00F450D6"/>
    <w:rsid w:val="00F451AF"/>
    <w:rsid w:val="00F4535C"/>
    <w:rsid w:val="00F457A2"/>
    <w:rsid w:val="00F458EC"/>
    <w:rsid w:val="00F459C7"/>
    <w:rsid w:val="00F45D02"/>
    <w:rsid w:val="00F45F45"/>
    <w:rsid w:val="00F45FDF"/>
    <w:rsid w:val="00F460A9"/>
    <w:rsid w:val="00F46174"/>
    <w:rsid w:val="00F461D6"/>
    <w:rsid w:val="00F46B4F"/>
    <w:rsid w:val="00F46BA0"/>
    <w:rsid w:val="00F46E93"/>
    <w:rsid w:val="00F470E2"/>
    <w:rsid w:val="00F471A3"/>
    <w:rsid w:val="00F47280"/>
    <w:rsid w:val="00F4732A"/>
    <w:rsid w:val="00F473AF"/>
    <w:rsid w:val="00F47442"/>
    <w:rsid w:val="00F4755D"/>
    <w:rsid w:val="00F476A9"/>
    <w:rsid w:val="00F47971"/>
    <w:rsid w:val="00F47BEF"/>
    <w:rsid w:val="00F47CD3"/>
    <w:rsid w:val="00F47F75"/>
    <w:rsid w:val="00F50133"/>
    <w:rsid w:val="00F503CD"/>
    <w:rsid w:val="00F507BB"/>
    <w:rsid w:val="00F50B22"/>
    <w:rsid w:val="00F50D4E"/>
    <w:rsid w:val="00F50DDA"/>
    <w:rsid w:val="00F50E34"/>
    <w:rsid w:val="00F50ECA"/>
    <w:rsid w:val="00F511B5"/>
    <w:rsid w:val="00F51473"/>
    <w:rsid w:val="00F5150C"/>
    <w:rsid w:val="00F51C0F"/>
    <w:rsid w:val="00F51C1B"/>
    <w:rsid w:val="00F52047"/>
    <w:rsid w:val="00F521C3"/>
    <w:rsid w:val="00F52235"/>
    <w:rsid w:val="00F523D3"/>
    <w:rsid w:val="00F5245A"/>
    <w:rsid w:val="00F5283F"/>
    <w:rsid w:val="00F52A0B"/>
    <w:rsid w:val="00F52C37"/>
    <w:rsid w:val="00F52ED2"/>
    <w:rsid w:val="00F52F13"/>
    <w:rsid w:val="00F52F3F"/>
    <w:rsid w:val="00F53045"/>
    <w:rsid w:val="00F53106"/>
    <w:rsid w:val="00F53388"/>
    <w:rsid w:val="00F53586"/>
    <w:rsid w:val="00F53D68"/>
    <w:rsid w:val="00F53FD4"/>
    <w:rsid w:val="00F5407D"/>
    <w:rsid w:val="00F540F7"/>
    <w:rsid w:val="00F5413A"/>
    <w:rsid w:val="00F5415B"/>
    <w:rsid w:val="00F543F9"/>
    <w:rsid w:val="00F545C4"/>
    <w:rsid w:val="00F54696"/>
    <w:rsid w:val="00F547CC"/>
    <w:rsid w:val="00F54867"/>
    <w:rsid w:val="00F54A03"/>
    <w:rsid w:val="00F54A19"/>
    <w:rsid w:val="00F54BAD"/>
    <w:rsid w:val="00F54BE8"/>
    <w:rsid w:val="00F54F7F"/>
    <w:rsid w:val="00F550FD"/>
    <w:rsid w:val="00F551BB"/>
    <w:rsid w:val="00F55493"/>
    <w:rsid w:val="00F555AD"/>
    <w:rsid w:val="00F555CD"/>
    <w:rsid w:val="00F55608"/>
    <w:rsid w:val="00F5580A"/>
    <w:rsid w:val="00F55B2B"/>
    <w:rsid w:val="00F55B34"/>
    <w:rsid w:val="00F55C35"/>
    <w:rsid w:val="00F55CDD"/>
    <w:rsid w:val="00F561E2"/>
    <w:rsid w:val="00F56201"/>
    <w:rsid w:val="00F56349"/>
    <w:rsid w:val="00F5636B"/>
    <w:rsid w:val="00F564E9"/>
    <w:rsid w:val="00F566B3"/>
    <w:rsid w:val="00F56746"/>
    <w:rsid w:val="00F56BF1"/>
    <w:rsid w:val="00F56C1E"/>
    <w:rsid w:val="00F57346"/>
    <w:rsid w:val="00F57364"/>
    <w:rsid w:val="00F573C5"/>
    <w:rsid w:val="00F576B2"/>
    <w:rsid w:val="00F577DC"/>
    <w:rsid w:val="00F5789C"/>
    <w:rsid w:val="00F579BC"/>
    <w:rsid w:val="00F57A6B"/>
    <w:rsid w:val="00F57BD8"/>
    <w:rsid w:val="00F57BEB"/>
    <w:rsid w:val="00F57C40"/>
    <w:rsid w:val="00F57CE4"/>
    <w:rsid w:val="00F57EBC"/>
    <w:rsid w:val="00F57FDE"/>
    <w:rsid w:val="00F600CF"/>
    <w:rsid w:val="00F60607"/>
    <w:rsid w:val="00F60619"/>
    <w:rsid w:val="00F60709"/>
    <w:rsid w:val="00F6072F"/>
    <w:rsid w:val="00F6085B"/>
    <w:rsid w:val="00F60EEB"/>
    <w:rsid w:val="00F61039"/>
    <w:rsid w:val="00F610A7"/>
    <w:rsid w:val="00F6115C"/>
    <w:rsid w:val="00F611A8"/>
    <w:rsid w:val="00F61523"/>
    <w:rsid w:val="00F616C8"/>
    <w:rsid w:val="00F6175A"/>
    <w:rsid w:val="00F62159"/>
    <w:rsid w:val="00F6232D"/>
    <w:rsid w:val="00F6260D"/>
    <w:rsid w:val="00F6265B"/>
    <w:rsid w:val="00F62677"/>
    <w:rsid w:val="00F6275B"/>
    <w:rsid w:val="00F6276B"/>
    <w:rsid w:val="00F6286D"/>
    <w:rsid w:val="00F62924"/>
    <w:rsid w:val="00F62A60"/>
    <w:rsid w:val="00F62AE7"/>
    <w:rsid w:val="00F62D89"/>
    <w:rsid w:val="00F62F1F"/>
    <w:rsid w:val="00F63110"/>
    <w:rsid w:val="00F63215"/>
    <w:rsid w:val="00F63238"/>
    <w:rsid w:val="00F63257"/>
    <w:rsid w:val="00F632D2"/>
    <w:rsid w:val="00F63646"/>
    <w:rsid w:val="00F6364A"/>
    <w:rsid w:val="00F636E0"/>
    <w:rsid w:val="00F6377C"/>
    <w:rsid w:val="00F638A8"/>
    <w:rsid w:val="00F638DB"/>
    <w:rsid w:val="00F63ABA"/>
    <w:rsid w:val="00F63D25"/>
    <w:rsid w:val="00F63DBD"/>
    <w:rsid w:val="00F63FFA"/>
    <w:rsid w:val="00F640B1"/>
    <w:rsid w:val="00F6444B"/>
    <w:rsid w:val="00F64718"/>
    <w:rsid w:val="00F6479D"/>
    <w:rsid w:val="00F64B3C"/>
    <w:rsid w:val="00F64BB3"/>
    <w:rsid w:val="00F64C2F"/>
    <w:rsid w:val="00F64E55"/>
    <w:rsid w:val="00F64F4B"/>
    <w:rsid w:val="00F651A1"/>
    <w:rsid w:val="00F651D0"/>
    <w:rsid w:val="00F65232"/>
    <w:rsid w:val="00F6537E"/>
    <w:rsid w:val="00F6543F"/>
    <w:rsid w:val="00F657F7"/>
    <w:rsid w:val="00F65865"/>
    <w:rsid w:val="00F658C1"/>
    <w:rsid w:val="00F65A2D"/>
    <w:rsid w:val="00F65A33"/>
    <w:rsid w:val="00F65A3D"/>
    <w:rsid w:val="00F65AB9"/>
    <w:rsid w:val="00F65AF0"/>
    <w:rsid w:val="00F65C8A"/>
    <w:rsid w:val="00F65E77"/>
    <w:rsid w:val="00F660D7"/>
    <w:rsid w:val="00F6643E"/>
    <w:rsid w:val="00F664D9"/>
    <w:rsid w:val="00F667B2"/>
    <w:rsid w:val="00F66843"/>
    <w:rsid w:val="00F66BB3"/>
    <w:rsid w:val="00F66CE1"/>
    <w:rsid w:val="00F66FA8"/>
    <w:rsid w:val="00F6702B"/>
    <w:rsid w:val="00F67196"/>
    <w:rsid w:val="00F672E7"/>
    <w:rsid w:val="00F67431"/>
    <w:rsid w:val="00F67548"/>
    <w:rsid w:val="00F67639"/>
    <w:rsid w:val="00F67784"/>
    <w:rsid w:val="00F677BF"/>
    <w:rsid w:val="00F67874"/>
    <w:rsid w:val="00F67877"/>
    <w:rsid w:val="00F67919"/>
    <w:rsid w:val="00F6795A"/>
    <w:rsid w:val="00F67C37"/>
    <w:rsid w:val="00F67E98"/>
    <w:rsid w:val="00F7000E"/>
    <w:rsid w:val="00F70255"/>
    <w:rsid w:val="00F70452"/>
    <w:rsid w:val="00F707A5"/>
    <w:rsid w:val="00F70870"/>
    <w:rsid w:val="00F70931"/>
    <w:rsid w:val="00F70A93"/>
    <w:rsid w:val="00F70AA6"/>
    <w:rsid w:val="00F70B04"/>
    <w:rsid w:val="00F70DFB"/>
    <w:rsid w:val="00F70F0A"/>
    <w:rsid w:val="00F710BF"/>
    <w:rsid w:val="00F7114D"/>
    <w:rsid w:val="00F71165"/>
    <w:rsid w:val="00F711C9"/>
    <w:rsid w:val="00F712E5"/>
    <w:rsid w:val="00F714D3"/>
    <w:rsid w:val="00F714E1"/>
    <w:rsid w:val="00F716F5"/>
    <w:rsid w:val="00F7186B"/>
    <w:rsid w:val="00F71BC7"/>
    <w:rsid w:val="00F71D7D"/>
    <w:rsid w:val="00F71D8A"/>
    <w:rsid w:val="00F71F15"/>
    <w:rsid w:val="00F72021"/>
    <w:rsid w:val="00F720F4"/>
    <w:rsid w:val="00F724C4"/>
    <w:rsid w:val="00F726C3"/>
    <w:rsid w:val="00F7274C"/>
    <w:rsid w:val="00F7289F"/>
    <w:rsid w:val="00F72B36"/>
    <w:rsid w:val="00F72E18"/>
    <w:rsid w:val="00F72EA8"/>
    <w:rsid w:val="00F72FDA"/>
    <w:rsid w:val="00F732BA"/>
    <w:rsid w:val="00F73947"/>
    <w:rsid w:val="00F73967"/>
    <w:rsid w:val="00F73D18"/>
    <w:rsid w:val="00F73D1D"/>
    <w:rsid w:val="00F73ED8"/>
    <w:rsid w:val="00F7403E"/>
    <w:rsid w:val="00F7413E"/>
    <w:rsid w:val="00F741EC"/>
    <w:rsid w:val="00F74362"/>
    <w:rsid w:val="00F74562"/>
    <w:rsid w:val="00F74696"/>
    <w:rsid w:val="00F74BAA"/>
    <w:rsid w:val="00F74C2B"/>
    <w:rsid w:val="00F74CE2"/>
    <w:rsid w:val="00F74CE9"/>
    <w:rsid w:val="00F74D20"/>
    <w:rsid w:val="00F74FBA"/>
    <w:rsid w:val="00F74FED"/>
    <w:rsid w:val="00F75355"/>
    <w:rsid w:val="00F75539"/>
    <w:rsid w:val="00F7567E"/>
    <w:rsid w:val="00F75681"/>
    <w:rsid w:val="00F75683"/>
    <w:rsid w:val="00F7582D"/>
    <w:rsid w:val="00F758E9"/>
    <w:rsid w:val="00F75973"/>
    <w:rsid w:val="00F75B11"/>
    <w:rsid w:val="00F75B99"/>
    <w:rsid w:val="00F75D6D"/>
    <w:rsid w:val="00F75EC6"/>
    <w:rsid w:val="00F760D7"/>
    <w:rsid w:val="00F76563"/>
    <w:rsid w:val="00F76675"/>
    <w:rsid w:val="00F766EE"/>
    <w:rsid w:val="00F76CEA"/>
    <w:rsid w:val="00F76D00"/>
    <w:rsid w:val="00F76FE1"/>
    <w:rsid w:val="00F76FF0"/>
    <w:rsid w:val="00F7707A"/>
    <w:rsid w:val="00F772F6"/>
    <w:rsid w:val="00F77338"/>
    <w:rsid w:val="00F774B5"/>
    <w:rsid w:val="00F774EF"/>
    <w:rsid w:val="00F777AD"/>
    <w:rsid w:val="00F77BE9"/>
    <w:rsid w:val="00F77D56"/>
    <w:rsid w:val="00F77D9B"/>
    <w:rsid w:val="00F77DD0"/>
    <w:rsid w:val="00F77E1B"/>
    <w:rsid w:val="00F803CA"/>
    <w:rsid w:val="00F8057F"/>
    <w:rsid w:val="00F805A0"/>
    <w:rsid w:val="00F8076E"/>
    <w:rsid w:val="00F807BD"/>
    <w:rsid w:val="00F80D9E"/>
    <w:rsid w:val="00F80E79"/>
    <w:rsid w:val="00F81018"/>
    <w:rsid w:val="00F810BC"/>
    <w:rsid w:val="00F812C5"/>
    <w:rsid w:val="00F8147C"/>
    <w:rsid w:val="00F814C6"/>
    <w:rsid w:val="00F8154F"/>
    <w:rsid w:val="00F81555"/>
    <w:rsid w:val="00F815B0"/>
    <w:rsid w:val="00F817FE"/>
    <w:rsid w:val="00F81838"/>
    <w:rsid w:val="00F819DC"/>
    <w:rsid w:val="00F81A79"/>
    <w:rsid w:val="00F81B3B"/>
    <w:rsid w:val="00F81B3E"/>
    <w:rsid w:val="00F81BAD"/>
    <w:rsid w:val="00F81D1C"/>
    <w:rsid w:val="00F81D36"/>
    <w:rsid w:val="00F81DB6"/>
    <w:rsid w:val="00F81F70"/>
    <w:rsid w:val="00F81FAB"/>
    <w:rsid w:val="00F82003"/>
    <w:rsid w:val="00F82037"/>
    <w:rsid w:val="00F821FA"/>
    <w:rsid w:val="00F823F2"/>
    <w:rsid w:val="00F824F5"/>
    <w:rsid w:val="00F82666"/>
    <w:rsid w:val="00F82727"/>
    <w:rsid w:val="00F82B7F"/>
    <w:rsid w:val="00F82BBA"/>
    <w:rsid w:val="00F82C19"/>
    <w:rsid w:val="00F82CC4"/>
    <w:rsid w:val="00F82E20"/>
    <w:rsid w:val="00F82E28"/>
    <w:rsid w:val="00F82F4C"/>
    <w:rsid w:val="00F82F6C"/>
    <w:rsid w:val="00F82FEA"/>
    <w:rsid w:val="00F82FFC"/>
    <w:rsid w:val="00F8372C"/>
    <w:rsid w:val="00F837BB"/>
    <w:rsid w:val="00F838DD"/>
    <w:rsid w:val="00F83C4C"/>
    <w:rsid w:val="00F83DD4"/>
    <w:rsid w:val="00F83E30"/>
    <w:rsid w:val="00F83EDF"/>
    <w:rsid w:val="00F840AE"/>
    <w:rsid w:val="00F8410E"/>
    <w:rsid w:val="00F841B6"/>
    <w:rsid w:val="00F8428A"/>
    <w:rsid w:val="00F847DD"/>
    <w:rsid w:val="00F8488B"/>
    <w:rsid w:val="00F849EA"/>
    <w:rsid w:val="00F849EB"/>
    <w:rsid w:val="00F84A24"/>
    <w:rsid w:val="00F84ACE"/>
    <w:rsid w:val="00F84AEF"/>
    <w:rsid w:val="00F84E08"/>
    <w:rsid w:val="00F84F55"/>
    <w:rsid w:val="00F85081"/>
    <w:rsid w:val="00F85326"/>
    <w:rsid w:val="00F854A8"/>
    <w:rsid w:val="00F855F6"/>
    <w:rsid w:val="00F8573F"/>
    <w:rsid w:val="00F85A04"/>
    <w:rsid w:val="00F85B70"/>
    <w:rsid w:val="00F85E05"/>
    <w:rsid w:val="00F85ED3"/>
    <w:rsid w:val="00F8621B"/>
    <w:rsid w:val="00F862EF"/>
    <w:rsid w:val="00F863F3"/>
    <w:rsid w:val="00F8652D"/>
    <w:rsid w:val="00F86570"/>
    <w:rsid w:val="00F8679F"/>
    <w:rsid w:val="00F86A53"/>
    <w:rsid w:val="00F86AF5"/>
    <w:rsid w:val="00F86B0C"/>
    <w:rsid w:val="00F86B92"/>
    <w:rsid w:val="00F86E48"/>
    <w:rsid w:val="00F86F5E"/>
    <w:rsid w:val="00F870B8"/>
    <w:rsid w:val="00F874EB"/>
    <w:rsid w:val="00F87717"/>
    <w:rsid w:val="00F87CB7"/>
    <w:rsid w:val="00F87E13"/>
    <w:rsid w:val="00F90164"/>
    <w:rsid w:val="00F90655"/>
    <w:rsid w:val="00F90A15"/>
    <w:rsid w:val="00F90ABA"/>
    <w:rsid w:val="00F90BBE"/>
    <w:rsid w:val="00F90FB4"/>
    <w:rsid w:val="00F91049"/>
    <w:rsid w:val="00F914E5"/>
    <w:rsid w:val="00F916FB"/>
    <w:rsid w:val="00F916FE"/>
    <w:rsid w:val="00F9173B"/>
    <w:rsid w:val="00F91835"/>
    <w:rsid w:val="00F91B0A"/>
    <w:rsid w:val="00F91C1E"/>
    <w:rsid w:val="00F91E9B"/>
    <w:rsid w:val="00F9200A"/>
    <w:rsid w:val="00F92036"/>
    <w:rsid w:val="00F9213C"/>
    <w:rsid w:val="00F921C0"/>
    <w:rsid w:val="00F922B3"/>
    <w:rsid w:val="00F92341"/>
    <w:rsid w:val="00F924CE"/>
    <w:rsid w:val="00F924FE"/>
    <w:rsid w:val="00F92543"/>
    <w:rsid w:val="00F926F6"/>
    <w:rsid w:val="00F927C2"/>
    <w:rsid w:val="00F92837"/>
    <w:rsid w:val="00F92A54"/>
    <w:rsid w:val="00F92BE2"/>
    <w:rsid w:val="00F92CA8"/>
    <w:rsid w:val="00F92CC4"/>
    <w:rsid w:val="00F92CE9"/>
    <w:rsid w:val="00F92DF7"/>
    <w:rsid w:val="00F92DFE"/>
    <w:rsid w:val="00F92F6E"/>
    <w:rsid w:val="00F92FB1"/>
    <w:rsid w:val="00F92FB2"/>
    <w:rsid w:val="00F92FBA"/>
    <w:rsid w:val="00F93035"/>
    <w:rsid w:val="00F9303D"/>
    <w:rsid w:val="00F932BB"/>
    <w:rsid w:val="00F932C8"/>
    <w:rsid w:val="00F933A7"/>
    <w:rsid w:val="00F935D4"/>
    <w:rsid w:val="00F93917"/>
    <w:rsid w:val="00F93B1D"/>
    <w:rsid w:val="00F93CEB"/>
    <w:rsid w:val="00F9405B"/>
    <w:rsid w:val="00F94063"/>
    <w:rsid w:val="00F9412F"/>
    <w:rsid w:val="00F94631"/>
    <w:rsid w:val="00F9486F"/>
    <w:rsid w:val="00F949D4"/>
    <w:rsid w:val="00F94A04"/>
    <w:rsid w:val="00F94A5F"/>
    <w:rsid w:val="00F94AD2"/>
    <w:rsid w:val="00F94BE1"/>
    <w:rsid w:val="00F94C08"/>
    <w:rsid w:val="00F94ECE"/>
    <w:rsid w:val="00F9501D"/>
    <w:rsid w:val="00F950CE"/>
    <w:rsid w:val="00F95178"/>
    <w:rsid w:val="00F951FC"/>
    <w:rsid w:val="00F95230"/>
    <w:rsid w:val="00F952D2"/>
    <w:rsid w:val="00F95441"/>
    <w:rsid w:val="00F9559C"/>
    <w:rsid w:val="00F95746"/>
    <w:rsid w:val="00F95804"/>
    <w:rsid w:val="00F95866"/>
    <w:rsid w:val="00F95918"/>
    <w:rsid w:val="00F95A13"/>
    <w:rsid w:val="00F95BBB"/>
    <w:rsid w:val="00F95C60"/>
    <w:rsid w:val="00F95C85"/>
    <w:rsid w:val="00F95CAF"/>
    <w:rsid w:val="00F95D45"/>
    <w:rsid w:val="00F96360"/>
    <w:rsid w:val="00F9643B"/>
    <w:rsid w:val="00F9657A"/>
    <w:rsid w:val="00F965D9"/>
    <w:rsid w:val="00F965F5"/>
    <w:rsid w:val="00F966E8"/>
    <w:rsid w:val="00F96843"/>
    <w:rsid w:val="00F96A2A"/>
    <w:rsid w:val="00F96C7B"/>
    <w:rsid w:val="00F96E21"/>
    <w:rsid w:val="00F9700A"/>
    <w:rsid w:val="00F97191"/>
    <w:rsid w:val="00F97300"/>
    <w:rsid w:val="00F97445"/>
    <w:rsid w:val="00F9747C"/>
    <w:rsid w:val="00F974A7"/>
    <w:rsid w:val="00F9766F"/>
    <w:rsid w:val="00F97805"/>
    <w:rsid w:val="00F978EC"/>
    <w:rsid w:val="00F97CBA"/>
    <w:rsid w:val="00F97EAF"/>
    <w:rsid w:val="00F97F77"/>
    <w:rsid w:val="00FA039B"/>
    <w:rsid w:val="00FA0417"/>
    <w:rsid w:val="00FA0502"/>
    <w:rsid w:val="00FA07C9"/>
    <w:rsid w:val="00FA0851"/>
    <w:rsid w:val="00FA0935"/>
    <w:rsid w:val="00FA0B2B"/>
    <w:rsid w:val="00FA0C75"/>
    <w:rsid w:val="00FA0C80"/>
    <w:rsid w:val="00FA0D23"/>
    <w:rsid w:val="00FA0D59"/>
    <w:rsid w:val="00FA0EE7"/>
    <w:rsid w:val="00FA1226"/>
    <w:rsid w:val="00FA13A6"/>
    <w:rsid w:val="00FA14D5"/>
    <w:rsid w:val="00FA15B2"/>
    <w:rsid w:val="00FA15E0"/>
    <w:rsid w:val="00FA1656"/>
    <w:rsid w:val="00FA1804"/>
    <w:rsid w:val="00FA1834"/>
    <w:rsid w:val="00FA18E1"/>
    <w:rsid w:val="00FA1948"/>
    <w:rsid w:val="00FA1B52"/>
    <w:rsid w:val="00FA1B83"/>
    <w:rsid w:val="00FA1C82"/>
    <w:rsid w:val="00FA1C8D"/>
    <w:rsid w:val="00FA1D8A"/>
    <w:rsid w:val="00FA1EDD"/>
    <w:rsid w:val="00FA1F05"/>
    <w:rsid w:val="00FA1F2E"/>
    <w:rsid w:val="00FA2066"/>
    <w:rsid w:val="00FA20B7"/>
    <w:rsid w:val="00FA2140"/>
    <w:rsid w:val="00FA2914"/>
    <w:rsid w:val="00FA2C84"/>
    <w:rsid w:val="00FA2DC2"/>
    <w:rsid w:val="00FA3027"/>
    <w:rsid w:val="00FA3067"/>
    <w:rsid w:val="00FA356D"/>
    <w:rsid w:val="00FA359F"/>
    <w:rsid w:val="00FA35F9"/>
    <w:rsid w:val="00FA386F"/>
    <w:rsid w:val="00FA3B5E"/>
    <w:rsid w:val="00FA3BA2"/>
    <w:rsid w:val="00FA3C32"/>
    <w:rsid w:val="00FA3FBF"/>
    <w:rsid w:val="00FA4351"/>
    <w:rsid w:val="00FA4758"/>
    <w:rsid w:val="00FA494B"/>
    <w:rsid w:val="00FA499E"/>
    <w:rsid w:val="00FA4A07"/>
    <w:rsid w:val="00FA4A6E"/>
    <w:rsid w:val="00FA5010"/>
    <w:rsid w:val="00FA51BF"/>
    <w:rsid w:val="00FA51FC"/>
    <w:rsid w:val="00FA5234"/>
    <w:rsid w:val="00FA52AF"/>
    <w:rsid w:val="00FA52CC"/>
    <w:rsid w:val="00FA54AF"/>
    <w:rsid w:val="00FA54CF"/>
    <w:rsid w:val="00FA5526"/>
    <w:rsid w:val="00FA5756"/>
    <w:rsid w:val="00FA5CD7"/>
    <w:rsid w:val="00FA5D55"/>
    <w:rsid w:val="00FA5FE5"/>
    <w:rsid w:val="00FA61CD"/>
    <w:rsid w:val="00FA64A9"/>
    <w:rsid w:val="00FA6699"/>
    <w:rsid w:val="00FA6A8C"/>
    <w:rsid w:val="00FA6C67"/>
    <w:rsid w:val="00FA6E70"/>
    <w:rsid w:val="00FA7019"/>
    <w:rsid w:val="00FA70AE"/>
    <w:rsid w:val="00FA7388"/>
    <w:rsid w:val="00FA77FC"/>
    <w:rsid w:val="00FA7942"/>
    <w:rsid w:val="00FA7A0C"/>
    <w:rsid w:val="00FA7C79"/>
    <w:rsid w:val="00FB0038"/>
    <w:rsid w:val="00FB02A3"/>
    <w:rsid w:val="00FB0601"/>
    <w:rsid w:val="00FB0672"/>
    <w:rsid w:val="00FB069E"/>
    <w:rsid w:val="00FB08A3"/>
    <w:rsid w:val="00FB08B9"/>
    <w:rsid w:val="00FB0945"/>
    <w:rsid w:val="00FB0C1D"/>
    <w:rsid w:val="00FB0C2A"/>
    <w:rsid w:val="00FB0C32"/>
    <w:rsid w:val="00FB0F12"/>
    <w:rsid w:val="00FB0F89"/>
    <w:rsid w:val="00FB0F98"/>
    <w:rsid w:val="00FB0FFC"/>
    <w:rsid w:val="00FB11CC"/>
    <w:rsid w:val="00FB1606"/>
    <w:rsid w:val="00FB1645"/>
    <w:rsid w:val="00FB16CE"/>
    <w:rsid w:val="00FB17DF"/>
    <w:rsid w:val="00FB183A"/>
    <w:rsid w:val="00FB18F9"/>
    <w:rsid w:val="00FB1C75"/>
    <w:rsid w:val="00FB1CB2"/>
    <w:rsid w:val="00FB1CE4"/>
    <w:rsid w:val="00FB1F39"/>
    <w:rsid w:val="00FB1F49"/>
    <w:rsid w:val="00FB20C0"/>
    <w:rsid w:val="00FB219F"/>
    <w:rsid w:val="00FB26CC"/>
    <w:rsid w:val="00FB2760"/>
    <w:rsid w:val="00FB2830"/>
    <w:rsid w:val="00FB2C88"/>
    <w:rsid w:val="00FB2E83"/>
    <w:rsid w:val="00FB2F24"/>
    <w:rsid w:val="00FB3053"/>
    <w:rsid w:val="00FB30B1"/>
    <w:rsid w:val="00FB31A8"/>
    <w:rsid w:val="00FB3383"/>
    <w:rsid w:val="00FB353E"/>
    <w:rsid w:val="00FB3575"/>
    <w:rsid w:val="00FB366E"/>
    <w:rsid w:val="00FB36B2"/>
    <w:rsid w:val="00FB3929"/>
    <w:rsid w:val="00FB39EC"/>
    <w:rsid w:val="00FB3D48"/>
    <w:rsid w:val="00FB3E3D"/>
    <w:rsid w:val="00FB3FE1"/>
    <w:rsid w:val="00FB403F"/>
    <w:rsid w:val="00FB4113"/>
    <w:rsid w:val="00FB41A3"/>
    <w:rsid w:val="00FB42B4"/>
    <w:rsid w:val="00FB4882"/>
    <w:rsid w:val="00FB4A64"/>
    <w:rsid w:val="00FB4AA7"/>
    <w:rsid w:val="00FB4BBC"/>
    <w:rsid w:val="00FB4E4D"/>
    <w:rsid w:val="00FB4E90"/>
    <w:rsid w:val="00FB50FC"/>
    <w:rsid w:val="00FB51EC"/>
    <w:rsid w:val="00FB5415"/>
    <w:rsid w:val="00FB544B"/>
    <w:rsid w:val="00FB54D8"/>
    <w:rsid w:val="00FB5569"/>
    <w:rsid w:val="00FB584A"/>
    <w:rsid w:val="00FB5856"/>
    <w:rsid w:val="00FB5AA4"/>
    <w:rsid w:val="00FB5AEC"/>
    <w:rsid w:val="00FB5DC2"/>
    <w:rsid w:val="00FB5EB1"/>
    <w:rsid w:val="00FB64A9"/>
    <w:rsid w:val="00FB65EE"/>
    <w:rsid w:val="00FB6860"/>
    <w:rsid w:val="00FB6AF6"/>
    <w:rsid w:val="00FB6B2A"/>
    <w:rsid w:val="00FB6D54"/>
    <w:rsid w:val="00FB6E9D"/>
    <w:rsid w:val="00FB6FBA"/>
    <w:rsid w:val="00FB70E3"/>
    <w:rsid w:val="00FB716C"/>
    <w:rsid w:val="00FB7203"/>
    <w:rsid w:val="00FB72E6"/>
    <w:rsid w:val="00FB7344"/>
    <w:rsid w:val="00FB7656"/>
    <w:rsid w:val="00FB780A"/>
    <w:rsid w:val="00FB7937"/>
    <w:rsid w:val="00FB7BCB"/>
    <w:rsid w:val="00FB7C32"/>
    <w:rsid w:val="00FB7C86"/>
    <w:rsid w:val="00FB7D96"/>
    <w:rsid w:val="00FB7FD5"/>
    <w:rsid w:val="00FC00BA"/>
    <w:rsid w:val="00FC0416"/>
    <w:rsid w:val="00FC0480"/>
    <w:rsid w:val="00FC0749"/>
    <w:rsid w:val="00FC0781"/>
    <w:rsid w:val="00FC0CA6"/>
    <w:rsid w:val="00FC0DD4"/>
    <w:rsid w:val="00FC0F10"/>
    <w:rsid w:val="00FC11C7"/>
    <w:rsid w:val="00FC120E"/>
    <w:rsid w:val="00FC148F"/>
    <w:rsid w:val="00FC1647"/>
    <w:rsid w:val="00FC169F"/>
    <w:rsid w:val="00FC1746"/>
    <w:rsid w:val="00FC1806"/>
    <w:rsid w:val="00FC18D9"/>
    <w:rsid w:val="00FC192E"/>
    <w:rsid w:val="00FC195C"/>
    <w:rsid w:val="00FC1A40"/>
    <w:rsid w:val="00FC1AA8"/>
    <w:rsid w:val="00FC1BAA"/>
    <w:rsid w:val="00FC1CD8"/>
    <w:rsid w:val="00FC1F72"/>
    <w:rsid w:val="00FC22E1"/>
    <w:rsid w:val="00FC2382"/>
    <w:rsid w:val="00FC249C"/>
    <w:rsid w:val="00FC2BD9"/>
    <w:rsid w:val="00FC2E4D"/>
    <w:rsid w:val="00FC2FE2"/>
    <w:rsid w:val="00FC3134"/>
    <w:rsid w:val="00FC33E1"/>
    <w:rsid w:val="00FC3511"/>
    <w:rsid w:val="00FC35B9"/>
    <w:rsid w:val="00FC36A8"/>
    <w:rsid w:val="00FC386A"/>
    <w:rsid w:val="00FC3AA8"/>
    <w:rsid w:val="00FC3AC7"/>
    <w:rsid w:val="00FC3D07"/>
    <w:rsid w:val="00FC3D5A"/>
    <w:rsid w:val="00FC3E58"/>
    <w:rsid w:val="00FC3F1C"/>
    <w:rsid w:val="00FC3FCB"/>
    <w:rsid w:val="00FC4048"/>
    <w:rsid w:val="00FC42BA"/>
    <w:rsid w:val="00FC43DC"/>
    <w:rsid w:val="00FC4412"/>
    <w:rsid w:val="00FC4473"/>
    <w:rsid w:val="00FC44EA"/>
    <w:rsid w:val="00FC46C1"/>
    <w:rsid w:val="00FC48C7"/>
    <w:rsid w:val="00FC4B1E"/>
    <w:rsid w:val="00FC4C25"/>
    <w:rsid w:val="00FC512E"/>
    <w:rsid w:val="00FC5349"/>
    <w:rsid w:val="00FC53A5"/>
    <w:rsid w:val="00FC53AC"/>
    <w:rsid w:val="00FC53AD"/>
    <w:rsid w:val="00FC5633"/>
    <w:rsid w:val="00FC574E"/>
    <w:rsid w:val="00FC5836"/>
    <w:rsid w:val="00FC58C6"/>
    <w:rsid w:val="00FC5A37"/>
    <w:rsid w:val="00FC5C39"/>
    <w:rsid w:val="00FC5C6C"/>
    <w:rsid w:val="00FC5CF3"/>
    <w:rsid w:val="00FC5F07"/>
    <w:rsid w:val="00FC5F27"/>
    <w:rsid w:val="00FC5F7E"/>
    <w:rsid w:val="00FC6304"/>
    <w:rsid w:val="00FC6329"/>
    <w:rsid w:val="00FC682F"/>
    <w:rsid w:val="00FC6A2A"/>
    <w:rsid w:val="00FC6A9A"/>
    <w:rsid w:val="00FC6B69"/>
    <w:rsid w:val="00FC6BE4"/>
    <w:rsid w:val="00FC6D9A"/>
    <w:rsid w:val="00FC6E5B"/>
    <w:rsid w:val="00FC6FB9"/>
    <w:rsid w:val="00FC70D3"/>
    <w:rsid w:val="00FC7279"/>
    <w:rsid w:val="00FC759A"/>
    <w:rsid w:val="00FC76D7"/>
    <w:rsid w:val="00FC76EF"/>
    <w:rsid w:val="00FC7761"/>
    <w:rsid w:val="00FC7921"/>
    <w:rsid w:val="00FC7972"/>
    <w:rsid w:val="00FC79D0"/>
    <w:rsid w:val="00FC7A2A"/>
    <w:rsid w:val="00FC7CEA"/>
    <w:rsid w:val="00FC7EAF"/>
    <w:rsid w:val="00FC7F06"/>
    <w:rsid w:val="00FD0078"/>
    <w:rsid w:val="00FD0088"/>
    <w:rsid w:val="00FD00B4"/>
    <w:rsid w:val="00FD038F"/>
    <w:rsid w:val="00FD042B"/>
    <w:rsid w:val="00FD05BA"/>
    <w:rsid w:val="00FD0646"/>
    <w:rsid w:val="00FD0990"/>
    <w:rsid w:val="00FD0B48"/>
    <w:rsid w:val="00FD0C0F"/>
    <w:rsid w:val="00FD0E7E"/>
    <w:rsid w:val="00FD0FA3"/>
    <w:rsid w:val="00FD0FA7"/>
    <w:rsid w:val="00FD109E"/>
    <w:rsid w:val="00FD13CC"/>
    <w:rsid w:val="00FD14CC"/>
    <w:rsid w:val="00FD151B"/>
    <w:rsid w:val="00FD1922"/>
    <w:rsid w:val="00FD197B"/>
    <w:rsid w:val="00FD1BBE"/>
    <w:rsid w:val="00FD1C63"/>
    <w:rsid w:val="00FD1D10"/>
    <w:rsid w:val="00FD1D60"/>
    <w:rsid w:val="00FD1D7F"/>
    <w:rsid w:val="00FD1E85"/>
    <w:rsid w:val="00FD1F5B"/>
    <w:rsid w:val="00FD206A"/>
    <w:rsid w:val="00FD2228"/>
    <w:rsid w:val="00FD2523"/>
    <w:rsid w:val="00FD2574"/>
    <w:rsid w:val="00FD2747"/>
    <w:rsid w:val="00FD2781"/>
    <w:rsid w:val="00FD27A5"/>
    <w:rsid w:val="00FD27BB"/>
    <w:rsid w:val="00FD2929"/>
    <w:rsid w:val="00FD2A3B"/>
    <w:rsid w:val="00FD2DF2"/>
    <w:rsid w:val="00FD2F31"/>
    <w:rsid w:val="00FD32C8"/>
    <w:rsid w:val="00FD34F0"/>
    <w:rsid w:val="00FD35D5"/>
    <w:rsid w:val="00FD35F1"/>
    <w:rsid w:val="00FD3732"/>
    <w:rsid w:val="00FD38D6"/>
    <w:rsid w:val="00FD3990"/>
    <w:rsid w:val="00FD3991"/>
    <w:rsid w:val="00FD39D0"/>
    <w:rsid w:val="00FD3CF4"/>
    <w:rsid w:val="00FD3E56"/>
    <w:rsid w:val="00FD4006"/>
    <w:rsid w:val="00FD41A7"/>
    <w:rsid w:val="00FD4437"/>
    <w:rsid w:val="00FD4671"/>
    <w:rsid w:val="00FD4848"/>
    <w:rsid w:val="00FD494A"/>
    <w:rsid w:val="00FD4AE2"/>
    <w:rsid w:val="00FD4D8A"/>
    <w:rsid w:val="00FD4EB7"/>
    <w:rsid w:val="00FD5016"/>
    <w:rsid w:val="00FD53DB"/>
    <w:rsid w:val="00FD54D2"/>
    <w:rsid w:val="00FD55F0"/>
    <w:rsid w:val="00FD56AD"/>
    <w:rsid w:val="00FD5703"/>
    <w:rsid w:val="00FD57A3"/>
    <w:rsid w:val="00FD584B"/>
    <w:rsid w:val="00FD599E"/>
    <w:rsid w:val="00FD59F1"/>
    <w:rsid w:val="00FD5B14"/>
    <w:rsid w:val="00FD5D11"/>
    <w:rsid w:val="00FD5F12"/>
    <w:rsid w:val="00FD5F34"/>
    <w:rsid w:val="00FD611A"/>
    <w:rsid w:val="00FD6143"/>
    <w:rsid w:val="00FD6372"/>
    <w:rsid w:val="00FD69CC"/>
    <w:rsid w:val="00FD6A16"/>
    <w:rsid w:val="00FD6BF4"/>
    <w:rsid w:val="00FD6F03"/>
    <w:rsid w:val="00FD722F"/>
    <w:rsid w:val="00FD74A1"/>
    <w:rsid w:val="00FD7545"/>
    <w:rsid w:val="00FD775E"/>
    <w:rsid w:val="00FD7875"/>
    <w:rsid w:val="00FD7A02"/>
    <w:rsid w:val="00FD7D41"/>
    <w:rsid w:val="00FD7E4B"/>
    <w:rsid w:val="00FE0018"/>
    <w:rsid w:val="00FE03F1"/>
    <w:rsid w:val="00FE0DF6"/>
    <w:rsid w:val="00FE0F6A"/>
    <w:rsid w:val="00FE10E7"/>
    <w:rsid w:val="00FE11A9"/>
    <w:rsid w:val="00FE12AD"/>
    <w:rsid w:val="00FE1386"/>
    <w:rsid w:val="00FE1472"/>
    <w:rsid w:val="00FE14E0"/>
    <w:rsid w:val="00FE1559"/>
    <w:rsid w:val="00FE1AF1"/>
    <w:rsid w:val="00FE1BB1"/>
    <w:rsid w:val="00FE1BC6"/>
    <w:rsid w:val="00FE1C7C"/>
    <w:rsid w:val="00FE1D52"/>
    <w:rsid w:val="00FE1E69"/>
    <w:rsid w:val="00FE1EC7"/>
    <w:rsid w:val="00FE1FA2"/>
    <w:rsid w:val="00FE2185"/>
    <w:rsid w:val="00FE2365"/>
    <w:rsid w:val="00FE237C"/>
    <w:rsid w:val="00FE25EF"/>
    <w:rsid w:val="00FE274D"/>
    <w:rsid w:val="00FE2779"/>
    <w:rsid w:val="00FE27DD"/>
    <w:rsid w:val="00FE27FA"/>
    <w:rsid w:val="00FE2B52"/>
    <w:rsid w:val="00FE2B73"/>
    <w:rsid w:val="00FE2C21"/>
    <w:rsid w:val="00FE2C89"/>
    <w:rsid w:val="00FE2F99"/>
    <w:rsid w:val="00FE3064"/>
    <w:rsid w:val="00FE311E"/>
    <w:rsid w:val="00FE344B"/>
    <w:rsid w:val="00FE381D"/>
    <w:rsid w:val="00FE38D4"/>
    <w:rsid w:val="00FE3B33"/>
    <w:rsid w:val="00FE3C40"/>
    <w:rsid w:val="00FE3E49"/>
    <w:rsid w:val="00FE41C5"/>
    <w:rsid w:val="00FE4B9B"/>
    <w:rsid w:val="00FE4BE3"/>
    <w:rsid w:val="00FE4BFF"/>
    <w:rsid w:val="00FE5061"/>
    <w:rsid w:val="00FE5278"/>
    <w:rsid w:val="00FE5409"/>
    <w:rsid w:val="00FE54CF"/>
    <w:rsid w:val="00FE5BC4"/>
    <w:rsid w:val="00FE5E8D"/>
    <w:rsid w:val="00FE5EF6"/>
    <w:rsid w:val="00FE633B"/>
    <w:rsid w:val="00FE63DF"/>
    <w:rsid w:val="00FE63F6"/>
    <w:rsid w:val="00FE64A9"/>
    <w:rsid w:val="00FE6526"/>
    <w:rsid w:val="00FE6596"/>
    <w:rsid w:val="00FE6743"/>
    <w:rsid w:val="00FE680C"/>
    <w:rsid w:val="00FE6A03"/>
    <w:rsid w:val="00FE6A75"/>
    <w:rsid w:val="00FE6AEB"/>
    <w:rsid w:val="00FE6E51"/>
    <w:rsid w:val="00FE6ECF"/>
    <w:rsid w:val="00FE6F0B"/>
    <w:rsid w:val="00FE6F1C"/>
    <w:rsid w:val="00FE72A7"/>
    <w:rsid w:val="00FE7337"/>
    <w:rsid w:val="00FE7373"/>
    <w:rsid w:val="00FE76C5"/>
    <w:rsid w:val="00FE7A0C"/>
    <w:rsid w:val="00FE7A63"/>
    <w:rsid w:val="00FE7B1A"/>
    <w:rsid w:val="00FE7C7F"/>
    <w:rsid w:val="00FE7F60"/>
    <w:rsid w:val="00FF0046"/>
    <w:rsid w:val="00FF0075"/>
    <w:rsid w:val="00FF019E"/>
    <w:rsid w:val="00FF034B"/>
    <w:rsid w:val="00FF03C9"/>
    <w:rsid w:val="00FF04E6"/>
    <w:rsid w:val="00FF0542"/>
    <w:rsid w:val="00FF0604"/>
    <w:rsid w:val="00FF09D9"/>
    <w:rsid w:val="00FF0BAD"/>
    <w:rsid w:val="00FF0D03"/>
    <w:rsid w:val="00FF0FC8"/>
    <w:rsid w:val="00FF122F"/>
    <w:rsid w:val="00FF12C3"/>
    <w:rsid w:val="00FF1632"/>
    <w:rsid w:val="00FF19E6"/>
    <w:rsid w:val="00FF1AAB"/>
    <w:rsid w:val="00FF1BA3"/>
    <w:rsid w:val="00FF1BE6"/>
    <w:rsid w:val="00FF1D83"/>
    <w:rsid w:val="00FF1E0C"/>
    <w:rsid w:val="00FF2049"/>
    <w:rsid w:val="00FF2088"/>
    <w:rsid w:val="00FF20B5"/>
    <w:rsid w:val="00FF22F3"/>
    <w:rsid w:val="00FF2431"/>
    <w:rsid w:val="00FF2435"/>
    <w:rsid w:val="00FF24AF"/>
    <w:rsid w:val="00FF2609"/>
    <w:rsid w:val="00FF262C"/>
    <w:rsid w:val="00FF2910"/>
    <w:rsid w:val="00FF2B5A"/>
    <w:rsid w:val="00FF3280"/>
    <w:rsid w:val="00FF34F7"/>
    <w:rsid w:val="00FF34FE"/>
    <w:rsid w:val="00FF362B"/>
    <w:rsid w:val="00FF36A0"/>
    <w:rsid w:val="00FF373D"/>
    <w:rsid w:val="00FF378E"/>
    <w:rsid w:val="00FF39AB"/>
    <w:rsid w:val="00FF3A4D"/>
    <w:rsid w:val="00FF3EB6"/>
    <w:rsid w:val="00FF40F0"/>
    <w:rsid w:val="00FF435E"/>
    <w:rsid w:val="00FF44A9"/>
    <w:rsid w:val="00FF46FC"/>
    <w:rsid w:val="00FF4928"/>
    <w:rsid w:val="00FF4957"/>
    <w:rsid w:val="00FF4959"/>
    <w:rsid w:val="00FF49F8"/>
    <w:rsid w:val="00FF4B0B"/>
    <w:rsid w:val="00FF4C93"/>
    <w:rsid w:val="00FF4F2D"/>
    <w:rsid w:val="00FF4FC2"/>
    <w:rsid w:val="00FF508F"/>
    <w:rsid w:val="00FF515E"/>
    <w:rsid w:val="00FF51AC"/>
    <w:rsid w:val="00FF5261"/>
    <w:rsid w:val="00FF5390"/>
    <w:rsid w:val="00FF5453"/>
    <w:rsid w:val="00FF54C2"/>
    <w:rsid w:val="00FF54FD"/>
    <w:rsid w:val="00FF5530"/>
    <w:rsid w:val="00FF566F"/>
    <w:rsid w:val="00FF5D21"/>
    <w:rsid w:val="00FF5E35"/>
    <w:rsid w:val="00FF5ECD"/>
    <w:rsid w:val="00FF60F3"/>
    <w:rsid w:val="00FF6264"/>
    <w:rsid w:val="00FF6471"/>
    <w:rsid w:val="00FF6485"/>
    <w:rsid w:val="00FF65B7"/>
    <w:rsid w:val="00FF65C1"/>
    <w:rsid w:val="00FF67EE"/>
    <w:rsid w:val="00FF6969"/>
    <w:rsid w:val="00FF69F9"/>
    <w:rsid w:val="00FF6BE7"/>
    <w:rsid w:val="00FF6C9E"/>
    <w:rsid w:val="00FF6D73"/>
    <w:rsid w:val="00FF6E37"/>
    <w:rsid w:val="00FF73F7"/>
    <w:rsid w:val="00FF7509"/>
    <w:rsid w:val="00FF75CE"/>
    <w:rsid w:val="00FF76DC"/>
    <w:rsid w:val="00FF79AE"/>
    <w:rsid w:val="00FF7BFB"/>
    <w:rsid w:val="00FF7EE3"/>
    <w:rsid w:val="00FF7F9F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308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7D8"/>
    <w:pPr>
      <w:spacing w:line="480" w:lineRule="auto"/>
      <w:ind w:firstLine="720"/>
    </w:pPr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6FD"/>
    <w:pPr>
      <w:keepNext/>
      <w:keepLines/>
      <w:ind w:firstLine="0"/>
      <w:jc w:val="center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56FD"/>
    <w:pPr>
      <w:keepNext/>
      <w:keepLines/>
      <w:ind w:firstLine="0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56FD"/>
    <w:pPr>
      <w:keepNext/>
      <w:keepLines/>
      <w:outlineLvl w:val="2"/>
    </w:pPr>
    <w:rPr>
      <w:rFonts w:eastAsia="Times New Roman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6FD"/>
    <w:pPr>
      <w:keepNext/>
      <w:keepLines/>
      <w:outlineLvl w:val="3"/>
    </w:pPr>
    <w:rPr>
      <w:rFonts w:eastAsia="Times New Roman"/>
      <w:b/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6FD"/>
    <w:pPr>
      <w:keepNext/>
      <w:keepLines/>
      <w:outlineLvl w:val="4"/>
    </w:pPr>
    <w:rPr>
      <w:rFonts w:eastAsia="Times New Roman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6FD"/>
    <w:pPr>
      <w:keepNext/>
      <w:keepLines/>
      <w:spacing w:before="40"/>
      <w:ind w:firstLine="0"/>
      <w:outlineLvl w:val="5"/>
    </w:pPr>
    <w:rPr>
      <w:rFonts w:eastAsia="Times New Roman"/>
      <w:color w:val="6E6E6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6FD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B56FD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B56FD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6FD"/>
    <w:rPr>
      <w:rFonts w:ascii="Times New Roman" w:eastAsia="Times New Roman" w:hAnsi="Times New Roman" w:cs="Times New Roman"/>
      <w:b/>
      <w:i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6FD"/>
    <w:rPr>
      <w:rFonts w:ascii="Times New Roman" w:eastAsia="Times New Roman" w:hAnsi="Times New Roman" w:cs="Times New Roman"/>
      <w:i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6FD"/>
    <w:rPr>
      <w:rFonts w:ascii="Times New Roman" w:eastAsia="Times New Roman" w:hAnsi="Times New Roman" w:cs="Times New Roman"/>
      <w:color w:val="6E6E6E"/>
      <w:kern w:val="0"/>
      <w:sz w:val="24"/>
      <w:szCs w:val="24"/>
    </w:rPr>
  </w:style>
  <w:style w:type="table" w:customStyle="1" w:styleId="TableNormal1">
    <w:name w:val="Table Normal1"/>
    <w:rsid w:val="008B56FD"/>
    <w:pPr>
      <w:spacing w:line="480" w:lineRule="auto"/>
      <w:ind w:firstLine="720"/>
    </w:pPr>
    <w:rPr>
      <w:rFonts w:ascii="Times New Roman" w:hAnsi="Times New Roman" w:cs="Times New Roman"/>
      <w:kern w:val="0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B56FD"/>
    <w:pPr>
      <w:spacing w:before="2400"/>
      <w:ind w:firstLine="0"/>
      <w:jc w:val="center"/>
    </w:pPr>
    <w:rPr>
      <w:rFonts w:eastAsia="Times New Roman"/>
    </w:rPr>
  </w:style>
  <w:style w:type="character" w:customStyle="1" w:styleId="TitleChar">
    <w:name w:val="Title Char"/>
    <w:basedOn w:val="DefaultParagraphFont"/>
    <w:link w:val="Title"/>
    <w:uiPriority w:val="10"/>
    <w:rsid w:val="008B56FD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6FD"/>
    <w:pPr>
      <w:spacing w:line="240" w:lineRule="auto"/>
    </w:pPr>
    <w:rPr>
      <w:smallCaps/>
      <w:color w:val="000000"/>
    </w:rPr>
  </w:style>
  <w:style w:type="character" w:customStyle="1" w:styleId="SubtitleChar">
    <w:name w:val="Subtitle Char"/>
    <w:basedOn w:val="DefaultParagraphFont"/>
    <w:link w:val="Subtitle"/>
    <w:uiPriority w:val="11"/>
    <w:rsid w:val="008B56FD"/>
    <w:rPr>
      <w:rFonts w:ascii="Times New Roman" w:hAnsi="Times New Roman" w:cs="Times New Roman"/>
      <w:smallCaps/>
      <w:color w:val="000000"/>
      <w:kern w:val="0"/>
      <w:sz w:val="24"/>
      <w:szCs w:val="24"/>
    </w:rPr>
  </w:style>
  <w:style w:type="table" w:customStyle="1" w:styleId="4">
    <w:name w:val="4"/>
    <w:basedOn w:val="TableNormal1"/>
    <w:rsid w:val="008B56F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rsid w:val="008B56F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8B56FD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1"/>
    <w:basedOn w:val="TableNormal1"/>
    <w:rsid w:val="008B56FD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8B56F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B5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56FD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56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56FD"/>
    <w:rPr>
      <w:rFonts w:ascii="Times New Roman" w:hAnsi="Times New Roman" w:cs="Times New Roman"/>
      <w:kern w:val="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B56FD"/>
    <w:pPr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8B56FD"/>
    <w:pPr>
      <w:spacing w:before="100" w:beforeAutospacing="1" w:after="100" w:afterAutospacing="1" w:line="240" w:lineRule="auto"/>
      <w:ind w:firstLine="0"/>
    </w:pPr>
    <w:rPr>
      <w:rFonts w:ascii="SimSun" w:eastAsia="SimSun" w:hAnsi="SimSun" w:cs="SimSun"/>
    </w:rPr>
  </w:style>
  <w:style w:type="paragraph" w:styleId="Caption">
    <w:name w:val="caption"/>
    <w:basedOn w:val="Normal"/>
    <w:next w:val="Normal"/>
    <w:uiPriority w:val="35"/>
    <w:unhideWhenUsed/>
    <w:qFormat/>
    <w:rsid w:val="000D7737"/>
    <w:pPr>
      <w:ind w:firstLine="0"/>
    </w:pPr>
    <w:rPr>
      <w:rFonts w:eastAsia="Times New Roman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56FD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56FD"/>
    <w:rPr>
      <w:rFonts w:ascii="Times New Roman" w:hAnsi="Times New Roman" w:cs="Times New Roman"/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B56FD"/>
    <w:rPr>
      <w:vertAlign w:val="superscript"/>
    </w:rPr>
  </w:style>
  <w:style w:type="paragraph" w:customStyle="1" w:styleId="a">
    <w:name w:val="公式"/>
    <w:basedOn w:val="Normal"/>
    <w:next w:val="Normal"/>
    <w:qFormat/>
    <w:rsid w:val="008B56FD"/>
    <w:pPr>
      <w:tabs>
        <w:tab w:val="center" w:pos="4820"/>
        <w:tab w:val="right" w:pos="9356"/>
      </w:tabs>
      <w:ind w:firstLine="0"/>
    </w:pPr>
    <w:rPr>
      <w:rFonts w:ascii="Cambria Math" w:hAnsi="Cambria Math"/>
      <w:iCs/>
    </w:rPr>
  </w:style>
  <w:style w:type="character" w:styleId="PlaceholderText">
    <w:name w:val="Placeholder Text"/>
    <w:basedOn w:val="DefaultParagraphFont"/>
    <w:uiPriority w:val="99"/>
    <w:semiHidden/>
    <w:rsid w:val="008B56F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B56F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B56FD"/>
  </w:style>
  <w:style w:type="character" w:customStyle="1" w:styleId="CommentTextChar">
    <w:name w:val="Comment Text Char"/>
    <w:basedOn w:val="DefaultParagraphFont"/>
    <w:link w:val="CommentText"/>
    <w:uiPriority w:val="99"/>
    <w:rsid w:val="008B56FD"/>
    <w:rPr>
      <w:rFonts w:ascii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FD"/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6F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6FD"/>
    <w:rPr>
      <w:rFonts w:ascii="Times New Roman" w:hAnsi="Times New Roman" w:cs="Times New Roman"/>
      <w:kern w:val="0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56FD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56FD"/>
    <w:rPr>
      <w:rFonts w:ascii="Times New Roman" w:hAnsi="Times New Roman" w:cs="Times New Roman"/>
      <w:kern w:val="0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8B56FD"/>
    <w:rPr>
      <w:vertAlign w:val="superscript"/>
    </w:rPr>
  </w:style>
  <w:style w:type="paragraph" w:styleId="Revision">
    <w:name w:val="Revision"/>
    <w:hidden/>
    <w:uiPriority w:val="99"/>
    <w:semiHidden/>
    <w:rsid w:val="008B56FD"/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56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6FD"/>
    <w:rPr>
      <w:color w:val="605E5C"/>
      <w:shd w:val="clear" w:color="auto" w:fill="E1DFDD"/>
    </w:rPr>
  </w:style>
  <w:style w:type="character" w:customStyle="1" w:styleId="10">
    <w:name w:val="未处理的提及1"/>
    <w:basedOn w:val="DefaultParagraphFont"/>
    <w:uiPriority w:val="99"/>
    <w:semiHidden/>
    <w:unhideWhenUsed/>
    <w:rsid w:val="008B56F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56F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B56FD"/>
    <w:pPr>
      <w:ind w:firstLine="720"/>
    </w:pPr>
    <w:rPr>
      <w:rFonts w:ascii="Times New Roman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8B56FD"/>
    <w:pPr>
      <w:tabs>
        <w:tab w:val="right" w:pos="8640"/>
      </w:tabs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rsid w:val="008B56FD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NoSpacing">
    <w:name w:val="No Spacing"/>
    <w:aliases w:val="No Indent"/>
    <w:uiPriority w:val="3"/>
    <w:qFormat/>
    <w:rsid w:val="008B56FD"/>
    <w:pPr>
      <w:spacing w:line="480" w:lineRule="auto"/>
    </w:pPr>
    <w:rPr>
      <w:color w:val="000000" w:themeColor="text1"/>
      <w:kern w:val="0"/>
      <w:sz w:val="24"/>
      <w:szCs w:val="24"/>
      <w:lang w:eastAsia="ja-JP"/>
    </w:rPr>
  </w:style>
  <w:style w:type="table" w:customStyle="1" w:styleId="APAReport">
    <w:name w:val="APA Report"/>
    <w:basedOn w:val="TableNormal"/>
    <w:uiPriority w:val="99"/>
    <w:rsid w:val="008B56FD"/>
    <w:rPr>
      <w:color w:val="000000" w:themeColor="text1"/>
      <w:kern w:val="0"/>
      <w:sz w:val="24"/>
      <w:szCs w:val="24"/>
      <w:lang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uthornames">
    <w:name w:val="Author names"/>
    <w:basedOn w:val="Normal"/>
    <w:next w:val="Normal"/>
    <w:qFormat/>
    <w:rsid w:val="008B56FD"/>
    <w:pPr>
      <w:spacing w:before="240" w:line="360" w:lineRule="auto"/>
      <w:ind w:firstLine="0"/>
    </w:pPr>
    <w:rPr>
      <w:sz w:val="28"/>
      <w:lang w:val="en-GB" w:eastAsia="en-GB"/>
    </w:rPr>
  </w:style>
  <w:style w:type="paragraph" w:customStyle="1" w:styleId="Affiliation">
    <w:name w:val="Affiliation"/>
    <w:basedOn w:val="Normal"/>
    <w:qFormat/>
    <w:rsid w:val="008B56FD"/>
    <w:pPr>
      <w:spacing w:before="240" w:line="360" w:lineRule="auto"/>
      <w:ind w:firstLine="0"/>
    </w:pPr>
    <w:rPr>
      <w:i/>
      <w:lang w:val="en-GB" w:eastAsia="en-GB"/>
    </w:rPr>
  </w:style>
  <w:style w:type="paragraph" w:customStyle="1" w:styleId="Correspondencedetails">
    <w:name w:val="Correspondence details"/>
    <w:basedOn w:val="Normal"/>
    <w:qFormat/>
    <w:rsid w:val="008B56FD"/>
    <w:pPr>
      <w:spacing w:before="240" w:line="360" w:lineRule="auto"/>
      <w:ind w:firstLine="0"/>
    </w:pPr>
    <w:rPr>
      <w:lang w:val="en-GB" w:eastAsia="en-GB"/>
    </w:rPr>
  </w:style>
  <w:style w:type="character" w:customStyle="1" w:styleId="20">
    <w:name w:val="未处理的提及2"/>
    <w:basedOn w:val="DefaultParagraphFont"/>
    <w:uiPriority w:val="99"/>
    <w:semiHidden/>
    <w:unhideWhenUsed/>
    <w:rsid w:val="008B56F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B56FD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56F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7D8"/>
    <w:pPr>
      <w:spacing w:line="480" w:lineRule="auto"/>
      <w:ind w:firstLine="720"/>
    </w:pPr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6FD"/>
    <w:pPr>
      <w:keepNext/>
      <w:keepLines/>
      <w:ind w:firstLine="0"/>
      <w:jc w:val="center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56FD"/>
    <w:pPr>
      <w:keepNext/>
      <w:keepLines/>
      <w:ind w:firstLine="0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56FD"/>
    <w:pPr>
      <w:keepNext/>
      <w:keepLines/>
      <w:outlineLvl w:val="2"/>
    </w:pPr>
    <w:rPr>
      <w:rFonts w:eastAsia="Times New Roman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6FD"/>
    <w:pPr>
      <w:keepNext/>
      <w:keepLines/>
      <w:outlineLvl w:val="3"/>
    </w:pPr>
    <w:rPr>
      <w:rFonts w:eastAsia="Times New Roman"/>
      <w:b/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6FD"/>
    <w:pPr>
      <w:keepNext/>
      <w:keepLines/>
      <w:outlineLvl w:val="4"/>
    </w:pPr>
    <w:rPr>
      <w:rFonts w:eastAsia="Times New Roman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6FD"/>
    <w:pPr>
      <w:keepNext/>
      <w:keepLines/>
      <w:spacing w:before="40"/>
      <w:ind w:firstLine="0"/>
      <w:outlineLvl w:val="5"/>
    </w:pPr>
    <w:rPr>
      <w:rFonts w:eastAsia="Times New Roman"/>
      <w:color w:val="6E6E6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6FD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B56FD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B56FD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6FD"/>
    <w:rPr>
      <w:rFonts w:ascii="Times New Roman" w:eastAsia="Times New Roman" w:hAnsi="Times New Roman" w:cs="Times New Roman"/>
      <w:b/>
      <w:i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6FD"/>
    <w:rPr>
      <w:rFonts w:ascii="Times New Roman" w:eastAsia="Times New Roman" w:hAnsi="Times New Roman" w:cs="Times New Roman"/>
      <w:i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6FD"/>
    <w:rPr>
      <w:rFonts w:ascii="Times New Roman" w:eastAsia="Times New Roman" w:hAnsi="Times New Roman" w:cs="Times New Roman"/>
      <w:color w:val="6E6E6E"/>
      <w:kern w:val="0"/>
      <w:sz w:val="24"/>
      <w:szCs w:val="24"/>
    </w:rPr>
  </w:style>
  <w:style w:type="table" w:customStyle="1" w:styleId="TableNormal1">
    <w:name w:val="Table Normal1"/>
    <w:rsid w:val="008B56FD"/>
    <w:pPr>
      <w:spacing w:line="480" w:lineRule="auto"/>
      <w:ind w:firstLine="720"/>
    </w:pPr>
    <w:rPr>
      <w:rFonts w:ascii="Times New Roman" w:hAnsi="Times New Roman" w:cs="Times New Roman"/>
      <w:kern w:val="0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B56FD"/>
    <w:pPr>
      <w:spacing w:before="2400"/>
      <w:ind w:firstLine="0"/>
      <w:jc w:val="center"/>
    </w:pPr>
    <w:rPr>
      <w:rFonts w:eastAsia="Times New Roman"/>
    </w:rPr>
  </w:style>
  <w:style w:type="character" w:customStyle="1" w:styleId="TitleChar">
    <w:name w:val="Title Char"/>
    <w:basedOn w:val="DefaultParagraphFont"/>
    <w:link w:val="Title"/>
    <w:uiPriority w:val="10"/>
    <w:rsid w:val="008B56FD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6FD"/>
    <w:pPr>
      <w:spacing w:line="240" w:lineRule="auto"/>
    </w:pPr>
    <w:rPr>
      <w:smallCaps/>
      <w:color w:val="000000"/>
    </w:rPr>
  </w:style>
  <w:style w:type="character" w:customStyle="1" w:styleId="SubtitleChar">
    <w:name w:val="Subtitle Char"/>
    <w:basedOn w:val="DefaultParagraphFont"/>
    <w:link w:val="Subtitle"/>
    <w:uiPriority w:val="11"/>
    <w:rsid w:val="008B56FD"/>
    <w:rPr>
      <w:rFonts w:ascii="Times New Roman" w:hAnsi="Times New Roman" w:cs="Times New Roman"/>
      <w:smallCaps/>
      <w:color w:val="000000"/>
      <w:kern w:val="0"/>
      <w:sz w:val="24"/>
      <w:szCs w:val="24"/>
    </w:rPr>
  </w:style>
  <w:style w:type="table" w:customStyle="1" w:styleId="4">
    <w:name w:val="4"/>
    <w:basedOn w:val="TableNormal1"/>
    <w:rsid w:val="008B56F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rsid w:val="008B56F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8B56FD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1"/>
    <w:basedOn w:val="TableNormal1"/>
    <w:rsid w:val="008B56FD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8B56F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B5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56FD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56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56FD"/>
    <w:rPr>
      <w:rFonts w:ascii="Times New Roman" w:hAnsi="Times New Roman" w:cs="Times New Roman"/>
      <w:kern w:val="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B56FD"/>
    <w:pPr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8B56FD"/>
    <w:pPr>
      <w:spacing w:before="100" w:beforeAutospacing="1" w:after="100" w:afterAutospacing="1" w:line="240" w:lineRule="auto"/>
      <w:ind w:firstLine="0"/>
    </w:pPr>
    <w:rPr>
      <w:rFonts w:ascii="SimSun" w:eastAsia="SimSun" w:hAnsi="SimSun" w:cs="SimSun"/>
    </w:rPr>
  </w:style>
  <w:style w:type="paragraph" w:styleId="Caption">
    <w:name w:val="caption"/>
    <w:basedOn w:val="Normal"/>
    <w:next w:val="Normal"/>
    <w:uiPriority w:val="35"/>
    <w:unhideWhenUsed/>
    <w:qFormat/>
    <w:rsid w:val="000D7737"/>
    <w:pPr>
      <w:ind w:firstLine="0"/>
    </w:pPr>
    <w:rPr>
      <w:rFonts w:eastAsia="Times New Roman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56FD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56FD"/>
    <w:rPr>
      <w:rFonts w:ascii="Times New Roman" w:hAnsi="Times New Roman" w:cs="Times New Roman"/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B56FD"/>
    <w:rPr>
      <w:vertAlign w:val="superscript"/>
    </w:rPr>
  </w:style>
  <w:style w:type="paragraph" w:customStyle="1" w:styleId="a">
    <w:name w:val="公式"/>
    <w:basedOn w:val="Normal"/>
    <w:next w:val="Normal"/>
    <w:qFormat/>
    <w:rsid w:val="008B56FD"/>
    <w:pPr>
      <w:tabs>
        <w:tab w:val="center" w:pos="4820"/>
        <w:tab w:val="right" w:pos="9356"/>
      </w:tabs>
      <w:ind w:firstLine="0"/>
    </w:pPr>
    <w:rPr>
      <w:rFonts w:ascii="Cambria Math" w:hAnsi="Cambria Math"/>
      <w:iCs/>
    </w:rPr>
  </w:style>
  <w:style w:type="character" w:styleId="PlaceholderText">
    <w:name w:val="Placeholder Text"/>
    <w:basedOn w:val="DefaultParagraphFont"/>
    <w:uiPriority w:val="99"/>
    <w:semiHidden/>
    <w:rsid w:val="008B56F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B56F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B56FD"/>
  </w:style>
  <w:style w:type="character" w:customStyle="1" w:styleId="CommentTextChar">
    <w:name w:val="Comment Text Char"/>
    <w:basedOn w:val="DefaultParagraphFont"/>
    <w:link w:val="CommentText"/>
    <w:uiPriority w:val="99"/>
    <w:rsid w:val="008B56FD"/>
    <w:rPr>
      <w:rFonts w:ascii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FD"/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6F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6FD"/>
    <w:rPr>
      <w:rFonts w:ascii="Times New Roman" w:hAnsi="Times New Roman" w:cs="Times New Roman"/>
      <w:kern w:val="0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56FD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56FD"/>
    <w:rPr>
      <w:rFonts w:ascii="Times New Roman" w:hAnsi="Times New Roman" w:cs="Times New Roman"/>
      <w:kern w:val="0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8B56FD"/>
    <w:rPr>
      <w:vertAlign w:val="superscript"/>
    </w:rPr>
  </w:style>
  <w:style w:type="paragraph" w:styleId="Revision">
    <w:name w:val="Revision"/>
    <w:hidden/>
    <w:uiPriority w:val="99"/>
    <w:semiHidden/>
    <w:rsid w:val="008B56FD"/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56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6FD"/>
    <w:rPr>
      <w:color w:val="605E5C"/>
      <w:shd w:val="clear" w:color="auto" w:fill="E1DFDD"/>
    </w:rPr>
  </w:style>
  <w:style w:type="character" w:customStyle="1" w:styleId="10">
    <w:name w:val="未处理的提及1"/>
    <w:basedOn w:val="DefaultParagraphFont"/>
    <w:uiPriority w:val="99"/>
    <w:semiHidden/>
    <w:unhideWhenUsed/>
    <w:rsid w:val="008B56F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56F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B56FD"/>
    <w:pPr>
      <w:ind w:firstLine="720"/>
    </w:pPr>
    <w:rPr>
      <w:rFonts w:ascii="Times New Roman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8B56FD"/>
    <w:pPr>
      <w:tabs>
        <w:tab w:val="right" w:pos="8640"/>
      </w:tabs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rsid w:val="008B56FD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NoSpacing">
    <w:name w:val="No Spacing"/>
    <w:aliases w:val="No Indent"/>
    <w:uiPriority w:val="3"/>
    <w:qFormat/>
    <w:rsid w:val="008B56FD"/>
    <w:pPr>
      <w:spacing w:line="480" w:lineRule="auto"/>
    </w:pPr>
    <w:rPr>
      <w:color w:val="000000" w:themeColor="text1"/>
      <w:kern w:val="0"/>
      <w:sz w:val="24"/>
      <w:szCs w:val="24"/>
      <w:lang w:eastAsia="ja-JP"/>
    </w:rPr>
  </w:style>
  <w:style w:type="table" w:customStyle="1" w:styleId="APAReport">
    <w:name w:val="APA Report"/>
    <w:basedOn w:val="TableNormal"/>
    <w:uiPriority w:val="99"/>
    <w:rsid w:val="008B56FD"/>
    <w:rPr>
      <w:color w:val="000000" w:themeColor="text1"/>
      <w:kern w:val="0"/>
      <w:sz w:val="24"/>
      <w:szCs w:val="24"/>
      <w:lang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uthornames">
    <w:name w:val="Author names"/>
    <w:basedOn w:val="Normal"/>
    <w:next w:val="Normal"/>
    <w:qFormat/>
    <w:rsid w:val="008B56FD"/>
    <w:pPr>
      <w:spacing w:before="240" w:line="360" w:lineRule="auto"/>
      <w:ind w:firstLine="0"/>
    </w:pPr>
    <w:rPr>
      <w:sz w:val="28"/>
      <w:lang w:val="en-GB" w:eastAsia="en-GB"/>
    </w:rPr>
  </w:style>
  <w:style w:type="paragraph" w:customStyle="1" w:styleId="Affiliation">
    <w:name w:val="Affiliation"/>
    <w:basedOn w:val="Normal"/>
    <w:qFormat/>
    <w:rsid w:val="008B56FD"/>
    <w:pPr>
      <w:spacing w:before="240" w:line="360" w:lineRule="auto"/>
      <w:ind w:firstLine="0"/>
    </w:pPr>
    <w:rPr>
      <w:i/>
      <w:lang w:val="en-GB" w:eastAsia="en-GB"/>
    </w:rPr>
  </w:style>
  <w:style w:type="paragraph" w:customStyle="1" w:styleId="Correspondencedetails">
    <w:name w:val="Correspondence details"/>
    <w:basedOn w:val="Normal"/>
    <w:qFormat/>
    <w:rsid w:val="008B56FD"/>
    <w:pPr>
      <w:spacing w:before="240" w:line="360" w:lineRule="auto"/>
      <w:ind w:firstLine="0"/>
    </w:pPr>
    <w:rPr>
      <w:lang w:val="en-GB" w:eastAsia="en-GB"/>
    </w:rPr>
  </w:style>
  <w:style w:type="character" w:customStyle="1" w:styleId="20">
    <w:name w:val="未处理的提及2"/>
    <w:basedOn w:val="DefaultParagraphFont"/>
    <w:uiPriority w:val="99"/>
    <w:semiHidden/>
    <w:unhideWhenUsed/>
    <w:rsid w:val="008B56F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B56FD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56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9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8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632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4836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481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98717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1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8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7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41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2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8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24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0502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256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5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osf.io/ym9vt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A2554-FF73-47DD-89E4-6A4019DB3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meng Cui</dc:creator>
  <cp:lastModifiedBy>Aizah May Lalanto</cp:lastModifiedBy>
  <cp:revision>3</cp:revision>
  <dcterms:created xsi:type="dcterms:W3CDTF">2026-06-05T21:50:00Z</dcterms:created>
  <dcterms:modified xsi:type="dcterms:W3CDTF">2026-06-05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1"&gt;&lt;session id="mXxav1l5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GrammarlyDocumentId">
    <vt:lpwstr>9278372e78f01f5de1860982058623636c87006310b2bb86d55359d7d173754c</vt:lpwstr>
  </property>
</Properties>
</file>